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CD8B05" w14:textId="444FE68F" w:rsidR="00784BB2" w:rsidRDefault="003C3312" w:rsidP="003C3312">
      <w:pPr>
        <w:jc w:val="center"/>
        <w:rPr>
          <w:rFonts w:ascii="Times New Roman" w:hAnsi="Times New Roman" w:cs="Times New Roman"/>
          <w:b/>
          <w:bCs/>
          <w:noProof/>
          <w:sz w:val="24"/>
          <w:szCs w:val="24"/>
        </w:rPr>
      </w:pPr>
      <w:r>
        <w:rPr>
          <w:rFonts w:ascii="Times New Roman" w:hAnsi="Times New Roman" w:cs="Times New Roman"/>
          <w:b/>
          <w:bCs/>
          <w:noProof/>
          <w:sz w:val="24"/>
          <w:szCs w:val="24"/>
        </w:rPr>
        <w:t>Multim</w:t>
      </w:r>
      <w:bookmarkStart w:id="0" w:name="_GoBack"/>
      <w:bookmarkEnd w:id="0"/>
      <w:r>
        <w:rPr>
          <w:rFonts w:ascii="Times New Roman" w:hAnsi="Times New Roman" w:cs="Times New Roman"/>
          <w:b/>
          <w:bCs/>
          <w:noProof/>
          <w:sz w:val="24"/>
          <w:szCs w:val="24"/>
        </w:rPr>
        <w:t>edia Appendix 1</w:t>
      </w:r>
    </w:p>
    <w:p w14:paraId="6D9DD723" w14:textId="7EA2A396" w:rsidR="003C3312" w:rsidRDefault="003C3312" w:rsidP="00784BB2">
      <w:pPr>
        <w:jc w:val="center"/>
        <w:rPr>
          <w:rFonts w:ascii="Times New Roman" w:hAnsi="Times New Roman" w:cs="Times New Roman"/>
          <w:b/>
          <w:bCs/>
          <w:sz w:val="24"/>
          <w:szCs w:val="24"/>
        </w:rPr>
      </w:pPr>
    </w:p>
    <w:p w14:paraId="406A9F6A" w14:textId="55726AF7" w:rsidR="003C3312" w:rsidRDefault="003C3312" w:rsidP="00784BB2">
      <w:pPr>
        <w:jc w:val="center"/>
        <w:rPr>
          <w:rFonts w:ascii="Times New Roman" w:hAnsi="Times New Roman" w:cs="Times New Roman"/>
          <w:b/>
          <w:bCs/>
          <w:sz w:val="24"/>
          <w:szCs w:val="24"/>
        </w:rPr>
      </w:pPr>
      <w:r w:rsidRPr="00890281">
        <w:rPr>
          <w:rFonts w:ascii="Times New Roman" w:hAnsi="Times New Roman" w:cs="Times New Roman"/>
          <w:b/>
          <w:bCs/>
          <w:noProof/>
          <w:sz w:val="24"/>
          <w:szCs w:val="24"/>
        </w:rPr>
        <w:drawing>
          <wp:inline distT="0" distB="0" distL="0" distR="0" wp14:anchorId="217E6E2F" wp14:editId="0A55BC7F">
            <wp:extent cx="4297680" cy="1341504"/>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shot (138).png"/>
                    <pic:cNvPicPr/>
                  </pic:nvPicPr>
                  <pic:blipFill rotWithShape="1">
                    <a:blip r:embed="rId7">
                      <a:extLst>
                        <a:ext uri="{28A0092B-C50C-407E-A947-70E740481C1C}">
                          <a14:useLocalDpi xmlns:a14="http://schemas.microsoft.com/office/drawing/2010/main" val="0"/>
                        </a:ext>
                      </a:extLst>
                    </a:blip>
                    <a:srcRect t="1339"/>
                    <a:stretch/>
                  </pic:blipFill>
                  <pic:spPr bwMode="auto">
                    <a:xfrm>
                      <a:off x="0" y="0"/>
                      <a:ext cx="4297680" cy="1341504"/>
                    </a:xfrm>
                    <a:prstGeom prst="rect">
                      <a:avLst/>
                    </a:prstGeom>
                    <a:ln>
                      <a:noFill/>
                    </a:ln>
                    <a:extLst>
                      <a:ext uri="{53640926-AAD7-44D8-BBD7-CCE9431645EC}">
                        <a14:shadowObscured xmlns:a14="http://schemas.microsoft.com/office/drawing/2010/main"/>
                      </a:ext>
                    </a:extLst>
                  </pic:spPr>
                </pic:pic>
              </a:graphicData>
            </a:graphic>
          </wp:inline>
        </w:drawing>
      </w:r>
    </w:p>
    <w:p w14:paraId="73B1FDC1" w14:textId="5DC8435F" w:rsidR="002C7A3B" w:rsidRPr="00784BB2" w:rsidRDefault="00FA01B0" w:rsidP="00784BB2">
      <w:pPr>
        <w:spacing w:after="0" w:line="240" w:lineRule="auto"/>
        <w:jc w:val="center"/>
        <w:rPr>
          <w:rFonts w:ascii="Times New Roman" w:hAnsi="Times New Roman" w:cs="Times New Roman"/>
          <w:b/>
          <w:bCs/>
          <w:sz w:val="24"/>
          <w:szCs w:val="24"/>
        </w:rPr>
      </w:pPr>
      <w:r>
        <w:rPr>
          <w:rFonts w:ascii="Times New Roman" w:eastAsia="Times New Roman" w:hAnsi="Times New Roman" w:cs="Times New Roman"/>
          <w:b/>
          <w:shd w:val="clear" w:color="auto" w:fill="D9D9D9" w:themeFill="background1" w:themeFillShade="D9"/>
        </w:rPr>
        <w:t xml:space="preserve"> </w:t>
      </w:r>
    </w:p>
    <w:tbl>
      <w:tblPr>
        <w:tblStyle w:val="TableGrid"/>
        <w:tblW w:w="0" w:type="auto"/>
        <w:tblLook w:val="04A0" w:firstRow="1" w:lastRow="0" w:firstColumn="1" w:lastColumn="0" w:noHBand="0" w:noVBand="1"/>
      </w:tblPr>
      <w:tblGrid>
        <w:gridCol w:w="10790"/>
      </w:tblGrid>
      <w:tr w:rsidR="00784BB2" w14:paraId="6A9D8A4C" w14:textId="77777777" w:rsidTr="0044498B">
        <w:trPr>
          <w:trHeight w:val="1484"/>
        </w:trPr>
        <w:tc>
          <w:tcPr>
            <w:tcW w:w="10790" w:type="dxa"/>
          </w:tcPr>
          <w:p w14:paraId="43172970" w14:textId="3885A76C" w:rsidR="00784BB2" w:rsidRPr="00784BB2" w:rsidRDefault="00784BB2" w:rsidP="002C7A3B">
            <w:pPr>
              <w:rPr>
                <w:rFonts w:ascii="Times New Roman" w:hAnsi="Times New Roman" w:cs="Times New Roman"/>
                <w:b/>
                <w:bCs/>
                <w:sz w:val="20"/>
                <w:szCs w:val="20"/>
              </w:rPr>
            </w:pPr>
            <w:r w:rsidRPr="00784BB2">
              <w:rPr>
                <w:rFonts w:ascii="Times New Roman" w:eastAsia="Times New Roman" w:hAnsi="Times New Roman" w:cs="Times New Roman"/>
                <w:b/>
                <w:sz w:val="20"/>
                <w:szCs w:val="20"/>
                <w:shd w:val="clear" w:color="auto" w:fill="FFFFFF" w:themeFill="background1"/>
              </w:rPr>
              <w:t xml:space="preserve">Note to Research Team Partnership for the Qualtrics Online Survey: </w:t>
            </w:r>
            <w:r w:rsidRPr="00784BB2">
              <w:rPr>
                <w:rFonts w:ascii="Times New Roman" w:eastAsia="Times New Roman" w:hAnsi="Times New Roman" w:cs="Times New Roman"/>
                <w:sz w:val="20"/>
                <w:szCs w:val="20"/>
                <w:shd w:val="clear" w:color="auto" w:fill="FFFFFF" w:themeFill="background1"/>
              </w:rPr>
              <w:t xml:space="preserve">20 screens total, of which 17 screens for the survey for Parts A – </w:t>
            </w:r>
            <w:r w:rsidRPr="00784BB2">
              <w:rPr>
                <w:rFonts w:ascii="Times New Roman" w:eastAsia="Times New Roman" w:hAnsi="Times New Roman" w:cs="Times New Roman"/>
                <w:sz w:val="20"/>
                <w:szCs w:val="20"/>
              </w:rPr>
              <w:t>Sociodemographic and Background</w:t>
            </w:r>
            <w:r w:rsidRPr="00784BB2">
              <w:rPr>
                <w:rFonts w:ascii="Times New Roman" w:eastAsia="Times New Roman" w:hAnsi="Times New Roman" w:cs="Times New Roman"/>
                <w:sz w:val="20"/>
                <w:szCs w:val="20"/>
                <w:shd w:val="clear" w:color="auto" w:fill="FFFFFF" w:themeFill="background1"/>
              </w:rPr>
              <w:t xml:space="preserve">, </w:t>
            </w:r>
            <w:r w:rsidRPr="00784BB2">
              <w:rPr>
                <w:rFonts w:ascii="Times New Roman" w:eastAsia="Times New Roman" w:hAnsi="Times New Roman" w:cs="Times New Roman"/>
                <w:sz w:val="20"/>
                <w:szCs w:val="20"/>
              </w:rPr>
              <w:t>B – Technology Accessibility</w:t>
            </w:r>
            <w:r w:rsidRPr="00784BB2">
              <w:rPr>
                <w:rFonts w:ascii="Times New Roman" w:eastAsia="Times New Roman" w:hAnsi="Times New Roman" w:cs="Times New Roman"/>
                <w:sz w:val="20"/>
                <w:szCs w:val="20"/>
                <w:shd w:val="clear" w:color="auto" w:fill="FFFFFF" w:themeFill="background1"/>
              </w:rPr>
              <w:t xml:space="preserve">, </w:t>
            </w:r>
            <w:r w:rsidRPr="00784BB2">
              <w:rPr>
                <w:rFonts w:ascii="Times New Roman" w:hAnsi="Times New Roman" w:cs="Times New Roman"/>
                <w:sz w:val="20"/>
                <w:szCs w:val="20"/>
              </w:rPr>
              <w:t>C – Technology Telehealth Use</w:t>
            </w:r>
            <w:r w:rsidRPr="00784BB2">
              <w:rPr>
                <w:rFonts w:ascii="Times New Roman" w:eastAsia="Times New Roman" w:hAnsi="Times New Roman" w:cs="Times New Roman"/>
                <w:sz w:val="20"/>
                <w:szCs w:val="20"/>
                <w:shd w:val="clear" w:color="auto" w:fill="FFFFFF" w:themeFill="background1"/>
              </w:rPr>
              <w:t xml:space="preserve">, and </w:t>
            </w:r>
            <w:r w:rsidRPr="00784BB2">
              <w:rPr>
                <w:rFonts w:ascii="Times New Roman" w:hAnsi="Times New Roman" w:cs="Times New Roman"/>
                <w:sz w:val="20"/>
                <w:szCs w:val="20"/>
              </w:rPr>
              <w:t>Part D – Psychosocial Health</w:t>
            </w:r>
            <w:r w:rsidRPr="00784BB2">
              <w:rPr>
                <w:rFonts w:ascii="Times New Roman" w:eastAsia="Times New Roman" w:hAnsi="Times New Roman" w:cs="Times New Roman"/>
                <w:sz w:val="20"/>
                <w:szCs w:val="20"/>
                <w:shd w:val="clear" w:color="auto" w:fill="FFFFFF" w:themeFill="background1"/>
              </w:rPr>
              <w:t>. The phrase, “Need to click here to go to the next page”, is at the end of the research study information consent and eligibility screen. The following instructional phrases were included on each screen for the survey</w:t>
            </w:r>
            <w:r w:rsidR="00D20958">
              <w:rPr>
                <w:rFonts w:ascii="Times New Roman" w:eastAsia="Times New Roman" w:hAnsi="Times New Roman" w:cs="Times New Roman"/>
                <w:sz w:val="20"/>
                <w:szCs w:val="20"/>
                <w:shd w:val="clear" w:color="auto" w:fill="FFFFFF" w:themeFill="background1"/>
              </w:rPr>
              <w:t xml:space="preserve"> for Parts A through D</w:t>
            </w:r>
            <w:r w:rsidRPr="00784BB2">
              <w:rPr>
                <w:rFonts w:ascii="Times New Roman" w:eastAsia="Times New Roman" w:hAnsi="Times New Roman" w:cs="Times New Roman"/>
                <w:sz w:val="20"/>
                <w:szCs w:val="20"/>
                <w:shd w:val="clear" w:color="auto" w:fill="FFFFFF" w:themeFill="background1"/>
              </w:rPr>
              <w:t>: “Need to click here to go the previous page” and “Need to click here to go to the next page”. The phrase, “Need to click here to go to the next page”, is at the end of the review step and contact information screen.</w:t>
            </w:r>
          </w:p>
        </w:tc>
      </w:tr>
    </w:tbl>
    <w:p w14:paraId="4EA62581" w14:textId="77777777" w:rsidR="00784BB2" w:rsidRPr="00890281" w:rsidRDefault="00784BB2" w:rsidP="002C7A3B">
      <w:pPr>
        <w:rPr>
          <w:rFonts w:ascii="Times New Roman" w:hAnsi="Times New Roman" w:cs="Times New Roman"/>
          <w:b/>
          <w:bCs/>
          <w:sz w:val="24"/>
          <w:szCs w:val="24"/>
        </w:rPr>
      </w:pPr>
    </w:p>
    <w:p w14:paraId="30E0332F" w14:textId="56148DE3" w:rsidR="008D3E74" w:rsidRPr="00890281" w:rsidRDefault="005249C9" w:rsidP="008D3E74">
      <w:pPr>
        <w:jc w:val="center"/>
        <w:rPr>
          <w:rFonts w:ascii="Times New Roman" w:hAnsi="Times New Roman" w:cs="Times New Roman"/>
          <w:b/>
          <w:bCs/>
          <w:sz w:val="24"/>
          <w:szCs w:val="24"/>
          <w:u w:val="single"/>
        </w:rPr>
      </w:pPr>
      <w:r w:rsidRPr="00890281">
        <w:rPr>
          <w:rFonts w:ascii="Times New Roman" w:hAnsi="Times New Roman" w:cs="Times New Roman"/>
          <w:b/>
          <w:bCs/>
          <w:sz w:val="24"/>
          <w:szCs w:val="24"/>
          <w:u w:val="single"/>
        </w:rPr>
        <w:t xml:space="preserve">Research </w:t>
      </w:r>
      <w:r w:rsidR="008D3E74" w:rsidRPr="00890281">
        <w:rPr>
          <w:rFonts w:ascii="Times New Roman" w:hAnsi="Times New Roman" w:cs="Times New Roman"/>
          <w:b/>
          <w:bCs/>
          <w:sz w:val="24"/>
          <w:szCs w:val="24"/>
          <w:u w:val="single"/>
        </w:rPr>
        <w:t>Study Information Consent</w:t>
      </w:r>
    </w:p>
    <w:p w14:paraId="614573A0" w14:textId="6D9419ED" w:rsidR="00DD15F0" w:rsidRPr="00890281" w:rsidRDefault="005249C9" w:rsidP="00DD15F0">
      <w:pPr>
        <w:ind w:right="720"/>
        <w:jc w:val="center"/>
        <w:rPr>
          <w:rFonts w:ascii="Times New Roman" w:hAnsi="Times New Roman" w:cs="Times New Roman"/>
          <w:b/>
          <w:sz w:val="24"/>
          <w:szCs w:val="24"/>
          <w:u w:val="single"/>
        </w:rPr>
      </w:pPr>
      <w:r w:rsidRPr="00890281">
        <w:rPr>
          <w:rFonts w:ascii="Times New Roman" w:hAnsi="Times New Roman" w:cs="Times New Roman"/>
          <w:b/>
          <w:sz w:val="24"/>
          <w:szCs w:val="24"/>
          <w:u w:val="single"/>
        </w:rPr>
        <w:t xml:space="preserve">Research </w:t>
      </w:r>
      <w:r w:rsidR="00DD15F0" w:rsidRPr="00890281">
        <w:rPr>
          <w:rFonts w:ascii="Times New Roman" w:hAnsi="Times New Roman" w:cs="Times New Roman"/>
          <w:b/>
          <w:sz w:val="24"/>
          <w:szCs w:val="24"/>
          <w:u w:val="single"/>
        </w:rPr>
        <w:t>Study Title: Building an Effective Virtual Senior Center Through Technology Solutions: Accessibility, Telehealth Utility, and Psychosocial Health [Bridging through Cultural Telehealth]: COVID-19 Pandemic and Beyond</w:t>
      </w:r>
    </w:p>
    <w:p w14:paraId="47FE014C" w14:textId="676940DB" w:rsidR="00784BB2" w:rsidRPr="00784BB2" w:rsidRDefault="008D3E74" w:rsidP="008D3E74">
      <w:pPr>
        <w:tabs>
          <w:tab w:val="left" w:pos="600"/>
          <w:tab w:val="left" w:pos="900"/>
          <w:tab w:val="left" w:pos="1800"/>
          <w:tab w:val="left" w:pos="2400"/>
        </w:tabs>
        <w:rPr>
          <w:rFonts w:ascii="Times New Roman" w:hAnsi="Times New Roman" w:cs="Times New Roman"/>
          <w:sz w:val="24"/>
          <w:szCs w:val="24"/>
          <w:shd w:val="clear" w:color="auto" w:fill="FFFFFF"/>
        </w:rPr>
      </w:pPr>
      <w:r w:rsidRPr="00890281">
        <w:rPr>
          <w:rFonts w:ascii="Times New Roman" w:hAnsi="Times New Roman" w:cs="Times New Roman"/>
          <w:sz w:val="24"/>
          <w:szCs w:val="24"/>
          <w:shd w:val="clear" w:color="auto" w:fill="FFFFFF"/>
        </w:rPr>
        <w:t xml:space="preserve">This </w:t>
      </w:r>
      <w:r w:rsidR="005249C9" w:rsidRPr="00890281">
        <w:rPr>
          <w:rFonts w:ascii="Times New Roman" w:hAnsi="Times New Roman" w:cs="Times New Roman"/>
          <w:sz w:val="24"/>
          <w:szCs w:val="24"/>
          <w:shd w:val="clear" w:color="auto" w:fill="FFFFFF"/>
        </w:rPr>
        <w:t xml:space="preserve">research </w:t>
      </w:r>
      <w:r w:rsidRPr="00890281">
        <w:rPr>
          <w:rFonts w:ascii="Times New Roman" w:hAnsi="Times New Roman" w:cs="Times New Roman"/>
          <w:sz w:val="24"/>
          <w:szCs w:val="24"/>
          <w:shd w:val="clear" w:color="auto" w:fill="FFFFFF"/>
        </w:rPr>
        <w:t>study has been certified as exempt from the need for review by the Washington State University (W</w:t>
      </w:r>
      <w:r w:rsidR="00AB65E8" w:rsidRPr="00890281">
        <w:rPr>
          <w:rFonts w:ascii="Times New Roman" w:hAnsi="Times New Roman" w:cs="Times New Roman"/>
          <w:sz w:val="24"/>
          <w:szCs w:val="24"/>
          <w:shd w:val="clear" w:color="auto" w:fill="FFFFFF"/>
        </w:rPr>
        <w:t>SU) Institutional Review Board.</w:t>
      </w:r>
      <w:r w:rsidR="00784BB2">
        <w:rPr>
          <w:rFonts w:ascii="Times New Roman" w:hAnsi="Times New Roman" w:cs="Times New Roman"/>
          <w:sz w:val="24"/>
          <w:szCs w:val="24"/>
          <w:shd w:val="clear" w:color="auto" w:fill="FFFFFF"/>
        </w:rPr>
        <w:t xml:space="preserve"> </w:t>
      </w:r>
    </w:p>
    <w:p w14:paraId="4B5E35FF" w14:textId="69EF8F43" w:rsidR="005B2310" w:rsidRPr="00890281" w:rsidRDefault="004E0E33" w:rsidP="008D3E74">
      <w:pPr>
        <w:rPr>
          <w:rFonts w:ascii="Times New Roman" w:eastAsia="Times New Roman" w:hAnsi="Times New Roman" w:cs="Times New Roman"/>
          <w:sz w:val="24"/>
          <w:szCs w:val="24"/>
        </w:rPr>
      </w:pPr>
      <w:r w:rsidRPr="00890281">
        <w:rPr>
          <w:rFonts w:ascii="Times New Roman" w:hAnsi="Times New Roman" w:cs="Times New Roman"/>
          <w:b/>
          <w:iCs/>
          <w:sz w:val="24"/>
          <w:szCs w:val="24"/>
          <w:u w:val="single"/>
        </w:rPr>
        <w:t xml:space="preserve">Purpose of the </w:t>
      </w:r>
      <w:r w:rsidR="005249C9" w:rsidRPr="00890281">
        <w:rPr>
          <w:rFonts w:ascii="Times New Roman" w:hAnsi="Times New Roman" w:cs="Times New Roman"/>
          <w:b/>
          <w:iCs/>
          <w:sz w:val="24"/>
          <w:szCs w:val="24"/>
          <w:u w:val="single"/>
        </w:rPr>
        <w:t xml:space="preserve">research </w:t>
      </w:r>
      <w:r w:rsidRPr="00890281">
        <w:rPr>
          <w:rFonts w:ascii="Times New Roman" w:hAnsi="Times New Roman" w:cs="Times New Roman"/>
          <w:b/>
          <w:iCs/>
          <w:sz w:val="24"/>
          <w:szCs w:val="24"/>
          <w:u w:val="single"/>
        </w:rPr>
        <w:t>study:</w:t>
      </w:r>
      <w:r w:rsidRPr="00890281">
        <w:rPr>
          <w:rFonts w:ascii="Times New Roman" w:hAnsi="Times New Roman" w:cs="Times New Roman"/>
          <w:iCs/>
          <w:sz w:val="24"/>
          <w:szCs w:val="24"/>
        </w:rPr>
        <w:t xml:space="preserve"> </w:t>
      </w:r>
      <w:r w:rsidR="008D3E74" w:rsidRPr="00890281">
        <w:rPr>
          <w:rFonts w:ascii="Times New Roman" w:hAnsi="Times New Roman" w:cs="Times New Roman"/>
          <w:iCs/>
          <w:sz w:val="24"/>
          <w:szCs w:val="24"/>
        </w:rPr>
        <w:t>Principal Investigators Connie Kim Yen Nguyen-Truong, PhD, RN,</w:t>
      </w:r>
      <w:r w:rsidR="003E47B7" w:rsidRPr="00890281">
        <w:rPr>
          <w:rFonts w:ascii="Times New Roman" w:hAnsi="Times New Roman" w:cs="Times New Roman"/>
          <w:iCs/>
          <w:sz w:val="24"/>
          <w:szCs w:val="24"/>
        </w:rPr>
        <w:t xml:space="preserve"> ANEF</w:t>
      </w:r>
      <w:r w:rsidR="008D3E74" w:rsidRPr="00890281">
        <w:rPr>
          <w:rFonts w:ascii="Times New Roman" w:hAnsi="Times New Roman" w:cs="Times New Roman"/>
          <w:iCs/>
          <w:sz w:val="24"/>
          <w:szCs w:val="24"/>
        </w:rPr>
        <w:t>, and Roschelle L. Fritz, PhD</w:t>
      </w:r>
      <w:r w:rsidR="00CA1E36" w:rsidRPr="00890281">
        <w:rPr>
          <w:rFonts w:ascii="Times New Roman" w:hAnsi="Times New Roman" w:cs="Times New Roman"/>
          <w:iCs/>
          <w:sz w:val="24"/>
          <w:szCs w:val="24"/>
        </w:rPr>
        <w:t>, RN, FAAN</w:t>
      </w:r>
      <w:r w:rsidR="008D3E74" w:rsidRPr="00890281">
        <w:rPr>
          <w:rFonts w:ascii="Times New Roman" w:hAnsi="Times New Roman" w:cs="Times New Roman"/>
          <w:iCs/>
          <w:sz w:val="24"/>
          <w:szCs w:val="24"/>
        </w:rPr>
        <w:t xml:space="preserve">, at WSU College of Nursing in partnership with </w:t>
      </w:r>
      <w:r w:rsidR="006538B7" w:rsidRPr="00890281">
        <w:rPr>
          <w:rFonts w:ascii="Times New Roman" w:hAnsi="Times New Roman" w:cs="Times New Roman"/>
          <w:iCs/>
          <w:sz w:val="24"/>
          <w:szCs w:val="24"/>
        </w:rPr>
        <w:t xml:space="preserve">Holden Leung, MSW, at </w:t>
      </w:r>
      <w:r w:rsidR="008D3E74" w:rsidRPr="00890281">
        <w:rPr>
          <w:rFonts w:ascii="Times New Roman" w:hAnsi="Times New Roman" w:cs="Times New Roman"/>
          <w:iCs/>
          <w:sz w:val="24"/>
          <w:szCs w:val="24"/>
        </w:rPr>
        <w:t xml:space="preserve">Asian Health &amp; Service Center are conducting a </w:t>
      </w:r>
      <w:r w:rsidR="008D3E74" w:rsidRPr="00890281">
        <w:rPr>
          <w:rFonts w:ascii="Times New Roman" w:eastAsia="Times New Roman" w:hAnsi="Times New Roman" w:cs="Times New Roman"/>
          <w:sz w:val="24"/>
          <w:szCs w:val="24"/>
        </w:rPr>
        <w:t>community-based participatory research (CBPR)</w:t>
      </w:r>
      <w:r w:rsidR="00312B91" w:rsidRPr="00890281">
        <w:rPr>
          <w:rFonts w:ascii="Times New Roman" w:eastAsia="Times New Roman" w:hAnsi="Times New Roman" w:cs="Times New Roman"/>
          <w:sz w:val="24"/>
          <w:szCs w:val="24"/>
        </w:rPr>
        <w:t xml:space="preserve"> study. We are learning</w:t>
      </w:r>
      <w:r w:rsidR="008D3E74" w:rsidRPr="00890281">
        <w:rPr>
          <w:rFonts w:ascii="Times New Roman" w:eastAsia="Times New Roman" w:hAnsi="Times New Roman" w:cs="Times New Roman"/>
          <w:sz w:val="24"/>
          <w:szCs w:val="24"/>
        </w:rPr>
        <w:t xml:space="preserve"> </w:t>
      </w:r>
      <w:r w:rsidR="00312B91" w:rsidRPr="00890281">
        <w:rPr>
          <w:rFonts w:ascii="Times New Roman" w:eastAsia="Times New Roman" w:hAnsi="Times New Roman" w:cs="Times New Roman"/>
          <w:sz w:val="24"/>
          <w:szCs w:val="24"/>
        </w:rPr>
        <w:t>what kinds of technology you have and are able to access (</w:t>
      </w:r>
      <w:r w:rsidR="008D3E74" w:rsidRPr="00890281">
        <w:rPr>
          <w:rFonts w:ascii="Times New Roman" w:eastAsia="Times New Roman" w:hAnsi="Times New Roman" w:cs="Times New Roman"/>
          <w:sz w:val="24"/>
          <w:szCs w:val="24"/>
        </w:rPr>
        <w:t>technolo</w:t>
      </w:r>
      <w:r w:rsidR="00CA1E36" w:rsidRPr="00890281">
        <w:rPr>
          <w:rFonts w:ascii="Times New Roman" w:eastAsia="Times New Roman" w:hAnsi="Times New Roman" w:cs="Times New Roman"/>
          <w:sz w:val="24"/>
          <w:szCs w:val="24"/>
        </w:rPr>
        <w:t>gy accessibility</w:t>
      </w:r>
      <w:r w:rsidR="00312B91" w:rsidRPr="00890281">
        <w:rPr>
          <w:rFonts w:ascii="Times New Roman" w:eastAsia="Times New Roman" w:hAnsi="Times New Roman" w:cs="Times New Roman"/>
          <w:sz w:val="24"/>
          <w:szCs w:val="24"/>
        </w:rPr>
        <w:t>);</w:t>
      </w:r>
      <w:r w:rsidR="00CA1E36" w:rsidRPr="00890281">
        <w:rPr>
          <w:rFonts w:ascii="Times New Roman" w:eastAsia="Times New Roman" w:hAnsi="Times New Roman" w:cs="Times New Roman"/>
          <w:sz w:val="24"/>
          <w:szCs w:val="24"/>
        </w:rPr>
        <w:t xml:space="preserve"> </w:t>
      </w:r>
      <w:r w:rsidR="00312B91" w:rsidRPr="00890281">
        <w:rPr>
          <w:rFonts w:ascii="Times New Roman" w:hAnsi="Times New Roman" w:cs="Times New Roman"/>
          <w:sz w:val="24"/>
          <w:szCs w:val="24"/>
        </w:rPr>
        <w:t>what kinds of technology that you use in general for health before and after the COVID-19 outbreak (</w:t>
      </w:r>
      <w:r w:rsidR="00CA1E36" w:rsidRPr="00890281">
        <w:rPr>
          <w:rFonts w:ascii="Times New Roman" w:eastAsia="Times New Roman" w:hAnsi="Times New Roman" w:cs="Times New Roman"/>
          <w:sz w:val="24"/>
          <w:szCs w:val="24"/>
        </w:rPr>
        <w:t>telehealth utility</w:t>
      </w:r>
      <w:r w:rsidR="00312B91" w:rsidRPr="00890281">
        <w:rPr>
          <w:rFonts w:ascii="Times New Roman" w:eastAsia="Times New Roman" w:hAnsi="Times New Roman" w:cs="Times New Roman"/>
          <w:sz w:val="24"/>
          <w:szCs w:val="24"/>
        </w:rPr>
        <w:t>);</w:t>
      </w:r>
      <w:r w:rsidR="008D3E74" w:rsidRPr="00890281">
        <w:rPr>
          <w:rFonts w:ascii="Times New Roman" w:eastAsia="Times New Roman" w:hAnsi="Times New Roman" w:cs="Times New Roman"/>
          <w:sz w:val="24"/>
          <w:szCs w:val="24"/>
        </w:rPr>
        <w:t xml:space="preserve"> and </w:t>
      </w:r>
      <w:r w:rsidR="00312B91" w:rsidRPr="00890281">
        <w:rPr>
          <w:rFonts w:ascii="Times New Roman" w:eastAsia="Times New Roman" w:hAnsi="Times New Roman" w:cs="Times New Roman"/>
          <w:sz w:val="24"/>
          <w:szCs w:val="24"/>
        </w:rPr>
        <w:t xml:space="preserve">your </w:t>
      </w:r>
      <w:r w:rsidR="00312B91" w:rsidRPr="00890281">
        <w:rPr>
          <w:rFonts w:ascii="Times New Roman" w:hAnsi="Times New Roman" w:cs="Times New Roman"/>
          <w:sz w:val="24"/>
          <w:szCs w:val="24"/>
        </w:rPr>
        <w:t xml:space="preserve">thoughts on </w:t>
      </w:r>
      <w:r w:rsidR="00312B91" w:rsidRPr="00890281">
        <w:rPr>
          <w:rFonts w:ascii="Times New Roman" w:eastAsia="Times New Roman" w:hAnsi="Times New Roman" w:cs="Times New Roman"/>
          <w:sz w:val="24"/>
          <w:szCs w:val="24"/>
        </w:rPr>
        <w:t>social</w:t>
      </w:r>
      <w:r w:rsidR="00312B91" w:rsidRPr="00890281">
        <w:rPr>
          <w:rFonts w:ascii="Times New Roman" w:eastAsia="Times New Roman" w:hAnsi="Times New Roman" w:cs="Times New Roman"/>
          <w:b/>
          <w:sz w:val="24"/>
          <w:szCs w:val="24"/>
        </w:rPr>
        <w:t xml:space="preserve"> </w:t>
      </w:r>
      <w:r w:rsidR="00312B91" w:rsidRPr="00890281">
        <w:rPr>
          <w:rFonts w:ascii="Times New Roman" w:eastAsia="Times New Roman" w:hAnsi="Times New Roman" w:cs="Times New Roman"/>
          <w:sz w:val="24"/>
          <w:szCs w:val="24"/>
        </w:rPr>
        <w:t>distancing, hopes and worries, families and relationships, daily activities, health concerns, and functioning, and the psychosocial health impact during the COVID-19 pandemic (psychosocial health)</w:t>
      </w:r>
      <w:r w:rsidR="008D3E74" w:rsidRPr="00890281">
        <w:rPr>
          <w:rFonts w:ascii="Times New Roman" w:eastAsia="Times New Roman" w:hAnsi="Times New Roman" w:cs="Times New Roman"/>
          <w:sz w:val="24"/>
          <w:szCs w:val="24"/>
        </w:rPr>
        <w:t xml:space="preserve"> by diverse olde</w:t>
      </w:r>
      <w:r w:rsidR="00B775AA" w:rsidRPr="00890281">
        <w:rPr>
          <w:rFonts w:ascii="Times New Roman" w:eastAsia="Times New Roman" w:hAnsi="Times New Roman" w:cs="Times New Roman"/>
          <w:sz w:val="24"/>
          <w:szCs w:val="24"/>
        </w:rPr>
        <w:t>r Asian immigrant adults ages 60</w:t>
      </w:r>
      <w:r w:rsidR="009C05CE" w:rsidRPr="00890281">
        <w:rPr>
          <w:rFonts w:ascii="Times New Roman" w:eastAsia="Times New Roman" w:hAnsi="Times New Roman" w:cs="Times New Roman"/>
          <w:sz w:val="24"/>
          <w:szCs w:val="24"/>
        </w:rPr>
        <w:t xml:space="preserve"> years and</w:t>
      </w:r>
      <w:r w:rsidR="008D3E74" w:rsidRPr="00890281">
        <w:rPr>
          <w:rFonts w:ascii="Times New Roman" w:eastAsia="Times New Roman" w:hAnsi="Times New Roman" w:cs="Times New Roman"/>
          <w:sz w:val="24"/>
          <w:szCs w:val="24"/>
        </w:rPr>
        <w:t xml:space="preserve"> older in light of the COVID-19 pandemic.</w:t>
      </w:r>
      <w:r w:rsidR="00226E7A" w:rsidRPr="00890281">
        <w:rPr>
          <w:rFonts w:ascii="Times New Roman" w:eastAsia="Times New Roman" w:hAnsi="Times New Roman" w:cs="Times New Roman"/>
          <w:sz w:val="24"/>
          <w:szCs w:val="24"/>
        </w:rPr>
        <w:t xml:space="preserve"> </w:t>
      </w:r>
      <w:r w:rsidR="001650B5" w:rsidRPr="00890281">
        <w:rPr>
          <w:rFonts w:ascii="Times New Roman" w:eastAsia="Times New Roman" w:hAnsi="Times New Roman" w:cs="Times New Roman"/>
          <w:sz w:val="24"/>
          <w:szCs w:val="24"/>
        </w:rPr>
        <w:t xml:space="preserve">Findings from this </w:t>
      </w:r>
      <w:r w:rsidR="005249C9" w:rsidRPr="00890281">
        <w:rPr>
          <w:rFonts w:ascii="Times New Roman" w:hAnsi="Times New Roman" w:cs="Times New Roman"/>
          <w:sz w:val="24"/>
          <w:szCs w:val="24"/>
          <w:shd w:val="clear" w:color="auto" w:fill="FFFFFF"/>
        </w:rPr>
        <w:t>research</w:t>
      </w:r>
      <w:r w:rsidR="005249C9" w:rsidRPr="00890281">
        <w:rPr>
          <w:rFonts w:ascii="Times New Roman" w:eastAsia="Times New Roman" w:hAnsi="Times New Roman" w:cs="Times New Roman"/>
          <w:sz w:val="24"/>
          <w:szCs w:val="24"/>
        </w:rPr>
        <w:t xml:space="preserve"> </w:t>
      </w:r>
      <w:r w:rsidR="001650B5" w:rsidRPr="00890281">
        <w:rPr>
          <w:rFonts w:ascii="Times New Roman" w:eastAsia="Times New Roman" w:hAnsi="Times New Roman" w:cs="Times New Roman"/>
          <w:sz w:val="24"/>
          <w:szCs w:val="24"/>
        </w:rPr>
        <w:t xml:space="preserve">study </w:t>
      </w:r>
      <w:r w:rsidR="00E6102E" w:rsidRPr="00890281">
        <w:rPr>
          <w:rFonts w:ascii="Times New Roman" w:eastAsia="Times New Roman" w:hAnsi="Times New Roman" w:cs="Times New Roman"/>
          <w:sz w:val="24"/>
          <w:szCs w:val="24"/>
        </w:rPr>
        <w:t>will help us to understand</w:t>
      </w:r>
      <w:r w:rsidR="001650B5" w:rsidRPr="00890281">
        <w:rPr>
          <w:rFonts w:ascii="Times New Roman" w:eastAsia="Times New Roman" w:hAnsi="Times New Roman" w:cs="Times New Roman"/>
          <w:sz w:val="24"/>
          <w:szCs w:val="24"/>
        </w:rPr>
        <w:t xml:space="preserve"> the best ways for</w:t>
      </w:r>
      <w:r w:rsidR="00E6102E" w:rsidRPr="00890281">
        <w:rPr>
          <w:rFonts w:ascii="Times New Roman" w:eastAsia="Times New Roman" w:hAnsi="Times New Roman" w:cs="Times New Roman"/>
          <w:sz w:val="24"/>
          <w:szCs w:val="24"/>
        </w:rPr>
        <w:t xml:space="preserve"> dev</w:t>
      </w:r>
      <w:r w:rsidR="00226E7A" w:rsidRPr="00890281">
        <w:rPr>
          <w:rFonts w:ascii="Times New Roman" w:eastAsia="Times New Roman" w:hAnsi="Times New Roman" w:cs="Times New Roman"/>
          <w:sz w:val="24"/>
          <w:szCs w:val="24"/>
        </w:rPr>
        <w:t>eloping</w:t>
      </w:r>
      <w:r w:rsidR="006A7E68" w:rsidRPr="00890281">
        <w:rPr>
          <w:rFonts w:ascii="Times New Roman" w:eastAsia="Times New Roman" w:hAnsi="Times New Roman" w:cs="Times New Roman"/>
          <w:sz w:val="24"/>
          <w:szCs w:val="24"/>
        </w:rPr>
        <w:t xml:space="preserve"> a virtual senior center and </w:t>
      </w:r>
      <w:r w:rsidR="00226E7A" w:rsidRPr="00890281">
        <w:rPr>
          <w:rFonts w:ascii="Times New Roman" w:eastAsia="Times New Roman" w:hAnsi="Times New Roman" w:cs="Times New Roman"/>
          <w:sz w:val="24"/>
          <w:szCs w:val="24"/>
        </w:rPr>
        <w:t>addressing community needs and strengths.</w:t>
      </w:r>
      <w:r w:rsidR="00E6102E" w:rsidRPr="00890281">
        <w:rPr>
          <w:rFonts w:ascii="Times New Roman" w:eastAsia="Times New Roman" w:hAnsi="Times New Roman" w:cs="Times New Roman"/>
          <w:sz w:val="24"/>
          <w:szCs w:val="24"/>
        </w:rPr>
        <w:t xml:space="preserve"> About 250 older Asian immigrant adults will participate in this </w:t>
      </w:r>
      <w:r w:rsidR="00785D12" w:rsidRPr="00890281">
        <w:rPr>
          <w:rFonts w:ascii="Times New Roman" w:eastAsia="Times New Roman" w:hAnsi="Times New Roman" w:cs="Times New Roman"/>
          <w:sz w:val="24"/>
          <w:szCs w:val="24"/>
        </w:rPr>
        <w:t xml:space="preserve">online </w:t>
      </w:r>
      <w:r w:rsidR="005249C9" w:rsidRPr="00890281">
        <w:rPr>
          <w:rFonts w:ascii="Times New Roman" w:hAnsi="Times New Roman" w:cs="Times New Roman"/>
          <w:sz w:val="24"/>
          <w:szCs w:val="24"/>
          <w:shd w:val="clear" w:color="auto" w:fill="FFFFFF"/>
        </w:rPr>
        <w:t>research</w:t>
      </w:r>
      <w:r w:rsidR="005249C9" w:rsidRPr="00890281">
        <w:rPr>
          <w:rFonts w:ascii="Times New Roman" w:eastAsia="Times New Roman" w:hAnsi="Times New Roman" w:cs="Times New Roman"/>
          <w:sz w:val="24"/>
          <w:szCs w:val="24"/>
        </w:rPr>
        <w:t xml:space="preserve"> </w:t>
      </w:r>
      <w:r w:rsidR="00E6102E" w:rsidRPr="00890281">
        <w:rPr>
          <w:rFonts w:ascii="Times New Roman" w:eastAsia="Times New Roman" w:hAnsi="Times New Roman" w:cs="Times New Roman"/>
          <w:sz w:val="24"/>
          <w:szCs w:val="24"/>
        </w:rPr>
        <w:t>survey study.</w:t>
      </w:r>
      <w:r w:rsidR="005249C9" w:rsidRPr="00890281">
        <w:rPr>
          <w:rFonts w:cstheme="minorHAnsi"/>
        </w:rPr>
        <w:t xml:space="preserve"> </w:t>
      </w:r>
      <w:r w:rsidR="00CA1E36" w:rsidRPr="00890281">
        <w:rPr>
          <w:rFonts w:ascii="Times New Roman" w:eastAsia="Times New Roman" w:hAnsi="Times New Roman" w:cs="Times New Roman"/>
          <w:sz w:val="24"/>
          <w:szCs w:val="24"/>
        </w:rPr>
        <w:t>We will develop solutions for building an effective virtual senior center.</w:t>
      </w:r>
      <w:r w:rsidR="00AF50B6" w:rsidRPr="00890281">
        <w:rPr>
          <w:rFonts w:ascii="Times New Roman" w:eastAsia="Times New Roman" w:hAnsi="Times New Roman" w:cs="Times New Roman"/>
          <w:sz w:val="24"/>
          <w:szCs w:val="24"/>
        </w:rPr>
        <w:t xml:space="preserve"> </w:t>
      </w:r>
    </w:p>
    <w:p w14:paraId="07F4522C" w14:textId="27EB43EB" w:rsidR="008D3E74" w:rsidRPr="00890281" w:rsidRDefault="005B2310" w:rsidP="008D3E74">
      <w:pPr>
        <w:rPr>
          <w:rFonts w:ascii="Times New Roman" w:eastAsia="Times New Roman" w:hAnsi="Times New Roman" w:cs="Times New Roman"/>
          <w:sz w:val="24"/>
          <w:szCs w:val="24"/>
        </w:rPr>
      </w:pPr>
      <w:r w:rsidRPr="00890281">
        <w:rPr>
          <w:rFonts w:ascii="Times New Roman" w:hAnsi="Times New Roman" w:cs="Times New Roman"/>
          <w:b/>
          <w:bCs/>
          <w:sz w:val="24"/>
          <w:szCs w:val="24"/>
          <w:u w:val="single"/>
        </w:rPr>
        <w:t>Eligibility to participate</w:t>
      </w:r>
      <w:r w:rsidRPr="00890281">
        <w:rPr>
          <w:rFonts w:ascii="Times New Roman" w:hAnsi="Times New Roman" w:cs="Times New Roman"/>
          <w:b/>
          <w:bCs/>
          <w:sz w:val="24"/>
          <w:szCs w:val="24"/>
        </w:rPr>
        <w:t>:</w:t>
      </w:r>
      <w:r w:rsidRPr="00890281">
        <w:rPr>
          <w:rFonts w:ascii="Times New Roman" w:hAnsi="Times New Roman" w:cs="Times New Roman"/>
          <w:bCs/>
          <w:sz w:val="24"/>
          <w:szCs w:val="24"/>
        </w:rPr>
        <w:t xml:space="preserve"> </w:t>
      </w:r>
      <w:r w:rsidR="008D3E74" w:rsidRPr="00890281">
        <w:rPr>
          <w:rFonts w:ascii="Times New Roman" w:hAnsi="Times New Roman" w:cs="Times New Roman"/>
          <w:bCs/>
          <w:sz w:val="24"/>
          <w:szCs w:val="24"/>
        </w:rPr>
        <w:t>You are eligible to participate if you are</w:t>
      </w:r>
      <w:r w:rsidR="008D3E74" w:rsidRPr="00890281">
        <w:rPr>
          <w:rFonts w:ascii="Times New Roman" w:hAnsi="Times New Roman" w:cs="Times New Roman"/>
          <w:sz w:val="24"/>
          <w:szCs w:val="24"/>
        </w:rPr>
        <w:t xml:space="preserve"> a</w:t>
      </w:r>
      <w:r w:rsidR="00B775AA" w:rsidRPr="00890281">
        <w:rPr>
          <w:rFonts w:ascii="Times New Roman" w:eastAsia="Times New Roman" w:hAnsi="Times New Roman" w:cs="Times New Roman"/>
          <w:sz w:val="24"/>
          <w:szCs w:val="24"/>
        </w:rPr>
        <w:t>ges 60</w:t>
      </w:r>
      <w:r w:rsidR="008D3E74" w:rsidRPr="00890281">
        <w:rPr>
          <w:rFonts w:ascii="Times New Roman" w:eastAsia="Times New Roman" w:hAnsi="Times New Roman" w:cs="Times New Roman"/>
          <w:sz w:val="24"/>
          <w:szCs w:val="24"/>
        </w:rPr>
        <w:t xml:space="preserve"> years or older</w:t>
      </w:r>
      <w:r w:rsidR="002B6937" w:rsidRPr="00890281">
        <w:rPr>
          <w:rFonts w:ascii="Times New Roman" w:eastAsia="Times New Roman" w:hAnsi="Times New Roman" w:cs="Times New Roman"/>
          <w:sz w:val="24"/>
          <w:szCs w:val="24"/>
        </w:rPr>
        <w:t>.</w:t>
      </w:r>
      <w:r w:rsidR="002B6937" w:rsidRPr="00890281" w:rsidDel="002B6937">
        <w:rPr>
          <w:rFonts w:ascii="Times New Roman" w:eastAsia="Times New Roman" w:hAnsi="Times New Roman" w:cs="Times New Roman"/>
          <w:sz w:val="24"/>
          <w:szCs w:val="24"/>
        </w:rPr>
        <w:t xml:space="preserve"> </w:t>
      </w:r>
    </w:p>
    <w:p w14:paraId="1A05FF45" w14:textId="460B199D" w:rsidR="004E0E33" w:rsidRPr="00890281" w:rsidRDefault="004E0E33"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sz w:val="24"/>
          <w:szCs w:val="24"/>
          <w:u w:val="single"/>
        </w:rPr>
        <w:t>Funders:</w:t>
      </w:r>
      <w:r w:rsidRPr="00890281">
        <w:rPr>
          <w:rFonts w:ascii="Times New Roman" w:eastAsia="Times New Roman" w:hAnsi="Times New Roman" w:cs="Times New Roman"/>
          <w:sz w:val="24"/>
          <w:szCs w:val="24"/>
        </w:rPr>
        <w:t xml:space="preserve"> Washington State University Vancouver</w:t>
      </w:r>
      <w:r w:rsidR="0099653D" w:rsidRPr="00890281">
        <w:rPr>
          <w:rFonts w:ascii="Times New Roman" w:eastAsia="Times New Roman" w:hAnsi="Times New Roman" w:cs="Times New Roman"/>
          <w:sz w:val="24"/>
          <w:szCs w:val="24"/>
        </w:rPr>
        <w:t xml:space="preserve"> including the Research Mini-Grant</w:t>
      </w:r>
    </w:p>
    <w:p w14:paraId="66D33602" w14:textId="3D911F59" w:rsidR="005B2310" w:rsidRPr="00890281" w:rsidRDefault="005B2310" w:rsidP="008D3E74">
      <w:pPr>
        <w:rPr>
          <w:rFonts w:ascii="Times New Roman" w:hAnsi="Times New Roman" w:cs="Times New Roman"/>
          <w:color w:val="000000"/>
          <w:sz w:val="24"/>
        </w:rPr>
      </w:pPr>
      <w:r w:rsidRPr="00890281">
        <w:rPr>
          <w:rFonts w:ascii="Times New Roman" w:hAnsi="Times New Roman" w:cs="Times New Roman"/>
          <w:b/>
          <w:color w:val="000000"/>
          <w:sz w:val="24"/>
          <w:u w:val="single"/>
        </w:rPr>
        <w:t xml:space="preserve">Your participation in the </w:t>
      </w:r>
      <w:r w:rsidR="005249C9" w:rsidRPr="00890281">
        <w:rPr>
          <w:rFonts w:ascii="Times New Roman" w:hAnsi="Times New Roman" w:cs="Times New Roman"/>
          <w:b/>
          <w:sz w:val="24"/>
          <w:szCs w:val="24"/>
          <w:u w:val="single"/>
          <w:shd w:val="clear" w:color="auto" w:fill="FFFFFF"/>
        </w:rPr>
        <w:t>research</w:t>
      </w:r>
      <w:r w:rsidR="005249C9" w:rsidRPr="00890281">
        <w:rPr>
          <w:rFonts w:ascii="Times New Roman" w:hAnsi="Times New Roman" w:cs="Times New Roman"/>
          <w:b/>
          <w:color w:val="000000"/>
          <w:sz w:val="24"/>
          <w:u w:val="single"/>
        </w:rPr>
        <w:t xml:space="preserve"> </w:t>
      </w:r>
      <w:r w:rsidRPr="00890281">
        <w:rPr>
          <w:rFonts w:ascii="Times New Roman" w:hAnsi="Times New Roman" w:cs="Times New Roman"/>
          <w:b/>
          <w:color w:val="000000"/>
          <w:sz w:val="24"/>
          <w:u w:val="single"/>
        </w:rPr>
        <w:t>study is completely voluntary.</w:t>
      </w:r>
      <w:r w:rsidRPr="00890281">
        <w:rPr>
          <w:rFonts w:ascii="Times New Roman" w:hAnsi="Times New Roman" w:cs="Times New Roman"/>
          <w:color w:val="000000"/>
          <w:sz w:val="24"/>
        </w:rPr>
        <w:t xml:space="preserve"> </w:t>
      </w:r>
      <w:r w:rsidRPr="00890281">
        <w:rPr>
          <w:rFonts w:ascii="Times New Roman" w:hAnsi="Times New Roman" w:cs="Times New Roman"/>
          <w:sz w:val="24"/>
        </w:rPr>
        <w:t>There will be no penalty or loss of services or benefits if you decide to not take part in the study or quit later.</w:t>
      </w:r>
      <w:r w:rsidRPr="00890281">
        <w:rPr>
          <w:rStyle w:val="normaltextrun"/>
          <w:rFonts w:ascii="Times New Roman" w:hAnsi="Times New Roman" w:cs="Times New Roman"/>
          <w:sz w:val="24"/>
        </w:rPr>
        <w:t>   </w:t>
      </w:r>
    </w:p>
    <w:p w14:paraId="42C17FD2" w14:textId="003DB2B3" w:rsidR="00E403C1" w:rsidRPr="00890281" w:rsidRDefault="004E0E33" w:rsidP="008D3E74">
      <w:pPr>
        <w:tabs>
          <w:tab w:val="left" w:pos="600"/>
          <w:tab w:val="left" w:pos="1200"/>
          <w:tab w:val="left" w:pos="1800"/>
          <w:tab w:val="left" w:pos="2400"/>
        </w:tabs>
        <w:rPr>
          <w:rFonts w:ascii="Times New Roman" w:hAnsi="Times New Roman" w:cs="Times New Roman"/>
          <w:sz w:val="24"/>
          <w:szCs w:val="24"/>
        </w:rPr>
      </w:pPr>
      <w:r w:rsidRPr="00890281">
        <w:rPr>
          <w:rFonts w:ascii="Times New Roman" w:hAnsi="Times New Roman" w:cs="Times New Roman"/>
          <w:b/>
          <w:sz w:val="24"/>
          <w:szCs w:val="24"/>
          <w:u w:val="single"/>
        </w:rPr>
        <w:t xml:space="preserve">What you will be doing in this </w:t>
      </w:r>
      <w:r w:rsidR="005249C9" w:rsidRPr="00890281">
        <w:rPr>
          <w:rFonts w:ascii="Times New Roman" w:hAnsi="Times New Roman" w:cs="Times New Roman"/>
          <w:b/>
          <w:sz w:val="24"/>
          <w:szCs w:val="24"/>
          <w:u w:val="single"/>
          <w:shd w:val="clear" w:color="auto" w:fill="FFFFFF"/>
        </w:rPr>
        <w:t>research</w:t>
      </w:r>
      <w:r w:rsidR="005249C9" w:rsidRPr="00890281">
        <w:rPr>
          <w:rFonts w:ascii="Times New Roman" w:hAnsi="Times New Roman" w:cs="Times New Roman"/>
          <w:b/>
          <w:sz w:val="24"/>
          <w:szCs w:val="24"/>
          <w:u w:val="single"/>
        </w:rPr>
        <w:t xml:space="preserve"> </w:t>
      </w:r>
      <w:r w:rsidRPr="00890281">
        <w:rPr>
          <w:rFonts w:ascii="Times New Roman" w:hAnsi="Times New Roman" w:cs="Times New Roman"/>
          <w:b/>
          <w:sz w:val="24"/>
          <w:szCs w:val="24"/>
          <w:u w:val="single"/>
        </w:rPr>
        <w:t>study:</w:t>
      </w:r>
    </w:p>
    <w:p w14:paraId="0F42A292" w14:textId="64A77987" w:rsidR="00E403C1" w:rsidRPr="00890281" w:rsidRDefault="008D3E74" w:rsidP="00E403C1">
      <w:pPr>
        <w:pStyle w:val="ListParagraph"/>
        <w:numPr>
          <w:ilvl w:val="0"/>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hAnsi="Times New Roman" w:cs="Times New Roman"/>
          <w:sz w:val="24"/>
          <w:szCs w:val="24"/>
        </w:rPr>
        <w:lastRenderedPageBreak/>
        <w:t>You will complete a</w:t>
      </w:r>
      <w:r w:rsidR="005249C9" w:rsidRPr="00890281">
        <w:rPr>
          <w:rFonts w:ascii="Times New Roman" w:hAnsi="Times New Roman" w:cs="Times New Roman"/>
          <w:sz w:val="24"/>
          <w:szCs w:val="24"/>
        </w:rPr>
        <w:t xml:space="preserve">n </w:t>
      </w:r>
      <w:r w:rsidR="00785D12" w:rsidRPr="00890281">
        <w:rPr>
          <w:rFonts w:ascii="Times New Roman" w:hAnsi="Times New Roman" w:cs="Times New Roman"/>
          <w:sz w:val="24"/>
          <w:szCs w:val="24"/>
        </w:rPr>
        <w:t>online</w:t>
      </w:r>
      <w:r w:rsidRPr="00890281">
        <w:rPr>
          <w:rFonts w:ascii="Times New Roman" w:hAnsi="Times New Roman" w:cs="Times New Roman"/>
          <w:sz w:val="24"/>
          <w:szCs w:val="24"/>
        </w:rPr>
        <w:t xml:space="preserve"> survey that will take about 30 minutes to complete but may take shorter or longer time. </w:t>
      </w:r>
    </w:p>
    <w:p w14:paraId="2736E5BA" w14:textId="7F5AC185" w:rsidR="00E403C1" w:rsidRPr="00890281" w:rsidRDefault="00252E75" w:rsidP="00E403C1">
      <w:pPr>
        <w:pStyle w:val="ListParagraph"/>
        <w:numPr>
          <w:ilvl w:val="1"/>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hAnsi="Times New Roman" w:cs="Times New Roman"/>
          <w:sz w:val="24"/>
          <w:szCs w:val="24"/>
        </w:rPr>
        <w:t>You can choose to have interpretation support from Asian Health &amp; Service Center. We can</w:t>
      </w:r>
      <w:r w:rsidR="007911C4" w:rsidRPr="00890281">
        <w:rPr>
          <w:rFonts w:ascii="Times New Roman" w:hAnsi="Times New Roman" w:cs="Times New Roman"/>
          <w:sz w:val="24"/>
          <w:szCs w:val="24"/>
        </w:rPr>
        <w:t xml:space="preserve"> assist you as you complete the </w:t>
      </w:r>
      <w:r w:rsidR="005304A9" w:rsidRPr="00890281">
        <w:rPr>
          <w:rFonts w:ascii="Times New Roman" w:hAnsi="Times New Roman" w:cs="Times New Roman"/>
          <w:sz w:val="24"/>
          <w:szCs w:val="24"/>
        </w:rPr>
        <w:t xml:space="preserve">online </w:t>
      </w:r>
      <w:r w:rsidR="007911C4" w:rsidRPr="00890281">
        <w:rPr>
          <w:rFonts w:ascii="Times New Roman" w:hAnsi="Times New Roman" w:cs="Times New Roman"/>
          <w:sz w:val="24"/>
          <w:szCs w:val="24"/>
        </w:rPr>
        <w:t>survey by telephone or video call</w:t>
      </w:r>
      <w:r w:rsidR="00C92D9D" w:rsidRPr="00890281">
        <w:rPr>
          <w:rFonts w:ascii="Times New Roman" w:hAnsi="Times New Roman" w:cs="Times New Roman"/>
          <w:sz w:val="24"/>
          <w:szCs w:val="24"/>
        </w:rPr>
        <w:t xml:space="preserve"> such as zoom</w:t>
      </w:r>
      <w:r w:rsidR="007911C4" w:rsidRPr="00890281">
        <w:rPr>
          <w:rFonts w:ascii="Times New Roman" w:hAnsi="Times New Roman" w:cs="Times New Roman"/>
          <w:sz w:val="24"/>
          <w:szCs w:val="24"/>
        </w:rPr>
        <w:t xml:space="preserve">. </w:t>
      </w:r>
      <w:r w:rsidR="005304A9" w:rsidRPr="00890281">
        <w:rPr>
          <w:rFonts w:ascii="Times New Roman" w:hAnsi="Times New Roman" w:cs="Times New Roman"/>
          <w:sz w:val="24"/>
          <w:szCs w:val="24"/>
        </w:rPr>
        <w:t xml:space="preserve">The survey will not be done in-person. </w:t>
      </w:r>
    </w:p>
    <w:p w14:paraId="5952F8C4" w14:textId="77777777" w:rsidR="00252E75" w:rsidRPr="00890281" w:rsidRDefault="007911C4" w:rsidP="005304A9">
      <w:pPr>
        <w:pStyle w:val="ListParagraph"/>
        <w:numPr>
          <w:ilvl w:val="2"/>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hAnsi="Times New Roman" w:cs="Times New Roman"/>
          <w:sz w:val="24"/>
        </w:rPr>
        <w:t xml:space="preserve">You can choose </w:t>
      </w:r>
      <w:r w:rsidR="00BC2CFF" w:rsidRPr="00890281">
        <w:rPr>
          <w:rFonts w:ascii="Times New Roman" w:hAnsi="Times New Roman" w:cs="Times New Roman"/>
          <w:sz w:val="24"/>
        </w:rPr>
        <w:t xml:space="preserve">whether to turn </w:t>
      </w:r>
      <w:r w:rsidR="007A60BE" w:rsidRPr="00890281">
        <w:rPr>
          <w:rFonts w:ascii="Times New Roman" w:hAnsi="Times New Roman" w:cs="Times New Roman"/>
          <w:sz w:val="24"/>
        </w:rPr>
        <w:t xml:space="preserve">on </w:t>
      </w:r>
      <w:r w:rsidR="00BC2CFF" w:rsidRPr="00890281">
        <w:rPr>
          <w:rFonts w:ascii="Times New Roman" w:hAnsi="Times New Roman" w:cs="Times New Roman"/>
          <w:sz w:val="24"/>
        </w:rPr>
        <w:t xml:space="preserve">your </w:t>
      </w:r>
      <w:r w:rsidRPr="00890281">
        <w:rPr>
          <w:rFonts w:ascii="Times New Roman" w:hAnsi="Times New Roman" w:cs="Times New Roman"/>
          <w:sz w:val="24"/>
        </w:rPr>
        <w:t xml:space="preserve">camera </w:t>
      </w:r>
      <w:r w:rsidR="007A60BE" w:rsidRPr="00890281">
        <w:rPr>
          <w:rFonts w:ascii="Times New Roman" w:hAnsi="Times New Roman" w:cs="Times New Roman"/>
          <w:sz w:val="24"/>
        </w:rPr>
        <w:t>to</w:t>
      </w:r>
      <w:r w:rsidRPr="00890281">
        <w:rPr>
          <w:rFonts w:ascii="Times New Roman" w:hAnsi="Times New Roman" w:cs="Times New Roman"/>
          <w:sz w:val="24"/>
        </w:rPr>
        <w:t xml:space="preserve"> </w:t>
      </w:r>
      <w:r w:rsidR="007A60BE" w:rsidRPr="00890281">
        <w:rPr>
          <w:rFonts w:ascii="Times New Roman" w:hAnsi="Times New Roman" w:cs="Times New Roman"/>
          <w:sz w:val="24"/>
        </w:rPr>
        <w:t xml:space="preserve">show </w:t>
      </w:r>
      <w:r w:rsidRPr="00890281">
        <w:rPr>
          <w:rFonts w:ascii="Times New Roman" w:hAnsi="Times New Roman" w:cs="Times New Roman"/>
          <w:sz w:val="24"/>
        </w:rPr>
        <w:t>your face or image during a video call.</w:t>
      </w:r>
      <w:r w:rsidRPr="00890281">
        <w:rPr>
          <w:rFonts w:ascii="Times New Roman" w:hAnsi="Times New Roman" w:cs="Times New Roman"/>
          <w:noProof/>
          <w:sz w:val="24"/>
        </w:rPr>
        <w:t xml:space="preserve"> </w:t>
      </w:r>
      <w:r w:rsidR="00252E75" w:rsidRPr="00890281">
        <w:rPr>
          <w:rFonts w:ascii="Times New Roman" w:hAnsi="Times New Roman" w:cs="Times New Roman"/>
          <w:noProof/>
          <w:sz w:val="24"/>
        </w:rPr>
        <w:t>There will be no recording.</w:t>
      </w:r>
    </w:p>
    <w:p w14:paraId="2BD705E0" w14:textId="5F1E6F16" w:rsidR="00E403C1" w:rsidRPr="00890281" w:rsidRDefault="008D3E74" w:rsidP="00E403C1">
      <w:pPr>
        <w:pStyle w:val="ListParagraph"/>
        <w:numPr>
          <w:ilvl w:val="1"/>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eastAsia="Times New Roman" w:hAnsi="Times New Roman" w:cs="Times New Roman"/>
          <w:sz w:val="24"/>
          <w:szCs w:val="24"/>
        </w:rPr>
        <w:t xml:space="preserve">There are 4 parts to this survey: </w:t>
      </w:r>
    </w:p>
    <w:p w14:paraId="7EFE3628" w14:textId="3A821725" w:rsidR="00B0420C" w:rsidRPr="00890281" w:rsidRDefault="008D3E74" w:rsidP="00B0420C">
      <w:pPr>
        <w:pStyle w:val="ListParagraph"/>
        <w:numPr>
          <w:ilvl w:val="2"/>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eastAsia="Times New Roman" w:hAnsi="Times New Roman" w:cs="Times New Roman"/>
          <w:sz w:val="24"/>
          <w:szCs w:val="24"/>
        </w:rPr>
        <w:t>Part A – S</w:t>
      </w:r>
      <w:r w:rsidR="00E403C1" w:rsidRPr="00890281">
        <w:rPr>
          <w:rFonts w:ascii="Times New Roman" w:eastAsia="Times New Roman" w:hAnsi="Times New Roman" w:cs="Times New Roman"/>
          <w:sz w:val="24"/>
          <w:szCs w:val="24"/>
        </w:rPr>
        <w:t>ociodemographic and Background</w:t>
      </w:r>
      <w:r w:rsidR="00B0420C" w:rsidRPr="00890281">
        <w:rPr>
          <w:rFonts w:ascii="Times New Roman" w:eastAsia="Times New Roman" w:hAnsi="Times New Roman" w:cs="Times New Roman"/>
          <w:sz w:val="24"/>
          <w:szCs w:val="24"/>
        </w:rPr>
        <w:t xml:space="preserve">: These questions are about you so we can better describe the group that participated in this </w:t>
      </w:r>
      <w:r w:rsidR="00B0420C" w:rsidRPr="00890281">
        <w:rPr>
          <w:rFonts w:ascii="Times New Roman" w:hAnsi="Times New Roman" w:cs="Times New Roman"/>
          <w:sz w:val="24"/>
          <w:szCs w:val="24"/>
          <w:shd w:val="clear" w:color="auto" w:fill="FFFFFF"/>
        </w:rPr>
        <w:t>research</w:t>
      </w:r>
      <w:r w:rsidR="00B0420C" w:rsidRPr="00890281">
        <w:rPr>
          <w:rFonts w:ascii="Times New Roman" w:eastAsia="Cardo" w:hAnsi="Times New Roman" w:cs="Times New Roman"/>
        </w:rPr>
        <w:t xml:space="preserve"> </w:t>
      </w:r>
      <w:r w:rsidR="00B0420C" w:rsidRPr="00890281">
        <w:rPr>
          <w:rFonts w:ascii="Times New Roman" w:eastAsia="Times New Roman" w:hAnsi="Times New Roman" w:cs="Times New Roman"/>
          <w:sz w:val="24"/>
          <w:szCs w:val="24"/>
        </w:rPr>
        <w:t>study.</w:t>
      </w:r>
    </w:p>
    <w:p w14:paraId="697D9251" w14:textId="0E570169" w:rsidR="00E403C1" w:rsidRPr="00890281" w:rsidRDefault="008D3E74" w:rsidP="00E403C1">
      <w:pPr>
        <w:pStyle w:val="ListParagraph"/>
        <w:numPr>
          <w:ilvl w:val="2"/>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eastAsia="Times New Roman" w:hAnsi="Times New Roman" w:cs="Times New Roman"/>
          <w:sz w:val="24"/>
          <w:szCs w:val="24"/>
        </w:rPr>
        <w:t>Part B – Technology Accessibility</w:t>
      </w:r>
      <w:r w:rsidR="00252E75" w:rsidRPr="00890281">
        <w:rPr>
          <w:rFonts w:ascii="Times New Roman" w:eastAsia="Times New Roman" w:hAnsi="Times New Roman" w:cs="Times New Roman"/>
          <w:sz w:val="24"/>
          <w:szCs w:val="24"/>
        </w:rPr>
        <w:t xml:space="preserve">: </w:t>
      </w:r>
      <w:r w:rsidR="00B0420C" w:rsidRPr="00890281">
        <w:rPr>
          <w:rFonts w:ascii="Times New Roman" w:eastAsia="Times New Roman" w:hAnsi="Times New Roman" w:cs="Times New Roman"/>
          <w:sz w:val="24"/>
          <w:szCs w:val="24"/>
        </w:rPr>
        <w:t xml:space="preserve">These questions are about what kinds of technology you have and are able to access. </w:t>
      </w:r>
    </w:p>
    <w:p w14:paraId="7B4DDB9C" w14:textId="0A21EA82" w:rsidR="00B0420C" w:rsidRPr="00890281" w:rsidRDefault="008D3E74" w:rsidP="00B0420C">
      <w:pPr>
        <w:pStyle w:val="ListParagraph"/>
        <w:numPr>
          <w:ilvl w:val="2"/>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hAnsi="Times New Roman" w:cs="Times New Roman"/>
          <w:sz w:val="24"/>
          <w:szCs w:val="24"/>
        </w:rPr>
        <w:t>Part C –</w:t>
      </w:r>
      <w:r w:rsidR="00E403C1" w:rsidRPr="00890281">
        <w:rPr>
          <w:rFonts w:ascii="Times New Roman" w:hAnsi="Times New Roman" w:cs="Times New Roman"/>
          <w:sz w:val="24"/>
          <w:szCs w:val="24"/>
        </w:rPr>
        <w:t xml:space="preserve"> Technology Telehealth Use</w:t>
      </w:r>
      <w:r w:rsidR="00252E75" w:rsidRPr="00890281">
        <w:rPr>
          <w:rFonts w:ascii="Times New Roman" w:hAnsi="Times New Roman" w:cs="Times New Roman"/>
          <w:sz w:val="24"/>
          <w:szCs w:val="24"/>
        </w:rPr>
        <w:t xml:space="preserve">: </w:t>
      </w:r>
      <w:r w:rsidR="00B0420C" w:rsidRPr="00890281">
        <w:rPr>
          <w:rFonts w:ascii="Times New Roman" w:hAnsi="Times New Roman" w:cs="Times New Roman"/>
          <w:sz w:val="24"/>
          <w:szCs w:val="24"/>
        </w:rPr>
        <w:t xml:space="preserve">These questions are about what kinds of technology that you use in general for health before and after the COVID-19 outbreak. </w:t>
      </w:r>
    </w:p>
    <w:p w14:paraId="3C5D9A20" w14:textId="0D963659" w:rsidR="00E403C1" w:rsidRPr="00890281" w:rsidRDefault="00E403C1" w:rsidP="00E403C1">
      <w:pPr>
        <w:pStyle w:val="ListParagraph"/>
        <w:numPr>
          <w:ilvl w:val="2"/>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hAnsi="Times New Roman" w:cs="Times New Roman"/>
          <w:sz w:val="24"/>
          <w:szCs w:val="24"/>
        </w:rPr>
        <w:t xml:space="preserve">and </w:t>
      </w:r>
      <w:r w:rsidR="00B0420C" w:rsidRPr="00890281">
        <w:rPr>
          <w:rFonts w:ascii="Times New Roman" w:hAnsi="Times New Roman" w:cs="Times New Roman"/>
          <w:sz w:val="24"/>
          <w:szCs w:val="24"/>
        </w:rPr>
        <w:t xml:space="preserve">Part D – Psychosocial Health: These questions are about your thoughts on </w:t>
      </w:r>
      <w:r w:rsidR="00B0420C" w:rsidRPr="00890281">
        <w:rPr>
          <w:rFonts w:ascii="Times New Roman" w:eastAsia="Times New Roman" w:hAnsi="Times New Roman" w:cs="Times New Roman"/>
          <w:sz w:val="24"/>
          <w:szCs w:val="24"/>
        </w:rPr>
        <w:t>social</w:t>
      </w:r>
      <w:r w:rsidR="00B0420C" w:rsidRPr="00890281">
        <w:rPr>
          <w:rFonts w:ascii="Times New Roman" w:eastAsia="Times New Roman" w:hAnsi="Times New Roman" w:cs="Times New Roman"/>
          <w:b/>
          <w:sz w:val="24"/>
          <w:szCs w:val="24"/>
        </w:rPr>
        <w:t xml:space="preserve"> </w:t>
      </w:r>
      <w:r w:rsidR="00B0420C" w:rsidRPr="00890281">
        <w:rPr>
          <w:rFonts w:ascii="Times New Roman" w:eastAsia="Times New Roman" w:hAnsi="Times New Roman" w:cs="Times New Roman"/>
          <w:sz w:val="24"/>
          <w:szCs w:val="24"/>
        </w:rPr>
        <w:t>distancing, hopes and worries, families and relationships, daily activities, health concerns, and functioning, and the psychosocial health impact during the COVID-19 pandemic.</w:t>
      </w:r>
    </w:p>
    <w:p w14:paraId="7546C120" w14:textId="77777777" w:rsidR="00E403C1" w:rsidRPr="00890281" w:rsidRDefault="008D3E74" w:rsidP="00E403C1">
      <w:pPr>
        <w:pStyle w:val="ListParagraph"/>
        <w:numPr>
          <w:ilvl w:val="1"/>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eastAsia="Times New Roman" w:hAnsi="Times New Roman" w:cs="Times New Roman"/>
          <w:sz w:val="24"/>
          <w:szCs w:val="24"/>
        </w:rPr>
        <w:t xml:space="preserve">If you do not know the answer to a question, please give your best estimate. </w:t>
      </w:r>
    </w:p>
    <w:p w14:paraId="610A0A37" w14:textId="77777777" w:rsidR="00E403C1" w:rsidRPr="00890281" w:rsidRDefault="008D3E74" w:rsidP="00E403C1">
      <w:pPr>
        <w:pStyle w:val="ListParagraph"/>
        <w:numPr>
          <w:ilvl w:val="1"/>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eastAsia="Times New Roman" w:hAnsi="Times New Roman" w:cs="Times New Roman"/>
          <w:sz w:val="24"/>
          <w:szCs w:val="24"/>
        </w:rPr>
        <w:t xml:space="preserve">You can skip any question that you are uncomfortable answering. </w:t>
      </w:r>
    </w:p>
    <w:p w14:paraId="1C1427DF" w14:textId="5936C3EF" w:rsidR="008D3E74" w:rsidRPr="00890281" w:rsidRDefault="008D3E74" w:rsidP="00E403C1">
      <w:pPr>
        <w:pStyle w:val="ListParagraph"/>
        <w:numPr>
          <w:ilvl w:val="1"/>
          <w:numId w:val="25"/>
        </w:numPr>
        <w:tabs>
          <w:tab w:val="left" w:pos="600"/>
          <w:tab w:val="left" w:pos="1200"/>
          <w:tab w:val="left" w:pos="1800"/>
          <w:tab w:val="left" w:pos="2400"/>
        </w:tabs>
        <w:rPr>
          <w:rFonts w:ascii="Times New Roman" w:hAnsi="Times New Roman" w:cs="Times New Roman"/>
          <w:sz w:val="24"/>
          <w:szCs w:val="24"/>
        </w:rPr>
      </w:pPr>
      <w:r w:rsidRPr="00890281">
        <w:rPr>
          <w:rFonts w:ascii="Times New Roman" w:eastAsia="Times New Roman" w:hAnsi="Times New Roman" w:cs="Times New Roman"/>
          <w:sz w:val="24"/>
          <w:szCs w:val="24"/>
        </w:rPr>
        <w:t xml:space="preserve">All of your responses will be kept confidential. </w:t>
      </w:r>
      <w:r w:rsidRPr="00890281">
        <w:rPr>
          <w:rFonts w:ascii="Times New Roman" w:hAnsi="Times New Roman" w:cs="Times New Roman"/>
          <w:sz w:val="24"/>
          <w:szCs w:val="24"/>
        </w:rPr>
        <w:t xml:space="preserve">Questions that </w:t>
      </w:r>
      <w:r w:rsidR="005207C1" w:rsidRPr="00890281">
        <w:rPr>
          <w:rFonts w:ascii="Times New Roman" w:hAnsi="Times New Roman" w:cs="Times New Roman"/>
          <w:sz w:val="24"/>
          <w:szCs w:val="24"/>
        </w:rPr>
        <w:t>are answered by you</w:t>
      </w:r>
      <w:r w:rsidRPr="00890281">
        <w:rPr>
          <w:rFonts w:ascii="Times New Roman" w:hAnsi="Times New Roman" w:cs="Times New Roman"/>
          <w:sz w:val="24"/>
          <w:szCs w:val="24"/>
        </w:rPr>
        <w:t xml:space="preserve"> will be saved</w:t>
      </w:r>
      <w:r w:rsidR="00785D12" w:rsidRPr="00890281">
        <w:rPr>
          <w:rFonts w:ascii="Times New Roman" w:hAnsi="Times New Roman" w:cs="Times New Roman"/>
          <w:sz w:val="24"/>
          <w:szCs w:val="24"/>
        </w:rPr>
        <w:t>, and you will see a submission confirmation message</w:t>
      </w:r>
      <w:r w:rsidRPr="00890281">
        <w:rPr>
          <w:rFonts w:ascii="Times New Roman" w:hAnsi="Times New Roman" w:cs="Times New Roman"/>
          <w:sz w:val="24"/>
          <w:szCs w:val="24"/>
        </w:rPr>
        <w:t xml:space="preserve">. </w:t>
      </w:r>
    </w:p>
    <w:p w14:paraId="4518EA8B" w14:textId="2DB528F0" w:rsidR="008D3E74" w:rsidRPr="00890281" w:rsidRDefault="008D3E74" w:rsidP="008D3E74">
      <w:pPr>
        <w:rPr>
          <w:rFonts w:ascii="Times New Roman" w:hAnsi="Times New Roman" w:cs="Times New Roman"/>
          <w:b/>
          <w:sz w:val="24"/>
          <w:szCs w:val="24"/>
        </w:rPr>
      </w:pPr>
      <w:r w:rsidRPr="00890281">
        <w:rPr>
          <w:rFonts w:ascii="Times New Roman" w:hAnsi="Times New Roman" w:cs="Times New Roman"/>
          <w:b/>
          <w:sz w:val="24"/>
          <w:szCs w:val="24"/>
        </w:rPr>
        <w:t xml:space="preserve">There will be no cost to you for taking part in this </w:t>
      </w:r>
      <w:r w:rsidR="005249C9" w:rsidRPr="00890281">
        <w:rPr>
          <w:rFonts w:ascii="Times New Roman" w:hAnsi="Times New Roman" w:cs="Times New Roman"/>
          <w:b/>
          <w:sz w:val="24"/>
          <w:szCs w:val="24"/>
          <w:shd w:val="clear" w:color="auto" w:fill="FFFFFF"/>
        </w:rPr>
        <w:t>research</w:t>
      </w:r>
      <w:r w:rsidR="005249C9" w:rsidRPr="00890281">
        <w:rPr>
          <w:rFonts w:ascii="Times New Roman" w:hAnsi="Times New Roman" w:cs="Times New Roman"/>
          <w:b/>
          <w:sz w:val="24"/>
          <w:szCs w:val="24"/>
        </w:rPr>
        <w:t xml:space="preserve"> </w:t>
      </w:r>
      <w:r w:rsidR="00785D12" w:rsidRPr="00890281">
        <w:rPr>
          <w:rFonts w:ascii="Times New Roman" w:hAnsi="Times New Roman" w:cs="Times New Roman"/>
          <w:b/>
          <w:sz w:val="24"/>
          <w:szCs w:val="24"/>
        </w:rPr>
        <w:t xml:space="preserve">online </w:t>
      </w:r>
      <w:r w:rsidRPr="00890281">
        <w:rPr>
          <w:rFonts w:ascii="Times New Roman" w:hAnsi="Times New Roman" w:cs="Times New Roman"/>
          <w:b/>
          <w:sz w:val="24"/>
          <w:szCs w:val="24"/>
        </w:rPr>
        <w:t xml:space="preserve">survey study. You will receive a </w:t>
      </w:r>
      <w:r w:rsidR="00B775AA" w:rsidRPr="00890281">
        <w:rPr>
          <w:rFonts w:ascii="Times New Roman" w:hAnsi="Times New Roman" w:cs="Times New Roman"/>
          <w:b/>
          <w:sz w:val="24"/>
          <w:szCs w:val="24"/>
        </w:rPr>
        <w:t>$1</w:t>
      </w:r>
      <w:r w:rsidR="00EE7220" w:rsidRPr="00890281">
        <w:rPr>
          <w:rFonts w:ascii="Times New Roman" w:hAnsi="Times New Roman" w:cs="Times New Roman"/>
          <w:b/>
          <w:sz w:val="24"/>
          <w:szCs w:val="24"/>
        </w:rPr>
        <w:t xml:space="preserve">0 shopping gift card </w:t>
      </w:r>
      <w:r w:rsidR="00834A4F" w:rsidRPr="00890281">
        <w:rPr>
          <w:rFonts w:ascii="Times New Roman" w:hAnsi="Times New Roman" w:cs="Times New Roman"/>
          <w:b/>
          <w:sz w:val="24"/>
          <w:szCs w:val="24"/>
        </w:rPr>
        <w:t xml:space="preserve">(for example, Fred Meyer) </w:t>
      </w:r>
      <w:r w:rsidRPr="00890281">
        <w:rPr>
          <w:rFonts w:ascii="Times New Roman" w:hAnsi="Times New Roman" w:cs="Times New Roman"/>
          <w:b/>
          <w:sz w:val="24"/>
          <w:szCs w:val="24"/>
        </w:rPr>
        <w:t xml:space="preserve">upon completion of the </w:t>
      </w:r>
      <w:r w:rsidR="005249C9" w:rsidRPr="00890281">
        <w:rPr>
          <w:rFonts w:ascii="Times New Roman" w:hAnsi="Times New Roman" w:cs="Times New Roman"/>
          <w:b/>
          <w:sz w:val="24"/>
          <w:szCs w:val="24"/>
          <w:shd w:val="clear" w:color="auto" w:fill="FFFFFF"/>
        </w:rPr>
        <w:t>research</w:t>
      </w:r>
      <w:r w:rsidR="005249C9" w:rsidRPr="00890281">
        <w:rPr>
          <w:rFonts w:ascii="Times New Roman" w:hAnsi="Times New Roman" w:cs="Times New Roman"/>
          <w:b/>
          <w:sz w:val="24"/>
          <w:szCs w:val="24"/>
        </w:rPr>
        <w:t xml:space="preserve"> </w:t>
      </w:r>
      <w:r w:rsidRPr="00890281">
        <w:rPr>
          <w:rFonts w:ascii="Times New Roman" w:hAnsi="Times New Roman" w:cs="Times New Roman"/>
          <w:b/>
          <w:sz w:val="24"/>
          <w:szCs w:val="24"/>
        </w:rPr>
        <w:t xml:space="preserve">study to honor and thank you for your time. </w:t>
      </w:r>
      <w:r w:rsidR="003A7016" w:rsidRPr="00890281">
        <w:rPr>
          <w:rFonts w:ascii="Times New Roman" w:hAnsi="Times New Roman" w:cs="Times New Roman"/>
          <w:b/>
          <w:sz w:val="24"/>
          <w:szCs w:val="24"/>
        </w:rPr>
        <w:t xml:space="preserve">Asian Health &amp; Service </w:t>
      </w:r>
      <w:r w:rsidR="00AF50B6" w:rsidRPr="00890281">
        <w:rPr>
          <w:rFonts w:ascii="Times New Roman" w:hAnsi="Times New Roman" w:cs="Times New Roman"/>
          <w:b/>
          <w:sz w:val="24"/>
          <w:szCs w:val="24"/>
        </w:rPr>
        <w:t xml:space="preserve">Center Collaborator </w:t>
      </w:r>
      <w:r w:rsidR="003A7016" w:rsidRPr="00890281">
        <w:rPr>
          <w:rFonts w:ascii="Times New Roman" w:hAnsi="Times New Roman" w:cs="Times New Roman"/>
          <w:b/>
          <w:sz w:val="24"/>
          <w:szCs w:val="24"/>
        </w:rPr>
        <w:t xml:space="preserve">will </w:t>
      </w:r>
      <w:r w:rsidR="00583145" w:rsidRPr="00890281">
        <w:rPr>
          <w:rFonts w:ascii="Times New Roman" w:hAnsi="Times New Roman" w:cs="Times New Roman"/>
          <w:b/>
          <w:sz w:val="24"/>
          <w:szCs w:val="24"/>
        </w:rPr>
        <w:t xml:space="preserve">talk with </w:t>
      </w:r>
      <w:r w:rsidR="003A7016" w:rsidRPr="00890281">
        <w:rPr>
          <w:rFonts w:ascii="Times New Roman" w:hAnsi="Times New Roman" w:cs="Times New Roman"/>
          <w:b/>
          <w:sz w:val="24"/>
          <w:szCs w:val="24"/>
        </w:rPr>
        <w:t xml:space="preserve">you regarding the gift card upon completion. </w:t>
      </w:r>
      <w:r w:rsidRPr="00890281">
        <w:rPr>
          <w:rFonts w:ascii="Times New Roman" w:hAnsi="Times New Roman" w:cs="Times New Roman"/>
          <w:b/>
          <w:sz w:val="24"/>
          <w:szCs w:val="24"/>
        </w:rPr>
        <w:t xml:space="preserve">If you decide to quit the </w:t>
      </w:r>
      <w:r w:rsidR="005249C9" w:rsidRPr="00890281">
        <w:rPr>
          <w:rFonts w:ascii="Times New Roman" w:hAnsi="Times New Roman" w:cs="Times New Roman"/>
          <w:b/>
          <w:sz w:val="24"/>
          <w:szCs w:val="24"/>
          <w:shd w:val="clear" w:color="auto" w:fill="FFFFFF"/>
        </w:rPr>
        <w:t>research</w:t>
      </w:r>
      <w:r w:rsidR="005249C9" w:rsidRPr="00890281">
        <w:rPr>
          <w:rFonts w:ascii="Times New Roman" w:hAnsi="Times New Roman" w:cs="Times New Roman"/>
          <w:b/>
          <w:sz w:val="24"/>
          <w:szCs w:val="24"/>
        </w:rPr>
        <w:t xml:space="preserve"> </w:t>
      </w:r>
      <w:r w:rsidRPr="00890281">
        <w:rPr>
          <w:rFonts w:ascii="Times New Roman" w:hAnsi="Times New Roman" w:cs="Times New Roman"/>
          <w:b/>
          <w:sz w:val="24"/>
          <w:szCs w:val="24"/>
        </w:rPr>
        <w:t>study, you will receive no further payment.</w:t>
      </w:r>
    </w:p>
    <w:p w14:paraId="6AAABEE0" w14:textId="57E73430" w:rsidR="00A41ED3" w:rsidRPr="00890281" w:rsidRDefault="004E0E33" w:rsidP="00A41ED3">
      <w:pPr>
        <w:tabs>
          <w:tab w:val="left" w:pos="600"/>
          <w:tab w:val="left" w:pos="1200"/>
          <w:tab w:val="left" w:pos="1800"/>
          <w:tab w:val="left" w:pos="2400"/>
        </w:tabs>
        <w:rPr>
          <w:rFonts w:ascii="Times New Roman" w:eastAsia="Times New Roman" w:hAnsi="Times New Roman" w:cs="Times New Roman"/>
          <w:sz w:val="24"/>
          <w:szCs w:val="24"/>
        </w:rPr>
      </w:pPr>
      <w:r w:rsidRPr="00890281">
        <w:rPr>
          <w:rFonts w:ascii="Times New Roman" w:hAnsi="Times New Roman" w:cs="Times New Roman"/>
          <w:b/>
          <w:sz w:val="24"/>
          <w:szCs w:val="24"/>
          <w:u w:val="single"/>
        </w:rPr>
        <w:t xml:space="preserve">The potential benefits to you for participating in this </w:t>
      </w:r>
      <w:r w:rsidR="005249C9" w:rsidRPr="00890281">
        <w:rPr>
          <w:rFonts w:ascii="Times New Roman" w:hAnsi="Times New Roman" w:cs="Times New Roman"/>
          <w:b/>
          <w:sz w:val="24"/>
          <w:szCs w:val="24"/>
          <w:u w:val="single"/>
          <w:shd w:val="clear" w:color="auto" w:fill="FFFFFF"/>
        </w:rPr>
        <w:t>research</w:t>
      </w:r>
      <w:r w:rsidR="005249C9" w:rsidRPr="00890281">
        <w:rPr>
          <w:rFonts w:ascii="Times New Roman" w:hAnsi="Times New Roman" w:cs="Times New Roman"/>
          <w:b/>
          <w:sz w:val="24"/>
          <w:szCs w:val="24"/>
          <w:u w:val="single"/>
        </w:rPr>
        <w:t xml:space="preserve"> </w:t>
      </w:r>
      <w:r w:rsidRPr="00890281">
        <w:rPr>
          <w:rFonts w:ascii="Times New Roman" w:hAnsi="Times New Roman" w:cs="Times New Roman"/>
          <w:b/>
          <w:sz w:val="24"/>
          <w:szCs w:val="24"/>
          <w:u w:val="single"/>
        </w:rPr>
        <w:t>study:</w:t>
      </w:r>
      <w:r w:rsidRPr="00890281">
        <w:rPr>
          <w:rFonts w:ascii="Times New Roman" w:hAnsi="Times New Roman" w:cs="Times New Roman"/>
          <w:sz w:val="24"/>
          <w:szCs w:val="24"/>
        </w:rPr>
        <w:t xml:space="preserve"> </w:t>
      </w:r>
      <w:r w:rsidR="008D3E74" w:rsidRPr="00890281">
        <w:rPr>
          <w:rFonts w:ascii="Times New Roman" w:hAnsi="Times New Roman" w:cs="Times New Roman"/>
          <w:sz w:val="24"/>
          <w:szCs w:val="24"/>
        </w:rPr>
        <w:t xml:space="preserve">If you take part in this </w:t>
      </w:r>
      <w:r w:rsidR="005249C9" w:rsidRPr="00890281">
        <w:rPr>
          <w:rFonts w:ascii="Times New Roman" w:hAnsi="Times New Roman" w:cs="Times New Roman"/>
          <w:sz w:val="24"/>
          <w:szCs w:val="24"/>
          <w:shd w:val="clear" w:color="auto" w:fill="FFFFFF"/>
        </w:rPr>
        <w:t>research</w:t>
      </w:r>
      <w:r w:rsidR="005249C9" w:rsidRPr="00890281">
        <w:rPr>
          <w:rFonts w:ascii="Times New Roman" w:hAnsi="Times New Roman" w:cs="Times New Roman"/>
          <w:sz w:val="24"/>
          <w:szCs w:val="24"/>
        </w:rPr>
        <w:t xml:space="preserve"> </w:t>
      </w:r>
      <w:r w:rsidR="008D3E74" w:rsidRPr="00890281">
        <w:rPr>
          <w:rFonts w:ascii="Times New Roman" w:hAnsi="Times New Roman" w:cs="Times New Roman"/>
          <w:sz w:val="24"/>
          <w:szCs w:val="24"/>
        </w:rPr>
        <w:t xml:space="preserve">study, you may learn about advocating for yourself and may help others in the future. There is no direct or intended benefit to you from being in this </w:t>
      </w:r>
      <w:r w:rsidR="005249C9" w:rsidRPr="00890281">
        <w:rPr>
          <w:rFonts w:ascii="Times New Roman" w:hAnsi="Times New Roman" w:cs="Times New Roman"/>
          <w:sz w:val="24"/>
          <w:szCs w:val="24"/>
          <w:shd w:val="clear" w:color="auto" w:fill="FFFFFF"/>
        </w:rPr>
        <w:t>research</w:t>
      </w:r>
      <w:r w:rsidR="005249C9" w:rsidRPr="00890281">
        <w:rPr>
          <w:rFonts w:ascii="Times New Roman" w:hAnsi="Times New Roman" w:cs="Times New Roman"/>
          <w:sz w:val="24"/>
          <w:szCs w:val="24"/>
        </w:rPr>
        <w:t xml:space="preserve"> </w:t>
      </w:r>
      <w:r w:rsidR="008D3E74" w:rsidRPr="00890281">
        <w:rPr>
          <w:rFonts w:ascii="Times New Roman" w:hAnsi="Times New Roman" w:cs="Times New Roman"/>
          <w:sz w:val="24"/>
          <w:szCs w:val="24"/>
        </w:rPr>
        <w:t xml:space="preserve">study. </w:t>
      </w:r>
      <w:r w:rsidR="008D3E74" w:rsidRPr="00890281">
        <w:rPr>
          <w:rFonts w:ascii="Times New Roman" w:eastAsia="Times New Roman" w:hAnsi="Times New Roman" w:cs="Times New Roman"/>
          <w:sz w:val="24"/>
          <w:szCs w:val="24"/>
        </w:rPr>
        <w:t>Th</w:t>
      </w:r>
      <w:r w:rsidR="00A41ED3" w:rsidRPr="00890281">
        <w:rPr>
          <w:rFonts w:ascii="Times New Roman" w:eastAsia="Times New Roman" w:hAnsi="Times New Roman" w:cs="Times New Roman"/>
          <w:sz w:val="24"/>
          <w:szCs w:val="24"/>
        </w:rPr>
        <w:t>ank you for your valuable time.</w:t>
      </w:r>
    </w:p>
    <w:p w14:paraId="55522F76" w14:textId="77777777" w:rsidR="003F449B" w:rsidRPr="00890281" w:rsidRDefault="008D3E74" w:rsidP="00066054">
      <w:pPr>
        <w:rPr>
          <w:rFonts w:ascii="Times New Roman" w:hAnsi="Times New Roman" w:cs="Times New Roman"/>
          <w:sz w:val="24"/>
          <w:szCs w:val="24"/>
        </w:rPr>
      </w:pPr>
      <w:r w:rsidRPr="00890281">
        <w:rPr>
          <w:rFonts w:ascii="Times New Roman" w:hAnsi="Times New Roman" w:cs="Times New Roman"/>
          <w:b/>
          <w:sz w:val="24"/>
          <w:szCs w:val="24"/>
          <w:u w:val="single"/>
        </w:rPr>
        <w:t>Research</w:t>
      </w:r>
      <w:r w:rsidR="00CE50EE" w:rsidRPr="00890281">
        <w:rPr>
          <w:rFonts w:ascii="Times New Roman" w:hAnsi="Times New Roman" w:cs="Times New Roman"/>
          <w:b/>
          <w:sz w:val="24"/>
          <w:szCs w:val="24"/>
          <w:u w:val="single"/>
        </w:rPr>
        <w:t xml:space="preserve"> risks and privacy</w:t>
      </w:r>
      <w:r w:rsidRPr="00890281">
        <w:rPr>
          <w:rFonts w:ascii="Times New Roman" w:hAnsi="Times New Roman" w:cs="Times New Roman"/>
          <w:b/>
          <w:sz w:val="24"/>
          <w:szCs w:val="24"/>
          <w:u w:val="single"/>
        </w:rPr>
        <w:t>:</w:t>
      </w:r>
      <w:r w:rsidR="00066054" w:rsidRPr="00890281">
        <w:rPr>
          <w:rFonts w:ascii="Times New Roman" w:hAnsi="Times New Roman" w:cs="Times New Roman"/>
          <w:sz w:val="24"/>
          <w:szCs w:val="24"/>
        </w:rPr>
        <w:t xml:space="preserve"> </w:t>
      </w:r>
    </w:p>
    <w:p w14:paraId="3202D0B8" w14:textId="77777777" w:rsidR="00A41ED3" w:rsidRPr="00890281" w:rsidRDefault="00A41ED3" w:rsidP="00A41ED3">
      <w:pPr>
        <w:pStyle w:val="ListParagraph"/>
        <w:numPr>
          <w:ilvl w:val="0"/>
          <w:numId w:val="27"/>
        </w:numPr>
        <w:tabs>
          <w:tab w:val="left" w:pos="720"/>
          <w:tab w:val="left" w:pos="1200"/>
          <w:tab w:val="left" w:pos="1800"/>
          <w:tab w:val="left" w:pos="2400"/>
        </w:tabs>
        <w:rPr>
          <w:rFonts w:ascii="Times New Roman" w:hAnsi="Times New Roman" w:cs="Times New Roman"/>
          <w:color w:val="000000"/>
          <w:sz w:val="24"/>
          <w:szCs w:val="24"/>
        </w:rPr>
      </w:pPr>
      <w:r w:rsidRPr="00890281">
        <w:rPr>
          <w:rFonts w:ascii="Times New Roman" w:hAnsi="Times New Roman" w:cs="Times New Roman"/>
          <w:color w:val="000000"/>
          <w:sz w:val="24"/>
          <w:szCs w:val="24"/>
        </w:rPr>
        <w:t xml:space="preserve">The potential risks from taking part in this research study are emotional </w:t>
      </w:r>
      <w:r w:rsidRPr="00890281">
        <w:rPr>
          <w:rFonts w:ascii="Times New Roman" w:eastAsia="Garamond" w:hAnsi="Times New Roman" w:cs="Times New Roman"/>
          <w:sz w:val="24"/>
          <w:szCs w:val="24"/>
        </w:rPr>
        <w:t xml:space="preserve">discomfort or a feeling of embarrassment from providing responses in the survey. </w:t>
      </w:r>
    </w:p>
    <w:p w14:paraId="2FFE2ADE" w14:textId="4F08F9DF" w:rsidR="00A86C9A" w:rsidRPr="00890281" w:rsidRDefault="00A41ED3" w:rsidP="00A86C9A">
      <w:pPr>
        <w:pStyle w:val="ListParagraph"/>
        <w:numPr>
          <w:ilvl w:val="0"/>
          <w:numId w:val="27"/>
        </w:numPr>
        <w:tabs>
          <w:tab w:val="left" w:pos="720"/>
          <w:tab w:val="left" w:pos="1200"/>
          <w:tab w:val="left" w:pos="1800"/>
          <w:tab w:val="left" w:pos="2400"/>
        </w:tabs>
        <w:rPr>
          <w:rFonts w:ascii="Times New Roman" w:hAnsi="Times New Roman" w:cs="Times New Roman"/>
          <w:color w:val="000000"/>
          <w:sz w:val="24"/>
          <w:szCs w:val="24"/>
        </w:rPr>
      </w:pPr>
      <w:r w:rsidRPr="00890281">
        <w:rPr>
          <w:rFonts w:ascii="Times New Roman" w:hAnsi="Times New Roman" w:cs="Times New Roman"/>
          <w:sz w:val="24"/>
          <w:szCs w:val="24"/>
        </w:rPr>
        <w:t>There is the potential of loss of privacy i</w:t>
      </w:r>
      <w:r w:rsidR="00D67B08" w:rsidRPr="00890281">
        <w:rPr>
          <w:rFonts w:ascii="Times New Roman" w:hAnsi="Times New Roman" w:cs="Times New Roman"/>
          <w:sz w:val="24"/>
          <w:szCs w:val="24"/>
        </w:rPr>
        <w:t>f you choose to have interpretation support from</w:t>
      </w:r>
      <w:r w:rsidR="00A86C9A" w:rsidRPr="00890281">
        <w:rPr>
          <w:rFonts w:ascii="Times New Roman" w:hAnsi="Times New Roman" w:cs="Times New Roman"/>
          <w:sz w:val="24"/>
          <w:szCs w:val="24"/>
        </w:rPr>
        <w:t xml:space="preserve"> Asian Health &amp; Service Center assist you</w:t>
      </w:r>
      <w:r w:rsidRPr="00890281">
        <w:rPr>
          <w:rFonts w:ascii="Times New Roman" w:hAnsi="Times New Roman" w:cs="Times New Roman"/>
          <w:sz w:val="24"/>
          <w:szCs w:val="24"/>
        </w:rPr>
        <w:t xml:space="preserve">. </w:t>
      </w:r>
    </w:p>
    <w:p w14:paraId="264803A5" w14:textId="4D033CBB" w:rsidR="00A86C9A" w:rsidRPr="00890281" w:rsidRDefault="00A86C9A" w:rsidP="00A86C9A">
      <w:pPr>
        <w:pStyle w:val="ListParagraph"/>
        <w:numPr>
          <w:ilvl w:val="0"/>
          <w:numId w:val="27"/>
        </w:numPr>
        <w:tabs>
          <w:tab w:val="left" w:pos="720"/>
          <w:tab w:val="left" w:pos="1200"/>
          <w:tab w:val="left" w:pos="1800"/>
          <w:tab w:val="left" w:pos="2400"/>
        </w:tabs>
        <w:rPr>
          <w:rFonts w:ascii="Times New Roman" w:hAnsi="Times New Roman" w:cs="Times New Roman"/>
          <w:color w:val="000000"/>
          <w:sz w:val="24"/>
          <w:szCs w:val="24"/>
        </w:rPr>
      </w:pPr>
      <w:r w:rsidRPr="00890281">
        <w:rPr>
          <w:rFonts w:ascii="Times New Roman" w:hAnsi="Times New Roman" w:cs="Times New Roman"/>
          <w:sz w:val="24"/>
          <w:szCs w:val="24"/>
        </w:rPr>
        <w:t>No actual names will be obtained with the survey. Participant identification num</w:t>
      </w:r>
      <w:r w:rsidR="00D67B08" w:rsidRPr="00890281">
        <w:rPr>
          <w:rFonts w:ascii="Times New Roman" w:hAnsi="Times New Roman" w:cs="Times New Roman"/>
          <w:sz w:val="24"/>
          <w:szCs w:val="24"/>
        </w:rPr>
        <w:t xml:space="preserve">bers </w:t>
      </w:r>
      <w:r w:rsidRPr="00890281">
        <w:rPr>
          <w:rFonts w:ascii="Times New Roman" w:hAnsi="Times New Roman" w:cs="Times New Roman"/>
          <w:sz w:val="24"/>
          <w:szCs w:val="24"/>
        </w:rPr>
        <w:t xml:space="preserve">will be used and a key maintained separately to follow-up and provide participant compensation. </w:t>
      </w:r>
    </w:p>
    <w:p w14:paraId="1206381F" w14:textId="77777777" w:rsidR="003F449B" w:rsidRPr="00890281" w:rsidRDefault="00066054" w:rsidP="003F449B">
      <w:pPr>
        <w:pStyle w:val="ListParagraph"/>
        <w:numPr>
          <w:ilvl w:val="0"/>
          <w:numId w:val="25"/>
        </w:numPr>
        <w:rPr>
          <w:rFonts w:ascii="Times New Roman" w:hAnsi="Times New Roman" w:cs="Times New Roman"/>
          <w:sz w:val="24"/>
          <w:szCs w:val="24"/>
        </w:rPr>
      </w:pPr>
      <w:r w:rsidRPr="00890281">
        <w:rPr>
          <w:rFonts w:ascii="Times New Roman" w:hAnsi="Times New Roman" w:cs="Times New Roman"/>
          <w:sz w:val="24"/>
        </w:rPr>
        <w:t>The data for this research study will be kept confidential to the extent al</w:t>
      </w:r>
      <w:r w:rsidR="003F449B" w:rsidRPr="00890281">
        <w:rPr>
          <w:rFonts w:ascii="Times New Roman" w:hAnsi="Times New Roman" w:cs="Times New Roman"/>
          <w:sz w:val="24"/>
        </w:rPr>
        <w:t>lowed by federal and state law.</w:t>
      </w:r>
    </w:p>
    <w:p w14:paraId="0BC57D0F" w14:textId="77777777" w:rsidR="003F449B" w:rsidRPr="00890281" w:rsidRDefault="008D3E74" w:rsidP="003F449B">
      <w:pPr>
        <w:pStyle w:val="ListParagraph"/>
        <w:numPr>
          <w:ilvl w:val="0"/>
          <w:numId w:val="25"/>
        </w:numPr>
        <w:rPr>
          <w:rFonts w:ascii="Times New Roman" w:hAnsi="Times New Roman" w:cs="Times New Roman"/>
          <w:sz w:val="24"/>
          <w:szCs w:val="24"/>
        </w:rPr>
      </w:pPr>
      <w:r w:rsidRPr="00890281">
        <w:rPr>
          <w:rFonts w:ascii="Times New Roman" w:hAnsi="Times New Roman" w:cs="Times New Roman"/>
          <w:sz w:val="24"/>
          <w:szCs w:val="24"/>
        </w:rPr>
        <w:t xml:space="preserve">In the event of any publication or presentation resulting from the research, no personally identifiable information will be shared because your name is not linked to your responses. </w:t>
      </w:r>
    </w:p>
    <w:p w14:paraId="73E2BBC9" w14:textId="4560B1D7" w:rsidR="003F449B" w:rsidRPr="00890281" w:rsidRDefault="00066054" w:rsidP="003F449B">
      <w:pPr>
        <w:pStyle w:val="ListParagraph"/>
        <w:numPr>
          <w:ilvl w:val="0"/>
          <w:numId w:val="25"/>
        </w:numPr>
        <w:rPr>
          <w:rFonts w:ascii="Times New Roman" w:hAnsi="Times New Roman" w:cs="Times New Roman"/>
          <w:sz w:val="24"/>
          <w:szCs w:val="24"/>
        </w:rPr>
      </w:pPr>
      <w:r w:rsidRPr="00890281">
        <w:rPr>
          <w:rFonts w:ascii="Times New Roman" w:hAnsi="Times New Roman" w:cs="Times New Roman"/>
          <w:sz w:val="24"/>
          <w:szCs w:val="24"/>
        </w:rPr>
        <w:t>Your survey responses are entered into a secure online database called Qualtrics at W</w:t>
      </w:r>
      <w:r w:rsidR="00D126DD" w:rsidRPr="00890281">
        <w:rPr>
          <w:rFonts w:ascii="Times New Roman" w:hAnsi="Times New Roman" w:cs="Times New Roman"/>
          <w:sz w:val="24"/>
          <w:szCs w:val="24"/>
        </w:rPr>
        <w:t>SU.</w:t>
      </w:r>
    </w:p>
    <w:p w14:paraId="470E6B36" w14:textId="576EBC38" w:rsidR="003F449B" w:rsidRPr="00890281" w:rsidRDefault="00066054" w:rsidP="003F449B">
      <w:pPr>
        <w:pStyle w:val="ListParagraph"/>
        <w:numPr>
          <w:ilvl w:val="0"/>
          <w:numId w:val="25"/>
        </w:numPr>
        <w:rPr>
          <w:rFonts w:ascii="Times New Roman" w:hAnsi="Times New Roman" w:cs="Times New Roman"/>
          <w:sz w:val="24"/>
          <w:szCs w:val="24"/>
        </w:rPr>
      </w:pPr>
      <w:r w:rsidRPr="00890281">
        <w:rPr>
          <w:rFonts w:ascii="Times New Roman" w:hAnsi="Times New Roman" w:cs="Times New Roman"/>
          <w:sz w:val="24"/>
          <w:szCs w:val="24"/>
        </w:rPr>
        <w:t xml:space="preserve">The information we collect from each participant is stored with a unique ID number on WSU's secure server. </w:t>
      </w:r>
      <w:r w:rsidR="005249C9" w:rsidRPr="00890281">
        <w:rPr>
          <w:rFonts w:ascii="Times New Roman" w:hAnsi="Times New Roman" w:cs="Times New Roman"/>
          <w:sz w:val="24"/>
          <w:szCs w:val="24"/>
          <w:shd w:val="clear" w:color="auto" w:fill="FFFFFF"/>
        </w:rPr>
        <w:t>Research</w:t>
      </w:r>
      <w:r w:rsidR="005249C9" w:rsidRPr="00890281">
        <w:rPr>
          <w:rFonts w:ascii="Times New Roman" w:hAnsi="Times New Roman" w:cs="Times New Roman"/>
          <w:sz w:val="24"/>
          <w:szCs w:val="24"/>
        </w:rPr>
        <w:t xml:space="preserve"> s</w:t>
      </w:r>
      <w:r w:rsidR="008D3E74" w:rsidRPr="00890281">
        <w:rPr>
          <w:rFonts w:ascii="Times New Roman" w:hAnsi="Times New Roman" w:cs="Times New Roman"/>
          <w:sz w:val="24"/>
          <w:szCs w:val="24"/>
        </w:rPr>
        <w:t xml:space="preserve">tudy </w:t>
      </w:r>
      <w:r w:rsidR="008D3E74" w:rsidRPr="00890281">
        <w:rPr>
          <w:rFonts w:ascii="Times New Roman" w:eastAsia="Garamond" w:hAnsi="Times New Roman" w:cs="Times New Roman"/>
          <w:sz w:val="24"/>
          <w:szCs w:val="24"/>
        </w:rPr>
        <w:t xml:space="preserve">data will be kept in the </w:t>
      </w:r>
      <w:r w:rsidR="005249C9" w:rsidRPr="00890281">
        <w:rPr>
          <w:rFonts w:ascii="Times New Roman" w:hAnsi="Times New Roman" w:cs="Times New Roman"/>
          <w:sz w:val="24"/>
          <w:szCs w:val="24"/>
          <w:shd w:val="clear" w:color="auto" w:fill="FFFFFF"/>
        </w:rPr>
        <w:t>research</w:t>
      </w:r>
      <w:r w:rsidR="005249C9" w:rsidRPr="00890281">
        <w:rPr>
          <w:rFonts w:ascii="Times New Roman" w:eastAsia="Garamond" w:hAnsi="Times New Roman" w:cs="Times New Roman"/>
          <w:sz w:val="24"/>
          <w:szCs w:val="24"/>
        </w:rPr>
        <w:t xml:space="preserve"> </w:t>
      </w:r>
      <w:r w:rsidR="008D3E74" w:rsidRPr="00890281">
        <w:rPr>
          <w:rFonts w:ascii="Times New Roman" w:eastAsia="Garamond" w:hAnsi="Times New Roman" w:cs="Times New Roman"/>
          <w:sz w:val="24"/>
          <w:szCs w:val="24"/>
        </w:rPr>
        <w:t>study folder on the secure server with a firewall and password-protected WSU SharePoint cloud</w:t>
      </w:r>
      <w:r w:rsidR="00B8024D" w:rsidRPr="00890281">
        <w:rPr>
          <w:rFonts w:ascii="Times New Roman" w:eastAsia="Garamond" w:hAnsi="Times New Roman" w:cs="Times New Roman"/>
          <w:sz w:val="24"/>
          <w:szCs w:val="24"/>
        </w:rPr>
        <w:t xml:space="preserve"> and approved Box that is HIPAA compliant</w:t>
      </w:r>
      <w:r w:rsidR="008D3E74" w:rsidRPr="00890281">
        <w:rPr>
          <w:rFonts w:ascii="Times New Roman" w:eastAsia="Garamond" w:hAnsi="Times New Roman" w:cs="Times New Roman"/>
          <w:sz w:val="24"/>
          <w:szCs w:val="24"/>
        </w:rPr>
        <w:t xml:space="preserve">. </w:t>
      </w:r>
    </w:p>
    <w:p w14:paraId="52B3FFF5" w14:textId="2C496C6D" w:rsidR="003F449B" w:rsidRPr="00890281" w:rsidRDefault="008D3E74" w:rsidP="003F449B">
      <w:pPr>
        <w:pStyle w:val="ListParagraph"/>
        <w:numPr>
          <w:ilvl w:val="0"/>
          <w:numId w:val="25"/>
        </w:numPr>
        <w:rPr>
          <w:rFonts w:ascii="Times New Roman" w:hAnsi="Times New Roman" w:cs="Times New Roman"/>
          <w:sz w:val="24"/>
          <w:szCs w:val="24"/>
        </w:rPr>
      </w:pPr>
      <w:r w:rsidRPr="00890281">
        <w:rPr>
          <w:rFonts w:ascii="Times New Roman" w:eastAsia="Garamond" w:hAnsi="Times New Roman" w:cs="Times New Roman"/>
          <w:sz w:val="24"/>
          <w:szCs w:val="24"/>
        </w:rPr>
        <w:lastRenderedPageBreak/>
        <w:t>Access to the file containing your contact information and link betw</w:t>
      </w:r>
      <w:r w:rsidR="008B2094" w:rsidRPr="00890281">
        <w:rPr>
          <w:rFonts w:ascii="Times New Roman" w:eastAsia="Garamond" w:hAnsi="Times New Roman" w:cs="Times New Roman"/>
          <w:sz w:val="24"/>
          <w:szCs w:val="24"/>
        </w:rPr>
        <w:t xml:space="preserve">een your name and </w:t>
      </w:r>
      <w:r w:rsidR="005249C9" w:rsidRPr="00890281">
        <w:rPr>
          <w:rFonts w:ascii="Times New Roman" w:hAnsi="Times New Roman" w:cs="Times New Roman"/>
          <w:sz w:val="24"/>
          <w:szCs w:val="24"/>
          <w:shd w:val="clear" w:color="auto" w:fill="FFFFFF"/>
        </w:rPr>
        <w:t>research</w:t>
      </w:r>
      <w:r w:rsidR="005249C9" w:rsidRPr="00890281">
        <w:rPr>
          <w:rFonts w:ascii="Times New Roman" w:eastAsia="Garamond" w:hAnsi="Times New Roman" w:cs="Times New Roman"/>
          <w:sz w:val="24"/>
          <w:szCs w:val="24"/>
        </w:rPr>
        <w:t xml:space="preserve"> </w:t>
      </w:r>
      <w:r w:rsidR="008B2094" w:rsidRPr="00890281">
        <w:rPr>
          <w:rFonts w:ascii="Times New Roman" w:eastAsia="Garamond" w:hAnsi="Times New Roman" w:cs="Times New Roman"/>
          <w:sz w:val="24"/>
          <w:szCs w:val="24"/>
        </w:rPr>
        <w:t>study number</w:t>
      </w:r>
      <w:r w:rsidRPr="00890281">
        <w:rPr>
          <w:rFonts w:ascii="Times New Roman" w:eastAsia="Garamond" w:hAnsi="Times New Roman" w:cs="Times New Roman"/>
          <w:sz w:val="24"/>
          <w:szCs w:val="24"/>
        </w:rPr>
        <w:t xml:space="preserve"> is only granted to researchers and the file will be stored in the </w:t>
      </w:r>
      <w:r w:rsidR="005249C9" w:rsidRPr="00890281">
        <w:rPr>
          <w:rFonts w:ascii="Times New Roman" w:hAnsi="Times New Roman" w:cs="Times New Roman"/>
          <w:sz w:val="24"/>
          <w:szCs w:val="24"/>
          <w:shd w:val="clear" w:color="auto" w:fill="FFFFFF"/>
        </w:rPr>
        <w:t>research</w:t>
      </w:r>
      <w:r w:rsidR="005249C9" w:rsidRPr="00890281">
        <w:rPr>
          <w:rFonts w:ascii="Times New Roman" w:eastAsia="Garamond" w:hAnsi="Times New Roman" w:cs="Times New Roman"/>
          <w:sz w:val="24"/>
          <w:szCs w:val="24"/>
        </w:rPr>
        <w:t xml:space="preserve"> </w:t>
      </w:r>
      <w:r w:rsidRPr="00890281">
        <w:rPr>
          <w:rFonts w:ascii="Times New Roman" w:eastAsia="Garamond" w:hAnsi="Times New Roman" w:cs="Times New Roman"/>
          <w:sz w:val="24"/>
          <w:szCs w:val="24"/>
        </w:rPr>
        <w:t>study folder on the secure server with a firewall and password-protected WSU SharePoint cloud</w:t>
      </w:r>
      <w:r w:rsidR="005207C1" w:rsidRPr="00890281">
        <w:rPr>
          <w:rFonts w:ascii="Times New Roman" w:eastAsia="Garamond" w:hAnsi="Times New Roman" w:cs="Times New Roman"/>
          <w:sz w:val="24"/>
          <w:szCs w:val="24"/>
        </w:rPr>
        <w:t xml:space="preserve"> or approved Box that is HIPPA compliant</w:t>
      </w:r>
      <w:r w:rsidRPr="00890281">
        <w:rPr>
          <w:rFonts w:ascii="Times New Roman" w:eastAsia="Garamond" w:hAnsi="Times New Roman" w:cs="Times New Roman"/>
          <w:sz w:val="24"/>
          <w:szCs w:val="24"/>
        </w:rPr>
        <w:t xml:space="preserve">. </w:t>
      </w:r>
    </w:p>
    <w:p w14:paraId="6E0775E7" w14:textId="5C5F512C" w:rsidR="003F449B" w:rsidRPr="00890281" w:rsidRDefault="00066054" w:rsidP="003F449B">
      <w:pPr>
        <w:pStyle w:val="ListParagraph"/>
        <w:numPr>
          <w:ilvl w:val="0"/>
          <w:numId w:val="25"/>
        </w:numPr>
        <w:rPr>
          <w:rFonts w:ascii="Times New Roman" w:hAnsi="Times New Roman" w:cs="Times New Roman"/>
          <w:sz w:val="24"/>
          <w:szCs w:val="24"/>
        </w:rPr>
      </w:pPr>
      <w:r w:rsidRPr="00890281">
        <w:rPr>
          <w:rFonts w:ascii="Times New Roman" w:hAnsi="Times New Roman" w:cs="Times New Roman"/>
          <w:sz w:val="24"/>
          <w:szCs w:val="24"/>
        </w:rPr>
        <w:t xml:space="preserve">The data for this </w:t>
      </w:r>
      <w:r w:rsidR="005249C9" w:rsidRPr="00890281">
        <w:rPr>
          <w:rFonts w:ascii="Times New Roman" w:hAnsi="Times New Roman" w:cs="Times New Roman"/>
          <w:sz w:val="24"/>
          <w:szCs w:val="24"/>
          <w:shd w:val="clear" w:color="auto" w:fill="FFFFFF"/>
        </w:rPr>
        <w:t>research</w:t>
      </w:r>
      <w:r w:rsidR="005249C9" w:rsidRPr="00890281">
        <w:rPr>
          <w:rFonts w:ascii="Times New Roman" w:hAnsi="Times New Roman" w:cs="Times New Roman"/>
          <w:sz w:val="24"/>
          <w:szCs w:val="24"/>
        </w:rPr>
        <w:t xml:space="preserve"> </w:t>
      </w:r>
      <w:r w:rsidRPr="00890281">
        <w:rPr>
          <w:rFonts w:ascii="Times New Roman" w:hAnsi="Times New Roman" w:cs="Times New Roman"/>
          <w:sz w:val="24"/>
          <w:szCs w:val="24"/>
        </w:rPr>
        <w:t>study will be kept for 3</w:t>
      </w:r>
      <w:r w:rsidRPr="00890281">
        <w:rPr>
          <w:rFonts w:ascii="Times New Roman" w:hAnsi="Times New Roman" w:cs="Times New Roman"/>
          <w:color w:val="FF0000"/>
          <w:sz w:val="24"/>
          <w:szCs w:val="24"/>
        </w:rPr>
        <w:t xml:space="preserve"> </w:t>
      </w:r>
      <w:r w:rsidRPr="00890281">
        <w:rPr>
          <w:rFonts w:ascii="Times New Roman" w:hAnsi="Times New Roman" w:cs="Times New Roman"/>
          <w:sz w:val="24"/>
          <w:szCs w:val="24"/>
        </w:rPr>
        <w:t xml:space="preserve">years. </w:t>
      </w:r>
    </w:p>
    <w:p w14:paraId="4BA6AA8F" w14:textId="2F43075F" w:rsidR="008D3E74" w:rsidRPr="00890281" w:rsidRDefault="008D3E74" w:rsidP="003F449B">
      <w:pPr>
        <w:pStyle w:val="ListParagraph"/>
        <w:numPr>
          <w:ilvl w:val="0"/>
          <w:numId w:val="25"/>
        </w:numPr>
        <w:rPr>
          <w:rFonts w:ascii="Times New Roman" w:hAnsi="Times New Roman" w:cs="Times New Roman"/>
          <w:sz w:val="24"/>
          <w:szCs w:val="24"/>
        </w:rPr>
      </w:pPr>
      <w:r w:rsidRPr="00890281">
        <w:rPr>
          <w:rFonts w:ascii="Times New Roman" w:hAnsi="Times New Roman" w:cs="Times New Roman"/>
          <w:sz w:val="24"/>
          <w:szCs w:val="24"/>
        </w:rPr>
        <w:t xml:space="preserve">The following people will have access to the data, including: all researchers, Washington State University, </w:t>
      </w:r>
      <w:r w:rsidR="001D1B75" w:rsidRPr="00890281">
        <w:rPr>
          <w:rFonts w:ascii="Times New Roman" w:hAnsi="Times New Roman" w:cs="Times New Roman"/>
          <w:sz w:val="24"/>
          <w:szCs w:val="24"/>
        </w:rPr>
        <w:t xml:space="preserve">Asian Health &amp; Service Center, </w:t>
      </w:r>
      <w:r w:rsidRPr="00890281">
        <w:rPr>
          <w:rFonts w:ascii="Times New Roman" w:hAnsi="Times New Roman" w:cs="Times New Roman"/>
          <w:sz w:val="24"/>
          <w:szCs w:val="24"/>
        </w:rPr>
        <w:t>and Institutional Review Board.</w:t>
      </w:r>
      <w:r w:rsidR="00066054" w:rsidRPr="00890281">
        <w:rPr>
          <w:rFonts w:ascii="Times New Roman" w:hAnsi="Times New Roman" w:cs="Times New Roman"/>
          <w:sz w:val="24"/>
          <w:szCs w:val="24"/>
        </w:rPr>
        <w:t xml:space="preserve"> </w:t>
      </w:r>
    </w:p>
    <w:p w14:paraId="7CBC9922" w14:textId="231B7879" w:rsidR="005A2BF1" w:rsidRPr="00890281" w:rsidRDefault="005A2BF1" w:rsidP="005A2BF1">
      <w:pPr>
        <w:rPr>
          <w:rFonts w:ascii="Times New Roman" w:hAnsi="Times New Roman" w:cs="Times New Roman"/>
          <w:sz w:val="24"/>
          <w:szCs w:val="24"/>
        </w:rPr>
      </w:pPr>
      <w:r w:rsidRPr="00890281">
        <w:rPr>
          <w:rFonts w:ascii="Times New Roman" w:hAnsi="Times New Roman" w:cs="Times New Roman"/>
          <w:b/>
          <w:color w:val="000000" w:themeColor="text1"/>
          <w:sz w:val="24"/>
          <w:szCs w:val="24"/>
          <w:u w:val="single"/>
        </w:rPr>
        <w:t>For more information or questions, please contact:</w:t>
      </w:r>
      <w:r w:rsidRPr="00890281">
        <w:rPr>
          <w:rFonts w:ascii="Times New Roman" w:hAnsi="Times New Roman" w:cs="Times New Roman"/>
          <w:color w:val="000000" w:themeColor="text1"/>
          <w:sz w:val="24"/>
          <w:szCs w:val="24"/>
        </w:rPr>
        <w:t xml:space="preserve"> </w:t>
      </w:r>
      <w:r w:rsidRPr="00890281">
        <w:rPr>
          <w:rFonts w:ascii="Times New Roman" w:hAnsi="Times New Roman" w:cs="Times New Roman"/>
          <w:sz w:val="24"/>
          <w:szCs w:val="24"/>
        </w:rPr>
        <w:t>Asian Health &amp; Service Center Collaborator</w:t>
      </w:r>
      <w:r w:rsidRPr="00890281">
        <w:rPr>
          <w:rFonts w:ascii="Times New Roman" w:hAnsi="Times New Roman" w:cs="Times New Roman"/>
          <w:color w:val="000000" w:themeColor="text1"/>
          <w:sz w:val="24"/>
          <w:szCs w:val="24"/>
        </w:rPr>
        <w:t xml:space="preserve"> Holden Leung, [email]</w:t>
      </w:r>
      <w:r w:rsidRPr="00890281">
        <w:rPr>
          <w:rStyle w:val="Hyperlink"/>
          <w:rFonts w:ascii="Times New Roman" w:hAnsi="Times New Roman" w:cs="Times New Roman"/>
          <w:color w:val="auto"/>
          <w:sz w:val="24"/>
          <w:szCs w:val="24"/>
          <w:u w:val="none"/>
        </w:rPr>
        <w:t xml:space="preserve">, </w:t>
      </w:r>
      <w:bookmarkStart w:id="1" w:name="_Hlk95892874"/>
      <w:r w:rsidRPr="00890281">
        <w:rPr>
          <w:rStyle w:val="Hyperlink"/>
          <w:rFonts w:ascii="Times New Roman" w:hAnsi="Times New Roman" w:cs="Times New Roman"/>
          <w:color w:val="auto"/>
          <w:sz w:val="24"/>
          <w:szCs w:val="24"/>
          <w:u w:val="none"/>
        </w:rPr>
        <w:t>[phone]</w:t>
      </w:r>
      <w:bookmarkEnd w:id="1"/>
      <w:r w:rsidRPr="00890281">
        <w:rPr>
          <w:rFonts w:ascii="Times New Roman" w:hAnsi="Times New Roman" w:cs="Times New Roman"/>
          <w:color w:val="000000" w:themeColor="text1"/>
          <w:sz w:val="24"/>
          <w:szCs w:val="24"/>
        </w:rPr>
        <w:t xml:space="preserve">. You can also contact </w:t>
      </w:r>
      <w:r w:rsidRPr="00890281">
        <w:rPr>
          <w:rFonts w:ascii="Times New Roman" w:hAnsi="Times New Roman" w:cs="Times New Roman"/>
          <w:sz w:val="24"/>
          <w:szCs w:val="24"/>
        </w:rPr>
        <w:t xml:space="preserve">Principal Investigators </w:t>
      </w:r>
      <w:r w:rsidRPr="00890281">
        <w:rPr>
          <w:rFonts w:ascii="Times New Roman" w:hAnsi="Times New Roman" w:cs="Times New Roman"/>
          <w:color w:val="000000" w:themeColor="text1"/>
          <w:sz w:val="24"/>
          <w:szCs w:val="24"/>
        </w:rPr>
        <w:t>Connie Nguyen-Truong, PhD, RN, ANEF</w:t>
      </w:r>
      <w:r w:rsidRPr="00890281">
        <w:rPr>
          <w:rFonts w:ascii="Times New Roman" w:hAnsi="Times New Roman" w:cs="Times New Roman"/>
          <w:sz w:val="24"/>
          <w:szCs w:val="24"/>
        </w:rPr>
        <w:t xml:space="preserve">, [email], </w:t>
      </w:r>
      <w:r w:rsidRPr="00890281">
        <w:rPr>
          <w:rFonts w:ascii="Times New Roman" w:eastAsia="Garamond" w:hAnsi="Times New Roman" w:cs="Times New Roman"/>
          <w:sz w:val="24"/>
          <w:szCs w:val="24"/>
        </w:rPr>
        <w:t>[phone]</w:t>
      </w:r>
      <w:r w:rsidRPr="00890281">
        <w:rPr>
          <w:rFonts w:ascii="Times New Roman" w:hAnsi="Times New Roman" w:cs="Times New Roman"/>
          <w:color w:val="000000" w:themeColor="text1"/>
          <w:sz w:val="24"/>
          <w:szCs w:val="24"/>
        </w:rPr>
        <w:t xml:space="preserve">, or Roschelle Fritz, PhD, RN, FAAN, [email], </w:t>
      </w:r>
      <w:r w:rsidRPr="00890281">
        <w:rPr>
          <w:rFonts w:ascii="Times New Roman" w:hAnsi="Times New Roman" w:cs="Times New Roman"/>
          <w:sz w:val="24"/>
          <w:szCs w:val="24"/>
        </w:rPr>
        <w:t xml:space="preserve">[phone], </w:t>
      </w:r>
      <w:r w:rsidRPr="00890281">
        <w:rPr>
          <w:rFonts w:ascii="Times New Roman" w:hAnsi="Times New Roman" w:cs="Times New Roman"/>
          <w:color w:val="000000" w:themeColor="text1"/>
          <w:sz w:val="24"/>
          <w:szCs w:val="24"/>
        </w:rPr>
        <w:t xml:space="preserve">at WSU. </w:t>
      </w:r>
      <w:r w:rsidRPr="00890281">
        <w:rPr>
          <w:rFonts w:ascii="Times New Roman" w:hAnsi="Times New Roman" w:cs="Times New Roman"/>
          <w:sz w:val="24"/>
          <w:szCs w:val="24"/>
        </w:rPr>
        <w:t xml:space="preserve">If you have questions about your rights as a research participant, or would like to report a concern or complaint about this </w:t>
      </w:r>
      <w:r w:rsidRPr="00890281">
        <w:rPr>
          <w:rFonts w:ascii="Times New Roman" w:hAnsi="Times New Roman" w:cs="Times New Roman"/>
          <w:sz w:val="24"/>
          <w:szCs w:val="24"/>
          <w:shd w:val="clear" w:color="auto" w:fill="FFFFFF"/>
        </w:rPr>
        <w:t>research</w:t>
      </w:r>
      <w:r w:rsidRPr="00890281">
        <w:rPr>
          <w:rFonts w:ascii="Times New Roman" w:hAnsi="Times New Roman" w:cs="Times New Roman"/>
          <w:sz w:val="24"/>
          <w:szCs w:val="24"/>
        </w:rPr>
        <w:t xml:space="preserve"> study, you can contact WSU Institutional Review Board at (509) 335-7646 or e-mail irb@wsu.edu. </w:t>
      </w:r>
    </w:p>
    <w:p w14:paraId="3803EA28" w14:textId="744F2C8A" w:rsidR="008D3E74" w:rsidRPr="00890281" w:rsidRDefault="008D3E74" w:rsidP="008D3E74">
      <w:pPr>
        <w:rPr>
          <w:rFonts w:ascii="Times New Roman" w:hAnsi="Times New Roman" w:cs="Times New Roman"/>
          <w:b/>
          <w:color w:val="000000" w:themeColor="text1"/>
          <w:sz w:val="24"/>
          <w:szCs w:val="24"/>
        </w:rPr>
      </w:pPr>
      <w:r w:rsidRPr="00890281">
        <w:rPr>
          <w:rFonts w:ascii="Times New Roman" w:hAnsi="Times New Roman" w:cs="Times New Roman"/>
          <w:b/>
          <w:color w:val="000000" w:themeColor="text1"/>
          <w:sz w:val="24"/>
          <w:szCs w:val="24"/>
        </w:rPr>
        <w:t>By selecting "yes", I confirm that I understand the information in this form, I am 6</w:t>
      </w:r>
      <w:r w:rsidR="00B775AA" w:rsidRPr="00890281">
        <w:rPr>
          <w:rFonts w:ascii="Times New Roman" w:hAnsi="Times New Roman" w:cs="Times New Roman"/>
          <w:b/>
          <w:color w:val="000000" w:themeColor="text1"/>
          <w:sz w:val="24"/>
          <w:szCs w:val="24"/>
        </w:rPr>
        <w:t>0</w:t>
      </w:r>
      <w:r w:rsidRPr="00890281">
        <w:rPr>
          <w:rFonts w:ascii="Times New Roman" w:hAnsi="Times New Roman" w:cs="Times New Roman"/>
          <w:b/>
          <w:color w:val="000000" w:themeColor="text1"/>
          <w:sz w:val="24"/>
          <w:szCs w:val="24"/>
        </w:rPr>
        <w:t xml:space="preserve"> years or older, and consent to take part in the </w:t>
      </w:r>
      <w:r w:rsidR="00982B72" w:rsidRPr="00890281">
        <w:rPr>
          <w:rFonts w:ascii="Times New Roman" w:hAnsi="Times New Roman" w:cs="Times New Roman"/>
          <w:b/>
          <w:color w:val="000000" w:themeColor="text1"/>
          <w:sz w:val="24"/>
          <w:szCs w:val="24"/>
        </w:rPr>
        <w:t xml:space="preserve">online </w:t>
      </w:r>
      <w:r w:rsidRPr="00890281">
        <w:rPr>
          <w:rFonts w:ascii="Times New Roman" w:hAnsi="Times New Roman" w:cs="Times New Roman"/>
          <w:b/>
          <w:color w:val="000000" w:themeColor="text1"/>
          <w:sz w:val="24"/>
          <w:szCs w:val="24"/>
        </w:rPr>
        <w:t xml:space="preserve">survey </w:t>
      </w:r>
      <w:r w:rsidR="00D15361" w:rsidRPr="00890281">
        <w:rPr>
          <w:rFonts w:ascii="Times New Roman" w:hAnsi="Times New Roman" w:cs="Times New Roman"/>
          <w:b/>
          <w:sz w:val="24"/>
          <w:szCs w:val="24"/>
          <w:shd w:val="clear" w:color="auto" w:fill="FFFFFF"/>
        </w:rPr>
        <w:t>research</w:t>
      </w:r>
      <w:r w:rsidR="00D15361" w:rsidRPr="00890281">
        <w:rPr>
          <w:rFonts w:ascii="Times New Roman" w:hAnsi="Times New Roman" w:cs="Times New Roman"/>
          <w:b/>
          <w:color w:val="000000" w:themeColor="text1"/>
          <w:sz w:val="24"/>
          <w:szCs w:val="24"/>
        </w:rPr>
        <w:t xml:space="preserve"> </w:t>
      </w:r>
      <w:r w:rsidRPr="00890281">
        <w:rPr>
          <w:rFonts w:ascii="Times New Roman" w:hAnsi="Times New Roman" w:cs="Times New Roman"/>
          <w:b/>
          <w:color w:val="000000" w:themeColor="text1"/>
          <w:sz w:val="24"/>
          <w:szCs w:val="24"/>
        </w:rPr>
        <w:t xml:space="preserve">study. </w:t>
      </w:r>
    </w:p>
    <w:p w14:paraId="115B97A1" w14:textId="0D45D438" w:rsidR="007D7DEC" w:rsidRPr="00890281" w:rsidRDefault="007D7DEC" w:rsidP="007D7DEC">
      <w:pPr>
        <w:rPr>
          <w:rFonts w:ascii="Times New Roman" w:hAnsi="Times New Roman" w:cs="Times New Roman"/>
          <w:b/>
          <w:color w:val="000000" w:themeColor="text1"/>
        </w:rPr>
      </w:pPr>
      <w:r w:rsidRPr="00890281">
        <w:rPr>
          <w:rFonts w:ascii="Times New Roman" w:hAnsi="Times New Roman" w:cs="Times New Roman"/>
          <w:b/>
          <w:color w:val="000000" w:themeColor="text1"/>
        </w:rPr>
        <w:t xml:space="preserve">I consent to take part in this </w:t>
      </w:r>
      <w:r w:rsidR="00D15361" w:rsidRPr="00890281">
        <w:rPr>
          <w:rFonts w:ascii="Times New Roman" w:hAnsi="Times New Roman" w:cs="Times New Roman"/>
          <w:b/>
          <w:szCs w:val="24"/>
          <w:shd w:val="clear" w:color="auto" w:fill="FFFFFF"/>
        </w:rPr>
        <w:t>research</w:t>
      </w:r>
      <w:r w:rsidR="00D15361" w:rsidRPr="00890281">
        <w:rPr>
          <w:rFonts w:ascii="Times New Roman" w:hAnsi="Times New Roman" w:cs="Times New Roman"/>
          <w:b/>
          <w:color w:val="000000" w:themeColor="text1"/>
          <w:sz w:val="20"/>
        </w:rPr>
        <w:t xml:space="preserve"> </w:t>
      </w:r>
      <w:r w:rsidRPr="00890281">
        <w:rPr>
          <w:rFonts w:ascii="Times New Roman" w:hAnsi="Times New Roman" w:cs="Times New Roman"/>
          <w:b/>
          <w:color w:val="000000" w:themeColor="text1"/>
        </w:rPr>
        <w:t xml:space="preserve">study. </w:t>
      </w:r>
    </w:p>
    <w:tbl>
      <w:tblPr>
        <w:tblW w:w="10056" w:type="dxa"/>
        <w:tblInd w:w="648" w:type="dxa"/>
        <w:tblLayout w:type="fixed"/>
        <w:tblLook w:val="0000" w:firstRow="0" w:lastRow="0" w:firstColumn="0" w:lastColumn="0" w:noHBand="0" w:noVBand="0"/>
      </w:tblPr>
      <w:tblGrid>
        <w:gridCol w:w="10056"/>
      </w:tblGrid>
      <w:tr w:rsidR="007D7DEC" w:rsidRPr="00890281" w14:paraId="221E0C5B" w14:textId="77777777" w:rsidTr="00F321FC">
        <w:trPr>
          <w:trHeight w:val="534"/>
        </w:trPr>
        <w:tc>
          <w:tcPr>
            <w:tcW w:w="10056" w:type="dxa"/>
          </w:tcPr>
          <w:p w14:paraId="01D4B8DC" w14:textId="3B295B59" w:rsidR="007D7DEC" w:rsidRPr="00890281" w:rsidRDefault="007D7DEC" w:rsidP="00F321FC">
            <w:pPr>
              <w:ind w:left="29"/>
              <w:rPr>
                <w:rFonts w:ascii="Times New Roman" w:eastAsia="Cardo" w:hAnsi="Times New Roman" w:cs="Times New Roman"/>
              </w:rPr>
            </w:pPr>
            <w:r w:rsidRPr="00890281">
              <w:rPr>
                <w:rFonts w:ascii="Segoe UI Symbol" w:eastAsia="Times New Roman" w:hAnsi="Segoe UI Symbol" w:cs="Segoe UI Symbol"/>
              </w:rPr>
              <w:t>☐</w:t>
            </w:r>
            <w:r w:rsidRPr="00890281">
              <w:rPr>
                <w:rFonts w:ascii="Times New Roman" w:eastAsia="Times New Roman" w:hAnsi="Times New Roman" w:cs="Times New Roman"/>
                <w:b/>
                <w:vertAlign w:val="subscript"/>
              </w:rPr>
              <w:t>1</w:t>
            </w:r>
            <w:r w:rsidRPr="00890281">
              <w:rPr>
                <w:rFonts w:ascii="Times New Roman" w:eastAsia="Times New Roman" w:hAnsi="Times New Roman" w:cs="Times New Roman"/>
                <w:b/>
              </w:rPr>
              <w:t xml:space="preserve"> </w:t>
            </w:r>
            <w:r w:rsidRPr="00890281">
              <w:rPr>
                <w:rFonts w:ascii="Times New Roman" w:eastAsia="Cardo" w:hAnsi="Times New Roman" w:cs="Times New Roman"/>
              </w:rPr>
              <w:t xml:space="preserve">No → If you chose to decline to participate in this </w:t>
            </w:r>
            <w:r w:rsidR="00D15361" w:rsidRPr="00890281">
              <w:rPr>
                <w:rFonts w:ascii="Times New Roman" w:hAnsi="Times New Roman" w:cs="Times New Roman"/>
                <w:szCs w:val="24"/>
                <w:shd w:val="clear" w:color="auto" w:fill="FFFFFF"/>
              </w:rPr>
              <w:t>research</w:t>
            </w:r>
            <w:r w:rsidR="00D15361" w:rsidRPr="00890281">
              <w:rPr>
                <w:rFonts w:ascii="Times New Roman" w:eastAsia="Cardo" w:hAnsi="Times New Roman" w:cs="Times New Roman"/>
                <w:sz w:val="20"/>
              </w:rPr>
              <w:t xml:space="preserve"> </w:t>
            </w:r>
            <w:r w:rsidRPr="00890281">
              <w:rPr>
                <w:rFonts w:ascii="Times New Roman" w:eastAsia="Cardo" w:hAnsi="Times New Roman" w:cs="Times New Roman"/>
              </w:rPr>
              <w:t>study, please share your reason. [online] Please click on the next page button below to proceed with submitting your reason or to exit this form. ___________________________________________</w:t>
            </w:r>
          </w:p>
          <w:p w14:paraId="0495E162" w14:textId="3CD4F306" w:rsidR="007D7DEC" w:rsidRPr="00890281" w:rsidRDefault="007D7DEC" w:rsidP="00982B72">
            <w:pPr>
              <w:rPr>
                <w:rFonts w:ascii="Times New Roman" w:eastAsia="Times New Roman" w:hAnsi="Times New Roman" w:cs="Times New Roman"/>
              </w:rPr>
            </w:pPr>
            <w:r w:rsidRPr="00890281">
              <w:rPr>
                <w:rFonts w:ascii="Times New Roman" w:eastAsia="Times New Roman" w:hAnsi="Times New Roman" w:cs="Times New Roman"/>
                <w:b/>
                <w:bCs/>
              </w:rPr>
              <w:t>Thank you for your time. We respect your decision to decline to participate in this</w:t>
            </w:r>
            <w:r w:rsidRPr="00890281">
              <w:rPr>
                <w:rFonts w:ascii="Times New Roman" w:eastAsia="Times New Roman" w:hAnsi="Times New Roman" w:cs="Times New Roman"/>
                <w:b/>
                <w:bCs/>
                <w:sz w:val="20"/>
              </w:rPr>
              <w:t xml:space="preserve"> </w:t>
            </w:r>
            <w:r w:rsidR="00D15361" w:rsidRPr="00890281">
              <w:rPr>
                <w:rFonts w:ascii="Times New Roman" w:hAnsi="Times New Roman" w:cs="Times New Roman"/>
                <w:b/>
                <w:szCs w:val="24"/>
                <w:shd w:val="clear" w:color="auto" w:fill="FFFFFF"/>
              </w:rPr>
              <w:t>research</w:t>
            </w:r>
            <w:r w:rsidR="00D15361" w:rsidRPr="00890281">
              <w:rPr>
                <w:rFonts w:ascii="Times New Roman" w:eastAsia="Times New Roman" w:hAnsi="Times New Roman" w:cs="Times New Roman"/>
                <w:b/>
                <w:bCs/>
                <w:sz w:val="20"/>
              </w:rPr>
              <w:t xml:space="preserve"> </w:t>
            </w:r>
            <w:r w:rsidRPr="00890281">
              <w:rPr>
                <w:rFonts w:ascii="Times New Roman" w:eastAsia="Times New Roman" w:hAnsi="Times New Roman" w:cs="Times New Roman"/>
                <w:b/>
                <w:bCs/>
              </w:rPr>
              <w:t xml:space="preserve">study. [online] Please click on the next page button to submit your reason for not participating in this </w:t>
            </w:r>
            <w:r w:rsidR="00D15361" w:rsidRPr="00890281">
              <w:rPr>
                <w:rFonts w:ascii="Times New Roman" w:hAnsi="Times New Roman" w:cs="Times New Roman"/>
                <w:b/>
                <w:szCs w:val="24"/>
                <w:shd w:val="clear" w:color="auto" w:fill="FFFFFF"/>
              </w:rPr>
              <w:t>research</w:t>
            </w:r>
            <w:r w:rsidR="00D15361" w:rsidRPr="00890281">
              <w:rPr>
                <w:rFonts w:ascii="Times New Roman" w:eastAsia="Times New Roman" w:hAnsi="Times New Roman" w:cs="Times New Roman"/>
                <w:b/>
                <w:bCs/>
                <w:sz w:val="20"/>
              </w:rPr>
              <w:t xml:space="preserve"> </w:t>
            </w:r>
            <w:r w:rsidRPr="00890281">
              <w:rPr>
                <w:rFonts w:ascii="Times New Roman" w:eastAsia="Times New Roman" w:hAnsi="Times New Roman" w:cs="Times New Roman"/>
                <w:b/>
                <w:bCs/>
              </w:rPr>
              <w:t>study or if you are exiting this form.</w:t>
            </w:r>
          </w:p>
          <w:p w14:paraId="04F41032" w14:textId="77777777" w:rsidR="007D7DEC" w:rsidRPr="00890281" w:rsidRDefault="007D7DEC" w:rsidP="00F321FC">
            <w:pPr>
              <w:ind w:left="29"/>
              <w:rPr>
                <w:rFonts w:ascii="Times New Roman" w:eastAsia="Times New Roman" w:hAnsi="Times New Roman" w:cs="Times New Roman"/>
              </w:rPr>
            </w:pPr>
          </w:p>
        </w:tc>
      </w:tr>
      <w:tr w:rsidR="007D7DEC" w:rsidRPr="00890281" w14:paraId="4D4B1101" w14:textId="77777777" w:rsidTr="00F321FC">
        <w:trPr>
          <w:trHeight w:val="534"/>
        </w:trPr>
        <w:tc>
          <w:tcPr>
            <w:tcW w:w="10056" w:type="dxa"/>
          </w:tcPr>
          <w:p w14:paraId="75CCCFC1" w14:textId="135FAC47" w:rsidR="007D7DEC" w:rsidRPr="00890281" w:rsidRDefault="007D7DEC" w:rsidP="00D15361">
            <w:pPr>
              <w:ind w:left="29"/>
              <w:rPr>
                <w:rFonts w:ascii="Segoe UI Symbol" w:eastAsia="Times New Roman" w:hAnsi="Segoe UI Symbol" w:cs="Segoe UI Symbol"/>
              </w:rPr>
            </w:pPr>
            <w:r w:rsidRPr="00890281">
              <w:rPr>
                <w:rFonts w:ascii="Segoe UI Symbol" w:eastAsia="Times New Roman" w:hAnsi="Segoe UI Symbol" w:cs="Segoe UI Symbol"/>
              </w:rPr>
              <w:t>☐</w:t>
            </w:r>
            <w:r w:rsidRPr="00890281">
              <w:rPr>
                <w:rFonts w:ascii="Times New Roman" w:eastAsia="Times New Roman" w:hAnsi="Times New Roman" w:cs="Times New Roman"/>
                <w:b/>
                <w:vertAlign w:val="subscript"/>
              </w:rPr>
              <w:t>2</w:t>
            </w:r>
            <w:r w:rsidRPr="00890281">
              <w:rPr>
                <w:rFonts w:ascii="Times New Roman" w:eastAsia="Times New Roman" w:hAnsi="Times New Roman" w:cs="Times New Roman"/>
                <w:vertAlign w:val="subscript"/>
              </w:rPr>
              <w:t xml:space="preserve"> </w:t>
            </w:r>
            <w:r w:rsidRPr="00890281">
              <w:rPr>
                <w:rFonts w:ascii="Times New Roman" w:eastAsia="Times New Roman" w:hAnsi="Times New Roman" w:cs="Times New Roman"/>
              </w:rPr>
              <w:t xml:space="preserve">Yes </w:t>
            </w:r>
            <w:r w:rsidRPr="00890281">
              <w:rPr>
                <w:rFonts w:ascii="Times New Roman" w:eastAsia="Cardo" w:hAnsi="Times New Roman" w:cs="Times New Roman"/>
              </w:rPr>
              <w:t xml:space="preserve">→ If you chose to participate in </w:t>
            </w:r>
            <w:r w:rsidR="00D15361" w:rsidRPr="00890281">
              <w:rPr>
                <w:rFonts w:ascii="Times New Roman" w:hAnsi="Times New Roman" w:cs="Times New Roman"/>
                <w:szCs w:val="24"/>
                <w:shd w:val="clear" w:color="auto" w:fill="FFFFFF"/>
              </w:rPr>
              <w:t>research</w:t>
            </w:r>
            <w:r w:rsidR="00D15361" w:rsidRPr="00890281">
              <w:rPr>
                <w:rFonts w:ascii="Times New Roman" w:eastAsia="Cardo" w:hAnsi="Times New Roman" w:cs="Times New Roman"/>
              </w:rPr>
              <w:t xml:space="preserve"> </w:t>
            </w:r>
            <w:r w:rsidRPr="00890281">
              <w:rPr>
                <w:rFonts w:ascii="Times New Roman" w:eastAsia="Cardo" w:hAnsi="Times New Roman" w:cs="Times New Roman"/>
              </w:rPr>
              <w:t xml:space="preserve">study, then </w:t>
            </w:r>
            <w:r w:rsidR="00982B72" w:rsidRPr="00890281">
              <w:rPr>
                <w:rFonts w:ascii="Times New Roman" w:eastAsia="Cardo" w:hAnsi="Times New Roman" w:cs="Times New Roman"/>
              </w:rPr>
              <w:t>[online]</w:t>
            </w:r>
            <w:r w:rsidRPr="00890281">
              <w:rPr>
                <w:rFonts w:ascii="Times New Roman" w:eastAsia="Cardo" w:hAnsi="Times New Roman" w:cs="Times New Roman"/>
              </w:rPr>
              <w:t xml:space="preserve"> please click on the next page button below to proceed with completing the Survey following this </w:t>
            </w:r>
            <w:r w:rsidR="00D15361" w:rsidRPr="00890281">
              <w:rPr>
                <w:rFonts w:ascii="Times New Roman" w:hAnsi="Times New Roman" w:cs="Times New Roman"/>
                <w:shd w:val="clear" w:color="auto" w:fill="FFFFFF"/>
              </w:rPr>
              <w:t>research</w:t>
            </w:r>
            <w:r w:rsidR="00D15361" w:rsidRPr="00890281">
              <w:rPr>
                <w:rFonts w:ascii="Times New Roman" w:eastAsia="Cardo" w:hAnsi="Times New Roman" w:cs="Times New Roman"/>
              </w:rPr>
              <w:t xml:space="preserve"> </w:t>
            </w:r>
            <w:r w:rsidR="00982B72" w:rsidRPr="00890281">
              <w:rPr>
                <w:rFonts w:ascii="Times New Roman" w:eastAsia="Cardo" w:hAnsi="Times New Roman" w:cs="Times New Roman"/>
              </w:rPr>
              <w:t>study information consent form.</w:t>
            </w:r>
          </w:p>
        </w:tc>
      </w:tr>
    </w:tbl>
    <w:p w14:paraId="6FB0E1B5" w14:textId="77777777" w:rsidR="007D7DEC" w:rsidRPr="00890281" w:rsidRDefault="007D7DEC" w:rsidP="008D3E74">
      <w:pPr>
        <w:rPr>
          <w:rFonts w:ascii="Times New Roman" w:hAnsi="Times New Roman" w:cs="Times New Roman"/>
          <w:b/>
          <w:color w:val="000000" w:themeColor="text1"/>
          <w:sz w:val="24"/>
          <w:szCs w:val="24"/>
        </w:rPr>
      </w:pPr>
    </w:p>
    <w:p w14:paraId="51C363CE" w14:textId="77777777" w:rsidR="007D7DEC" w:rsidRPr="00890281" w:rsidRDefault="007D7DEC" w:rsidP="008D3E74">
      <w:pPr>
        <w:rPr>
          <w:rFonts w:ascii="Times New Roman" w:hAnsi="Times New Roman" w:cs="Times New Roman"/>
          <w:b/>
          <w:color w:val="000000" w:themeColor="text1"/>
          <w:sz w:val="24"/>
          <w:szCs w:val="24"/>
        </w:rPr>
        <w:sectPr w:rsidR="007D7DEC" w:rsidRPr="00890281" w:rsidSect="002771B4">
          <w:headerReference w:type="default" r:id="rId8"/>
          <w:footerReference w:type="default" r:id="rId9"/>
          <w:pgSz w:w="12240" w:h="15840"/>
          <w:pgMar w:top="720" w:right="720" w:bottom="720" w:left="720" w:header="720" w:footer="720" w:gutter="0"/>
          <w:cols w:space="720"/>
          <w:docGrid w:linePitch="360"/>
        </w:sectPr>
      </w:pPr>
    </w:p>
    <w:p w14:paraId="461C496C" w14:textId="35318A5F" w:rsidR="00485787" w:rsidRPr="00890281" w:rsidRDefault="00D15361" w:rsidP="00485787">
      <w:pPr>
        <w:ind w:right="720"/>
        <w:jc w:val="center"/>
        <w:rPr>
          <w:rFonts w:ascii="Times New Roman" w:hAnsi="Times New Roman" w:cs="Times New Roman"/>
          <w:b/>
          <w:sz w:val="24"/>
          <w:szCs w:val="24"/>
          <w:u w:val="single"/>
        </w:rPr>
      </w:pPr>
      <w:r w:rsidRPr="00890281">
        <w:rPr>
          <w:rFonts w:ascii="Times New Roman" w:hAnsi="Times New Roman" w:cs="Times New Roman"/>
          <w:b/>
          <w:sz w:val="24"/>
          <w:szCs w:val="24"/>
          <w:u w:val="single"/>
          <w:shd w:val="clear" w:color="auto" w:fill="FFFFFF"/>
        </w:rPr>
        <w:lastRenderedPageBreak/>
        <w:t>Research</w:t>
      </w:r>
      <w:r w:rsidRPr="00890281">
        <w:rPr>
          <w:rFonts w:ascii="Times New Roman" w:eastAsia="Cardo" w:hAnsi="Times New Roman" w:cs="Times New Roman"/>
          <w:b/>
          <w:u w:val="single"/>
        </w:rPr>
        <w:t xml:space="preserve"> </w:t>
      </w:r>
      <w:r w:rsidR="00485787" w:rsidRPr="00890281">
        <w:rPr>
          <w:rFonts w:ascii="Times New Roman" w:hAnsi="Times New Roman" w:cs="Times New Roman"/>
          <w:b/>
          <w:sz w:val="24"/>
          <w:szCs w:val="24"/>
          <w:u w:val="single"/>
        </w:rPr>
        <w:t>Study Title: Building an Effective Virtual Senior Center Through Technology Solutions: Accessibility, Telehealth Utility, and Psychosocial Health [Bridging through Cultural Telehealth]: COVID-19 Pandemic and Beyond</w:t>
      </w:r>
    </w:p>
    <w:tbl>
      <w:tblPr>
        <w:tblW w:w="0" w:type="auto"/>
        <w:tblLayout w:type="fixed"/>
        <w:tblLook w:val="04A0" w:firstRow="1" w:lastRow="0" w:firstColumn="1" w:lastColumn="0" w:noHBand="0" w:noVBand="1"/>
      </w:tblPr>
      <w:tblGrid>
        <w:gridCol w:w="10800"/>
      </w:tblGrid>
      <w:tr w:rsidR="008D3E74" w:rsidRPr="00890281" w14:paraId="41D4942B" w14:textId="77777777" w:rsidTr="000A3E70">
        <w:tc>
          <w:tcPr>
            <w:tcW w:w="108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5401C4" w14:textId="05015245" w:rsidR="008D3E74" w:rsidRPr="00890281" w:rsidRDefault="008D3E74" w:rsidP="002771B4">
            <w:pPr>
              <w:rPr>
                <w:rFonts w:ascii="Times New Roman" w:eastAsia="Times New Roman" w:hAnsi="Times New Roman" w:cs="Times New Roman"/>
                <w:sz w:val="24"/>
                <w:szCs w:val="24"/>
              </w:rPr>
            </w:pPr>
            <w:r w:rsidRPr="00890281">
              <w:rPr>
                <w:rFonts w:ascii="Times New Roman" w:eastAsia="Times New Roman" w:hAnsi="Times New Roman" w:cs="Times New Roman"/>
                <w:sz w:val="24"/>
                <w:szCs w:val="24"/>
              </w:rPr>
              <w:t>You will be taking an online survey. A team member will ass</w:t>
            </w:r>
            <w:r w:rsidR="00B87F02" w:rsidRPr="00890281">
              <w:rPr>
                <w:rFonts w:ascii="Times New Roman" w:eastAsia="Times New Roman" w:hAnsi="Times New Roman" w:cs="Times New Roman"/>
                <w:sz w:val="24"/>
                <w:szCs w:val="24"/>
              </w:rPr>
              <w:t xml:space="preserve">ist to enter the survey online through </w:t>
            </w:r>
            <w:r w:rsidRPr="00890281">
              <w:rPr>
                <w:rFonts w:ascii="Times New Roman" w:eastAsia="Times New Roman" w:hAnsi="Times New Roman" w:cs="Times New Roman"/>
                <w:sz w:val="24"/>
                <w:szCs w:val="24"/>
              </w:rPr>
              <w:t>Washin</w:t>
            </w:r>
            <w:r w:rsidR="00B87F02" w:rsidRPr="00890281">
              <w:rPr>
                <w:rFonts w:ascii="Times New Roman" w:eastAsia="Times New Roman" w:hAnsi="Times New Roman" w:cs="Times New Roman"/>
                <w:sz w:val="24"/>
                <w:szCs w:val="24"/>
              </w:rPr>
              <w:t>gton State University Qualtrics</w:t>
            </w:r>
            <w:r w:rsidRPr="00890281">
              <w:rPr>
                <w:rFonts w:ascii="Times New Roman" w:eastAsia="Times New Roman" w:hAnsi="Times New Roman" w:cs="Times New Roman"/>
                <w:sz w:val="24"/>
                <w:szCs w:val="24"/>
              </w:rPr>
              <w:t>.</w:t>
            </w:r>
          </w:p>
        </w:tc>
      </w:tr>
    </w:tbl>
    <w:p w14:paraId="134518E7" w14:textId="77777777" w:rsidR="008D3E74" w:rsidRPr="00890281" w:rsidRDefault="008D3E74" w:rsidP="008D3E74">
      <w:pPr>
        <w:rPr>
          <w:rFonts w:ascii="Times New Roman" w:hAnsi="Times New Roman" w:cs="Times New Roman"/>
          <w:b/>
          <w:bCs/>
          <w:sz w:val="24"/>
          <w:szCs w:val="24"/>
          <w:u w:val="single"/>
        </w:rPr>
      </w:pPr>
    </w:p>
    <w:p w14:paraId="1129ECC0" w14:textId="706C40C6" w:rsidR="008D3E74" w:rsidRPr="00890281" w:rsidRDefault="008D3E74" w:rsidP="008D3E74">
      <w:pPr>
        <w:rPr>
          <w:rFonts w:ascii="Times New Roman" w:hAnsi="Times New Roman" w:cs="Times New Roman"/>
          <w:sz w:val="24"/>
          <w:szCs w:val="24"/>
        </w:rPr>
      </w:pPr>
      <w:r w:rsidRPr="00890281">
        <w:rPr>
          <w:rFonts w:ascii="Times New Roman" w:eastAsia="Times New Roman" w:hAnsi="Times New Roman" w:cs="Times New Roman"/>
          <w:sz w:val="24"/>
          <w:szCs w:val="24"/>
        </w:rPr>
        <w:t xml:space="preserve">Before you begin the survey, the following </w:t>
      </w:r>
      <w:r w:rsidR="00DD2570" w:rsidRPr="00890281">
        <w:rPr>
          <w:rFonts w:ascii="Times New Roman" w:eastAsia="Times New Roman" w:hAnsi="Times New Roman" w:cs="Times New Roman"/>
          <w:sz w:val="24"/>
          <w:szCs w:val="24"/>
        </w:rPr>
        <w:t>information is needed for</w:t>
      </w:r>
      <w:r w:rsidRPr="00890281">
        <w:rPr>
          <w:rFonts w:ascii="Times New Roman" w:eastAsia="Times New Roman" w:hAnsi="Times New Roman" w:cs="Times New Roman"/>
          <w:sz w:val="24"/>
          <w:szCs w:val="24"/>
        </w:rPr>
        <w:t xml:space="preserve"> your participation in the </w:t>
      </w:r>
      <w:r w:rsidR="00D15361" w:rsidRPr="00890281">
        <w:rPr>
          <w:rFonts w:ascii="Times New Roman" w:hAnsi="Times New Roman" w:cs="Times New Roman"/>
          <w:sz w:val="24"/>
          <w:szCs w:val="24"/>
          <w:shd w:val="clear" w:color="auto" w:fill="FFFFFF"/>
        </w:rPr>
        <w:t>research</w:t>
      </w:r>
      <w:r w:rsidR="00D15361" w:rsidRPr="00890281">
        <w:rPr>
          <w:rFonts w:ascii="Times New Roman" w:eastAsia="Cardo" w:hAnsi="Times New Roman" w:cs="Times New Roman"/>
        </w:rPr>
        <w:t xml:space="preserve"> </w:t>
      </w:r>
      <w:r w:rsidRPr="00890281">
        <w:rPr>
          <w:rFonts w:ascii="Times New Roman" w:eastAsia="Times New Roman" w:hAnsi="Times New Roman" w:cs="Times New Roman"/>
          <w:sz w:val="24"/>
          <w:szCs w:val="24"/>
        </w:rPr>
        <w:t xml:space="preserve">study. </w:t>
      </w:r>
    </w:p>
    <w:p w14:paraId="21D86888" w14:textId="0027892E" w:rsidR="008D3E74" w:rsidRPr="00890281" w:rsidRDefault="00DD2570" w:rsidP="008D3E74">
      <w:pPr>
        <w:rPr>
          <w:rFonts w:ascii="Times New Roman" w:hAnsi="Times New Roman" w:cs="Times New Roman"/>
          <w:sz w:val="24"/>
          <w:szCs w:val="24"/>
        </w:rPr>
      </w:pPr>
      <w:bookmarkStart w:id="2" w:name="_Hlk97306182"/>
      <w:r w:rsidRPr="00890281">
        <w:rPr>
          <w:rFonts w:ascii="Times New Roman" w:eastAsia="Times New Roman" w:hAnsi="Times New Roman" w:cs="Times New Roman"/>
          <w:sz w:val="24"/>
          <w:szCs w:val="24"/>
        </w:rPr>
        <w:t>Please</w:t>
      </w:r>
      <w:r w:rsidR="008D3E74" w:rsidRPr="00890281">
        <w:rPr>
          <w:rFonts w:ascii="Times New Roman" w:eastAsia="Times New Roman" w:hAnsi="Times New Roman" w:cs="Times New Roman"/>
          <w:sz w:val="24"/>
          <w:szCs w:val="24"/>
        </w:rPr>
        <w:t xml:space="preserve"> enter today’s date in numbers </w:t>
      </w:r>
      <w:r w:rsidRPr="00890281">
        <w:rPr>
          <w:rFonts w:ascii="Times New Roman" w:eastAsia="Times New Roman" w:hAnsi="Times New Roman" w:cs="Times New Roman"/>
          <w:sz w:val="24"/>
          <w:szCs w:val="24"/>
        </w:rPr>
        <w:t>using</w:t>
      </w:r>
      <w:r w:rsidR="008D3E74" w:rsidRPr="00890281">
        <w:rPr>
          <w:rFonts w:ascii="Times New Roman" w:eastAsia="Times New Roman" w:hAnsi="Times New Roman" w:cs="Times New Roman"/>
          <w:sz w:val="24"/>
          <w:szCs w:val="24"/>
        </w:rPr>
        <w:t xml:space="preserve"> the format month/day/year (mm/dd/</w:t>
      </w:r>
      <w:proofErr w:type="spellStart"/>
      <w:r w:rsidR="008D3E74" w:rsidRPr="00890281">
        <w:rPr>
          <w:rFonts w:ascii="Times New Roman" w:eastAsia="Times New Roman" w:hAnsi="Times New Roman" w:cs="Times New Roman"/>
          <w:sz w:val="24"/>
          <w:szCs w:val="24"/>
        </w:rPr>
        <w:t>yyyy</w:t>
      </w:r>
      <w:proofErr w:type="spellEnd"/>
      <w:r w:rsidR="008D3E74" w:rsidRPr="00890281">
        <w:rPr>
          <w:rFonts w:ascii="Times New Roman" w:eastAsia="Times New Roman" w:hAnsi="Times New Roman" w:cs="Times New Roman"/>
          <w:sz w:val="24"/>
          <w:szCs w:val="24"/>
        </w:rPr>
        <w:t>). __________</w:t>
      </w:r>
    </w:p>
    <w:bookmarkEnd w:id="2"/>
    <w:p w14:paraId="062EDB76" w14:textId="27CB7627"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sz w:val="24"/>
          <w:szCs w:val="24"/>
        </w:rPr>
        <w:t xml:space="preserve">What is the </w:t>
      </w:r>
      <w:r w:rsidR="00DD2570" w:rsidRPr="00890281">
        <w:rPr>
          <w:rFonts w:ascii="Times New Roman" w:eastAsia="Times New Roman" w:hAnsi="Times New Roman" w:cs="Times New Roman"/>
          <w:sz w:val="24"/>
          <w:szCs w:val="24"/>
        </w:rPr>
        <w:t xml:space="preserve">first and last </w:t>
      </w:r>
      <w:r w:rsidRPr="00890281">
        <w:rPr>
          <w:rFonts w:ascii="Times New Roman" w:eastAsia="Times New Roman" w:hAnsi="Times New Roman" w:cs="Times New Roman"/>
          <w:sz w:val="24"/>
          <w:szCs w:val="24"/>
        </w:rPr>
        <w:t>name of the team member who is assisting you with the surv</w:t>
      </w:r>
      <w:r w:rsidR="00DD2570" w:rsidRPr="00890281">
        <w:rPr>
          <w:rFonts w:ascii="Times New Roman" w:eastAsia="Times New Roman" w:hAnsi="Times New Roman" w:cs="Times New Roman"/>
          <w:sz w:val="24"/>
          <w:szCs w:val="24"/>
        </w:rPr>
        <w:t>ey? __________________</w:t>
      </w:r>
    </w:p>
    <w:p w14:paraId="4EA5FE3B" w14:textId="03FDEFBC" w:rsidR="008D3E74" w:rsidRPr="00890281" w:rsidRDefault="007B4E96" w:rsidP="008D3E74">
      <w:pPr>
        <w:spacing w:line="276" w:lineRule="auto"/>
        <w:rPr>
          <w:rFonts w:ascii="Times New Roman" w:hAnsi="Times New Roman" w:cs="Times New Roman"/>
          <w:b/>
          <w:bCs/>
          <w:sz w:val="24"/>
          <w:szCs w:val="24"/>
        </w:rPr>
      </w:pPr>
      <w:r w:rsidRPr="00890281">
        <w:rPr>
          <w:rFonts w:ascii="Times New Roman" w:eastAsia="Times New Roman" w:hAnsi="Times New Roman" w:cs="Times New Roman"/>
          <w:noProof/>
          <w:sz w:val="24"/>
          <w:szCs w:val="24"/>
        </w:rPr>
        <mc:AlternateContent>
          <mc:Choice Requires="wpg">
            <w:drawing>
              <wp:anchor distT="0" distB="0" distL="114300" distR="114300" simplePos="0" relativeHeight="251658240" behindDoc="0" locked="0" layoutInCell="1" allowOverlap="1" wp14:anchorId="2DFD05AD" wp14:editId="786B38BE">
                <wp:simplePos x="0" y="0"/>
                <wp:positionH relativeFrom="column">
                  <wp:posOffset>2537002</wp:posOffset>
                </wp:positionH>
                <wp:positionV relativeFrom="paragraph">
                  <wp:posOffset>247162</wp:posOffset>
                </wp:positionV>
                <wp:extent cx="619964" cy="257175"/>
                <wp:effectExtent l="0" t="0" r="27940" b="28575"/>
                <wp:wrapNone/>
                <wp:docPr id="7" name="Group 7"/>
                <wp:cNvGraphicFramePr/>
                <a:graphic xmlns:a="http://schemas.openxmlformats.org/drawingml/2006/main">
                  <a:graphicData uri="http://schemas.microsoft.com/office/word/2010/wordprocessingGroup">
                    <wpg:wgp>
                      <wpg:cNvGrpSpPr/>
                      <wpg:grpSpPr>
                        <a:xfrm>
                          <a:off x="0" y="0"/>
                          <a:ext cx="619964" cy="257175"/>
                          <a:chOff x="0" y="0"/>
                          <a:chExt cx="619964" cy="257175"/>
                        </a:xfrm>
                      </wpg:grpSpPr>
                      <wps:wsp>
                        <wps:cNvPr id="2" name="Rectangle 2"/>
                        <wps:cNvSpPr>
                          <a:spLocks noChangeArrowheads="1"/>
                        </wps:cNvSpPr>
                        <wps:spPr bwMode="auto">
                          <a:xfrm>
                            <a:off x="0"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 name="Rectangle 5"/>
                        <wps:cNvSpPr>
                          <a:spLocks noChangeArrowheads="1"/>
                        </wps:cNvSpPr>
                        <wps:spPr bwMode="auto">
                          <a:xfrm>
                            <a:off x="206477"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6"/>
                        <wps:cNvSpPr>
                          <a:spLocks noChangeArrowheads="1"/>
                        </wps:cNvSpPr>
                        <wps:spPr bwMode="auto">
                          <a:xfrm>
                            <a:off x="412954"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78DB4F6F" id="Group 7" o:spid="_x0000_s1026" style="position:absolute;margin-left:199.75pt;margin-top:19.45pt;width:48.8pt;height:20.25pt;z-index:251663360" coordsize="619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">
                <v:rect id="Rectangle 2" o:spid="_x0000_s1027" style="position:absolute;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rect id="Rectangle 5" o:spid="_x0000_s1028" style="position:absolute;left:2064;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BQGcEA&#10;AADaAAAADwAAAGRycy9kb3ducmV2LnhtbESPQYvCMBSE7wv+h/AEb2uqomg1iuzioketF2/P5tlW&#10;m5fSRO36640geBxm5htmtmhMKW5Uu8Kygl43AkGcWl1wpmCfrL7HIJxH1lhaJgX/5GAxb33NMNb2&#10;zlu67XwmAoRdjApy76tYSpfmZNB1bUUcvJOtDfog60zqGu8BbkrZj6KRNFhwWMixop+c0svuahQc&#10;i/4eH9vkLzKT1cBvmuR8Pfwq1Wk3yykIT43/hN/ttVYwhNeVc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wUBnBAAAA2gAAAA8AAAAAAAAAAAAAAAAAmAIAAGRycy9kb3du&#10;cmV2LnhtbFBLBQYAAAAABAAEAPUAAACGAwAAAAA=&#10;"/>
                <v:rect id="Rectangle 6" o:spid="_x0000_s1029" style="position:absolute;left:4129;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group>
            </w:pict>
          </mc:Fallback>
        </mc:AlternateContent>
      </w:r>
      <w:r w:rsidR="00B87F02" w:rsidRPr="00890281">
        <w:rPr>
          <w:rFonts w:ascii="Times New Roman" w:eastAsia="Times New Roman" w:hAnsi="Times New Roman" w:cs="Times New Roman"/>
          <w:sz w:val="24"/>
          <w:szCs w:val="24"/>
        </w:rPr>
        <w:t xml:space="preserve">What is your participant </w:t>
      </w:r>
      <w:r w:rsidR="00D15361" w:rsidRPr="00890281">
        <w:rPr>
          <w:rFonts w:ascii="Times New Roman" w:hAnsi="Times New Roman" w:cs="Times New Roman"/>
          <w:sz w:val="24"/>
          <w:szCs w:val="24"/>
          <w:shd w:val="clear" w:color="auto" w:fill="FFFFFF"/>
        </w:rPr>
        <w:t>research</w:t>
      </w:r>
      <w:r w:rsidR="00D15361" w:rsidRPr="00890281">
        <w:rPr>
          <w:rFonts w:ascii="Times New Roman" w:eastAsia="Cardo" w:hAnsi="Times New Roman" w:cs="Times New Roman"/>
        </w:rPr>
        <w:t xml:space="preserve"> </w:t>
      </w:r>
      <w:r w:rsidR="00B87F02" w:rsidRPr="00890281">
        <w:rPr>
          <w:rFonts w:ascii="Times New Roman" w:eastAsia="Times New Roman" w:hAnsi="Times New Roman" w:cs="Times New Roman"/>
          <w:sz w:val="24"/>
          <w:szCs w:val="24"/>
        </w:rPr>
        <w:t>study</w:t>
      </w:r>
      <w:r w:rsidR="008D3E74" w:rsidRPr="00890281">
        <w:rPr>
          <w:rFonts w:ascii="Times New Roman" w:eastAsia="Times New Roman" w:hAnsi="Times New Roman" w:cs="Times New Roman"/>
          <w:sz w:val="24"/>
          <w:szCs w:val="24"/>
        </w:rPr>
        <w:t xml:space="preserve"> number? This</w:t>
      </w:r>
      <w:r w:rsidR="00DD2570" w:rsidRPr="00890281">
        <w:rPr>
          <w:rFonts w:ascii="Times New Roman" w:eastAsia="Times New Roman" w:hAnsi="Times New Roman" w:cs="Times New Roman"/>
          <w:sz w:val="24"/>
          <w:szCs w:val="24"/>
        </w:rPr>
        <w:t xml:space="preserve"> number</w:t>
      </w:r>
      <w:r w:rsidR="008D3E74" w:rsidRPr="00890281">
        <w:rPr>
          <w:rFonts w:ascii="Times New Roman" w:eastAsia="Times New Roman" w:hAnsi="Times New Roman" w:cs="Times New Roman"/>
          <w:sz w:val="24"/>
          <w:szCs w:val="24"/>
        </w:rPr>
        <w:t xml:space="preserve"> is assigned </w:t>
      </w:r>
      <w:r w:rsidR="00DD2570" w:rsidRPr="00890281">
        <w:rPr>
          <w:rFonts w:ascii="Times New Roman" w:eastAsia="Times New Roman" w:hAnsi="Times New Roman" w:cs="Times New Roman"/>
          <w:sz w:val="24"/>
          <w:szCs w:val="24"/>
        </w:rPr>
        <w:t xml:space="preserve">to identify your answers without using any of your personal information. </w:t>
      </w:r>
      <w:r w:rsidR="008D3E74" w:rsidRPr="00890281">
        <w:rPr>
          <w:rFonts w:ascii="Times New Roman" w:eastAsia="Times New Roman" w:hAnsi="Times New Roman" w:cs="Times New Roman"/>
          <w:sz w:val="24"/>
          <w:szCs w:val="24"/>
        </w:rPr>
        <w:t xml:space="preserve"> </w:t>
      </w:r>
    </w:p>
    <w:p w14:paraId="46C59532" w14:textId="792010EB" w:rsidR="008D3E74" w:rsidRPr="00890281" w:rsidRDefault="008D3E74" w:rsidP="002771B4">
      <w:pPr>
        <w:shd w:val="clear" w:color="auto" w:fill="FFFFFF" w:themeFill="background1"/>
        <w:rPr>
          <w:rFonts w:ascii="Times New Roman" w:eastAsia="Times New Roman" w:hAnsi="Times New Roman" w:cs="Times New Roman"/>
          <w:sz w:val="24"/>
          <w:szCs w:val="24"/>
        </w:rPr>
      </w:pPr>
      <w:r w:rsidRPr="00890281">
        <w:rPr>
          <w:rFonts w:ascii="Times New Roman" w:eastAsia="Times New Roman" w:hAnsi="Times New Roman" w:cs="Times New Roman"/>
          <w:sz w:val="24"/>
          <w:szCs w:val="24"/>
        </w:rPr>
        <w:t>_________________________________________________________</w:t>
      </w:r>
      <w:r w:rsidR="002771B4" w:rsidRPr="00890281">
        <w:rPr>
          <w:rFonts w:ascii="Times New Roman" w:eastAsia="Times New Roman" w:hAnsi="Times New Roman" w:cs="Times New Roman"/>
          <w:sz w:val="24"/>
          <w:szCs w:val="24"/>
        </w:rPr>
        <w:t>_______________________________</w:t>
      </w:r>
    </w:p>
    <w:p w14:paraId="10BDF762" w14:textId="5E360061" w:rsidR="008D3E74" w:rsidRPr="00890281" w:rsidRDefault="008D3E74" w:rsidP="008D3E74">
      <w:pPr>
        <w:pBdr>
          <w:top w:val="nil"/>
          <w:left w:val="nil"/>
          <w:bottom w:val="nil"/>
          <w:right w:val="nil"/>
          <w:between w:val="nil"/>
        </w:pBdr>
        <w:rPr>
          <w:rFonts w:ascii="Times New Roman" w:hAnsi="Times New Roman" w:cs="Times New Roman"/>
          <w:b/>
          <w:bCs/>
          <w:sz w:val="24"/>
          <w:szCs w:val="24"/>
          <w:u w:val="single"/>
        </w:rPr>
      </w:pPr>
      <w:r w:rsidRPr="00890281">
        <w:rPr>
          <w:rFonts w:ascii="Times New Roman" w:hAnsi="Times New Roman" w:cs="Times New Roman"/>
          <w:b/>
          <w:bCs/>
          <w:sz w:val="24"/>
          <w:szCs w:val="24"/>
          <w:u w:val="single"/>
        </w:rPr>
        <w:t>Part A: Sociodemographic and Background</w:t>
      </w:r>
    </w:p>
    <w:p w14:paraId="358F5066" w14:textId="3FE29FE4" w:rsidR="008D3E74" w:rsidRPr="00890281" w:rsidRDefault="008D3E74" w:rsidP="002771B4">
      <w:pPr>
        <w:shd w:val="clear" w:color="auto" w:fill="FFFFFF" w:themeFill="background1"/>
        <w:ind w:right="-30"/>
        <w:rPr>
          <w:rFonts w:ascii="Times New Roman" w:eastAsia="Times New Roman" w:hAnsi="Times New Roman" w:cs="Times New Roman"/>
          <w:sz w:val="24"/>
          <w:szCs w:val="24"/>
        </w:rPr>
      </w:pPr>
      <w:r w:rsidRPr="00890281">
        <w:rPr>
          <w:rFonts w:ascii="Times New Roman" w:eastAsia="Times New Roman" w:hAnsi="Times New Roman" w:cs="Times New Roman"/>
          <w:sz w:val="24"/>
          <w:szCs w:val="24"/>
        </w:rPr>
        <w:t xml:space="preserve">The following are 18 questions about you so we can better describe the group that participated in this </w:t>
      </w:r>
      <w:r w:rsidR="00D15361" w:rsidRPr="00890281">
        <w:rPr>
          <w:rFonts w:ascii="Times New Roman" w:hAnsi="Times New Roman" w:cs="Times New Roman"/>
          <w:sz w:val="24"/>
          <w:szCs w:val="24"/>
          <w:shd w:val="clear" w:color="auto" w:fill="FFFFFF"/>
        </w:rPr>
        <w:t>research</w:t>
      </w:r>
      <w:r w:rsidR="00D15361" w:rsidRPr="00890281">
        <w:rPr>
          <w:rFonts w:ascii="Times New Roman" w:eastAsia="Cardo" w:hAnsi="Times New Roman" w:cs="Times New Roman"/>
        </w:rPr>
        <w:t xml:space="preserve"> </w:t>
      </w:r>
      <w:r w:rsidRPr="00890281">
        <w:rPr>
          <w:rFonts w:ascii="Times New Roman" w:eastAsia="Times New Roman" w:hAnsi="Times New Roman" w:cs="Times New Roman"/>
          <w:sz w:val="24"/>
          <w:szCs w:val="24"/>
        </w:rPr>
        <w:t>study. It will tak</w:t>
      </w:r>
      <w:r w:rsidR="00DD2570" w:rsidRPr="00890281">
        <w:rPr>
          <w:rFonts w:ascii="Times New Roman" w:eastAsia="Times New Roman" w:hAnsi="Times New Roman" w:cs="Times New Roman"/>
          <w:sz w:val="24"/>
          <w:szCs w:val="24"/>
        </w:rPr>
        <w:t>e about 5 minutes to complete.</w:t>
      </w:r>
      <w:r w:rsidRPr="00890281">
        <w:rPr>
          <w:rFonts w:ascii="Times New Roman" w:eastAsia="Times New Roman" w:hAnsi="Times New Roman" w:cs="Times New Roman"/>
          <w:sz w:val="24"/>
          <w:szCs w:val="24"/>
        </w:rPr>
        <w:t xml:space="preserve">  </w:t>
      </w:r>
    </w:p>
    <w:p w14:paraId="2CE6CE6B" w14:textId="4EA28F2B"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color w:val="000000"/>
          <w:sz w:val="24"/>
          <w:szCs w:val="24"/>
        </w:rPr>
        <w:t xml:space="preserve"> (1)</w:t>
      </w:r>
      <w:r w:rsidRPr="00890281">
        <w:rPr>
          <w:rFonts w:ascii="Times New Roman" w:eastAsia="Times New Roman" w:hAnsi="Times New Roman" w:cs="Times New Roman"/>
          <w:color w:val="000000"/>
          <w:sz w:val="24"/>
          <w:szCs w:val="24"/>
        </w:rPr>
        <w:t xml:space="preserve"> What is your race/ethnicity? </w:t>
      </w:r>
      <w:r w:rsidR="00FD0805" w:rsidRPr="00890281">
        <w:rPr>
          <w:rFonts w:ascii="Times New Roman" w:eastAsia="Times New Roman" w:hAnsi="Times New Roman" w:cs="Times New Roman"/>
          <w:sz w:val="24"/>
          <w:szCs w:val="24"/>
        </w:rPr>
        <w:t xml:space="preserve">Please select </w:t>
      </w:r>
      <w:r w:rsidR="00DD2570" w:rsidRPr="00890281">
        <w:rPr>
          <w:rFonts w:ascii="Times New Roman" w:eastAsia="Times New Roman" w:hAnsi="Times New Roman" w:cs="Times New Roman"/>
          <w:sz w:val="24"/>
          <w:szCs w:val="24"/>
        </w:rPr>
        <w:t xml:space="preserve">all </w:t>
      </w:r>
      <w:r w:rsidRPr="00890281">
        <w:rPr>
          <w:rFonts w:ascii="Times New Roman" w:eastAsia="Times New Roman" w:hAnsi="Times New Roman" w:cs="Times New Roman"/>
          <w:sz w:val="24"/>
          <w:szCs w:val="24"/>
        </w:rPr>
        <w:t xml:space="preserve">options </w:t>
      </w:r>
      <w:r w:rsidR="00FD0805" w:rsidRPr="00890281">
        <w:rPr>
          <w:rFonts w:ascii="Times New Roman" w:eastAsia="Times New Roman" w:hAnsi="Times New Roman" w:cs="Times New Roman"/>
          <w:sz w:val="24"/>
          <w:szCs w:val="24"/>
        </w:rPr>
        <w:t xml:space="preserve">that </w:t>
      </w:r>
      <w:r w:rsidR="00DD2570" w:rsidRPr="00890281">
        <w:rPr>
          <w:rFonts w:ascii="Times New Roman" w:eastAsia="Times New Roman" w:hAnsi="Times New Roman" w:cs="Times New Roman"/>
          <w:sz w:val="24"/>
          <w:szCs w:val="24"/>
        </w:rPr>
        <w:t>apply</w:t>
      </w:r>
      <w:r w:rsidRPr="00890281">
        <w:rPr>
          <w:rFonts w:ascii="Times New Roman" w:eastAsia="Times New Roman" w:hAnsi="Times New Roman" w:cs="Times New Roman"/>
          <w:sz w:val="24"/>
          <w:szCs w:val="24"/>
        </w:rPr>
        <w:t xml:space="preserve"> to you.</w:t>
      </w:r>
    </w:p>
    <w:tbl>
      <w:tblPr>
        <w:tblW w:w="9165" w:type="dxa"/>
        <w:tblInd w:w="6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65"/>
      </w:tblGrid>
      <w:tr w:rsidR="008D3E74" w:rsidRPr="00890281" w14:paraId="13585FA5" w14:textId="77777777" w:rsidTr="002771B4">
        <w:trPr>
          <w:trHeight w:val="450"/>
        </w:trPr>
        <w:tc>
          <w:tcPr>
            <w:tcW w:w="9165" w:type="dxa"/>
            <w:tcBorders>
              <w:top w:val="nil"/>
              <w:left w:val="nil"/>
              <w:bottom w:val="nil"/>
              <w:right w:val="nil"/>
            </w:tcBorders>
            <w:shd w:val="clear" w:color="auto" w:fill="auto"/>
            <w:hideMark/>
          </w:tcPr>
          <w:p w14:paraId="2D899CFD" w14:textId="3D285B70" w:rsidR="008D3E74" w:rsidRPr="00890281" w:rsidRDefault="008D3E74" w:rsidP="002771B4">
            <w:pPr>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bCs/>
                <w:sz w:val="24"/>
                <w:szCs w:val="24"/>
                <w:vertAlign w:val="subscript"/>
              </w:rPr>
              <w:t>1</w:t>
            </w:r>
            <w:r w:rsidRPr="00890281">
              <w:rPr>
                <w:rFonts w:ascii="Times New Roman" w:eastAsia="Times New Roman" w:hAnsi="Times New Roman" w:cs="Times New Roman"/>
                <w:sz w:val="24"/>
                <w:szCs w:val="24"/>
              </w:rPr>
              <w:t> Chinese</w:t>
            </w:r>
          </w:p>
        </w:tc>
      </w:tr>
      <w:tr w:rsidR="008D3E74" w:rsidRPr="00890281" w14:paraId="53E21C21" w14:textId="77777777" w:rsidTr="002771B4">
        <w:trPr>
          <w:trHeight w:val="450"/>
        </w:trPr>
        <w:tc>
          <w:tcPr>
            <w:tcW w:w="9165" w:type="dxa"/>
            <w:tcBorders>
              <w:top w:val="nil"/>
              <w:left w:val="nil"/>
              <w:bottom w:val="nil"/>
              <w:right w:val="nil"/>
            </w:tcBorders>
            <w:shd w:val="clear" w:color="auto" w:fill="auto"/>
            <w:hideMark/>
          </w:tcPr>
          <w:p w14:paraId="4059E63A" w14:textId="0155B7F4" w:rsidR="008D3E74" w:rsidRPr="00890281" w:rsidRDefault="008D3E74" w:rsidP="002771B4">
            <w:pPr>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bCs/>
                <w:sz w:val="24"/>
                <w:szCs w:val="24"/>
                <w:vertAlign w:val="subscript"/>
              </w:rPr>
              <w:t>2 </w:t>
            </w:r>
            <w:r w:rsidRPr="00890281">
              <w:rPr>
                <w:rFonts w:ascii="Times New Roman" w:eastAsia="Times New Roman" w:hAnsi="Times New Roman" w:cs="Times New Roman"/>
                <w:color w:val="000000"/>
                <w:sz w:val="24"/>
                <w:szCs w:val="24"/>
                <w:shd w:val="clear" w:color="auto" w:fill="FFFFFF"/>
              </w:rPr>
              <w:t>Korean</w:t>
            </w:r>
            <w:r w:rsidRPr="00890281">
              <w:rPr>
                <w:rFonts w:ascii="Times New Roman" w:eastAsia="Times New Roman" w:hAnsi="Times New Roman" w:cs="Times New Roman"/>
                <w:color w:val="000000"/>
                <w:sz w:val="24"/>
                <w:szCs w:val="24"/>
              </w:rPr>
              <w:t> </w:t>
            </w:r>
          </w:p>
        </w:tc>
      </w:tr>
      <w:tr w:rsidR="008D3E74" w:rsidRPr="00890281" w14:paraId="4768EA1D" w14:textId="77777777" w:rsidTr="002771B4">
        <w:trPr>
          <w:trHeight w:val="450"/>
        </w:trPr>
        <w:tc>
          <w:tcPr>
            <w:tcW w:w="9165" w:type="dxa"/>
            <w:tcBorders>
              <w:top w:val="nil"/>
              <w:left w:val="nil"/>
              <w:bottom w:val="nil"/>
              <w:right w:val="nil"/>
            </w:tcBorders>
            <w:shd w:val="clear" w:color="auto" w:fill="auto"/>
            <w:hideMark/>
          </w:tcPr>
          <w:p w14:paraId="245E0EC2" w14:textId="392F978E" w:rsidR="008D3E74" w:rsidRPr="00890281" w:rsidRDefault="008D3E74" w:rsidP="002771B4">
            <w:pPr>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bCs/>
                <w:sz w:val="24"/>
                <w:szCs w:val="24"/>
                <w:vertAlign w:val="subscript"/>
              </w:rPr>
              <w:t>3 </w:t>
            </w:r>
            <w:r w:rsidRPr="00890281">
              <w:rPr>
                <w:rFonts w:ascii="Times New Roman" w:eastAsia="Times New Roman" w:hAnsi="Times New Roman" w:cs="Times New Roman"/>
                <w:color w:val="000000"/>
                <w:sz w:val="24"/>
                <w:szCs w:val="24"/>
                <w:shd w:val="clear" w:color="auto" w:fill="FFFFFF"/>
              </w:rPr>
              <w:t>Vietnamese</w:t>
            </w:r>
            <w:r w:rsidRPr="00890281">
              <w:rPr>
                <w:rFonts w:ascii="Times New Roman" w:eastAsia="Times New Roman" w:hAnsi="Times New Roman" w:cs="Times New Roman"/>
                <w:color w:val="000000"/>
                <w:sz w:val="24"/>
                <w:szCs w:val="24"/>
              </w:rPr>
              <w:t> </w:t>
            </w:r>
          </w:p>
        </w:tc>
      </w:tr>
      <w:tr w:rsidR="008D3E74" w:rsidRPr="00890281" w14:paraId="1A9490CA" w14:textId="77777777" w:rsidTr="002771B4">
        <w:trPr>
          <w:trHeight w:val="300"/>
        </w:trPr>
        <w:tc>
          <w:tcPr>
            <w:tcW w:w="9165" w:type="dxa"/>
            <w:tcBorders>
              <w:top w:val="nil"/>
              <w:left w:val="nil"/>
              <w:bottom w:val="nil"/>
              <w:right w:val="nil"/>
            </w:tcBorders>
            <w:shd w:val="clear" w:color="auto" w:fill="auto"/>
            <w:hideMark/>
          </w:tcPr>
          <w:p w14:paraId="1EEA38DF" w14:textId="1F5967A3" w:rsidR="008D3E74" w:rsidRPr="00890281" w:rsidRDefault="008D3E74" w:rsidP="002771B4">
            <w:pPr>
              <w:ind w:right="-4065"/>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bCs/>
                <w:sz w:val="24"/>
                <w:szCs w:val="24"/>
                <w:vertAlign w:val="subscript"/>
              </w:rPr>
              <w:t>77 </w:t>
            </w:r>
            <w:r w:rsidR="00DD2570" w:rsidRPr="00890281">
              <w:rPr>
                <w:rFonts w:ascii="Times New Roman" w:eastAsia="Times New Roman" w:hAnsi="Times New Roman" w:cs="Times New Roman"/>
                <w:sz w:val="24"/>
                <w:szCs w:val="24"/>
              </w:rPr>
              <w:t>Pl</w:t>
            </w:r>
            <w:r w:rsidRPr="00890281">
              <w:rPr>
                <w:rFonts w:ascii="Times New Roman" w:eastAsia="Times New Roman" w:hAnsi="Times New Roman" w:cs="Times New Roman"/>
                <w:sz w:val="24"/>
                <w:szCs w:val="24"/>
              </w:rPr>
              <w:t>ease specify</w:t>
            </w:r>
            <w:r w:rsidR="00DD2570" w:rsidRPr="00890281">
              <w:rPr>
                <w:rFonts w:ascii="Times New Roman" w:eastAsia="Times New Roman" w:hAnsi="Times New Roman" w:cs="Times New Roman"/>
                <w:sz w:val="24"/>
                <w:szCs w:val="24"/>
              </w:rPr>
              <w:t xml:space="preserve"> additional race/ethnicity</w:t>
            </w:r>
            <w:r w:rsidRPr="00890281">
              <w:rPr>
                <w:rFonts w:ascii="Times New Roman" w:eastAsia="Times New Roman" w:hAnsi="Times New Roman" w:cs="Times New Roman"/>
                <w:sz w:val="24"/>
                <w:szCs w:val="24"/>
              </w:rPr>
              <w:t>:  _____________________________________ </w:t>
            </w:r>
          </w:p>
        </w:tc>
      </w:tr>
    </w:tbl>
    <w:p w14:paraId="50835DB0" w14:textId="4D5B54CA" w:rsidR="008D3E74" w:rsidRPr="00890281" w:rsidRDefault="007B4E96" w:rsidP="008D3E74">
      <w:pPr>
        <w:pBdr>
          <w:top w:val="nil"/>
          <w:left w:val="nil"/>
          <w:bottom w:val="nil"/>
          <w:right w:val="nil"/>
          <w:between w:val="nil"/>
        </w:pBdr>
        <w:rPr>
          <w:rFonts w:ascii="Times New Roman" w:eastAsia="Times New Roman" w:hAnsi="Times New Roman" w:cs="Times New Roman"/>
          <w:b/>
          <w:bCs/>
          <w:color w:val="000000"/>
          <w:sz w:val="24"/>
          <w:szCs w:val="24"/>
        </w:rPr>
      </w:pPr>
      <w:r w:rsidRPr="00890281">
        <w:rPr>
          <w:rFonts w:ascii="Times New Roman" w:eastAsia="Times New Roman" w:hAnsi="Times New Roman" w:cs="Times New Roman"/>
          <w:noProof/>
          <w:sz w:val="24"/>
          <w:szCs w:val="24"/>
        </w:rPr>
        <mc:AlternateContent>
          <mc:Choice Requires="wpg">
            <w:drawing>
              <wp:anchor distT="0" distB="0" distL="114300" distR="114300" simplePos="0" relativeHeight="251658241" behindDoc="0" locked="0" layoutInCell="1" allowOverlap="1" wp14:anchorId="58826D93" wp14:editId="6AAE28D3">
                <wp:simplePos x="0" y="0"/>
                <wp:positionH relativeFrom="column">
                  <wp:posOffset>1956414</wp:posOffset>
                </wp:positionH>
                <wp:positionV relativeFrom="paragraph">
                  <wp:posOffset>227985</wp:posOffset>
                </wp:positionV>
                <wp:extent cx="619964" cy="257175"/>
                <wp:effectExtent l="0" t="0" r="27940" b="28575"/>
                <wp:wrapNone/>
                <wp:docPr id="8" name="Group 8"/>
                <wp:cNvGraphicFramePr/>
                <a:graphic xmlns:a="http://schemas.openxmlformats.org/drawingml/2006/main">
                  <a:graphicData uri="http://schemas.microsoft.com/office/word/2010/wordprocessingGroup">
                    <wpg:wgp>
                      <wpg:cNvGrpSpPr/>
                      <wpg:grpSpPr>
                        <a:xfrm>
                          <a:off x="0" y="0"/>
                          <a:ext cx="619964" cy="257175"/>
                          <a:chOff x="0" y="0"/>
                          <a:chExt cx="619964" cy="257175"/>
                        </a:xfrm>
                      </wpg:grpSpPr>
                      <wps:wsp>
                        <wps:cNvPr id="10" name="Rectangle 10"/>
                        <wps:cNvSpPr>
                          <a:spLocks noChangeArrowheads="1"/>
                        </wps:cNvSpPr>
                        <wps:spPr bwMode="auto">
                          <a:xfrm>
                            <a:off x="0"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21"/>
                        <wps:cNvSpPr>
                          <a:spLocks noChangeArrowheads="1"/>
                        </wps:cNvSpPr>
                        <wps:spPr bwMode="auto">
                          <a:xfrm>
                            <a:off x="206477"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22"/>
                        <wps:cNvSpPr>
                          <a:spLocks noChangeArrowheads="1"/>
                        </wps:cNvSpPr>
                        <wps:spPr bwMode="auto">
                          <a:xfrm>
                            <a:off x="412954"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49B43FE7" id="Group 8" o:spid="_x0000_s1026" style="position:absolute;margin-left:154.05pt;margin-top:17.95pt;width:48.8pt;height:20.25pt;z-index:251665408" coordsize="619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">
                <v:rect id="Rectangle 10" o:spid="_x0000_s1027" style="position:absolute;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9NnsQA&#10;AADbAAAADwAAAGRycy9kb3ducmV2LnhtbESPQW/CMAyF75P4D5GRdhvpmDRBIa2mTUzbEcplN68x&#10;baFxqiZA4dfjAxI3W+/5vc/LfHCtOlEfGs8GXicJKOLS24YrA9ti9TIDFSKyxdYzGbhQgDwbPS0x&#10;tf7MazptYqUkhEOKBuoYu1TrUNbkMEx8RyzazvcOo6x9pW2PZwl3rZ4mybt22LA01NjRZ03lYXN0&#10;Bv6b6Rav6+I7cfPVW/wdiv3x78uY5/HwsQAVaYgP8/36xwq+0Ms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vTZ7EAAAA2wAAAA8AAAAAAAAAAAAAAAAAmAIAAGRycy9k&#10;b3ducmV2LnhtbFBLBQYAAAAABAAEAPUAAACJAwAAAAA=&#10;"/>
                <v:rect id="Rectangle 21" o:spid="_x0000_s1028" style="position:absolute;left:2064;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rect id="Rectangle 22" o:spid="_x0000_s1029" style="position:absolute;left:4129;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group>
            </w:pict>
          </mc:Fallback>
        </mc:AlternateContent>
      </w:r>
    </w:p>
    <w:p w14:paraId="624E2B36" w14:textId="1BC177FF" w:rsidR="008D3E74" w:rsidRPr="00890281" w:rsidRDefault="008D3E74" w:rsidP="002771B4">
      <w:pPr>
        <w:pBdr>
          <w:top w:val="nil"/>
          <w:left w:val="nil"/>
          <w:bottom w:val="nil"/>
          <w:right w:val="nil"/>
          <w:between w:val="nil"/>
        </w:pBdr>
        <w:rPr>
          <w:rFonts w:ascii="Times New Roman" w:hAnsi="Times New Roman" w:cs="Times New Roman"/>
          <w:sz w:val="24"/>
          <w:szCs w:val="24"/>
        </w:rPr>
      </w:pPr>
      <w:r w:rsidRPr="00890281">
        <w:rPr>
          <w:rFonts w:ascii="Times New Roman" w:eastAsia="Times New Roman" w:hAnsi="Times New Roman" w:cs="Times New Roman"/>
          <w:b/>
          <w:bCs/>
          <w:color w:val="000000" w:themeColor="text1"/>
          <w:sz w:val="24"/>
          <w:szCs w:val="24"/>
        </w:rPr>
        <w:t>(2)</w:t>
      </w:r>
      <w:r w:rsidR="00BF4D13" w:rsidRPr="00890281">
        <w:rPr>
          <w:rFonts w:ascii="Times New Roman" w:eastAsia="Times New Roman" w:hAnsi="Times New Roman" w:cs="Times New Roman"/>
          <w:color w:val="000000" w:themeColor="text1"/>
          <w:sz w:val="24"/>
          <w:szCs w:val="24"/>
        </w:rPr>
        <w:t xml:space="preserve"> </w:t>
      </w:r>
      <w:r w:rsidR="00F321FC" w:rsidRPr="00890281">
        <w:rPr>
          <w:rFonts w:ascii="Times New Roman" w:eastAsia="Times New Roman" w:hAnsi="Times New Roman" w:cs="Times New Roman"/>
          <w:color w:val="000000" w:themeColor="text1"/>
          <w:sz w:val="24"/>
          <w:szCs w:val="24"/>
        </w:rPr>
        <w:t>What is your age in years</w:t>
      </w:r>
      <w:r w:rsidRPr="00890281">
        <w:rPr>
          <w:rFonts w:ascii="Times New Roman" w:eastAsia="Times New Roman" w:hAnsi="Times New Roman" w:cs="Times New Roman"/>
          <w:color w:val="000000" w:themeColor="text1"/>
          <w:sz w:val="24"/>
          <w:szCs w:val="24"/>
        </w:rPr>
        <w:t xml:space="preserve">?  </w:t>
      </w:r>
    </w:p>
    <w:p w14:paraId="09FD2EE4" w14:textId="4B0C7969" w:rsidR="008D3E74" w:rsidRPr="00890281" w:rsidRDefault="008D3E74" w:rsidP="002771B4">
      <w:pPr>
        <w:pBdr>
          <w:top w:val="nil"/>
          <w:left w:val="nil"/>
          <w:bottom w:val="nil"/>
          <w:right w:val="nil"/>
          <w:between w:val="nil"/>
        </w:pBdr>
        <w:rPr>
          <w:rFonts w:ascii="Times New Roman" w:eastAsia="Times New Roman" w:hAnsi="Times New Roman" w:cs="Times New Roman"/>
          <w:color w:val="FF0000"/>
          <w:sz w:val="24"/>
          <w:szCs w:val="24"/>
        </w:rPr>
      </w:pPr>
      <w:r w:rsidRPr="00890281">
        <w:rPr>
          <w:rFonts w:ascii="Times New Roman" w:eastAsia="Times New Roman" w:hAnsi="Times New Roman" w:cs="Times New Roman"/>
          <w:b/>
          <w:sz w:val="24"/>
          <w:szCs w:val="24"/>
        </w:rPr>
        <w:t>(3)</w:t>
      </w:r>
      <w:r w:rsidR="00BF4D13"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 xml:space="preserve">Where were you born? </w:t>
      </w:r>
    </w:p>
    <w:tbl>
      <w:tblPr>
        <w:tblW w:w="9545" w:type="dxa"/>
        <w:tblInd w:w="715" w:type="dxa"/>
        <w:tblLook w:val="06A0" w:firstRow="1" w:lastRow="0" w:firstColumn="1" w:lastColumn="0" w:noHBand="1" w:noVBand="1"/>
      </w:tblPr>
      <w:tblGrid>
        <w:gridCol w:w="9545"/>
      </w:tblGrid>
      <w:tr w:rsidR="008D3E74" w:rsidRPr="00890281" w14:paraId="06AF708B" w14:textId="77777777" w:rsidTr="002771B4">
        <w:tc>
          <w:tcPr>
            <w:tcW w:w="9545" w:type="dxa"/>
          </w:tcPr>
          <w:p w14:paraId="50FCA0BE" w14:textId="77777777" w:rsidR="008D3E74" w:rsidRPr="00890281" w:rsidRDefault="008D3E74" w:rsidP="002771B4">
            <w:pPr>
              <w:ind w:left="72" w:hanging="90"/>
              <w:rPr>
                <w:rFonts w:ascii="Times New Roman" w:eastAsia="Times New Roman" w:hAnsi="Times New Roman" w:cs="Times New Roman"/>
                <w:sz w:val="24"/>
                <w:szCs w:val="24"/>
              </w:rPr>
            </w:pPr>
            <w:r w:rsidRPr="00890281">
              <w:rPr>
                <w:rFonts w:ascii="Segoe UI Symbol" w:eastAsia="Times New Roman" w:hAnsi="Segoe UI Symbol" w:cs="Segoe UI Symbol"/>
                <w:color w:val="000000" w:themeColor="text1"/>
                <w:sz w:val="24"/>
                <w:szCs w:val="24"/>
              </w:rPr>
              <w:t>☐</w:t>
            </w:r>
            <w:r w:rsidRPr="00890281">
              <w:rPr>
                <w:rFonts w:ascii="Times New Roman" w:eastAsia="Times New Roman" w:hAnsi="Times New Roman" w:cs="Times New Roman"/>
                <w:b/>
                <w:color w:val="000000" w:themeColor="text1"/>
                <w:sz w:val="24"/>
                <w:szCs w:val="24"/>
                <w:vertAlign w:val="subscript"/>
              </w:rPr>
              <w:t>1</w:t>
            </w:r>
            <w:r w:rsidRPr="00890281">
              <w:rPr>
                <w:rFonts w:ascii="Times New Roman" w:eastAsia="Times New Roman" w:hAnsi="Times New Roman" w:cs="Times New Roman"/>
                <w:b/>
                <w:color w:val="000000" w:themeColor="text1"/>
                <w:sz w:val="24"/>
                <w:szCs w:val="24"/>
              </w:rPr>
              <w:t xml:space="preserve"> </w:t>
            </w:r>
            <w:r w:rsidRPr="00890281">
              <w:rPr>
                <w:rFonts w:ascii="Times New Roman" w:eastAsia="Times New Roman" w:hAnsi="Times New Roman" w:cs="Times New Roman"/>
                <w:sz w:val="24"/>
                <w:szCs w:val="24"/>
              </w:rPr>
              <w:t>China</w:t>
            </w:r>
          </w:p>
        </w:tc>
      </w:tr>
      <w:tr w:rsidR="008D3E74" w:rsidRPr="00890281" w14:paraId="46BF12C8" w14:textId="77777777" w:rsidTr="002771B4">
        <w:tc>
          <w:tcPr>
            <w:tcW w:w="9545" w:type="dxa"/>
          </w:tcPr>
          <w:p w14:paraId="137D3DF8" w14:textId="77777777" w:rsidR="008D3E74" w:rsidRPr="00890281" w:rsidRDefault="008D3E74" w:rsidP="002771B4">
            <w:pPr>
              <w:rPr>
                <w:rFonts w:ascii="Times New Roman" w:eastAsia="Times New Roman" w:hAnsi="Times New Roman" w:cs="Times New Roman"/>
                <w:color w:val="000000"/>
                <w:sz w:val="24"/>
                <w:szCs w:val="24"/>
              </w:rPr>
            </w:pPr>
            <w:r w:rsidRPr="00890281">
              <w:rPr>
                <w:rFonts w:ascii="Segoe UI Symbol" w:eastAsia="Times New Roman" w:hAnsi="Segoe UI Symbol" w:cs="Segoe UI Symbol"/>
                <w:color w:val="000000" w:themeColor="text1"/>
                <w:sz w:val="24"/>
                <w:szCs w:val="24"/>
              </w:rPr>
              <w:t>☐</w:t>
            </w:r>
            <w:r w:rsidRPr="00890281">
              <w:rPr>
                <w:rFonts w:ascii="Times New Roman" w:eastAsia="Times New Roman" w:hAnsi="Times New Roman" w:cs="Times New Roman"/>
                <w:b/>
                <w:color w:val="000000" w:themeColor="text1"/>
                <w:sz w:val="24"/>
                <w:szCs w:val="24"/>
                <w:vertAlign w:val="subscript"/>
              </w:rPr>
              <w:t>2</w:t>
            </w:r>
            <w:r w:rsidRPr="00890281">
              <w:rPr>
                <w:rFonts w:ascii="Times New Roman" w:eastAsia="Times New Roman" w:hAnsi="Times New Roman" w:cs="Times New Roman"/>
                <w:b/>
                <w:color w:val="000000" w:themeColor="text1"/>
                <w:sz w:val="24"/>
                <w:szCs w:val="24"/>
              </w:rPr>
              <w:t xml:space="preserve"> </w:t>
            </w:r>
            <w:r w:rsidRPr="00890281">
              <w:rPr>
                <w:rFonts w:ascii="Times New Roman" w:eastAsia="Times New Roman" w:hAnsi="Times New Roman" w:cs="Times New Roman"/>
                <w:color w:val="000000" w:themeColor="text1"/>
                <w:sz w:val="24"/>
                <w:szCs w:val="24"/>
              </w:rPr>
              <w:t>Korea</w:t>
            </w:r>
          </w:p>
        </w:tc>
      </w:tr>
      <w:tr w:rsidR="008D3E74" w:rsidRPr="00890281" w14:paraId="616DEBAF" w14:textId="77777777" w:rsidTr="002771B4">
        <w:tc>
          <w:tcPr>
            <w:tcW w:w="9545" w:type="dxa"/>
          </w:tcPr>
          <w:p w14:paraId="2B406BA2" w14:textId="77777777" w:rsidR="008D3E74" w:rsidRPr="00890281" w:rsidRDefault="008D3E74" w:rsidP="002771B4">
            <w:pPr>
              <w:rPr>
                <w:rFonts w:ascii="Times New Roman" w:eastAsia="Times New Roman" w:hAnsi="Times New Roman" w:cs="Times New Roman"/>
                <w:color w:val="000000"/>
                <w:sz w:val="24"/>
                <w:szCs w:val="24"/>
              </w:rPr>
            </w:pPr>
            <w:r w:rsidRPr="00890281">
              <w:rPr>
                <w:rFonts w:ascii="Segoe UI Symbol" w:eastAsia="Times New Roman" w:hAnsi="Segoe UI Symbol" w:cs="Segoe UI Symbol"/>
                <w:color w:val="000000" w:themeColor="text1"/>
                <w:sz w:val="24"/>
                <w:szCs w:val="24"/>
              </w:rPr>
              <w:t>☐</w:t>
            </w:r>
            <w:r w:rsidRPr="00890281">
              <w:rPr>
                <w:rFonts w:ascii="Times New Roman" w:eastAsia="Times New Roman" w:hAnsi="Times New Roman" w:cs="Times New Roman"/>
                <w:b/>
                <w:color w:val="000000" w:themeColor="text1"/>
                <w:sz w:val="24"/>
                <w:szCs w:val="24"/>
                <w:vertAlign w:val="subscript"/>
              </w:rPr>
              <w:t>3</w:t>
            </w:r>
            <w:r w:rsidRPr="00890281">
              <w:rPr>
                <w:rFonts w:ascii="Times New Roman" w:eastAsia="Times New Roman" w:hAnsi="Times New Roman" w:cs="Times New Roman"/>
                <w:b/>
                <w:color w:val="000000" w:themeColor="text1"/>
                <w:sz w:val="24"/>
                <w:szCs w:val="24"/>
              </w:rPr>
              <w:t xml:space="preserve"> </w:t>
            </w:r>
            <w:r w:rsidRPr="00890281">
              <w:rPr>
                <w:rFonts w:ascii="Times New Roman" w:eastAsia="Times New Roman" w:hAnsi="Times New Roman" w:cs="Times New Roman"/>
                <w:sz w:val="24"/>
                <w:szCs w:val="24"/>
              </w:rPr>
              <w:t>Vietnam</w:t>
            </w:r>
          </w:p>
        </w:tc>
      </w:tr>
      <w:tr w:rsidR="008D3E74" w:rsidRPr="00890281" w14:paraId="41968B0A" w14:textId="77777777" w:rsidTr="002771B4">
        <w:tc>
          <w:tcPr>
            <w:tcW w:w="9545" w:type="dxa"/>
          </w:tcPr>
          <w:p w14:paraId="50F77D80" w14:textId="63FE3FD8" w:rsidR="008D3E74" w:rsidRPr="00890281" w:rsidRDefault="008D3E74" w:rsidP="00AE0118">
            <w:pPr>
              <w:rPr>
                <w:rFonts w:ascii="Times New Roman" w:eastAsia="Times New Roman" w:hAnsi="Times New Roman" w:cs="Times New Roman"/>
                <w:color w:val="000000"/>
                <w:sz w:val="24"/>
                <w:szCs w:val="24"/>
              </w:rPr>
            </w:pPr>
            <w:r w:rsidRPr="00890281">
              <w:rPr>
                <w:rFonts w:ascii="Segoe UI Symbol" w:eastAsia="Times New Roman" w:hAnsi="Segoe UI Symbol" w:cs="Segoe UI Symbol"/>
                <w:color w:val="000000" w:themeColor="text1"/>
                <w:sz w:val="24"/>
                <w:szCs w:val="24"/>
              </w:rPr>
              <w:t>☐</w:t>
            </w:r>
            <w:r w:rsidRPr="00890281">
              <w:rPr>
                <w:rFonts w:ascii="Times New Roman" w:eastAsia="Times New Roman" w:hAnsi="Times New Roman" w:cs="Times New Roman"/>
                <w:b/>
                <w:color w:val="000000" w:themeColor="text1"/>
                <w:sz w:val="24"/>
                <w:szCs w:val="24"/>
                <w:vertAlign w:val="subscript"/>
              </w:rPr>
              <w:t>77</w:t>
            </w:r>
            <w:r w:rsidR="00302C01" w:rsidRPr="00890281">
              <w:rPr>
                <w:rFonts w:ascii="Times New Roman" w:eastAsia="Times New Roman" w:hAnsi="Times New Roman" w:cs="Times New Roman"/>
                <w:color w:val="000000" w:themeColor="text1"/>
                <w:sz w:val="24"/>
                <w:szCs w:val="24"/>
              </w:rPr>
              <w:t xml:space="preserve"> If not listed above</w:t>
            </w:r>
            <w:r w:rsidR="00AE0118" w:rsidRPr="00890281">
              <w:rPr>
                <w:rFonts w:ascii="Times New Roman" w:eastAsia="Times New Roman" w:hAnsi="Times New Roman" w:cs="Times New Roman"/>
                <w:color w:val="000000" w:themeColor="text1"/>
                <w:sz w:val="24"/>
                <w:szCs w:val="24"/>
              </w:rPr>
              <w:t>, plea</w:t>
            </w:r>
            <w:r w:rsidRPr="00890281">
              <w:rPr>
                <w:rFonts w:ascii="Times New Roman" w:eastAsia="Times New Roman" w:hAnsi="Times New Roman" w:cs="Times New Roman"/>
                <w:color w:val="000000" w:themeColor="text1"/>
                <w:sz w:val="24"/>
                <w:szCs w:val="24"/>
              </w:rPr>
              <w:t xml:space="preserve">se specify: </w:t>
            </w:r>
            <w:r w:rsidRPr="00890281">
              <w:rPr>
                <w:rFonts w:ascii="Times New Roman" w:eastAsia="Times New Roman" w:hAnsi="Times New Roman" w:cs="Times New Roman"/>
                <w:sz w:val="24"/>
                <w:szCs w:val="24"/>
              </w:rPr>
              <w:t>_____________________________</w:t>
            </w:r>
          </w:p>
        </w:tc>
      </w:tr>
      <w:tr w:rsidR="008D3E74" w:rsidRPr="00890281" w14:paraId="69E1A5AD" w14:textId="77777777" w:rsidTr="002771B4">
        <w:trPr>
          <w:trHeight w:val="300"/>
        </w:trPr>
        <w:tc>
          <w:tcPr>
            <w:tcW w:w="9545" w:type="dxa"/>
          </w:tcPr>
          <w:p w14:paraId="4760DBEB" w14:textId="77777777" w:rsidR="008D3E74" w:rsidRPr="00890281" w:rsidRDefault="008D3E74" w:rsidP="002771B4">
            <w:pPr>
              <w:rPr>
                <w:rFonts w:ascii="Times New Roman" w:eastAsia="Times New Roman" w:hAnsi="Times New Roman" w:cs="Times New Roman"/>
                <w:color w:val="000000"/>
                <w:sz w:val="24"/>
                <w:szCs w:val="24"/>
              </w:rPr>
            </w:pPr>
            <w:r w:rsidRPr="00890281">
              <w:rPr>
                <w:rFonts w:ascii="Segoe UI Symbol" w:eastAsia="Times New Roman" w:hAnsi="Segoe UI Symbol" w:cs="Segoe UI Symbol"/>
                <w:color w:val="000000" w:themeColor="text1"/>
                <w:sz w:val="24"/>
                <w:szCs w:val="24"/>
              </w:rPr>
              <w:t>☐</w:t>
            </w:r>
            <w:r w:rsidRPr="00890281">
              <w:rPr>
                <w:rFonts w:ascii="Times New Roman" w:eastAsia="Times New Roman" w:hAnsi="Times New Roman" w:cs="Times New Roman"/>
                <w:b/>
                <w:color w:val="000000" w:themeColor="text1"/>
                <w:sz w:val="24"/>
                <w:szCs w:val="24"/>
                <w:vertAlign w:val="subscript"/>
              </w:rPr>
              <w:t>99</w:t>
            </w:r>
            <w:r w:rsidRPr="00890281">
              <w:rPr>
                <w:rFonts w:ascii="Times New Roman" w:eastAsia="Times New Roman" w:hAnsi="Times New Roman" w:cs="Times New Roman"/>
                <w:color w:val="000000" w:themeColor="text1"/>
                <w:sz w:val="24"/>
                <w:szCs w:val="24"/>
              </w:rPr>
              <w:t xml:space="preserve"> Not sure</w:t>
            </w:r>
          </w:p>
        </w:tc>
      </w:tr>
    </w:tbl>
    <w:p w14:paraId="13A1674B" w14:textId="2C586E92" w:rsidR="008D3E74" w:rsidRPr="00890281" w:rsidRDefault="00AE0118" w:rsidP="008D3E74">
      <w:pPr>
        <w:pBdr>
          <w:top w:val="nil"/>
          <w:left w:val="nil"/>
          <w:bottom w:val="nil"/>
          <w:right w:val="nil"/>
          <w:between w:val="nil"/>
        </w:pBdr>
        <w:rPr>
          <w:rFonts w:ascii="Times New Roman" w:eastAsia="Times New Roman" w:hAnsi="Times New Roman" w:cs="Times New Roman"/>
          <w:color w:val="000000"/>
          <w:sz w:val="24"/>
          <w:szCs w:val="24"/>
        </w:rPr>
      </w:pPr>
      <w:r w:rsidRPr="00890281">
        <w:rPr>
          <w:rFonts w:ascii="Times New Roman" w:eastAsia="Times New Roman" w:hAnsi="Times New Roman" w:cs="Times New Roman"/>
          <w:noProof/>
          <w:sz w:val="24"/>
          <w:szCs w:val="24"/>
        </w:rPr>
        <mc:AlternateContent>
          <mc:Choice Requires="wpg">
            <w:drawing>
              <wp:anchor distT="0" distB="0" distL="114300" distR="114300" simplePos="0" relativeHeight="251658242" behindDoc="0" locked="0" layoutInCell="1" allowOverlap="1" wp14:anchorId="22054BD8" wp14:editId="319BE41D">
                <wp:simplePos x="0" y="0"/>
                <wp:positionH relativeFrom="column">
                  <wp:posOffset>4129549</wp:posOffset>
                </wp:positionH>
                <wp:positionV relativeFrom="paragraph">
                  <wp:posOffset>15526</wp:posOffset>
                </wp:positionV>
                <wp:extent cx="619964" cy="257175"/>
                <wp:effectExtent l="0" t="0" r="27940" b="28575"/>
                <wp:wrapNone/>
                <wp:docPr id="23" name="Group 23"/>
                <wp:cNvGraphicFramePr/>
                <a:graphic xmlns:a="http://schemas.openxmlformats.org/drawingml/2006/main">
                  <a:graphicData uri="http://schemas.microsoft.com/office/word/2010/wordprocessingGroup">
                    <wpg:wgp>
                      <wpg:cNvGrpSpPr/>
                      <wpg:grpSpPr>
                        <a:xfrm>
                          <a:off x="0" y="0"/>
                          <a:ext cx="619964" cy="257175"/>
                          <a:chOff x="0" y="0"/>
                          <a:chExt cx="619964" cy="257175"/>
                        </a:xfrm>
                      </wpg:grpSpPr>
                      <wps:wsp>
                        <wps:cNvPr id="24" name="Rectangle 24"/>
                        <wps:cNvSpPr>
                          <a:spLocks noChangeArrowheads="1"/>
                        </wps:cNvSpPr>
                        <wps:spPr bwMode="auto">
                          <a:xfrm>
                            <a:off x="0"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 name="Rectangle 25"/>
                        <wps:cNvSpPr>
                          <a:spLocks noChangeArrowheads="1"/>
                        </wps:cNvSpPr>
                        <wps:spPr bwMode="auto">
                          <a:xfrm>
                            <a:off x="206477"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 name="Rectangle 26"/>
                        <wps:cNvSpPr>
                          <a:spLocks noChangeArrowheads="1"/>
                        </wps:cNvSpPr>
                        <wps:spPr bwMode="auto">
                          <a:xfrm>
                            <a:off x="412954" y="0"/>
                            <a:ext cx="207010" cy="2571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7E1A40ED" id="Group 23" o:spid="_x0000_s1026" style="position:absolute;margin-left:325.15pt;margin-top:1.2pt;width:48.8pt;height:20.25pt;z-index:251667456" coordsize="619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">
                <v:rect id="Rectangle 24" o:spid="_x0000_s1027" style="position:absolute;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rect id="Rectangle 25" o:spid="_x0000_s1028" style="position:absolute;left:2064;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Qku8QA&#10;AADbAAAADwAAAGRycy9kb3ducmV2LnhtbESPQWvCQBSE7wX/w/IKvTWbplh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0JLvEAAAA2wAAAA8AAAAAAAAAAAAAAAAAmAIAAGRycy9k&#10;b3ducmV2LnhtbFBLBQYAAAAABAAEAPUAAACJAwAAAAA=&#10;"/>
                <v:rect id="Rectangle 26" o:spid="_x0000_s1029" style="position:absolute;left:4129;width:2070;height:2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a6zMIA&#10;AADbAAAADwAAAGRycy9kb3ducmV2LnhtbESPQYvCMBSE74L/ITzBm6ZWEO0aRVxc9Kj14u1t87bt&#10;2ryUJmr11xtB8DjMzDfMfNmaSlypcaVlBaNhBII4s7rkXMEx3QymIJxH1lhZJgV3crBcdDtzTLS9&#10;8Z6uB5+LAGGXoILC+zqR0mUFGXRDWxMH7882Bn2QTS51g7cAN5WMo2giDZYcFgqsaV1Qdj5cjILf&#10;Mj7iY5/+RGa2Gftdm/5fTt9K9Xvt6guEp9Z/wu/2ViuIJ/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ZrrMwgAAANsAAAAPAAAAAAAAAAAAAAAAAJgCAABkcnMvZG93&#10;bnJldi54bWxQSwUGAAAAAAQABAD1AAAAhwMAAAAA&#10;"/>
              </v:group>
            </w:pict>
          </mc:Fallback>
        </mc:AlternateContent>
      </w:r>
      <w:r w:rsidR="008D3E74" w:rsidRPr="00890281">
        <w:rPr>
          <w:rFonts w:ascii="Times New Roman" w:eastAsia="Times New Roman" w:hAnsi="Times New Roman" w:cs="Times New Roman"/>
          <w:b/>
          <w:bCs/>
          <w:color w:val="000000"/>
          <w:sz w:val="24"/>
          <w:szCs w:val="24"/>
        </w:rPr>
        <w:t>(4)</w:t>
      </w:r>
      <w:r w:rsidR="00BF4D13" w:rsidRPr="00890281">
        <w:rPr>
          <w:rFonts w:ascii="Times New Roman" w:eastAsia="Times New Roman" w:hAnsi="Times New Roman" w:cs="Times New Roman"/>
          <w:color w:val="000000"/>
          <w:sz w:val="24"/>
          <w:szCs w:val="24"/>
        </w:rPr>
        <w:t xml:space="preserve"> </w:t>
      </w:r>
      <w:r w:rsidR="008D3E74" w:rsidRPr="00890281">
        <w:rPr>
          <w:rFonts w:ascii="Times New Roman" w:eastAsia="Times New Roman" w:hAnsi="Times New Roman" w:cs="Times New Roman"/>
          <w:color w:val="000000"/>
          <w:sz w:val="24"/>
          <w:szCs w:val="24"/>
        </w:rPr>
        <w:t xml:space="preserve">At what age (years) did you move to the United States to live?       </w:t>
      </w:r>
    </w:p>
    <w:p w14:paraId="32046B75" w14:textId="79EF5A04" w:rsidR="008D3E74" w:rsidRPr="00890281" w:rsidRDefault="008D3E74" w:rsidP="008D3E74">
      <w:pPr>
        <w:pBdr>
          <w:top w:val="nil"/>
          <w:left w:val="nil"/>
          <w:bottom w:val="nil"/>
          <w:right w:val="nil"/>
          <w:between w:val="nil"/>
        </w:pBdr>
        <w:rPr>
          <w:rFonts w:ascii="Times New Roman" w:eastAsia="Times New Roman" w:hAnsi="Times New Roman" w:cs="Times New Roman"/>
          <w:color w:val="000000"/>
          <w:sz w:val="24"/>
          <w:szCs w:val="24"/>
        </w:rPr>
      </w:pPr>
      <w:r w:rsidRPr="00890281">
        <w:rPr>
          <w:rFonts w:ascii="Times New Roman" w:eastAsia="Times New Roman" w:hAnsi="Times New Roman" w:cs="Times New Roman"/>
          <w:color w:val="000000"/>
          <w:sz w:val="24"/>
          <w:szCs w:val="24"/>
        </w:rPr>
        <w:t xml:space="preserve">              </w:t>
      </w:r>
    </w:p>
    <w:p w14:paraId="6E9B3EB8" w14:textId="77777777" w:rsidR="008D3E74" w:rsidRPr="00890281" w:rsidRDefault="008D3E74" w:rsidP="008D3E74">
      <w:pPr>
        <w:pBdr>
          <w:top w:val="nil"/>
          <w:left w:val="nil"/>
          <w:bottom w:val="nil"/>
          <w:right w:val="nil"/>
          <w:between w:val="nil"/>
        </w:pBdr>
        <w:ind w:left="360" w:hanging="360"/>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lastRenderedPageBreak/>
        <w:t xml:space="preserve">(5) </w:t>
      </w:r>
      <w:r w:rsidRPr="00890281">
        <w:rPr>
          <w:rFonts w:ascii="Times New Roman" w:eastAsia="Times New Roman" w:hAnsi="Times New Roman" w:cs="Times New Roman"/>
          <w:sz w:val="24"/>
          <w:szCs w:val="24"/>
        </w:rPr>
        <w:t>Which State in the United States do you currently live in?</w:t>
      </w:r>
    </w:p>
    <w:tbl>
      <w:tblPr>
        <w:tblW w:w="9540" w:type="dxa"/>
        <w:tblInd w:w="648" w:type="dxa"/>
        <w:tblLayout w:type="fixed"/>
        <w:tblLook w:val="0000" w:firstRow="0" w:lastRow="0" w:firstColumn="0" w:lastColumn="0" w:noHBand="0" w:noVBand="0"/>
      </w:tblPr>
      <w:tblGrid>
        <w:gridCol w:w="9540"/>
      </w:tblGrid>
      <w:tr w:rsidR="008D3E74" w:rsidRPr="00890281" w14:paraId="320058DF" w14:textId="77777777" w:rsidTr="002771B4">
        <w:trPr>
          <w:trHeight w:val="297"/>
        </w:trPr>
        <w:tc>
          <w:tcPr>
            <w:tcW w:w="9540" w:type="dxa"/>
          </w:tcPr>
          <w:p w14:paraId="54C2032B"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Oregon </w:t>
            </w:r>
          </w:p>
        </w:tc>
      </w:tr>
      <w:tr w:rsidR="008D3E74" w:rsidRPr="00890281" w14:paraId="01A80786" w14:textId="77777777" w:rsidTr="002771B4">
        <w:trPr>
          <w:trHeight w:val="288"/>
        </w:trPr>
        <w:tc>
          <w:tcPr>
            <w:tcW w:w="9540" w:type="dxa"/>
          </w:tcPr>
          <w:p w14:paraId="525E2B18"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Washington</w:t>
            </w:r>
          </w:p>
        </w:tc>
      </w:tr>
      <w:tr w:rsidR="008D3E74" w:rsidRPr="00890281" w14:paraId="1F185BBA" w14:textId="77777777" w:rsidTr="002771B4">
        <w:trPr>
          <w:trHeight w:val="540"/>
        </w:trPr>
        <w:tc>
          <w:tcPr>
            <w:tcW w:w="9540" w:type="dxa"/>
          </w:tcPr>
          <w:p w14:paraId="63967BCD" w14:textId="79719B6F"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color w:val="000000"/>
                <w:sz w:val="24"/>
                <w:szCs w:val="24"/>
              </w:rPr>
              <w:t>I</w:t>
            </w:r>
            <w:r w:rsidR="00302C01" w:rsidRPr="00890281">
              <w:rPr>
                <w:rFonts w:ascii="Times New Roman" w:eastAsia="Times New Roman" w:hAnsi="Times New Roman" w:cs="Times New Roman"/>
                <w:color w:val="000000"/>
                <w:sz w:val="24"/>
                <w:szCs w:val="24"/>
              </w:rPr>
              <w:t>f not listed above</w:t>
            </w:r>
            <w:r w:rsidR="00AE0118" w:rsidRPr="00890281">
              <w:rPr>
                <w:rFonts w:ascii="Times New Roman" w:eastAsia="Times New Roman" w:hAnsi="Times New Roman" w:cs="Times New Roman"/>
                <w:color w:val="000000"/>
                <w:sz w:val="24"/>
                <w:szCs w:val="24"/>
              </w:rPr>
              <w:t xml:space="preserve">, </w:t>
            </w:r>
            <w:r w:rsidRPr="00890281">
              <w:rPr>
                <w:rFonts w:ascii="Times New Roman" w:eastAsia="Times New Roman" w:hAnsi="Times New Roman" w:cs="Times New Roman"/>
                <w:color w:val="000000"/>
                <w:sz w:val="24"/>
                <w:szCs w:val="24"/>
              </w:rPr>
              <w:t>please specify:</w:t>
            </w:r>
            <w:r w:rsidRPr="00890281">
              <w:rPr>
                <w:rFonts w:ascii="Times New Roman" w:eastAsia="Times New Roman" w:hAnsi="Times New Roman" w:cs="Times New Roman"/>
                <w:sz w:val="24"/>
                <w:szCs w:val="24"/>
              </w:rPr>
              <w:t xml:space="preserve"> ______________________________</w:t>
            </w:r>
          </w:p>
        </w:tc>
      </w:tr>
    </w:tbl>
    <w:p w14:paraId="4ABB4336" w14:textId="37275A7E" w:rsidR="008D3E74" w:rsidRPr="00890281" w:rsidRDefault="008D3E74" w:rsidP="002771B4">
      <w:pPr>
        <w:pBdr>
          <w:top w:val="nil"/>
          <w:left w:val="nil"/>
          <w:bottom w:val="nil"/>
          <w:right w:val="nil"/>
          <w:between w:val="nil"/>
        </w:pBdr>
        <w:rPr>
          <w:rFonts w:ascii="Times New Roman" w:eastAsia="Times New Roman" w:hAnsi="Times New Roman" w:cs="Times New Roman"/>
          <w:color w:val="000000"/>
          <w:sz w:val="24"/>
          <w:szCs w:val="24"/>
        </w:rPr>
      </w:pPr>
      <w:r w:rsidRPr="00890281">
        <w:rPr>
          <w:rFonts w:ascii="Times New Roman" w:eastAsia="Times New Roman" w:hAnsi="Times New Roman" w:cs="Times New Roman"/>
          <w:b/>
          <w:bCs/>
          <w:color w:val="000000"/>
          <w:sz w:val="24"/>
          <w:szCs w:val="24"/>
        </w:rPr>
        <w:t>(6)</w:t>
      </w:r>
      <w:r w:rsidR="00BF4D13" w:rsidRPr="00890281">
        <w:rPr>
          <w:rFonts w:ascii="Times New Roman" w:eastAsia="Times New Roman" w:hAnsi="Times New Roman" w:cs="Times New Roman"/>
          <w:color w:val="000000"/>
          <w:sz w:val="24"/>
          <w:szCs w:val="24"/>
        </w:rPr>
        <w:t xml:space="preserve"> </w:t>
      </w:r>
      <w:r w:rsidRPr="00890281">
        <w:rPr>
          <w:rFonts w:ascii="Times New Roman" w:eastAsia="Times New Roman" w:hAnsi="Times New Roman" w:cs="Times New Roman"/>
          <w:color w:val="000000"/>
          <w:sz w:val="24"/>
          <w:szCs w:val="24"/>
        </w:rPr>
        <w:t xml:space="preserve">How many years have you lived in the United States? (actual count of the number of years)  </w:t>
      </w:r>
      <w:r w:rsidRPr="00890281">
        <w:rPr>
          <w:rFonts w:ascii="Times New Roman" w:hAnsi="Times New Roman" w:cs="Times New Roman"/>
          <w:noProof/>
          <w:color w:val="2B579A"/>
          <w:sz w:val="24"/>
          <w:szCs w:val="24"/>
          <w:shd w:val="clear" w:color="auto" w:fill="E6E6E6"/>
        </w:rPr>
        <mc:AlternateContent>
          <mc:Choice Requires="wpg">
            <w:drawing>
              <wp:inline distT="0" distB="0" distL="0" distR="0" wp14:anchorId="3578E829" wp14:editId="7A6F2D68">
                <wp:extent cx="359410" cy="234315"/>
                <wp:effectExtent l="0" t="0" r="21590" b="13335"/>
                <wp:docPr id="16" name="Group 16"/>
                <wp:cNvGraphicFramePr/>
                <a:graphic xmlns:a="http://schemas.openxmlformats.org/drawingml/2006/main">
                  <a:graphicData uri="http://schemas.microsoft.com/office/word/2010/wordprocessingGroup">
                    <wpg:wgp>
                      <wpg:cNvGrpSpPr/>
                      <wpg:grpSpPr>
                        <a:xfrm>
                          <a:off x="0" y="0"/>
                          <a:ext cx="359410" cy="234315"/>
                          <a:chOff x="5166295" y="3662843"/>
                          <a:chExt cx="359410" cy="234315"/>
                        </a:xfrm>
                      </wpg:grpSpPr>
                      <wpg:grpSp>
                        <wpg:cNvPr id="17" name="Group 17"/>
                        <wpg:cNvGrpSpPr/>
                        <wpg:grpSpPr>
                          <a:xfrm>
                            <a:off x="5166295" y="3662843"/>
                            <a:ext cx="359410" cy="234315"/>
                            <a:chOff x="6891" y="8201"/>
                            <a:chExt cx="566" cy="369"/>
                          </a:xfrm>
                        </wpg:grpSpPr>
                        <wps:wsp>
                          <wps:cNvPr id="18" name="Rectangle 18"/>
                          <wps:cNvSpPr/>
                          <wps:spPr>
                            <a:xfrm>
                              <a:off x="6891" y="8201"/>
                              <a:ext cx="550" cy="350"/>
                            </a:xfrm>
                            <a:prstGeom prst="rect">
                              <a:avLst/>
                            </a:prstGeom>
                            <a:noFill/>
                            <a:ln>
                              <a:noFill/>
                            </a:ln>
                          </wps:spPr>
                          <wps:txbx>
                            <w:txbxContent>
                              <w:p w14:paraId="06C15C82" w14:textId="77777777" w:rsidR="00B308E5" w:rsidRDefault="00B308E5" w:rsidP="008D3E74">
                                <w:pPr>
                                  <w:textDirection w:val="btLr"/>
                                </w:pPr>
                              </w:p>
                            </w:txbxContent>
                          </wps:txbx>
                          <wps:bodyPr spcFirstLastPara="1" wrap="square" lIns="91425" tIns="91425" rIns="91425" bIns="91425" anchor="ctr" anchorCtr="0"/>
                        </wps:wsp>
                        <wps:wsp>
                          <wps:cNvPr id="19" name="Rectangle 19"/>
                          <wps:cNvSpPr/>
                          <wps:spPr>
                            <a:xfrm>
                              <a:off x="6891" y="8201"/>
                              <a:ext cx="283" cy="369"/>
                            </a:xfrm>
                            <a:prstGeom prst="rect">
                              <a:avLst/>
                            </a:prstGeom>
                            <a:solidFill>
                              <a:srgbClr val="FFFFFF"/>
                            </a:solidFill>
                            <a:ln w="12700" cap="flat" cmpd="sng">
                              <a:solidFill>
                                <a:srgbClr val="000000"/>
                              </a:solidFill>
                              <a:prstDash val="solid"/>
                              <a:miter lim="800000"/>
                              <a:headEnd type="none" w="sm" len="sm"/>
                              <a:tailEnd type="none" w="sm" len="sm"/>
                            </a:ln>
                          </wps:spPr>
                          <wps:txbx>
                            <w:txbxContent>
                              <w:p w14:paraId="7243DC36" w14:textId="77777777" w:rsidR="00B308E5" w:rsidRDefault="00B308E5" w:rsidP="008D3E74">
                                <w:pPr>
                                  <w:textDirection w:val="btLr"/>
                                </w:pPr>
                              </w:p>
                            </w:txbxContent>
                          </wps:txbx>
                          <wps:bodyPr spcFirstLastPara="1" wrap="square" lIns="91425" tIns="91425" rIns="91425" bIns="91425" anchor="ctr" anchorCtr="0"/>
                        </wps:wsp>
                        <wps:wsp>
                          <wps:cNvPr id="20" name="Rectangle 20"/>
                          <wps:cNvSpPr/>
                          <wps:spPr>
                            <a:xfrm>
                              <a:off x="7174" y="8201"/>
                              <a:ext cx="283" cy="369"/>
                            </a:xfrm>
                            <a:prstGeom prst="rect">
                              <a:avLst/>
                            </a:prstGeom>
                            <a:solidFill>
                              <a:srgbClr val="FFFFFF"/>
                            </a:solidFill>
                            <a:ln w="12700" cap="flat" cmpd="sng">
                              <a:solidFill>
                                <a:srgbClr val="000000"/>
                              </a:solidFill>
                              <a:prstDash val="solid"/>
                              <a:miter lim="800000"/>
                              <a:headEnd type="none" w="sm" len="sm"/>
                              <a:tailEnd type="none" w="sm" len="sm"/>
                            </a:ln>
                          </wps:spPr>
                          <wps:txbx>
                            <w:txbxContent>
                              <w:p w14:paraId="063E74B2" w14:textId="77777777" w:rsidR="00B308E5" w:rsidRDefault="00B308E5" w:rsidP="008D3E74">
                                <w:pPr>
                                  <w:textDirection w:val="btLr"/>
                                </w:pPr>
                              </w:p>
                            </w:txbxContent>
                          </wps:txbx>
                          <wps:bodyPr spcFirstLastPara="1" wrap="square" lIns="91425" tIns="91425" rIns="91425" bIns="91425" anchor="ctr" anchorCtr="0"/>
                        </wps:wsp>
                      </wpg:grpSp>
                    </wpg:wgp>
                  </a:graphicData>
                </a:graphic>
              </wp:inline>
            </w:drawing>
          </mc:Choice>
          <mc:Fallback>
            <w:pict>
              <v:group w14:anchorId="3578E829" id="Group 16" o:spid="_x0000_s1026" style="width:28.3pt;height:18.45pt;mso-position-horizontal-relative:char;mso-position-vertical-relative:line" coordorigin="51662,36628" coordsize="3594,23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">
                <v:group id="Group 17" o:spid="_x0000_s1027" style="position:absolute;left:51662;top:36628;width:3595;height:2343" coordorigin="6891,8201" coordsize="566,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18" o:spid="_x0000_s1028" style="position:absolute;left:6891;top:8201;width:5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" filled="f" stroked="f">
                    <v:textbox inset="2.53958mm,2.53958mm,2.53958mm,2.53958mm">
                      <w:txbxContent>
                        <w:p w14:paraId="06C15C82" w14:textId="77777777" w:rsidR="00B308E5" w:rsidRDefault="00B308E5" w:rsidP="008D3E74">
                          <w:pPr>
                            <w:textDirection w:val="btLr"/>
                          </w:pPr>
                        </w:p>
                      </w:txbxContent>
                    </v:textbox>
                  </v:rect>
                  <v:rect id="Rectangle 19" o:spid="_x0000_s1029" style="position:absolute;left:6891;top:8201;width:283;height:3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" strokeweight="1pt">
                    <v:stroke startarrowwidth="narrow" startarrowlength="short" endarrowwidth="narrow" endarrowlength="short"/>
                    <v:textbox inset="2.53958mm,2.53958mm,2.53958mm,2.53958mm">
                      <w:txbxContent>
                        <w:p w14:paraId="7243DC36" w14:textId="77777777" w:rsidR="00B308E5" w:rsidRDefault="00B308E5" w:rsidP="008D3E74">
                          <w:pPr>
                            <w:textDirection w:val="btLr"/>
                          </w:pPr>
                        </w:p>
                      </w:txbxContent>
                    </v:textbox>
                  </v:rect>
                  <v:rect id="Rectangle 20" o:spid="_x0000_s1030" style="position:absolute;left:7174;top:8201;width:283;height:3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" strokeweight="1pt">
                    <v:stroke startarrowwidth="narrow" startarrowlength="short" endarrowwidth="narrow" endarrowlength="short"/>
                    <v:textbox inset="2.53958mm,2.53958mm,2.53958mm,2.53958mm">
                      <w:txbxContent>
                        <w:p w14:paraId="063E74B2" w14:textId="77777777" w:rsidR="00B308E5" w:rsidRDefault="00B308E5" w:rsidP="008D3E74">
                          <w:pPr>
                            <w:textDirection w:val="btLr"/>
                          </w:pPr>
                        </w:p>
                      </w:txbxContent>
                    </v:textbox>
                  </v:rect>
                </v:group>
                <w10:anchorlock/>
              </v:group>
            </w:pict>
          </mc:Fallback>
        </mc:AlternateContent>
      </w:r>
    </w:p>
    <w:p w14:paraId="0D0E3CB2" w14:textId="6D829CF7"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7)</w:t>
      </w:r>
      <w:r w:rsidRPr="00890281">
        <w:rPr>
          <w:rFonts w:ascii="Times New Roman" w:eastAsia="Times New Roman" w:hAnsi="Times New Roman" w:cs="Times New Roman"/>
          <w:sz w:val="24"/>
          <w:szCs w:val="24"/>
        </w:rPr>
        <w:t xml:space="preserve"> </w:t>
      </w:r>
      <w:r w:rsidR="00AE0118" w:rsidRPr="00890281">
        <w:rPr>
          <w:rFonts w:ascii="Times New Roman" w:eastAsia="Times New Roman" w:hAnsi="Times New Roman" w:cs="Times New Roman"/>
          <w:sz w:val="24"/>
          <w:szCs w:val="24"/>
        </w:rPr>
        <w:t>What is your gender?</w:t>
      </w:r>
    </w:p>
    <w:tbl>
      <w:tblPr>
        <w:tblW w:w="9540" w:type="dxa"/>
        <w:tblInd w:w="648" w:type="dxa"/>
        <w:tblLayout w:type="fixed"/>
        <w:tblLook w:val="0000" w:firstRow="0" w:lastRow="0" w:firstColumn="0" w:lastColumn="0" w:noHBand="0" w:noVBand="0"/>
      </w:tblPr>
      <w:tblGrid>
        <w:gridCol w:w="9540"/>
      </w:tblGrid>
      <w:tr w:rsidR="008D3E74" w:rsidRPr="00890281" w14:paraId="58A5E0E7" w14:textId="77777777" w:rsidTr="002771B4">
        <w:trPr>
          <w:trHeight w:val="297"/>
        </w:trPr>
        <w:tc>
          <w:tcPr>
            <w:tcW w:w="9540" w:type="dxa"/>
          </w:tcPr>
          <w:p w14:paraId="763B367A"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oman</w:t>
            </w:r>
          </w:p>
        </w:tc>
      </w:tr>
      <w:tr w:rsidR="008D3E74" w:rsidRPr="00890281" w14:paraId="38A07449" w14:textId="77777777" w:rsidTr="002771B4">
        <w:trPr>
          <w:trHeight w:val="288"/>
        </w:trPr>
        <w:tc>
          <w:tcPr>
            <w:tcW w:w="9540" w:type="dxa"/>
          </w:tcPr>
          <w:p w14:paraId="6EB1DE0C"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Man</w:t>
            </w:r>
          </w:p>
        </w:tc>
      </w:tr>
      <w:tr w:rsidR="008D3E74" w:rsidRPr="00890281" w14:paraId="722C1329" w14:textId="77777777" w:rsidTr="002771B4">
        <w:trPr>
          <w:trHeight w:val="288"/>
        </w:trPr>
        <w:tc>
          <w:tcPr>
            <w:tcW w:w="9540" w:type="dxa"/>
          </w:tcPr>
          <w:p w14:paraId="7E99ED28"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bCs/>
                <w:sz w:val="24"/>
                <w:szCs w:val="24"/>
                <w:vertAlign w:val="subscript"/>
              </w:rPr>
              <w:t>3</w:t>
            </w:r>
            <w:r w:rsidRPr="00890281">
              <w:rPr>
                <w:rFonts w:ascii="Times New Roman" w:eastAsia="Times New Roman" w:hAnsi="Times New Roman" w:cs="Times New Roman"/>
                <w:b/>
                <w:bCs/>
                <w:sz w:val="24"/>
                <w:szCs w:val="24"/>
              </w:rPr>
              <w:t xml:space="preserve"> </w:t>
            </w:r>
            <w:r w:rsidRPr="00890281">
              <w:rPr>
                <w:rFonts w:ascii="Times New Roman" w:eastAsia="Times New Roman" w:hAnsi="Times New Roman" w:cs="Times New Roman"/>
                <w:sz w:val="24"/>
                <w:szCs w:val="24"/>
              </w:rPr>
              <w:t>Non-binary</w:t>
            </w:r>
          </w:p>
        </w:tc>
      </w:tr>
      <w:tr w:rsidR="008D3E74" w:rsidRPr="00890281" w14:paraId="227B7FF9" w14:textId="77777777" w:rsidTr="002771B4">
        <w:trPr>
          <w:trHeight w:val="288"/>
        </w:trPr>
        <w:tc>
          <w:tcPr>
            <w:tcW w:w="9540" w:type="dxa"/>
          </w:tcPr>
          <w:p w14:paraId="1FE80102" w14:textId="32B8F0D5"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bCs/>
                <w:sz w:val="24"/>
                <w:szCs w:val="24"/>
                <w:vertAlign w:val="subscript"/>
              </w:rPr>
              <w:t>4</w:t>
            </w:r>
            <w:r w:rsidRPr="00890281">
              <w:rPr>
                <w:rFonts w:ascii="Times New Roman" w:eastAsia="Times New Roman" w:hAnsi="Times New Roman" w:cs="Times New Roman"/>
                <w:b/>
                <w:sz w:val="24"/>
                <w:szCs w:val="24"/>
              </w:rPr>
              <w:t xml:space="preserve"> </w:t>
            </w:r>
            <w:r w:rsidR="00DF4F42" w:rsidRPr="00890281">
              <w:rPr>
                <w:rFonts w:ascii="Times New Roman" w:eastAsia="Times New Roman" w:hAnsi="Times New Roman" w:cs="Times New Roman"/>
                <w:sz w:val="24"/>
                <w:szCs w:val="24"/>
              </w:rPr>
              <w:t>Prefer not to share</w:t>
            </w:r>
          </w:p>
        </w:tc>
      </w:tr>
      <w:tr w:rsidR="008D3E74" w:rsidRPr="00890281" w14:paraId="1F940BC7" w14:textId="77777777" w:rsidTr="002771B4">
        <w:trPr>
          <w:trHeight w:val="540"/>
        </w:trPr>
        <w:tc>
          <w:tcPr>
            <w:tcW w:w="9540" w:type="dxa"/>
          </w:tcPr>
          <w:p w14:paraId="69EC0BF8" w14:textId="4A1444F5"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00302C01" w:rsidRPr="00890281">
              <w:rPr>
                <w:rFonts w:ascii="Times New Roman" w:eastAsia="Times New Roman" w:hAnsi="Times New Roman" w:cs="Times New Roman"/>
                <w:sz w:val="24"/>
                <w:szCs w:val="24"/>
              </w:rPr>
              <w:t xml:space="preserve"> If not listed above</w:t>
            </w:r>
            <w:r w:rsidR="00AE0118" w:rsidRPr="00890281">
              <w:rPr>
                <w:rFonts w:ascii="Times New Roman" w:eastAsia="Times New Roman" w:hAnsi="Times New Roman" w:cs="Times New Roman"/>
                <w:sz w:val="24"/>
                <w:szCs w:val="24"/>
              </w:rPr>
              <w:t xml:space="preserve">, </w:t>
            </w:r>
            <w:r w:rsidR="00E17BFD" w:rsidRPr="00890281">
              <w:rPr>
                <w:rFonts w:ascii="Times New Roman" w:eastAsia="Times New Roman" w:hAnsi="Times New Roman" w:cs="Times New Roman"/>
                <w:sz w:val="24"/>
                <w:szCs w:val="24"/>
              </w:rPr>
              <w:t xml:space="preserve">please specify: </w:t>
            </w:r>
            <w:r w:rsidRPr="00890281">
              <w:rPr>
                <w:rFonts w:ascii="Times New Roman" w:eastAsia="Times New Roman" w:hAnsi="Times New Roman" w:cs="Times New Roman"/>
                <w:sz w:val="24"/>
                <w:szCs w:val="24"/>
              </w:rPr>
              <w:t>_____________________________</w:t>
            </w:r>
          </w:p>
        </w:tc>
      </w:tr>
    </w:tbl>
    <w:p w14:paraId="0D948D3D" w14:textId="02B5D9B7"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8)</w:t>
      </w:r>
      <w:r w:rsidR="00BF4D13" w:rsidRPr="00890281">
        <w:rPr>
          <w:rFonts w:ascii="Times New Roman" w:eastAsia="Times New Roman" w:hAnsi="Times New Roman" w:cs="Times New Roman"/>
          <w:sz w:val="24"/>
          <w:szCs w:val="24"/>
        </w:rPr>
        <w:t xml:space="preserve"> </w:t>
      </w:r>
      <w:r w:rsidR="00DF4F42" w:rsidRPr="00890281">
        <w:rPr>
          <w:rFonts w:ascii="Times New Roman" w:eastAsia="Times New Roman" w:hAnsi="Times New Roman" w:cs="Times New Roman"/>
          <w:sz w:val="24"/>
          <w:szCs w:val="24"/>
        </w:rPr>
        <w:t xml:space="preserve">What is your </w:t>
      </w:r>
      <w:r w:rsidR="00C46A7B" w:rsidRPr="00890281">
        <w:rPr>
          <w:rFonts w:ascii="Times New Roman" w:eastAsia="Times New Roman" w:hAnsi="Times New Roman" w:cs="Times New Roman"/>
          <w:sz w:val="24"/>
          <w:szCs w:val="24"/>
        </w:rPr>
        <w:t xml:space="preserve">relationship </w:t>
      </w:r>
      <w:r w:rsidRPr="00890281">
        <w:rPr>
          <w:rFonts w:ascii="Times New Roman" w:eastAsia="Times New Roman" w:hAnsi="Times New Roman" w:cs="Times New Roman"/>
          <w:sz w:val="24"/>
          <w:szCs w:val="24"/>
        </w:rPr>
        <w:t xml:space="preserve">status? </w:t>
      </w:r>
    </w:p>
    <w:tbl>
      <w:tblPr>
        <w:tblW w:w="6192" w:type="dxa"/>
        <w:tblInd w:w="648" w:type="dxa"/>
        <w:tblLayout w:type="fixed"/>
        <w:tblLook w:val="0000" w:firstRow="0" w:lastRow="0" w:firstColumn="0" w:lastColumn="0" w:noHBand="0" w:noVBand="0"/>
      </w:tblPr>
      <w:tblGrid>
        <w:gridCol w:w="6192"/>
      </w:tblGrid>
      <w:tr w:rsidR="008D3E74" w:rsidRPr="00890281" w14:paraId="3A85FA32" w14:textId="77777777" w:rsidTr="002771B4">
        <w:trPr>
          <w:trHeight w:val="315"/>
        </w:trPr>
        <w:tc>
          <w:tcPr>
            <w:tcW w:w="6192" w:type="dxa"/>
          </w:tcPr>
          <w:p w14:paraId="16FB1CA1"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Single, have never been married</w:t>
            </w:r>
          </w:p>
        </w:tc>
      </w:tr>
      <w:tr w:rsidR="008D3E74" w:rsidRPr="00890281" w14:paraId="581F073A" w14:textId="77777777" w:rsidTr="002771B4">
        <w:trPr>
          <w:trHeight w:val="252"/>
        </w:trPr>
        <w:tc>
          <w:tcPr>
            <w:tcW w:w="6192" w:type="dxa"/>
          </w:tcPr>
          <w:p w14:paraId="40DC225C" w14:textId="276CC324"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00C46A7B" w:rsidRPr="00890281">
              <w:rPr>
                <w:rFonts w:ascii="Times New Roman" w:eastAsia="Times New Roman" w:hAnsi="Times New Roman" w:cs="Times New Roman"/>
                <w:sz w:val="24"/>
                <w:szCs w:val="24"/>
              </w:rPr>
              <w:t xml:space="preserve"> M</w:t>
            </w:r>
            <w:r w:rsidRPr="00890281">
              <w:rPr>
                <w:rFonts w:ascii="Times New Roman" w:eastAsia="Times New Roman" w:hAnsi="Times New Roman" w:cs="Times New Roman"/>
                <w:sz w:val="24"/>
                <w:szCs w:val="24"/>
              </w:rPr>
              <w:t>arried</w:t>
            </w:r>
          </w:p>
        </w:tc>
      </w:tr>
      <w:tr w:rsidR="008D3E74" w:rsidRPr="00890281" w14:paraId="75B5E0EF" w14:textId="77777777" w:rsidTr="002771B4">
        <w:trPr>
          <w:trHeight w:val="368"/>
        </w:trPr>
        <w:tc>
          <w:tcPr>
            <w:tcW w:w="6192" w:type="dxa"/>
          </w:tcPr>
          <w:p w14:paraId="396513D0"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 xml:space="preserve">Not married, living with a partner </w:t>
            </w:r>
          </w:p>
        </w:tc>
      </w:tr>
      <w:tr w:rsidR="008D3E74" w:rsidRPr="00890281" w14:paraId="0CF6EB8D" w14:textId="77777777" w:rsidTr="002771B4">
        <w:trPr>
          <w:trHeight w:val="350"/>
        </w:trPr>
        <w:tc>
          <w:tcPr>
            <w:tcW w:w="6192" w:type="dxa"/>
          </w:tcPr>
          <w:p w14:paraId="5D8330E0"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sz w:val="24"/>
                <w:szCs w:val="24"/>
              </w:rPr>
              <w:t xml:space="preserve"> Separated</w:t>
            </w:r>
          </w:p>
        </w:tc>
      </w:tr>
      <w:tr w:rsidR="008D3E74" w:rsidRPr="00890281" w14:paraId="4C7D7239" w14:textId="77777777" w:rsidTr="002771B4">
        <w:trPr>
          <w:trHeight w:val="360"/>
        </w:trPr>
        <w:tc>
          <w:tcPr>
            <w:tcW w:w="6192" w:type="dxa"/>
          </w:tcPr>
          <w:p w14:paraId="77B74275" w14:textId="77777777" w:rsidR="008D3E74" w:rsidRPr="00890281" w:rsidRDefault="008D3E74" w:rsidP="002771B4">
            <w:pPr>
              <w:ind w:left="522" w:hanging="52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Divorced</w:t>
            </w:r>
          </w:p>
        </w:tc>
      </w:tr>
      <w:tr w:rsidR="008D3E74" w:rsidRPr="00890281" w14:paraId="576AADE9" w14:textId="77777777" w:rsidTr="002771B4">
        <w:trPr>
          <w:trHeight w:val="360"/>
        </w:trPr>
        <w:tc>
          <w:tcPr>
            <w:tcW w:w="6192" w:type="dxa"/>
          </w:tcPr>
          <w:p w14:paraId="0393C7F5"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Widowed</w:t>
            </w:r>
          </w:p>
        </w:tc>
      </w:tr>
    </w:tbl>
    <w:p w14:paraId="0C96127F" w14:textId="75C78A97"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9)</w:t>
      </w:r>
      <w:r w:rsidR="00BF4D13"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 xml:space="preserve">What </w:t>
      </w:r>
      <w:r w:rsidR="00DF4F42" w:rsidRPr="00890281">
        <w:rPr>
          <w:rFonts w:ascii="Times New Roman" w:eastAsia="Times New Roman" w:hAnsi="Times New Roman" w:cs="Times New Roman"/>
          <w:sz w:val="24"/>
          <w:szCs w:val="24"/>
        </w:rPr>
        <w:t xml:space="preserve">is your highest level of </w:t>
      </w:r>
      <w:r w:rsidRPr="00890281">
        <w:rPr>
          <w:rFonts w:ascii="Times New Roman" w:eastAsia="Times New Roman" w:hAnsi="Times New Roman" w:cs="Times New Roman"/>
          <w:sz w:val="24"/>
          <w:szCs w:val="24"/>
        </w:rPr>
        <w:t xml:space="preserve">education? </w:t>
      </w:r>
    </w:p>
    <w:tbl>
      <w:tblPr>
        <w:tblW w:w="6552" w:type="dxa"/>
        <w:tblInd w:w="648" w:type="dxa"/>
        <w:tblLayout w:type="fixed"/>
        <w:tblLook w:val="0000" w:firstRow="0" w:lastRow="0" w:firstColumn="0" w:lastColumn="0" w:noHBand="0" w:noVBand="0"/>
      </w:tblPr>
      <w:tblGrid>
        <w:gridCol w:w="6552"/>
      </w:tblGrid>
      <w:tr w:rsidR="008D3E74" w:rsidRPr="00890281" w14:paraId="44E1FCD9" w14:textId="77777777" w:rsidTr="002771B4">
        <w:trPr>
          <w:trHeight w:val="340"/>
        </w:trPr>
        <w:tc>
          <w:tcPr>
            <w:tcW w:w="6552" w:type="dxa"/>
          </w:tcPr>
          <w:p w14:paraId="74503A85" w14:textId="2ACA0F08"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00DF4F42" w:rsidRPr="00890281">
              <w:rPr>
                <w:rFonts w:ascii="Times New Roman" w:eastAsia="Times New Roman" w:hAnsi="Times New Roman" w:cs="Times New Roman"/>
                <w:sz w:val="24"/>
                <w:szCs w:val="24"/>
              </w:rPr>
              <w:t xml:space="preserve"> No </w:t>
            </w:r>
            <w:r w:rsidRPr="00890281">
              <w:rPr>
                <w:rFonts w:ascii="Times New Roman" w:eastAsia="Times New Roman" w:hAnsi="Times New Roman" w:cs="Times New Roman"/>
                <w:sz w:val="24"/>
                <w:szCs w:val="24"/>
              </w:rPr>
              <w:t xml:space="preserve">school </w:t>
            </w:r>
          </w:p>
        </w:tc>
      </w:tr>
      <w:tr w:rsidR="008D3E74" w:rsidRPr="00890281" w14:paraId="266FA166" w14:textId="77777777" w:rsidTr="002771B4">
        <w:tc>
          <w:tcPr>
            <w:tcW w:w="6552" w:type="dxa"/>
          </w:tcPr>
          <w:p w14:paraId="2CADE67A"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Some elementary </w:t>
            </w:r>
          </w:p>
        </w:tc>
      </w:tr>
      <w:tr w:rsidR="008D3E74" w:rsidRPr="00890281" w14:paraId="57FBA59A" w14:textId="77777777" w:rsidTr="002771B4">
        <w:tc>
          <w:tcPr>
            <w:tcW w:w="6552" w:type="dxa"/>
          </w:tcPr>
          <w:p w14:paraId="238FA00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Completed elementary</w:t>
            </w:r>
          </w:p>
        </w:tc>
      </w:tr>
      <w:tr w:rsidR="008D3E74" w:rsidRPr="00890281" w14:paraId="493DE37A" w14:textId="77777777" w:rsidTr="002771B4">
        <w:tc>
          <w:tcPr>
            <w:tcW w:w="6552" w:type="dxa"/>
          </w:tcPr>
          <w:p w14:paraId="6C0CFC7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Some middle school</w:t>
            </w:r>
          </w:p>
        </w:tc>
      </w:tr>
      <w:tr w:rsidR="008D3E74" w:rsidRPr="00890281" w14:paraId="26376D91" w14:textId="77777777" w:rsidTr="002771B4">
        <w:tc>
          <w:tcPr>
            <w:tcW w:w="6552" w:type="dxa"/>
          </w:tcPr>
          <w:p w14:paraId="664CAA8A"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Completed middle school</w:t>
            </w:r>
          </w:p>
        </w:tc>
      </w:tr>
      <w:tr w:rsidR="008D3E74" w:rsidRPr="00890281" w14:paraId="5347F071" w14:textId="77777777" w:rsidTr="002771B4">
        <w:tc>
          <w:tcPr>
            <w:tcW w:w="6552" w:type="dxa"/>
          </w:tcPr>
          <w:p w14:paraId="377309B3"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Some high school </w:t>
            </w:r>
          </w:p>
        </w:tc>
      </w:tr>
      <w:tr w:rsidR="008D3E74" w:rsidRPr="00890281" w14:paraId="724A7E41" w14:textId="77777777" w:rsidTr="002771B4">
        <w:tc>
          <w:tcPr>
            <w:tcW w:w="6552" w:type="dxa"/>
          </w:tcPr>
          <w:p w14:paraId="09E005C8"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w:t>
            </w:r>
            <w:r w:rsidRPr="00890281">
              <w:rPr>
                <w:rFonts w:ascii="Times New Roman" w:eastAsia="Times New Roman" w:hAnsi="Times New Roman" w:cs="Times New Roman"/>
                <w:sz w:val="24"/>
                <w:szCs w:val="24"/>
              </w:rPr>
              <w:t xml:space="preserve"> Graduated from high school</w:t>
            </w:r>
          </w:p>
        </w:tc>
      </w:tr>
      <w:tr w:rsidR="008D3E74" w:rsidRPr="00890281" w14:paraId="0D311B02" w14:textId="77777777" w:rsidTr="002771B4">
        <w:tc>
          <w:tcPr>
            <w:tcW w:w="6552" w:type="dxa"/>
          </w:tcPr>
          <w:p w14:paraId="2EDA7116"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lastRenderedPageBreak/>
              <w:t>☐</w:t>
            </w:r>
            <w:r w:rsidRPr="00890281">
              <w:rPr>
                <w:rFonts w:ascii="Times New Roman" w:eastAsia="Times New Roman" w:hAnsi="Times New Roman" w:cs="Times New Roman"/>
                <w:b/>
                <w:sz w:val="24"/>
                <w:szCs w:val="24"/>
                <w:vertAlign w:val="subscript"/>
              </w:rPr>
              <w:t>8</w:t>
            </w:r>
            <w:r w:rsidRPr="00890281">
              <w:rPr>
                <w:rFonts w:ascii="Times New Roman" w:eastAsia="Times New Roman" w:hAnsi="Times New Roman" w:cs="Times New Roman"/>
                <w:sz w:val="24"/>
                <w:szCs w:val="24"/>
              </w:rPr>
              <w:t xml:space="preserve"> Some college</w:t>
            </w:r>
          </w:p>
        </w:tc>
      </w:tr>
      <w:tr w:rsidR="008D3E74" w:rsidRPr="00890281" w14:paraId="1E702DE2" w14:textId="77777777" w:rsidTr="002771B4">
        <w:tc>
          <w:tcPr>
            <w:tcW w:w="6552" w:type="dxa"/>
          </w:tcPr>
          <w:p w14:paraId="2FE5D02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w:t>
            </w:r>
            <w:r w:rsidRPr="00890281">
              <w:rPr>
                <w:rFonts w:ascii="Times New Roman" w:eastAsia="Times New Roman" w:hAnsi="Times New Roman" w:cs="Times New Roman"/>
                <w:sz w:val="24"/>
                <w:szCs w:val="24"/>
              </w:rPr>
              <w:t xml:space="preserve"> Graduated from college/Professional degree</w:t>
            </w:r>
          </w:p>
        </w:tc>
      </w:tr>
      <w:tr w:rsidR="008D3E74" w:rsidRPr="00890281" w14:paraId="3246FA41" w14:textId="77777777" w:rsidTr="002771B4">
        <w:tc>
          <w:tcPr>
            <w:tcW w:w="6552" w:type="dxa"/>
          </w:tcPr>
          <w:p w14:paraId="509D0148"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10 </w:t>
            </w:r>
            <w:r w:rsidRPr="00890281">
              <w:rPr>
                <w:rFonts w:ascii="Times New Roman" w:eastAsia="Times New Roman" w:hAnsi="Times New Roman" w:cs="Times New Roman"/>
                <w:sz w:val="24"/>
                <w:szCs w:val="24"/>
              </w:rPr>
              <w:t>Some graduate school</w:t>
            </w:r>
          </w:p>
        </w:tc>
      </w:tr>
      <w:tr w:rsidR="008D3E74" w:rsidRPr="00890281" w14:paraId="67B04654" w14:textId="77777777" w:rsidTr="002771B4">
        <w:tc>
          <w:tcPr>
            <w:tcW w:w="6552" w:type="dxa"/>
          </w:tcPr>
          <w:p w14:paraId="2FD05DEE" w14:textId="2583677C"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11 </w:t>
            </w:r>
            <w:r w:rsidRPr="00890281">
              <w:rPr>
                <w:rFonts w:ascii="Times New Roman" w:eastAsia="Times New Roman" w:hAnsi="Times New Roman" w:cs="Times New Roman"/>
                <w:sz w:val="24"/>
                <w:szCs w:val="24"/>
              </w:rPr>
              <w:t>Graduated from graduate school/Professional degree</w:t>
            </w:r>
          </w:p>
        </w:tc>
      </w:tr>
    </w:tbl>
    <w:p w14:paraId="708700AB" w14:textId="58441649"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0)</w:t>
      </w:r>
      <w:r w:rsidR="00BF4D13"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 xml:space="preserve">What is your current employment? </w:t>
      </w:r>
    </w:p>
    <w:tbl>
      <w:tblPr>
        <w:tblW w:w="5472" w:type="dxa"/>
        <w:tblInd w:w="648" w:type="dxa"/>
        <w:tblLayout w:type="fixed"/>
        <w:tblLook w:val="0000" w:firstRow="0" w:lastRow="0" w:firstColumn="0" w:lastColumn="0" w:noHBand="0" w:noVBand="0"/>
      </w:tblPr>
      <w:tblGrid>
        <w:gridCol w:w="5472"/>
      </w:tblGrid>
      <w:tr w:rsidR="008D3E74" w:rsidRPr="00890281" w14:paraId="38C0C33F" w14:textId="77777777" w:rsidTr="00886F23">
        <w:trPr>
          <w:trHeight w:val="333"/>
        </w:trPr>
        <w:tc>
          <w:tcPr>
            <w:tcW w:w="5472" w:type="dxa"/>
          </w:tcPr>
          <w:p w14:paraId="06319F81" w14:textId="77777777"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t employed</w:t>
            </w:r>
          </w:p>
        </w:tc>
      </w:tr>
      <w:tr w:rsidR="008D3E74" w:rsidRPr="00890281" w14:paraId="1E87C2FE" w14:textId="77777777" w:rsidTr="00886F23">
        <w:trPr>
          <w:trHeight w:val="260"/>
        </w:trPr>
        <w:tc>
          <w:tcPr>
            <w:tcW w:w="5472" w:type="dxa"/>
          </w:tcPr>
          <w:p w14:paraId="560F283E" w14:textId="45FC1A43" w:rsidR="008D3E74" w:rsidRPr="00890281" w:rsidRDefault="008D3E74" w:rsidP="002771B4">
            <w:pPr>
              <w:ind w:left="360" w:hanging="360"/>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b/>
                <w:sz w:val="24"/>
                <w:szCs w:val="24"/>
              </w:rPr>
              <w:t xml:space="preserve"> </w:t>
            </w:r>
            <w:r w:rsidR="00886F23" w:rsidRPr="00890281">
              <w:rPr>
                <w:rFonts w:ascii="Times New Roman" w:eastAsia="Times New Roman" w:hAnsi="Times New Roman" w:cs="Times New Roman"/>
                <w:sz w:val="24"/>
                <w:szCs w:val="24"/>
              </w:rPr>
              <w:t>Retired</w:t>
            </w:r>
          </w:p>
        </w:tc>
      </w:tr>
      <w:tr w:rsidR="008D3E74" w:rsidRPr="00890281" w14:paraId="7A0F75DF" w14:textId="77777777" w:rsidTr="00886F23">
        <w:trPr>
          <w:trHeight w:val="368"/>
        </w:trPr>
        <w:tc>
          <w:tcPr>
            <w:tcW w:w="5472" w:type="dxa"/>
          </w:tcPr>
          <w:p w14:paraId="59505666" w14:textId="52337F4D"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00886F23" w:rsidRPr="00890281">
              <w:rPr>
                <w:rFonts w:ascii="Times New Roman" w:eastAsia="Times New Roman" w:hAnsi="Times New Roman" w:cs="Times New Roman"/>
                <w:sz w:val="24"/>
                <w:szCs w:val="24"/>
              </w:rPr>
              <w:t xml:space="preserve"> Part-time</w:t>
            </w:r>
          </w:p>
        </w:tc>
      </w:tr>
      <w:tr w:rsidR="008D3E74" w:rsidRPr="00890281" w14:paraId="674F8335" w14:textId="77777777" w:rsidTr="00886F23">
        <w:trPr>
          <w:trHeight w:val="368"/>
        </w:trPr>
        <w:tc>
          <w:tcPr>
            <w:tcW w:w="5472" w:type="dxa"/>
          </w:tcPr>
          <w:p w14:paraId="3E29DEA7" w14:textId="64AECB6B"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00886F23" w:rsidRPr="00890281">
              <w:rPr>
                <w:rFonts w:ascii="Times New Roman" w:eastAsia="Times New Roman" w:hAnsi="Times New Roman" w:cs="Times New Roman"/>
                <w:sz w:val="24"/>
                <w:szCs w:val="24"/>
              </w:rPr>
              <w:t xml:space="preserve"> Full-time</w:t>
            </w:r>
          </w:p>
        </w:tc>
      </w:tr>
    </w:tbl>
    <w:p w14:paraId="7488B301" w14:textId="77777777" w:rsidR="005C0BF5" w:rsidRPr="00890281" w:rsidRDefault="00BF4D13" w:rsidP="005C0BF5">
      <w:pPr>
        <w:spacing w:after="0" w:line="240" w:lineRule="auto"/>
        <w:rPr>
          <w:rFonts w:ascii="Times New Roman" w:eastAsia="Times New Roman" w:hAnsi="Times New Roman" w:cs="Times New Roman"/>
          <w:bCs/>
          <w:sz w:val="24"/>
          <w:szCs w:val="24"/>
        </w:rPr>
      </w:pPr>
      <w:r w:rsidRPr="00890281">
        <w:rPr>
          <w:rFonts w:ascii="Times New Roman" w:eastAsia="Times New Roman" w:hAnsi="Times New Roman" w:cs="Times New Roman"/>
          <w:b/>
          <w:bCs/>
          <w:sz w:val="24"/>
          <w:szCs w:val="24"/>
        </w:rPr>
        <w:t xml:space="preserve">(10a) </w:t>
      </w:r>
      <w:r w:rsidR="005C18AC" w:rsidRPr="00890281">
        <w:rPr>
          <w:rFonts w:ascii="Times New Roman" w:eastAsia="Times New Roman" w:hAnsi="Times New Roman" w:cs="Times New Roman"/>
          <w:bCs/>
          <w:sz w:val="24"/>
          <w:szCs w:val="24"/>
        </w:rPr>
        <w:t>What is or was your occupation/type o</w:t>
      </w:r>
      <w:r w:rsidR="00DA74CF" w:rsidRPr="00890281">
        <w:rPr>
          <w:rFonts w:ascii="Times New Roman" w:eastAsia="Times New Roman" w:hAnsi="Times New Roman" w:cs="Times New Roman"/>
          <w:bCs/>
          <w:sz w:val="24"/>
          <w:szCs w:val="24"/>
        </w:rPr>
        <w:t xml:space="preserve">f </w:t>
      </w:r>
      <w:r w:rsidR="005C18AC" w:rsidRPr="00890281">
        <w:rPr>
          <w:rFonts w:ascii="Times New Roman" w:eastAsia="Times New Roman" w:hAnsi="Times New Roman" w:cs="Times New Roman"/>
          <w:bCs/>
          <w:sz w:val="24"/>
          <w:szCs w:val="24"/>
        </w:rPr>
        <w:t>work</w:t>
      </w:r>
      <w:r w:rsidR="00DA74CF" w:rsidRPr="00890281">
        <w:rPr>
          <w:rFonts w:ascii="Times New Roman" w:eastAsia="Times New Roman" w:hAnsi="Times New Roman" w:cs="Times New Roman"/>
          <w:bCs/>
          <w:sz w:val="24"/>
          <w:szCs w:val="24"/>
        </w:rPr>
        <w:t>?</w:t>
      </w:r>
      <w:r w:rsidR="009E5100" w:rsidRPr="00890281">
        <w:rPr>
          <w:rFonts w:ascii="Times New Roman" w:eastAsia="Times New Roman" w:hAnsi="Times New Roman" w:cs="Times New Roman"/>
          <w:bCs/>
          <w:sz w:val="24"/>
          <w:szCs w:val="24"/>
        </w:rPr>
        <w:t xml:space="preserve"> The following are main </w:t>
      </w:r>
      <w:r w:rsidR="005C0BF5" w:rsidRPr="00890281">
        <w:rPr>
          <w:rFonts w:ascii="Times New Roman" w:eastAsia="Times New Roman" w:hAnsi="Times New Roman" w:cs="Times New Roman"/>
          <w:bCs/>
          <w:sz w:val="24"/>
          <w:szCs w:val="24"/>
        </w:rPr>
        <w:t xml:space="preserve">occupation/type of work </w:t>
      </w:r>
      <w:r w:rsidR="009E5100" w:rsidRPr="00890281">
        <w:rPr>
          <w:rFonts w:ascii="Times New Roman" w:eastAsia="Times New Roman" w:hAnsi="Times New Roman" w:cs="Times New Roman"/>
          <w:bCs/>
          <w:sz w:val="24"/>
          <w:szCs w:val="24"/>
        </w:rPr>
        <w:t xml:space="preserve">categories. </w:t>
      </w:r>
      <w:r w:rsidR="005C0BF5" w:rsidRPr="00890281">
        <w:rPr>
          <w:rFonts w:ascii="Times New Roman" w:eastAsia="Times New Roman" w:hAnsi="Times New Roman" w:cs="Times New Roman"/>
          <w:sz w:val="24"/>
          <w:szCs w:val="24"/>
        </w:rPr>
        <w:t>Please select all options that apply to you.</w:t>
      </w:r>
    </w:p>
    <w:p w14:paraId="409413AC" w14:textId="3B48350F" w:rsidR="00EE468D" w:rsidRPr="00890281" w:rsidRDefault="009E5100" w:rsidP="005C0BF5">
      <w:pPr>
        <w:spacing w:after="0" w:line="240" w:lineRule="auto"/>
        <w:rPr>
          <w:rFonts w:ascii="Times New Roman" w:hAnsi="Times New Roman" w:cs="Times New Roman"/>
          <w:sz w:val="24"/>
          <w:szCs w:val="24"/>
        </w:rPr>
      </w:pPr>
      <w:r w:rsidRPr="00890281">
        <w:rPr>
          <w:rFonts w:ascii="Times New Roman" w:eastAsia="Times New Roman" w:hAnsi="Times New Roman" w:cs="Times New Roman"/>
          <w:bCs/>
          <w:sz w:val="24"/>
          <w:szCs w:val="24"/>
        </w:rPr>
        <w:t xml:space="preserve">You can go to the U.S. Bureau of Labor for sub-categories </w:t>
      </w:r>
      <w:r w:rsidR="00352466" w:rsidRPr="00890281">
        <w:rPr>
          <w:rFonts w:ascii="Times New Roman" w:eastAsia="Times New Roman" w:hAnsi="Times New Roman" w:cs="Times New Roman"/>
          <w:bCs/>
          <w:sz w:val="24"/>
          <w:szCs w:val="24"/>
        </w:rPr>
        <w:t xml:space="preserve">if </w:t>
      </w:r>
      <w:r w:rsidR="005C0BF5" w:rsidRPr="00890281">
        <w:rPr>
          <w:rFonts w:ascii="Times New Roman" w:eastAsia="Times New Roman" w:hAnsi="Times New Roman" w:cs="Times New Roman"/>
          <w:bCs/>
          <w:sz w:val="24"/>
          <w:szCs w:val="24"/>
        </w:rPr>
        <w:t xml:space="preserve">you </w:t>
      </w:r>
      <w:r w:rsidR="00352466" w:rsidRPr="00890281">
        <w:rPr>
          <w:rFonts w:ascii="Times New Roman" w:eastAsia="Times New Roman" w:hAnsi="Times New Roman" w:cs="Times New Roman"/>
          <w:bCs/>
          <w:sz w:val="24"/>
          <w:szCs w:val="24"/>
        </w:rPr>
        <w:t xml:space="preserve">need to </w:t>
      </w:r>
      <w:r w:rsidR="005409E2" w:rsidRPr="00890281">
        <w:rPr>
          <w:rFonts w:ascii="Times New Roman" w:eastAsia="Times New Roman" w:hAnsi="Times New Roman" w:cs="Times New Roman"/>
          <w:bCs/>
          <w:sz w:val="24"/>
          <w:szCs w:val="24"/>
        </w:rPr>
        <w:t>review</w:t>
      </w:r>
      <w:r w:rsidR="00352466" w:rsidRPr="00890281">
        <w:rPr>
          <w:rFonts w:ascii="Times New Roman" w:eastAsia="Times New Roman" w:hAnsi="Times New Roman" w:cs="Times New Roman"/>
          <w:bCs/>
          <w:sz w:val="24"/>
          <w:szCs w:val="24"/>
        </w:rPr>
        <w:t xml:space="preserve"> what is </w:t>
      </w:r>
      <w:r w:rsidRPr="00890281">
        <w:rPr>
          <w:rFonts w:ascii="Times New Roman" w:eastAsia="Times New Roman" w:hAnsi="Times New Roman" w:cs="Times New Roman"/>
          <w:bCs/>
          <w:sz w:val="24"/>
          <w:szCs w:val="24"/>
        </w:rPr>
        <w:t>within the main categories</w:t>
      </w:r>
      <w:r w:rsidR="00352466" w:rsidRPr="00890281">
        <w:rPr>
          <w:rFonts w:ascii="Times New Roman" w:eastAsia="Times New Roman" w:hAnsi="Times New Roman" w:cs="Times New Roman"/>
          <w:bCs/>
          <w:sz w:val="24"/>
          <w:szCs w:val="24"/>
        </w:rPr>
        <w:t xml:space="preserve"> (</w:t>
      </w:r>
      <w:hyperlink r:id="rId10" w:tgtFrame="_blank" w:history="1">
        <w:r w:rsidRPr="00890281">
          <w:rPr>
            <w:rStyle w:val="Hyperlink"/>
            <w:rFonts w:ascii="Times New Roman" w:hAnsi="Times New Roman" w:cs="Times New Roman"/>
            <w:sz w:val="24"/>
            <w:szCs w:val="24"/>
            <w:bdr w:val="none" w:sz="0" w:space="0" w:color="auto" w:frame="1"/>
            <w:shd w:val="clear" w:color="auto" w:fill="FFFFFF"/>
          </w:rPr>
          <w:t>https://www.bls.gov/emp/tables/emp-by-detailed-occupation.htm</w:t>
        </w:r>
      </w:hyperlink>
      <w:r w:rsidR="00352466" w:rsidRPr="00890281">
        <w:rPr>
          <w:rFonts w:ascii="Times New Roman" w:hAnsi="Times New Roman" w:cs="Times New Roman"/>
          <w:sz w:val="24"/>
          <w:szCs w:val="24"/>
        </w:rPr>
        <w:t>)</w:t>
      </w:r>
      <w:r w:rsidRPr="00890281">
        <w:rPr>
          <w:rFonts w:ascii="Times New Roman" w:hAnsi="Times New Roman" w:cs="Times New Roman"/>
          <w:sz w:val="24"/>
          <w:szCs w:val="24"/>
        </w:rPr>
        <w:t xml:space="preserve">. </w:t>
      </w:r>
    </w:p>
    <w:p w14:paraId="58C59A41" w14:textId="77777777" w:rsidR="005C0BF5" w:rsidRPr="00890281" w:rsidRDefault="005C0BF5" w:rsidP="005C0BF5">
      <w:pPr>
        <w:spacing w:after="0" w:line="240" w:lineRule="auto"/>
        <w:rPr>
          <w:rFonts w:ascii="Times New Roman" w:eastAsia="Times New Roman" w:hAnsi="Times New Roman" w:cs="Times New Roman"/>
          <w:bCs/>
          <w:sz w:val="24"/>
          <w:szCs w:val="24"/>
        </w:rPr>
      </w:pPr>
    </w:p>
    <w:tbl>
      <w:tblPr>
        <w:tblW w:w="9926" w:type="dxa"/>
        <w:tblInd w:w="648" w:type="dxa"/>
        <w:tblLayout w:type="fixed"/>
        <w:tblLook w:val="0000" w:firstRow="0" w:lastRow="0" w:firstColumn="0" w:lastColumn="0" w:noHBand="0" w:noVBand="0"/>
      </w:tblPr>
      <w:tblGrid>
        <w:gridCol w:w="4963"/>
        <w:gridCol w:w="4963"/>
      </w:tblGrid>
      <w:tr w:rsidR="00BB5CCA" w:rsidRPr="00890281" w14:paraId="4E5FA909" w14:textId="2D32F9FE" w:rsidTr="00C66B35">
        <w:trPr>
          <w:trHeight w:val="359"/>
        </w:trPr>
        <w:tc>
          <w:tcPr>
            <w:tcW w:w="4963" w:type="dxa"/>
          </w:tcPr>
          <w:p w14:paraId="650365A7" w14:textId="142B66D0" w:rsidR="00BB5CCA" w:rsidRPr="00890281" w:rsidRDefault="00BB5CCA" w:rsidP="008D6D47">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00B32925" w:rsidRPr="00890281">
              <w:rPr>
                <w:rFonts w:ascii="Times New Roman" w:eastAsia="Times New Roman" w:hAnsi="Times New Roman" w:cs="Times New Roman"/>
                <w:sz w:val="24"/>
                <w:szCs w:val="24"/>
              </w:rPr>
              <w:t>Management occupations</w:t>
            </w:r>
          </w:p>
        </w:tc>
        <w:tc>
          <w:tcPr>
            <w:tcW w:w="4963" w:type="dxa"/>
          </w:tcPr>
          <w:p w14:paraId="176FFF57" w14:textId="77777777" w:rsidR="00C66B35" w:rsidRPr="00890281" w:rsidRDefault="00C66B35" w:rsidP="00C66B35">
            <w:pPr>
              <w:shd w:val="clear" w:color="auto" w:fill="FFFFFF"/>
              <w:spacing w:after="0" w:line="240" w:lineRule="auto"/>
              <w:ind w:left="401" w:hanging="401"/>
              <w:rPr>
                <w:rFonts w:ascii="Times New Roman" w:eastAsia="Times New Roman" w:hAnsi="Times New Roman" w:cs="Times New Roman"/>
                <w:color w:val="201F1E"/>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4</w:t>
            </w:r>
            <w:r w:rsidRPr="00890281">
              <w:rPr>
                <w:rFonts w:ascii="Times New Roman" w:eastAsia="Times New Roman" w:hAnsi="Times New Roman" w:cs="Times New Roman"/>
                <w:sz w:val="24"/>
                <w:szCs w:val="24"/>
              </w:rPr>
              <w:t xml:space="preserve"> Building and grounds cleaning and maintenance occupations</w:t>
            </w:r>
          </w:p>
          <w:p w14:paraId="2795B3CC" w14:textId="4FF3EDDE" w:rsidR="00BB5CCA" w:rsidRPr="00890281" w:rsidRDefault="00BB5CCA" w:rsidP="008D6D47">
            <w:pPr>
              <w:spacing w:after="0" w:line="240" w:lineRule="auto"/>
              <w:ind w:left="29"/>
              <w:rPr>
                <w:rFonts w:ascii="Times New Roman" w:eastAsia="Times New Roman" w:hAnsi="Times New Roman" w:cs="Times New Roman"/>
                <w:sz w:val="10"/>
                <w:szCs w:val="24"/>
              </w:rPr>
            </w:pPr>
          </w:p>
        </w:tc>
      </w:tr>
      <w:tr w:rsidR="00BB5CCA" w:rsidRPr="00890281" w14:paraId="49A6A79D" w14:textId="70605621" w:rsidTr="00C66B35">
        <w:trPr>
          <w:trHeight w:val="480"/>
        </w:trPr>
        <w:tc>
          <w:tcPr>
            <w:tcW w:w="4963" w:type="dxa"/>
          </w:tcPr>
          <w:p w14:paraId="688A92A2" w14:textId="77777777" w:rsidR="00B32925" w:rsidRPr="00890281" w:rsidRDefault="00BB5CCA" w:rsidP="00113135">
            <w:pPr>
              <w:shd w:val="clear" w:color="auto" w:fill="FFFFFF"/>
              <w:spacing w:after="0" w:line="240" w:lineRule="auto"/>
              <w:ind w:left="324" w:hanging="324"/>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00B32925" w:rsidRPr="00890281">
              <w:rPr>
                <w:rFonts w:ascii="Times New Roman" w:eastAsia="Times New Roman" w:hAnsi="Times New Roman" w:cs="Times New Roman"/>
                <w:sz w:val="24"/>
                <w:szCs w:val="24"/>
              </w:rPr>
              <w:t>Business and financial operations occupations</w:t>
            </w:r>
          </w:p>
          <w:p w14:paraId="46E4914A" w14:textId="0E0A4A56" w:rsidR="00BB5CCA" w:rsidRPr="00890281" w:rsidRDefault="00BB5CCA" w:rsidP="008D6D47">
            <w:pPr>
              <w:spacing w:after="0" w:line="240" w:lineRule="auto"/>
              <w:ind w:left="29"/>
              <w:rPr>
                <w:rFonts w:ascii="Times New Roman" w:eastAsia="Times New Roman" w:hAnsi="Times New Roman" w:cs="Times New Roman"/>
                <w:sz w:val="10"/>
                <w:szCs w:val="24"/>
              </w:rPr>
            </w:pPr>
          </w:p>
        </w:tc>
        <w:tc>
          <w:tcPr>
            <w:tcW w:w="4963" w:type="dxa"/>
          </w:tcPr>
          <w:p w14:paraId="3CBACA36" w14:textId="77777777" w:rsidR="00C66B35" w:rsidRPr="00890281" w:rsidRDefault="00C66B35" w:rsidP="00C66B35">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15 </w:t>
            </w:r>
            <w:r w:rsidRPr="00890281">
              <w:rPr>
                <w:rFonts w:ascii="Times New Roman" w:eastAsia="Times New Roman" w:hAnsi="Times New Roman" w:cs="Times New Roman"/>
                <w:sz w:val="24"/>
                <w:szCs w:val="24"/>
              </w:rPr>
              <w:t>Personal care and service occupations</w:t>
            </w:r>
          </w:p>
          <w:p w14:paraId="112535FD" w14:textId="1F3204C3" w:rsidR="00BB5CCA" w:rsidRPr="00890281" w:rsidRDefault="00BB5CCA" w:rsidP="008D6D47">
            <w:pPr>
              <w:spacing w:after="0" w:line="240" w:lineRule="auto"/>
              <w:ind w:left="29"/>
              <w:rPr>
                <w:rFonts w:ascii="Times New Roman" w:eastAsia="Times New Roman" w:hAnsi="Times New Roman" w:cs="Times New Roman"/>
                <w:sz w:val="14"/>
                <w:szCs w:val="24"/>
              </w:rPr>
            </w:pPr>
          </w:p>
        </w:tc>
      </w:tr>
      <w:tr w:rsidR="00BB5CCA" w:rsidRPr="00890281" w14:paraId="526D91B2" w14:textId="1C34212E" w:rsidTr="00C66B35">
        <w:trPr>
          <w:trHeight w:val="496"/>
        </w:trPr>
        <w:tc>
          <w:tcPr>
            <w:tcW w:w="4963" w:type="dxa"/>
          </w:tcPr>
          <w:p w14:paraId="197902CF" w14:textId="4B44F922" w:rsidR="00BB5CCA" w:rsidRPr="00890281" w:rsidRDefault="00BB5CCA" w:rsidP="008D6D47">
            <w:pPr>
              <w:spacing w:after="0" w:line="240" w:lineRule="auto"/>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00B32925" w:rsidRPr="00890281">
              <w:rPr>
                <w:rFonts w:ascii="Times New Roman" w:eastAsia="Times New Roman" w:hAnsi="Times New Roman" w:cs="Times New Roman"/>
                <w:sz w:val="24"/>
                <w:szCs w:val="24"/>
              </w:rPr>
              <w:t>Computer and mathematical occupation</w:t>
            </w:r>
          </w:p>
        </w:tc>
        <w:tc>
          <w:tcPr>
            <w:tcW w:w="4963" w:type="dxa"/>
          </w:tcPr>
          <w:p w14:paraId="037F929A" w14:textId="77777777" w:rsidR="00C66B35" w:rsidRPr="00890281" w:rsidRDefault="00C66B35" w:rsidP="00C66B35">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16 </w:t>
            </w:r>
            <w:r w:rsidRPr="00890281">
              <w:rPr>
                <w:rFonts w:ascii="Times New Roman" w:eastAsia="Times New Roman" w:hAnsi="Times New Roman" w:cs="Times New Roman"/>
                <w:sz w:val="24"/>
                <w:szCs w:val="24"/>
              </w:rPr>
              <w:t>Sales and related occupations</w:t>
            </w:r>
          </w:p>
          <w:p w14:paraId="7AEA7933" w14:textId="19EDF117" w:rsidR="00BB5CCA" w:rsidRPr="00890281" w:rsidRDefault="00BB5CCA" w:rsidP="00C66B35">
            <w:pPr>
              <w:shd w:val="clear" w:color="auto" w:fill="FFFFFF"/>
              <w:spacing w:after="0" w:line="240" w:lineRule="auto"/>
              <w:ind w:left="401" w:hanging="401"/>
              <w:rPr>
                <w:rFonts w:ascii="Times New Roman" w:eastAsia="Times New Roman" w:hAnsi="Times New Roman" w:cs="Times New Roman"/>
                <w:sz w:val="10"/>
                <w:szCs w:val="24"/>
              </w:rPr>
            </w:pPr>
          </w:p>
        </w:tc>
      </w:tr>
      <w:tr w:rsidR="00BB5CCA" w:rsidRPr="00890281" w14:paraId="215F8E71" w14:textId="19DC464F" w:rsidTr="00C66B35">
        <w:trPr>
          <w:trHeight w:val="496"/>
        </w:trPr>
        <w:tc>
          <w:tcPr>
            <w:tcW w:w="4963" w:type="dxa"/>
          </w:tcPr>
          <w:p w14:paraId="777103E1" w14:textId="77777777" w:rsidR="00B32925" w:rsidRPr="00890281" w:rsidRDefault="00BB5CCA" w:rsidP="008D6D47">
            <w:pPr>
              <w:shd w:val="clear" w:color="auto" w:fill="FFFFFF"/>
              <w:spacing w:after="0" w:line="240" w:lineRule="auto"/>
              <w:rPr>
                <w:rFonts w:ascii="Times New Roman" w:eastAsia="Times New Roman" w:hAnsi="Times New Roman" w:cs="Times New Roman"/>
                <w:color w:val="201F1E"/>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00B32925" w:rsidRPr="00890281">
              <w:rPr>
                <w:rFonts w:ascii="Times New Roman" w:eastAsia="Times New Roman" w:hAnsi="Times New Roman" w:cs="Times New Roman"/>
                <w:b/>
                <w:sz w:val="24"/>
                <w:szCs w:val="24"/>
                <w:vertAlign w:val="subscript"/>
              </w:rPr>
              <w:t xml:space="preserve"> </w:t>
            </w:r>
            <w:r w:rsidR="00B32925" w:rsidRPr="00890281">
              <w:rPr>
                <w:rFonts w:ascii="Times New Roman" w:eastAsia="Times New Roman" w:hAnsi="Times New Roman" w:cs="Times New Roman"/>
                <w:sz w:val="24"/>
                <w:szCs w:val="24"/>
              </w:rPr>
              <w:t>Architecture and engineering occupations</w:t>
            </w:r>
          </w:p>
          <w:p w14:paraId="507B32FA" w14:textId="30166911" w:rsidR="00BB5CCA" w:rsidRPr="00890281" w:rsidRDefault="00BB5CCA" w:rsidP="008D6D47">
            <w:pPr>
              <w:spacing w:after="0" w:line="240" w:lineRule="auto"/>
              <w:ind w:left="29"/>
              <w:rPr>
                <w:rFonts w:ascii="Times New Roman" w:eastAsia="Times New Roman" w:hAnsi="Times New Roman" w:cs="Times New Roman"/>
                <w:sz w:val="10"/>
                <w:szCs w:val="24"/>
              </w:rPr>
            </w:pPr>
          </w:p>
        </w:tc>
        <w:tc>
          <w:tcPr>
            <w:tcW w:w="4963" w:type="dxa"/>
          </w:tcPr>
          <w:p w14:paraId="09527B95" w14:textId="77777777" w:rsidR="00C66B35" w:rsidRPr="00890281" w:rsidRDefault="00C66B35" w:rsidP="00C66B35">
            <w:pPr>
              <w:shd w:val="clear" w:color="auto" w:fill="FFFFFF"/>
              <w:spacing w:after="0" w:line="240" w:lineRule="auto"/>
              <w:ind w:left="401" w:hanging="401"/>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7</w:t>
            </w:r>
            <w:r w:rsidRPr="00890281">
              <w:rPr>
                <w:rFonts w:ascii="Times New Roman" w:eastAsia="Times New Roman" w:hAnsi="Times New Roman" w:cs="Times New Roman"/>
                <w:sz w:val="24"/>
                <w:szCs w:val="24"/>
              </w:rPr>
              <w:t xml:space="preserve"> Office and administrative support occupations</w:t>
            </w:r>
          </w:p>
          <w:p w14:paraId="66856BA5" w14:textId="3747A0B1" w:rsidR="00BB5CCA" w:rsidRPr="00890281" w:rsidRDefault="00BB5CCA" w:rsidP="00C66B35">
            <w:pPr>
              <w:shd w:val="clear" w:color="auto" w:fill="FFFFFF"/>
              <w:spacing w:after="0" w:line="240" w:lineRule="auto"/>
              <w:rPr>
                <w:rFonts w:ascii="Times New Roman" w:eastAsia="Times New Roman" w:hAnsi="Times New Roman" w:cs="Times New Roman"/>
                <w:sz w:val="16"/>
                <w:szCs w:val="24"/>
              </w:rPr>
            </w:pPr>
          </w:p>
        </w:tc>
      </w:tr>
      <w:tr w:rsidR="00BB5CCA" w:rsidRPr="00890281" w14:paraId="110ED3B4" w14:textId="43C95217" w:rsidTr="00C66B35">
        <w:trPr>
          <w:trHeight w:val="496"/>
        </w:trPr>
        <w:tc>
          <w:tcPr>
            <w:tcW w:w="4963" w:type="dxa"/>
          </w:tcPr>
          <w:p w14:paraId="5C395ABE" w14:textId="77777777" w:rsidR="00B32925" w:rsidRPr="00890281" w:rsidRDefault="00BB5CCA" w:rsidP="008D6D47">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5 </w:t>
            </w:r>
            <w:r w:rsidR="00B32925" w:rsidRPr="00890281">
              <w:rPr>
                <w:rFonts w:ascii="Times New Roman" w:eastAsia="Times New Roman" w:hAnsi="Times New Roman" w:cs="Times New Roman"/>
                <w:sz w:val="24"/>
                <w:szCs w:val="24"/>
              </w:rPr>
              <w:t>Life, physical, and social science occupations</w:t>
            </w:r>
          </w:p>
          <w:p w14:paraId="69E854EC" w14:textId="20C28F2D" w:rsidR="00BB5CCA" w:rsidRPr="00890281" w:rsidRDefault="00BB5CCA" w:rsidP="008D6D47">
            <w:pPr>
              <w:spacing w:after="0" w:line="240" w:lineRule="auto"/>
              <w:ind w:left="29"/>
              <w:rPr>
                <w:rFonts w:ascii="Times New Roman" w:eastAsia="Times New Roman" w:hAnsi="Times New Roman" w:cs="Times New Roman"/>
                <w:sz w:val="10"/>
                <w:szCs w:val="24"/>
              </w:rPr>
            </w:pPr>
          </w:p>
        </w:tc>
        <w:tc>
          <w:tcPr>
            <w:tcW w:w="4963" w:type="dxa"/>
          </w:tcPr>
          <w:p w14:paraId="325828AF" w14:textId="77777777" w:rsidR="00C66B35" w:rsidRPr="00890281" w:rsidRDefault="00C66B35" w:rsidP="00C66B35">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18 </w:t>
            </w:r>
            <w:r w:rsidRPr="00890281">
              <w:rPr>
                <w:rFonts w:ascii="Times New Roman" w:eastAsia="Times New Roman" w:hAnsi="Times New Roman" w:cs="Times New Roman"/>
                <w:sz w:val="24"/>
                <w:szCs w:val="24"/>
              </w:rPr>
              <w:t>Farming, fishing, and forestry occupations</w:t>
            </w:r>
          </w:p>
          <w:p w14:paraId="612C3FC3" w14:textId="0449B619" w:rsidR="00BB5CCA" w:rsidRPr="00890281" w:rsidRDefault="00BB5CCA" w:rsidP="00C66B35">
            <w:pPr>
              <w:shd w:val="clear" w:color="auto" w:fill="FFFFFF"/>
              <w:spacing w:after="0" w:line="240" w:lineRule="auto"/>
              <w:rPr>
                <w:rFonts w:ascii="Times New Roman" w:eastAsia="Times New Roman" w:hAnsi="Times New Roman" w:cs="Times New Roman"/>
                <w:sz w:val="14"/>
                <w:szCs w:val="24"/>
              </w:rPr>
            </w:pPr>
          </w:p>
        </w:tc>
      </w:tr>
      <w:tr w:rsidR="00BB5CCA" w:rsidRPr="00890281" w14:paraId="211F8B16" w14:textId="64FFE108" w:rsidTr="00C66B35">
        <w:trPr>
          <w:trHeight w:val="480"/>
        </w:trPr>
        <w:tc>
          <w:tcPr>
            <w:tcW w:w="4963" w:type="dxa"/>
          </w:tcPr>
          <w:p w14:paraId="6DA650E4" w14:textId="77777777" w:rsidR="00B32925" w:rsidRPr="00890281" w:rsidRDefault="00BB5CCA" w:rsidP="008D6D47">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w:t>
            </w:r>
            <w:r w:rsidR="00B32925" w:rsidRPr="00890281">
              <w:rPr>
                <w:rFonts w:ascii="Times New Roman" w:eastAsia="Times New Roman" w:hAnsi="Times New Roman" w:cs="Times New Roman"/>
                <w:sz w:val="24"/>
                <w:szCs w:val="24"/>
              </w:rPr>
              <w:t>Community and social service occupations</w:t>
            </w:r>
          </w:p>
          <w:p w14:paraId="00DC5E6F" w14:textId="4006EF93" w:rsidR="00BB5CCA" w:rsidRPr="00890281" w:rsidRDefault="00BB5CCA" w:rsidP="008D6D47">
            <w:pPr>
              <w:spacing w:after="0" w:line="240" w:lineRule="auto"/>
              <w:ind w:left="29"/>
              <w:rPr>
                <w:rFonts w:ascii="Times New Roman" w:eastAsia="Times New Roman" w:hAnsi="Times New Roman" w:cs="Times New Roman"/>
                <w:sz w:val="24"/>
                <w:szCs w:val="24"/>
              </w:rPr>
            </w:pPr>
          </w:p>
        </w:tc>
        <w:tc>
          <w:tcPr>
            <w:tcW w:w="4963" w:type="dxa"/>
          </w:tcPr>
          <w:p w14:paraId="188F3F54" w14:textId="77777777" w:rsidR="00C66B35" w:rsidRPr="00890281" w:rsidRDefault="00C66B35" w:rsidP="00C66B35">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9</w:t>
            </w:r>
            <w:r w:rsidRPr="00890281">
              <w:rPr>
                <w:rFonts w:ascii="Times New Roman" w:eastAsia="Times New Roman" w:hAnsi="Times New Roman" w:cs="Times New Roman"/>
                <w:sz w:val="24"/>
                <w:szCs w:val="24"/>
              </w:rPr>
              <w:t xml:space="preserve"> Construction and extraction occupations</w:t>
            </w:r>
          </w:p>
          <w:p w14:paraId="349489BF" w14:textId="728803AA" w:rsidR="00BB5CCA" w:rsidRPr="00890281" w:rsidRDefault="00BB5CCA" w:rsidP="00C66B35">
            <w:pPr>
              <w:shd w:val="clear" w:color="auto" w:fill="FFFFFF"/>
              <w:spacing w:after="0" w:line="240" w:lineRule="auto"/>
              <w:ind w:left="401" w:hanging="401"/>
              <w:rPr>
                <w:rFonts w:ascii="Times New Roman" w:eastAsia="Times New Roman" w:hAnsi="Times New Roman" w:cs="Times New Roman"/>
                <w:sz w:val="10"/>
                <w:szCs w:val="24"/>
              </w:rPr>
            </w:pPr>
          </w:p>
        </w:tc>
      </w:tr>
      <w:tr w:rsidR="00BB5CCA" w:rsidRPr="00890281" w14:paraId="55028707" w14:textId="1C18BEA7" w:rsidTr="00C66B35">
        <w:trPr>
          <w:trHeight w:val="496"/>
        </w:trPr>
        <w:tc>
          <w:tcPr>
            <w:tcW w:w="4963" w:type="dxa"/>
          </w:tcPr>
          <w:p w14:paraId="505F63B1" w14:textId="372E1423" w:rsidR="00B32925" w:rsidRPr="00890281" w:rsidRDefault="00BB5CCA" w:rsidP="008D6D47">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w:t>
            </w:r>
            <w:r w:rsidR="00B32925" w:rsidRPr="00890281">
              <w:rPr>
                <w:rFonts w:ascii="Times New Roman" w:eastAsia="Times New Roman" w:hAnsi="Times New Roman" w:cs="Times New Roman"/>
                <w:b/>
                <w:sz w:val="24"/>
                <w:szCs w:val="24"/>
                <w:vertAlign w:val="subscript"/>
              </w:rPr>
              <w:t xml:space="preserve"> </w:t>
            </w:r>
            <w:r w:rsidR="00B32925" w:rsidRPr="00890281">
              <w:rPr>
                <w:rFonts w:ascii="Times New Roman" w:eastAsia="Times New Roman" w:hAnsi="Times New Roman" w:cs="Times New Roman"/>
                <w:sz w:val="24"/>
                <w:szCs w:val="24"/>
              </w:rPr>
              <w:t>Legal occupations</w:t>
            </w:r>
          </w:p>
          <w:p w14:paraId="52279EC3" w14:textId="207A326A" w:rsidR="00BB5CCA" w:rsidRPr="00890281" w:rsidRDefault="00BB5CCA" w:rsidP="008D6D47">
            <w:pPr>
              <w:spacing w:after="0" w:line="240" w:lineRule="auto"/>
              <w:ind w:left="29"/>
              <w:rPr>
                <w:rFonts w:ascii="Times New Roman" w:eastAsia="Times New Roman" w:hAnsi="Times New Roman" w:cs="Times New Roman"/>
                <w:sz w:val="14"/>
                <w:szCs w:val="24"/>
              </w:rPr>
            </w:pPr>
          </w:p>
        </w:tc>
        <w:tc>
          <w:tcPr>
            <w:tcW w:w="4963" w:type="dxa"/>
          </w:tcPr>
          <w:p w14:paraId="57C1E8E9" w14:textId="77777777" w:rsidR="00C66B35" w:rsidRPr="00890281" w:rsidRDefault="00C66B35" w:rsidP="00C66B35">
            <w:pPr>
              <w:shd w:val="clear" w:color="auto" w:fill="FFFFFF"/>
              <w:spacing w:after="0" w:line="240" w:lineRule="auto"/>
              <w:ind w:left="401" w:hanging="401"/>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0 </w:t>
            </w:r>
            <w:r w:rsidRPr="00890281">
              <w:rPr>
                <w:rFonts w:ascii="Times New Roman" w:eastAsia="Times New Roman" w:hAnsi="Times New Roman" w:cs="Times New Roman"/>
                <w:sz w:val="24"/>
                <w:szCs w:val="24"/>
              </w:rPr>
              <w:t>Installation, maintenance, and repair occupations</w:t>
            </w:r>
          </w:p>
          <w:p w14:paraId="4A1A8628" w14:textId="4A176F68" w:rsidR="00BB5CCA" w:rsidRPr="00890281" w:rsidRDefault="00BB5CCA" w:rsidP="00C66B35">
            <w:pPr>
              <w:shd w:val="clear" w:color="auto" w:fill="FFFFFF"/>
              <w:spacing w:after="0" w:line="240" w:lineRule="auto"/>
              <w:rPr>
                <w:rFonts w:ascii="Times New Roman" w:eastAsia="Times New Roman" w:hAnsi="Times New Roman" w:cs="Times New Roman"/>
                <w:sz w:val="10"/>
                <w:szCs w:val="24"/>
              </w:rPr>
            </w:pPr>
          </w:p>
        </w:tc>
      </w:tr>
      <w:tr w:rsidR="00BB5CCA" w:rsidRPr="00890281" w14:paraId="555D697D" w14:textId="2A381908" w:rsidTr="00C66B35">
        <w:trPr>
          <w:trHeight w:val="496"/>
        </w:trPr>
        <w:tc>
          <w:tcPr>
            <w:tcW w:w="4963" w:type="dxa"/>
          </w:tcPr>
          <w:p w14:paraId="54768CFE" w14:textId="77777777" w:rsidR="00B32925" w:rsidRPr="00890281" w:rsidRDefault="00BB5CCA" w:rsidP="00113135">
            <w:pPr>
              <w:shd w:val="clear" w:color="auto" w:fill="FFFFFF"/>
              <w:spacing w:after="0" w:line="240" w:lineRule="auto"/>
              <w:ind w:left="324" w:hanging="324"/>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8</w:t>
            </w:r>
            <w:r w:rsidRPr="00890281">
              <w:rPr>
                <w:rFonts w:ascii="Times New Roman" w:eastAsia="Times New Roman" w:hAnsi="Times New Roman" w:cs="Times New Roman"/>
                <w:sz w:val="24"/>
                <w:szCs w:val="24"/>
              </w:rPr>
              <w:t xml:space="preserve"> </w:t>
            </w:r>
            <w:r w:rsidR="00B32925" w:rsidRPr="00890281">
              <w:rPr>
                <w:rFonts w:ascii="Times New Roman" w:eastAsia="Times New Roman" w:hAnsi="Times New Roman" w:cs="Times New Roman"/>
                <w:sz w:val="24"/>
                <w:szCs w:val="24"/>
              </w:rPr>
              <w:t>Educational instruction and library occupations</w:t>
            </w:r>
          </w:p>
          <w:p w14:paraId="5D02F427" w14:textId="0846B856" w:rsidR="00BB5CCA" w:rsidRPr="00890281" w:rsidRDefault="00BB5CCA" w:rsidP="008D6D47">
            <w:pPr>
              <w:spacing w:after="0" w:line="240" w:lineRule="auto"/>
              <w:ind w:left="29"/>
              <w:rPr>
                <w:rFonts w:ascii="Times New Roman" w:eastAsia="Times New Roman" w:hAnsi="Times New Roman" w:cs="Times New Roman"/>
                <w:sz w:val="10"/>
                <w:szCs w:val="24"/>
              </w:rPr>
            </w:pPr>
          </w:p>
        </w:tc>
        <w:tc>
          <w:tcPr>
            <w:tcW w:w="4963" w:type="dxa"/>
          </w:tcPr>
          <w:p w14:paraId="3B6E140F" w14:textId="77777777" w:rsidR="00C66B35" w:rsidRPr="00890281" w:rsidRDefault="00C66B35" w:rsidP="00C66B35">
            <w:pPr>
              <w:shd w:val="clear" w:color="auto" w:fill="FFFFFF"/>
              <w:spacing w:after="0" w:line="240" w:lineRule="auto"/>
              <w:rPr>
                <w:rFonts w:ascii="Times New Roman" w:eastAsia="Times New Roman" w:hAnsi="Times New Roman" w:cs="Times New Roman"/>
                <w:color w:val="201F1E"/>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1 </w:t>
            </w:r>
            <w:r w:rsidRPr="00890281">
              <w:rPr>
                <w:rFonts w:ascii="Times New Roman" w:eastAsia="Times New Roman" w:hAnsi="Times New Roman" w:cs="Times New Roman"/>
                <w:sz w:val="24"/>
                <w:szCs w:val="24"/>
              </w:rPr>
              <w:t>Production occupations</w:t>
            </w:r>
          </w:p>
          <w:p w14:paraId="79D906C9" w14:textId="0F9E1EAD" w:rsidR="00BB5CCA" w:rsidRPr="00890281" w:rsidRDefault="00BB5CCA" w:rsidP="00C66B35">
            <w:pPr>
              <w:shd w:val="clear" w:color="auto" w:fill="FFFFFF"/>
              <w:spacing w:after="0" w:line="240" w:lineRule="auto"/>
              <w:rPr>
                <w:rFonts w:ascii="Times New Roman" w:eastAsia="Times New Roman" w:hAnsi="Times New Roman" w:cs="Times New Roman"/>
                <w:sz w:val="24"/>
                <w:szCs w:val="24"/>
              </w:rPr>
            </w:pPr>
          </w:p>
        </w:tc>
      </w:tr>
      <w:tr w:rsidR="00BB5CCA" w:rsidRPr="00890281" w14:paraId="799E1A03" w14:textId="3CA92CC4" w:rsidTr="00BF65EC">
        <w:trPr>
          <w:trHeight w:val="819"/>
        </w:trPr>
        <w:tc>
          <w:tcPr>
            <w:tcW w:w="4963" w:type="dxa"/>
          </w:tcPr>
          <w:p w14:paraId="51BF4AE6" w14:textId="77777777" w:rsidR="00B32925" w:rsidRPr="00890281" w:rsidRDefault="00BB5CCA" w:rsidP="00113135">
            <w:pPr>
              <w:shd w:val="clear" w:color="auto" w:fill="FFFFFF"/>
              <w:spacing w:after="0" w:line="240" w:lineRule="auto"/>
              <w:ind w:left="324" w:hanging="324"/>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w:t>
            </w:r>
            <w:r w:rsidR="00B32925" w:rsidRPr="00890281">
              <w:rPr>
                <w:rFonts w:ascii="Times New Roman" w:eastAsia="Times New Roman" w:hAnsi="Times New Roman" w:cs="Times New Roman"/>
                <w:b/>
                <w:sz w:val="24"/>
                <w:szCs w:val="24"/>
                <w:vertAlign w:val="subscript"/>
              </w:rPr>
              <w:t xml:space="preserve"> </w:t>
            </w:r>
            <w:r w:rsidR="00B32925" w:rsidRPr="00890281">
              <w:rPr>
                <w:rFonts w:ascii="Times New Roman" w:eastAsia="Times New Roman" w:hAnsi="Times New Roman" w:cs="Times New Roman"/>
                <w:sz w:val="24"/>
                <w:szCs w:val="24"/>
              </w:rPr>
              <w:t>Arts, design, entertainment, sports, and media occupations</w:t>
            </w:r>
          </w:p>
          <w:p w14:paraId="7BA4BAC5" w14:textId="630BC73C" w:rsidR="00BB5CCA" w:rsidRPr="00890281" w:rsidRDefault="00BB5CCA" w:rsidP="008D6D47">
            <w:pPr>
              <w:spacing w:after="0" w:line="240" w:lineRule="auto"/>
              <w:ind w:left="29"/>
              <w:rPr>
                <w:rFonts w:ascii="Times New Roman" w:eastAsia="Times New Roman" w:hAnsi="Times New Roman" w:cs="Times New Roman"/>
                <w:sz w:val="10"/>
                <w:szCs w:val="24"/>
              </w:rPr>
            </w:pPr>
          </w:p>
        </w:tc>
        <w:tc>
          <w:tcPr>
            <w:tcW w:w="4963" w:type="dxa"/>
          </w:tcPr>
          <w:p w14:paraId="3E0262E7" w14:textId="1585D330" w:rsidR="00BB5CCA" w:rsidRPr="00890281" w:rsidRDefault="00C66B35" w:rsidP="00C66B35">
            <w:pPr>
              <w:shd w:val="clear" w:color="auto" w:fill="FFFFFF"/>
              <w:spacing w:after="0" w:line="240" w:lineRule="auto"/>
              <w:ind w:left="401" w:hanging="401"/>
              <w:rPr>
                <w:rFonts w:ascii="Times New Roman" w:eastAsia="Times New Roman" w:hAnsi="Times New Roman" w:cs="Times New Roman"/>
                <w:sz w:val="12"/>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2 </w:t>
            </w:r>
            <w:r w:rsidRPr="00890281">
              <w:rPr>
                <w:rFonts w:ascii="Times New Roman" w:eastAsia="Times New Roman" w:hAnsi="Times New Roman" w:cs="Times New Roman"/>
                <w:sz w:val="24"/>
                <w:szCs w:val="24"/>
              </w:rPr>
              <w:t>Transportation and material moving occupations</w:t>
            </w:r>
          </w:p>
        </w:tc>
      </w:tr>
      <w:tr w:rsidR="00BB5CCA" w:rsidRPr="00890281" w14:paraId="385378F1" w14:textId="17AC3E5C" w:rsidTr="00C66B35">
        <w:trPr>
          <w:trHeight w:val="480"/>
        </w:trPr>
        <w:tc>
          <w:tcPr>
            <w:tcW w:w="4963" w:type="dxa"/>
          </w:tcPr>
          <w:p w14:paraId="67C8AB25" w14:textId="77777777" w:rsidR="00B32925" w:rsidRPr="00890281" w:rsidRDefault="00BB5CCA" w:rsidP="00113135">
            <w:pPr>
              <w:shd w:val="clear" w:color="auto" w:fill="FFFFFF"/>
              <w:spacing w:after="0" w:line="240" w:lineRule="auto"/>
              <w:ind w:left="414" w:hanging="414"/>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0</w:t>
            </w:r>
            <w:r w:rsidR="00B32925" w:rsidRPr="00890281">
              <w:rPr>
                <w:rFonts w:ascii="Times New Roman" w:eastAsia="Times New Roman" w:hAnsi="Times New Roman" w:cs="Times New Roman"/>
                <w:b/>
                <w:sz w:val="24"/>
                <w:szCs w:val="24"/>
                <w:vertAlign w:val="subscript"/>
              </w:rPr>
              <w:t xml:space="preserve"> </w:t>
            </w:r>
            <w:r w:rsidR="00B32925" w:rsidRPr="00890281">
              <w:rPr>
                <w:rFonts w:ascii="Times New Roman" w:eastAsia="Times New Roman" w:hAnsi="Times New Roman" w:cs="Times New Roman"/>
                <w:sz w:val="24"/>
                <w:szCs w:val="24"/>
              </w:rPr>
              <w:t>Healthcare practitioners and technical occupations</w:t>
            </w:r>
          </w:p>
          <w:p w14:paraId="32F33C0C" w14:textId="32A9302C" w:rsidR="00BB5CCA" w:rsidRPr="00890281" w:rsidRDefault="00BB5CCA" w:rsidP="008D6D47">
            <w:pPr>
              <w:spacing w:after="0" w:line="240" w:lineRule="auto"/>
              <w:ind w:left="29"/>
              <w:rPr>
                <w:rFonts w:ascii="Times New Roman" w:eastAsia="Times New Roman" w:hAnsi="Times New Roman" w:cs="Times New Roman"/>
                <w:sz w:val="10"/>
                <w:szCs w:val="24"/>
              </w:rPr>
            </w:pPr>
          </w:p>
        </w:tc>
        <w:tc>
          <w:tcPr>
            <w:tcW w:w="4963" w:type="dxa"/>
          </w:tcPr>
          <w:p w14:paraId="19421A85" w14:textId="48FA168B" w:rsidR="00BB5CCA" w:rsidRPr="00890281" w:rsidRDefault="00C66B35" w:rsidP="00C66B35">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3 </w:t>
            </w:r>
            <w:r w:rsidRPr="00890281">
              <w:rPr>
                <w:rFonts w:ascii="Times New Roman" w:eastAsia="Times New Roman" w:hAnsi="Times New Roman" w:cs="Times New Roman"/>
                <w:sz w:val="24"/>
                <w:szCs w:val="24"/>
              </w:rPr>
              <w:t>Household partner</w:t>
            </w:r>
          </w:p>
        </w:tc>
      </w:tr>
      <w:tr w:rsidR="00BB5CCA" w:rsidRPr="00890281" w14:paraId="4DE380EB" w14:textId="685513E4" w:rsidTr="00C66B35">
        <w:trPr>
          <w:trHeight w:val="602"/>
        </w:trPr>
        <w:tc>
          <w:tcPr>
            <w:tcW w:w="4963" w:type="dxa"/>
          </w:tcPr>
          <w:p w14:paraId="6B5250D5" w14:textId="77777777" w:rsidR="00B32925" w:rsidRPr="00890281" w:rsidRDefault="00BB5CCA" w:rsidP="008D6D47">
            <w:pPr>
              <w:shd w:val="clear" w:color="auto" w:fill="FFFFFF"/>
              <w:spacing w:after="0" w:line="240" w:lineRule="auto"/>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1</w:t>
            </w:r>
            <w:r w:rsidR="00B32925" w:rsidRPr="00890281">
              <w:rPr>
                <w:rFonts w:ascii="Times New Roman" w:eastAsia="Times New Roman" w:hAnsi="Times New Roman" w:cs="Times New Roman"/>
                <w:b/>
                <w:sz w:val="24"/>
                <w:szCs w:val="24"/>
                <w:vertAlign w:val="subscript"/>
              </w:rPr>
              <w:t xml:space="preserve"> </w:t>
            </w:r>
            <w:r w:rsidR="00B32925" w:rsidRPr="00890281">
              <w:rPr>
                <w:rFonts w:ascii="Times New Roman" w:eastAsia="Times New Roman" w:hAnsi="Times New Roman" w:cs="Times New Roman"/>
                <w:sz w:val="24"/>
                <w:szCs w:val="24"/>
              </w:rPr>
              <w:t>Healthcare support occupations</w:t>
            </w:r>
          </w:p>
          <w:p w14:paraId="22771814" w14:textId="185A89FA" w:rsidR="00BB5CCA" w:rsidRPr="00890281" w:rsidRDefault="00BB5CCA" w:rsidP="008D6D47">
            <w:pPr>
              <w:spacing w:after="0" w:line="240" w:lineRule="auto"/>
              <w:ind w:left="29"/>
              <w:rPr>
                <w:rFonts w:ascii="Times New Roman" w:eastAsia="Times New Roman" w:hAnsi="Times New Roman" w:cs="Times New Roman"/>
                <w:sz w:val="8"/>
                <w:szCs w:val="24"/>
              </w:rPr>
            </w:pPr>
          </w:p>
        </w:tc>
        <w:tc>
          <w:tcPr>
            <w:tcW w:w="4963" w:type="dxa"/>
          </w:tcPr>
          <w:p w14:paraId="571DD7BE" w14:textId="553F78D1" w:rsidR="00BB5CCA" w:rsidRPr="00890281" w:rsidRDefault="001723BD" w:rsidP="00113135">
            <w:pPr>
              <w:shd w:val="clear" w:color="auto" w:fill="FFFFFF"/>
              <w:spacing w:after="0" w:line="240" w:lineRule="auto"/>
              <w:ind w:left="401" w:hanging="401"/>
              <w:rPr>
                <w:rFonts w:ascii="Times New Roman" w:eastAsia="Times New Roman" w:hAnsi="Times New Roman" w:cs="Times New Roman"/>
                <w:color w:val="201F1E"/>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4 </w:t>
            </w:r>
            <w:r w:rsidRPr="00890281">
              <w:rPr>
                <w:rFonts w:ascii="Times New Roman" w:eastAsia="Times New Roman" w:hAnsi="Times New Roman" w:cs="Times New Roman"/>
                <w:sz w:val="24"/>
                <w:szCs w:val="24"/>
              </w:rPr>
              <w:t xml:space="preserve"> Household parent</w:t>
            </w:r>
          </w:p>
        </w:tc>
      </w:tr>
      <w:tr w:rsidR="00C66B35" w:rsidRPr="00890281" w14:paraId="26E142BB" w14:textId="77777777" w:rsidTr="00C66B35">
        <w:trPr>
          <w:trHeight w:val="602"/>
        </w:trPr>
        <w:tc>
          <w:tcPr>
            <w:tcW w:w="4963" w:type="dxa"/>
          </w:tcPr>
          <w:p w14:paraId="2772BA93" w14:textId="77777777" w:rsidR="00C66B35" w:rsidRPr="00890281" w:rsidRDefault="00C66B35" w:rsidP="00C66B35">
            <w:pPr>
              <w:shd w:val="clear" w:color="auto" w:fill="FFFFFF"/>
              <w:spacing w:after="0" w:line="240" w:lineRule="auto"/>
              <w:rPr>
                <w:rFonts w:ascii="Times New Roman" w:eastAsia="Times New Roman" w:hAnsi="Times New Roman" w:cs="Times New Roman"/>
                <w:color w:val="201F1E"/>
                <w:sz w:val="24"/>
                <w:szCs w:val="24"/>
              </w:rPr>
            </w:pPr>
            <w:r w:rsidRPr="00890281">
              <w:rPr>
                <w:rFonts w:ascii="Segoe UI Symbol" w:eastAsia="Times New Roman" w:hAnsi="Segoe UI Symbol" w:cs="Segoe UI Symbol"/>
                <w:sz w:val="24"/>
                <w:szCs w:val="24"/>
              </w:rPr>
              <w:lastRenderedPageBreak/>
              <w:t>☐</w:t>
            </w:r>
            <w:r w:rsidRPr="00890281">
              <w:rPr>
                <w:rFonts w:ascii="Times New Roman" w:eastAsia="Times New Roman" w:hAnsi="Times New Roman" w:cs="Times New Roman"/>
                <w:b/>
                <w:sz w:val="24"/>
                <w:szCs w:val="24"/>
                <w:vertAlign w:val="subscript"/>
              </w:rPr>
              <w:t xml:space="preserve">12 </w:t>
            </w:r>
            <w:r w:rsidRPr="00890281">
              <w:rPr>
                <w:rFonts w:ascii="Times New Roman" w:eastAsia="Times New Roman" w:hAnsi="Times New Roman" w:cs="Times New Roman"/>
                <w:sz w:val="24"/>
                <w:szCs w:val="24"/>
              </w:rPr>
              <w:t>Protective service occupations</w:t>
            </w:r>
          </w:p>
          <w:p w14:paraId="7A20C30A" w14:textId="77777777" w:rsidR="00C66B35" w:rsidRPr="00890281" w:rsidRDefault="00C66B35" w:rsidP="00C66B35">
            <w:pPr>
              <w:shd w:val="clear" w:color="auto" w:fill="FFFFFF"/>
              <w:spacing w:after="0" w:line="240" w:lineRule="auto"/>
              <w:rPr>
                <w:rFonts w:ascii="Segoe UI Symbol" w:eastAsia="Times New Roman" w:hAnsi="Segoe UI Symbol" w:cs="Segoe UI Symbol"/>
                <w:sz w:val="24"/>
                <w:szCs w:val="24"/>
              </w:rPr>
            </w:pPr>
          </w:p>
        </w:tc>
        <w:tc>
          <w:tcPr>
            <w:tcW w:w="4963" w:type="dxa"/>
          </w:tcPr>
          <w:p w14:paraId="55E75629" w14:textId="23227C0C" w:rsidR="00C66B35" w:rsidRPr="00890281" w:rsidRDefault="001723BD" w:rsidP="00C66B35">
            <w:pPr>
              <w:shd w:val="clear" w:color="auto" w:fill="FFFFFF"/>
              <w:spacing w:after="0" w:line="240" w:lineRule="auto"/>
              <w:ind w:left="401" w:hanging="401"/>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5 </w:t>
            </w:r>
            <w:r w:rsidRPr="00890281">
              <w:rPr>
                <w:rFonts w:ascii="Times New Roman" w:eastAsia="Times New Roman" w:hAnsi="Times New Roman" w:cs="Times New Roman"/>
                <w:sz w:val="24"/>
                <w:szCs w:val="24"/>
              </w:rPr>
              <w:t>No working history</w:t>
            </w:r>
          </w:p>
        </w:tc>
      </w:tr>
      <w:tr w:rsidR="00C66B35" w:rsidRPr="00890281" w14:paraId="7D3929DE" w14:textId="77777777" w:rsidTr="00C66B35">
        <w:trPr>
          <w:trHeight w:val="602"/>
        </w:trPr>
        <w:tc>
          <w:tcPr>
            <w:tcW w:w="4963" w:type="dxa"/>
          </w:tcPr>
          <w:p w14:paraId="39B6117B" w14:textId="77777777" w:rsidR="00C66B35" w:rsidRPr="00890281" w:rsidRDefault="00C66B35" w:rsidP="00C66B35">
            <w:pPr>
              <w:shd w:val="clear" w:color="auto" w:fill="FFFFFF"/>
              <w:spacing w:after="0" w:line="240" w:lineRule="auto"/>
              <w:ind w:left="401" w:hanging="401"/>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3</w:t>
            </w:r>
            <w:r w:rsidRPr="00890281">
              <w:rPr>
                <w:rFonts w:ascii="Times New Roman" w:eastAsia="Times New Roman" w:hAnsi="Times New Roman" w:cs="Times New Roman"/>
                <w:sz w:val="24"/>
                <w:szCs w:val="24"/>
              </w:rPr>
              <w:t xml:space="preserve"> Food preparation and serving related occupations</w:t>
            </w:r>
          </w:p>
          <w:p w14:paraId="7E3EAA28" w14:textId="1574B7A6" w:rsidR="00C66B35" w:rsidRPr="00890281" w:rsidRDefault="00C66B35" w:rsidP="00C66B35">
            <w:pPr>
              <w:shd w:val="clear" w:color="auto" w:fill="FFFFFF"/>
              <w:spacing w:after="0" w:line="240" w:lineRule="auto"/>
              <w:ind w:left="401" w:hanging="401"/>
              <w:rPr>
                <w:rFonts w:ascii="Times New Roman" w:eastAsia="Times New Roman" w:hAnsi="Times New Roman" w:cs="Times New Roman"/>
                <w:sz w:val="24"/>
                <w:szCs w:val="24"/>
              </w:rPr>
            </w:pPr>
          </w:p>
        </w:tc>
        <w:tc>
          <w:tcPr>
            <w:tcW w:w="4963" w:type="dxa"/>
          </w:tcPr>
          <w:p w14:paraId="4512CC6C" w14:textId="4592C873" w:rsidR="00C66B35" w:rsidRPr="00890281" w:rsidRDefault="00C66B35" w:rsidP="00C66B35">
            <w:pPr>
              <w:shd w:val="clear" w:color="auto" w:fill="FFFFFF"/>
              <w:spacing w:after="0" w:line="240" w:lineRule="auto"/>
              <w:ind w:left="401" w:hanging="401"/>
              <w:rPr>
                <w:rFonts w:ascii="Segoe UI Symbol" w:eastAsia="Times New Roman" w:hAnsi="Segoe UI Symbol" w:cs="Segoe UI Symbol"/>
                <w:sz w:val="24"/>
                <w:szCs w:val="24"/>
              </w:rPr>
            </w:pPr>
          </w:p>
        </w:tc>
      </w:tr>
    </w:tbl>
    <w:p w14:paraId="4C0AA6DC" w14:textId="77777777" w:rsidR="00BF4D13" w:rsidRPr="00890281" w:rsidRDefault="00BF4D13" w:rsidP="00BF4D13">
      <w:pPr>
        <w:spacing w:after="0" w:line="240" w:lineRule="auto"/>
        <w:rPr>
          <w:rFonts w:ascii="Times New Roman" w:eastAsia="Times New Roman" w:hAnsi="Times New Roman" w:cs="Times New Roman"/>
          <w:b/>
          <w:bCs/>
          <w:sz w:val="24"/>
          <w:szCs w:val="24"/>
        </w:rPr>
      </w:pPr>
    </w:p>
    <w:p w14:paraId="1A76EFC2" w14:textId="001D3FC1"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1)</w:t>
      </w:r>
      <w:r w:rsidR="00BF4D13"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 xml:space="preserve">What is your total household income before taxes? </w:t>
      </w:r>
    </w:p>
    <w:tbl>
      <w:tblPr>
        <w:tblW w:w="5742" w:type="dxa"/>
        <w:tblInd w:w="648" w:type="dxa"/>
        <w:tblLayout w:type="fixed"/>
        <w:tblLook w:val="0000" w:firstRow="0" w:lastRow="0" w:firstColumn="0" w:lastColumn="0" w:noHBand="0" w:noVBand="0"/>
      </w:tblPr>
      <w:tblGrid>
        <w:gridCol w:w="5742"/>
      </w:tblGrid>
      <w:tr w:rsidR="008D3E74" w:rsidRPr="00890281" w14:paraId="14FD4878" w14:textId="77777777" w:rsidTr="00AC71F1">
        <w:tc>
          <w:tcPr>
            <w:tcW w:w="5742" w:type="dxa"/>
          </w:tcPr>
          <w:p w14:paraId="5FD8A34A"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Less than $15,000 </w:t>
            </w:r>
          </w:p>
        </w:tc>
      </w:tr>
      <w:tr w:rsidR="008D3E74" w:rsidRPr="00890281" w14:paraId="35261459" w14:textId="77777777" w:rsidTr="00AC71F1">
        <w:tc>
          <w:tcPr>
            <w:tcW w:w="5742" w:type="dxa"/>
          </w:tcPr>
          <w:p w14:paraId="53D1DD5D"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15,000-30,000</w:t>
            </w:r>
          </w:p>
        </w:tc>
      </w:tr>
      <w:tr w:rsidR="008D3E74" w:rsidRPr="00890281" w14:paraId="1A2CCFFD" w14:textId="77777777" w:rsidTr="00AC71F1">
        <w:tc>
          <w:tcPr>
            <w:tcW w:w="5742" w:type="dxa"/>
          </w:tcPr>
          <w:p w14:paraId="10E772D3"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30,001-50,000 </w:t>
            </w:r>
          </w:p>
        </w:tc>
      </w:tr>
      <w:tr w:rsidR="008D3E74" w:rsidRPr="00890281" w14:paraId="125B3CD0" w14:textId="77777777" w:rsidTr="00AC71F1">
        <w:tc>
          <w:tcPr>
            <w:tcW w:w="5742" w:type="dxa"/>
          </w:tcPr>
          <w:p w14:paraId="4433CD64" w14:textId="2B2BA219"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00A94B6F" w:rsidRPr="00890281">
              <w:rPr>
                <w:rFonts w:ascii="Times New Roman" w:eastAsia="Times New Roman" w:hAnsi="Times New Roman" w:cs="Times New Roman"/>
                <w:sz w:val="24"/>
                <w:szCs w:val="24"/>
              </w:rPr>
              <w:t xml:space="preserve"> $50,001-60</w:t>
            </w:r>
            <w:r w:rsidRPr="00890281">
              <w:rPr>
                <w:rFonts w:ascii="Times New Roman" w:eastAsia="Times New Roman" w:hAnsi="Times New Roman" w:cs="Times New Roman"/>
                <w:sz w:val="24"/>
                <w:szCs w:val="24"/>
              </w:rPr>
              <w:t>,000</w:t>
            </w:r>
          </w:p>
        </w:tc>
      </w:tr>
      <w:tr w:rsidR="00A94B6F" w:rsidRPr="00890281" w14:paraId="73997192" w14:textId="77777777" w:rsidTr="00AC71F1">
        <w:tc>
          <w:tcPr>
            <w:tcW w:w="5742" w:type="dxa"/>
          </w:tcPr>
          <w:p w14:paraId="5FAC6487" w14:textId="6C8FDFFE" w:rsidR="00A94B6F" w:rsidRPr="00890281" w:rsidRDefault="00AC71F1" w:rsidP="002771B4">
            <w:pPr>
              <w:ind w:left="29"/>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5 </w:t>
            </w:r>
            <w:r w:rsidRPr="00890281">
              <w:rPr>
                <w:rFonts w:ascii="Times New Roman" w:eastAsia="Times New Roman" w:hAnsi="Times New Roman" w:cs="Times New Roman"/>
                <w:sz w:val="24"/>
                <w:szCs w:val="24"/>
              </w:rPr>
              <w:t>$60,001-75,000</w:t>
            </w:r>
          </w:p>
        </w:tc>
      </w:tr>
      <w:tr w:rsidR="008D3E74" w:rsidRPr="00890281" w14:paraId="07AA1D6D" w14:textId="77777777" w:rsidTr="00AC71F1">
        <w:tc>
          <w:tcPr>
            <w:tcW w:w="5742" w:type="dxa"/>
          </w:tcPr>
          <w:p w14:paraId="5138B5FA" w14:textId="11D60594"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00AC71F1"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75,001-100,000</w:t>
            </w:r>
          </w:p>
        </w:tc>
      </w:tr>
      <w:tr w:rsidR="008D3E74" w:rsidRPr="00890281" w14:paraId="04AC2067" w14:textId="77777777" w:rsidTr="00AC71F1">
        <w:tc>
          <w:tcPr>
            <w:tcW w:w="5742" w:type="dxa"/>
          </w:tcPr>
          <w:p w14:paraId="24379DC4" w14:textId="0EBBB414"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00AC71F1" w:rsidRPr="00890281">
              <w:rPr>
                <w:rFonts w:ascii="Times New Roman" w:eastAsia="Times New Roman" w:hAnsi="Times New Roman" w:cs="Times New Roman"/>
                <w:b/>
                <w:sz w:val="24"/>
                <w:szCs w:val="24"/>
                <w:vertAlign w:val="subscript"/>
              </w:rPr>
              <w:t xml:space="preserve">7 </w:t>
            </w:r>
            <w:r w:rsidRPr="00890281">
              <w:rPr>
                <w:rFonts w:ascii="Times New Roman" w:eastAsia="Times New Roman" w:hAnsi="Times New Roman" w:cs="Times New Roman"/>
                <w:sz w:val="24"/>
                <w:szCs w:val="24"/>
              </w:rPr>
              <w:t>$100,001-150,000</w:t>
            </w:r>
          </w:p>
        </w:tc>
      </w:tr>
      <w:tr w:rsidR="008D3E74" w:rsidRPr="00890281" w14:paraId="418BCD9A" w14:textId="77777777" w:rsidTr="00AC71F1">
        <w:tc>
          <w:tcPr>
            <w:tcW w:w="5742" w:type="dxa"/>
          </w:tcPr>
          <w:p w14:paraId="5A63CBBC" w14:textId="33F51B10"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00AC71F1" w:rsidRPr="00890281">
              <w:rPr>
                <w:rFonts w:ascii="Times New Roman" w:eastAsia="Times New Roman" w:hAnsi="Times New Roman" w:cs="Times New Roman"/>
                <w:b/>
                <w:sz w:val="24"/>
                <w:szCs w:val="24"/>
                <w:vertAlign w:val="subscript"/>
              </w:rPr>
              <w:t>8</w:t>
            </w:r>
            <w:r w:rsidRPr="00890281">
              <w:rPr>
                <w:rFonts w:ascii="Times New Roman" w:eastAsia="Times New Roman" w:hAnsi="Times New Roman" w:cs="Times New Roman"/>
                <w:sz w:val="24"/>
                <w:szCs w:val="24"/>
              </w:rPr>
              <w:t xml:space="preserve"> Equal or more than $150,001</w:t>
            </w:r>
          </w:p>
        </w:tc>
      </w:tr>
      <w:tr w:rsidR="008D3E74" w:rsidRPr="00890281" w14:paraId="6E4EE9FF" w14:textId="77777777" w:rsidTr="00AC71F1">
        <w:tc>
          <w:tcPr>
            <w:tcW w:w="5742" w:type="dxa"/>
          </w:tcPr>
          <w:p w14:paraId="2B5B72C6"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9</w:t>
            </w:r>
            <w:r w:rsidRPr="00890281">
              <w:rPr>
                <w:rFonts w:ascii="Times New Roman" w:eastAsia="Times New Roman" w:hAnsi="Times New Roman" w:cs="Times New Roman"/>
                <w:sz w:val="24"/>
                <w:szCs w:val="24"/>
              </w:rPr>
              <w:t xml:space="preserve"> Not Sure </w:t>
            </w:r>
          </w:p>
        </w:tc>
      </w:tr>
    </w:tbl>
    <w:p w14:paraId="4AA0660B" w14:textId="5AC93070"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2)</w:t>
      </w:r>
      <w:r w:rsidR="00BF4D13"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 xml:space="preserve">How well do you speak English? </w:t>
      </w:r>
    </w:p>
    <w:tbl>
      <w:tblPr>
        <w:tblW w:w="4590" w:type="dxa"/>
        <w:tblInd w:w="648" w:type="dxa"/>
        <w:tblLayout w:type="fixed"/>
        <w:tblLook w:val="0000" w:firstRow="0" w:lastRow="0" w:firstColumn="0" w:lastColumn="0" w:noHBand="0" w:noVBand="0"/>
      </w:tblPr>
      <w:tblGrid>
        <w:gridCol w:w="4590"/>
      </w:tblGrid>
      <w:tr w:rsidR="008D3E74" w:rsidRPr="00890281" w14:paraId="3443F402" w14:textId="77777777" w:rsidTr="002771B4">
        <w:tc>
          <w:tcPr>
            <w:tcW w:w="4590" w:type="dxa"/>
          </w:tcPr>
          <w:p w14:paraId="067792B6"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t at all</w:t>
            </w:r>
          </w:p>
        </w:tc>
      </w:tr>
      <w:tr w:rsidR="008D3E74" w:rsidRPr="00890281" w14:paraId="23148DF6" w14:textId="77777777" w:rsidTr="002771B4">
        <w:tc>
          <w:tcPr>
            <w:tcW w:w="4590" w:type="dxa"/>
          </w:tcPr>
          <w:p w14:paraId="2DF4CACB"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Not well</w:t>
            </w:r>
          </w:p>
        </w:tc>
      </w:tr>
      <w:tr w:rsidR="008D3E74" w:rsidRPr="00890281" w14:paraId="459E690A" w14:textId="77777777" w:rsidTr="002771B4">
        <w:tc>
          <w:tcPr>
            <w:tcW w:w="4590" w:type="dxa"/>
          </w:tcPr>
          <w:p w14:paraId="6696E364"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ell</w:t>
            </w:r>
          </w:p>
        </w:tc>
      </w:tr>
      <w:tr w:rsidR="008D3E74" w:rsidRPr="00890281" w14:paraId="067EC1F7" w14:textId="77777777" w:rsidTr="002771B4">
        <w:trPr>
          <w:trHeight w:val="558"/>
        </w:trPr>
        <w:tc>
          <w:tcPr>
            <w:tcW w:w="4590" w:type="dxa"/>
          </w:tcPr>
          <w:p w14:paraId="69308C2E"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sz w:val="24"/>
                <w:szCs w:val="24"/>
              </w:rPr>
              <w:t xml:space="preserve"> Very well </w:t>
            </w:r>
          </w:p>
        </w:tc>
      </w:tr>
    </w:tbl>
    <w:p w14:paraId="47E3E0DE" w14:textId="77777777"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3)</w:t>
      </w:r>
      <w:r w:rsidRPr="00890281">
        <w:rPr>
          <w:rFonts w:ascii="Times New Roman" w:eastAsia="Times New Roman" w:hAnsi="Times New Roman" w:cs="Times New Roman"/>
          <w:sz w:val="24"/>
          <w:szCs w:val="24"/>
        </w:rPr>
        <w:t xml:space="preserve"> What language do you prefer when speaking with your healthcare provider?</w:t>
      </w:r>
    </w:p>
    <w:tbl>
      <w:tblPr>
        <w:tblW w:w="9285" w:type="dxa"/>
        <w:tblInd w:w="648" w:type="dxa"/>
        <w:tblLayout w:type="fixed"/>
        <w:tblLook w:val="06A0" w:firstRow="1" w:lastRow="0" w:firstColumn="1" w:lastColumn="0" w:noHBand="1" w:noVBand="1"/>
      </w:tblPr>
      <w:tblGrid>
        <w:gridCol w:w="9285"/>
      </w:tblGrid>
      <w:tr w:rsidR="008D3E74" w:rsidRPr="00890281" w14:paraId="24683303" w14:textId="77777777" w:rsidTr="00C46A7B">
        <w:trPr>
          <w:trHeight w:val="350"/>
        </w:trPr>
        <w:tc>
          <w:tcPr>
            <w:tcW w:w="9285" w:type="dxa"/>
          </w:tcPr>
          <w:p w14:paraId="0C369113" w14:textId="1DA67F9E" w:rsidR="008D3E74" w:rsidRPr="00890281" w:rsidRDefault="008D3E74" w:rsidP="002771B4">
            <w:pPr>
              <w:ind w:left="23"/>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Chinese</w:t>
            </w:r>
            <w:r w:rsidR="00C46A7B" w:rsidRPr="00890281">
              <w:rPr>
                <w:rFonts w:ascii="Times New Roman" w:eastAsia="Times New Roman" w:hAnsi="Times New Roman" w:cs="Times New Roman"/>
                <w:sz w:val="24"/>
                <w:szCs w:val="24"/>
              </w:rPr>
              <w:t xml:space="preserve"> Cantonese</w:t>
            </w:r>
          </w:p>
        </w:tc>
      </w:tr>
      <w:tr w:rsidR="00C46A7B" w:rsidRPr="00890281" w14:paraId="2327DA90" w14:textId="77777777" w:rsidTr="00C46A7B">
        <w:trPr>
          <w:trHeight w:val="350"/>
        </w:trPr>
        <w:tc>
          <w:tcPr>
            <w:tcW w:w="9285" w:type="dxa"/>
          </w:tcPr>
          <w:p w14:paraId="569166F6" w14:textId="29065FC8" w:rsidR="00C46A7B" w:rsidRPr="00890281" w:rsidRDefault="00C46A7B" w:rsidP="002771B4">
            <w:pPr>
              <w:ind w:left="23"/>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 </w:t>
            </w:r>
            <w:r w:rsidRPr="00890281">
              <w:rPr>
                <w:rFonts w:ascii="Times New Roman" w:eastAsia="Times New Roman" w:hAnsi="Times New Roman" w:cs="Times New Roman"/>
                <w:sz w:val="24"/>
                <w:szCs w:val="24"/>
              </w:rPr>
              <w:t>Chinese Mandarin</w:t>
            </w:r>
          </w:p>
        </w:tc>
      </w:tr>
      <w:tr w:rsidR="008D3E74" w:rsidRPr="00890281" w14:paraId="75040E53" w14:textId="77777777" w:rsidTr="00C46A7B">
        <w:trPr>
          <w:trHeight w:val="350"/>
        </w:trPr>
        <w:tc>
          <w:tcPr>
            <w:tcW w:w="9285" w:type="dxa"/>
          </w:tcPr>
          <w:p w14:paraId="4C79BAE7" w14:textId="1B68EF93" w:rsidR="008D3E74" w:rsidRPr="00890281" w:rsidRDefault="008D3E74" w:rsidP="002771B4">
            <w:pPr>
              <w:ind w:left="23"/>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00C46A7B"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b/>
                <w:sz w:val="24"/>
                <w:szCs w:val="24"/>
                <w:vertAlign w:val="subscript"/>
              </w:rPr>
              <w:t xml:space="preserve"> </w:t>
            </w:r>
            <w:r w:rsidRPr="00890281">
              <w:rPr>
                <w:rFonts w:ascii="Times New Roman" w:eastAsia="Times New Roman" w:hAnsi="Times New Roman" w:cs="Times New Roman"/>
                <w:color w:val="000000"/>
                <w:sz w:val="24"/>
                <w:szCs w:val="24"/>
                <w:shd w:val="clear" w:color="auto" w:fill="FFFFFF"/>
              </w:rPr>
              <w:t>Korean</w:t>
            </w:r>
          </w:p>
        </w:tc>
      </w:tr>
      <w:tr w:rsidR="008D3E74" w:rsidRPr="00890281" w14:paraId="09B9AB9A" w14:textId="77777777" w:rsidTr="00C46A7B">
        <w:trPr>
          <w:trHeight w:val="350"/>
        </w:trPr>
        <w:tc>
          <w:tcPr>
            <w:tcW w:w="9285" w:type="dxa"/>
          </w:tcPr>
          <w:p w14:paraId="37A68143" w14:textId="71F60C17" w:rsidR="008D3E74" w:rsidRPr="00890281" w:rsidRDefault="008D3E74" w:rsidP="002771B4">
            <w:pPr>
              <w:ind w:left="23"/>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00C46A7B"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Vietnamese</w:t>
            </w:r>
          </w:p>
        </w:tc>
      </w:tr>
      <w:tr w:rsidR="008D3E74" w:rsidRPr="00890281" w14:paraId="14670F7C" w14:textId="77777777" w:rsidTr="00C46A7B">
        <w:trPr>
          <w:trHeight w:val="350"/>
        </w:trPr>
        <w:tc>
          <w:tcPr>
            <w:tcW w:w="9285" w:type="dxa"/>
          </w:tcPr>
          <w:p w14:paraId="32F8F8A1" w14:textId="75555E3B" w:rsidR="008D3E74" w:rsidRPr="00890281" w:rsidRDefault="008D3E74" w:rsidP="002771B4">
            <w:pPr>
              <w:rPr>
                <w:rFonts w:ascii="Times New Roman" w:eastAsia="Times New Roman" w:hAnsi="Times New Roman" w:cs="Times New Roman"/>
                <w:color w:val="000000"/>
                <w:sz w:val="24"/>
                <w:szCs w:val="24"/>
              </w:rPr>
            </w:pPr>
            <w:r w:rsidRPr="00890281">
              <w:rPr>
                <w:rFonts w:ascii="Segoe UI Symbol" w:eastAsia="Times New Roman" w:hAnsi="Segoe UI Symbol" w:cs="Segoe UI Symbol"/>
                <w:sz w:val="24"/>
                <w:szCs w:val="24"/>
              </w:rPr>
              <w:t>☐</w:t>
            </w:r>
            <w:r w:rsidR="00C46A7B"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b/>
                <w:sz w:val="24"/>
                <w:szCs w:val="24"/>
                <w:vertAlign w:val="subscript"/>
              </w:rPr>
              <w:t xml:space="preserve"> </w:t>
            </w:r>
            <w:r w:rsidRPr="00890281">
              <w:rPr>
                <w:rFonts w:ascii="Times New Roman" w:eastAsia="Times New Roman" w:hAnsi="Times New Roman" w:cs="Times New Roman"/>
                <w:color w:val="000000"/>
                <w:sz w:val="24"/>
                <w:szCs w:val="24"/>
              </w:rPr>
              <w:t>English</w:t>
            </w:r>
          </w:p>
        </w:tc>
      </w:tr>
      <w:tr w:rsidR="008D3E74" w:rsidRPr="00890281" w14:paraId="65823CFB" w14:textId="77777777" w:rsidTr="00C46A7B">
        <w:trPr>
          <w:trHeight w:val="377"/>
        </w:trPr>
        <w:tc>
          <w:tcPr>
            <w:tcW w:w="9285" w:type="dxa"/>
          </w:tcPr>
          <w:p w14:paraId="50C9B71A" w14:textId="295901F3"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sz w:val="24"/>
                <w:szCs w:val="24"/>
              </w:rPr>
              <w:t xml:space="preserve"> </w:t>
            </w:r>
            <w:r w:rsidR="00302C01" w:rsidRPr="00890281">
              <w:rPr>
                <w:rFonts w:ascii="Times New Roman" w:eastAsia="Times New Roman" w:hAnsi="Times New Roman" w:cs="Times New Roman"/>
                <w:sz w:val="24"/>
                <w:szCs w:val="24"/>
              </w:rPr>
              <w:t xml:space="preserve">If not listed above, please specify: </w:t>
            </w:r>
            <w:r w:rsidRPr="00890281">
              <w:rPr>
                <w:rFonts w:ascii="Times New Roman" w:eastAsia="Times New Roman" w:hAnsi="Times New Roman" w:cs="Times New Roman"/>
                <w:sz w:val="24"/>
                <w:szCs w:val="24"/>
              </w:rPr>
              <w:t xml:space="preserve"> _________________________</w:t>
            </w:r>
          </w:p>
        </w:tc>
      </w:tr>
    </w:tbl>
    <w:p w14:paraId="197A1942" w14:textId="77777777" w:rsidR="008D3E74" w:rsidRPr="00890281" w:rsidRDefault="008D3E74" w:rsidP="008D3E74">
      <w:pPr>
        <w:pBdr>
          <w:top w:val="nil"/>
          <w:left w:val="nil"/>
          <w:bottom w:val="nil"/>
          <w:right w:val="nil"/>
          <w:between w:val="nil"/>
        </w:pBdr>
        <w:rPr>
          <w:rFonts w:ascii="Times New Roman" w:eastAsia="Times New Roman" w:hAnsi="Times New Roman" w:cs="Times New Roman"/>
          <w:color w:val="000000"/>
          <w:sz w:val="24"/>
          <w:szCs w:val="24"/>
        </w:rPr>
      </w:pPr>
      <w:r w:rsidRPr="00890281">
        <w:rPr>
          <w:rFonts w:ascii="Times New Roman" w:eastAsia="Times New Roman" w:hAnsi="Times New Roman" w:cs="Times New Roman"/>
          <w:b/>
          <w:bCs/>
          <w:color w:val="000000"/>
          <w:sz w:val="24"/>
          <w:szCs w:val="24"/>
        </w:rPr>
        <w:t>(14)</w:t>
      </w:r>
      <w:r w:rsidRPr="00890281">
        <w:rPr>
          <w:rFonts w:ascii="Times New Roman" w:eastAsia="Times New Roman" w:hAnsi="Times New Roman" w:cs="Times New Roman"/>
          <w:color w:val="000000"/>
          <w:sz w:val="24"/>
          <w:szCs w:val="24"/>
        </w:rPr>
        <w:t xml:space="preserve">  How well do you write in your preferred language? </w:t>
      </w:r>
    </w:p>
    <w:tbl>
      <w:tblPr>
        <w:tblW w:w="4590" w:type="dxa"/>
        <w:tblInd w:w="648" w:type="dxa"/>
        <w:tblLayout w:type="fixed"/>
        <w:tblLook w:val="0000" w:firstRow="0" w:lastRow="0" w:firstColumn="0" w:lastColumn="0" w:noHBand="0" w:noVBand="0"/>
      </w:tblPr>
      <w:tblGrid>
        <w:gridCol w:w="4590"/>
      </w:tblGrid>
      <w:tr w:rsidR="008D3E74" w:rsidRPr="00890281" w14:paraId="19578C95" w14:textId="77777777" w:rsidTr="002771B4">
        <w:tc>
          <w:tcPr>
            <w:tcW w:w="4590" w:type="dxa"/>
          </w:tcPr>
          <w:p w14:paraId="7C27AE52"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lastRenderedPageBreak/>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Not at all</w:t>
            </w:r>
          </w:p>
        </w:tc>
      </w:tr>
      <w:tr w:rsidR="008D3E74" w:rsidRPr="00890281" w14:paraId="27C0EECF" w14:textId="77777777" w:rsidTr="002771B4">
        <w:tc>
          <w:tcPr>
            <w:tcW w:w="4590" w:type="dxa"/>
          </w:tcPr>
          <w:p w14:paraId="4EB8EF4B"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Not well</w:t>
            </w:r>
          </w:p>
        </w:tc>
      </w:tr>
      <w:tr w:rsidR="008D3E74" w:rsidRPr="00890281" w14:paraId="30DCA543" w14:textId="77777777" w:rsidTr="002771B4">
        <w:tc>
          <w:tcPr>
            <w:tcW w:w="4590" w:type="dxa"/>
          </w:tcPr>
          <w:p w14:paraId="2F963785"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Well</w:t>
            </w:r>
          </w:p>
        </w:tc>
      </w:tr>
      <w:tr w:rsidR="008D3E74" w:rsidRPr="00890281" w14:paraId="325744E8" w14:textId="77777777" w:rsidTr="002771B4">
        <w:tc>
          <w:tcPr>
            <w:tcW w:w="4590" w:type="dxa"/>
          </w:tcPr>
          <w:p w14:paraId="1BBCBACF"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Very well</w:t>
            </w:r>
          </w:p>
        </w:tc>
      </w:tr>
    </w:tbl>
    <w:p w14:paraId="3B650E20" w14:textId="130F1220"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5)</w:t>
      </w:r>
      <w:r w:rsidRPr="00890281">
        <w:rPr>
          <w:rFonts w:ascii="Times New Roman" w:eastAsia="Times New Roman" w:hAnsi="Times New Roman" w:cs="Times New Roman"/>
          <w:sz w:val="24"/>
          <w:szCs w:val="24"/>
        </w:rPr>
        <w:t xml:space="preserve"> Do you currently have health i</w:t>
      </w:r>
      <w:r w:rsidR="00174A71" w:rsidRPr="00890281">
        <w:rPr>
          <w:rFonts w:ascii="Times New Roman" w:eastAsia="Times New Roman" w:hAnsi="Times New Roman" w:cs="Times New Roman"/>
          <w:sz w:val="24"/>
          <w:szCs w:val="24"/>
        </w:rPr>
        <w:t>nsurance</w:t>
      </w:r>
      <w:r w:rsidRPr="00890281">
        <w:rPr>
          <w:rFonts w:ascii="Times New Roman" w:eastAsia="Times New Roman" w:hAnsi="Times New Roman" w:cs="Times New Roman"/>
          <w:sz w:val="24"/>
          <w:szCs w:val="24"/>
        </w:rPr>
        <w:t>?</w:t>
      </w:r>
    </w:p>
    <w:tbl>
      <w:tblPr>
        <w:tblW w:w="7004" w:type="dxa"/>
        <w:tblInd w:w="648" w:type="dxa"/>
        <w:tblLayout w:type="fixed"/>
        <w:tblLook w:val="0000" w:firstRow="0" w:lastRow="0" w:firstColumn="0" w:lastColumn="0" w:noHBand="0" w:noVBand="0"/>
      </w:tblPr>
      <w:tblGrid>
        <w:gridCol w:w="7004"/>
      </w:tblGrid>
      <w:tr w:rsidR="008D3E74" w:rsidRPr="00890281" w14:paraId="3E631986" w14:textId="77777777" w:rsidTr="002771B4">
        <w:trPr>
          <w:trHeight w:val="420"/>
        </w:trPr>
        <w:tc>
          <w:tcPr>
            <w:tcW w:w="7004" w:type="dxa"/>
          </w:tcPr>
          <w:p w14:paraId="2EDBB95E" w14:textId="32940473"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b/>
                <w:sz w:val="24"/>
                <w:szCs w:val="24"/>
              </w:rPr>
              <w:t xml:space="preserve"> </w:t>
            </w:r>
            <w:r w:rsidR="00471B16" w:rsidRPr="00890281">
              <w:rPr>
                <w:rFonts w:ascii="Times New Roman" w:eastAsia="Cardo" w:hAnsi="Times New Roman" w:cs="Times New Roman"/>
                <w:sz w:val="24"/>
                <w:szCs w:val="24"/>
              </w:rPr>
              <w:t>No → If you chose a</w:t>
            </w:r>
            <w:r w:rsidRPr="00890281">
              <w:rPr>
                <w:rFonts w:ascii="Times New Roman" w:eastAsia="Cardo" w:hAnsi="Times New Roman" w:cs="Times New Roman"/>
                <w:sz w:val="24"/>
                <w:szCs w:val="24"/>
              </w:rPr>
              <w:t xml:space="preserve"> No</w:t>
            </w:r>
            <w:r w:rsidR="00471B16" w:rsidRPr="00890281">
              <w:rPr>
                <w:rFonts w:ascii="Times New Roman" w:eastAsia="Cardo" w:hAnsi="Times New Roman" w:cs="Times New Roman"/>
                <w:sz w:val="24"/>
                <w:szCs w:val="24"/>
              </w:rPr>
              <w:t xml:space="preserve"> response</w:t>
            </w:r>
            <w:r w:rsidRPr="00890281">
              <w:rPr>
                <w:rFonts w:ascii="Times New Roman" w:eastAsia="Cardo" w:hAnsi="Times New Roman" w:cs="Times New Roman"/>
                <w:sz w:val="24"/>
                <w:szCs w:val="24"/>
              </w:rPr>
              <w:t>, then Go to Question 17</w:t>
            </w:r>
          </w:p>
        </w:tc>
      </w:tr>
      <w:tr w:rsidR="008D3E74" w:rsidRPr="00890281" w14:paraId="25A91740" w14:textId="77777777" w:rsidTr="002771B4">
        <w:trPr>
          <w:trHeight w:val="360"/>
        </w:trPr>
        <w:tc>
          <w:tcPr>
            <w:tcW w:w="7004" w:type="dxa"/>
          </w:tcPr>
          <w:p w14:paraId="7AD7035E"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vertAlign w:val="subscript"/>
              </w:rPr>
              <w:t xml:space="preserve"> </w:t>
            </w:r>
            <w:r w:rsidRPr="00890281">
              <w:rPr>
                <w:rFonts w:ascii="Times New Roman" w:eastAsia="Times New Roman" w:hAnsi="Times New Roman" w:cs="Times New Roman"/>
                <w:sz w:val="24"/>
                <w:szCs w:val="24"/>
              </w:rPr>
              <w:t>Yes</w:t>
            </w:r>
          </w:p>
        </w:tc>
      </w:tr>
      <w:tr w:rsidR="008D3E74" w:rsidRPr="00890281" w14:paraId="532694CB" w14:textId="77777777" w:rsidTr="002771B4">
        <w:trPr>
          <w:trHeight w:val="377"/>
        </w:trPr>
        <w:tc>
          <w:tcPr>
            <w:tcW w:w="7004" w:type="dxa"/>
          </w:tcPr>
          <w:p w14:paraId="62EDAD84"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9</w:t>
            </w:r>
            <w:r w:rsidRPr="00890281">
              <w:rPr>
                <w:rFonts w:ascii="Times New Roman" w:eastAsia="Times New Roman" w:hAnsi="Times New Roman" w:cs="Times New Roman"/>
                <w:sz w:val="24"/>
                <w:szCs w:val="24"/>
              </w:rPr>
              <w:t xml:space="preserve"> Not sure </w:t>
            </w:r>
          </w:p>
        </w:tc>
      </w:tr>
    </w:tbl>
    <w:p w14:paraId="15995D53" w14:textId="485AD7B8" w:rsidR="008D3E74" w:rsidRPr="00890281" w:rsidRDefault="008D3E74" w:rsidP="002771B4">
      <w:pPr>
        <w:rPr>
          <w:rFonts w:ascii="Times New Roman" w:eastAsia="Times New Roman" w:hAnsi="Times New Roman" w:cs="Times New Roman"/>
          <w:color w:val="000000" w:themeColor="text1"/>
          <w:sz w:val="24"/>
          <w:szCs w:val="24"/>
        </w:rPr>
      </w:pPr>
      <w:r w:rsidRPr="00890281">
        <w:rPr>
          <w:rFonts w:ascii="Times New Roman" w:eastAsia="Times New Roman" w:hAnsi="Times New Roman" w:cs="Times New Roman"/>
          <w:b/>
          <w:sz w:val="24"/>
          <w:szCs w:val="24"/>
        </w:rPr>
        <w:t>(16)</w:t>
      </w:r>
      <w:r w:rsidRPr="00890281">
        <w:rPr>
          <w:rFonts w:ascii="Times New Roman" w:eastAsia="Times New Roman" w:hAnsi="Times New Roman" w:cs="Times New Roman"/>
          <w:sz w:val="24"/>
          <w:szCs w:val="24"/>
        </w:rPr>
        <w:t xml:space="preserve"> What kind of health</w:t>
      </w:r>
      <w:r w:rsidR="00174A71" w:rsidRPr="00890281">
        <w:rPr>
          <w:rFonts w:ascii="Times New Roman" w:eastAsia="Times New Roman" w:hAnsi="Times New Roman" w:cs="Times New Roman"/>
          <w:sz w:val="24"/>
          <w:szCs w:val="24"/>
        </w:rPr>
        <w:t xml:space="preserve"> insurance </w:t>
      </w:r>
      <w:r w:rsidR="00FD0805" w:rsidRPr="00890281">
        <w:rPr>
          <w:rFonts w:ascii="Times New Roman" w:eastAsia="Times New Roman" w:hAnsi="Times New Roman" w:cs="Times New Roman"/>
          <w:sz w:val="24"/>
          <w:szCs w:val="24"/>
        </w:rPr>
        <w:t xml:space="preserve">do you have? Please select </w:t>
      </w:r>
      <w:r w:rsidR="00CB270C" w:rsidRPr="00890281">
        <w:rPr>
          <w:rFonts w:ascii="Times New Roman" w:eastAsia="Times New Roman" w:hAnsi="Times New Roman" w:cs="Times New Roman"/>
          <w:sz w:val="24"/>
          <w:szCs w:val="24"/>
        </w:rPr>
        <w:t xml:space="preserve">all options that apply </w:t>
      </w:r>
      <w:r w:rsidR="00FD0805" w:rsidRPr="00890281">
        <w:rPr>
          <w:rFonts w:ascii="Times New Roman" w:eastAsia="Times New Roman" w:hAnsi="Times New Roman" w:cs="Times New Roman"/>
          <w:sz w:val="24"/>
          <w:szCs w:val="24"/>
        </w:rPr>
        <w:t>to you.</w:t>
      </w:r>
      <w:r w:rsidRPr="00890281">
        <w:rPr>
          <w:rFonts w:ascii="Times New Roman" w:eastAsia="Times New Roman" w:hAnsi="Times New Roman" w:cs="Times New Roman"/>
          <w:color w:val="FF0000"/>
          <w:sz w:val="24"/>
          <w:szCs w:val="24"/>
        </w:rPr>
        <w:t xml:space="preserve"> </w:t>
      </w:r>
      <w:r w:rsidRPr="00890281">
        <w:rPr>
          <w:rFonts w:ascii="Times New Roman" w:eastAsia="Times New Roman" w:hAnsi="Times New Roman" w:cs="Times New Roman"/>
          <w:color w:val="000000" w:themeColor="text1"/>
          <w:sz w:val="24"/>
          <w:szCs w:val="24"/>
        </w:rPr>
        <w:t>[If you answered not having health i</w:t>
      </w:r>
      <w:r w:rsidR="00174A71" w:rsidRPr="00890281">
        <w:rPr>
          <w:rFonts w:ascii="Times New Roman" w:eastAsia="Times New Roman" w:hAnsi="Times New Roman" w:cs="Times New Roman"/>
          <w:color w:val="000000" w:themeColor="text1"/>
          <w:sz w:val="24"/>
          <w:szCs w:val="24"/>
        </w:rPr>
        <w:t>nsurance</w:t>
      </w:r>
      <w:r w:rsidRPr="00890281">
        <w:rPr>
          <w:rFonts w:ascii="Times New Roman" w:eastAsia="Times New Roman" w:hAnsi="Times New Roman" w:cs="Times New Roman"/>
          <w:color w:val="000000" w:themeColor="text1"/>
          <w:sz w:val="24"/>
          <w:szCs w:val="24"/>
        </w:rPr>
        <w:t xml:space="preserve"> to Question 15, then skip Question 16 by not entering a response.]</w:t>
      </w:r>
    </w:p>
    <w:tbl>
      <w:tblPr>
        <w:tblW w:w="9600" w:type="dxa"/>
        <w:tblInd w:w="645" w:type="dxa"/>
        <w:tblCellMar>
          <w:left w:w="0" w:type="dxa"/>
          <w:right w:w="0" w:type="dxa"/>
        </w:tblCellMar>
        <w:tblLook w:val="04A0" w:firstRow="1" w:lastRow="0" w:firstColumn="1" w:lastColumn="0" w:noHBand="0" w:noVBand="1"/>
      </w:tblPr>
      <w:tblGrid>
        <w:gridCol w:w="9960"/>
      </w:tblGrid>
      <w:tr w:rsidR="008D3E74" w:rsidRPr="00890281" w14:paraId="410A2878" w14:textId="77777777" w:rsidTr="002771B4">
        <w:tc>
          <w:tcPr>
            <w:tcW w:w="9600" w:type="dxa"/>
            <w:shd w:val="clear" w:color="auto" w:fill="auto"/>
            <w:hideMark/>
          </w:tcPr>
          <w:p w14:paraId="379DEFED" w14:textId="77777777" w:rsidR="008D3E74" w:rsidRPr="00890281" w:rsidRDefault="008D3E74" w:rsidP="002771B4">
            <w:pPr>
              <w:ind w:left="-30"/>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1</w:t>
            </w:r>
            <w:r w:rsidRPr="00890281">
              <w:rPr>
                <w:rFonts w:ascii="Times New Roman" w:eastAsia="Times New Roman" w:hAnsi="Times New Roman" w:cs="Times New Roman"/>
                <w:sz w:val="24"/>
                <w:szCs w:val="24"/>
              </w:rPr>
              <w:t> Private health insurance (Employer based health insurance) </w:t>
            </w:r>
          </w:p>
        </w:tc>
      </w:tr>
      <w:tr w:rsidR="008D3E74" w:rsidRPr="00890281" w14:paraId="72F16BAA" w14:textId="77777777" w:rsidTr="002771B4">
        <w:tc>
          <w:tcPr>
            <w:tcW w:w="9600" w:type="dxa"/>
            <w:shd w:val="clear" w:color="auto" w:fill="auto"/>
          </w:tcPr>
          <w:p w14:paraId="3DBF6779" w14:textId="77777777" w:rsidR="008D3E74" w:rsidRPr="00890281" w:rsidRDefault="008D3E74" w:rsidP="002771B4">
            <w:pPr>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 xml:space="preserve">2 </w:t>
            </w:r>
            <w:r w:rsidRPr="00890281">
              <w:rPr>
                <w:rStyle w:val="normaltextrun"/>
                <w:rFonts w:ascii="Times New Roman" w:hAnsi="Times New Roman" w:cs="Times New Roman"/>
                <w:color w:val="000000"/>
                <w:sz w:val="24"/>
                <w:szCs w:val="24"/>
                <w:bdr w:val="none" w:sz="0" w:space="0" w:color="auto" w:frame="1"/>
              </w:rPr>
              <w:t>Health insurance for emergency medical care only</w:t>
            </w:r>
          </w:p>
        </w:tc>
      </w:tr>
      <w:tr w:rsidR="008D3E74" w:rsidRPr="00890281" w14:paraId="7C57C203" w14:textId="77777777" w:rsidTr="002771B4">
        <w:tc>
          <w:tcPr>
            <w:tcW w:w="9600" w:type="dxa"/>
            <w:shd w:val="clear" w:color="auto" w:fill="auto"/>
            <w:hideMark/>
          </w:tcPr>
          <w:p w14:paraId="32BC4960" w14:textId="77777777" w:rsidR="008D3E74" w:rsidRPr="00890281" w:rsidRDefault="008D3E74" w:rsidP="002771B4">
            <w:pPr>
              <w:shd w:val="clear" w:color="auto" w:fill="FFFFFF"/>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3</w:t>
            </w:r>
            <w:r w:rsidRPr="00890281">
              <w:rPr>
                <w:rFonts w:ascii="Times New Roman" w:eastAsia="Times New Roman" w:hAnsi="Times New Roman" w:cs="Times New Roman"/>
                <w:sz w:val="24"/>
                <w:szCs w:val="24"/>
              </w:rPr>
              <w:t> Medicaid/Oregon Health Plan (OHP, OHP+) </w:t>
            </w:r>
          </w:p>
        </w:tc>
      </w:tr>
      <w:tr w:rsidR="008D3E74" w:rsidRPr="00890281" w14:paraId="14626846" w14:textId="77777777" w:rsidTr="002771B4">
        <w:tc>
          <w:tcPr>
            <w:tcW w:w="9600" w:type="dxa"/>
            <w:shd w:val="clear" w:color="auto" w:fill="auto"/>
            <w:hideMark/>
          </w:tcPr>
          <w:p w14:paraId="4DBADAA2" w14:textId="77777777" w:rsidR="008D3E74" w:rsidRPr="00890281" w:rsidRDefault="008D3E74" w:rsidP="002771B4">
            <w:pPr>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4</w:t>
            </w:r>
            <w:r w:rsidRPr="00890281">
              <w:rPr>
                <w:rFonts w:ascii="Times New Roman" w:eastAsia="Times New Roman" w:hAnsi="Times New Roman" w:cs="Times New Roman"/>
                <w:sz w:val="24"/>
                <w:szCs w:val="24"/>
              </w:rPr>
              <w:t> Medicare (Medicare A, B) </w:t>
            </w:r>
          </w:p>
        </w:tc>
      </w:tr>
      <w:tr w:rsidR="008D3E74" w:rsidRPr="00890281" w14:paraId="245A475C" w14:textId="77777777" w:rsidTr="002771B4">
        <w:trPr>
          <w:trHeight w:val="300"/>
        </w:trPr>
        <w:tc>
          <w:tcPr>
            <w:tcW w:w="9600" w:type="dxa"/>
            <w:shd w:val="clear" w:color="auto" w:fill="auto"/>
            <w:hideMark/>
          </w:tcPr>
          <w:p w14:paraId="1E46FCBB" w14:textId="77777777" w:rsidR="008D3E74" w:rsidRPr="00890281" w:rsidRDefault="008D3E74" w:rsidP="002771B4">
            <w:pPr>
              <w:shd w:val="clear" w:color="auto" w:fill="FFFFFF"/>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5  </w:t>
            </w:r>
            <w:r w:rsidRPr="00890281">
              <w:rPr>
                <w:rFonts w:ascii="Times New Roman" w:eastAsia="Times New Roman" w:hAnsi="Times New Roman" w:cs="Times New Roman"/>
                <w:sz w:val="24"/>
                <w:szCs w:val="24"/>
              </w:rPr>
              <w:t>Other government program (Veterans Affairs, Aging and Disability Services) </w:t>
            </w:r>
          </w:p>
        </w:tc>
      </w:tr>
      <w:tr w:rsidR="008D3E74" w:rsidRPr="00890281" w14:paraId="0F71527A" w14:textId="77777777" w:rsidTr="002771B4">
        <w:trPr>
          <w:trHeight w:val="300"/>
        </w:trPr>
        <w:tc>
          <w:tcPr>
            <w:tcW w:w="9600" w:type="dxa"/>
            <w:shd w:val="clear" w:color="auto" w:fill="auto"/>
          </w:tcPr>
          <w:p w14:paraId="36705B74" w14:textId="7A523597" w:rsidR="008D3E74" w:rsidRPr="00890281" w:rsidRDefault="008D3E74" w:rsidP="002771B4">
            <w:pPr>
              <w:shd w:val="clear" w:color="auto" w:fill="FFFFFF"/>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 xml:space="preserve">77 </w:t>
            </w:r>
            <w:r w:rsidR="00CB270C" w:rsidRPr="00890281">
              <w:rPr>
                <w:rFonts w:ascii="Times New Roman" w:eastAsia="Times New Roman" w:hAnsi="Times New Roman" w:cs="Times New Roman"/>
                <w:sz w:val="24"/>
                <w:szCs w:val="24"/>
              </w:rPr>
              <w:t>P</w:t>
            </w:r>
            <w:r w:rsidRPr="00890281">
              <w:rPr>
                <w:rFonts w:ascii="Times New Roman" w:eastAsia="Times New Roman" w:hAnsi="Times New Roman" w:cs="Times New Roman"/>
                <w:sz w:val="24"/>
                <w:szCs w:val="24"/>
              </w:rPr>
              <w:t>lease specify</w:t>
            </w:r>
            <w:r w:rsidR="00CB270C" w:rsidRPr="00890281">
              <w:rPr>
                <w:rFonts w:ascii="Times New Roman" w:eastAsia="Times New Roman" w:hAnsi="Times New Roman" w:cs="Times New Roman"/>
                <w:sz w:val="24"/>
                <w:szCs w:val="24"/>
              </w:rPr>
              <w:t xml:space="preserve"> additional health insurance</w:t>
            </w:r>
            <w:r w:rsidRPr="00890281">
              <w:rPr>
                <w:rFonts w:ascii="Times New Roman" w:eastAsia="Times New Roman" w:hAnsi="Times New Roman" w:cs="Times New Roman"/>
                <w:sz w:val="24"/>
                <w:szCs w:val="24"/>
              </w:rPr>
              <w:t>: ___________________________________________________________________________________</w:t>
            </w:r>
          </w:p>
        </w:tc>
      </w:tr>
      <w:tr w:rsidR="008D3E74" w:rsidRPr="00890281" w14:paraId="05EA1805" w14:textId="77777777" w:rsidTr="002771B4">
        <w:tc>
          <w:tcPr>
            <w:tcW w:w="9600" w:type="dxa"/>
            <w:shd w:val="clear" w:color="auto" w:fill="auto"/>
            <w:hideMark/>
          </w:tcPr>
          <w:p w14:paraId="0975C3ED" w14:textId="77777777" w:rsidR="008D3E74" w:rsidRPr="00890281" w:rsidRDefault="008D3E74" w:rsidP="002771B4">
            <w:pPr>
              <w:ind w:left="15"/>
              <w:textAlignment w:val="baseline"/>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Cs/>
                <w:sz w:val="24"/>
                <w:szCs w:val="24"/>
                <w:vertAlign w:val="subscript"/>
              </w:rPr>
              <w:t>99</w:t>
            </w:r>
            <w:r w:rsidRPr="00890281">
              <w:rPr>
                <w:rFonts w:ascii="Times New Roman" w:eastAsia="Times New Roman" w:hAnsi="Times New Roman" w:cs="Times New Roman"/>
                <w:sz w:val="24"/>
                <w:szCs w:val="24"/>
              </w:rPr>
              <w:t> Not sure </w:t>
            </w:r>
          </w:p>
        </w:tc>
      </w:tr>
    </w:tbl>
    <w:p w14:paraId="475165AB" w14:textId="36B7024F"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7)</w:t>
      </w:r>
      <w:r w:rsidRPr="00890281">
        <w:rPr>
          <w:rFonts w:ascii="Times New Roman" w:eastAsia="Times New Roman" w:hAnsi="Times New Roman" w:cs="Times New Roman"/>
          <w:sz w:val="24"/>
          <w:szCs w:val="24"/>
        </w:rPr>
        <w:t xml:space="preserve"> Do you have a regula</w:t>
      </w:r>
      <w:r w:rsidR="00174A71" w:rsidRPr="00890281">
        <w:rPr>
          <w:rFonts w:ascii="Times New Roman" w:eastAsia="Times New Roman" w:hAnsi="Times New Roman" w:cs="Times New Roman"/>
          <w:sz w:val="24"/>
          <w:szCs w:val="24"/>
        </w:rPr>
        <w:t>r place of care for non-emergency</w:t>
      </w:r>
      <w:r w:rsidRPr="00890281">
        <w:rPr>
          <w:rFonts w:ascii="Times New Roman" w:eastAsia="Times New Roman" w:hAnsi="Times New Roman" w:cs="Times New Roman"/>
          <w:sz w:val="24"/>
          <w:szCs w:val="24"/>
        </w:rPr>
        <w:t xml:space="preserve"> health care services?</w:t>
      </w:r>
    </w:p>
    <w:tbl>
      <w:tblPr>
        <w:tblW w:w="6480" w:type="dxa"/>
        <w:tblInd w:w="648" w:type="dxa"/>
        <w:tblLayout w:type="fixed"/>
        <w:tblLook w:val="0000" w:firstRow="0" w:lastRow="0" w:firstColumn="0" w:lastColumn="0" w:noHBand="0" w:noVBand="0"/>
      </w:tblPr>
      <w:tblGrid>
        <w:gridCol w:w="6480"/>
      </w:tblGrid>
      <w:tr w:rsidR="008D3E74" w:rsidRPr="00890281" w14:paraId="1E30C156" w14:textId="77777777" w:rsidTr="002771B4">
        <w:tc>
          <w:tcPr>
            <w:tcW w:w="6480" w:type="dxa"/>
          </w:tcPr>
          <w:p w14:paraId="18B62186" w14:textId="75FD9C76"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 xml:space="preserve">No </w:t>
            </w:r>
            <w:r w:rsidR="000E10C4" w:rsidRPr="00890281">
              <w:rPr>
                <w:rFonts w:ascii="Times New Roman" w:eastAsia="Cardo" w:hAnsi="Times New Roman" w:cs="Times New Roman"/>
                <w:sz w:val="24"/>
                <w:szCs w:val="24"/>
              </w:rPr>
              <w:t>→ If you chose a</w:t>
            </w:r>
            <w:r w:rsidRPr="00890281">
              <w:rPr>
                <w:rFonts w:ascii="Times New Roman" w:eastAsia="Cardo" w:hAnsi="Times New Roman" w:cs="Times New Roman"/>
                <w:sz w:val="24"/>
                <w:szCs w:val="24"/>
              </w:rPr>
              <w:t xml:space="preserve"> No</w:t>
            </w:r>
            <w:r w:rsidR="000E10C4" w:rsidRPr="00890281">
              <w:rPr>
                <w:rFonts w:ascii="Times New Roman" w:eastAsia="Cardo" w:hAnsi="Times New Roman" w:cs="Times New Roman"/>
                <w:sz w:val="24"/>
                <w:szCs w:val="24"/>
              </w:rPr>
              <w:t xml:space="preserve"> response</w:t>
            </w:r>
            <w:r w:rsidRPr="00890281">
              <w:rPr>
                <w:rFonts w:ascii="Times New Roman" w:eastAsia="Cardo" w:hAnsi="Times New Roman" w:cs="Times New Roman"/>
                <w:sz w:val="24"/>
                <w:szCs w:val="24"/>
              </w:rPr>
              <w:t>, then Go to Question 19</w:t>
            </w:r>
          </w:p>
        </w:tc>
      </w:tr>
      <w:tr w:rsidR="008D3E74" w:rsidRPr="00890281" w14:paraId="747EC8DA" w14:textId="77777777" w:rsidTr="002771B4">
        <w:tc>
          <w:tcPr>
            <w:tcW w:w="6480" w:type="dxa"/>
          </w:tcPr>
          <w:p w14:paraId="4F75C7CC"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0C6D749D" w14:textId="77777777" w:rsidTr="002771B4">
        <w:trPr>
          <w:trHeight w:val="305"/>
        </w:trPr>
        <w:tc>
          <w:tcPr>
            <w:tcW w:w="6480" w:type="dxa"/>
          </w:tcPr>
          <w:p w14:paraId="3EEC5B0A" w14:textId="77777777" w:rsidR="008D3E74" w:rsidRPr="00890281" w:rsidRDefault="008D3E74" w:rsidP="002771B4">
            <w:pPr>
              <w:ind w:left="29"/>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9</w:t>
            </w:r>
            <w:r w:rsidRPr="00890281">
              <w:rPr>
                <w:rFonts w:ascii="Times New Roman" w:eastAsia="Times New Roman" w:hAnsi="Times New Roman" w:cs="Times New Roman"/>
                <w:sz w:val="24"/>
                <w:szCs w:val="24"/>
              </w:rPr>
              <w:t xml:space="preserve"> Not sure </w:t>
            </w:r>
          </w:p>
        </w:tc>
      </w:tr>
    </w:tbl>
    <w:p w14:paraId="75B2EB2A" w14:textId="6C8A7257" w:rsidR="008D3E74" w:rsidRPr="00890281" w:rsidRDefault="008D3E74" w:rsidP="008D3E74">
      <w:pPr>
        <w:rPr>
          <w:rFonts w:ascii="Times New Roman" w:eastAsia="Times New Roman" w:hAnsi="Times New Roman" w:cs="Times New Roman"/>
          <w:sz w:val="24"/>
          <w:szCs w:val="24"/>
        </w:rPr>
      </w:pPr>
      <w:r w:rsidRPr="00890281">
        <w:rPr>
          <w:rFonts w:ascii="Times New Roman" w:eastAsia="Times New Roman" w:hAnsi="Times New Roman" w:cs="Times New Roman"/>
          <w:b/>
          <w:bCs/>
          <w:sz w:val="24"/>
          <w:szCs w:val="24"/>
        </w:rPr>
        <w:t>(18)</w:t>
      </w:r>
      <w:r w:rsidRPr="00890281">
        <w:rPr>
          <w:rFonts w:ascii="Times New Roman" w:eastAsia="Times New Roman" w:hAnsi="Times New Roman" w:cs="Times New Roman"/>
          <w:sz w:val="24"/>
          <w:szCs w:val="24"/>
        </w:rPr>
        <w:t xml:space="preserve"> Where do you </w:t>
      </w:r>
      <w:r w:rsidR="00174A71" w:rsidRPr="00890281">
        <w:rPr>
          <w:rFonts w:ascii="Times New Roman" w:eastAsia="Times New Roman" w:hAnsi="Times New Roman" w:cs="Times New Roman"/>
          <w:sz w:val="24"/>
          <w:szCs w:val="24"/>
        </w:rPr>
        <w:t>go to seek regular, non-emergency</w:t>
      </w:r>
      <w:r w:rsidRPr="00890281">
        <w:rPr>
          <w:rFonts w:ascii="Times New Roman" w:eastAsia="Times New Roman" w:hAnsi="Times New Roman" w:cs="Times New Roman"/>
          <w:sz w:val="24"/>
          <w:szCs w:val="24"/>
        </w:rPr>
        <w:t xml:space="preserve"> health care services? </w:t>
      </w:r>
      <w:r w:rsidR="00FD0805" w:rsidRPr="00890281">
        <w:rPr>
          <w:rFonts w:ascii="Times New Roman" w:eastAsia="Times New Roman" w:hAnsi="Times New Roman" w:cs="Times New Roman"/>
          <w:sz w:val="24"/>
          <w:szCs w:val="24"/>
        </w:rPr>
        <w:t xml:space="preserve">Please select </w:t>
      </w:r>
      <w:r w:rsidR="00302C01" w:rsidRPr="00890281">
        <w:rPr>
          <w:rFonts w:ascii="Times New Roman" w:eastAsia="Times New Roman" w:hAnsi="Times New Roman" w:cs="Times New Roman"/>
          <w:sz w:val="24"/>
          <w:szCs w:val="24"/>
        </w:rPr>
        <w:t>all options that apply</w:t>
      </w:r>
      <w:r w:rsidR="00FD0805" w:rsidRPr="00890281">
        <w:rPr>
          <w:rFonts w:ascii="Times New Roman" w:eastAsia="Times New Roman" w:hAnsi="Times New Roman" w:cs="Times New Roman"/>
          <w:sz w:val="24"/>
          <w:szCs w:val="24"/>
        </w:rPr>
        <w:t xml:space="preserve"> to you.</w:t>
      </w:r>
      <w:r w:rsidR="00FD0805" w:rsidRPr="00890281">
        <w:rPr>
          <w:rFonts w:ascii="Times New Roman" w:eastAsia="Times New Roman" w:hAnsi="Times New Roman" w:cs="Times New Roman"/>
          <w:color w:val="FF0000"/>
          <w:sz w:val="24"/>
          <w:szCs w:val="24"/>
        </w:rPr>
        <w:t xml:space="preserve"> </w:t>
      </w:r>
      <w:r w:rsidRPr="00890281">
        <w:rPr>
          <w:rFonts w:ascii="Times New Roman" w:hAnsi="Times New Roman" w:cs="Times New Roman"/>
          <w:sz w:val="24"/>
          <w:szCs w:val="24"/>
          <w:shd w:val="clear" w:color="auto" w:fill="FFFFFF"/>
        </w:rPr>
        <w:t>[If you answered not having a regula</w:t>
      </w:r>
      <w:r w:rsidR="00174A71" w:rsidRPr="00890281">
        <w:rPr>
          <w:rFonts w:ascii="Times New Roman" w:hAnsi="Times New Roman" w:cs="Times New Roman"/>
          <w:sz w:val="24"/>
          <w:szCs w:val="24"/>
          <w:shd w:val="clear" w:color="auto" w:fill="FFFFFF"/>
        </w:rPr>
        <w:t>r place of care for non-emergency</w:t>
      </w:r>
      <w:r w:rsidRPr="00890281">
        <w:rPr>
          <w:rFonts w:ascii="Times New Roman" w:hAnsi="Times New Roman" w:cs="Times New Roman"/>
          <w:sz w:val="24"/>
          <w:szCs w:val="24"/>
          <w:shd w:val="clear" w:color="auto" w:fill="FFFFFF"/>
        </w:rPr>
        <w:t xml:space="preserve"> health care services to Question 17, then skip Question 18 by not entering responses.] </w:t>
      </w:r>
    </w:p>
    <w:tbl>
      <w:tblPr>
        <w:tblW w:w="9456" w:type="dxa"/>
        <w:tblInd w:w="648" w:type="dxa"/>
        <w:tblLayout w:type="fixed"/>
        <w:tblLook w:val="0000" w:firstRow="0" w:lastRow="0" w:firstColumn="0" w:lastColumn="0" w:noHBand="0" w:noVBand="0"/>
      </w:tblPr>
      <w:tblGrid>
        <w:gridCol w:w="9456"/>
      </w:tblGrid>
      <w:tr w:rsidR="008D3E74" w:rsidRPr="00890281" w14:paraId="2017926A" w14:textId="77777777" w:rsidTr="002771B4">
        <w:trPr>
          <w:trHeight w:val="297"/>
        </w:trPr>
        <w:tc>
          <w:tcPr>
            <w:tcW w:w="9456" w:type="dxa"/>
          </w:tcPr>
          <w:p w14:paraId="6BF48ECF"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Private Primary Care Provider office (independent practice or group practice)</w:t>
            </w:r>
          </w:p>
        </w:tc>
      </w:tr>
      <w:tr w:rsidR="008D3E74" w:rsidRPr="00890281" w14:paraId="39F2D8BD" w14:textId="77777777" w:rsidTr="002771B4">
        <w:trPr>
          <w:trHeight w:val="333"/>
        </w:trPr>
        <w:tc>
          <w:tcPr>
            <w:tcW w:w="9456" w:type="dxa"/>
          </w:tcPr>
          <w:p w14:paraId="43589FAF"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Medical home </w:t>
            </w:r>
          </w:p>
        </w:tc>
      </w:tr>
      <w:tr w:rsidR="008D3E74" w:rsidRPr="00890281" w14:paraId="0367FAB7" w14:textId="77777777" w:rsidTr="002771B4">
        <w:trPr>
          <w:trHeight w:val="360"/>
        </w:trPr>
        <w:tc>
          <w:tcPr>
            <w:tcW w:w="9456" w:type="dxa"/>
          </w:tcPr>
          <w:p w14:paraId="34718E2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Community health service center </w:t>
            </w:r>
          </w:p>
        </w:tc>
      </w:tr>
      <w:tr w:rsidR="008D3E74" w:rsidRPr="00890281" w14:paraId="639415AD" w14:textId="77777777" w:rsidTr="002771B4">
        <w:trPr>
          <w:trHeight w:val="240"/>
        </w:trPr>
        <w:tc>
          <w:tcPr>
            <w:tcW w:w="9456" w:type="dxa"/>
          </w:tcPr>
          <w:p w14:paraId="4709F1F5"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lastRenderedPageBreak/>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County health clinic</w:t>
            </w:r>
          </w:p>
        </w:tc>
      </w:tr>
      <w:tr w:rsidR="008D3E74" w:rsidRPr="00890281" w14:paraId="67555D62" w14:textId="77777777" w:rsidTr="002771B4">
        <w:trPr>
          <w:trHeight w:val="300"/>
        </w:trPr>
        <w:tc>
          <w:tcPr>
            <w:tcW w:w="9456" w:type="dxa"/>
          </w:tcPr>
          <w:p w14:paraId="4310673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Free health clinic </w:t>
            </w:r>
          </w:p>
        </w:tc>
      </w:tr>
      <w:tr w:rsidR="008D3E74" w:rsidRPr="00890281" w14:paraId="18C6E0D3" w14:textId="77777777" w:rsidTr="002771B4">
        <w:trPr>
          <w:trHeight w:val="351"/>
        </w:trPr>
        <w:tc>
          <w:tcPr>
            <w:tcW w:w="9456" w:type="dxa"/>
          </w:tcPr>
          <w:p w14:paraId="50EC6AB7" w14:textId="389545B2"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302C01" w:rsidRPr="00890281">
              <w:rPr>
                <w:rFonts w:ascii="Times New Roman" w:eastAsia="Times New Roman" w:hAnsi="Times New Roman" w:cs="Times New Roman"/>
                <w:sz w:val="24"/>
                <w:szCs w:val="24"/>
              </w:rPr>
              <w:t>P</w:t>
            </w:r>
            <w:r w:rsidRPr="00890281">
              <w:rPr>
                <w:rFonts w:ascii="Times New Roman" w:eastAsia="Times New Roman" w:hAnsi="Times New Roman" w:cs="Times New Roman"/>
                <w:sz w:val="24"/>
                <w:szCs w:val="24"/>
              </w:rPr>
              <w:t>lease specify</w:t>
            </w:r>
            <w:r w:rsidR="00302C01" w:rsidRPr="00890281">
              <w:rPr>
                <w:rFonts w:ascii="Times New Roman" w:eastAsia="Times New Roman" w:hAnsi="Times New Roman" w:cs="Times New Roman"/>
                <w:sz w:val="24"/>
                <w:szCs w:val="24"/>
              </w:rPr>
              <w:t xml:space="preserve"> additional regular, non-emergency health care services</w:t>
            </w:r>
            <w:r w:rsidRPr="00890281">
              <w:rPr>
                <w:rFonts w:ascii="Times New Roman" w:eastAsia="Times New Roman" w:hAnsi="Times New Roman" w:cs="Times New Roman"/>
                <w:sz w:val="24"/>
                <w:szCs w:val="24"/>
              </w:rPr>
              <w:t xml:space="preserve">: </w:t>
            </w:r>
            <w:r w:rsidR="007A19C9" w:rsidRPr="00890281">
              <w:rPr>
                <w:rFonts w:ascii="Times New Roman" w:eastAsia="Times New Roman" w:hAnsi="Times New Roman" w:cs="Times New Roman"/>
                <w:sz w:val="24"/>
                <w:szCs w:val="24"/>
              </w:rPr>
              <w:t>_____________________________</w:t>
            </w:r>
          </w:p>
        </w:tc>
      </w:tr>
      <w:tr w:rsidR="008D3E74" w:rsidRPr="00890281" w14:paraId="76EBA180" w14:textId="77777777" w:rsidTr="002771B4">
        <w:trPr>
          <w:trHeight w:val="449"/>
        </w:trPr>
        <w:tc>
          <w:tcPr>
            <w:tcW w:w="9456" w:type="dxa"/>
          </w:tcPr>
          <w:p w14:paraId="20ABB92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9</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 xml:space="preserve">Not sure </w:t>
            </w:r>
          </w:p>
        </w:tc>
      </w:tr>
    </w:tbl>
    <w:p w14:paraId="489FA782" w14:textId="77777777" w:rsidR="008D3E74" w:rsidRPr="00890281" w:rsidRDefault="008D3E74" w:rsidP="008D3E74">
      <w:pPr>
        <w:pBdr>
          <w:top w:val="nil"/>
          <w:left w:val="nil"/>
          <w:bottom w:val="nil"/>
          <w:right w:val="nil"/>
          <w:between w:val="nil"/>
        </w:pBdr>
        <w:rPr>
          <w:rFonts w:ascii="Times New Roman" w:hAnsi="Times New Roman" w:cs="Times New Roman"/>
          <w:b/>
          <w:bCs/>
          <w:sz w:val="24"/>
          <w:szCs w:val="24"/>
        </w:rPr>
      </w:pPr>
    </w:p>
    <w:p w14:paraId="47ACC8B0" w14:textId="6BCE98BC" w:rsidR="008D3E74" w:rsidRPr="00890281" w:rsidRDefault="008D3E74" w:rsidP="008D3E74">
      <w:pPr>
        <w:rPr>
          <w:rFonts w:ascii="Times New Roman" w:hAnsi="Times New Roman" w:cs="Times New Roman"/>
          <w:b/>
          <w:bCs/>
          <w:sz w:val="24"/>
          <w:szCs w:val="24"/>
          <w:u w:val="single"/>
        </w:rPr>
      </w:pPr>
      <w:r w:rsidRPr="00890281">
        <w:rPr>
          <w:rFonts w:ascii="Times New Roman" w:hAnsi="Times New Roman" w:cs="Times New Roman"/>
          <w:b/>
          <w:bCs/>
          <w:sz w:val="24"/>
          <w:szCs w:val="24"/>
          <w:u w:val="single"/>
        </w:rPr>
        <w:t>Part B</w:t>
      </w:r>
      <w:r w:rsidRPr="00890281">
        <w:rPr>
          <w:rFonts w:ascii="Times New Roman" w:eastAsia="Times New Roman" w:hAnsi="Times New Roman" w:cs="Times New Roman"/>
          <w:b/>
          <w:sz w:val="24"/>
          <w:szCs w:val="24"/>
          <w:u w:val="single"/>
        </w:rPr>
        <w:t>: Technology Accessibility</w:t>
      </w:r>
    </w:p>
    <w:p w14:paraId="5A7BF217" w14:textId="4B042BF7" w:rsidR="008D3E74" w:rsidRPr="00890281" w:rsidRDefault="00074E49" w:rsidP="008D3E74">
      <w:pPr>
        <w:rPr>
          <w:rFonts w:ascii="Times New Roman" w:eastAsia="Times New Roman" w:hAnsi="Times New Roman" w:cs="Times New Roman"/>
          <w:sz w:val="24"/>
          <w:szCs w:val="24"/>
        </w:rPr>
      </w:pPr>
      <w:r w:rsidRPr="00890281">
        <w:rPr>
          <w:rFonts w:ascii="Times New Roman" w:hAnsi="Times New Roman" w:cs="Times New Roman"/>
          <w:bCs/>
          <w:sz w:val="24"/>
          <w:szCs w:val="24"/>
        </w:rPr>
        <w:t>The following 9</w:t>
      </w:r>
      <w:r w:rsidR="00DE6962" w:rsidRPr="00890281">
        <w:rPr>
          <w:rFonts w:ascii="Times New Roman" w:hAnsi="Times New Roman" w:cs="Times New Roman"/>
          <w:bCs/>
          <w:sz w:val="24"/>
          <w:szCs w:val="24"/>
        </w:rPr>
        <w:t xml:space="preserve"> items are</w:t>
      </w:r>
      <w:r w:rsidR="008D3E74" w:rsidRPr="00890281">
        <w:rPr>
          <w:rFonts w:ascii="Times New Roman" w:hAnsi="Times New Roman" w:cs="Times New Roman"/>
          <w:bCs/>
          <w:sz w:val="24"/>
          <w:szCs w:val="24"/>
        </w:rPr>
        <w:t xml:space="preserve"> about technology accessibility. </w:t>
      </w:r>
      <w:r w:rsidR="008D3E74" w:rsidRPr="00890281">
        <w:rPr>
          <w:rFonts w:ascii="Times New Roman" w:hAnsi="Times New Roman" w:cs="Times New Roman"/>
          <w:sz w:val="24"/>
          <w:szCs w:val="24"/>
        </w:rPr>
        <w:t xml:space="preserve">We are asking these questions because COVID-19 has presented new challenges </w:t>
      </w:r>
      <w:r w:rsidR="00DE6962" w:rsidRPr="00890281">
        <w:rPr>
          <w:rFonts w:ascii="Times New Roman" w:hAnsi="Times New Roman" w:cs="Times New Roman"/>
          <w:sz w:val="24"/>
          <w:szCs w:val="24"/>
        </w:rPr>
        <w:t xml:space="preserve">for us in helping you to continue your visits with us. These challenges have </w:t>
      </w:r>
      <w:r w:rsidR="008D3E74" w:rsidRPr="00890281">
        <w:rPr>
          <w:rFonts w:ascii="Times New Roman" w:hAnsi="Times New Roman" w:cs="Times New Roman"/>
          <w:sz w:val="24"/>
          <w:szCs w:val="24"/>
        </w:rPr>
        <w:t xml:space="preserve">led </w:t>
      </w:r>
      <w:r w:rsidR="00DE6962" w:rsidRPr="00890281">
        <w:rPr>
          <w:rFonts w:ascii="Times New Roman" w:hAnsi="Times New Roman" w:cs="Times New Roman"/>
          <w:sz w:val="24"/>
          <w:szCs w:val="24"/>
        </w:rPr>
        <w:t xml:space="preserve">us </w:t>
      </w:r>
      <w:r w:rsidR="008D3E74" w:rsidRPr="00890281">
        <w:rPr>
          <w:rFonts w:ascii="Times New Roman" w:hAnsi="Times New Roman" w:cs="Times New Roman"/>
          <w:sz w:val="24"/>
          <w:szCs w:val="24"/>
        </w:rPr>
        <w:t xml:space="preserve">to ideas on what to do now and maybe even in the future. </w:t>
      </w:r>
      <w:r w:rsidR="008D3E74" w:rsidRPr="00890281">
        <w:rPr>
          <w:rFonts w:ascii="Times New Roman" w:eastAsia="Times New Roman" w:hAnsi="Times New Roman" w:cs="Times New Roman"/>
          <w:sz w:val="24"/>
          <w:szCs w:val="24"/>
        </w:rPr>
        <w:t>It will take</w:t>
      </w:r>
      <w:r w:rsidR="00DE6962" w:rsidRPr="00890281">
        <w:rPr>
          <w:rFonts w:ascii="Times New Roman" w:eastAsia="Times New Roman" w:hAnsi="Times New Roman" w:cs="Times New Roman"/>
          <w:sz w:val="24"/>
          <w:szCs w:val="24"/>
        </w:rPr>
        <w:t xml:space="preserve"> about 5 minutes to complete. </w:t>
      </w:r>
    </w:p>
    <w:p w14:paraId="60034E8B" w14:textId="7FF31536" w:rsidR="008D3E74" w:rsidRPr="00890281" w:rsidRDefault="008D3E74" w:rsidP="008D3E74">
      <w:pPr>
        <w:pStyle w:val="Default"/>
        <w:rPr>
          <w:rFonts w:ascii="Times New Roman" w:hAnsi="Times New Roman" w:cs="Times New Roman"/>
        </w:rPr>
      </w:pPr>
      <w:r w:rsidRPr="00890281">
        <w:rPr>
          <w:rFonts w:ascii="Times New Roman" w:hAnsi="Times New Roman" w:cs="Times New Roman"/>
          <w:b/>
          <w:bCs/>
        </w:rPr>
        <w:t xml:space="preserve">(19) </w:t>
      </w:r>
      <w:bookmarkStart w:id="3" w:name="_Hlk97297717"/>
      <w:r w:rsidRPr="00890281">
        <w:rPr>
          <w:rFonts w:ascii="Times New Roman" w:hAnsi="Times New Roman" w:cs="Times New Roman"/>
        </w:rPr>
        <w:t xml:space="preserve">How would you prefer to conduct a visit with </w:t>
      </w:r>
      <w:r w:rsidR="00A85F7F" w:rsidRPr="00890281">
        <w:rPr>
          <w:rFonts w:ascii="Times New Roman" w:hAnsi="Times New Roman" w:cs="Times New Roman"/>
        </w:rPr>
        <w:t>Asian Health &amp; Service Center</w:t>
      </w:r>
      <w:r w:rsidRPr="00890281">
        <w:rPr>
          <w:rFonts w:ascii="Times New Roman" w:hAnsi="Times New Roman" w:cs="Times New Roman"/>
        </w:rPr>
        <w:t>? Please select your top choice.</w:t>
      </w:r>
      <w:bookmarkEnd w:id="3"/>
    </w:p>
    <w:tbl>
      <w:tblPr>
        <w:tblW w:w="9456" w:type="dxa"/>
        <w:tblInd w:w="648" w:type="dxa"/>
        <w:tblLayout w:type="fixed"/>
        <w:tblLook w:val="0000" w:firstRow="0" w:lastRow="0" w:firstColumn="0" w:lastColumn="0" w:noHBand="0" w:noVBand="0"/>
      </w:tblPr>
      <w:tblGrid>
        <w:gridCol w:w="9456"/>
      </w:tblGrid>
      <w:tr w:rsidR="008D3E74" w:rsidRPr="00890281" w14:paraId="000F729A" w14:textId="77777777" w:rsidTr="002771B4">
        <w:trPr>
          <w:trHeight w:val="297"/>
        </w:trPr>
        <w:tc>
          <w:tcPr>
            <w:tcW w:w="9456" w:type="dxa"/>
          </w:tcPr>
          <w:p w14:paraId="79E923C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In person</w:t>
            </w:r>
          </w:p>
        </w:tc>
      </w:tr>
      <w:tr w:rsidR="008D3E74" w:rsidRPr="00890281" w14:paraId="4738D62F" w14:textId="77777777" w:rsidTr="002771B4">
        <w:trPr>
          <w:trHeight w:val="333"/>
        </w:trPr>
        <w:tc>
          <w:tcPr>
            <w:tcW w:w="9456" w:type="dxa"/>
          </w:tcPr>
          <w:p w14:paraId="6BAC2CA0"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Telephone call</w:t>
            </w:r>
          </w:p>
        </w:tc>
      </w:tr>
      <w:tr w:rsidR="008D3E74" w:rsidRPr="00890281" w14:paraId="72276DEF" w14:textId="77777777" w:rsidTr="002771B4">
        <w:trPr>
          <w:trHeight w:val="360"/>
        </w:trPr>
        <w:tc>
          <w:tcPr>
            <w:tcW w:w="9456" w:type="dxa"/>
          </w:tcPr>
          <w:p w14:paraId="6A7DAB7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Video call </w:t>
            </w:r>
          </w:p>
        </w:tc>
      </w:tr>
      <w:tr w:rsidR="008D3E74" w:rsidRPr="00890281" w14:paraId="48C1F15C" w14:textId="77777777" w:rsidTr="002771B4">
        <w:trPr>
          <w:trHeight w:val="240"/>
        </w:trPr>
        <w:tc>
          <w:tcPr>
            <w:tcW w:w="9456" w:type="dxa"/>
          </w:tcPr>
          <w:p w14:paraId="6DB1602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No preference</w:t>
            </w:r>
          </w:p>
        </w:tc>
      </w:tr>
      <w:tr w:rsidR="008D3E74" w:rsidRPr="00890281" w14:paraId="082EB4BD" w14:textId="77777777" w:rsidTr="002771B4">
        <w:trPr>
          <w:trHeight w:val="300"/>
        </w:trPr>
        <w:tc>
          <w:tcPr>
            <w:tcW w:w="9456" w:type="dxa"/>
          </w:tcPr>
          <w:p w14:paraId="53553DBF"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Decline to answer</w:t>
            </w:r>
          </w:p>
        </w:tc>
      </w:tr>
      <w:tr w:rsidR="008D3E74" w:rsidRPr="00890281" w14:paraId="416CE968" w14:textId="77777777" w:rsidTr="002771B4">
        <w:trPr>
          <w:trHeight w:val="351"/>
        </w:trPr>
        <w:tc>
          <w:tcPr>
            <w:tcW w:w="9456" w:type="dxa"/>
          </w:tcPr>
          <w:p w14:paraId="02D85CCD" w14:textId="11AD0164"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8974AE" w:rsidRPr="00890281">
              <w:rPr>
                <w:rFonts w:ascii="Times New Roman" w:eastAsia="Times New Roman" w:hAnsi="Times New Roman" w:cs="Times New Roman"/>
                <w:sz w:val="24"/>
                <w:szCs w:val="24"/>
              </w:rPr>
              <w:t>If not listed above</w:t>
            </w:r>
            <w:r w:rsidR="00692CF3"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please specify: _____________________________</w:t>
            </w:r>
          </w:p>
        </w:tc>
      </w:tr>
    </w:tbl>
    <w:p w14:paraId="4B1BF932" w14:textId="6C10ECE4" w:rsidR="008D3E74" w:rsidRPr="00890281" w:rsidRDefault="008D3E74" w:rsidP="008D3E74">
      <w:pPr>
        <w:pStyle w:val="Default"/>
        <w:rPr>
          <w:rFonts w:ascii="Times New Roman" w:hAnsi="Times New Roman" w:cs="Times New Roman"/>
        </w:rPr>
      </w:pPr>
      <w:r w:rsidRPr="00890281">
        <w:rPr>
          <w:rFonts w:ascii="Times New Roman" w:hAnsi="Times New Roman" w:cs="Times New Roman"/>
          <w:b/>
          <w:bCs/>
        </w:rPr>
        <w:t xml:space="preserve">(20) </w:t>
      </w:r>
      <w:r w:rsidRPr="00890281">
        <w:rPr>
          <w:rFonts w:ascii="Times New Roman" w:hAnsi="Times New Roman" w:cs="Times New Roman"/>
        </w:rPr>
        <w:t xml:space="preserve">How do you currently access the internet? </w:t>
      </w:r>
      <w:r w:rsidR="00FD0805" w:rsidRPr="00890281">
        <w:rPr>
          <w:rFonts w:ascii="Times New Roman" w:eastAsia="Times New Roman" w:hAnsi="Times New Roman" w:cs="Times New Roman"/>
        </w:rPr>
        <w:t xml:space="preserve">Please select </w:t>
      </w:r>
      <w:r w:rsidR="00692CF3" w:rsidRPr="00890281">
        <w:rPr>
          <w:rFonts w:ascii="Times New Roman" w:eastAsia="Times New Roman" w:hAnsi="Times New Roman" w:cs="Times New Roman"/>
        </w:rPr>
        <w:t xml:space="preserve">all options that apply </w:t>
      </w:r>
      <w:r w:rsidR="00FD0805" w:rsidRPr="00890281">
        <w:rPr>
          <w:rFonts w:ascii="Times New Roman" w:eastAsia="Times New Roman" w:hAnsi="Times New Roman" w:cs="Times New Roman"/>
        </w:rPr>
        <w:t>to you.</w:t>
      </w:r>
    </w:p>
    <w:tbl>
      <w:tblPr>
        <w:tblW w:w="9456" w:type="dxa"/>
        <w:tblInd w:w="648" w:type="dxa"/>
        <w:tblLayout w:type="fixed"/>
        <w:tblLook w:val="0000" w:firstRow="0" w:lastRow="0" w:firstColumn="0" w:lastColumn="0" w:noHBand="0" w:noVBand="0"/>
      </w:tblPr>
      <w:tblGrid>
        <w:gridCol w:w="9456"/>
      </w:tblGrid>
      <w:tr w:rsidR="008D3E74" w:rsidRPr="00890281" w14:paraId="5BC8627E" w14:textId="77777777" w:rsidTr="002771B4">
        <w:trPr>
          <w:trHeight w:val="297"/>
        </w:trPr>
        <w:tc>
          <w:tcPr>
            <w:tcW w:w="9456" w:type="dxa"/>
          </w:tcPr>
          <w:p w14:paraId="0B33C2E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Smartphone (</w:t>
            </w:r>
            <w:r w:rsidRPr="00890281">
              <w:rPr>
                <w:rFonts w:ascii="Times New Roman" w:hAnsi="Times New Roman" w:cs="Times New Roman"/>
                <w:bCs/>
                <w:sz w:val="24"/>
                <w:szCs w:val="24"/>
              </w:rPr>
              <w:t>Smartphones are devices</w:t>
            </w:r>
            <w:r w:rsidRPr="00890281">
              <w:rPr>
                <w:rFonts w:ascii="Times New Roman" w:hAnsi="Times New Roman" w:cs="Times New Roman"/>
                <w:b/>
                <w:bCs/>
                <w:sz w:val="24"/>
                <w:szCs w:val="24"/>
              </w:rPr>
              <w:t xml:space="preserve"> </w:t>
            </w:r>
            <w:r w:rsidRPr="00890281">
              <w:rPr>
                <w:rFonts w:ascii="Times New Roman" w:hAnsi="Times New Roman" w:cs="Times New Roman"/>
                <w:bCs/>
                <w:sz w:val="24"/>
                <w:szCs w:val="24"/>
              </w:rPr>
              <w:t>that have larger touch screens and "apps" - some examples are iPhones, Samsung Galaxy)</w:t>
            </w:r>
          </w:p>
        </w:tc>
      </w:tr>
      <w:tr w:rsidR="008D3E74" w:rsidRPr="00890281" w14:paraId="4CEDB93F" w14:textId="77777777" w:rsidTr="002771B4">
        <w:trPr>
          <w:trHeight w:val="333"/>
        </w:trPr>
        <w:tc>
          <w:tcPr>
            <w:tcW w:w="9456" w:type="dxa"/>
          </w:tcPr>
          <w:p w14:paraId="3177686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Tablet/ </w:t>
            </w:r>
            <w:proofErr w:type="spellStart"/>
            <w:r w:rsidRPr="00890281">
              <w:rPr>
                <w:rFonts w:ascii="Times New Roman" w:eastAsia="Times New Roman" w:hAnsi="Times New Roman" w:cs="Times New Roman"/>
                <w:sz w:val="24"/>
                <w:szCs w:val="24"/>
              </w:rPr>
              <w:t>ipad</w:t>
            </w:r>
            <w:proofErr w:type="spellEnd"/>
          </w:p>
        </w:tc>
      </w:tr>
      <w:tr w:rsidR="008D3E74" w:rsidRPr="00890281" w14:paraId="309E3290" w14:textId="77777777" w:rsidTr="002771B4">
        <w:trPr>
          <w:trHeight w:val="360"/>
        </w:trPr>
        <w:tc>
          <w:tcPr>
            <w:tcW w:w="9456" w:type="dxa"/>
          </w:tcPr>
          <w:p w14:paraId="56E880B3"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Laptop</w:t>
            </w:r>
          </w:p>
        </w:tc>
      </w:tr>
      <w:tr w:rsidR="008D3E74" w:rsidRPr="00890281" w14:paraId="55AF1CDE" w14:textId="77777777" w:rsidTr="002771B4">
        <w:trPr>
          <w:trHeight w:val="240"/>
        </w:trPr>
        <w:tc>
          <w:tcPr>
            <w:tcW w:w="9456" w:type="dxa"/>
          </w:tcPr>
          <w:p w14:paraId="4006887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Desktop computer</w:t>
            </w:r>
          </w:p>
        </w:tc>
      </w:tr>
      <w:tr w:rsidR="00222600" w:rsidRPr="00890281" w14:paraId="174E1B4F" w14:textId="77777777" w:rsidTr="002771B4">
        <w:trPr>
          <w:trHeight w:val="240"/>
        </w:trPr>
        <w:tc>
          <w:tcPr>
            <w:tcW w:w="9456" w:type="dxa"/>
          </w:tcPr>
          <w:p w14:paraId="39AC0524" w14:textId="1CF1A895" w:rsidR="00222600" w:rsidRPr="00890281" w:rsidRDefault="00222600" w:rsidP="002771B4">
            <w:pPr>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eastAsia="Times New Roman" w:hAnsi="Times New Roman" w:cs="Times New Roman"/>
                <w:sz w:val="24"/>
                <w:szCs w:val="24"/>
              </w:rPr>
              <w:t>Do not currently access the internet</w:t>
            </w:r>
          </w:p>
        </w:tc>
      </w:tr>
      <w:tr w:rsidR="008D3E74" w:rsidRPr="00890281" w14:paraId="480431FC" w14:textId="77777777" w:rsidTr="002771B4">
        <w:trPr>
          <w:trHeight w:val="351"/>
        </w:trPr>
        <w:tc>
          <w:tcPr>
            <w:tcW w:w="9456" w:type="dxa"/>
          </w:tcPr>
          <w:p w14:paraId="39F35B59" w14:textId="50A11B45"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8974AE" w:rsidRPr="00890281">
              <w:rPr>
                <w:rFonts w:ascii="Times New Roman" w:eastAsia="Times New Roman" w:hAnsi="Times New Roman" w:cs="Times New Roman"/>
                <w:sz w:val="24"/>
                <w:szCs w:val="24"/>
              </w:rPr>
              <w:t>P</w:t>
            </w:r>
            <w:r w:rsidRPr="00890281">
              <w:rPr>
                <w:rFonts w:ascii="Times New Roman" w:eastAsia="Times New Roman" w:hAnsi="Times New Roman" w:cs="Times New Roman"/>
                <w:sz w:val="24"/>
                <w:szCs w:val="24"/>
              </w:rPr>
              <w:t>lease specify</w:t>
            </w:r>
            <w:r w:rsidR="008974AE" w:rsidRPr="00890281">
              <w:rPr>
                <w:rFonts w:ascii="Times New Roman" w:eastAsia="Times New Roman" w:hAnsi="Times New Roman" w:cs="Times New Roman"/>
                <w:sz w:val="24"/>
                <w:szCs w:val="24"/>
              </w:rPr>
              <w:t xml:space="preserve"> other access to the internet</w:t>
            </w:r>
            <w:r w:rsidRPr="00890281">
              <w:rPr>
                <w:rFonts w:ascii="Times New Roman" w:eastAsia="Times New Roman" w:hAnsi="Times New Roman" w:cs="Times New Roman"/>
                <w:sz w:val="24"/>
                <w:szCs w:val="24"/>
              </w:rPr>
              <w:t>: _____________________________</w:t>
            </w:r>
          </w:p>
        </w:tc>
      </w:tr>
    </w:tbl>
    <w:p w14:paraId="3138D5AA" w14:textId="77777777" w:rsidR="008D3E74" w:rsidRPr="00890281" w:rsidRDefault="008D3E74" w:rsidP="008D3E74">
      <w:pPr>
        <w:rPr>
          <w:rFonts w:ascii="Times New Roman" w:hAnsi="Times New Roman" w:cs="Times New Roman"/>
          <w:b/>
          <w:bCs/>
          <w:sz w:val="24"/>
          <w:szCs w:val="24"/>
        </w:rPr>
      </w:pPr>
      <w:r w:rsidRPr="00890281">
        <w:rPr>
          <w:rFonts w:ascii="Times New Roman" w:hAnsi="Times New Roman" w:cs="Times New Roman"/>
          <w:b/>
          <w:bCs/>
          <w:sz w:val="24"/>
          <w:szCs w:val="24"/>
        </w:rPr>
        <w:t xml:space="preserve">(21) </w:t>
      </w:r>
      <w:r w:rsidRPr="00890281">
        <w:rPr>
          <w:rFonts w:ascii="Times New Roman" w:hAnsi="Times New Roman" w:cs="Times New Roman"/>
          <w:bCs/>
          <w:sz w:val="24"/>
          <w:szCs w:val="24"/>
        </w:rPr>
        <w:t>Do you use email to receive and send documents?</w:t>
      </w:r>
    </w:p>
    <w:tbl>
      <w:tblPr>
        <w:tblW w:w="9456" w:type="dxa"/>
        <w:tblInd w:w="648" w:type="dxa"/>
        <w:tblLayout w:type="fixed"/>
        <w:tblLook w:val="0000" w:firstRow="0" w:lastRow="0" w:firstColumn="0" w:lastColumn="0" w:noHBand="0" w:noVBand="0"/>
      </w:tblPr>
      <w:tblGrid>
        <w:gridCol w:w="9456"/>
      </w:tblGrid>
      <w:tr w:rsidR="008D3E74" w:rsidRPr="00890281" w14:paraId="2E2284AE" w14:textId="77777777" w:rsidTr="002771B4">
        <w:trPr>
          <w:trHeight w:val="297"/>
        </w:trPr>
        <w:tc>
          <w:tcPr>
            <w:tcW w:w="9456" w:type="dxa"/>
          </w:tcPr>
          <w:p w14:paraId="6C69B3C5"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6B2BB83A" w14:textId="77777777" w:rsidTr="002771B4">
        <w:trPr>
          <w:trHeight w:val="333"/>
        </w:trPr>
        <w:tc>
          <w:tcPr>
            <w:tcW w:w="9456" w:type="dxa"/>
          </w:tcPr>
          <w:p w14:paraId="7D48C147"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5BC3B2B2" w14:textId="77777777" w:rsidTr="002771B4">
        <w:trPr>
          <w:trHeight w:val="360"/>
        </w:trPr>
        <w:tc>
          <w:tcPr>
            <w:tcW w:w="9456" w:type="dxa"/>
          </w:tcPr>
          <w:p w14:paraId="07477798"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Decline to answer</w:t>
            </w:r>
          </w:p>
        </w:tc>
      </w:tr>
    </w:tbl>
    <w:p w14:paraId="2E701402" w14:textId="7F572971" w:rsidR="008D3E74" w:rsidRPr="00890281" w:rsidRDefault="008D3E74" w:rsidP="008D3E74">
      <w:pPr>
        <w:pStyle w:val="Default"/>
        <w:rPr>
          <w:rFonts w:ascii="Times New Roman" w:hAnsi="Times New Roman" w:cs="Times New Roman"/>
        </w:rPr>
      </w:pPr>
      <w:r w:rsidRPr="00890281">
        <w:rPr>
          <w:rFonts w:ascii="Times New Roman" w:hAnsi="Times New Roman" w:cs="Times New Roman"/>
          <w:b/>
          <w:bCs/>
        </w:rPr>
        <w:lastRenderedPageBreak/>
        <w:t xml:space="preserve">(22) </w:t>
      </w:r>
      <w:r w:rsidRPr="00890281">
        <w:rPr>
          <w:rFonts w:ascii="Times New Roman" w:hAnsi="Times New Roman" w:cs="Times New Roman"/>
        </w:rPr>
        <w:t xml:space="preserve">Are you interested in using any of the following </w:t>
      </w:r>
      <w:r w:rsidR="00657EAF" w:rsidRPr="00890281">
        <w:rPr>
          <w:rFonts w:ascii="Times New Roman" w:hAnsi="Times New Roman" w:cs="Times New Roman"/>
        </w:rPr>
        <w:t xml:space="preserve">electronic </w:t>
      </w:r>
      <w:r w:rsidR="00726548" w:rsidRPr="00890281">
        <w:rPr>
          <w:rFonts w:ascii="Times New Roman" w:hAnsi="Times New Roman" w:cs="Times New Roman"/>
          <w:color w:val="000000" w:themeColor="text1"/>
        </w:rPr>
        <w:t>devices</w:t>
      </w:r>
      <w:r w:rsidR="000760AF" w:rsidRPr="00890281">
        <w:rPr>
          <w:rFonts w:ascii="Times New Roman" w:hAnsi="Times New Roman" w:cs="Times New Roman"/>
        </w:rPr>
        <w:t xml:space="preserve"> </w:t>
      </w:r>
      <w:r w:rsidRPr="00890281">
        <w:rPr>
          <w:rFonts w:ascii="Times New Roman" w:hAnsi="Times New Roman" w:cs="Times New Roman"/>
        </w:rPr>
        <w:t>to do some parts of your visit at home?</w:t>
      </w:r>
      <w:r w:rsidRPr="00890281">
        <w:rPr>
          <w:rFonts w:ascii="Times New Roman" w:eastAsia="Times New Roman" w:hAnsi="Times New Roman" w:cs="Times New Roman"/>
        </w:rPr>
        <w:t xml:space="preserve"> </w:t>
      </w:r>
      <w:r w:rsidR="00FD0805" w:rsidRPr="00890281">
        <w:rPr>
          <w:rFonts w:ascii="Times New Roman" w:eastAsia="Times New Roman" w:hAnsi="Times New Roman" w:cs="Times New Roman"/>
        </w:rPr>
        <w:t xml:space="preserve">Please select </w:t>
      </w:r>
      <w:r w:rsidR="00692CF3" w:rsidRPr="00890281">
        <w:rPr>
          <w:rFonts w:ascii="Times New Roman" w:eastAsia="Times New Roman" w:hAnsi="Times New Roman" w:cs="Times New Roman"/>
        </w:rPr>
        <w:t xml:space="preserve">all options that apply </w:t>
      </w:r>
      <w:r w:rsidR="00FD0805" w:rsidRPr="00890281">
        <w:rPr>
          <w:rFonts w:ascii="Times New Roman" w:eastAsia="Times New Roman" w:hAnsi="Times New Roman" w:cs="Times New Roman"/>
        </w:rPr>
        <w:t>to you.</w:t>
      </w:r>
    </w:p>
    <w:tbl>
      <w:tblPr>
        <w:tblW w:w="9456" w:type="dxa"/>
        <w:tblInd w:w="648" w:type="dxa"/>
        <w:tblLayout w:type="fixed"/>
        <w:tblLook w:val="0000" w:firstRow="0" w:lastRow="0" w:firstColumn="0" w:lastColumn="0" w:noHBand="0" w:noVBand="0"/>
      </w:tblPr>
      <w:tblGrid>
        <w:gridCol w:w="9456"/>
      </w:tblGrid>
      <w:tr w:rsidR="008D3E74" w:rsidRPr="00890281" w14:paraId="7F577C20" w14:textId="77777777" w:rsidTr="002771B4">
        <w:trPr>
          <w:trHeight w:val="297"/>
        </w:trPr>
        <w:tc>
          <w:tcPr>
            <w:tcW w:w="9456" w:type="dxa"/>
          </w:tcPr>
          <w:p w14:paraId="1CBC500B"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Smartphone </w:t>
            </w:r>
          </w:p>
        </w:tc>
      </w:tr>
      <w:tr w:rsidR="008D3E74" w:rsidRPr="00890281" w14:paraId="2B18B0BB" w14:textId="77777777" w:rsidTr="002771B4">
        <w:trPr>
          <w:trHeight w:val="333"/>
        </w:trPr>
        <w:tc>
          <w:tcPr>
            <w:tcW w:w="9456" w:type="dxa"/>
          </w:tcPr>
          <w:p w14:paraId="5A41D86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Tablet/ </w:t>
            </w:r>
            <w:proofErr w:type="spellStart"/>
            <w:r w:rsidRPr="00890281">
              <w:rPr>
                <w:rFonts w:ascii="Times New Roman" w:eastAsia="Times New Roman" w:hAnsi="Times New Roman" w:cs="Times New Roman"/>
                <w:sz w:val="24"/>
                <w:szCs w:val="24"/>
              </w:rPr>
              <w:t>ipad</w:t>
            </w:r>
            <w:proofErr w:type="spellEnd"/>
          </w:p>
        </w:tc>
      </w:tr>
      <w:tr w:rsidR="008D3E74" w:rsidRPr="00890281" w14:paraId="6678FE40" w14:textId="77777777" w:rsidTr="002771B4">
        <w:trPr>
          <w:trHeight w:val="360"/>
        </w:trPr>
        <w:tc>
          <w:tcPr>
            <w:tcW w:w="9456" w:type="dxa"/>
          </w:tcPr>
          <w:p w14:paraId="6D40B55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Laptop</w:t>
            </w:r>
          </w:p>
        </w:tc>
      </w:tr>
      <w:tr w:rsidR="008D3E74" w:rsidRPr="00890281" w14:paraId="16BE42C4" w14:textId="77777777" w:rsidTr="002771B4">
        <w:trPr>
          <w:trHeight w:val="240"/>
        </w:trPr>
        <w:tc>
          <w:tcPr>
            <w:tcW w:w="9456" w:type="dxa"/>
          </w:tcPr>
          <w:p w14:paraId="4ABEDA0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Desktop computer</w:t>
            </w:r>
          </w:p>
        </w:tc>
      </w:tr>
      <w:tr w:rsidR="008D3E74" w:rsidRPr="00890281" w14:paraId="47CFC58A" w14:textId="77777777" w:rsidTr="002771B4">
        <w:trPr>
          <w:trHeight w:val="240"/>
        </w:trPr>
        <w:tc>
          <w:tcPr>
            <w:tcW w:w="9456" w:type="dxa"/>
          </w:tcPr>
          <w:p w14:paraId="1C1409F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eastAsia="Times New Roman" w:hAnsi="Times New Roman" w:cs="Times New Roman"/>
                <w:sz w:val="24"/>
                <w:szCs w:val="24"/>
              </w:rPr>
              <w:t xml:space="preserve">Wearable devices (for example, </w:t>
            </w:r>
            <w:proofErr w:type="spellStart"/>
            <w:r w:rsidRPr="00890281">
              <w:rPr>
                <w:rFonts w:ascii="Times New Roman" w:eastAsia="Times New Roman" w:hAnsi="Times New Roman" w:cs="Times New Roman"/>
                <w:sz w:val="24"/>
                <w:szCs w:val="24"/>
              </w:rPr>
              <w:t>FitBit</w:t>
            </w:r>
            <w:proofErr w:type="spellEnd"/>
            <w:r w:rsidRPr="00890281">
              <w:rPr>
                <w:rFonts w:ascii="Times New Roman" w:eastAsia="Times New Roman" w:hAnsi="Times New Roman" w:cs="Times New Roman"/>
                <w:sz w:val="24"/>
                <w:szCs w:val="24"/>
              </w:rPr>
              <w:t>, Smartwatch)</w:t>
            </w:r>
          </w:p>
        </w:tc>
      </w:tr>
      <w:tr w:rsidR="008D3E74" w:rsidRPr="00890281" w14:paraId="312823B3" w14:textId="77777777" w:rsidTr="000518FD">
        <w:trPr>
          <w:trHeight w:val="468"/>
        </w:trPr>
        <w:tc>
          <w:tcPr>
            <w:tcW w:w="9456" w:type="dxa"/>
          </w:tcPr>
          <w:p w14:paraId="08DA136E" w14:textId="77777777" w:rsidR="008D3E74" w:rsidRPr="00890281" w:rsidRDefault="008D3E74" w:rsidP="002771B4">
            <w:pPr>
              <w:pStyle w:val="Default"/>
              <w:rPr>
                <w:rFonts w:ascii="Times New Roman" w:hAnsi="Times New Roman" w:cs="Times New Roman"/>
              </w:rPr>
            </w:pPr>
            <w:r w:rsidRPr="00890281">
              <w:rPr>
                <w:rFonts w:ascii="Segoe UI Symbol" w:eastAsia="Times New Roman" w:hAnsi="Segoe UI Symbol" w:cs="Segoe UI Symbol"/>
              </w:rPr>
              <w:t>☐</w:t>
            </w:r>
            <w:r w:rsidRPr="00890281">
              <w:rPr>
                <w:rFonts w:ascii="Times New Roman" w:eastAsia="Times New Roman" w:hAnsi="Times New Roman" w:cs="Times New Roman"/>
                <w:vertAlign w:val="subscript"/>
              </w:rPr>
              <w:t xml:space="preserve">6 </w:t>
            </w:r>
            <w:r w:rsidRPr="00890281">
              <w:rPr>
                <w:rFonts w:ascii="Times New Roman" w:hAnsi="Times New Roman" w:cs="Times New Roman"/>
              </w:rPr>
              <w:t>Smart home devices</w:t>
            </w:r>
          </w:p>
        </w:tc>
      </w:tr>
      <w:tr w:rsidR="00222600" w:rsidRPr="00890281" w14:paraId="1250EB1C" w14:textId="77777777" w:rsidTr="000518FD">
        <w:trPr>
          <w:trHeight w:val="468"/>
        </w:trPr>
        <w:tc>
          <w:tcPr>
            <w:tcW w:w="9456" w:type="dxa"/>
          </w:tcPr>
          <w:p w14:paraId="253C3884" w14:textId="0B2E34B9" w:rsidR="00222600" w:rsidRPr="00890281" w:rsidRDefault="00222600" w:rsidP="002771B4">
            <w:pPr>
              <w:pStyle w:val="Default"/>
              <w:rPr>
                <w:rFonts w:ascii="Segoe UI Symbol" w:eastAsia="Times New Roman" w:hAnsi="Segoe UI Symbol" w:cs="Segoe UI Symbol"/>
              </w:rPr>
            </w:pPr>
            <w:r w:rsidRPr="00890281">
              <w:rPr>
                <w:rFonts w:ascii="Segoe UI Symbol" w:eastAsia="Times New Roman" w:hAnsi="Segoe UI Symbol" w:cs="Segoe UI Symbol"/>
              </w:rPr>
              <w:t>☐</w:t>
            </w:r>
            <w:r w:rsidRPr="00890281">
              <w:rPr>
                <w:rFonts w:ascii="Times New Roman" w:eastAsia="Times New Roman" w:hAnsi="Times New Roman" w:cs="Times New Roman"/>
                <w:vertAlign w:val="subscript"/>
              </w:rPr>
              <w:t xml:space="preserve">7 </w:t>
            </w:r>
            <w:r w:rsidRPr="00890281">
              <w:rPr>
                <w:rFonts w:ascii="Times New Roman" w:eastAsia="Times New Roman" w:hAnsi="Times New Roman" w:cs="Times New Roman"/>
              </w:rPr>
              <w:t>Not interested in using any of the above listed to do some parts of the visit at home</w:t>
            </w:r>
          </w:p>
        </w:tc>
      </w:tr>
      <w:tr w:rsidR="008D3E74" w:rsidRPr="00890281" w14:paraId="331E1176" w14:textId="77777777" w:rsidTr="002771B4">
        <w:trPr>
          <w:trHeight w:val="351"/>
        </w:trPr>
        <w:tc>
          <w:tcPr>
            <w:tcW w:w="9456" w:type="dxa"/>
          </w:tcPr>
          <w:p w14:paraId="6BEE6177" w14:textId="4FEC387C"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827C73" w:rsidRPr="00890281">
              <w:rPr>
                <w:rFonts w:ascii="Times New Roman" w:eastAsia="Times New Roman" w:hAnsi="Times New Roman" w:cs="Times New Roman"/>
                <w:sz w:val="24"/>
                <w:szCs w:val="24"/>
              </w:rPr>
              <w:t>P</w:t>
            </w:r>
            <w:r w:rsidR="00EB2374" w:rsidRPr="00890281">
              <w:rPr>
                <w:rFonts w:ascii="Times New Roman" w:eastAsia="Times New Roman" w:hAnsi="Times New Roman" w:cs="Times New Roman"/>
                <w:sz w:val="24"/>
                <w:szCs w:val="24"/>
              </w:rPr>
              <w:t>lease specify</w:t>
            </w:r>
            <w:r w:rsidR="00827C73" w:rsidRPr="00890281">
              <w:rPr>
                <w:rFonts w:ascii="Times New Roman" w:eastAsia="Times New Roman" w:hAnsi="Times New Roman" w:cs="Times New Roman"/>
                <w:sz w:val="24"/>
                <w:szCs w:val="24"/>
              </w:rPr>
              <w:t xml:space="preserve"> other technology use interests</w:t>
            </w:r>
            <w:r w:rsidR="00EB2374"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_____________________________</w:t>
            </w:r>
          </w:p>
        </w:tc>
      </w:tr>
    </w:tbl>
    <w:p w14:paraId="4408A3FC" w14:textId="48377925" w:rsidR="004F697A" w:rsidRPr="00890281" w:rsidRDefault="004F697A" w:rsidP="004F697A">
      <w:pPr>
        <w:pStyle w:val="Default"/>
        <w:rPr>
          <w:rFonts w:ascii="Times New Roman" w:hAnsi="Times New Roman" w:cs="Times New Roman"/>
        </w:rPr>
      </w:pPr>
      <w:r w:rsidRPr="00890281">
        <w:rPr>
          <w:rFonts w:ascii="Times New Roman" w:hAnsi="Times New Roman" w:cs="Times New Roman"/>
          <w:b/>
          <w:bCs/>
        </w:rPr>
        <w:t xml:space="preserve">(22a) </w:t>
      </w:r>
      <w:r w:rsidRPr="00890281">
        <w:rPr>
          <w:rFonts w:ascii="Times New Roman" w:hAnsi="Times New Roman" w:cs="Times New Roman"/>
        </w:rPr>
        <w:t xml:space="preserve">Do you have any of the following </w:t>
      </w:r>
      <w:r w:rsidR="00657EAF" w:rsidRPr="00890281">
        <w:rPr>
          <w:rFonts w:ascii="Times New Roman" w:hAnsi="Times New Roman" w:cs="Times New Roman"/>
        </w:rPr>
        <w:t xml:space="preserve">electronic </w:t>
      </w:r>
      <w:r w:rsidRPr="00890281">
        <w:rPr>
          <w:rFonts w:ascii="Times New Roman" w:hAnsi="Times New Roman" w:cs="Times New Roman"/>
          <w:color w:val="000000" w:themeColor="text1"/>
        </w:rPr>
        <w:t>devices</w:t>
      </w:r>
      <w:r w:rsidRPr="00890281">
        <w:rPr>
          <w:rFonts w:ascii="Times New Roman" w:hAnsi="Times New Roman" w:cs="Times New Roman"/>
        </w:rPr>
        <w:t>?</w:t>
      </w:r>
      <w:r w:rsidRPr="00890281">
        <w:rPr>
          <w:rFonts w:ascii="Times New Roman" w:eastAsia="Times New Roman" w:hAnsi="Times New Roman" w:cs="Times New Roman"/>
        </w:rPr>
        <w:t xml:space="preserve"> Please select all options that apply to you.</w:t>
      </w:r>
    </w:p>
    <w:tbl>
      <w:tblPr>
        <w:tblW w:w="9456" w:type="dxa"/>
        <w:tblInd w:w="648" w:type="dxa"/>
        <w:tblLayout w:type="fixed"/>
        <w:tblLook w:val="0000" w:firstRow="0" w:lastRow="0" w:firstColumn="0" w:lastColumn="0" w:noHBand="0" w:noVBand="0"/>
      </w:tblPr>
      <w:tblGrid>
        <w:gridCol w:w="9456"/>
      </w:tblGrid>
      <w:tr w:rsidR="004F697A" w:rsidRPr="00890281" w14:paraId="68E2E083" w14:textId="77777777" w:rsidTr="000559C2">
        <w:trPr>
          <w:trHeight w:val="297"/>
        </w:trPr>
        <w:tc>
          <w:tcPr>
            <w:tcW w:w="9456" w:type="dxa"/>
          </w:tcPr>
          <w:p w14:paraId="1A87DAD5" w14:textId="77777777" w:rsidR="004F697A" w:rsidRPr="00890281" w:rsidRDefault="004F697A" w:rsidP="000559C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Smartphone </w:t>
            </w:r>
          </w:p>
        </w:tc>
      </w:tr>
      <w:tr w:rsidR="004F697A" w:rsidRPr="00890281" w14:paraId="45FDAAF9" w14:textId="77777777" w:rsidTr="000559C2">
        <w:trPr>
          <w:trHeight w:val="333"/>
        </w:trPr>
        <w:tc>
          <w:tcPr>
            <w:tcW w:w="9456" w:type="dxa"/>
          </w:tcPr>
          <w:p w14:paraId="62CBF833" w14:textId="77777777" w:rsidR="004F697A" w:rsidRPr="00890281" w:rsidRDefault="004F697A" w:rsidP="000559C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Tablet/ </w:t>
            </w:r>
            <w:proofErr w:type="spellStart"/>
            <w:r w:rsidRPr="00890281">
              <w:rPr>
                <w:rFonts w:ascii="Times New Roman" w:eastAsia="Times New Roman" w:hAnsi="Times New Roman" w:cs="Times New Roman"/>
                <w:sz w:val="24"/>
                <w:szCs w:val="24"/>
              </w:rPr>
              <w:t>ipad</w:t>
            </w:r>
            <w:proofErr w:type="spellEnd"/>
          </w:p>
        </w:tc>
      </w:tr>
      <w:tr w:rsidR="004F697A" w:rsidRPr="00890281" w14:paraId="7DB8C29C" w14:textId="77777777" w:rsidTr="000559C2">
        <w:trPr>
          <w:trHeight w:val="360"/>
        </w:trPr>
        <w:tc>
          <w:tcPr>
            <w:tcW w:w="9456" w:type="dxa"/>
          </w:tcPr>
          <w:p w14:paraId="2F94E242" w14:textId="77777777" w:rsidR="004F697A" w:rsidRPr="00890281" w:rsidRDefault="004F697A" w:rsidP="000559C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Laptop</w:t>
            </w:r>
          </w:p>
        </w:tc>
      </w:tr>
      <w:tr w:rsidR="004F697A" w:rsidRPr="00890281" w14:paraId="35633DFD" w14:textId="77777777" w:rsidTr="000559C2">
        <w:trPr>
          <w:trHeight w:val="240"/>
        </w:trPr>
        <w:tc>
          <w:tcPr>
            <w:tcW w:w="9456" w:type="dxa"/>
          </w:tcPr>
          <w:p w14:paraId="340EC333" w14:textId="77777777" w:rsidR="004F697A" w:rsidRPr="00890281" w:rsidRDefault="004F697A" w:rsidP="000559C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Desktop computer</w:t>
            </w:r>
          </w:p>
        </w:tc>
      </w:tr>
      <w:tr w:rsidR="004F697A" w:rsidRPr="00890281" w14:paraId="3829EBCB" w14:textId="77777777" w:rsidTr="000559C2">
        <w:trPr>
          <w:trHeight w:val="240"/>
        </w:trPr>
        <w:tc>
          <w:tcPr>
            <w:tcW w:w="9456" w:type="dxa"/>
          </w:tcPr>
          <w:p w14:paraId="3B4DF12C" w14:textId="77777777" w:rsidR="004F697A" w:rsidRPr="00890281" w:rsidRDefault="004F697A" w:rsidP="000559C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eastAsia="Times New Roman" w:hAnsi="Times New Roman" w:cs="Times New Roman"/>
                <w:sz w:val="24"/>
                <w:szCs w:val="24"/>
              </w:rPr>
              <w:t xml:space="preserve">Wearable devices (for example, </w:t>
            </w:r>
            <w:proofErr w:type="spellStart"/>
            <w:r w:rsidRPr="00890281">
              <w:rPr>
                <w:rFonts w:ascii="Times New Roman" w:eastAsia="Times New Roman" w:hAnsi="Times New Roman" w:cs="Times New Roman"/>
                <w:sz w:val="24"/>
                <w:szCs w:val="24"/>
              </w:rPr>
              <w:t>FitBit</w:t>
            </w:r>
            <w:proofErr w:type="spellEnd"/>
            <w:r w:rsidRPr="00890281">
              <w:rPr>
                <w:rFonts w:ascii="Times New Roman" w:eastAsia="Times New Roman" w:hAnsi="Times New Roman" w:cs="Times New Roman"/>
                <w:sz w:val="24"/>
                <w:szCs w:val="24"/>
              </w:rPr>
              <w:t>, Smartwatch)</w:t>
            </w:r>
          </w:p>
        </w:tc>
      </w:tr>
      <w:tr w:rsidR="004F697A" w:rsidRPr="00890281" w14:paraId="447F5750" w14:textId="77777777" w:rsidTr="000559C2">
        <w:trPr>
          <w:trHeight w:val="468"/>
        </w:trPr>
        <w:tc>
          <w:tcPr>
            <w:tcW w:w="9456" w:type="dxa"/>
          </w:tcPr>
          <w:p w14:paraId="3B47972C" w14:textId="77777777" w:rsidR="004F697A" w:rsidRPr="00890281" w:rsidRDefault="004F697A" w:rsidP="000559C2">
            <w:pPr>
              <w:pStyle w:val="Default"/>
              <w:rPr>
                <w:rFonts w:ascii="Times New Roman" w:hAnsi="Times New Roman" w:cs="Times New Roman"/>
              </w:rPr>
            </w:pPr>
            <w:r w:rsidRPr="00890281">
              <w:rPr>
                <w:rFonts w:ascii="Segoe UI Symbol" w:eastAsia="Times New Roman" w:hAnsi="Segoe UI Symbol" w:cs="Segoe UI Symbol"/>
              </w:rPr>
              <w:t>☐</w:t>
            </w:r>
            <w:r w:rsidRPr="00890281">
              <w:rPr>
                <w:rFonts w:ascii="Times New Roman" w:eastAsia="Times New Roman" w:hAnsi="Times New Roman" w:cs="Times New Roman"/>
                <w:vertAlign w:val="subscript"/>
              </w:rPr>
              <w:t xml:space="preserve">6 </w:t>
            </w:r>
            <w:r w:rsidRPr="00890281">
              <w:rPr>
                <w:rFonts w:ascii="Times New Roman" w:hAnsi="Times New Roman" w:cs="Times New Roman"/>
              </w:rPr>
              <w:t>Smart home devices</w:t>
            </w:r>
          </w:p>
        </w:tc>
      </w:tr>
      <w:tr w:rsidR="004F697A" w:rsidRPr="00890281" w14:paraId="586E8E3C" w14:textId="77777777" w:rsidTr="000559C2">
        <w:trPr>
          <w:trHeight w:val="468"/>
        </w:trPr>
        <w:tc>
          <w:tcPr>
            <w:tcW w:w="9456" w:type="dxa"/>
          </w:tcPr>
          <w:p w14:paraId="64457A37" w14:textId="3CE1F1CA" w:rsidR="004F697A" w:rsidRPr="00890281" w:rsidRDefault="004F697A" w:rsidP="000559C2">
            <w:pPr>
              <w:pStyle w:val="Default"/>
              <w:rPr>
                <w:rFonts w:ascii="Segoe UI Symbol" w:eastAsia="Times New Roman" w:hAnsi="Segoe UI Symbol" w:cs="Segoe UI Symbol"/>
              </w:rPr>
            </w:pPr>
            <w:r w:rsidRPr="00890281">
              <w:rPr>
                <w:rFonts w:ascii="Segoe UI Symbol" w:eastAsia="Times New Roman" w:hAnsi="Segoe UI Symbol" w:cs="Segoe UI Symbol"/>
              </w:rPr>
              <w:t>☐</w:t>
            </w:r>
            <w:r w:rsidRPr="00890281">
              <w:rPr>
                <w:rFonts w:ascii="Times New Roman" w:eastAsia="Times New Roman" w:hAnsi="Times New Roman" w:cs="Times New Roman"/>
                <w:vertAlign w:val="subscript"/>
              </w:rPr>
              <w:t xml:space="preserve">7 </w:t>
            </w:r>
            <w:r w:rsidRPr="00890281">
              <w:rPr>
                <w:rFonts w:ascii="Times New Roman" w:eastAsia="Times New Roman" w:hAnsi="Times New Roman" w:cs="Times New Roman"/>
              </w:rPr>
              <w:t>No</w:t>
            </w:r>
          </w:p>
        </w:tc>
      </w:tr>
      <w:tr w:rsidR="004F697A" w:rsidRPr="00890281" w14:paraId="3000B39F" w14:textId="77777777" w:rsidTr="000559C2">
        <w:trPr>
          <w:trHeight w:val="351"/>
        </w:trPr>
        <w:tc>
          <w:tcPr>
            <w:tcW w:w="9456" w:type="dxa"/>
          </w:tcPr>
          <w:p w14:paraId="2453701C" w14:textId="3A1C3430" w:rsidR="004F697A" w:rsidRPr="00890281" w:rsidRDefault="004F697A" w:rsidP="000559C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9</w:t>
            </w:r>
            <w:r w:rsidRPr="00890281">
              <w:rPr>
                <w:rFonts w:ascii="Times New Roman" w:eastAsia="Times New Roman" w:hAnsi="Times New Roman" w:cs="Times New Roman"/>
                <w:b/>
                <w:sz w:val="24"/>
                <w:szCs w:val="24"/>
              </w:rPr>
              <w:t xml:space="preserve"> </w:t>
            </w:r>
            <w:r w:rsidRPr="00890281">
              <w:rPr>
                <w:rFonts w:ascii="Times New Roman" w:eastAsia="Times New Roman" w:hAnsi="Times New Roman" w:cs="Times New Roman"/>
                <w:sz w:val="24"/>
                <w:szCs w:val="24"/>
              </w:rPr>
              <w:t>Not sure</w:t>
            </w:r>
          </w:p>
        </w:tc>
      </w:tr>
    </w:tbl>
    <w:p w14:paraId="23909FD4" w14:textId="2E7CE88B" w:rsidR="008D3E74" w:rsidRPr="00890281" w:rsidRDefault="00D141C1" w:rsidP="008D3E74">
      <w:pPr>
        <w:rPr>
          <w:rFonts w:ascii="Times New Roman" w:eastAsia="Times New Roman" w:hAnsi="Times New Roman" w:cs="Times New Roman"/>
          <w:sz w:val="24"/>
          <w:szCs w:val="24"/>
        </w:rPr>
      </w:pPr>
      <w:r w:rsidRPr="00890281">
        <w:rPr>
          <w:rFonts w:ascii="Times New Roman" w:hAnsi="Times New Roman" w:cs="Times New Roman"/>
          <w:b/>
          <w:bCs/>
          <w:sz w:val="24"/>
          <w:szCs w:val="24"/>
        </w:rPr>
        <w:t xml:space="preserve">(23) </w:t>
      </w:r>
      <w:r w:rsidRPr="00890281">
        <w:rPr>
          <w:rFonts w:ascii="Times New Roman" w:hAnsi="Times New Roman" w:cs="Times New Roman"/>
          <w:bCs/>
          <w:sz w:val="24"/>
          <w:szCs w:val="24"/>
        </w:rPr>
        <w:t xml:space="preserve">Who is your internet provider? </w:t>
      </w:r>
      <w:r w:rsidR="00FD0805" w:rsidRPr="00890281">
        <w:rPr>
          <w:rFonts w:ascii="Times New Roman" w:eastAsia="Times New Roman" w:hAnsi="Times New Roman" w:cs="Times New Roman"/>
          <w:sz w:val="24"/>
          <w:szCs w:val="24"/>
        </w:rPr>
        <w:t xml:space="preserve">Please select </w:t>
      </w:r>
      <w:r w:rsidR="00692CF3" w:rsidRPr="00890281">
        <w:rPr>
          <w:rFonts w:ascii="Times New Roman" w:eastAsia="Times New Roman" w:hAnsi="Times New Roman" w:cs="Times New Roman"/>
          <w:sz w:val="24"/>
          <w:szCs w:val="24"/>
        </w:rPr>
        <w:t xml:space="preserve">all options that apply </w:t>
      </w:r>
      <w:r w:rsidR="00FD0805" w:rsidRPr="00890281">
        <w:rPr>
          <w:rFonts w:ascii="Times New Roman" w:eastAsia="Times New Roman" w:hAnsi="Times New Roman" w:cs="Times New Roman"/>
          <w:sz w:val="24"/>
          <w:szCs w:val="24"/>
        </w:rPr>
        <w:t>to you.</w:t>
      </w:r>
      <w:r w:rsidR="00FD0805" w:rsidRPr="00890281">
        <w:rPr>
          <w:rFonts w:ascii="Times New Roman" w:eastAsia="Times New Roman" w:hAnsi="Times New Roman" w:cs="Times New Roman"/>
          <w:color w:val="FF0000"/>
          <w:sz w:val="24"/>
          <w:szCs w:val="24"/>
        </w:rPr>
        <w:t xml:space="preserve"> </w:t>
      </w:r>
      <w:r w:rsidR="00FD0805" w:rsidRPr="00890281">
        <w:rPr>
          <w:rFonts w:ascii="Times New Roman" w:eastAsia="Times New Roman" w:hAnsi="Times New Roman" w:cs="Times New Roman"/>
          <w:sz w:val="24"/>
          <w:szCs w:val="24"/>
        </w:rPr>
        <w:t xml:space="preserve"> </w:t>
      </w:r>
    </w:p>
    <w:tbl>
      <w:tblPr>
        <w:tblW w:w="9456" w:type="dxa"/>
        <w:tblInd w:w="648" w:type="dxa"/>
        <w:tblLayout w:type="fixed"/>
        <w:tblLook w:val="0000" w:firstRow="0" w:lastRow="0" w:firstColumn="0" w:lastColumn="0" w:noHBand="0" w:noVBand="0"/>
      </w:tblPr>
      <w:tblGrid>
        <w:gridCol w:w="9456"/>
      </w:tblGrid>
      <w:tr w:rsidR="00BC63C4" w:rsidRPr="00890281" w14:paraId="41A943B0" w14:textId="77777777" w:rsidTr="001A4C1F">
        <w:trPr>
          <w:trHeight w:val="297"/>
        </w:trPr>
        <w:tc>
          <w:tcPr>
            <w:tcW w:w="9456" w:type="dxa"/>
          </w:tcPr>
          <w:p w14:paraId="103AFA84" w14:textId="04483110" w:rsidR="00BC63C4" w:rsidRPr="00890281" w:rsidRDefault="00BC63C4" w:rsidP="007E2A2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00FD0805" w:rsidRPr="00890281">
              <w:rPr>
                <w:rFonts w:ascii="Times New Roman" w:eastAsia="Times New Roman" w:hAnsi="Times New Roman" w:cs="Times New Roman"/>
                <w:sz w:val="24"/>
                <w:szCs w:val="24"/>
              </w:rPr>
              <w:t xml:space="preserve"> Century Link</w:t>
            </w:r>
          </w:p>
        </w:tc>
      </w:tr>
      <w:tr w:rsidR="00BC63C4" w:rsidRPr="00890281" w14:paraId="4D3CC874" w14:textId="77777777" w:rsidTr="001A4C1F">
        <w:trPr>
          <w:trHeight w:val="333"/>
        </w:trPr>
        <w:tc>
          <w:tcPr>
            <w:tcW w:w="9456" w:type="dxa"/>
          </w:tcPr>
          <w:p w14:paraId="15969773" w14:textId="0865384E" w:rsidR="00BC63C4" w:rsidRPr="00890281" w:rsidRDefault="00BC63C4" w:rsidP="009A238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00FD0805" w:rsidRPr="00890281">
              <w:rPr>
                <w:rFonts w:ascii="Times New Roman" w:eastAsia="Times New Roman" w:hAnsi="Times New Roman" w:cs="Times New Roman"/>
                <w:sz w:val="24"/>
                <w:szCs w:val="24"/>
              </w:rPr>
              <w:t xml:space="preserve"> </w:t>
            </w:r>
            <w:r w:rsidR="009A2384" w:rsidRPr="00890281">
              <w:rPr>
                <w:rFonts w:ascii="Times New Roman" w:eastAsia="Times New Roman" w:hAnsi="Times New Roman" w:cs="Times New Roman"/>
                <w:sz w:val="24"/>
                <w:szCs w:val="24"/>
              </w:rPr>
              <w:t xml:space="preserve">Xfinity </w:t>
            </w:r>
            <w:r w:rsidR="003D31A5" w:rsidRPr="00890281">
              <w:rPr>
                <w:rFonts w:ascii="Times New Roman" w:eastAsia="Times New Roman" w:hAnsi="Times New Roman" w:cs="Times New Roman"/>
                <w:sz w:val="24"/>
                <w:szCs w:val="24"/>
              </w:rPr>
              <w:t>(</w:t>
            </w:r>
            <w:r w:rsidR="001A4C1F" w:rsidRPr="00890281">
              <w:rPr>
                <w:rFonts w:ascii="Times New Roman" w:eastAsia="Times New Roman" w:hAnsi="Times New Roman" w:cs="Times New Roman"/>
                <w:sz w:val="24"/>
                <w:szCs w:val="24"/>
              </w:rPr>
              <w:t>Comcast is the parent company, and Xfinity is Comcast’s brand including internet service.)</w:t>
            </w:r>
          </w:p>
        </w:tc>
      </w:tr>
      <w:tr w:rsidR="00BC63C4" w:rsidRPr="00890281" w14:paraId="30C66989" w14:textId="77777777" w:rsidTr="001A4C1F">
        <w:trPr>
          <w:trHeight w:val="360"/>
        </w:trPr>
        <w:tc>
          <w:tcPr>
            <w:tcW w:w="9456" w:type="dxa"/>
          </w:tcPr>
          <w:p w14:paraId="2FE2F464" w14:textId="64DA81DE" w:rsidR="00BC63C4" w:rsidRPr="00890281" w:rsidRDefault="00BC63C4" w:rsidP="009A238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00FD0805" w:rsidRPr="00890281">
              <w:rPr>
                <w:rFonts w:ascii="Times New Roman" w:eastAsia="Times New Roman" w:hAnsi="Times New Roman" w:cs="Times New Roman"/>
                <w:sz w:val="24"/>
                <w:szCs w:val="24"/>
              </w:rPr>
              <w:t xml:space="preserve"> </w:t>
            </w:r>
            <w:proofErr w:type="spellStart"/>
            <w:r w:rsidR="009A2384" w:rsidRPr="00890281">
              <w:rPr>
                <w:rFonts w:ascii="Times New Roman" w:eastAsia="Times New Roman" w:hAnsi="Times New Roman" w:cs="Times New Roman"/>
                <w:sz w:val="24"/>
                <w:szCs w:val="24"/>
              </w:rPr>
              <w:t>Ziply</w:t>
            </w:r>
            <w:proofErr w:type="spellEnd"/>
          </w:p>
        </w:tc>
      </w:tr>
      <w:tr w:rsidR="00BC63C4" w:rsidRPr="00890281" w14:paraId="05E163EA" w14:textId="77777777" w:rsidTr="001A4C1F">
        <w:trPr>
          <w:trHeight w:val="240"/>
        </w:trPr>
        <w:tc>
          <w:tcPr>
            <w:tcW w:w="9456" w:type="dxa"/>
          </w:tcPr>
          <w:p w14:paraId="46CB7201" w14:textId="27721B24" w:rsidR="00BC63C4" w:rsidRPr="00890281" w:rsidRDefault="00BC63C4" w:rsidP="00FD0805">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w:t>
            </w:r>
            <w:r w:rsidR="00FD0805" w:rsidRPr="00890281">
              <w:rPr>
                <w:rFonts w:ascii="Times New Roman" w:hAnsi="Times New Roman" w:cs="Times New Roman"/>
                <w:sz w:val="24"/>
                <w:szCs w:val="24"/>
              </w:rPr>
              <w:t xml:space="preserve">Use </w:t>
            </w:r>
            <w:r w:rsidR="00C76A13" w:rsidRPr="00890281">
              <w:rPr>
                <w:rFonts w:ascii="Times New Roman" w:hAnsi="Times New Roman" w:cs="Times New Roman"/>
                <w:sz w:val="24"/>
                <w:szCs w:val="24"/>
              </w:rPr>
              <w:t xml:space="preserve">a </w:t>
            </w:r>
            <w:r w:rsidR="00FD0805" w:rsidRPr="00890281">
              <w:rPr>
                <w:rFonts w:ascii="Times New Roman" w:hAnsi="Times New Roman" w:cs="Times New Roman"/>
                <w:sz w:val="24"/>
                <w:szCs w:val="24"/>
              </w:rPr>
              <w:t>mobile phone for the internet</w:t>
            </w:r>
          </w:p>
        </w:tc>
      </w:tr>
      <w:tr w:rsidR="00BC63C4" w:rsidRPr="00890281" w14:paraId="70EA94E2" w14:textId="77777777" w:rsidTr="001A4C1F">
        <w:trPr>
          <w:trHeight w:val="240"/>
        </w:trPr>
        <w:tc>
          <w:tcPr>
            <w:tcW w:w="9456" w:type="dxa"/>
          </w:tcPr>
          <w:p w14:paraId="32C2A96D" w14:textId="6EF2106C" w:rsidR="00BC63C4" w:rsidRPr="00890281" w:rsidRDefault="00BC63C4" w:rsidP="00FD0805">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00FD0805" w:rsidRPr="00890281">
              <w:rPr>
                <w:rFonts w:ascii="Times New Roman" w:eastAsia="Times New Roman" w:hAnsi="Times New Roman" w:cs="Times New Roman"/>
                <w:sz w:val="24"/>
                <w:szCs w:val="24"/>
              </w:rPr>
              <w:t xml:space="preserve">Go to a location that has a </w:t>
            </w:r>
            <w:proofErr w:type="spellStart"/>
            <w:r w:rsidR="00FD0805" w:rsidRPr="00890281">
              <w:rPr>
                <w:rFonts w:ascii="Times New Roman" w:eastAsia="Times New Roman" w:hAnsi="Times New Roman" w:cs="Times New Roman"/>
                <w:sz w:val="24"/>
                <w:szCs w:val="24"/>
              </w:rPr>
              <w:t>wifi</w:t>
            </w:r>
            <w:proofErr w:type="spellEnd"/>
            <w:r w:rsidR="00FD0805" w:rsidRPr="00890281">
              <w:rPr>
                <w:rFonts w:ascii="Times New Roman" w:eastAsia="Times New Roman" w:hAnsi="Times New Roman" w:cs="Times New Roman"/>
                <w:sz w:val="24"/>
                <w:szCs w:val="24"/>
              </w:rPr>
              <w:t xml:space="preserve"> spot</w:t>
            </w:r>
            <w:r w:rsidR="00C76A13" w:rsidRPr="00890281">
              <w:rPr>
                <w:rFonts w:ascii="Times New Roman" w:eastAsia="Times New Roman" w:hAnsi="Times New Roman" w:cs="Times New Roman"/>
                <w:sz w:val="24"/>
                <w:szCs w:val="24"/>
              </w:rPr>
              <w:t xml:space="preserve"> (for example, coffee shop, restaurant, library)</w:t>
            </w:r>
          </w:p>
        </w:tc>
      </w:tr>
      <w:tr w:rsidR="00222600" w:rsidRPr="00890281" w14:paraId="160646A6" w14:textId="77777777" w:rsidTr="001A4C1F">
        <w:trPr>
          <w:trHeight w:val="240"/>
        </w:trPr>
        <w:tc>
          <w:tcPr>
            <w:tcW w:w="9456" w:type="dxa"/>
          </w:tcPr>
          <w:p w14:paraId="6CF88B56" w14:textId="6C8235C2" w:rsidR="00222600" w:rsidRPr="00890281" w:rsidRDefault="00222600" w:rsidP="00FD0805">
            <w:pPr>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6 </w:t>
            </w:r>
            <w:r w:rsidR="007E2F07" w:rsidRPr="00890281">
              <w:rPr>
                <w:rFonts w:ascii="Times New Roman" w:eastAsia="Times New Roman" w:hAnsi="Times New Roman" w:cs="Times New Roman"/>
                <w:sz w:val="24"/>
                <w:szCs w:val="24"/>
              </w:rPr>
              <w:t>Do not have an internet provider</w:t>
            </w:r>
          </w:p>
        </w:tc>
      </w:tr>
      <w:tr w:rsidR="00BC63C4" w:rsidRPr="00890281" w14:paraId="1F587A39" w14:textId="77777777" w:rsidTr="001A4C1F">
        <w:trPr>
          <w:trHeight w:val="351"/>
        </w:trPr>
        <w:tc>
          <w:tcPr>
            <w:tcW w:w="9456" w:type="dxa"/>
          </w:tcPr>
          <w:p w14:paraId="7AD38313" w14:textId="23DE647D" w:rsidR="00BC63C4" w:rsidRPr="00890281" w:rsidRDefault="00BC63C4" w:rsidP="007E2A22">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827C73" w:rsidRPr="00890281">
              <w:rPr>
                <w:rFonts w:ascii="Times New Roman" w:eastAsia="Times New Roman" w:hAnsi="Times New Roman" w:cs="Times New Roman"/>
                <w:sz w:val="24"/>
                <w:szCs w:val="24"/>
              </w:rPr>
              <w:t>P</w:t>
            </w:r>
            <w:r w:rsidR="00EB2374" w:rsidRPr="00890281">
              <w:rPr>
                <w:rFonts w:ascii="Times New Roman" w:eastAsia="Times New Roman" w:hAnsi="Times New Roman" w:cs="Times New Roman"/>
                <w:sz w:val="24"/>
                <w:szCs w:val="24"/>
              </w:rPr>
              <w:t>lease specify</w:t>
            </w:r>
            <w:r w:rsidR="00827C73" w:rsidRPr="00890281">
              <w:rPr>
                <w:rFonts w:ascii="Times New Roman" w:eastAsia="Times New Roman" w:hAnsi="Times New Roman" w:cs="Times New Roman"/>
                <w:sz w:val="24"/>
                <w:szCs w:val="24"/>
              </w:rPr>
              <w:t xml:space="preserve"> other internet providers</w:t>
            </w:r>
            <w:r w:rsidR="00EB2374" w:rsidRPr="00890281">
              <w:rPr>
                <w:rFonts w:ascii="Times New Roman" w:eastAsia="Times New Roman" w:hAnsi="Times New Roman" w:cs="Times New Roman"/>
                <w:sz w:val="24"/>
                <w:szCs w:val="24"/>
              </w:rPr>
              <w:t>:</w:t>
            </w:r>
            <w:r w:rsidRPr="00890281">
              <w:rPr>
                <w:rFonts w:ascii="Times New Roman" w:eastAsia="Times New Roman" w:hAnsi="Times New Roman" w:cs="Times New Roman"/>
                <w:sz w:val="24"/>
                <w:szCs w:val="24"/>
              </w:rPr>
              <w:t xml:space="preserve"> _____________________________</w:t>
            </w:r>
          </w:p>
        </w:tc>
      </w:tr>
    </w:tbl>
    <w:p w14:paraId="1957972D" w14:textId="2DA69C93" w:rsidR="000518FD" w:rsidRPr="00890281" w:rsidRDefault="00D141C1" w:rsidP="008D3E74">
      <w:pPr>
        <w:rPr>
          <w:rFonts w:ascii="Times New Roman" w:eastAsia="Times New Roman" w:hAnsi="Times New Roman" w:cs="Times New Roman"/>
          <w:sz w:val="24"/>
          <w:szCs w:val="24"/>
        </w:rPr>
      </w:pPr>
      <w:r w:rsidRPr="00890281">
        <w:rPr>
          <w:rFonts w:ascii="Times New Roman" w:hAnsi="Times New Roman" w:cs="Times New Roman"/>
          <w:b/>
          <w:bCs/>
          <w:sz w:val="24"/>
          <w:szCs w:val="24"/>
        </w:rPr>
        <w:lastRenderedPageBreak/>
        <w:t xml:space="preserve">(24) </w:t>
      </w:r>
      <w:r w:rsidR="000518FD" w:rsidRPr="00890281">
        <w:rPr>
          <w:rFonts w:ascii="Times New Roman" w:hAnsi="Times New Roman" w:cs="Times New Roman"/>
          <w:bCs/>
          <w:sz w:val="24"/>
          <w:szCs w:val="24"/>
        </w:rPr>
        <w:t xml:space="preserve">What communication Apps are you using for written communication? </w:t>
      </w:r>
      <w:r w:rsidR="00FD0805" w:rsidRPr="00890281">
        <w:rPr>
          <w:rFonts w:ascii="Times New Roman" w:eastAsia="Times New Roman" w:hAnsi="Times New Roman" w:cs="Times New Roman"/>
          <w:sz w:val="24"/>
          <w:szCs w:val="24"/>
        </w:rPr>
        <w:t xml:space="preserve">Please select </w:t>
      </w:r>
      <w:r w:rsidR="00692CF3" w:rsidRPr="00890281">
        <w:rPr>
          <w:rFonts w:ascii="Times New Roman" w:eastAsia="Times New Roman" w:hAnsi="Times New Roman" w:cs="Times New Roman"/>
          <w:sz w:val="24"/>
          <w:szCs w:val="24"/>
        </w:rPr>
        <w:t xml:space="preserve">all options that apply </w:t>
      </w:r>
      <w:r w:rsidR="00FD0805" w:rsidRPr="00890281">
        <w:rPr>
          <w:rFonts w:ascii="Times New Roman" w:eastAsia="Times New Roman" w:hAnsi="Times New Roman" w:cs="Times New Roman"/>
          <w:sz w:val="24"/>
          <w:szCs w:val="24"/>
        </w:rPr>
        <w:t>to you.</w:t>
      </w:r>
    </w:p>
    <w:tbl>
      <w:tblPr>
        <w:tblW w:w="9456" w:type="dxa"/>
        <w:tblInd w:w="648" w:type="dxa"/>
        <w:tblLayout w:type="fixed"/>
        <w:tblLook w:val="0000" w:firstRow="0" w:lastRow="0" w:firstColumn="0" w:lastColumn="0" w:noHBand="0" w:noVBand="0"/>
      </w:tblPr>
      <w:tblGrid>
        <w:gridCol w:w="9456"/>
      </w:tblGrid>
      <w:tr w:rsidR="000518FD" w:rsidRPr="00890281" w14:paraId="661F5A23" w14:textId="77777777" w:rsidTr="00864869">
        <w:trPr>
          <w:trHeight w:val="297"/>
        </w:trPr>
        <w:tc>
          <w:tcPr>
            <w:tcW w:w="9456" w:type="dxa"/>
          </w:tcPr>
          <w:p w14:paraId="6EDB1772" w14:textId="66CCB11A" w:rsidR="000518FD" w:rsidRPr="00890281" w:rsidRDefault="000518FD" w:rsidP="00963B37">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Email</w:t>
            </w:r>
          </w:p>
        </w:tc>
      </w:tr>
      <w:tr w:rsidR="000518FD" w:rsidRPr="00890281" w14:paraId="1C09679A" w14:textId="77777777" w:rsidTr="00864869">
        <w:trPr>
          <w:trHeight w:val="333"/>
        </w:trPr>
        <w:tc>
          <w:tcPr>
            <w:tcW w:w="9456" w:type="dxa"/>
          </w:tcPr>
          <w:p w14:paraId="5BD1D5F1" w14:textId="55B318A6" w:rsidR="000518FD" w:rsidRPr="00890281" w:rsidRDefault="000518FD" w:rsidP="00963B37">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Phone texting</w:t>
            </w:r>
          </w:p>
        </w:tc>
      </w:tr>
      <w:tr w:rsidR="000518FD" w:rsidRPr="00890281" w14:paraId="17DEBF32" w14:textId="77777777" w:rsidTr="00864869">
        <w:trPr>
          <w:trHeight w:val="360"/>
        </w:trPr>
        <w:tc>
          <w:tcPr>
            <w:tcW w:w="9456" w:type="dxa"/>
          </w:tcPr>
          <w:p w14:paraId="2FD84BC0" w14:textId="54DDCEC0"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Facebook Messenger</w:t>
            </w:r>
          </w:p>
        </w:tc>
      </w:tr>
      <w:tr w:rsidR="000518FD" w:rsidRPr="00890281" w14:paraId="26907C3F" w14:textId="77777777" w:rsidTr="00864869">
        <w:trPr>
          <w:trHeight w:val="240"/>
        </w:trPr>
        <w:tc>
          <w:tcPr>
            <w:tcW w:w="9456" w:type="dxa"/>
          </w:tcPr>
          <w:p w14:paraId="5759AEB7" w14:textId="3141BDF2"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Twitter</w:t>
            </w:r>
          </w:p>
        </w:tc>
      </w:tr>
      <w:tr w:rsidR="000518FD" w:rsidRPr="00890281" w14:paraId="35F6495E" w14:textId="77777777" w:rsidTr="00864869">
        <w:trPr>
          <w:trHeight w:val="240"/>
        </w:trPr>
        <w:tc>
          <w:tcPr>
            <w:tcW w:w="9456" w:type="dxa"/>
          </w:tcPr>
          <w:p w14:paraId="0FFB4798" w14:textId="7F1F4427" w:rsidR="000518FD" w:rsidRPr="00890281" w:rsidRDefault="000518FD" w:rsidP="00963B37">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hAnsi="Times New Roman" w:cs="Times New Roman"/>
                <w:sz w:val="24"/>
                <w:szCs w:val="24"/>
              </w:rPr>
              <w:t>Google Chat</w:t>
            </w:r>
          </w:p>
        </w:tc>
      </w:tr>
      <w:tr w:rsidR="000518FD" w:rsidRPr="00890281" w14:paraId="1AEDF447" w14:textId="77777777" w:rsidTr="00864869">
        <w:trPr>
          <w:trHeight w:val="240"/>
        </w:trPr>
        <w:tc>
          <w:tcPr>
            <w:tcW w:w="9456" w:type="dxa"/>
          </w:tcPr>
          <w:p w14:paraId="44696900" w14:textId="7D5F34FA"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6 </w:t>
            </w:r>
            <w:r w:rsidRPr="00890281">
              <w:rPr>
                <w:rFonts w:ascii="Times New Roman" w:hAnsi="Times New Roman" w:cs="Times New Roman"/>
                <w:sz w:val="24"/>
                <w:szCs w:val="24"/>
              </w:rPr>
              <w:t>Skype</w:t>
            </w:r>
          </w:p>
        </w:tc>
      </w:tr>
      <w:tr w:rsidR="000518FD" w:rsidRPr="00890281" w14:paraId="198C96B8" w14:textId="77777777" w:rsidTr="00864869">
        <w:trPr>
          <w:trHeight w:val="240"/>
        </w:trPr>
        <w:tc>
          <w:tcPr>
            <w:tcW w:w="9456" w:type="dxa"/>
          </w:tcPr>
          <w:p w14:paraId="7C81C5C2" w14:textId="305617EC"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7 </w:t>
            </w:r>
            <w:r w:rsidRPr="00890281">
              <w:rPr>
                <w:rFonts w:ascii="Times New Roman" w:hAnsi="Times New Roman" w:cs="Times New Roman"/>
                <w:sz w:val="24"/>
                <w:szCs w:val="24"/>
              </w:rPr>
              <w:t>LinkedIn</w:t>
            </w:r>
          </w:p>
        </w:tc>
      </w:tr>
      <w:tr w:rsidR="000518FD" w:rsidRPr="00890281" w14:paraId="6830FEB3" w14:textId="77777777" w:rsidTr="00864869">
        <w:trPr>
          <w:trHeight w:val="240"/>
        </w:trPr>
        <w:tc>
          <w:tcPr>
            <w:tcW w:w="9456" w:type="dxa"/>
          </w:tcPr>
          <w:p w14:paraId="395AB726" w14:textId="5EAFAC7D"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8 </w:t>
            </w:r>
            <w:r w:rsidRPr="00890281">
              <w:rPr>
                <w:rFonts w:ascii="Times New Roman" w:hAnsi="Times New Roman" w:cs="Times New Roman"/>
                <w:sz w:val="24"/>
                <w:szCs w:val="24"/>
              </w:rPr>
              <w:t>Slack</w:t>
            </w:r>
          </w:p>
        </w:tc>
      </w:tr>
      <w:tr w:rsidR="000518FD" w:rsidRPr="00890281" w14:paraId="04B90F55" w14:textId="77777777" w:rsidTr="00864869">
        <w:trPr>
          <w:trHeight w:val="240"/>
        </w:trPr>
        <w:tc>
          <w:tcPr>
            <w:tcW w:w="9456" w:type="dxa"/>
          </w:tcPr>
          <w:p w14:paraId="5B2DBD03" w14:textId="38F98DE3"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9 </w:t>
            </w:r>
            <w:r w:rsidRPr="00890281">
              <w:rPr>
                <w:rFonts w:ascii="Times New Roman" w:hAnsi="Times New Roman" w:cs="Times New Roman"/>
                <w:sz w:val="24"/>
                <w:szCs w:val="24"/>
              </w:rPr>
              <w:t>WhatsApp</w:t>
            </w:r>
          </w:p>
        </w:tc>
      </w:tr>
      <w:tr w:rsidR="000518FD" w:rsidRPr="00890281" w14:paraId="27242DFD" w14:textId="77777777" w:rsidTr="00864869">
        <w:trPr>
          <w:trHeight w:val="240"/>
        </w:trPr>
        <w:tc>
          <w:tcPr>
            <w:tcW w:w="9456" w:type="dxa"/>
          </w:tcPr>
          <w:p w14:paraId="426E93AD" w14:textId="36E70FA2"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0 </w:t>
            </w:r>
            <w:r w:rsidRPr="00890281">
              <w:rPr>
                <w:rFonts w:ascii="Times New Roman" w:hAnsi="Times New Roman" w:cs="Times New Roman"/>
                <w:sz w:val="24"/>
                <w:szCs w:val="24"/>
              </w:rPr>
              <w:t>WeChat</w:t>
            </w:r>
          </w:p>
        </w:tc>
      </w:tr>
      <w:tr w:rsidR="000518FD" w:rsidRPr="00890281" w14:paraId="52D4E0D9" w14:textId="77777777" w:rsidTr="00864869">
        <w:trPr>
          <w:trHeight w:val="240"/>
        </w:trPr>
        <w:tc>
          <w:tcPr>
            <w:tcW w:w="9456" w:type="dxa"/>
          </w:tcPr>
          <w:p w14:paraId="066103A1" w14:textId="7E55CB03"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1 </w:t>
            </w:r>
            <w:r w:rsidRPr="00890281">
              <w:rPr>
                <w:rFonts w:ascii="Times New Roman" w:hAnsi="Times New Roman" w:cs="Times New Roman"/>
                <w:sz w:val="24"/>
                <w:szCs w:val="24"/>
              </w:rPr>
              <w:t>Telegram</w:t>
            </w:r>
          </w:p>
        </w:tc>
      </w:tr>
      <w:tr w:rsidR="000518FD" w:rsidRPr="00890281" w14:paraId="4C3D7F0D" w14:textId="77777777" w:rsidTr="00864869">
        <w:trPr>
          <w:trHeight w:val="240"/>
        </w:trPr>
        <w:tc>
          <w:tcPr>
            <w:tcW w:w="9456" w:type="dxa"/>
          </w:tcPr>
          <w:p w14:paraId="0AA08C92" w14:textId="1164458F" w:rsidR="000518FD" w:rsidRPr="00890281" w:rsidRDefault="000518FD" w:rsidP="000518FD">
            <w:pPr>
              <w:pStyle w:val="CommentText"/>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2 </w:t>
            </w:r>
            <w:r w:rsidRPr="00890281">
              <w:rPr>
                <w:rFonts w:ascii="Times New Roman" w:hAnsi="Times New Roman" w:cs="Times New Roman"/>
                <w:sz w:val="24"/>
                <w:szCs w:val="24"/>
              </w:rPr>
              <w:t>KakaoTalk</w:t>
            </w:r>
          </w:p>
        </w:tc>
      </w:tr>
      <w:tr w:rsidR="000518FD" w:rsidRPr="00890281" w14:paraId="3FE85597" w14:textId="77777777" w:rsidTr="00864869">
        <w:trPr>
          <w:trHeight w:val="240"/>
        </w:trPr>
        <w:tc>
          <w:tcPr>
            <w:tcW w:w="9456" w:type="dxa"/>
          </w:tcPr>
          <w:p w14:paraId="25FB974E" w14:textId="7571AFE9"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3 </w:t>
            </w:r>
            <w:proofErr w:type="spellStart"/>
            <w:r w:rsidRPr="00890281">
              <w:rPr>
                <w:rFonts w:ascii="Times New Roman" w:hAnsi="Times New Roman" w:cs="Times New Roman"/>
                <w:sz w:val="24"/>
                <w:szCs w:val="24"/>
              </w:rPr>
              <w:t>MessengerApp</w:t>
            </w:r>
            <w:proofErr w:type="spellEnd"/>
            <w:r w:rsidRPr="00890281">
              <w:rPr>
                <w:rFonts w:ascii="Times New Roman" w:hAnsi="Times New Roman" w:cs="Times New Roman"/>
                <w:sz w:val="24"/>
                <w:szCs w:val="24"/>
              </w:rPr>
              <w:t xml:space="preserve"> Landscape China</w:t>
            </w:r>
          </w:p>
        </w:tc>
      </w:tr>
      <w:tr w:rsidR="000518FD" w:rsidRPr="00890281" w14:paraId="76D8334D" w14:textId="77777777" w:rsidTr="00864869">
        <w:trPr>
          <w:trHeight w:val="240"/>
        </w:trPr>
        <w:tc>
          <w:tcPr>
            <w:tcW w:w="9456" w:type="dxa"/>
          </w:tcPr>
          <w:p w14:paraId="5A5B2CF2" w14:textId="54AEC0BF"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4 </w:t>
            </w:r>
            <w:proofErr w:type="spellStart"/>
            <w:r w:rsidRPr="00890281">
              <w:rPr>
                <w:rFonts w:ascii="Times New Roman" w:hAnsi="Times New Roman" w:cs="Times New Roman"/>
                <w:sz w:val="24"/>
                <w:szCs w:val="24"/>
              </w:rPr>
              <w:t>Zalo</w:t>
            </w:r>
            <w:proofErr w:type="spellEnd"/>
          </w:p>
        </w:tc>
      </w:tr>
      <w:tr w:rsidR="00C44298" w:rsidRPr="00890281" w14:paraId="612794E3" w14:textId="77777777" w:rsidTr="00864869">
        <w:trPr>
          <w:trHeight w:val="240"/>
        </w:trPr>
        <w:tc>
          <w:tcPr>
            <w:tcW w:w="9456" w:type="dxa"/>
          </w:tcPr>
          <w:p w14:paraId="4E745D2E" w14:textId="23807083" w:rsidR="00C44298" w:rsidRPr="00890281" w:rsidRDefault="00C44298" w:rsidP="000518FD">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5 </w:t>
            </w:r>
            <w:r w:rsidRPr="00890281">
              <w:rPr>
                <w:rFonts w:ascii="Times New Roman" w:eastAsia="Times New Roman" w:hAnsi="Times New Roman" w:cs="Times New Roman"/>
                <w:sz w:val="24"/>
                <w:szCs w:val="24"/>
              </w:rPr>
              <w:t>Line</w:t>
            </w:r>
          </w:p>
        </w:tc>
      </w:tr>
      <w:tr w:rsidR="007E2F07" w:rsidRPr="00890281" w14:paraId="7478E5A4" w14:textId="77777777" w:rsidTr="00864869">
        <w:trPr>
          <w:trHeight w:val="240"/>
        </w:trPr>
        <w:tc>
          <w:tcPr>
            <w:tcW w:w="9456" w:type="dxa"/>
          </w:tcPr>
          <w:p w14:paraId="3A589C81" w14:textId="43185BB8" w:rsidR="007E2F07" w:rsidRPr="00890281" w:rsidRDefault="007E2F07" w:rsidP="000518FD">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16 </w:t>
            </w:r>
            <w:r w:rsidRPr="00890281">
              <w:rPr>
                <w:rFonts w:ascii="Times New Roman" w:eastAsia="Times New Roman" w:hAnsi="Times New Roman" w:cs="Times New Roman"/>
                <w:sz w:val="24"/>
                <w:szCs w:val="24"/>
              </w:rPr>
              <w:t>Do not use</w:t>
            </w:r>
            <w:r w:rsidRPr="00890281">
              <w:rPr>
                <w:rFonts w:ascii="Times New Roman" w:eastAsia="Times New Roman" w:hAnsi="Times New Roman" w:cs="Times New Roman"/>
                <w:sz w:val="24"/>
                <w:szCs w:val="24"/>
                <w:vertAlign w:val="subscript"/>
              </w:rPr>
              <w:t xml:space="preserve"> </w:t>
            </w:r>
            <w:r w:rsidRPr="00890281">
              <w:rPr>
                <w:rFonts w:ascii="Times New Roman" w:hAnsi="Times New Roman" w:cs="Times New Roman"/>
                <w:bCs/>
                <w:sz w:val="24"/>
                <w:szCs w:val="24"/>
              </w:rPr>
              <w:t>communication Apps for written communication</w:t>
            </w:r>
          </w:p>
        </w:tc>
      </w:tr>
      <w:tr w:rsidR="000518FD" w:rsidRPr="00890281" w14:paraId="48770C19" w14:textId="77777777" w:rsidTr="00864869">
        <w:trPr>
          <w:trHeight w:val="351"/>
        </w:trPr>
        <w:tc>
          <w:tcPr>
            <w:tcW w:w="9456" w:type="dxa"/>
          </w:tcPr>
          <w:p w14:paraId="35C10203" w14:textId="54AC5B2D" w:rsidR="000518FD" w:rsidRPr="00890281" w:rsidRDefault="000518FD" w:rsidP="00963B37">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692CF3" w:rsidRPr="00890281">
              <w:rPr>
                <w:rFonts w:ascii="Times New Roman" w:eastAsia="Times New Roman" w:hAnsi="Times New Roman" w:cs="Times New Roman"/>
                <w:sz w:val="24"/>
                <w:szCs w:val="24"/>
              </w:rPr>
              <w:t>If not listed above,</w:t>
            </w:r>
            <w:r w:rsidR="00EB2374" w:rsidRPr="00890281">
              <w:rPr>
                <w:rFonts w:ascii="Times New Roman" w:eastAsia="Times New Roman" w:hAnsi="Times New Roman" w:cs="Times New Roman"/>
                <w:sz w:val="24"/>
                <w:szCs w:val="24"/>
              </w:rPr>
              <w:t xml:space="preserve"> please specify:</w:t>
            </w:r>
            <w:r w:rsidRPr="00890281">
              <w:rPr>
                <w:rFonts w:ascii="Times New Roman" w:eastAsia="Times New Roman" w:hAnsi="Times New Roman" w:cs="Times New Roman"/>
                <w:sz w:val="24"/>
                <w:szCs w:val="24"/>
              </w:rPr>
              <w:t xml:space="preserve"> _____________________________</w:t>
            </w:r>
          </w:p>
        </w:tc>
      </w:tr>
    </w:tbl>
    <w:p w14:paraId="76E2B056" w14:textId="248648E9" w:rsidR="000518FD" w:rsidRPr="00890281" w:rsidRDefault="000518FD" w:rsidP="000518FD">
      <w:pPr>
        <w:rPr>
          <w:rFonts w:ascii="Times New Roman" w:eastAsia="Times New Roman" w:hAnsi="Times New Roman" w:cs="Times New Roman"/>
          <w:sz w:val="24"/>
          <w:szCs w:val="24"/>
        </w:rPr>
      </w:pPr>
      <w:r w:rsidRPr="00890281">
        <w:rPr>
          <w:rFonts w:ascii="Times New Roman" w:hAnsi="Times New Roman" w:cs="Times New Roman"/>
          <w:b/>
          <w:bCs/>
          <w:sz w:val="24"/>
          <w:szCs w:val="24"/>
        </w:rPr>
        <w:t xml:space="preserve">(25) </w:t>
      </w:r>
      <w:r w:rsidRPr="00890281">
        <w:rPr>
          <w:rFonts w:ascii="Times New Roman" w:hAnsi="Times New Roman" w:cs="Times New Roman"/>
          <w:bCs/>
          <w:sz w:val="24"/>
          <w:szCs w:val="24"/>
        </w:rPr>
        <w:t xml:space="preserve">What communication Apps are you using for audio/video communication? </w:t>
      </w:r>
      <w:r w:rsidR="00FD0805" w:rsidRPr="00890281">
        <w:rPr>
          <w:rFonts w:ascii="Times New Roman" w:eastAsia="Times New Roman" w:hAnsi="Times New Roman" w:cs="Times New Roman"/>
          <w:sz w:val="24"/>
          <w:szCs w:val="24"/>
        </w:rPr>
        <w:t>Please select options that applies to you</w:t>
      </w:r>
      <w:r w:rsidRPr="00890281">
        <w:rPr>
          <w:rFonts w:ascii="Times New Roman" w:eastAsia="Times New Roman" w:hAnsi="Times New Roman" w:cs="Times New Roman"/>
          <w:sz w:val="24"/>
          <w:szCs w:val="24"/>
        </w:rPr>
        <w:t>.</w:t>
      </w:r>
    </w:p>
    <w:tbl>
      <w:tblPr>
        <w:tblW w:w="9456" w:type="dxa"/>
        <w:tblInd w:w="648" w:type="dxa"/>
        <w:tblLayout w:type="fixed"/>
        <w:tblLook w:val="0000" w:firstRow="0" w:lastRow="0" w:firstColumn="0" w:lastColumn="0" w:noHBand="0" w:noVBand="0"/>
      </w:tblPr>
      <w:tblGrid>
        <w:gridCol w:w="9456"/>
      </w:tblGrid>
      <w:tr w:rsidR="000518FD" w:rsidRPr="00890281" w14:paraId="34F9501A" w14:textId="77777777" w:rsidTr="00864869">
        <w:trPr>
          <w:trHeight w:val="297"/>
        </w:trPr>
        <w:tc>
          <w:tcPr>
            <w:tcW w:w="9456" w:type="dxa"/>
          </w:tcPr>
          <w:p w14:paraId="6FCD606E" w14:textId="0AD03CA1"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FaceTime – iPhone</w:t>
            </w:r>
          </w:p>
        </w:tc>
      </w:tr>
      <w:tr w:rsidR="000518FD" w:rsidRPr="00890281" w14:paraId="41BC1332" w14:textId="77777777" w:rsidTr="00864869">
        <w:trPr>
          <w:trHeight w:val="333"/>
        </w:trPr>
        <w:tc>
          <w:tcPr>
            <w:tcW w:w="9456" w:type="dxa"/>
          </w:tcPr>
          <w:p w14:paraId="5B82BDE6" w14:textId="42C281DD"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Video - Android</w:t>
            </w:r>
          </w:p>
        </w:tc>
      </w:tr>
      <w:tr w:rsidR="000518FD" w:rsidRPr="00890281" w14:paraId="19AEA0FD" w14:textId="77777777" w:rsidTr="00864869">
        <w:trPr>
          <w:trHeight w:val="360"/>
        </w:trPr>
        <w:tc>
          <w:tcPr>
            <w:tcW w:w="9456" w:type="dxa"/>
          </w:tcPr>
          <w:p w14:paraId="67393B8E" w14:textId="77777777"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Facebook Messenger</w:t>
            </w:r>
          </w:p>
        </w:tc>
      </w:tr>
      <w:tr w:rsidR="000518FD" w:rsidRPr="00890281" w14:paraId="75A0D54A" w14:textId="77777777" w:rsidTr="00864869">
        <w:trPr>
          <w:trHeight w:val="240"/>
        </w:trPr>
        <w:tc>
          <w:tcPr>
            <w:tcW w:w="9456" w:type="dxa"/>
          </w:tcPr>
          <w:p w14:paraId="5B62BAB0" w14:textId="6426F84B"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 xml:space="preserve">Google </w:t>
            </w:r>
            <w:proofErr w:type="spellStart"/>
            <w:r w:rsidRPr="00890281">
              <w:rPr>
                <w:rFonts w:ascii="Times New Roman" w:hAnsi="Times New Roman" w:cs="Times New Roman"/>
                <w:sz w:val="24"/>
                <w:szCs w:val="24"/>
              </w:rPr>
              <w:t>VideoChat</w:t>
            </w:r>
            <w:proofErr w:type="spellEnd"/>
          </w:p>
        </w:tc>
      </w:tr>
      <w:tr w:rsidR="000518FD" w:rsidRPr="00890281" w14:paraId="08EDFF50" w14:textId="77777777" w:rsidTr="00864869">
        <w:trPr>
          <w:trHeight w:val="240"/>
        </w:trPr>
        <w:tc>
          <w:tcPr>
            <w:tcW w:w="9456" w:type="dxa"/>
          </w:tcPr>
          <w:p w14:paraId="3623728B" w14:textId="02C95236" w:rsidR="000518FD" w:rsidRPr="00890281" w:rsidRDefault="000518FD" w:rsidP="000518F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hAnsi="Times New Roman" w:cs="Times New Roman"/>
                <w:sz w:val="24"/>
                <w:szCs w:val="24"/>
              </w:rPr>
              <w:t>Skype</w:t>
            </w:r>
          </w:p>
        </w:tc>
      </w:tr>
      <w:tr w:rsidR="003068CE" w:rsidRPr="00890281" w14:paraId="5A7A72A1" w14:textId="77777777" w:rsidTr="00864869">
        <w:trPr>
          <w:trHeight w:val="240"/>
        </w:trPr>
        <w:tc>
          <w:tcPr>
            <w:tcW w:w="9456" w:type="dxa"/>
          </w:tcPr>
          <w:p w14:paraId="5D066C6D" w14:textId="320A9503" w:rsidR="003068CE" w:rsidRPr="00890281" w:rsidRDefault="003068CE" w:rsidP="000518FD">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6 </w:t>
            </w:r>
            <w:r w:rsidRPr="00890281">
              <w:rPr>
                <w:rFonts w:ascii="Times New Roman" w:hAnsi="Times New Roman" w:cs="Times New Roman"/>
                <w:sz w:val="24"/>
                <w:szCs w:val="24"/>
              </w:rPr>
              <w:t>Zoom</w:t>
            </w:r>
          </w:p>
        </w:tc>
      </w:tr>
      <w:tr w:rsidR="000518FD" w:rsidRPr="00890281" w14:paraId="1708FEEB" w14:textId="77777777" w:rsidTr="00864869">
        <w:trPr>
          <w:trHeight w:val="240"/>
        </w:trPr>
        <w:tc>
          <w:tcPr>
            <w:tcW w:w="9456" w:type="dxa"/>
          </w:tcPr>
          <w:p w14:paraId="2D68581C" w14:textId="2C750274"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7</w:t>
            </w:r>
            <w:r w:rsidRPr="00890281">
              <w:rPr>
                <w:rFonts w:ascii="Times New Roman" w:eastAsia="Times New Roman" w:hAnsi="Times New Roman" w:cs="Times New Roman"/>
                <w:sz w:val="24"/>
                <w:szCs w:val="24"/>
                <w:vertAlign w:val="subscript"/>
              </w:rPr>
              <w:t xml:space="preserve"> </w:t>
            </w:r>
            <w:r w:rsidRPr="00890281">
              <w:rPr>
                <w:rFonts w:ascii="Times New Roman" w:hAnsi="Times New Roman" w:cs="Times New Roman"/>
                <w:sz w:val="24"/>
                <w:szCs w:val="24"/>
              </w:rPr>
              <w:t>WhatsApp</w:t>
            </w:r>
          </w:p>
        </w:tc>
      </w:tr>
      <w:tr w:rsidR="000518FD" w:rsidRPr="00890281" w14:paraId="5667C9AA" w14:textId="77777777" w:rsidTr="00864869">
        <w:trPr>
          <w:trHeight w:val="240"/>
        </w:trPr>
        <w:tc>
          <w:tcPr>
            <w:tcW w:w="9456" w:type="dxa"/>
          </w:tcPr>
          <w:p w14:paraId="4F28418E" w14:textId="3A960C5D"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8</w:t>
            </w:r>
            <w:r w:rsidRPr="00890281">
              <w:rPr>
                <w:rFonts w:ascii="Times New Roman" w:eastAsia="Times New Roman" w:hAnsi="Times New Roman" w:cs="Times New Roman"/>
                <w:sz w:val="24"/>
                <w:szCs w:val="24"/>
                <w:vertAlign w:val="subscript"/>
              </w:rPr>
              <w:t xml:space="preserve"> </w:t>
            </w:r>
            <w:r w:rsidRPr="00890281">
              <w:rPr>
                <w:rFonts w:ascii="Times New Roman" w:hAnsi="Times New Roman" w:cs="Times New Roman"/>
                <w:sz w:val="24"/>
                <w:szCs w:val="24"/>
              </w:rPr>
              <w:t>WeChat</w:t>
            </w:r>
          </w:p>
        </w:tc>
      </w:tr>
      <w:tr w:rsidR="000518FD" w:rsidRPr="00890281" w14:paraId="1674950F" w14:textId="77777777" w:rsidTr="00864869">
        <w:trPr>
          <w:trHeight w:val="240"/>
        </w:trPr>
        <w:tc>
          <w:tcPr>
            <w:tcW w:w="9456" w:type="dxa"/>
          </w:tcPr>
          <w:p w14:paraId="66B059DE" w14:textId="28E296FB"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lastRenderedPageBreak/>
              <w:t>☐</w:t>
            </w:r>
            <w:r w:rsidR="003068CE" w:rsidRPr="00890281">
              <w:rPr>
                <w:rFonts w:ascii="Times New Roman" w:eastAsia="Times New Roman" w:hAnsi="Times New Roman" w:cs="Times New Roman"/>
                <w:sz w:val="24"/>
                <w:szCs w:val="24"/>
                <w:vertAlign w:val="subscript"/>
              </w:rPr>
              <w:t>9</w:t>
            </w:r>
            <w:r w:rsidRPr="00890281">
              <w:rPr>
                <w:rFonts w:ascii="Times New Roman" w:eastAsia="Times New Roman" w:hAnsi="Times New Roman" w:cs="Times New Roman"/>
                <w:sz w:val="24"/>
                <w:szCs w:val="24"/>
                <w:vertAlign w:val="subscript"/>
              </w:rPr>
              <w:t xml:space="preserve"> </w:t>
            </w:r>
            <w:r w:rsidRPr="00890281">
              <w:rPr>
                <w:rFonts w:ascii="Times New Roman" w:hAnsi="Times New Roman" w:cs="Times New Roman"/>
                <w:sz w:val="24"/>
                <w:szCs w:val="24"/>
              </w:rPr>
              <w:t>Telegram</w:t>
            </w:r>
          </w:p>
        </w:tc>
      </w:tr>
      <w:tr w:rsidR="000518FD" w:rsidRPr="00890281" w14:paraId="0702D20A" w14:textId="77777777" w:rsidTr="00864869">
        <w:trPr>
          <w:trHeight w:val="240"/>
        </w:trPr>
        <w:tc>
          <w:tcPr>
            <w:tcW w:w="9456" w:type="dxa"/>
          </w:tcPr>
          <w:p w14:paraId="11871A26" w14:textId="41D610DA"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10</w:t>
            </w:r>
            <w:r w:rsidRPr="00890281">
              <w:rPr>
                <w:rFonts w:ascii="Times New Roman" w:eastAsia="Times New Roman" w:hAnsi="Times New Roman" w:cs="Times New Roman"/>
                <w:sz w:val="24"/>
                <w:szCs w:val="24"/>
                <w:vertAlign w:val="subscript"/>
              </w:rPr>
              <w:t xml:space="preserve"> </w:t>
            </w:r>
            <w:r w:rsidRPr="00890281">
              <w:rPr>
                <w:rFonts w:ascii="Times New Roman" w:hAnsi="Times New Roman" w:cs="Times New Roman"/>
                <w:sz w:val="24"/>
                <w:szCs w:val="24"/>
              </w:rPr>
              <w:t>KakaoTalk</w:t>
            </w:r>
          </w:p>
        </w:tc>
      </w:tr>
      <w:tr w:rsidR="000518FD" w:rsidRPr="00890281" w14:paraId="4F76C80F" w14:textId="77777777" w:rsidTr="00864869">
        <w:trPr>
          <w:trHeight w:val="240"/>
        </w:trPr>
        <w:tc>
          <w:tcPr>
            <w:tcW w:w="9456" w:type="dxa"/>
          </w:tcPr>
          <w:p w14:paraId="12407FE2" w14:textId="645B0CEB" w:rsidR="000518FD" w:rsidRPr="00890281" w:rsidRDefault="000518F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11</w:t>
            </w:r>
            <w:r w:rsidRPr="00890281">
              <w:rPr>
                <w:rFonts w:ascii="Times New Roman" w:eastAsia="Times New Roman" w:hAnsi="Times New Roman" w:cs="Times New Roman"/>
                <w:sz w:val="24"/>
                <w:szCs w:val="24"/>
                <w:vertAlign w:val="subscript"/>
              </w:rPr>
              <w:t xml:space="preserve"> </w:t>
            </w:r>
            <w:proofErr w:type="spellStart"/>
            <w:r w:rsidRPr="00890281">
              <w:rPr>
                <w:rFonts w:ascii="Times New Roman" w:hAnsi="Times New Roman" w:cs="Times New Roman"/>
                <w:sz w:val="24"/>
                <w:szCs w:val="24"/>
              </w:rPr>
              <w:t>MessengerApp</w:t>
            </w:r>
            <w:proofErr w:type="spellEnd"/>
            <w:r w:rsidRPr="00890281">
              <w:rPr>
                <w:rFonts w:ascii="Times New Roman" w:hAnsi="Times New Roman" w:cs="Times New Roman"/>
                <w:sz w:val="24"/>
                <w:szCs w:val="24"/>
              </w:rPr>
              <w:t xml:space="preserve"> Landscape China</w:t>
            </w:r>
          </w:p>
        </w:tc>
      </w:tr>
      <w:tr w:rsidR="000518FD" w:rsidRPr="00890281" w14:paraId="28FE572C" w14:textId="77777777" w:rsidTr="00864869">
        <w:trPr>
          <w:trHeight w:val="240"/>
        </w:trPr>
        <w:tc>
          <w:tcPr>
            <w:tcW w:w="9456" w:type="dxa"/>
          </w:tcPr>
          <w:p w14:paraId="029854EA" w14:textId="179A0913" w:rsidR="000518FD" w:rsidRPr="00890281" w:rsidRDefault="000518FD" w:rsidP="00963B37">
            <w:pPr>
              <w:pStyle w:val="CommentText"/>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12</w:t>
            </w:r>
            <w:r w:rsidRPr="00890281">
              <w:rPr>
                <w:rFonts w:ascii="Times New Roman" w:eastAsia="Times New Roman" w:hAnsi="Times New Roman" w:cs="Times New Roman"/>
                <w:sz w:val="24"/>
                <w:szCs w:val="24"/>
                <w:vertAlign w:val="subscript"/>
              </w:rPr>
              <w:t xml:space="preserve"> </w:t>
            </w:r>
            <w:proofErr w:type="spellStart"/>
            <w:r w:rsidRPr="00890281">
              <w:rPr>
                <w:rFonts w:ascii="Times New Roman" w:eastAsia="Times New Roman" w:hAnsi="Times New Roman" w:cs="Times New Roman"/>
                <w:sz w:val="24"/>
                <w:szCs w:val="24"/>
              </w:rPr>
              <w:t>Zalo</w:t>
            </w:r>
            <w:proofErr w:type="spellEnd"/>
          </w:p>
        </w:tc>
      </w:tr>
      <w:tr w:rsidR="00C44298" w:rsidRPr="00890281" w14:paraId="48C1A3BA" w14:textId="77777777" w:rsidTr="00864869">
        <w:trPr>
          <w:trHeight w:val="240"/>
        </w:trPr>
        <w:tc>
          <w:tcPr>
            <w:tcW w:w="9456" w:type="dxa"/>
          </w:tcPr>
          <w:p w14:paraId="5703D2FA" w14:textId="365BA532" w:rsidR="00C44298" w:rsidRPr="00890281" w:rsidRDefault="00C44298" w:rsidP="00963B37">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13</w:t>
            </w:r>
            <w:r w:rsidRPr="00890281">
              <w:rPr>
                <w:rFonts w:ascii="Times New Roman" w:eastAsia="Times New Roman" w:hAnsi="Times New Roman" w:cs="Times New Roman"/>
                <w:sz w:val="24"/>
                <w:szCs w:val="24"/>
                <w:vertAlign w:val="subscript"/>
              </w:rPr>
              <w:t xml:space="preserve"> </w:t>
            </w:r>
            <w:r w:rsidRPr="00890281">
              <w:rPr>
                <w:rFonts w:ascii="Times New Roman" w:eastAsia="Times New Roman" w:hAnsi="Times New Roman" w:cs="Times New Roman"/>
                <w:sz w:val="24"/>
                <w:szCs w:val="24"/>
              </w:rPr>
              <w:t>Line</w:t>
            </w:r>
          </w:p>
        </w:tc>
      </w:tr>
      <w:tr w:rsidR="007E2F07" w:rsidRPr="00890281" w14:paraId="2D1B98A6" w14:textId="77777777" w:rsidTr="00864869">
        <w:trPr>
          <w:trHeight w:val="240"/>
        </w:trPr>
        <w:tc>
          <w:tcPr>
            <w:tcW w:w="9456" w:type="dxa"/>
          </w:tcPr>
          <w:p w14:paraId="67792209" w14:textId="66BCAEC0" w:rsidR="007E2F07" w:rsidRPr="00890281" w:rsidRDefault="007E2F07" w:rsidP="00963B37">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003068CE" w:rsidRPr="00890281">
              <w:rPr>
                <w:rFonts w:ascii="Times New Roman" w:eastAsia="Times New Roman" w:hAnsi="Times New Roman" w:cs="Times New Roman"/>
                <w:sz w:val="24"/>
                <w:szCs w:val="24"/>
                <w:vertAlign w:val="subscript"/>
              </w:rPr>
              <w:t>14</w:t>
            </w:r>
            <w:r w:rsidRPr="00890281">
              <w:rPr>
                <w:rFonts w:ascii="Times New Roman" w:eastAsia="Times New Roman" w:hAnsi="Times New Roman" w:cs="Times New Roman"/>
                <w:sz w:val="24"/>
                <w:szCs w:val="24"/>
                <w:vertAlign w:val="subscript"/>
              </w:rPr>
              <w:t xml:space="preserve"> </w:t>
            </w:r>
            <w:r w:rsidRPr="00890281">
              <w:rPr>
                <w:rFonts w:ascii="Times New Roman" w:eastAsia="Times New Roman" w:hAnsi="Times New Roman" w:cs="Times New Roman"/>
                <w:sz w:val="24"/>
                <w:szCs w:val="24"/>
              </w:rPr>
              <w:t>Do not use</w:t>
            </w:r>
            <w:r w:rsidRPr="00890281">
              <w:rPr>
                <w:rFonts w:ascii="Times New Roman" w:eastAsia="Times New Roman" w:hAnsi="Times New Roman" w:cs="Times New Roman"/>
                <w:sz w:val="24"/>
                <w:szCs w:val="24"/>
                <w:vertAlign w:val="subscript"/>
              </w:rPr>
              <w:t xml:space="preserve"> </w:t>
            </w:r>
            <w:r w:rsidRPr="00890281">
              <w:rPr>
                <w:rFonts w:ascii="Times New Roman" w:hAnsi="Times New Roman" w:cs="Times New Roman"/>
                <w:bCs/>
                <w:sz w:val="24"/>
                <w:szCs w:val="24"/>
              </w:rPr>
              <w:t>communication Apps for audio/video communication</w:t>
            </w:r>
          </w:p>
        </w:tc>
      </w:tr>
      <w:tr w:rsidR="000518FD" w:rsidRPr="00890281" w14:paraId="790E8D57" w14:textId="77777777" w:rsidTr="00864869">
        <w:trPr>
          <w:trHeight w:val="351"/>
        </w:trPr>
        <w:tc>
          <w:tcPr>
            <w:tcW w:w="9456" w:type="dxa"/>
          </w:tcPr>
          <w:p w14:paraId="752A7670" w14:textId="0FC8224F" w:rsidR="000518FD" w:rsidRPr="00890281" w:rsidRDefault="000518FD" w:rsidP="00963B37">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315F97" w:rsidRPr="00890281">
              <w:rPr>
                <w:rFonts w:ascii="Times New Roman" w:eastAsia="Times New Roman" w:hAnsi="Times New Roman" w:cs="Times New Roman"/>
                <w:sz w:val="24"/>
                <w:szCs w:val="24"/>
              </w:rPr>
              <w:t xml:space="preserve">If not listed above, </w:t>
            </w:r>
            <w:r w:rsidR="00EB2374" w:rsidRPr="00890281">
              <w:rPr>
                <w:rFonts w:ascii="Times New Roman" w:eastAsia="Times New Roman" w:hAnsi="Times New Roman" w:cs="Times New Roman"/>
                <w:sz w:val="24"/>
                <w:szCs w:val="24"/>
              </w:rPr>
              <w:t>please specify:</w:t>
            </w:r>
            <w:r w:rsidRPr="00890281">
              <w:rPr>
                <w:rFonts w:ascii="Times New Roman" w:eastAsia="Times New Roman" w:hAnsi="Times New Roman" w:cs="Times New Roman"/>
                <w:sz w:val="24"/>
                <w:szCs w:val="24"/>
              </w:rPr>
              <w:t xml:space="preserve"> _____________________________</w:t>
            </w:r>
          </w:p>
        </w:tc>
      </w:tr>
    </w:tbl>
    <w:p w14:paraId="77F2A5BA" w14:textId="43367E30" w:rsidR="000518FD" w:rsidRPr="00890281" w:rsidRDefault="000518FD" w:rsidP="00FB79BA">
      <w:pPr>
        <w:rPr>
          <w:rFonts w:ascii="Times New Roman" w:eastAsia="Times New Roman" w:hAnsi="Times New Roman" w:cs="Times New Roman"/>
          <w:sz w:val="24"/>
          <w:szCs w:val="24"/>
        </w:rPr>
      </w:pPr>
      <w:r w:rsidRPr="00890281">
        <w:rPr>
          <w:rFonts w:ascii="Times New Roman" w:hAnsi="Times New Roman" w:cs="Times New Roman"/>
          <w:b/>
          <w:sz w:val="24"/>
        </w:rPr>
        <w:t xml:space="preserve">(26) </w:t>
      </w:r>
      <w:r w:rsidRPr="00890281">
        <w:rPr>
          <w:rFonts w:ascii="Times New Roman" w:hAnsi="Times New Roman" w:cs="Times New Roman"/>
          <w:sz w:val="24"/>
        </w:rPr>
        <w:t>W</w:t>
      </w:r>
      <w:r w:rsidRPr="00890281">
        <w:rPr>
          <w:rFonts w:ascii="Times New Roman" w:hAnsi="Times New Roman" w:cs="Times New Roman"/>
          <w:sz w:val="24"/>
          <w:szCs w:val="24"/>
        </w:rPr>
        <w:t xml:space="preserve">hat type of mobile phone do you use? </w:t>
      </w:r>
      <w:r w:rsidR="00FD0805" w:rsidRPr="00890281">
        <w:rPr>
          <w:rFonts w:ascii="Times New Roman" w:eastAsia="Times New Roman" w:hAnsi="Times New Roman" w:cs="Times New Roman"/>
          <w:sz w:val="24"/>
          <w:szCs w:val="24"/>
        </w:rPr>
        <w:t>Please select options that applies to you.</w:t>
      </w:r>
    </w:p>
    <w:tbl>
      <w:tblPr>
        <w:tblW w:w="9456" w:type="dxa"/>
        <w:tblInd w:w="648" w:type="dxa"/>
        <w:tblLayout w:type="fixed"/>
        <w:tblLook w:val="0000" w:firstRow="0" w:lastRow="0" w:firstColumn="0" w:lastColumn="0" w:noHBand="0" w:noVBand="0"/>
      </w:tblPr>
      <w:tblGrid>
        <w:gridCol w:w="9456"/>
      </w:tblGrid>
      <w:tr w:rsidR="00FB79BA" w:rsidRPr="00890281" w14:paraId="20F8F3F3" w14:textId="77777777" w:rsidTr="00963B37">
        <w:trPr>
          <w:trHeight w:val="297"/>
        </w:trPr>
        <w:tc>
          <w:tcPr>
            <w:tcW w:w="9456" w:type="dxa"/>
          </w:tcPr>
          <w:p w14:paraId="70C3C211" w14:textId="61528385" w:rsidR="00FB79BA" w:rsidRPr="00890281" w:rsidRDefault="00FB79BA"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Android (</w:t>
            </w:r>
            <w:r w:rsidR="00E251AE" w:rsidRPr="00890281">
              <w:rPr>
                <w:rFonts w:ascii="Times New Roman" w:hAnsi="Times New Roman" w:cs="Times New Roman"/>
                <w:sz w:val="24"/>
                <w:szCs w:val="24"/>
              </w:rPr>
              <w:t xml:space="preserve">for example, </w:t>
            </w:r>
            <w:r w:rsidRPr="00890281">
              <w:rPr>
                <w:rFonts w:ascii="Times New Roman" w:hAnsi="Times New Roman" w:cs="Times New Roman"/>
                <w:sz w:val="24"/>
                <w:szCs w:val="24"/>
              </w:rPr>
              <w:t>Samsung Galaxy</w:t>
            </w:r>
            <w:r w:rsidR="0094277E" w:rsidRPr="00890281">
              <w:rPr>
                <w:rFonts w:ascii="Times New Roman" w:hAnsi="Times New Roman" w:cs="Times New Roman"/>
                <w:sz w:val="24"/>
                <w:szCs w:val="24"/>
              </w:rPr>
              <w:t>, LG, Google Pixel, or others</w:t>
            </w:r>
            <w:r w:rsidRPr="00890281">
              <w:rPr>
                <w:rFonts w:ascii="Times New Roman" w:hAnsi="Times New Roman" w:cs="Times New Roman"/>
                <w:sz w:val="24"/>
                <w:szCs w:val="24"/>
              </w:rPr>
              <w:t>)</w:t>
            </w:r>
          </w:p>
        </w:tc>
      </w:tr>
      <w:tr w:rsidR="00FB79BA" w:rsidRPr="00890281" w14:paraId="42C84ACD" w14:textId="77777777" w:rsidTr="00963B37">
        <w:trPr>
          <w:trHeight w:val="333"/>
        </w:trPr>
        <w:tc>
          <w:tcPr>
            <w:tcW w:w="9456" w:type="dxa"/>
          </w:tcPr>
          <w:p w14:paraId="09B368CE" w14:textId="2FAE4F3B" w:rsidR="00FB79BA" w:rsidRPr="00890281" w:rsidRDefault="00FB79BA"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iPhone</w:t>
            </w:r>
          </w:p>
        </w:tc>
      </w:tr>
      <w:tr w:rsidR="00FB79BA" w:rsidRPr="00890281" w14:paraId="7690E651" w14:textId="77777777" w:rsidTr="00963B37">
        <w:trPr>
          <w:trHeight w:val="360"/>
        </w:trPr>
        <w:tc>
          <w:tcPr>
            <w:tcW w:w="9456" w:type="dxa"/>
          </w:tcPr>
          <w:p w14:paraId="18EA7B82" w14:textId="3970D9FE" w:rsidR="00FB79BA" w:rsidRPr="00890281" w:rsidRDefault="00FB79BA"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Google phone</w:t>
            </w:r>
          </w:p>
        </w:tc>
      </w:tr>
      <w:tr w:rsidR="00FB79BA" w:rsidRPr="00890281" w14:paraId="582E14B4" w14:textId="77777777" w:rsidTr="00963B37">
        <w:trPr>
          <w:trHeight w:val="240"/>
        </w:trPr>
        <w:tc>
          <w:tcPr>
            <w:tcW w:w="9456" w:type="dxa"/>
          </w:tcPr>
          <w:p w14:paraId="2FE0A531" w14:textId="5C1E6D14" w:rsidR="00FB79BA" w:rsidRPr="00890281" w:rsidRDefault="00FB79BA"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Flip phone</w:t>
            </w:r>
          </w:p>
        </w:tc>
      </w:tr>
      <w:tr w:rsidR="00FB79BA" w:rsidRPr="00890281" w14:paraId="0ED3E3FB" w14:textId="77777777" w:rsidTr="00963B37">
        <w:trPr>
          <w:trHeight w:val="240"/>
        </w:trPr>
        <w:tc>
          <w:tcPr>
            <w:tcW w:w="9456" w:type="dxa"/>
          </w:tcPr>
          <w:p w14:paraId="7ADD174D" w14:textId="43E2352D" w:rsidR="00FB79BA" w:rsidRPr="00890281" w:rsidRDefault="00FB79BA"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hAnsi="Times New Roman" w:cs="Times New Roman"/>
                <w:sz w:val="24"/>
                <w:szCs w:val="24"/>
              </w:rPr>
              <w:t>Do not have a mobile phone</w:t>
            </w:r>
            <w:r w:rsidR="0063570D" w:rsidRPr="00890281">
              <w:rPr>
                <w:rFonts w:ascii="Times New Roman" w:hAnsi="Times New Roman" w:cs="Times New Roman"/>
                <w:sz w:val="24"/>
                <w:szCs w:val="24"/>
              </w:rPr>
              <w:t xml:space="preserve"> </w:t>
            </w:r>
            <w:r w:rsidR="0063570D" w:rsidRPr="00890281">
              <w:rPr>
                <w:rFonts w:ascii="Times New Roman" w:eastAsia="Cardo" w:hAnsi="Times New Roman" w:cs="Times New Roman"/>
                <w:sz w:val="24"/>
                <w:szCs w:val="24"/>
              </w:rPr>
              <w:t>→ If you responded No, then Go to Question 28</w:t>
            </w:r>
          </w:p>
        </w:tc>
      </w:tr>
    </w:tbl>
    <w:p w14:paraId="37B33871" w14:textId="5C83D0F1" w:rsidR="000518FD" w:rsidRPr="00890281" w:rsidRDefault="0063570D" w:rsidP="0063570D">
      <w:pPr>
        <w:rPr>
          <w:rFonts w:ascii="Times New Roman" w:eastAsia="Times New Roman" w:hAnsi="Times New Roman" w:cs="Times New Roman"/>
          <w:sz w:val="24"/>
          <w:szCs w:val="24"/>
        </w:rPr>
      </w:pPr>
      <w:r w:rsidRPr="00890281">
        <w:rPr>
          <w:rFonts w:ascii="Times New Roman" w:hAnsi="Times New Roman" w:cs="Times New Roman"/>
          <w:b/>
          <w:sz w:val="24"/>
          <w:szCs w:val="24"/>
        </w:rPr>
        <w:t xml:space="preserve">(27) </w:t>
      </w:r>
      <w:r w:rsidR="000518FD" w:rsidRPr="00890281">
        <w:rPr>
          <w:rFonts w:ascii="Times New Roman" w:hAnsi="Times New Roman" w:cs="Times New Roman"/>
          <w:sz w:val="24"/>
          <w:szCs w:val="24"/>
        </w:rPr>
        <w:t>Do you have data or internet services on your mobile phone?</w:t>
      </w:r>
      <w:r w:rsidRPr="00890281">
        <w:rPr>
          <w:rFonts w:ascii="Times New Roman" w:hAnsi="Times New Roman" w:cs="Times New Roman"/>
          <w:sz w:val="24"/>
          <w:szCs w:val="24"/>
        </w:rPr>
        <w:t xml:space="preserve"> </w:t>
      </w:r>
      <w:r w:rsidRPr="00890281">
        <w:rPr>
          <w:rFonts w:ascii="Times New Roman" w:hAnsi="Times New Roman" w:cs="Times New Roman"/>
          <w:sz w:val="24"/>
          <w:szCs w:val="24"/>
          <w:shd w:val="clear" w:color="auto" w:fill="FFFFFF"/>
        </w:rPr>
        <w:t>[If you answered do not have a mobile phone to Question 26, then skip Question 27 by not entering responses.] </w:t>
      </w:r>
    </w:p>
    <w:tbl>
      <w:tblPr>
        <w:tblW w:w="8968" w:type="dxa"/>
        <w:tblInd w:w="648" w:type="dxa"/>
        <w:tblLayout w:type="fixed"/>
        <w:tblLook w:val="0000" w:firstRow="0" w:lastRow="0" w:firstColumn="0" w:lastColumn="0" w:noHBand="0" w:noVBand="0"/>
      </w:tblPr>
      <w:tblGrid>
        <w:gridCol w:w="8968"/>
      </w:tblGrid>
      <w:tr w:rsidR="0063570D" w:rsidRPr="00890281" w14:paraId="579010AF" w14:textId="77777777" w:rsidTr="00492EC7">
        <w:trPr>
          <w:trHeight w:val="305"/>
        </w:trPr>
        <w:tc>
          <w:tcPr>
            <w:tcW w:w="8968" w:type="dxa"/>
          </w:tcPr>
          <w:p w14:paraId="065720C0" w14:textId="708E85E1" w:rsidR="0063570D" w:rsidRPr="00890281" w:rsidRDefault="0063570D" w:rsidP="00963B37">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No</w:t>
            </w:r>
          </w:p>
        </w:tc>
      </w:tr>
      <w:tr w:rsidR="0063570D" w:rsidRPr="00890281" w14:paraId="518305E0" w14:textId="77777777" w:rsidTr="00492EC7">
        <w:trPr>
          <w:trHeight w:val="342"/>
        </w:trPr>
        <w:tc>
          <w:tcPr>
            <w:tcW w:w="8968" w:type="dxa"/>
          </w:tcPr>
          <w:p w14:paraId="4CDCE67C" w14:textId="20A829ED" w:rsidR="0063570D" w:rsidRPr="00890281" w:rsidRDefault="0063570D" w:rsidP="002F2DCE">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 xml:space="preserve">Yes </w:t>
            </w:r>
          </w:p>
        </w:tc>
      </w:tr>
    </w:tbl>
    <w:p w14:paraId="45D48A50" w14:textId="5EA5ACF0" w:rsidR="0063570D" w:rsidRPr="00890281" w:rsidRDefault="001E322E" w:rsidP="008D3E74">
      <w:pPr>
        <w:rPr>
          <w:rFonts w:ascii="Times New Roman" w:hAnsi="Times New Roman" w:cs="Times New Roman"/>
          <w:b/>
          <w:bCs/>
          <w:sz w:val="24"/>
          <w:szCs w:val="24"/>
        </w:rPr>
      </w:pPr>
      <w:r w:rsidRPr="00890281">
        <w:rPr>
          <w:rFonts w:ascii="Times New Roman" w:hAnsi="Times New Roman" w:cs="Times New Roman"/>
          <w:b/>
          <w:bCs/>
          <w:sz w:val="24"/>
          <w:szCs w:val="24"/>
        </w:rPr>
        <w:t>(27a</w:t>
      </w:r>
      <w:r w:rsidR="002F2DCE" w:rsidRPr="00890281">
        <w:rPr>
          <w:rFonts w:ascii="Times New Roman" w:hAnsi="Times New Roman" w:cs="Times New Roman"/>
          <w:b/>
          <w:bCs/>
          <w:sz w:val="24"/>
          <w:szCs w:val="24"/>
        </w:rPr>
        <w:t xml:space="preserve">) </w:t>
      </w:r>
      <w:r w:rsidR="002F2DCE" w:rsidRPr="00890281">
        <w:rPr>
          <w:rFonts w:ascii="Times New Roman" w:eastAsia="Cardo" w:hAnsi="Times New Roman" w:cs="Times New Roman"/>
          <w:sz w:val="24"/>
          <w:szCs w:val="24"/>
        </w:rPr>
        <w:t>If you responded yes to Question 27</w:t>
      </w:r>
      <w:r w:rsidR="00AE6431" w:rsidRPr="00890281">
        <w:rPr>
          <w:rFonts w:ascii="Times New Roman" w:eastAsia="Cardo" w:hAnsi="Times New Roman" w:cs="Times New Roman"/>
          <w:sz w:val="24"/>
          <w:szCs w:val="24"/>
        </w:rPr>
        <w:t xml:space="preserve"> about having data or internet services on your mobile phone</w:t>
      </w:r>
      <w:r w:rsidR="0089696E" w:rsidRPr="00890281">
        <w:rPr>
          <w:rFonts w:ascii="Times New Roman" w:eastAsia="Cardo" w:hAnsi="Times New Roman" w:cs="Times New Roman"/>
          <w:sz w:val="24"/>
          <w:szCs w:val="24"/>
        </w:rPr>
        <w:t xml:space="preserve">, </w:t>
      </w:r>
      <w:r w:rsidR="002F2DCE" w:rsidRPr="00890281">
        <w:rPr>
          <w:rFonts w:ascii="Times New Roman" w:eastAsia="Cardo" w:hAnsi="Times New Roman" w:cs="Times New Roman"/>
          <w:sz w:val="24"/>
          <w:szCs w:val="24"/>
        </w:rPr>
        <w:t>please specify</w:t>
      </w:r>
      <w:r w:rsidR="00AE6431" w:rsidRPr="00890281">
        <w:rPr>
          <w:rFonts w:ascii="Times New Roman" w:eastAsia="Cardo" w:hAnsi="Times New Roman" w:cs="Times New Roman"/>
          <w:sz w:val="24"/>
          <w:szCs w:val="24"/>
        </w:rPr>
        <w:t xml:space="preserve"> </w:t>
      </w:r>
      <w:r w:rsidR="00354A9D" w:rsidRPr="00890281">
        <w:rPr>
          <w:rFonts w:ascii="Times New Roman" w:eastAsia="Cardo" w:hAnsi="Times New Roman" w:cs="Times New Roman"/>
          <w:sz w:val="24"/>
          <w:szCs w:val="24"/>
        </w:rPr>
        <w:t>what data plan you have</w:t>
      </w:r>
      <w:r w:rsidR="00482EE6" w:rsidRPr="00890281">
        <w:rPr>
          <w:rFonts w:ascii="Times New Roman" w:eastAsia="Cardo" w:hAnsi="Times New Roman" w:cs="Times New Roman"/>
          <w:sz w:val="24"/>
          <w:szCs w:val="24"/>
        </w:rPr>
        <w:t xml:space="preserve">. </w:t>
      </w:r>
    </w:p>
    <w:tbl>
      <w:tblPr>
        <w:tblW w:w="8968" w:type="dxa"/>
        <w:tblInd w:w="648" w:type="dxa"/>
        <w:tblLayout w:type="fixed"/>
        <w:tblLook w:val="0000" w:firstRow="0" w:lastRow="0" w:firstColumn="0" w:lastColumn="0" w:noHBand="0" w:noVBand="0"/>
      </w:tblPr>
      <w:tblGrid>
        <w:gridCol w:w="8968"/>
      </w:tblGrid>
      <w:tr w:rsidR="00354A9D" w:rsidRPr="00890281" w14:paraId="00A166AC" w14:textId="77777777" w:rsidTr="00482EE6">
        <w:trPr>
          <w:trHeight w:val="305"/>
        </w:trPr>
        <w:tc>
          <w:tcPr>
            <w:tcW w:w="8968" w:type="dxa"/>
          </w:tcPr>
          <w:p w14:paraId="15E4ABD9" w14:textId="758F1128" w:rsidR="00354A9D" w:rsidRPr="00890281" w:rsidRDefault="00354A9D" w:rsidP="00354A9D">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I have a capped/limited data plan including internet services on my mobile phone. Please specify</w:t>
            </w:r>
            <w:r w:rsidR="00482EE6" w:rsidRPr="00890281">
              <w:rPr>
                <w:rFonts w:ascii="Times New Roman" w:eastAsia="Times New Roman" w:hAnsi="Times New Roman" w:cs="Times New Roman"/>
                <w:sz w:val="24"/>
                <w:szCs w:val="24"/>
              </w:rPr>
              <w:t xml:space="preserve"> the amount of data you have</w:t>
            </w:r>
            <w:r w:rsidR="00995BF8" w:rsidRPr="00890281">
              <w:rPr>
                <w:rFonts w:ascii="Times New Roman" w:eastAsia="Times New Roman" w:hAnsi="Times New Roman" w:cs="Times New Roman"/>
                <w:sz w:val="24"/>
                <w:szCs w:val="24"/>
              </w:rPr>
              <w:t xml:space="preserve"> in numbers</w:t>
            </w:r>
            <w:r w:rsidR="00482EE6" w:rsidRPr="00890281">
              <w:rPr>
                <w:rFonts w:ascii="Times New Roman" w:eastAsia="Times New Roman" w:hAnsi="Times New Roman" w:cs="Times New Roman"/>
                <w:sz w:val="24"/>
                <w:szCs w:val="24"/>
              </w:rPr>
              <w:t xml:space="preserve">: </w:t>
            </w:r>
            <w:r w:rsidRPr="00890281">
              <w:rPr>
                <w:rFonts w:ascii="Times New Roman" w:eastAsia="Times New Roman" w:hAnsi="Times New Roman" w:cs="Times New Roman"/>
                <w:sz w:val="24"/>
                <w:szCs w:val="24"/>
              </w:rPr>
              <w:t>__________</w:t>
            </w:r>
            <w:r w:rsidR="00995BF8" w:rsidRPr="00890281">
              <w:rPr>
                <w:rFonts w:ascii="Times New Roman" w:eastAsia="Times New Roman" w:hAnsi="Times New Roman" w:cs="Times New Roman"/>
                <w:sz w:val="24"/>
                <w:szCs w:val="24"/>
              </w:rPr>
              <w:t>_________________</w:t>
            </w:r>
          </w:p>
        </w:tc>
      </w:tr>
      <w:tr w:rsidR="00482EE6" w:rsidRPr="00890281" w14:paraId="6A13E976" w14:textId="77777777" w:rsidTr="00482EE6">
        <w:trPr>
          <w:trHeight w:val="305"/>
        </w:trPr>
        <w:tc>
          <w:tcPr>
            <w:tcW w:w="8968" w:type="dxa"/>
          </w:tcPr>
          <w:p w14:paraId="6F5D51B1" w14:textId="41B32E89" w:rsidR="00482EE6" w:rsidRPr="00890281" w:rsidRDefault="00482EE6" w:rsidP="00354A9D">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 </w:t>
            </w:r>
            <w:r w:rsidRPr="00890281">
              <w:rPr>
                <w:rFonts w:ascii="Times New Roman" w:eastAsia="Times New Roman" w:hAnsi="Times New Roman" w:cs="Times New Roman"/>
                <w:sz w:val="24"/>
                <w:szCs w:val="24"/>
              </w:rPr>
              <w:t xml:space="preserve">I have a capped/limited data plan including internet services on my mobile phone, but I am unsure about the amount of data I have. </w:t>
            </w:r>
          </w:p>
        </w:tc>
      </w:tr>
      <w:tr w:rsidR="00354A9D" w:rsidRPr="00890281" w14:paraId="6F4B387C" w14:textId="77777777" w:rsidTr="00482EE6">
        <w:trPr>
          <w:trHeight w:val="342"/>
        </w:trPr>
        <w:tc>
          <w:tcPr>
            <w:tcW w:w="8968" w:type="dxa"/>
          </w:tcPr>
          <w:p w14:paraId="4AEC88DC" w14:textId="53AB6CAE" w:rsidR="00354A9D" w:rsidRPr="00890281" w:rsidRDefault="00354A9D" w:rsidP="00962760">
            <w:pPr>
              <w:pStyle w:val="CommentText"/>
              <w:rPr>
                <w:rFonts w:ascii="Times New Roman" w:hAnsi="Times New Roman" w:cs="Times New Roman"/>
                <w:sz w:val="24"/>
                <w:szCs w:val="24"/>
              </w:rPr>
            </w:pPr>
            <w:r w:rsidRPr="00890281">
              <w:rPr>
                <w:rFonts w:ascii="Segoe UI Symbol" w:eastAsia="Times New Roman" w:hAnsi="Segoe UI Symbol" w:cs="Segoe UI Symbol"/>
                <w:sz w:val="24"/>
                <w:szCs w:val="24"/>
              </w:rPr>
              <w:t>☐</w:t>
            </w:r>
            <w:r w:rsidR="00482EE6"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I have an unlimited data plan including internet services on my mobile phone.</w:t>
            </w:r>
          </w:p>
        </w:tc>
      </w:tr>
      <w:tr w:rsidR="00790F82" w:rsidRPr="00890281" w14:paraId="1FF1B828" w14:textId="77777777" w:rsidTr="00482EE6">
        <w:trPr>
          <w:trHeight w:val="342"/>
        </w:trPr>
        <w:tc>
          <w:tcPr>
            <w:tcW w:w="8968" w:type="dxa"/>
          </w:tcPr>
          <w:p w14:paraId="5204DF27" w14:textId="20B6FE32" w:rsidR="00790F82" w:rsidRPr="00890281" w:rsidRDefault="00790F82" w:rsidP="00962760">
            <w:pPr>
              <w:pStyle w:val="CommentText"/>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eastAsia="Times New Roman" w:hAnsi="Times New Roman" w:cs="Times New Roman"/>
                <w:sz w:val="24"/>
                <w:szCs w:val="24"/>
              </w:rPr>
              <w:t>I am unsure if I have a capped/limited data plan or unlimited data plan.</w:t>
            </w:r>
          </w:p>
        </w:tc>
      </w:tr>
    </w:tbl>
    <w:p w14:paraId="62E7AAEA" w14:textId="77777777" w:rsidR="0058546B" w:rsidRPr="00890281" w:rsidRDefault="0058546B" w:rsidP="008D3E74">
      <w:pPr>
        <w:rPr>
          <w:rFonts w:ascii="Times New Roman" w:hAnsi="Times New Roman" w:cs="Times New Roman"/>
          <w:b/>
          <w:bCs/>
          <w:sz w:val="24"/>
          <w:szCs w:val="24"/>
          <w:u w:val="single"/>
        </w:rPr>
      </w:pPr>
    </w:p>
    <w:p w14:paraId="6B5410E9" w14:textId="77777777" w:rsidR="008D3E74" w:rsidRPr="00890281" w:rsidRDefault="008D3E74" w:rsidP="008D3E74">
      <w:pPr>
        <w:rPr>
          <w:rFonts w:ascii="Times New Roman" w:hAnsi="Times New Roman" w:cs="Times New Roman"/>
          <w:b/>
          <w:bCs/>
          <w:sz w:val="24"/>
          <w:szCs w:val="24"/>
          <w:u w:val="single"/>
        </w:rPr>
      </w:pPr>
      <w:r w:rsidRPr="00890281">
        <w:rPr>
          <w:rFonts w:ascii="Times New Roman" w:hAnsi="Times New Roman" w:cs="Times New Roman"/>
          <w:b/>
          <w:bCs/>
          <w:sz w:val="24"/>
          <w:szCs w:val="24"/>
          <w:u w:val="single"/>
        </w:rPr>
        <w:t>Part C: Technology Telehealth Use</w:t>
      </w:r>
    </w:p>
    <w:p w14:paraId="5C41B2AA" w14:textId="256533E5" w:rsidR="008D3E74" w:rsidRPr="00890281" w:rsidRDefault="008D3E74" w:rsidP="008D3E74">
      <w:pPr>
        <w:rPr>
          <w:rFonts w:ascii="Times New Roman" w:hAnsi="Times New Roman" w:cs="Times New Roman"/>
          <w:sz w:val="24"/>
          <w:szCs w:val="24"/>
        </w:rPr>
      </w:pPr>
      <w:r w:rsidRPr="00890281">
        <w:rPr>
          <w:rFonts w:ascii="Times New Roman" w:hAnsi="Times New Roman" w:cs="Times New Roman"/>
          <w:sz w:val="24"/>
          <w:szCs w:val="24"/>
        </w:rPr>
        <w:t xml:space="preserve">The following 23 items are about your use of technology and telehealth </w:t>
      </w:r>
      <w:r w:rsidRPr="00890281">
        <w:rPr>
          <w:rFonts w:ascii="Times New Roman" w:hAnsi="Times New Roman" w:cs="Times New Roman"/>
          <w:b/>
          <w:sz w:val="24"/>
          <w:szCs w:val="24"/>
          <w:u w:val="single"/>
        </w:rPr>
        <w:t>Before</w:t>
      </w:r>
      <w:r w:rsidRPr="00890281">
        <w:rPr>
          <w:rFonts w:ascii="Times New Roman" w:hAnsi="Times New Roman" w:cs="Times New Roman"/>
          <w:sz w:val="24"/>
          <w:szCs w:val="24"/>
        </w:rPr>
        <w:t xml:space="preserve"> and </w:t>
      </w:r>
      <w:r w:rsidRPr="00890281">
        <w:rPr>
          <w:rFonts w:ascii="Times New Roman" w:hAnsi="Times New Roman" w:cs="Times New Roman"/>
          <w:b/>
          <w:sz w:val="24"/>
          <w:szCs w:val="24"/>
          <w:u w:val="single"/>
        </w:rPr>
        <w:t>After</w:t>
      </w:r>
      <w:r w:rsidRPr="00890281">
        <w:rPr>
          <w:rFonts w:ascii="Times New Roman" w:hAnsi="Times New Roman" w:cs="Times New Roman"/>
          <w:sz w:val="24"/>
          <w:szCs w:val="24"/>
        </w:rPr>
        <w:t xml:space="preserve"> the COVID-19 outbreak. </w:t>
      </w:r>
      <w:r w:rsidRPr="00890281">
        <w:rPr>
          <w:rFonts w:ascii="Times New Roman" w:eastAsia="Times New Roman" w:hAnsi="Times New Roman" w:cs="Times New Roman"/>
          <w:sz w:val="24"/>
          <w:szCs w:val="24"/>
        </w:rPr>
        <w:t>It will tak</w:t>
      </w:r>
      <w:r w:rsidR="00995BF8" w:rsidRPr="00890281">
        <w:rPr>
          <w:rFonts w:ascii="Times New Roman" w:eastAsia="Times New Roman" w:hAnsi="Times New Roman" w:cs="Times New Roman"/>
          <w:sz w:val="24"/>
          <w:szCs w:val="24"/>
        </w:rPr>
        <w:t>e about 10 minutes to complete</w:t>
      </w:r>
      <w:r w:rsidRPr="00890281">
        <w:rPr>
          <w:rFonts w:ascii="Times New Roman" w:eastAsia="Times New Roman" w:hAnsi="Times New Roman" w:cs="Times New Roman"/>
          <w:sz w:val="24"/>
          <w:szCs w:val="24"/>
        </w:rPr>
        <w:t>.</w:t>
      </w:r>
    </w:p>
    <w:p w14:paraId="698863E9" w14:textId="49EE4A46" w:rsidR="008D3E74" w:rsidRPr="00890281" w:rsidRDefault="008D3E74" w:rsidP="00823635">
      <w:pPr>
        <w:rPr>
          <w:rFonts w:ascii="Times New Roman" w:hAnsi="Times New Roman" w:cs="Times New Roman"/>
          <w:b/>
          <w:sz w:val="24"/>
          <w:szCs w:val="24"/>
        </w:rPr>
      </w:pPr>
      <w:r w:rsidRPr="00890281">
        <w:rPr>
          <w:rFonts w:ascii="Times New Roman" w:hAnsi="Times New Roman" w:cs="Times New Roman"/>
          <w:b/>
          <w:sz w:val="24"/>
          <w:szCs w:val="24"/>
        </w:rPr>
        <w:t xml:space="preserve">The following items are about your use of general technology </w:t>
      </w:r>
      <w:r w:rsidRPr="00890281">
        <w:rPr>
          <w:rFonts w:ascii="Times New Roman" w:hAnsi="Times New Roman" w:cs="Times New Roman"/>
          <w:b/>
          <w:sz w:val="24"/>
          <w:szCs w:val="24"/>
          <w:u w:val="single"/>
        </w:rPr>
        <w:t xml:space="preserve">BEFORE </w:t>
      </w:r>
      <w:r w:rsidRPr="00890281">
        <w:rPr>
          <w:rFonts w:ascii="Times New Roman" w:hAnsi="Times New Roman" w:cs="Times New Roman"/>
          <w:b/>
          <w:sz w:val="24"/>
          <w:szCs w:val="24"/>
        </w:rPr>
        <w:t xml:space="preserve">and </w:t>
      </w:r>
      <w:r w:rsidRPr="00890281">
        <w:rPr>
          <w:rFonts w:ascii="Times New Roman" w:hAnsi="Times New Roman" w:cs="Times New Roman"/>
          <w:b/>
          <w:sz w:val="24"/>
          <w:szCs w:val="24"/>
          <w:u w:val="single"/>
        </w:rPr>
        <w:t>AFTER</w:t>
      </w:r>
      <w:r w:rsidRPr="00890281">
        <w:rPr>
          <w:rFonts w:ascii="Times New Roman" w:hAnsi="Times New Roman" w:cs="Times New Roman"/>
          <w:b/>
          <w:sz w:val="24"/>
          <w:szCs w:val="24"/>
        </w:rPr>
        <w:t xml:space="preserve"> the COVID-19 outbrea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5"/>
        <w:gridCol w:w="5395"/>
      </w:tblGrid>
      <w:tr w:rsidR="008D3E74" w:rsidRPr="00890281" w14:paraId="3EA2D3A5" w14:textId="77777777" w:rsidTr="00823635">
        <w:tc>
          <w:tcPr>
            <w:tcW w:w="5395" w:type="dxa"/>
          </w:tcPr>
          <w:p w14:paraId="306DDA48" w14:textId="0021D8F3" w:rsidR="008D3E74" w:rsidRPr="00890281" w:rsidRDefault="008D3E74" w:rsidP="002771B4">
            <w:pPr>
              <w:rPr>
                <w:rFonts w:ascii="Times New Roman" w:hAnsi="Times New Roman" w:cs="Times New Roman"/>
                <w:b/>
                <w:bCs/>
                <w:sz w:val="24"/>
                <w:szCs w:val="24"/>
                <w:u w:val="single"/>
              </w:rPr>
            </w:pPr>
            <w:r w:rsidRPr="00890281">
              <w:rPr>
                <w:rFonts w:ascii="Times New Roman" w:hAnsi="Times New Roman" w:cs="Times New Roman"/>
                <w:b/>
                <w:bCs/>
                <w:sz w:val="24"/>
                <w:szCs w:val="24"/>
              </w:rPr>
              <w:lastRenderedPageBreak/>
              <w:t>(</w:t>
            </w:r>
            <w:r w:rsidR="0063570D" w:rsidRPr="00890281">
              <w:rPr>
                <w:rFonts w:ascii="Times New Roman" w:hAnsi="Times New Roman" w:cs="Times New Roman"/>
                <w:b/>
                <w:bCs/>
                <w:sz w:val="24"/>
                <w:szCs w:val="24"/>
              </w:rPr>
              <w:t>28</w:t>
            </w:r>
            <w:r w:rsidRPr="00890281">
              <w:rPr>
                <w:rFonts w:ascii="Times New Roman" w:hAnsi="Times New Roman" w:cs="Times New Roman"/>
                <w:b/>
                <w:bCs/>
                <w:sz w:val="24"/>
                <w:szCs w:val="24"/>
              </w:rPr>
              <w:t xml:space="preserve">) </w:t>
            </w:r>
            <w:r w:rsidRPr="00890281">
              <w:rPr>
                <w:rFonts w:ascii="Times New Roman" w:hAnsi="Times New Roman" w:cs="Times New Roman"/>
                <w:sz w:val="24"/>
                <w:szCs w:val="24"/>
              </w:rPr>
              <w:t>In a typical week BEFORE the COVID-19 outbreak, did you use the internet or email, at least occasionally?</w:t>
            </w:r>
          </w:p>
        </w:tc>
        <w:tc>
          <w:tcPr>
            <w:tcW w:w="5395" w:type="dxa"/>
          </w:tcPr>
          <w:tbl>
            <w:tblPr>
              <w:tblW w:w="4619" w:type="dxa"/>
              <w:tblInd w:w="162" w:type="dxa"/>
              <w:tblLayout w:type="fixed"/>
              <w:tblLook w:val="0000" w:firstRow="0" w:lastRow="0" w:firstColumn="0" w:lastColumn="0" w:noHBand="0" w:noVBand="0"/>
            </w:tblPr>
            <w:tblGrid>
              <w:gridCol w:w="4619"/>
            </w:tblGrid>
            <w:tr w:rsidR="008D3E74" w:rsidRPr="00890281" w14:paraId="37F74E4C" w14:textId="77777777" w:rsidTr="002771B4">
              <w:trPr>
                <w:trHeight w:val="381"/>
              </w:trPr>
              <w:tc>
                <w:tcPr>
                  <w:tcW w:w="4619" w:type="dxa"/>
                </w:tcPr>
                <w:p w14:paraId="015BC09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4213130E" w14:textId="77777777" w:rsidTr="002771B4">
              <w:trPr>
                <w:trHeight w:val="427"/>
              </w:trPr>
              <w:tc>
                <w:tcPr>
                  <w:tcW w:w="4619" w:type="dxa"/>
                </w:tcPr>
                <w:p w14:paraId="2583885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48B0E01C" w14:textId="77777777" w:rsidTr="002771B4">
              <w:trPr>
                <w:trHeight w:val="462"/>
              </w:trPr>
              <w:tc>
                <w:tcPr>
                  <w:tcW w:w="4619" w:type="dxa"/>
                </w:tcPr>
                <w:p w14:paraId="70CECD8F"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44926112" w14:textId="77777777" w:rsidR="008D3E74" w:rsidRPr="00890281" w:rsidRDefault="008D3E74" w:rsidP="002771B4">
            <w:pPr>
              <w:pStyle w:val="Default"/>
              <w:rPr>
                <w:rFonts w:ascii="Times New Roman" w:hAnsi="Times New Roman" w:cs="Times New Roman"/>
                <w:b/>
                <w:bCs/>
                <w:u w:val="single"/>
              </w:rPr>
            </w:pPr>
          </w:p>
        </w:tc>
      </w:tr>
      <w:tr w:rsidR="008D3E74" w:rsidRPr="00890281" w14:paraId="64B7AE2B" w14:textId="77777777" w:rsidTr="00823635">
        <w:trPr>
          <w:trHeight w:val="1007"/>
        </w:trPr>
        <w:tc>
          <w:tcPr>
            <w:tcW w:w="5395" w:type="dxa"/>
          </w:tcPr>
          <w:p w14:paraId="10CA7CD5" w14:textId="662A806E" w:rsidR="008D3E74" w:rsidRPr="00890281" w:rsidRDefault="00F372BC" w:rsidP="002771B4">
            <w:pPr>
              <w:pStyle w:val="Default"/>
              <w:rPr>
                <w:rFonts w:ascii="Times New Roman" w:hAnsi="Times New Roman" w:cs="Times New Roman"/>
                <w:bCs/>
              </w:rPr>
            </w:pPr>
            <w:r w:rsidRPr="00890281">
              <w:rPr>
                <w:rFonts w:ascii="Times New Roman" w:hAnsi="Times New Roman" w:cs="Times New Roman"/>
                <w:b/>
                <w:bCs/>
              </w:rPr>
              <w:t>(29</w:t>
            </w:r>
            <w:r w:rsidR="008D3E74" w:rsidRPr="00890281">
              <w:rPr>
                <w:rFonts w:ascii="Times New Roman" w:hAnsi="Times New Roman" w:cs="Times New Roman"/>
                <w:b/>
                <w:bCs/>
              </w:rPr>
              <w:t xml:space="preserve">) </w:t>
            </w:r>
            <w:r w:rsidR="008D3E74" w:rsidRPr="00890281">
              <w:rPr>
                <w:rFonts w:ascii="Times New Roman" w:hAnsi="Times New Roman" w:cs="Times New Roman"/>
                <w:bCs/>
              </w:rPr>
              <w:t>In a typical week BEFORE the COVID-19 outbreak, did you have a subscription to an internet service</w:t>
            </w:r>
            <w:r w:rsidR="008D3E74" w:rsidRPr="00890281">
              <w:rPr>
                <w:rFonts w:ascii="Times New Roman" w:hAnsi="Times New Roman" w:cs="Times New Roman"/>
                <w:b/>
                <w:bCs/>
              </w:rPr>
              <w:t xml:space="preserve"> </w:t>
            </w:r>
            <w:r w:rsidR="008D3E74" w:rsidRPr="00890281">
              <w:rPr>
                <w:rFonts w:ascii="Times New Roman" w:hAnsi="Times New Roman" w:cs="Times New Roman"/>
                <w:bCs/>
              </w:rPr>
              <w:t>provider at home. This could be high speed broadband service such as DSL, cable, or fiber optic service?</w:t>
            </w:r>
          </w:p>
          <w:p w14:paraId="079E2E32" w14:textId="77777777" w:rsidR="00823635" w:rsidRPr="00890281" w:rsidRDefault="00823635" w:rsidP="002771B4">
            <w:pPr>
              <w:pStyle w:val="Default"/>
              <w:rPr>
                <w:rFonts w:ascii="Times New Roman" w:hAnsi="Times New Roman" w:cs="Times New Roman"/>
                <w:b/>
                <w:bCs/>
              </w:rPr>
            </w:pPr>
          </w:p>
        </w:tc>
        <w:tc>
          <w:tcPr>
            <w:tcW w:w="5395" w:type="dxa"/>
          </w:tcPr>
          <w:tbl>
            <w:tblPr>
              <w:tblW w:w="4635" w:type="dxa"/>
              <w:tblInd w:w="162" w:type="dxa"/>
              <w:tblLayout w:type="fixed"/>
              <w:tblLook w:val="0000" w:firstRow="0" w:lastRow="0" w:firstColumn="0" w:lastColumn="0" w:noHBand="0" w:noVBand="0"/>
            </w:tblPr>
            <w:tblGrid>
              <w:gridCol w:w="4635"/>
            </w:tblGrid>
            <w:tr w:rsidR="008D3E74" w:rsidRPr="00890281" w14:paraId="0778DE47" w14:textId="77777777" w:rsidTr="002771B4">
              <w:trPr>
                <w:trHeight w:val="302"/>
              </w:trPr>
              <w:tc>
                <w:tcPr>
                  <w:tcW w:w="4635" w:type="dxa"/>
                </w:tcPr>
                <w:p w14:paraId="5A5EF20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259B6DFD" w14:textId="77777777" w:rsidTr="002771B4">
              <w:trPr>
                <w:trHeight w:val="338"/>
              </w:trPr>
              <w:tc>
                <w:tcPr>
                  <w:tcW w:w="4635" w:type="dxa"/>
                </w:tcPr>
                <w:p w14:paraId="42F3FF7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1E532BD5" w14:textId="77777777" w:rsidTr="002771B4">
              <w:trPr>
                <w:trHeight w:val="366"/>
              </w:trPr>
              <w:tc>
                <w:tcPr>
                  <w:tcW w:w="4635" w:type="dxa"/>
                </w:tcPr>
                <w:p w14:paraId="56D757E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77C53CBA" w14:textId="77777777" w:rsidR="008D3E74" w:rsidRPr="00890281" w:rsidRDefault="008D3E74" w:rsidP="002771B4">
            <w:pPr>
              <w:pStyle w:val="Default"/>
              <w:rPr>
                <w:rFonts w:ascii="Times New Roman" w:hAnsi="Times New Roman" w:cs="Times New Roman"/>
                <w:b/>
                <w:bCs/>
                <w:u w:val="single"/>
              </w:rPr>
            </w:pPr>
          </w:p>
        </w:tc>
      </w:tr>
      <w:tr w:rsidR="008D3E74" w:rsidRPr="00890281" w14:paraId="299E1C11" w14:textId="77777777" w:rsidTr="00823635">
        <w:tc>
          <w:tcPr>
            <w:tcW w:w="5395" w:type="dxa"/>
          </w:tcPr>
          <w:p w14:paraId="75A19889" w14:textId="4CE61DA1"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30</w:t>
            </w:r>
            <w:r w:rsidR="008D3E74" w:rsidRPr="00890281">
              <w:rPr>
                <w:rFonts w:ascii="Times New Roman" w:hAnsi="Times New Roman" w:cs="Times New Roman"/>
                <w:b/>
                <w:bCs/>
              </w:rPr>
              <w:t xml:space="preserve">) </w:t>
            </w:r>
            <w:r w:rsidR="008D3E74" w:rsidRPr="00890281">
              <w:rPr>
                <w:rFonts w:ascii="Times New Roman" w:hAnsi="Times New Roman" w:cs="Times New Roman"/>
                <w:bCs/>
              </w:rPr>
              <w:t>In a typical week BEFORE the COVID-19 outbreak, did you use a smartphone? Smartphones are devices</w:t>
            </w:r>
            <w:r w:rsidR="008D3E74" w:rsidRPr="00890281">
              <w:rPr>
                <w:rFonts w:ascii="Times New Roman" w:hAnsi="Times New Roman" w:cs="Times New Roman"/>
                <w:b/>
                <w:bCs/>
              </w:rPr>
              <w:t xml:space="preserve"> </w:t>
            </w:r>
            <w:r w:rsidR="008D3E74" w:rsidRPr="00890281">
              <w:rPr>
                <w:rFonts w:ascii="Times New Roman" w:hAnsi="Times New Roman" w:cs="Times New Roman"/>
                <w:bCs/>
              </w:rPr>
              <w:t>that have larger touch screens and "apps". Some examples are iPhones, Samsung Galaxy</w:t>
            </w:r>
            <w:r w:rsidR="00B242B2" w:rsidRPr="00890281">
              <w:rPr>
                <w:rFonts w:ascii="Times New Roman" w:hAnsi="Times New Roman" w:cs="Times New Roman"/>
                <w:bCs/>
              </w:rPr>
              <w:t>.</w:t>
            </w:r>
          </w:p>
        </w:tc>
        <w:tc>
          <w:tcPr>
            <w:tcW w:w="5395" w:type="dxa"/>
          </w:tcPr>
          <w:tbl>
            <w:tblPr>
              <w:tblW w:w="4585" w:type="dxa"/>
              <w:tblInd w:w="162" w:type="dxa"/>
              <w:tblLayout w:type="fixed"/>
              <w:tblLook w:val="0000" w:firstRow="0" w:lastRow="0" w:firstColumn="0" w:lastColumn="0" w:noHBand="0" w:noVBand="0"/>
            </w:tblPr>
            <w:tblGrid>
              <w:gridCol w:w="4585"/>
            </w:tblGrid>
            <w:tr w:rsidR="008D3E74" w:rsidRPr="00890281" w14:paraId="7FF8B6FE" w14:textId="77777777" w:rsidTr="002771B4">
              <w:trPr>
                <w:trHeight w:val="327"/>
              </w:trPr>
              <w:tc>
                <w:tcPr>
                  <w:tcW w:w="4585" w:type="dxa"/>
                </w:tcPr>
                <w:p w14:paraId="5365B5B5"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74156B9D" w14:textId="77777777" w:rsidTr="002771B4">
              <w:trPr>
                <w:trHeight w:val="367"/>
              </w:trPr>
              <w:tc>
                <w:tcPr>
                  <w:tcW w:w="4585" w:type="dxa"/>
                </w:tcPr>
                <w:p w14:paraId="0391311A"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2ADC3F03" w14:textId="77777777" w:rsidTr="002771B4">
              <w:trPr>
                <w:trHeight w:val="396"/>
              </w:trPr>
              <w:tc>
                <w:tcPr>
                  <w:tcW w:w="4585" w:type="dxa"/>
                </w:tcPr>
                <w:p w14:paraId="74CE5693"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5E6A286F" w14:textId="77777777" w:rsidR="008D3E74" w:rsidRPr="00890281" w:rsidRDefault="008D3E74" w:rsidP="002771B4">
            <w:pPr>
              <w:pStyle w:val="Default"/>
              <w:rPr>
                <w:rFonts w:ascii="Times New Roman" w:hAnsi="Times New Roman" w:cs="Times New Roman"/>
                <w:b/>
                <w:bCs/>
                <w:u w:val="single"/>
              </w:rPr>
            </w:pPr>
          </w:p>
        </w:tc>
      </w:tr>
      <w:tr w:rsidR="008D3E74" w:rsidRPr="00890281" w14:paraId="1BD35F20" w14:textId="77777777" w:rsidTr="00823635">
        <w:tc>
          <w:tcPr>
            <w:tcW w:w="5395" w:type="dxa"/>
          </w:tcPr>
          <w:p w14:paraId="31A787AD" w14:textId="6CAD6CFD"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31</w:t>
            </w:r>
            <w:r w:rsidR="008D3E74" w:rsidRPr="00890281">
              <w:rPr>
                <w:rFonts w:ascii="Times New Roman" w:hAnsi="Times New Roman" w:cs="Times New Roman"/>
                <w:b/>
                <w:bCs/>
              </w:rPr>
              <w:t xml:space="preserve">) </w:t>
            </w:r>
            <w:r w:rsidR="008D3E74" w:rsidRPr="00890281">
              <w:rPr>
                <w:rFonts w:ascii="Times New Roman" w:hAnsi="Times New Roman" w:cs="Times New Roman"/>
                <w:bCs/>
              </w:rPr>
              <w:t>In a typical week BEFORE the COVID-19 outbreak, did you use video chat like FaceTime, Skype or Zoom on your smartphone?</w:t>
            </w:r>
          </w:p>
        </w:tc>
        <w:tc>
          <w:tcPr>
            <w:tcW w:w="5395" w:type="dxa"/>
          </w:tcPr>
          <w:tbl>
            <w:tblPr>
              <w:tblW w:w="4552" w:type="dxa"/>
              <w:tblInd w:w="162" w:type="dxa"/>
              <w:tblLayout w:type="fixed"/>
              <w:tblLook w:val="0000" w:firstRow="0" w:lastRow="0" w:firstColumn="0" w:lastColumn="0" w:noHBand="0" w:noVBand="0"/>
            </w:tblPr>
            <w:tblGrid>
              <w:gridCol w:w="4552"/>
            </w:tblGrid>
            <w:tr w:rsidR="008D3E74" w:rsidRPr="00890281" w14:paraId="1C3A111B" w14:textId="77777777" w:rsidTr="002771B4">
              <w:trPr>
                <w:trHeight w:val="297"/>
              </w:trPr>
              <w:tc>
                <w:tcPr>
                  <w:tcW w:w="4552" w:type="dxa"/>
                </w:tcPr>
                <w:p w14:paraId="030CC6FA"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25AE1E0C" w14:textId="77777777" w:rsidTr="002771B4">
              <w:trPr>
                <w:trHeight w:val="333"/>
              </w:trPr>
              <w:tc>
                <w:tcPr>
                  <w:tcW w:w="4552" w:type="dxa"/>
                </w:tcPr>
                <w:p w14:paraId="7AAEF9B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1D28F1C2" w14:textId="77777777" w:rsidTr="002771B4">
              <w:trPr>
                <w:trHeight w:val="360"/>
              </w:trPr>
              <w:tc>
                <w:tcPr>
                  <w:tcW w:w="4552" w:type="dxa"/>
                </w:tcPr>
                <w:p w14:paraId="23C379EB"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46CF5A98" w14:textId="77777777" w:rsidR="008D3E74" w:rsidRPr="00890281" w:rsidRDefault="008D3E74" w:rsidP="002771B4">
            <w:pPr>
              <w:pStyle w:val="Default"/>
              <w:rPr>
                <w:rFonts w:ascii="Times New Roman" w:hAnsi="Times New Roman" w:cs="Times New Roman"/>
                <w:b/>
                <w:bCs/>
                <w:u w:val="single"/>
              </w:rPr>
            </w:pPr>
          </w:p>
        </w:tc>
      </w:tr>
      <w:tr w:rsidR="008D3E74" w:rsidRPr="00890281" w14:paraId="0F5A92FB" w14:textId="77777777" w:rsidTr="00823635">
        <w:tc>
          <w:tcPr>
            <w:tcW w:w="5395" w:type="dxa"/>
          </w:tcPr>
          <w:p w14:paraId="16F5034D" w14:textId="7AF006C3"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32</w:t>
            </w:r>
            <w:r w:rsidR="008D3E74" w:rsidRPr="00890281">
              <w:rPr>
                <w:rFonts w:ascii="Times New Roman" w:hAnsi="Times New Roman" w:cs="Times New Roman"/>
                <w:b/>
                <w:bCs/>
              </w:rPr>
              <w:t xml:space="preserve">) </w:t>
            </w:r>
            <w:r w:rsidR="008D3E74" w:rsidRPr="00890281">
              <w:rPr>
                <w:rFonts w:ascii="Times New Roman" w:hAnsi="Times New Roman" w:cs="Times New Roman"/>
              </w:rPr>
              <w:t>Do you ever use social media sites like Facebook, Twitter, or LinkedIn?</w:t>
            </w:r>
          </w:p>
          <w:p w14:paraId="508C6F0C" w14:textId="77777777" w:rsidR="008D3E74" w:rsidRPr="00890281" w:rsidRDefault="008D3E74" w:rsidP="002771B4">
            <w:pPr>
              <w:tabs>
                <w:tab w:val="left" w:pos="2428"/>
              </w:tabs>
              <w:rPr>
                <w:rFonts w:ascii="Times New Roman" w:hAnsi="Times New Roman" w:cs="Times New Roman"/>
                <w:sz w:val="24"/>
                <w:szCs w:val="24"/>
                <w:lang w:eastAsia="zh-CN"/>
              </w:rPr>
            </w:pPr>
            <w:r w:rsidRPr="00890281">
              <w:rPr>
                <w:rFonts w:ascii="Times New Roman" w:hAnsi="Times New Roman" w:cs="Times New Roman"/>
                <w:sz w:val="24"/>
                <w:szCs w:val="24"/>
                <w:lang w:eastAsia="zh-CN"/>
              </w:rPr>
              <w:tab/>
            </w:r>
          </w:p>
        </w:tc>
        <w:tc>
          <w:tcPr>
            <w:tcW w:w="5395" w:type="dxa"/>
          </w:tcPr>
          <w:tbl>
            <w:tblPr>
              <w:tblW w:w="4669" w:type="dxa"/>
              <w:tblInd w:w="162" w:type="dxa"/>
              <w:tblLayout w:type="fixed"/>
              <w:tblLook w:val="0000" w:firstRow="0" w:lastRow="0" w:firstColumn="0" w:lastColumn="0" w:noHBand="0" w:noVBand="0"/>
            </w:tblPr>
            <w:tblGrid>
              <w:gridCol w:w="4669"/>
            </w:tblGrid>
            <w:tr w:rsidR="008D3E74" w:rsidRPr="00890281" w14:paraId="5ACD995A" w14:textId="77777777" w:rsidTr="002771B4">
              <w:trPr>
                <w:trHeight w:val="245"/>
              </w:trPr>
              <w:tc>
                <w:tcPr>
                  <w:tcW w:w="4669" w:type="dxa"/>
                </w:tcPr>
                <w:p w14:paraId="368D038A"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19CA2D95" w14:textId="77777777" w:rsidTr="002771B4">
              <w:trPr>
                <w:trHeight w:val="275"/>
              </w:trPr>
              <w:tc>
                <w:tcPr>
                  <w:tcW w:w="4669" w:type="dxa"/>
                </w:tcPr>
                <w:p w14:paraId="1C80F1D5"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3FAA2E4F" w14:textId="77777777" w:rsidTr="002771B4">
              <w:trPr>
                <w:trHeight w:val="298"/>
              </w:trPr>
              <w:tc>
                <w:tcPr>
                  <w:tcW w:w="4669" w:type="dxa"/>
                </w:tcPr>
                <w:p w14:paraId="7C435F4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7EBF638A" w14:textId="77777777" w:rsidR="008D3E74" w:rsidRPr="00890281" w:rsidRDefault="008D3E74" w:rsidP="002771B4">
            <w:pPr>
              <w:pStyle w:val="Default"/>
              <w:rPr>
                <w:rFonts w:ascii="Times New Roman" w:hAnsi="Times New Roman" w:cs="Times New Roman"/>
                <w:b/>
                <w:bCs/>
                <w:u w:val="single"/>
              </w:rPr>
            </w:pPr>
          </w:p>
        </w:tc>
      </w:tr>
      <w:tr w:rsidR="008D3E74" w:rsidRPr="00890281" w14:paraId="201D3ACA" w14:textId="77777777" w:rsidTr="00823635">
        <w:tc>
          <w:tcPr>
            <w:tcW w:w="5395" w:type="dxa"/>
          </w:tcPr>
          <w:p w14:paraId="20C565C0" w14:textId="73E5F57F"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33</w:t>
            </w:r>
            <w:r w:rsidR="008D3E74" w:rsidRPr="00890281">
              <w:rPr>
                <w:rFonts w:ascii="Times New Roman" w:hAnsi="Times New Roman" w:cs="Times New Roman"/>
                <w:b/>
                <w:bCs/>
              </w:rPr>
              <w:t xml:space="preserve">) </w:t>
            </w:r>
            <w:r w:rsidR="008D3E74" w:rsidRPr="00890281">
              <w:rPr>
                <w:rFonts w:ascii="Times New Roman" w:hAnsi="Times New Roman" w:cs="Times New Roman"/>
                <w:bCs/>
              </w:rPr>
              <w:t>In a typical week BEFORE the COVID-19 outbreak, did you ever use messaging apps like WhatsApp,</w:t>
            </w:r>
            <w:r w:rsidR="008D3E74" w:rsidRPr="00890281">
              <w:rPr>
                <w:rFonts w:ascii="Times New Roman" w:hAnsi="Times New Roman" w:cs="Times New Roman"/>
                <w:b/>
                <w:bCs/>
              </w:rPr>
              <w:t xml:space="preserve"> </w:t>
            </w:r>
            <w:r w:rsidR="008D3E74" w:rsidRPr="00890281">
              <w:rPr>
                <w:rFonts w:ascii="Times New Roman" w:hAnsi="Times New Roman" w:cs="Times New Roman"/>
                <w:bCs/>
              </w:rPr>
              <w:t>Facebook Messenger, WeChat, Snapchat?</w:t>
            </w:r>
          </w:p>
        </w:tc>
        <w:tc>
          <w:tcPr>
            <w:tcW w:w="5395" w:type="dxa"/>
          </w:tcPr>
          <w:tbl>
            <w:tblPr>
              <w:tblW w:w="4569" w:type="dxa"/>
              <w:tblInd w:w="162" w:type="dxa"/>
              <w:tblLayout w:type="fixed"/>
              <w:tblLook w:val="0000" w:firstRow="0" w:lastRow="0" w:firstColumn="0" w:lastColumn="0" w:noHBand="0" w:noVBand="0"/>
            </w:tblPr>
            <w:tblGrid>
              <w:gridCol w:w="4569"/>
            </w:tblGrid>
            <w:tr w:rsidR="008D3E74" w:rsidRPr="00890281" w14:paraId="7683B861" w14:textId="77777777" w:rsidTr="002771B4">
              <w:trPr>
                <w:trHeight w:val="297"/>
              </w:trPr>
              <w:tc>
                <w:tcPr>
                  <w:tcW w:w="4569" w:type="dxa"/>
                </w:tcPr>
                <w:p w14:paraId="4FDD43E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1F89D449" w14:textId="77777777" w:rsidTr="002771B4">
              <w:trPr>
                <w:trHeight w:val="333"/>
              </w:trPr>
              <w:tc>
                <w:tcPr>
                  <w:tcW w:w="4569" w:type="dxa"/>
                </w:tcPr>
                <w:p w14:paraId="364566E9"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268E499C" w14:textId="77777777" w:rsidTr="002771B4">
              <w:trPr>
                <w:trHeight w:val="360"/>
              </w:trPr>
              <w:tc>
                <w:tcPr>
                  <w:tcW w:w="4569" w:type="dxa"/>
                </w:tcPr>
                <w:p w14:paraId="05A1AD9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3BAABCE4" w14:textId="77777777" w:rsidR="008D3E74" w:rsidRPr="00890281" w:rsidRDefault="008D3E74" w:rsidP="002771B4">
            <w:pPr>
              <w:pStyle w:val="Default"/>
              <w:rPr>
                <w:rFonts w:ascii="Times New Roman" w:hAnsi="Times New Roman" w:cs="Times New Roman"/>
                <w:b/>
                <w:bCs/>
                <w:u w:val="single"/>
              </w:rPr>
            </w:pPr>
          </w:p>
        </w:tc>
      </w:tr>
    </w:tbl>
    <w:p w14:paraId="1C65278F" w14:textId="77777777" w:rsidR="008D3E74" w:rsidRPr="00890281" w:rsidRDefault="008D3E74" w:rsidP="008D3E74">
      <w:pPr>
        <w:pStyle w:val="Default"/>
        <w:rPr>
          <w:rFonts w:ascii="Times New Roman" w:hAnsi="Times New Roman" w:cs="Times New Roman"/>
          <w:b/>
          <w:bCs/>
          <w:u w:val="single"/>
        </w:rPr>
      </w:pPr>
    </w:p>
    <w:p w14:paraId="07224F8F" w14:textId="55A44016" w:rsidR="008D3E74" w:rsidRPr="00890281" w:rsidRDefault="008D3E74" w:rsidP="00823635">
      <w:pPr>
        <w:pStyle w:val="Default"/>
        <w:rPr>
          <w:rFonts w:ascii="Times New Roman" w:hAnsi="Times New Roman" w:cs="Times New Roman"/>
        </w:rPr>
      </w:pPr>
      <w:r w:rsidRPr="00890281">
        <w:rPr>
          <w:rFonts w:ascii="Times New Roman" w:hAnsi="Times New Roman" w:cs="Times New Roman"/>
          <w:b/>
          <w:bCs/>
        </w:rPr>
        <w:t xml:space="preserve">In a typical week </w:t>
      </w:r>
      <w:r w:rsidRPr="00890281">
        <w:rPr>
          <w:rFonts w:ascii="Times New Roman" w:hAnsi="Times New Roman" w:cs="Times New Roman"/>
          <w:b/>
          <w:bCs/>
          <w:u w:val="single"/>
        </w:rPr>
        <w:t>BEFORE</w:t>
      </w:r>
      <w:r w:rsidRPr="00890281">
        <w:rPr>
          <w:rFonts w:ascii="Times New Roman" w:hAnsi="Times New Roman" w:cs="Times New Roman"/>
          <w:b/>
          <w:bCs/>
        </w:rPr>
        <w:t xml:space="preserve"> the COVID-19 outbreak, please tell us if you use any of the following items, or not. Did you use:</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5"/>
        <w:gridCol w:w="5400"/>
      </w:tblGrid>
      <w:tr w:rsidR="008D3E74" w:rsidRPr="00890281" w14:paraId="3C7175D9" w14:textId="77777777" w:rsidTr="00823635">
        <w:tc>
          <w:tcPr>
            <w:tcW w:w="5395" w:type="dxa"/>
          </w:tcPr>
          <w:p w14:paraId="4A52E6A2" w14:textId="4341EFA2" w:rsidR="008D3E74" w:rsidRPr="00890281" w:rsidRDefault="00F372BC" w:rsidP="002771B4">
            <w:pPr>
              <w:rPr>
                <w:rFonts w:ascii="Times New Roman" w:hAnsi="Times New Roman" w:cs="Times New Roman"/>
                <w:sz w:val="24"/>
                <w:szCs w:val="24"/>
              </w:rPr>
            </w:pPr>
            <w:r w:rsidRPr="00890281">
              <w:rPr>
                <w:rFonts w:ascii="Times New Roman" w:hAnsi="Times New Roman" w:cs="Times New Roman"/>
                <w:b/>
                <w:bCs/>
                <w:sz w:val="24"/>
                <w:szCs w:val="24"/>
              </w:rPr>
              <w:t>(34</w:t>
            </w:r>
            <w:r w:rsidR="008D3E74" w:rsidRPr="00890281">
              <w:rPr>
                <w:rFonts w:ascii="Times New Roman" w:hAnsi="Times New Roman" w:cs="Times New Roman"/>
                <w:b/>
                <w:bCs/>
                <w:sz w:val="24"/>
                <w:szCs w:val="24"/>
              </w:rPr>
              <w:t xml:space="preserve">) </w:t>
            </w:r>
            <w:r w:rsidR="008D3E74" w:rsidRPr="00890281">
              <w:rPr>
                <w:rFonts w:ascii="Times New Roman" w:hAnsi="Times New Roman" w:cs="Times New Roman"/>
                <w:bCs/>
                <w:sz w:val="24"/>
                <w:szCs w:val="24"/>
              </w:rPr>
              <w:t>A tablet like an iPad, Samsung Galaxy Tab, Microsoft Surface Pro, or Amazon Fire</w:t>
            </w:r>
          </w:p>
        </w:tc>
        <w:tc>
          <w:tcPr>
            <w:tcW w:w="5400" w:type="dxa"/>
          </w:tcPr>
          <w:tbl>
            <w:tblPr>
              <w:tblW w:w="4585" w:type="dxa"/>
              <w:tblInd w:w="162" w:type="dxa"/>
              <w:tblLayout w:type="fixed"/>
              <w:tblLook w:val="0000" w:firstRow="0" w:lastRow="0" w:firstColumn="0" w:lastColumn="0" w:noHBand="0" w:noVBand="0"/>
            </w:tblPr>
            <w:tblGrid>
              <w:gridCol w:w="4585"/>
            </w:tblGrid>
            <w:tr w:rsidR="008D3E74" w:rsidRPr="00890281" w14:paraId="22DB52E4" w14:textId="77777777" w:rsidTr="002771B4">
              <w:trPr>
                <w:trHeight w:val="287"/>
              </w:trPr>
              <w:tc>
                <w:tcPr>
                  <w:tcW w:w="4585" w:type="dxa"/>
                </w:tcPr>
                <w:p w14:paraId="6966ABD7"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6838055A" w14:textId="77777777" w:rsidTr="002771B4">
              <w:trPr>
                <w:trHeight w:val="321"/>
              </w:trPr>
              <w:tc>
                <w:tcPr>
                  <w:tcW w:w="4585" w:type="dxa"/>
                </w:tcPr>
                <w:p w14:paraId="5307AB00"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47D5BC6C" w14:textId="77777777" w:rsidTr="002771B4">
              <w:trPr>
                <w:trHeight w:val="347"/>
              </w:trPr>
              <w:tc>
                <w:tcPr>
                  <w:tcW w:w="4585" w:type="dxa"/>
                </w:tcPr>
                <w:p w14:paraId="48322C2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6DAA61A9" w14:textId="77777777" w:rsidR="008D3E74" w:rsidRPr="00890281" w:rsidRDefault="008D3E74" w:rsidP="002771B4">
            <w:pPr>
              <w:pStyle w:val="Default"/>
              <w:rPr>
                <w:rFonts w:ascii="Times New Roman" w:hAnsi="Times New Roman" w:cs="Times New Roman"/>
                <w:b/>
                <w:bCs/>
                <w:u w:val="single"/>
              </w:rPr>
            </w:pPr>
          </w:p>
        </w:tc>
      </w:tr>
      <w:tr w:rsidR="008D3E74" w:rsidRPr="00890281" w14:paraId="65824130" w14:textId="77777777" w:rsidTr="00823635">
        <w:trPr>
          <w:trHeight w:val="1034"/>
        </w:trPr>
        <w:tc>
          <w:tcPr>
            <w:tcW w:w="5395" w:type="dxa"/>
          </w:tcPr>
          <w:p w14:paraId="67C2DD92" w14:textId="4514DC12" w:rsidR="008D3E74" w:rsidRPr="00890281" w:rsidRDefault="00F372BC" w:rsidP="002771B4">
            <w:pPr>
              <w:pStyle w:val="Default"/>
              <w:rPr>
                <w:rFonts w:ascii="Times New Roman" w:hAnsi="Times New Roman" w:cs="Times New Roman"/>
              </w:rPr>
            </w:pPr>
            <w:r w:rsidRPr="00890281">
              <w:rPr>
                <w:rFonts w:ascii="Times New Roman" w:hAnsi="Times New Roman" w:cs="Times New Roman"/>
                <w:b/>
                <w:bCs/>
              </w:rPr>
              <w:t>(35</w:t>
            </w:r>
            <w:r w:rsidR="008D3E74" w:rsidRPr="00890281">
              <w:rPr>
                <w:rFonts w:ascii="Times New Roman" w:hAnsi="Times New Roman" w:cs="Times New Roman"/>
                <w:b/>
                <w:bCs/>
              </w:rPr>
              <w:t xml:space="preserve">) </w:t>
            </w:r>
            <w:r w:rsidR="008D3E74" w:rsidRPr="00890281">
              <w:rPr>
                <w:rFonts w:ascii="Times New Roman" w:hAnsi="Times New Roman" w:cs="Times New Roman"/>
                <w:bCs/>
              </w:rPr>
              <w:t>A desktop or laptop computer</w:t>
            </w:r>
          </w:p>
        </w:tc>
        <w:tc>
          <w:tcPr>
            <w:tcW w:w="5400" w:type="dxa"/>
          </w:tcPr>
          <w:tbl>
            <w:tblPr>
              <w:tblW w:w="4552" w:type="dxa"/>
              <w:tblInd w:w="162" w:type="dxa"/>
              <w:tblLayout w:type="fixed"/>
              <w:tblLook w:val="0000" w:firstRow="0" w:lastRow="0" w:firstColumn="0" w:lastColumn="0" w:noHBand="0" w:noVBand="0"/>
            </w:tblPr>
            <w:tblGrid>
              <w:gridCol w:w="4552"/>
            </w:tblGrid>
            <w:tr w:rsidR="008D3E74" w:rsidRPr="00890281" w14:paraId="5A9891FB" w14:textId="77777777" w:rsidTr="002771B4">
              <w:trPr>
                <w:trHeight w:val="291"/>
              </w:trPr>
              <w:tc>
                <w:tcPr>
                  <w:tcW w:w="4552" w:type="dxa"/>
                </w:tcPr>
                <w:p w14:paraId="39BB1EC7"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70538FC9" w14:textId="77777777" w:rsidTr="002771B4">
              <w:trPr>
                <w:trHeight w:val="327"/>
              </w:trPr>
              <w:tc>
                <w:tcPr>
                  <w:tcW w:w="4552" w:type="dxa"/>
                </w:tcPr>
                <w:p w14:paraId="2A253449"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71AD9BDD" w14:textId="77777777" w:rsidTr="002771B4">
              <w:trPr>
                <w:trHeight w:val="353"/>
              </w:trPr>
              <w:tc>
                <w:tcPr>
                  <w:tcW w:w="4552" w:type="dxa"/>
                </w:tcPr>
                <w:p w14:paraId="50C005D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2C417069" w14:textId="77777777" w:rsidR="008D3E74" w:rsidRPr="00890281" w:rsidRDefault="008D3E74" w:rsidP="002771B4">
            <w:pPr>
              <w:pStyle w:val="Default"/>
              <w:rPr>
                <w:rFonts w:ascii="Times New Roman" w:hAnsi="Times New Roman" w:cs="Times New Roman"/>
                <w:b/>
                <w:bCs/>
                <w:u w:val="single"/>
              </w:rPr>
            </w:pPr>
          </w:p>
        </w:tc>
      </w:tr>
      <w:tr w:rsidR="008D3E74" w:rsidRPr="00890281" w14:paraId="2A6F6C30" w14:textId="77777777" w:rsidTr="00823635">
        <w:tc>
          <w:tcPr>
            <w:tcW w:w="5395" w:type="dxa"/>
          </w:tcPr>
          <w:p w14:paraId="510BAE7F" w14:textId="0EECC7D8" w:rsidR="008D3E74" w:rsidRPr="00890281" w:rsidRDefault="00F372BC" w:rsidP="002771B4">
            <w:pPr>
              <w:pStyle w:val="Default"/>
              <w:rPr>
                <w:rFonts w:ascii="Times New Roman" w:hAnsi="Times New Roman" w:cs="Times New Roman"/>
              </w:rPr>
            </w:pPr>
            <w:r w:rsidRPr="00890281">
              <w:rPr>
                <w:rFonts w:ascii="Times New Roman" w:hAnsi="Times New Roman" w:cs="Times New Roman"/>
                <w:b/>
                <w:bCs/>
              </w:rPr>
              <w:lastRenderedPageBreak/>
              <w:t>(36</w:t>
            </w:r>
            <w:r w:rsidR="008D3E74" w:rsidRPr="00890281">
              <w:rPr>
                <w:rFonts w:ascii="Times New Roman" w:hAnsi="Times New Roman" w:cs="Times New Roman"/>
                <w:b/>
                <w:bCs/>
              </w:rPr>
              <w:t xml:space="preserve">) </w:t>
            </w:r>
            <w:r w:rsidR="008D3E74" w:rsidRPr="00890281">
              <w:rPr>
                <w:rFonts w:ascii="Times New Roman" w:hAnsi="Times New Roman" w:cs="Times New Roman"/>
                <w:bCs/>
              </w:rPr>
              <w:t>An ac</w:t>
            </w:r>
            <w:r w:rsidR="003D31A5" w:rsidRPr="00890281">
              <w:rPr>
                <w:rFonts w:ascii="Times New Roman" w:hAnsi="Times New Roman" w:cs="Times New Roman"/>
                <w:bCs/>
              </w:rPr>
              <w:t xml:space="preserve">tivity monitor or tracker (for example, </w:t>
            </w:r>
            <w:r w:rsidR="008D3E74" w:rsidRPr="00890281">
              <w:rPr>
                <w:rFonts w:ascii="Times New Roman" w:hAnsi="Times New Roman" w:cs="Times New Roman"/>
                <w:bCs/>
              </w:rPr>
              <w:t>Fitbit)</w:t>
            </w:r>
          </w:p>
        </w:tc>
        <w:tc>
          <w:tcPr>
            <w:tcW w:w="5400" w:type="dxa"/>
          </w:tcPr>
          <w:tbl>
            <w:tblPr>
              <w:tblW w:w="4569" w:type="dxa"/>
              <w:tblInd w:w="162" w:type="dxa"/>
              <w:tblLayout w:type="fixed"/>
              <w:tblLook w:val="0000" w:firstRow="0" w:lastRow="0" w:firstColumn="0" w:lastColumn="0" w:noHBand="0" w:noVBand="0"/>
            </w:tblPr>
            <w:tblGrid>
              <w:gridCol w:w="4569"/>
            </w:tblGrid>
            <w:tr w:rsidR="008D3E74" w:rsidRPr="00890281" w14:paraId="44056C8C" w14:textId="77777777" w:rsidTr="002771B4">
              <w:trPr>
                <w:trHeight w:val="291"/>
              </w:trPr>
              <w:tc>
                <w:tcPr>
                  <w:tcW w:w="4569" w:type="dxa"/>
                </w:tcPr>
                <w:p w14:paraId="483212BB"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76131549" w14:textId="77777777" w:rsidTr="002771B4">
              <w:trPr>
                <w:trHeight w:val="327"/>
              </w:trPr>
              <w:tc>
                <w:tcPr>
                  <w:tcW w:w="4569" w:type="dxa"/>
                </w:tcPr>
                <w:p w14:paraId="1F21FDD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774D7412" w14:textId="77777777" w:rsidTr="002771B4">
              <w:trPr>
                <w:trHeight w:val="353"/>
              </w:trPr>
              <w:tc>
                <w:tcPr>
                  <w:tcW w:w="4569" w:type="dxa"/>
                </w:tcPr>
                <w:p w14:paraId="552493F8"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716AD4B7" w14:textId="77777777" w:rsidR="008D3E74" w:rsidRPr="00890281" w:rsidRDefault="008D3E74" w:rsidP="002771B4">
            <w:pPr>
              <w:pStyle w:val="Default"/>
              <w:rPr>
                <w:rFonts w:ascii="Times New Roman" w:hAnsi="Times New Roman" w:cs="Times New Roman"/>
                <w:b/>
                <w:bCs/>
                <w:u w:val="single"/>
              </w:rPr>
            </w:pPr>
          </w:p>
        </w:tc>
      </w:tr>
      <w:tr w:rsidR="008D3E74" w:rsidRPr="00890281" w14:paraId="140E3B67" w14:textId="77777777" w:rsidTr="00823635">
        <w:tc>
          <w:tcPr>
            <w:tcW w:w="5395" w:type="dxa"/>
          </w:tcPr>
          <w:p w14:paraId="0F964315" w14:textId="136CF0F8" w:rsidR="008D3E74" w:rsidRPr="00890281" w:rsidRDefault="00F372BC" w:rsidP="003D31A5">
            <w:pPr>
              <w:pStyle w:val="Default"/>
              <w:rPr>
                <w:rFonts w:ascii="Times New Roman" w:hAnsi="Times New Roman" w:cs="Times New Roman"/>
              </w:rPr>
            </w:pPr>
            <w:r w:rsidRPr="00890281">
              <w:rPr>
                <w:rFonts w:ascii="Times New Roman" w:hAnsi="Times New Roman" w:cs="Times New Roman"/>
                <w:b/>
                <w:bCs/>
              </w:rPr>
              <w:t>(37</w:t>
            </w:r>
            <w:r w:rsidR="008D3E74" w:rsidRPr="00890281">
              <w:rPr>
                <w:rFonts w:ascii="Times New Roman" w:hAnsi="Times New Roman" w:cs="Times New Roman"/>
                <w:b/>
                <w:bCs/>
              </w:rPr>
              <w:t xml:space="preserve">) </w:t>
            </w:r>
            <w:r w:rsidR="003D31A5" w:rsidRPr="00890281">
              <w:rPr>
                <w:rFonts w:ascii="Times New Roman" w:hAnsi="Times New Roman" w:cs="Times New Roman"/>
                <w:bCs/>
              </w:rPr>
              <w:t>A smartwatch (for example,</w:t>
            </w:r>
            <w:r w:rsidR="008D3E74" w:rsidRPr="00890281">
              <w:rPr>
                <w:rFonts w:ascii="Times New Roman" w:hAnsi="Times New Roman" w:cs="Times New Roman"/>
                <w:bCs/>
              </w:rPr>
              <w:t xml:space="preserve"> Apple Watch or Samsung galaxy watch)</w:t>
            </w:r>
          </w:p>
        </w:tc>
        <w:tc>
          <w:tcPr>
            <w:tcW w:w="5400" w:type="dxa"/>
          </w:tcPr>
          <w:tbl>
            <w:tblPr>
              <w:tblW w:w="4585" w:type="dxa"/>
              <w:tblInd w:w="162" w:type="dxa"/>
              <w:tblLayout w:type="fixed"/>
              <w:tblLook w:val="0000" w:firstRow="0" w:lastRow="0" w:firstColumn="0" w:lastColumn="0" w:noHBand="0" w:noVBand="0"/>
            </w:tblPr>
            <w:tblGrid>
              <w:gridCol w:w="4585"/>
            </w:tblGrid>
            <w:tr w:rsidR="008D3E74" w:rsidRPr="00890281" w14:paraId="7703C4BD" w14:textId="77777777" w:rsidTr="002771B4">
              <w:trPr>
                <w:trHeight w:val="261"/>
              </w:trPr>
              <w:tc>
                <w:tcPr>
                  <w:tcW w:w="4585" w:type="dxa"/>
                </w:tcPr>
                <w:p w14:paraId="129847B6"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11E2F401" w14:textId="77777777" w:rsidTr="002771B4">
              <w:trPr>
                <w:trHeight w:val="293"/>
              </w:trPr>
              <w:tc>
                <w:tcPr>
                  <w:tcW w:w="4585" w:type="dxa"/>
                </w:tcPr>
                <w:p w14:paraId="669F8CA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r w:rsidR="008D3E74" w:rsidRPr="00890281" w14:paraId="7AC2A587" w14:textId="77777777" w:rsidTr="002771B4">
              <w:trPr>
                <w:trHeight w:val="317"/>
              </w:trPr>
              <w:tc>
                <w:tcPr>
                  <w:tcW w:w="4585" w:type="dxa"/>
                </w:tcPr>
                <w:p w14:paraId="4AB772F9"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Not sure</w:t>
                  </w:r>
                </w:p>
              </w:tc>
            </w:tr>
          </w:tbl>
          <w:p w14:paraId="18551B8A" w14:textId="77777777" w:rsidR="008D3E74" w:rsidRPr="00890281" w:rsidRDefault="008D3E74" w:rsidP="002771B4">
            <w:pPr>
              <w:pStyle w:val="Default"/>
              <w:rPr>
                <w:rFonts w:ascii="Times New Roman" w:hAnsi="Times New Roman" w:cs="Times New Roman"/>
                <w:b/>
                <w:bCs/>
                <w:u w:val="single"/>
              </w:rPr>
            </w:pPr>
          </w:p>
        </w:tc>
      </w:tr>
      <w:tr w:rsidR="008D3E74" w:rsidRPr="00890281" w14:paraId="65F807B9" w14:textId="77777777" w:rsidTr="00823635">
        <w:tc>
          <w:tcPr>
            <w:tcW w:w="5395" w:type="dxa"/>
          </w:tcPr>
          <w:p w14:paraId="01098FBA" w14:textId="38F6663B" w:rsidR="008D3E74" w:rsidRPr="00890281" w:rsidRDefault="00F372BC" w:rsidP="00F372BC">
            <w:pPr>
              <w:pStyle w:val="Default"/>
              <w:rPr>
                <w:rFonts w:ascii="Times New Roman" w:hAnsi="Times New Roman" w:cs="Times New Roman"/>
                <w:b/>
                <w:bCs/>
              </w:rPr>
            </w:pPr>
            <w:r w:rsidRPr="00890281">
              <w:rPr>
                <w:rFonts w:ascii="Times New Roman" w:hAnsi="Times New Roman" w:cs="Times New Roman"/>
                <w:b/>
                <w:bCs/>
              </w:rPr>
              <w:t>(38)</w:t>
            </w:r>
            <w:r w:rsidR="008D3E74" w:rsidRPr="00890281">
              <w:rPr>
                <w:rFonts w:ascii="Times New Roman" w:hAnsi="Times New Roman" w:cs="Times New Roman"/>
                <w:b/>
                <w:bCs/>
              </w:rPr>
              <w:t xml:space="preserve"> </w:t>
            </w:r>
            <w:r w:rsidR="008D3E74" w:rsidRPr="00890281">
              <w:rPr>
                <w:rFonts w:ascii="Times New Roman" w:hAnsi="Times New Roman" w:cs="Times New Roman"/>
              </w:rPr>
              <w:t>Do you consider yourself to be tech (technology) savvy?</w:t>
            </w:r>
          </w:p>
        </w:tc>
        <w:tc>
          <w:tcPr>
            <w:tcW w:w="5400" w:type="dxa"/>
          </w:tcPr>
          <w:tbl>
            <w:tblPr>
              <w:tblW w:w="4552" w:type="dxa"/>
              <w:tblInd w:w="162" w:type="dxa"/>
              <w:tblLayout w:type="fixed"/>
              <w:tblLook w:val="0000" w:firstRow="0" w:lastRow="0" w:firstColumn="0" w:lastColumn="0" w:noHBand="0" w:noVBand="0"/>
            </w:tblPr>
            <w:tblGrid>
              <w:gridCol w:w="4552"/>
            </w:tblGrid>
            <w:tr w:rsidR="008D3E74" w:rsidRPr="00890281" w14:paraId="0BEF2BDA" w14:textId="77777777" w:rsidTr="002771B4">
              <w:trPr>
                <w:trHeight w:val="304"/>
              </w:trPr>
              <w:tc>
                <w:tcPr>
                  <w:tcW w:w="4552" w:type="dxa"/>
                </w:tcPr>
                <w:p w14:paraId="66DB739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t at all</w:t>
                  </w:r>
                </w:p>
              </w:tc>
            </w:tr>
            <w:tr w:rsidR="008D3E74" w:rsidRPr="00890281" w14:paraId="3B76F42B" w14:textId="77777777" w:rsidTr="002771B4">
              <w:trPr>
                <w:trHeight w:val="341"/>
              </w:trPr>
              <w:tc>
                <w:tcPr>
                  <w:tcW w:w="4552" w:type="dxa"/>
                </w:tcPr>
                <w:p w14:paraId="7171F2A7"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A little</w:t>
                  </w:r>
                </w:p>
              </w:tc>
            </w:tr>
            <w:tr w:rsidR="008D3E74" w:rsidRPr="00890281" w14:paraId="5B8A6206" w14:textId="77777777" w:rsidTr="002771B4">
              <w:trPr>
                <w:trHeight w:val="369"/>
              </w:trPr>
              <w:tc>
                <w:tcPr>
                  <w:tcW w:w="4552" w:type="dxa"/>
                </w:tcPr>
                <w:p w14:paraId="5D81E71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Somewhat so</w:t>
                  </w:r>
                </w:p>
              </w:tc>
            </w:tr>
            <w:tr w:rsidR="008D3E74" w:rsidRPr="00890281" w14:paraId="21AA0232" w14:textId="77777777" w:rsidTr="002771B4">
              <w:trPr>
                <w:trHeight w:val="369"/>
              </w:trPr>
              <w:tc>
                <w:tcPr>
                  <w:tcW w:w="4552" w:type="dxa"/>
                </w:tcPr>
                <w:p w14:paraId="66DF5AC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eastAsia="Times New Roman" w:hAnsi="Times New Roman" w:cs="Times New Roman"/>
                      <w:sz w:val="24"/>
                      <w:szCs w:val="24"/>
                    </w:rPr>
                    <w:t>Very much so</w:t>
                  </w:r>
                </w:p>
              </w:tc>
            </w:tr>
          </w:tbl>
          <w:p w14:paraId="12230EB6" w14:textId="77777777" w:rsidR="008D3E74" w:rsidRPr="00890281" w:rsidRDefault="008D3E74" w:rsidP="002771B4">
            <w:pPr>
              <w:pStyle w:val="Default"/>
              <w:rPr>
                <w:rFonts w:ascii="Times New Roman" w:hAnsi="Times New Roman" w:cs="Times New Roman"/>
                <w:b/>
                <w:bCs/>
                <w:u w:val="single"/>
              </w:rPr>
            </w:pPr>
          </w:p>
        </w:tc>
      </w:tr>
      <w:tr w:rsidR="008D3E74" w:rsidRPr="00890281" w14:paraId="3C004009" w14:textId="77777777" w:rsidTr="00823635">
        <w:trPr>
          <w:trHeight w:val="1952"/>
        </w:trPr>
        <w:tc>
          <w:tcPr>
            <w:tcW w:w="5395" w:type="dxa"/>
          </w:tcPr>
          <w:p w14:paraId="774D3977" w14:textId="6531070D" w:rsidR="008D3E74" w:rsidRPr="00890281" w:rsidRDefault="00F372BC" w:rsidP="00EE7220">
            <w:pPr>
              <w:pStyle w:val="paragraph"/>
              <w:rPr>
                <w:b/>
                <w:bCs/>
              </w:rPr>
            </w:pPr>
            <w:r w:rsidRPr="00890281">
              <w:rPr>
                <w:b/>
                <w:bCs/>
              </w:rPr>
              <w:t>(39</w:t>
            </w:r>
            <w:r w:rsidR="008D3E74" w:rsidRPr="00890281">
              <w:rPr>
                <w:b/>
                <w:bCs/>
              </w:rPr>
              <w:t xml:space="preserve">) </w:t>
            </w:r>
            <w:r w:rsidR="008D3E74" w:rsidRPr="00890281">
              <w:t xml:space="preserve">Overall, how confident do you feel using computers, smartphones, or other electronic devices to do the things you need to do online </w:t>
            </w:r>
          </w:p>
        </w:tc>
        <w:tc>
          <w:tcPr>
            <w:tcW w:w="5400" w:type="dxa"/>
          </w:tcPr>
          <w:tbl>
            <w:tblPr>
              <w:tblW w:w="5050" w:type="dxa"/>
              <w:tblLayout w:type="fixed"/>
              <w:tblLook w:val="0000" w:firstRow="0" w:lastRow="0" w:firstColumn="0" w:lastColumn="0" w:noHBand="0" w:noVBand="0"/>
            </w:tblPr>
            <w:tblGrid>
              <w:gridCol w:w="5050"/>
            </w:tblGrid>
            <w:tr w:rsidR="008D3E74" w:rsidRPr="00890281" w14:paraId="47A6AC7C" w14:textId="77777777" w:rsidTr="005F487C">
              <w:trPr>
                <w:trHeight w:val="97"/>
              </w:trPr>
              <w:tc>
                <w:tcPr>
                  <w:tcW w:w="5050" w:type="dxa"/>
                </w:tcPr>
                <w:tbl>
                  <w:tblPr>
                    <w:tblW w:w="4095" w:type="dxa"/>
                    <w:tblLayout w:type="fixed"/>
                    <w:tblLook w:val="0000" w:firstRow="0" w:lastRow="0" w:firstColumn="0" w:lastColumn="0" w:noHBand="0" w:noVBand="0"/>
                  </w:tblPr>
                  <w:tblGrid>
                    <w:gridCol w:w="4095"/>
                  </w:tblGrid>
                  <w:tr w:rsidR="008D3E74" w:rsidRPr="00890281" w14:paraId="402F6447" w14:textId="77777777" w:rsidTr="005F487C">
                    <w:trPr>
                      <w:trHeight w:val="79"/>
                    </w:trPr>
                    <w:tc>
                      <w:tcPr>
                        <w:tcW w:w="4095" w:type="dxa"/>
                      </w:tcPr>
                      <w:p w14:paraId="68A294B2" w14:textId="77777777" w:rsidR="008D3E74" w:rsidRPr="00890281" w:rsidRDefault="008D3E74" w:rsidP="00EE7220">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t at all confident</w:t>
                        </w:r>
                      </w:p>
                    </w:tc>
                  </w:tr>
                  <w:tr w:rsidR="008D3E74" w:rsidRPr="00890281" w14:paraId="6ED4938B" w14:textId="77777777" w:rsidTr="005F487C">
                    <w:trPr>
                      <w:trHeight w:val="89"/>
                    </w:trPr>
                    <w:tc>
                      <w:tcPr>
                        <w:tcW w:w="4095" w:type="dxa"/>
                      </w:tcPr>
                      <w:p w14:paraId="7526DC0B" w14:textId="77777777" w:rsidR="008D3E74" w:rsidRPr="00890281" w:rsidRDefault="008D3E74" w:rsidP="00EE7220">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Only a little confident</w:t>
                        </w:r>
                      </w:p>
                    </w:tc>
                  </w:tr>
                  <w:tr w:rsidR="008D3E74" w:rsidRPr="00890281" w14:paraId="1EAE4FE6" w14:textId="77777777" w:rsidTr="005F487C">
                    <w:trPr>
                      <w:trHeight w:val="96"/>
                    </w:trPr>
                    <w:tc>
                      <w:tcPr>
                        <w:tcW w:w="4095" w:type="dxa"/>
                      </w:tcPr>
                      <w:p w14:paraId="6C2D3DF2" w14:textId="77777777" w:rsidR="008D3E74" w:rsidRPr="00890281" w:rsidRDefault="008D3E74" w:rsidP="00EE7220">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Somewhat confident</w:t>
                        </w:r>
                      </w:p>
                    </w:tc>
                  </w:tr>
                  <w:tr w:rsidR="008D3E74" w:rsidRPr="00890281" w14:paraId="3376EDF1" w14:textId="77777777" w:rsidTr="005F487C">
                    <w:trPr>
                      <w:trHeight w:val="96"/>
                    </w:trPr>
                    <w:tc>
                      <w:tcPr>
                        <w:tcW w:w="4095" w:type="dxa"/>
                      </w:tcPr>
                      <w:p w14:paraId="203BDC16" w14:textId="77777777" w:rsidR="008D3E74" w:rsidRPr="00890281" w:rsidRDefault="008D3E74" w:rsidP="00EE7220">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eastAsia="Times New Roman" w:hAnsi="Times New Roman" w:cs="Times New Roman"/>
                            <w:sz w:val="24"/>
                            <w:szCs w:val="24"/>
                          </w:rPr>
                          <w:t>Very confident</w:t>
                        </w:r>
                      </w:p>
                    </w:tc>
                  </w:tr>
                </w:tbl>
                <w:p w14:paraId="749307FF" w14:textId="77777777" w:rsidR="008D3E74" w:rsidRPr="00890281" w:rsidRDefault="008D3E74" w:rsidP="00EE7220">
                  <w:pPr>
                    <w:rPr>
                      <w:rFonts w:ascii="Times New Roman" w:eastAsia="Times New Roman" w:hAnsi="Times New Roman" w:cs="Times New Roman"/>
                      <w:sz w:val="24"/>
                      <w:szCs w:val="24"/>
                    </w:rPr>
                  </w:pPr>
                </w:p>
              </w:tc>
            </w:tr>
          </w:tbl>
          <w:p w14:paraId="73A27F72" w14:textId="77777777" w:rsidR="008D3E74" w:rsidRPr="00890281" w:rsidRDefault="008D3E74" w:rsidP="00EE7220">
            <w:pPr>
              <w:pStyle w:val="paragraph"/>
              <w:rPr>
                <w:b/>
                <w:bCs/>
                <w:u w:val="single"/>
              </w:rPr>
            </w:pPr>
          </w:p>
        </w:tc>
      </w:tr>
      <w:tr w:rsidR="008D3E74" w:rsidRPr="00890281" w14:paraId="7EEB82AB" w14:textId="77777777" w:rsidTr="00823635">
        <w:tc>
          <w:tcPr>
            <w:tcW w:w="5395" w:type="dxa"/>
          </w:tcPr>
          <w:p w14:paraId="70A56A6A" w14:textId="02B2E720"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40</w:t>
            </w:r>
            <w:r w:rsidR="008D3E74" w:rsidRPr="00890281">
              <w:rPr>
                <w:rFonts w:ascii="Times New Roman" w:hAnsi="Times New Roman" w:cs="Times New Roman"/>
                <w:b/>
                <w:bCs/>
              </w:rPr>
              <w:t xml:space="preserve">) </w:t>
            </w:r>
            <w:r w:rsidR="008D3E74" w:rsidRPr="00890281">
              <w:rPr>
                <w:rFonts w:ascii="Times New Roman" w:hAnsi="Times New Roman" w:cs="Times New Roman"/>
              </w:rPr>
              <w:t>Have you started using a new electronic device to communicate with friends and family AFTER the COVID-19 outbreak?</w:t>
            </w:r>
          </w:p>
        </w:tc>
        <w:tc>
          <w:tcPr>
            <w:tcW w:w="5400" w:type="dxa"/>
          </w:tcPr>
          <w:tbl>
            <w:tblPr>
              <w:tblW w:w="4602" w:type="dxa"/>
              <w:tblInd w:w="162" w:type="dxa"/>
              <w:tblLayout w:type="fixed"/>
              <w:tblLook w:val="0000" w:firstRow="0" w:lastRow="0" w:firstColumn="0" w:lastColumn="0" w:noHBand="0" w:noVBand="0"/>
            </w:tblPr>
            <w:tblGrid>
              <w:gridCol w:w="4602"/>
            </w:tblGrid>
            <w:tr w:rsidR="008D3E74" w:rsidRPr="00890281" w14:paraId="63B39EB0" w14:textId="77777777" w:rsidTr="002771B4">
              <w:trPr>
                <w:trHeight w:val="297"/>
              </w:trPr>
              <w:tc>
                <w:tcPr>
                  <w:tcW w:w="4602" w:type="dxa"/>
                </w:tcPr>
                <w:p w14:paraId="14F059D9"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15E2C98A" w14:textId="77777777" w:rsidTr="002771B4">
              <w:trPr>
                <w:trHeight w:val="517"/>
              </w:trPr>
              <w:tc>
                <w:tcPr>
                  <w:tcW w:w="4602" w:type="dxa"/>
                </w:tcPr>
                <w:p w14:paraId="7CDBC35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bl>
          <w:p w14:paraId="385A6543" w14:textId="77777777" w:rsidR="008D3E74" w:rsidRPr="00890281" w:rsidRDefault="008D3E74" w:rsidP="002771B4">
            <w:pPr>
              <w:rPr>
                <w:rFonts w:ascii="Times New Roman" w:eastAsia="Times New Roman" w:hAnsi="Times New Roman" w:cs="Times New Roman"/>
                <w:sz w:val="24"/>
                <w:szCs w:val="24"/>
              </w:rPr>
            </w:pPr>
          </w:p>
        </w:tc>
      </w:tr>
      <w:tr w:rsidR="008D3E74" w:rsidRPr="00890281" w14:paraId="3257841C" w14:textId="77777777" w:rsidTr="00823635">
        <w:tc>
          <w:tcPr>
            <w:tcW w:w="5395" w:type="dxa"/>
          </w:tcPr>
          <w:p w14:paraId="2C00D754" w14:textId="126E19F9"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41</w:t>
            </w:r>
            <w:r w:rsidR="008D3E74" w:rsidRPr="00890281">
              <w:rPr>
                <w:rFonts w:ascii="Times New Roman" w:hAnsi="Times New Roman" w:cs="Times New Roman"/>
                <w:b/>
                <w:bCs/>
              </w:rPr>
              <w:t xml:space="preserve">) </w:t>
            </w:r>
            <w:r w:rsidR="008D3E74" w:rsidRPr="00890281">
              <w:rPr>
                <w:rFonts w:ascii="Times New Roman" w:hAnsi="Times New Roman" w:cs="Times New Roman"/>
              </w:rPr>
              <w:t>How likely are you to participate in a research study asking you to wear a smartwatch, like an apple watch, to track your health symptoms for one year?</w:t>
            </w:r>
          </w:p>
        </w:tc>
        <w:tc>
          <w:tcPr>
            <w:tcW w:w="5400" w:type="dxa"/>
          </w:tcPr>
          <w:tbl>
            <w:tblPr>
              <w:tblW w:w="4602" w:type="dxa"/>
              <w:tblInd w:w="162" w:type="dxa"/>
              <w:tblLayout w:type="fixed"/>
              <w:tblLook w:val="0000" w:firstRow="0" w:lastRow="0" w:firstColumn="0" w:lastColumn="0" w:noHBand="0" w:noVBand="0"/>
            </w:tblPr>
            <w:tblGrid>
              <w:gridCol w:w="4602"/>
            </w:tblGrid>
            <w:tr w:rsidR="008D3E74" w:rsidRPr="00890281" w14:paraId="4B9E9349" w14:textId="77777777" w:rsidTr="002771B4">
              <w:trPr>
                <w:trHeight w:val="308"/>
              </w:trPr>
              <w:tc>
                <w:tcPr>
                  <w:tcW w:w="4602" w:type="dxa"/>
                </w:tcPr>
                <w:p w14:paraId="37517913"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t likely</w:t>
                  </w:r>
                </w:p>
              </w:tc>
            </w:tr>
            <w:tr w:rsidR="008D3E74" w:rsidRPr="00890281" w14:paraId="1AE89AE8" w14:textId="77777777" w:rsidTr="002771B4">
              <w:trPr>
                <w:trHeight w:val="345"/>
              </w:trPr>
              <w:tc>
                <w:tcPr>
                  <w:tcW w:w="4602" w:type="dxa"/>
                </w:tcPr>
                <w:p w14:paraId="1D85390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Somewhat likely</w:t>
                  </w:r>
                </w:p>
              </w:tc>
            </w:tr>
            <w:tr w:rsidR="008D3E74" w:rsidRPr="00890281" w14:paraId="47930714" w14:textId="77777777" w:rsidTr="002771B4">
              <w:trPr>
                <w:trHeight w:val="373"/>
              </w:trPr>
              <w:tc>
                <w:tcPr>
                  <w:tcW w:w="4602" w:type="dxa"/>
                </w:tcPr>
                <w:p w14:paraId="688B6AF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Likely</w:t>
                  </w:r>
                </w:p>
              </w:tc>
            </w:tr>
            <w:tr w:rsidR="008D3E74" w:rsidRPr="00890281" w14:paraId="4330DFA2" w14:textId="77777777" w:rsidTr="002771B4">
              <w:trPr>
                <w:trHeight w:val="373"/>
              </w:trPr>
              <w:tc>
                <w:tcPr>
                  <w:tcW w:w="4602" w:type="dxa"/>
                </w:tcPr>
                <w:p w14:paraId="6E836E7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eastAsia="Times New Roman" w:hAnsi="Times New Roman" w:cs="Times New Roman"/>
                      <w:sz w:val="24"/>
                      <w:szCs w:val="24"/>
                    </w:rPr>
                    <w:t>Very likely</w:t>
                  </w:r>
                </w:p>
              </w:tc>
            </w:tr>
          </w:tbl>
          <w:p w14:paraId="450029FC" w14:textId="77777777" w:rsidR="008D3E74" w:rsidRPr="00890281" w:rsidRDefault="008D3E74" w:rsidP="002771B4">
            <w:pPr>
              <w:rPr>
                <w:rFonts w:ascii="Times New Roman" w:eastAsia="Times New Roman" w:hAnsi="Times New Roman" w:cs="Times New Roman"/>
                <w:sz w:val="24"/>
                <w:szCs w:val="24"/>
              </w:rPr>
            </w:pPr>
          </w:p>
        </w:tc>
      </w:tr>
      <w:tr w:rsidR="008D3E74" w:rsidRPr="00890281" w14:paraId="608425F3" w14:textId="77777777" w:rsidTr="00823635">
        <w:tc>
          <w:tcPr>
            <w:tcW w:w="5395" w:type="dxa"/>
          </w:tcPr>
          <w:p w14:paraId="6273FEA9" w14:textId="4FF982E7" w:rsidR="008D3E74" w:rsidRPr="00890281" w:rsidRDefault="00F372BC" w:rsidP="002771B4">
            <w:pPr>
              <w:pStyle w:val="Default"/>
              <w:rPr>
                <w:rFonts w:ascii="Times New Roman" w:hAnsi="Times New Roman" w:cs="Times New Roman"/>
              </w:rPr>
            </w:pPr>
            <w:r w:rsidRPr="00890281">
              <w:rPr>
                <w:rFonts w:ascii="Times New Roman" w:hAnsi="Times New Roman" w:cs="Times New Roman"/>
                <w:b/>
                <w:bCs/>
              </w:rPr>
              <w:t>(42</w:t>
            </w:r>
            <w:r w:rsidR="008D3E74" w:rsidRPr="00890281">
              <w:rPr>
                <w:rFonts w:ascii="Times New Roman" w:hAnsi="Times New Roman" w:cs="Times New Roman"/>
                <w:b/>
                <w:bCs/>
              </w:rPr>
              <w:t xml:space="preserve">) </w:t>
            </w:r>
            <w:r w:rsidR="008D3E74" w:rsidRPr="00890281">
              <w:rPr>
                <w:rFonts w:ascii="Times New Roman" w:hAnsi="Times New Roman" w:cs="Times New Roman"/>
              </w:rPr>
              <w:t>BEFORE the COVID-19 outbreak, would you say technology has had a mostly positive effect on our society or a mostly negative effect on our society?</w:t>
            </w:r>
          </w:p>
        </w:tc>
        <w:tc>
          <w:tcPr>
            <w:tcW w:w="5400" w:type="dxa"/>
          </w:tcPr>
          <w:tbl>
            <w:tblPr>
              <w:tblW w:w="4535" w:type="dxa"/>
              <w:tblInd w:w="162" w:type="dxa"/>
              <w:tblLayout w:type="fixed"/>
              <w:tblLook w:val="0000" w:firstRow="0" w:lastRow="0" w:firstColumn="0" w:lastColumn="0" w:noHBand="0" w:noVBand="0"/>
            </w:tblPr>
            <w:tblGrid>
              <w:gridCol w:w="4535"/>
            </w:tblGrid>
            <w:tr w:rsidR="008D3E74" w:rsidRPr="00890281" w14:paraId="17345433" w14:textId="77777777" w:rsidTr="002771B4">
              <w:trPr>
                <w:trHeight w:val="281"/>
              </w:trPr>
              <w:tc>
                <w:tcPr>
                  <w:tcW w:w="4535" w:type="dxa"/>
                </w:tcPr>
                <w:p w14:paraId="16FD8718"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Mostly negative</w:t>
                  </w:r>
                </w:p>
              </w:tc>
            </w:tr>
            <w:tr w:rsidR="008D3E74" w:rsidRPr="00890281" w14:paraId="7F9A6180" w14:textId="77777777" w:rsidTr="002771B4">
              <w:trPr>
                <w:trHeight w:val="316"/>
              </w:trPr>
              <w:tc>
                <w:tcPr>
                  <w:tcW w:w="4535" w:type="dxa"/>
                </w:tcPr>
                <w:p w14:paraId="4D8EF00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Equal positive and negative effects</w:t>
                  </w:r>
                </w:p>
              </w:tc>
            </w:tr>
            <w:tr w:rsidR="008D3E74" w:rsidRPr="00890281" w14:paraId="4742F5C2" w14:textId="77777777" w:rsidTr="002771B4">
              <w:trPr>
                <w:trHeight w:val="341"/>
              </w:trPr>
              <w:tc>
                <w:tcPr>
                  <w:tcW w:w="4535" w:type="dxa"/>
                </w:tcPr>
                <w:p w14:paraId="609B7777"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Mostly positive</w:t>
                  </w:r>
                </w:p>
              </w:tc>
            </w:tr>
          </w:tbl>
          <w:p w14:paraId="6EDAF209" w14:textId="77777777" w:rsidR="008D3E74" w:rsidRPr="00890281" w:rsidRDefault="008D3E74" w:rsidP="002771B4">
            <w:pPr>
              <w:rPr>
                <w:rFonts w:ascii="Times New Roman" w:eastAsia="Times New Roman" w:hAnsi="Times New Roman" w:cs="Times New Roman"/>
                <w:sz w:val="24"/>
                <w:szCs w:val="24"/>
              </w:rPr>
            </w:pPr>
          </w:p>
        </w:tc>
      </w:tr>
      <w:tr w:rsidR="008D3E74" w:rsidRPr="00890281" w14:paraId="3416A173" w14:textId="77777777" w:rsidTr="00823635">
        <w:tc>
          <w:tcPr>
            <w:tcW w:w="5395" w:type="dxa"/>
          </w:tcPr>
          <w:p w14:paraId="48B0BDA8" w14:textId="04C81318"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43</w:t>
            </w:r>
            <w:r w:rsidR="008D3E74" w:rsidRPr="00890281">
              <w:rPr>
                <w:rFonts w:ascii="Times New Roman" w:hAnsi="Times New Roman" w:cs="Times New Roman"/>
                <w:b/>
                <w:bCs/>
              </w:rPr>
              <w:t xml:space="preserve">) </w:t>
            </w:r>
            <w:r w:rsidR="008D3E74" w:rsidRPr="00890281">
              <w:rPr>
                <w:rFonts w:ascii="Times New Roman" w:hAnsi="Times New Roman" w:cs="Times New Roman"/>
              </w:rPr>
              <w:t>AFTER the COVID-19 outbreak, would you say technology has had a mostly positive effect on our society or a mostly negative effect on our society?</w:t>
            </w:r>
          </w:p>
        </w:tc>
        <w:tc>
          <w:tcPr>
            <w:tcW w:w="5400" w:type="dxa"/>
          </w:tcPr>
          <w:tbl>
            <w:tblPr>
              <w:tblW w:w="4619" w:type="dxa"/>
              <w:tblInd w:w="162" w:type="dxa"/>
              <w:tblLayout w:type="fixed"/>
              <w:tblLook w:val="0000" w:firstRow="0" w:lastRow="0" w:firstColumn="0" w:lastColumn="0" w:noHBand="0" w:noVBand="0"/>
            </w:tblPr>
            <w:tblGrid>
              <w:gridCol w:w="4619"/>
            </w:tblGrid>
            <w:tr w:rsidR="008D3E74" w:rsidRPr="00890281" w14:paraId="31070EF7" w14:textId="77777777" w:rsidTr="002771B4">
              <w:trPr>
                <w:trHeight w:val="245"/>
              </w:trPr>
              <w:tc>
                <w:tcPr>
                  <w:tcW w:w="4619" w:type="dxa"/>
                </w:tcPr>
                <w:p w14:paraId="3F68C2D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Mostly negative</w:t>
                  </w:r>
                </w:p>
              </w:tc>
            </w:tr>
            <w:tr w:rsidR="008D3E74" w:rsidRPr="00890281" w14:paraId="07D72642" w14:textId="77777777" w:rsidTr="002771B4">
              <w:trPr>
                <w:trHeight w:val="275"/>
              </w:trPr>
              <w:tc>
                <w:tcPr>
                  <w:tcW w:w="4619" w:type="dxa"/>
                </w:tcPr>
                <w:p w14:paraId="76D5EC4C"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Equal positive and negative effects</w:t>
                  </w:r>
                </w:p>
              </w:tc>
            </w:tr>
            <w:tr w:rsidR="008D3E74" w:rsidRPr="00890281" w14:paraId="281389A8" w14:textId="77777777" w:rsidTr="002771B4">
              <w:trPr>
                <w:trHeight w:val="298"/>
              </w:trPr>
              <w:tc>
                <w:tcPr>
                  <w:tcW w:w="4619" w:type="dxa"/>
                </w:tcPr>
                <w:p w14:paraId="63E3752F"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Mostly positive</w:t>
                  </w:r>
                </w:p>
              </w:tc>
            </w:tr>
          </w:tbl>
          <w:p w14:paraId="1094B5FF" w14:textId="77777777" w:rsidR="008D3E74" w:rsidRPr="00890281" w:rsidRDefault="008D3E74" w:rsidP="002771B4">
            <w:pPr>
              <w:rPr>
                <w:rFonts w:ascii="Times New Roman" w:eastAsia="Times New Roman" w:hAnsi="Times New Roman" w:cs="Times New Roman"/>
                <w:sz w:val="24"/>
                <w:szCs w:val="24"/>
              </w:rPr>
            </w:pPr>
          </w:p>
        </w:tc>
      </w:tr>
    </w:tbl>
    <w:p w14:paraId="633C79E3" w14:textId="77777777" w:rsidR="008D3E74" w:rsidRPr="00890281" w:rsidRDefault="008D3E74" w:rsidP="008D3E74">
      <w:pPr>
        <w:rPr>
          <w:rFonts w:ascii="Times New Roman" w:hAnsi="Times New Roman" w:cs="Times New Roman"/>
          <w:b/>
          <w:bCs/>
          <w:sz w:val="24"/>
          <w:szCs w:val="24"/>
          <w:u w:val="single"/>
        </w:rPr>
      </w:pPr>
    </w:p>
    <w:p w14:paraId="4BBFD102" w14:textId="7E02D36C" w:rsidR="008D3E74" w:rsidRPr="00890281" w:rsidRDefault="008D3E74" w:rsidP="008D3E74">
      <w:pPr>
        <w:pStyle w:val="Default"/>
        <w:rPr>
          <w:rFonts w:ascii="Times New Roman" w:hAnsi="Times New Roman" w:cs="Times New Roman"/>
        </w:rPr>
      </w:pPr>
      <w:r w:rsidRPr="00890281">
        <w:rPr>
          <w:rFonts w:ascii="Times New Roman" w:hAnsi="Times New Roman" w:cs="Times New Roman"/>
          <w:b/>
          <w:bCs/>
        </w:rPr>
        <w:lastRenderedPageBreak/>
        <w:t>The next items are about your use of telehealth BEFORE and AFTER the COVID-19 outbreak. Telehealth is getting your heal</w:t>
      </w:r>
      <w:r w:rsidR="00755B83" w:rsidRPr="00890281">
        <w:rPr>
          <w:rFonts w:ascii="Times New Roman" w:hAnsi="Times New Roman" w:cs="Times New Roman"/>
          <w:b/>
          <w:bCs/>
        </w:rPr>
        <w:t xml:space="preserve">th care remotely by means of </w:t>
      </w:r>
      <w:r w:rsidRPr="00890281">
        <w:rPr>
          <w:rFonts w:ascii="Times New Roman" w:hAnsi="Times New Roman" w:cs="Times New Roman"/>
          <w:b/>
          <w:bCs/>
        </w:rPr>
        <w:t>electronic device</w:t>
      </w:r>
    </w:p>
    <w:p w14:paraId="6B2FF3EB" w14:textId="21629A97" w:rsidR="008D3E74" w:rsidRPr="00890281" w:rsidRDefault="008D3E74" w:rsidP="008D3E74">
      <w:pPr>
        <w:rPr>
          <w:rFonts w:ascii="Times New Roman" w:hAnsi="Times New Roman" w:cs="Times New Roman"/>
          <w:b/>
          <w:bCs/>
          <w:sz w:val="24"/>
          <w:szCs w:val="24"/>
          <w:u w:val="single"/>
        </w:rPr>
      </w:pPr>
      <w:r w:rsidRPr="00890281">
        <w:rPr>
          <w:rFonts w:ascii="Times New Roman" w:hAnsi="Times New Roman" w:cs="Times New Roman"/>
          <w:b/>
          <w:bCs/>
          <w:sz w:val="24"/>
          <w:szCs w:val="24"/>
        </w:rPr>
        <w:t>(smartphone, computer, iPad</w:t>
      </w:r>
      <w:r w:rsidR="00291538" w:rsidRPr="00890281">
        <w:rPr>
          <w:rFonts w:ascii="Times New Roman" w:hAnsi="Times New Roman" w:cs="Times New Roman"/>
          <w:b/>
          <w:bCs/>
          <w:sz w:val="24"/>
          <w:szCs w:val="24"/>
        </w:rPr>
        <w:t>,</w:t>
      </w:r>
      <w:r w:rsidRPr="00890281">
        <w:rPr>
          <w:rFonts w:ascii="Times New Roman" w:hAnsi="Times New Roman" w:cs="Times New Roman"/>
          <w:b/>
          <w:bCs/>
          <w:sz w:val="24"/>
          <w:szCs w:val="24"/>
        </w:rPr>
        <w:t xml:space="preserve"> or by telephone). It is also known as long-distance health care.</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05"/>
        <w:gridCol w:w="5490"/>
      </w:tblGrid>
      <w:tr w:rsidR="00EE716C" w:rsidRPr="00890281" w14:paraId="1F1C688A" w14:textId="77777777" w:rsidTr="00823635">
        <w:tc>
          <w:tcPr>
            <w:tcW w:w="5305" w:type="dxa"/>
          </w:tcPr>
          <w:p w14:paraId="2B584253" w14:textId="0F9990E8" w:rsidR="00EE716C" w:rsidRPr="00890281" w:rsidRDefault="00EE716C" w:rsidP="002771B4">
            <w:pPr>
              <w:rPr>
                <w:rFonts w:ascii="Times New Roman" w:hAnsi="Times New Roman" w:cs="Times New Roman"/>
                <w:bCs/>
                <w:sz w:val="24"/>
                <w:szCs w:val="24"/>
              </w:rPr>
            </w:pPr>
            <w:r w:rsidRPr="00890281">
              <w:rPr>
                <w:rFonts w:ascii="Times New Roman" w:hAnsi="Times New Roman" w:cs="Times New Roman"/>
                <w:b/>
                <w:bCs/>
                <w:sz w:val="24"/>
                <w:szCs w:val="24"/>
              </w:rPr>
              <w:t xml:space="preserve">(44) </w:t>
            </w:r>
            <w:r w:rsidR="002205C3" w:rsidRPr="00890281">
              <w:rPr>
                <w:rFonts w:ascii="Times New Roman" w:hAnsi="Times New Roman" w:cs="Times New Roman"/>
                <w:bCs/>
                <w:sz w:val="24"/>
                <w:szCs w:val="24"/>
              </w:rPr>
              <w:t xml:space="preserve">Have you </w:t>
            </w:r>
            <w:r w:rsidRPr="00890281">
              <w:rPr>
                <w:rFonts w:ascii="Times New Roman" w:hAnsi="Times New Roman" w:cs="Times New Roman"/>
                <w:bCs/>
                <w:sz w:val="24"/>
                <w:szCs w:val="24"/>
              </w:rPr>
              <w:t xml:space="preserve">used telehealth services? </w:t>
            </w:r>
          </w:p>
        </w:tc>
        <w:tc>
          <w:tcPr>
            <w:tcW w:w="5490" w:type="dxa"/>
          </w:tcPr>
          <w:tbl>
            <w:tblPr>
              <w:tblW w:w="5223" w:type="dxa"/>
              <w:tblInd w:w="162" w:type="dxa"/>
              <w:tblLayout w:type="fixed"/>
              <w:tblLook w:val="0000" w:firstRow="0" w:lastRow="0" w:firstColumn="0" w:lastColumn="0" w:noHBand="0" w:noVBand="0"/>
            </w:tblPr>
            <w:tblGrid>
              <w:gridCol w:w="5223"/>
            </w:tblGrid>
            <w:tr w:rsidR="00EE716C" w:rsidRPr="00890281" w14:paraId="4AC7530A" w14:textId="77777777" w:rsidTr="00EE716C">
              <w:trPr>
                <w:trHeight w:val="239"/>
              </w:trPr>
              <w:tc>
                <w:tcPr>
                  <w:tcW w:w="5223" w:type="dxa"/>
                </w:tcPr>
                <w:p w14:paraId="28CFE66B" w14:textId="6249769F" w:rsidR="00EE716C" w:rsidRPr="00890281" w:rsidRDefault="00EE716C" w:rsidP="00EE716C">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No</w:t>
                  </w:r>
                </w:p>
              </w:tc>
            </w:tr>
            <w:tr w:rsidR="00EE716C" w:rsidRPr="00890281" w14:paraId="5B809D11" w14:textId="77777777" w:rsidTr="00EE716C">
              <w:trPr>
                <w:trHeight w:val="267"/>
              </w:trPr>
              <w:tc>
                <w:tcPr>
                  <w:tcW w:w="5223" w:type="dxa"/>
                </w:tcPr>
                <w:p w14:paraId="5BC97B00" w14:textId="49710F26" w:rsidR="00EE716C" w:rsidRPr="00890281" w:rsidRDefault="00EE716C" w:rsidP="00EE716C">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Yes</w:t>
                  </w:r>
                </w:p>
              </w:tc>
            </w:tr>
          </w:tbl>
          <w:p w14:paraId="73F5286A" w14:textId="77777777" w:rsidR="00EE716C" w:rsidRPr="00890281" w:rsidRDefault="00EE716C" w:rsidP="002771B4">
            <w:pPr>
              <w:ind w:left="342" w:hanging="342"/>
              <w:rPr>
                <w:rFonts w:ascii="Segoe UI Symbol" w:eastAsia="Times New Roman" w:hAnsi="Segoe UI Symbol" w:cs="Segoe UI Symbol"/>
                <w:sz w:val="24"/>
                <w:szCs w:val="24"/>
              </w:rPr>
            </w:pPr>
          </w:p>
        </w:tc>
      </w:tr>
      <w:tr w:rsidR="008D3E74" w:rsidRPr="00890281" w14:paraId="6D83949C" w14:textId="77777777" w:rsidTr="00823635">
        <w:tc>
          <w:tcPr>
            <w:tcW w:w="5305" w:type="dxa"/>
          </w:tcPr>
          <w:p w14:paraId="29AD7A28" w14:textId="0B02316C" w:rsidR="008D3E74" w:rsidRPr="00890281" w:rsidRDefault="00404B98" w:rsidP="002771B4">
            <w:pPr>
              <w:rPr>
                <w:rFonts w:ascii="Times New Roman" w:hAnsi="Times New Roman" w:cs="Times New Roman"/>
                <w:b/>
                <w:bCs/>
                <w:sz w:val="24"/>
                <w:szCs w:val="24"/>
              </w:rPr>
            </w:pPr>
            <w:r w:rsidRPr="00890281">
              <w:rPr>
                <w:rFonts w:ascii="Times New Roman" w:hAnsi="Times New Roman" w:cs="Times New Roman"/>
                <w:b/>
                <w:bCs/>
                <w:sz w:val="24"/>
                <w:szCs w:val="24"/>
              </w:rPr>
              <w:t>(45</w:t>
            </w:r>
            <w:r w:rsidR="008D3E74" w:rsidRPr="00890281">
              <w:rPr>
                <w:rFonts w:ascii="Times New Roman" w:hAnsi="Times New Roman" w:cs="Times New Roman"/>
                <w:b/>
                <w:bCs/>
                <w:sz w:val="24"/>
                <w:szCs w:val="24"/>
              </w:rPr>
              <w:t xml:space="preserve">) </w:t>
            </w:r>
            <w:r w:rsidR="008D3E74" w:rsidRPr="00890281">
              <w:rPr>
                <w:rFonts w:ascii="Times New Roman" w:hAnsi="Times New Roman" w:cs="Times New Roman"/>
                <w:sz w:val="24"/>
                <w:szCs w:val="24"/>
              </w:rPr>
              <w:t>Have you considered trying a telehealth appointment?</w:t>
            </w:r>
          </w:p>
        </w:tc>
        <w:tc>
          <w:tcPr>
            <w:tcW w:w="5490" w:type="dxa"/>
          </w:tcPr>
          <w:tbl>
            <w:tblPr>
              <w:tblW w:w="5223" w:type="dxa"/>
              <w:tblInd w:w="162" w:type="dxa"/>
              <w:tblLayout w:type="fixed"/>
              <w:tblLook w:val="0000" w:firstRow="0" w:lastRow="0" w:firstColumn="0" w:lastColumn="0" w:noHBand="0" w:noVBand="0"/>
            </w:tblPr>
            <w:tblGrid>
              <w:gridCol w:w="5223"/>
            </w:tblGrid>
            <w:tr w:rsidR="008D3E74" w:rsidRPr="00890281" w14:paraId="09F20DBF" w14:textId="77777777" w:rsidTr="002771B4">
              <w:trPr>
                <w:trHeight w:val="239"/>
              </w:trPr>
              <w:tc>
                <w:tcPr>
                  <w:tcW w:w="5223" w:type="dxa"/>
                </w:tcPr>
                <w:p w14:paraId="7F3406B3"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No, and I would never consider a telehealth appointment</w:t>
                  </w:r>
                </w:p>
              </w:tc>
            </w:tr>
            <w:tr w:rsidR="008D3E74" w:rsidRPr="00890281" w14:paraId="51B9E6AE" w14:textId="77777777" w:rsidTr="002771B4">
              <w:trPr>
                <w:trHeight w:val="267"/>
              </w:trPr>
              <w:tc>
                <w:tcPr>
                  <w:tcW w:w="5223" w:type="dxa"/>
                </w:tcPr>
                <w:p w14:paraId="260610A9"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No, but I would consider a telehealth appointment</w:t>
                  </w:r>
                </w:p>
              </w:tc>
            </w:tr>
            <w:tr w:rsidR="008D3E74" w:rsidRPr="00890281" w14:paraId="43CB2BE5" w14:textId="77777777" w:rsidTr="002771B4">
              <w:trPr>
                <w:trHeight w:val="289"/>
              </w:trPr>
              <w:tc>
                <w:tcPr>
                  <w:tcW w:w="5223" w:type="dxa"/>
                </w:tcPr>
                <w:p w14:paraId="63D37F65" w14:textId="210FA96A" w:rsidR="008D3E74" w:rsidRPr="00890281" w:rsidRDefault="008D3E74" w:rsidP="002771B4">
                  <w:pPr>
                    <w:pStyle w:val="Default"/>
                    <w:ind w:left="342" w:hanging="342"/>
                    <w:rPr>
                      <w:rFonts w:ascii="Times New Roman" w:hAnsi="Times New Roman" w:cs="Times New Roman"/>
                    </w:rPr>
                  </w:pPr>
                  <w:r w:rsidRPr="00890281">
                    <w:rPr>
                      <w:rFonts w:ascii="Segoe UI Symbol" w:eastAsia="Times New Roman" w:hAnsi="Segoe UI Symbol" w:cs="Segoe UI Symbol"/>
                    </w:rPr>
                    <w:t>☐</w:t>
                  </w:r>
                  <w:r w:rsidRPr="00890281">
                    <w:rPr>
                      <w:rFonts w:ascii="Times New Roman" w:eastAsia="Times New Roman" w:hAnsi="Times New Roman" w:cs="Times New Roman"/>
                      <w:b/>
                      <w:vertAlign w:val="subscript"/>
                    </w:rPr>
                    <w:t xml:space="preserve">3 </w:t>
                  </w:r>
                  <w:r w:rsidRPr="00890281">
                    <w:rPr>
                      <w:rFonts w:ascii="Times New Roman" w:hAnsi="Times New Roman" w:cs="Times New Roman"/>
                    </w:rPr>
                    <w:t>Yes, I ha</w:t>
                  </w:r>
                  <w:r w:rsidR="005F487C" w:rsidRPr="00890281">
                    <w:rPr>
                      <w:rFonts w:ascii="Times New Roman" w:hAnsi="Times New Roman" w:cs="Times New Roman"/>
                    </w:rPr>
                    <w:t xml:space="preserve">ve considered it, but I have not </w:t>
                  </w:r>
                  <w:r w:rsidRPr="00890281">
                    <w:rPr>
                      <w:rFonts w:ascii="Times New Roman" w:hAnsi="Times New Roman" w:cs="Times New Roman"/>
                    </w:rPr>
                    <w:t>yet had an appointment</w:t>
                  </w:r>
                </w:p>
              </w:tc>
            </w:tr>
            <w:tr w:rsidR="008D3E74" w:rsidRPr="00890281" w14:paraId="4871F69D" w14:textId="77777777" w:rsidTr="002771B4">
              <w:trPr>
                <w:trHeight w:val="289"/>
              </w:trPr>
              <w:tc>
                <w:tcPr>
                  <w:tcW w:w="5223" w:type="dxa"/>
                </w:tcPr>
                <w:p w14:paraId="645FC0BD"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hAnsi="Times New Roman" w:cs="Times New Roman"/>
                      <w:sz w:val="24"/>
                      <w:szCs w:val="24"/>
                    </w:rPr>
                    <w:t>Yes, and I have already had a telehealth appointment</w:t>
                  </w:r>
                </w:p>
              </w:tc>
            </w:tr>
          </w:tbl>
          <w:p w14:paraId="570ECAB6" w14:textId="77777777" w:rsidR="008D3E74" w:rsidRPr="00890281" w:rsidRDefault="008D3E74" w:rsidP="002771B4">
            <w:pPr>
              <w:pStyle w:val="Default"/>
              <w:rPr>
                <w:rFonts w:ascii="Times New Roman" w:hAnsi="Times New Roman" w:cs="Times New Roman"/>
                <w:b/>
                <w:bCs/>
                <w:u w:val="single"/>
              </w:rPr>
            </w:pPr>
          </w:p>
        </w:tc>
      </w:tr>
      <w:tr w:rsidR="008D3E74" w:rsidRPr="00890281" w14:paraId="44A458F7" w14:textId="77777777" w:rsidTr="00823635">
        <w:trPr>
          <w:trHeight w:val="1034"/>
        </w:trPr>
        <w:tc>
          <w:tcPr>
            <w:tcW w:w="5305" w:type="dxa"/>
          </w:tcPr>
          <w:p w14:paraId="6BE92579" w14:textId="32CBD540" w:rsidR="008D3E74" w:rsidRPr="00890281" w:rsidRDefault="00404B98" w:rsidP="002771B4">
            <w:pPr>
              <w:pStyle w:val="Default"/>
              <w:rPr>
                <w:rFonts w:ascii="Times New Roman" w:hAnsi="Times New Roman" w:cs="Times New Roman"/>
                <w:b/>
                <w:bCs/>
              </w:rPr>
            </w:pPr>
            <w:r w:rsidRPr="00890281">
              <w:rPr>
                <w:rFonts w:ascii="Times New Roman" w:hAnsi="Times New Roman" w:cs="Times New Roman"/>
                <w:b/>
                <w:bCs/>
              </w:rPr>
              <w:t>(46</w:t>
            </w:r>
            <w:r w:rsidR="008D3E74" w:rsidRPr="00890281">
              <w:rPr>
                <w:rFonts w:ascii="Times New Roman" w:hAnsi="Times New Roman" w:cs="Times New Roman"/>
                <w:b/>
                <w:bCs/>
              </w:rPr>
              <w:t xml:space="preserve">) </w:t>
            </w:r>
            <w:r w:rsidR="008D3E74" w:rsidRPr="00890281">
              <w:rPr>
                <w:rFonts w:ascii="Times New Roman" w:hAnsi="Times New Roman" w:cs="Times New Roman"/>
              </w:rPr>
              <w:t>Does anything in particular concern you about telehealth services?</w:t>
            </w:r>
            <w:r w:rsidR="00BD2522" w:rsidRPr="00890281">
              <w:rPr>
                <w:rFonts w:ascii="Times New Roman" w:hAnsi="Times New Roman" w:cs="Times New Roman"/>
              </w:rPr>
              <w:t xml:space="preserve"> Please select all options that apply to you. </w:t>
            </w:r>
          </w:p>
        </w:tc>
        <w:tc>
          <w:tcPr>
            <w:tcW w:w="5490" w:type="dxa"/>
          </w:tcPr>
          <w:tbl>
            <w:tblPr>
              <w:tblW w:w="5256" w:type="dxa"/>
              <w:tblInd w:w="162" w:type="dxa"/>
              <w:tblLayout w:type="fixed"/>
              <w:tblLook w:val="0000" w:firstRow="0" w:lastRow="0" w:firstColumn="0" w:lastColumn="0" w:noHBand="0" w:noVBand="0"/>
            </w:tblPr>
            <w:tblGrid>
              <w:gridCol w:w="5256"/>
            </w:tblGrid>
            <w:tr w:rsidR="008D3E74" w:rsidRPr="00890281" w14:paraId="05720FD3" w14:textId="77777777" w:rsidTr="00DE2945">
              <w:trPr>
                <w:trHeight w:val="289"/>
              </w:trPr>
              <w:tc>
                <w:tcPr>
                  <w:tcW w:w="5256" w:type="dxa"/>
                </w:tcPr>
                <w:p w14:paraId="6A4F7616"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I worry about the quality of health care</w:t>
                  </w:r>
                </w:p>
              </w:tc>
            </w:tr>
            <w:tr w:rsidR="008D3E74" w:rsidRPr="00890281" w14:paraId="3A1AFE9E" w14:textId="77777777" w:rsidTr="00DE2945">
              <w:trPr>
                <w:trHeight w:val="747"/>
              </w:trPr>
              <w:tc>
                <w:tcPr>
                  <w:tcW w:w="5256" w:type="dxa"/>
                </w:tcPr>
                <w:p w14:paraId="03D5BF5D" w14:textId="77777777" w:rsidR="008D3E74" w:rsidRPr="00890281" w:rsidRDefault="008D3E74" w:rsidP="002771B4">
                  <w:pPr>
                    <w:pStyle w:val="Default"/>
                    <w:ind w:left="342" w:hanging="342"/>
                    <w:rPr>
                      <w:rFonts w:ascii="Times New Roman" w:hAnsi="Times New Roman" w:cs="Times New Roman"/>
                    </w:rPr>
                  </w:pPr>
                  <w:r w:rsidRPr="00890281">
                    <w:rPr>
                      <w:rFonts w:ascii="Segoe UI Symbol" w:eastAsia="Times New Roman" w:hAnsi="Segoe UI Symbol" w:cs="Segoe UI Symbol"/>
                    </w:rPr>
                    <w:t>☐</w:t>
                  </w:r>
                  <w:r w:rsidRPr="00890281">
                    <w:rPr>
                      <w:rFonts w:ascii="Times New Roman" w:eastAsia="Times New Roman" w:hAnsi="Times New Roman" w:cs="Times New Roman"/>
                      <w:b/>
                      <w:vertAlign w:val="subscript"/>
                    </w:rPr>
                    <w:t>2</w:t>
                  </w:r>
                  <w:r w:rsidRPr="00890281">
                    <w:rPr>
                      <w:rFonts w:ascii="Times New Roman" w:eastAsia="Times New Roman" w:hAnsi="Times New Roman" w:cs="Times New Roman"/>
                    </w:rPr>
                    <w:t xml:space="preserve"> </w:t>
                  </w:r>
                  <w:r w:rsidRPr="00890281">
                    <w:rPr>
                      <w:rFonts w:ascii="Times New Roman" w:hAnsi="Times New Roman" w:cs="Times New Roman"/>
                    </w:rPr>
                    <w:t>I am not convinced a telehealth diagnosis can ever be truly accurate</w:t>
                  </w:r>
                </w:p>
              </w:tc>
            </w:tr>
            <w:tr w:rsidR="008D3E74" w:rsidRPr="00890281" w14:paraId="739ABDA1" w14:textId="77777777" w:rsidTr="00DE2945">
              <w:trPr>
                <w:trHeight w:val="351"/>
              </w:trPr>
              <w:tc>
                <w:tcPr>
                  <w:tcW w:w="5256" w:type="dxa"/>
                </w:tcPr>
                <w:p w14:paraId="38A6D734" w14:textId="7E5DB352"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3 </w:t>
                  </w:r>
                  <w:r w:rsidRPr="00890281">
                    <w:rPr>
                      <w:rFonts w:ascii="Times New Roman" w:hAnsi="Times New Roman" w:cs="Times New Roman"/>
                      <w:sz w:val="24"/>
                      <w:szCs w:val="24"/>
                    </w:rPr>
                    <w:t>I do not wan</w:t>
                  </w:r>
                  <w:r w:rsidR="00246FB6" w:rsidRPr="00890281">
                    <w:rPr>
                      <w:rFonts w:ascii="Times New Roman" w:hAnsi="Times New Roman" w:cs="Times New Roman"/>
                      <w:sz w:val="24"/>
                      <w:szCs w:val="24"/>
                    </w:rPr>
                    <w:t>t my appointment to be recorded</w:t>
                  </w:r>
                </w:p>
              </w:tc>
            </w:tr>
            <w:tr w:rsidR="008D3E74" w:rsidRPr="00890281" w14:paraId="7DB390E8" w14:textId="77777777" w:rsidTr="00DE2945">
              <w:trPr>
                <w:trHeight w:val="351"/>
              </w:trPr>
              <w:tc>
                <w:tcPr>
                  <w:tcW w:w="5256" w:type="dxa"/>
                </w:tcPr>
                <w:p w14:paraId="1269BE3B"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hAnsi="Times New Roman" w:cs="Times New Roman"/>
                      <w:sz w:val="24"/>
                      <w:szCs w:val="24"/>
                    </w:rPr>
                    <w:t>I worry about the privacy of my personal health information</w:t>
                  </w:r>
                </w:p>
              </w:tc>
            </w:tr>
            <w:tr w:rsidR="00F71EC8" w:rsidRPr="00890281" w14:paraId="5D322C69" w14:textId="77777777" w:rsidTr="00DE2945">
              <w:trPr>
                <w:trHeight w:val="351"/>
              </w:trPr>
              <w:tc>
                <w:tcPr>
                  <w:tcW w:w="5256" w:type="dxa"/>
                </w:tcPr>
                <w:p w14:paraId="31A9E13A" w14:textId="4FA4CB2B" w:rsidR="00F71EC8" w:rsidRPr="00890281" w:rsidRDefault="00F71EC8" w:rsidP="00F71EC8">
                  <w:pPr>
                    <w:ind w:left="342" w:hanging="342"/>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5 </w:t>
                  </w:r>
                  <w:r w:rsidRPr="00890281">
                    <w:rPr>
                      <w:rFonts w:ascii="Times New Roman" w:eastAsia="Times New Roman" w:hAnsi="Times New Roman" w:cs="Times New Roman"/>
                      <w:sz w:val="24"/>
                      <w:szCs w:val="24"/>
                    </w:rPr>
                    <w:t>I do not have an electronic device to access telehealth services.</w:t>
                  </w:r>
                  <w:r w:rsidRPr="00890281">
                    <w:rPr>
                      <w:rFonts w:ascii="Times New Roman" w:eastAsia="Times New Roman" w:hAnsi="Times New Roman" w:cs="Times New Roman"/>
                      <w:sz w:val="24"/>
                      <w:szCs w:val="24"/>
                      <w:vertAlign w:val="subscript"/>
                    </w:rPr>
                    <w:t xml:space="preserve"> </w:t>
                  </w:r>
                  <w:r w:rsidRPr="00890281">
                    <w:rPr>
                      <w:rFonts w:ascii="Times New Roman" w:eastAsia="Times New Roman" w:hAnsi="Times New Roman" w:cs="Times New Roman"/>
                      <w:sz w:val="24"/>
                      <w:szCs w:val="24"/>
                    </w:rPr>
                    <w:t xml:space="preserve"> </w:t>
                  </w:r>
                </w:p>
              </w:tc>
            </w:tr>
            <w:tr w:rsidR="00F71EC8" w:rsidRPr="00890281" w14:paraId="66FAB0BC" w14:textId="77777777" w:rsidTr="00DE2945">
              <w:trPr>
                <w:trHeight w:val="351"/>
              </w:trPr>
              <w:tc>
                <w:tcPr>
                  <w:tcW w:w="5256" w:type="dxa"/>
                </w:tcPr>
                <w:p w14:paraId="3E4B39F1" w14:textId="00131135" w:rsidR="00F71EC8" w:rsidRPr="00890281" w:rsidRDefault="00F71EC8" w:rsidP="00F71EC8">
                  <w:pPr>
                    <w:ind w:left="342" w:hanging="342"/>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6 </w:t>
                  </w:r>
                  <w:r w:rsidRPr="00890281">
                    <w:rPr>
                      <w:rFonts w:ascii="Times New Roman" w:eastAsia="Times New Roman" w:hAnsi="Times New Roman" w:cs="Times New Roman"/>
                      <w:sz w:val="24"/>
                      <w:szCs w:val="24"/>
                    </w:rPr>
                    <w:t xml:space="preserve">I have never used telehealth services before and do not know how to start. </w:t>
                  </w:r>
                </w:p>
              </w:tc>
            </w:tr>
            <w:tr w:rsidR="00F71EC8" w:rsidRPr="00890281" w14:paraId="3576E551" w14:textId="77777777" w:rsidTr="00DE2945">
              <w:trPr>
                <w:trHeight w:val="351"/>
              </w:trPr>
              <w:tc>
                <w:tcPr>
                  <w:tcW w:w="5256" w:type="dxa"/>
                </w:tcPr>
                <w:p w14:paraId="507BB90C" w14:textId="7687D6E6" w:rsidR="00F71EC8" w:rsidRPr="00890281" w:rsidRDefault="00F71EC8" w:rsidP="00F71EC8">
                  <w:pPr>
                    <w:ind w:left="342" w:hanging="342"/>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7</w:t>
                  </w:r>
                  <w:r w:rsidRPr="00890281">
                    <w:rPr>
                      <w:rFonts w:ascii="Times New Roman" w:eastAsia="Times New Roman" w:hAnsi="Times New Roman" w:cs="Times New Roman"/>
                      <w:b/>
                      <w:sz w:val="24"/>
                      <w:szCs w:val="24"/>
                      <w:vertAlign w:val="subscript"/>
                    </w:rPr>
                    <w:t xml:space="preserve"> </w:t>
                  </w:r>
                  <w:r w:rsidRPr="00890281">
                    <w:rPr>
                      <w:rFonts w:ascii="Times New Roman" w:eastAsia="Times New Roman" w:hAnsi="Times New Roman" w:cs="Times New Roman"/>
                      <w:sz w:val="24"/>
                      <w:szCs w:val="24"/>
                    </w:rPr>
                    <w:t>A medical interpreter is not available for me.</w:t>
                  </w:r>
                </w:p>
              </w:tc>
            </w:tr>
            <w:tr w:rsidR="00F71EC8" w:rsidRPr="00890281" w14:paraId="509484B8" w14:textId="77777777" w:rsidTr="00DE2945">
              <w:trPr>
                <w:trHeight w:val="351"/>
              </w:trPr>
              <w:tc>
                <w:tcPr>
                  <w:tcW w:w="5256" w:type="dxa"/>
                </w:tcPr>
                <w:p w14:paraId="1B060257" w14:textId="544C1BAF" w:rsidR="00F71EC8" w:rsidRPr="00890281" w:rsidRDefault="00F71EC8" w:rsidP="00F71EC8">
                  <w:pPr>
                    <w:ind w:left="342" w:hanging="342"/>
                    <w:rPr>
                      <w:rFonts w:ascii="Segoe UI Symbol" w:eastAsia="Times New Roman" w:hAnsi="Segoe UI Symbol" w:cs="Segoe UI Symbol"/>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8 </w:t>
                  </w:r>
                  <w:r w:rsidRPr="00890281">
                    <w:rPr>
                      <w:rFonts w:ascii="Times New Roman" w:eastAsia="Times New Roman" w:hAnsi="Times New Roman" w:cs="Times New Roman"/>
                      <w:color w:val="000000" w:themeColor="text1"/>
                      <w:sz w:val="24"/>
                      <w:szCs w:val="24"/>
                    </w:rPr>
                    <w:t xml:space="preserve">If not listed above, please specify: </w:t>
                  </w:r>
                  <w:r w:rsidRPr="00890281">
                    <w:rPr>
                      <w:rFonts w:ascii="Times New Roman" w:eastAsia="Times New Roman" w:hAnsi="Times New Roman" w:cs="Times New Roman"/>
                      <w:sz w:val="24"/>
                      <w:szCs w:val="24"/>
                    </w:rPr>
                    <w:t>__________________________________</w:t>
                  </w:r>
                </w:p>
              </w:tc>
            </w:tr>
          </w:tbl>
          <w:p w14:paraId="6CCB0C50" w14:textId="77777777" w:rsidR="008D3E74" w:rsidRPr="00890281" w:rsidRDefault="008D3E74" w:rsidP="002771B4">
            <w:pPr>
              <w:pStyle w:val="Default"/>
              <w:rPr>
                <w:rFonts w:ascii="Times New Roman" w:hAnsi="Times New Roman" w:cs="Times New Roman"/>
                <w:b/>
                <w:bCs/>
                <w:u w:val="single"/>
              </w:rPr>
            </w:pPr>
          </w:p>
        </w:tc>
      </w:tr>
      <w:tr w:rsidR="008D3E74" w:rsidRPr="00890281" w14:paraId="767A6CDD" w14:textId="77777777" w:rsidTr="00823635">
        <w:tc>
          <w:tcPr>
            <w:tcW w:w="5305" w:type="dxa"/>
          </w:tcPr>
          <w:p w14:paraId="6FF5D7F7" w14:textId="2A42F6D7" w:rsidR="008D3E74" w:rsidRPr="00890281" w:rsidRDefault="00404B98" w:rsidP="002771B4">
            <w:pPr>
              <w:pStyle w:val="Default"/>
              <w:rPr>
                <w:rFonts w:ascii="Times New Roman" w:hAnsi="Times New Roman" w:cs="Times New Roman"/>
                <w:b/>
                <w:bCs/>
              </w:rPr>
            </w:pPr>
            <w:r w:rsidRPr="00890281">
              <w:rPr>
                <w:rFonts w:ascii="Times New Roman" w:hAnsi="Times New Roman" w:cs="Times New Roman"/>
                <w:b/>
                <w:bCs/>
              </w:rPr>
              <w:t>(47</w:t>
            </w:r>
            <w:r w:rsidR="008D3E74" w:rsidRPr="00890281">
              <w:rPr>
                <w:rFonts w:ascii="Times New Roman" w:hAnsi="Times New Roman" w:cs="Times New Roman"/>
                <w:b/>
                <w:bCs/>
              </w:rPr>
              <w:t xml:space="preserve">) </w:t>
            </w:r>
            <w:r w:rsidR="008D3E74" w:rsidRPr="00890281">
              <w:rPr>
                <w:rFonts w:ascii="Times New Roman" w:hAnsi="Times New Roman" w:cs="Times New Roman"/>
              </w:rPr>
              <w:t>What do you view as the main advantage to telehealth services?</w:t>
            </w:r>
          </w:p>
        </w:tc>
        <w:tc>
          <w:tcPr>
            <w:tcW w:w="5490" w:type="dxa"/>
          </w:tcPr>
          <w:tbl>
            <w:tblPr>
              <w:tblW w:w="5240" w:type="dxa"/>
              <w:tblInd w:w="162" w:type="dxa"/>
              <w:tblLayout w:type="fixed"/>
              <w:tblLook w:val="0000" w:firstRow="0" w:lastRow="0" w:firstColumn="0" w:lastColumn="0" w:noHBand="0" w:noVBand="0"/>
            </w:tblPr>
            <w:tblGrid>
              <w:gridCol w:w="5240"/>
            </w:tblGrid>
            <w:tr w:rsidR="008D3E74" w:rsidRPr="00890281" w14:paraId="37414329" w14:textId="77777777" w:rsidTr="002771B4">
              <w:trPr>
                <w:trHeight w:val="311"/>
              </w:trPr>
              <w:tc>
                <w:tcPr>
                  <w:tcW w:w="5240" w:type="dxa"/>
                </w:tcPr>
                <w:p w14:paraId="456B0F93"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Quicker access to care</w:t>
                  </w:r>
                </w:p>
              </w:tc>
            </w:tr>
            <w:tr w:rsidR="008D3E74" w:rsidRPr="00890281" w14:paraId="4CDD287B" w14:textId="77777777" w:rsidTr="002771B4">
              <w:trPr>
                <w:trHeight w:val="349"/>
              </w:trPr>
              <w:tc>
                <w:tcPr>
                  <w:tcW w:w="5240" w:type="dxa"/>
                </w:tcPr>
                <w:p w14:paraId="5DBA3DA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Greater access to care in remote areas</w:t>
                  </w:r>
                </w:p>
              </w:tc>
            </w:tr>
            <w:tr w:rsidR="008D3E74" w:rsidRPr="00890281" w14:paraId="150F3730" w14:textId="77777777" w:rsidTr="002771B4">
              <w:trPr>
                <w:trHeight w:val="377"/>
              </w:trPr>
              <w:tc>
                <w:tcPr>
                  <w:tcW w:w="5240" w:type="dxa"/>
                </w:tcPr>
                <w:p w14:paraId="5B66E29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3 </w:t>
                  </w:r>
                  <w:r w:rsidRPr="00890281">
                    <w:rPr>
                      <w:rFonts w:ascii="Times New Roman" w:hAnsi="Times New Roman" w:cs="Times New Roman"/>
                      <w:sz w:val="24"/>
                      <w:szCs w:val="24"/>
                    </w:rPr>
                    <w:t>No need for transportation</w:t>
                  </w:r>
                </w:p>
              </w:tc>
            </w:tr>
            <w:tr w:rsidR="008D3E74" w:rsidRPr="00890281" w14:paraId="33617F16" w14:textId="77777777" w:rsidTr="002771B4">
              <w:trPr>
                <w:trHeight w:val="377"/>
              </w:trPr>
              <w:tc>
                <w:tcPr>
                  <w:tcW w:w="5240" w:type="dxa"/>
                </w:tcPr>
                <w:p w14:paraId="03C4E3BD"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hAnsi="Times New Roman" w:cs="Times New Roman"/>
                      <w:sz w:val="24"/>
                      <w:szCs w:val="24"/>
                    </w:rPr>
                    <w:t>The ability to take less time out of my day</w:t>
                  </w:r>
                </w:p>
              </w:tc>
            </w:tr>
            <w:tr w:rsidR="008D3E74" w:rsidRPr="00890281" w14:paraId="66066582" w14:textId="77777777" w:rsidTr="002771B4">
              <w:trPr>
                <w:trHeight w:val="377"/>
              </w:trPr>
              <w:tc>
                <w:tcPr>
                  <w:tcW w:w="5240" w:type="dxa"/>
                </w:tcPr>
                <w:p w14:paraId="3E553606"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5 </w:t>
                  </w:r>
                  <w:r w:rsidRPr="00890281">
                    <w:rPr>
                      <w:rFonts w:ascii="Times New Roman" w:hAnsi="Times New Roman" w:cs="Times New Roman"/>
                      <w:sz w:val="24"/>
                      <w:szCs w:val="24"/>
                    </w:rPr>
                    <w:t>Avoid overcrowding of waiting rooms</w:t>
                  </w:r>
                </w:p>
              </w:tc>
            </w:tr>
          </w:tbl>
          <w:p w14:paraId="1E712A8F" w14:textId="77777777" w:rsidR="008D3E74" w:rsidRPr="00890281" w:rsidRDefault="008D3E74" w:rsidP="002771B4">
            <w:pPr>
              <w:pStyle w:val="Default"/>
              <w:rPr>
                <w:rFonts w:ascii="Times New Roman" w:hAnsi="Times New Roman" w:cs="Times New Roman"/>
                <w:b/>
                <w:bCs/>
                <w:u w:val="single"/>
              </w:rPr>
            </w:pPr>
          </w:p>
        </w:tc>
      </w:tr>
      <w:tr w:rsidR="008D3E74" w:rsidRPr="00890281" w14:paraId="1EE822D6" w14:textId="77777777" w:rsidTr="00823635">
        <w:tc>
          <w:tcPr>
            <w:tcW w:w="5305" w:type="dxa"/>
          </w:tcPr>
          <w:p w14:paraId="51AF4DF9" w14:textId="4EE65B06" w:rsidR="008D3E74" w:rsidRPr="00890281" w:rsidRDefault="00404B98" w:rsidP="002771B4">
            <w:pPr>
              <w:pStyle w:val="Default"/>
              <w:rPr>
                <w:rFonts w:ascii="Times New Roman" w:hAnsi="Times New Roman" w:cs="Times New Roman"/>
                <w:b/>
                <w:bCs/>
              </w:rPr>
            </w:pPr>
            <w:r w:rsidRPr="00890281">
              <w:rPr>
                <w:rFonts w:ascii="Times New Roman" w:hAnsi="Times New Roman" w:cs="Times New Roman"/>
                <w:b/>
                <w:bCs/>
              </w:rPr>
              <w:lastRenderedPageBreak/>
              <w:t>(48</w:t>
            </w:r>
            <w:r w:rsidR="008D3E74" w:rsidRPr="00890281">
              <w:rPr>
                <w:rFonts w:ascii="Times New Roman" w:hAnsi="Times New Roman" w:cs="Times New Roman"/>
                <w:b/>
                <w:bCs/>
              </w:rPr>
              <w:t xml:space="preserve">) </w:t>
            </w:r>
            <w:r w:rsidR="008D3E74" w:rsidRPr="00890281">
              <w:rPr>
                <w:rFonts w:ascii="Times New Roman" w:hAnsi="Times New Roman" w:cs="Times New Roman"/>
              </w:rPr>
              <w:t>Which of the following might deter you from making a future telehealth appointment (you can choose more than one)?</w:t>
            </w:r>
          </w:p>
        </w:tc>
        <w:tc>
          <w:tcPr>
            <w:tcW w:w="5490" w:type="dxa"/>
          </w:tcPr>
          <w:tbl>
            <w:tblPr>
              <w:tblW w:w="5206" w:type="dxa"/>
              <w:tblInd w:w="162" w:type="dxa"/>
              <w:tblLayout w:type="fixed"/>
              <w:tblLook w:val="0000" w:firstRow="0" w:lastRow="0" w:firstColumn="0" w:lastColumn="0" w:noHBand="0" w:noVBand="0"/>
            </w:tblPr>
            <w:tblGrid>
              <w:gridCol w:w="5206"/>
            </w:tblGrid>
            <w:tr w:rsidR="008D3E74" w:rsidRPr="00890281" w14:paraId="72A4CE46" w14:textId="77777777" w:rsidTr="002771B4">
              <w:trPr>
                <w:trHeight w:val="278"/>
              </w:trPr>
              <w:tc>
                <w:tcPr>
                  <w:tcW w:w="5206" w:type="dxa"/>
                </w:tcPr>
                <w:p w14:paraId="4D4F34A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I just prefer to meet with someone in person</w:t>
                  </w:r>
                </w:p>
              </w:tc>
            </w:tr>
            <w:tr w:rsidR="008D3E74" w:rsidRPr="00890281" w14:paraId="5118FB33" w14:textId="77777777" w:rsidTr="002771B4">
              <w:trPr>
                <w:trHeight w:val="312"/>
              </w:trPr>
              <w:tc>
                <w:tcPr>
                  <w:tcW w:w="5206" w:type="dxa"/>
                </w:tcPr>
                <w:p w14:paraId="378A562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Greater access to care in remote areas</w:t>
                  </w:r>
                </w:p>
              </w:tc>
            </w:tr>
            <w:tr w:rsidR="008D3E74" w:rsidRPr="00890281" w14:paraId="62267E8C" w14:textId="77777777" w:rsidTr="002771B4">
              <w:trPr>
                <w:trHeight w:val="337"/>
              </w:trPr>
              <w:tc>
                <w:tcPr>
                  <w:tcW w:w="5206" w:type="dxa"/>
                </w:tcPr>
                <w:p w14:paraId="4669C139" w14:textId="52C878EB"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3  </w:t>
                  </w:r>
                  <w:r w:rsidR="005F487C" w:rsidRPr="00890281">
                    <w:rPr>
                      <w:rFonts w:ascii="Times New Roman" w:hAnsi="Times New Roman" w:cs="Times New Roman"/>
                      <w:sz w:val="24"/>
                      <w:szCs w:val="24"/>
                    </w:rPr>
                    <w:t xml:space="preserve">I do not </w:t>
                  </w:r>
                  <w:r w:rsidRPr="00890281">
                    <w:rPr>
                      <w:rFonts w:ascii="Times New Roman" w:hAnsi="Times New Roman" w:cs="Times New Roman"/>
                      <w:sz w:val="24"/>
                      <w:szCs w:val="24"/>
                    </w:rPr>
                    <w:t>want to mess with technology</w:t>
                  </w:r>
                </w:p>
              </w:tc>
            </w:tr>
            <w:tr w:rsidR="008D3E74" w:rsidRPr="00890281" w14:paraId="7C28142A" w14:textId="77777777" w:rsidTr="002771B4">
              <w:trPr>
                <w:trHeight w:val="337"/>
              </w:trPr>
              <w:tc>
                <w:tcPr>
                  <w:tcW w:w="5206" w:type="dxa"/>
                </w:tcPr>
                <w:p w14:paraId="79D1AEB3"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hAnsi="Times New Roman" w:cs="Times New Roman"/>
                      <w:sz w:val="24"/>
                      <w:szCs w:val="24"/>
                    </w:rPr>
                    <w:t>I am not convinced that someone could give good healthcare by telehealth</w:t>
                  </w:r>
                </w:p>
              </w:tc>
            </w:tr>
            <w:tr w:rsidR="008D3E74" w:rsidRPr="00890281" w14:paraId="4E449F2E" w14:textId="77777777" w:rsidTr="002771B4">
              <w:trPr>
                <w:trHeight w:val="337"/>
              </w:trPr>
              <w:tc>
                <w:tcPr>
                  <w:tcW w:w="5206" w:type="dxa"/>
                </w:tcPr>
                <w:p w14:paraId="289A9B4D" w14:textId="7CEF0829"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5  </w:t>
                  </w:r>
                  <w:r w:rsidR="004F414D" w:rsidRPr="00890281">
                    <w:rPr>
                      <w:rFonts w:ascii="Times New Roman" w:hAnsi="Times New Roman" w:cs="Times New Roman"/>
                      <w:sz w:val="24"/>
                      <w:szCs w:val="24"/>
                    </w:rPr>
                    <w:t>I do not</w:t>
                  </w:r>
                  <w:r w:rsidRPr="00890281">
                    <w:rPr>
                      <w:rFonts w:ascii="Times New Roman" w:hAnsi="Times New Roman" w:cs="Times New Roman"/>
                      <w:sz w:val="24"/>
                      <w:szCs w:val="24"/>
                    </w:rPr>
                    <w:t xml:space="preserve"> think my internet connection is good enough</w:t>
                  </w:r>
                </w:p>
              </w:tc>
            </w:tr>
          </w:tbl>
          <w:p w14:paraId="399B891E" w14:textId="77777777" w:rsidR="008D3E74" w:rsidRPr="00890281" w:rsidRDefault="008D3E74" w:rsidP="002771B4">
            <w:pPr>
              <w:pStyle w:val="Default"/>
              <w:rPr>
                <w:rFonts w:ascii="Times New Roman" w:hAnsi="Times New Roman" w:cs="Times New Roman"/>
                <w:b/>
                <w:bCs/>
                <w:u w:val="single"/>
              </w:rPr>
            </w:pPr>
          </w:p>
        </w:tc>
      </w:tr>
      <w:tr w:rsidR="008D3E74" w:rsidRPr="00890281" w14:paraId="55A4F03E" w14:textId="77777777" w:rsidTr="00823635">
        <w:tc>
          <w:tcPr>
            <w:tcW w:w="5305" w:type="dxa"/>
          </w:tcPr>
          <w:p w14:paraId="4A8D248A" w14:textId="61EC4C3F" w:rsidR="008D3E74" w:rsidRPr="00890281" w:rsidRDefault="00404B98" w:rsidP="002771B4">
            <w:pPr>
              <w:pStyle w:val="Default"/>
              <w:rPr>
                <w:rFonts w:ascii="Times New Roman" w:hAnsi="Times New Roman" w:cs="Times New Roman"/>
                <w:b/>
                <w:bCs/>
              </w:rPr>
            </w:pPr>
            <w:r w:rsidRPr="00890281">
              <w:rPr>
                <w:rFonts w:ascii="Times New Roman" w:hAnsi="Times New Roman" w:cs="Times New Roman"/>
                <w:b/>
                <w:bCs/>
              </w:rPr>
              <w:t>(49</w:t>
            </w:r>
            <w:r w:rsidR="008D3E74" w:rsidRPr="00890281">
              <w:rPr>
                <w:rFonts w:ascii="Times New Roman" w:hAnsi="Times New Roman" w:cs="Times New Roman"/>
                <w:b/>
                <w:bCs/>
              </w:rPr>
              <w:t xml:space="preserve">) </w:t>
            </w:r>
            <w:r w:rsidR="008D3E74" w:rsidRPr="00890281">
              <w:rPr>
                <w:rFonts w:ascii="Times New Roman" w:hAnsi="Times New Roman" w:cs="Times New Roman"/>
              </w:rPr>
              <w:t>Do you feel that people get comparable health care through telehealth as they do for in-person visits?</w:t>
            </w:r>
          </w:p>
        </w:tc>
        <w:tc>
          <w:tcPr>
            <w:tcW w:w="5490" w:type="dxa"/>
          </w:tcPr>
          <w:tbl>
            <w:tblPr>
              <w:tblW w:w="5156" w:type="dxa"/>
              <w:tblInd w:w="162" w:type="dxa"/>
              <w:tblLayout w:type="fixed"/>
              <w:tblLook w:val="0000" w:firstRow="0" w:lastRow="0" w:firstColumn="0" w:lastColumn="0" w:noHBand="0" w:noVBand="0"/>
            </w:tblPr>
            <w:tblGrid>
              <w:gridCol w:w="5156"/>
            </w:tblGrid>
            <w:tr w:rsidR="008D3E74" w:rsidRPr="00890281" w14:paraId="06FDC615" w14:textId="77777777" w:rsidTr="002771B4">
              <w:trPr>
                <w:trHeight w:val="239"/>
              </w:trPr>
              <w:tc>
                <w:tcPr>
                  <w:tcW w:w="5156" w:type="dxa"/>
                </w:tcPr>
                <w:p w14:paraId="23BF8FD6"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No, telehealth care will never match the quality of an in-person visit</w:t>
                  </w:r>
                </w:p>
              </w:tc>
            </w:tr>
            <w:tr w:rsidR="008D3E74" w:rsidRPr="00890281" w14:paraId="5EB60E9D" w14:textId="77777777" w:rsidTr="002771B4">
              <w:trPr>
                <w:trHeight w:val="267"/>
              </w:trPr>
              <w:tc>
                <w:tcPr>
                  <w:tcW w:w="5156" w:type="dxa"/>
                </w:tcPr>
                <w:p w14:paraId="50A4D617" w14:textId="77777777"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No, but telehealth is a good option for the initial consultation and/or basis care</w:t>
                  </w:r>
                </w:p>
              </w:tc>
            </w:tr>
            <w:tr w:rsidR="008D3E74" w:rsidRPr="00890281" w14:paraId="17D1DFAF" w14:textId="77777777" w:rsidTr="002771B4">
              <w:trPr>
                <w:trHeight w:val="289"/>
              </w:trPr>
              <w:tc>
                <w:tcPr>
                  <w:tcW w:w="5156" w:type="dxa"/>
                </w:tcPr>
                <w:p w14:paraId="095B8A36"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3 </w:t>
                  </w:r>
                  <w:r w:rsidRPr="00890281">
                    <w:rPr>
                      <w:rFonts w:ascii="Times New Roman" w:hAnsi="Times New Roman" w:cs="Times New Roman"/>
                      <w:sz w:val="24"/>
                      <w:szCs w:val="24"/>
                    </w:rPr>
                    <w:t>Yes, I think the care is comparable</w:t>
                  </w:r>
                </w:p>
              </w:tc>
            </w:tr>
            <w:tr w:rsidR="008D3E74" w:rsidRPr="00890281" w14:paraId="475E624A" w14:textId="77777777" w:rsidTr="002771B4">
              <w:trPr>
                <w:trHeight w:val="289"/>
              </w:trPr>
              <w:tc>
                <w:tcPr>
                  <w:tcW w:w="5156" w:type="dxa"/>
                </w:tcPr>
                <w:p w14:paraId="697EFA8A" w14:textId="70DE561E"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00D51E0C" w:rsidRPr="00890281">
                    <w:rPr>
                      <w:rFonts w:ascii="Times New Roman" w:hAnsi="Times New Roman" w:cs="Times New Roman"/>
                      <w:sz w:val="24"/>
                      <w:szCs w:val="24"/>
                    </w:rPr>
                    <w:t>I am</w:t>
                  </w:r>
                  <w:r w:rsidRPr="00890281">
                    <w:rPr>
                      <w:rFonts w:ascii="Times New Roman" w:hAnsi="Times New Roman" w:cs="Times New Roman"/>
                      <w:sz w:val="24"/>
                      <w:szCs w:val="24"/>
                    </w:rPr>
                    <w:t xml:space="preserve"> not sure</w:t>
                  </w:r>
                </w:p>
              </w:tc>
            </w:tr>
          </w:tbl>
          <w:p w14:paraId="0AED88C7" w14:textId="77777777" w:rsidR="008D3E74" w:rsidRPr="00890281" w:rsidRDefault="008D3E74" w:rsidP="002771B4">
            <w:pPr>
              <w:pStyle w:val="Default"/>
              <w:rPr>
                <w:rFonts w:ascii="Times New Roman" w:hAnsi="Times New Roman" w:cs="Times New Roman"/>
                <w:b/>
                <w:bCs/>
                <w:u w:val="single"/>
              </w:rPr>
            </w:pPr>
          </w:p>
        </w:tc>
      </w:tr>
      <w:tr w:rsidR="008D3E74" w:rsidRPr="00890281" w14:paraId="7462A16C" w14:textId="77777777" w:rsidTr="00823635">
        <w:tc>
          <w:tcPr>
            <w:tcW w:w="5305" w:type="dxa"/>
          </w:tcPr>
          <w:p w14:paraId="33A14BF9" w14:textId="4E652246" w:rsidR="008D3E74" w:rsidRPr="00890281" w:rsidRDefault="00404B98" w:rsidP="002771B4">
            <w:pPr>
              <w:pStyle w:val="Default"/>
              <w:rPr>
                <w:rFonts w:ascii="Times New Roman" w:hAnsi="Times New Roman" w:cs="Times New Roman"/>
                <w:b/>
                <w:bCs/>
              </w:rPr>
            </w:pPr>
            <w:r w:rsidRPr="00890281">
              <w:rPr>
                <w:rFonts w:ascii="Times New Roman" w:hAnsi="Times New Roman" w:cs="Times New Roman"/>
                <w:b/>
                <w:bCs/>
              </w:rPr>
              <w:t>(50</w:t>
            </w:r>
            <w:r w:rsidR="008D3E74" w:rsidRPr="00890281">
              <w:rPr>
                <w:rFonts w:ascii="Times New Roman" w:hAnsi="Times New Roman" w:cs="Times New Roman"/>
                <w:b/>
                <w:bCs/>
              </w:rPr>
              <w:t xml:space="preserve">) </w:t>
            </w:r>
            <w:r w:rsidR="008D3E74" w:rsidRPr="00890281">
              <w:rPr>
                <w:rFonts w:ascii="Times New Roman" w:hAnsi="Times New Roman" w:cs="Times New Roman"/>
              </w:rPr>
              <w:t>Has the COVID-19 outbreak changed your view of telehealth?</w:t>
            </w:r>
          </w:p>
        </w:tc>
        <w:tc>
          <w:tcPr>
            <w:tcW w:w="5490" w:type="dxa"/>
          </w:tcPr>
          <w:tbl>
            <w:tblPr>
              <w:tblW w:w="5240" w:type="dxa"/>
              <w:tblInd w:w="162" w:type="dxa"/>
              <w:tblLayout w:type="fixed"/>
              <w:tblLook w:val="0000" w:firstRow="0" w:lastRow="0" w:firstColumn="0" w:lastColumn="0" w:noHBand="0" w:noVBand="0"/>
            </w:tblPr>
            <w:tblGrid>
              <w:gridCol w:w="5240"/>
            </w:tblGrid>
            <w:tr w:rsidR="008D3E74" w:rsidRPr="00890281" w14:paraId="7E5D1F23" w14:textId="77777777" w:rsidTr="002771B4">
              <w:trPr>
                <w:trHeight w:val="300"/>
              </w:trPr>
              <w:tc>
                <w:tcPr>
                  <w:tcW w:w="5240" w:type="dxa"/>
                </w:tcPr>
                <w:p w14:paraId="4DEC53F1"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hAnsi="Times New Roman" w:cs="Times New Roman"/>
                      <w:sz w:val="24"/>
                      <w:szCs w:val="24"/>
                    </w:rPr>
                    <w:t>I am less likely to use telehealth</w:t>
                  </w:r>
                </w:p>
              </w:tc>
            </w:tr>
            <w:tr w:rsidR="008D3E74" w:rsidRPr="00890281" w14:paraId="3BBD604C" w14:textId="77777777" w:rsidTr="002771B4">
              <w:trPr>
                <w:trHeight w:val="337"/>
              </w:trPr>
              <w:tc>
                <w:tcPr>
                  <w:tcW w:w="5240" w:type="dxa"/>
                </w:tcPr>
                <w:p w14:paraId="558072B5" w14:textId="260F68BB" w:rsidR="008D3E74" w:rsidRPr="00890281" w:rsidRDefault="008D3E74" w:rsidP="002771B4">
                  <w:pPr>
                    <w:ind w:left="342" w:hanging="342"/>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00D67D18" w:rsidRPr="00890281">
                    <w:rPr>
                      <w:rFonts w:ascii="Times New Roman" w:eastAsia="Times New Roman" w:hAnsi="Times New Roman" w:cs="Times New Roman"/>
                      <w:sz w:val="24"/>
                      <w:szCs w:val="24"/>
                    </w:rPr>
                    <w:t xml:space="preserve">I </w:t>
                  </w:r>
                  <w:r w:rsidRPr="00890281">
                    <w:rPr>
                      <w:rFonts w:ascii="Times New Roman" w:hAnsi="Times New Roman" w:cs="Times New Roman"/>
                      <w:sz w:val="24"/>
                      <w:szCs w:val="24"/>
                    </w:rPr>
                    <w:t>have the same opinion compared to before the COVID-19 outbreak</w:t>
                  </w:r>
                </w:p>
              </w:tc>
            </w:tr>
            <w:tr w:rsidR="008D3E74" w:rsidRPr="00890281" w14:paraId="625CC407" w14:textId="77777777" w:rsidTr="002771B4">
              <w:trPr>
                <w:trHeight w:val="364"/>
              </w:trPr>
              <w:tc>
                <w:tcPr>
                  <w:tcW w:w="5240" w:type="dxa"/>
                </w:tcPr>
                <w:p w14:paraId="6B24159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3 </w:t>
                  </w:r>
                  <w:r w:rsidRPr="00890281">
                    <w:rPr>
                      <w:rFonts w:ascii="Times New Roman" w:hAnsi="Times New Roman" w:cs="Times New Roman"/>
                      <w:sz w:val="24"/>
                      <w:szCs w:val="24"/>
                    </w:rPr>
                    <w:t>I am more likely to use telehealth</w:t>
                  </w:r>
                </w:p>
              </w:tc>
            </w:tr>
          </w:tbl>
          <w:p w14:paraId="1BD924BA" w14:textId="77777777" w:rsidR="008D3E74" w:rsidRPr="00890281" w:rsidRDefault="008D3E74" w:rsidP="002771B4">
            <w:pPr>
              <w:pStyle w:val="Default"/>
              <w:rPr>
                <w:rFonts w:ascii="Times New Roman" w:hAnsi="Times New Roman" w:cs="Times New Roman"/>
                <w:b/>
                <w:bCs/>
                <w:u w:val="single"/>
              </w:rPr>
            </w:pPr>
          </w:p>
        </w:tc>
      </w:tr>
      <w:tr w:rsidR="008D3E74" w:rsidRPr="00890281" w14:paraId="099D21C3" w14:textId="77777777" w:rsidTr="00823635">
        <w:tc>
          <w:tcPr>
            <w:tcW w:w="5305" w:type="dxa"/>
          </w:tcPr>
          <w:p w14:paraId="06D7B2BC" w14:textId="7E903AA6" w:rsidR="008D3E74" w:rsidRPr="00890281" w:rsidRDefault="00F372BC" w:rsidP="002771B4">
            <w:pPr>
              <w:pStyle w:val="Default"/>
              <w:rPr>
                <w:rFonts w:ascii="Times New Roman" w:hAnsi="Times New Roman" w:cs="Times New Roman"/>
                <w:b/>
                <w:bCs/>
              </w:rPr>
            </w:pPr>
            <w:r w:rsidRPr="00890281">
              <w:rPr>
                <w:rFonts w:ascii="Times New Roman" w:hAnsi="Times New Roman" w:cs="Times New Roman"/>
                <w:b/>
                <w:bCs/>
              </w:rPr>
              <w:t>(</w:t>
            </w:r>
            <w:r w:rsidR="008D3E74" w:rsidRPr="00890281">
              <w:rPr>
                <w:rFonts w:ascii="Times New Roman" w:hAnsi="Times New Roman" w:cs="Times New Roman"/>
                <w:b/>
                <w:bCs/>
              </w:rPr>
              <w:t>5</w:t>
            </w:r>
            <w:r w:rsidR="00404B98" w:rsidRPr="00890281">
              <w:rPr>
                <w:rFonts w:ascii="Times New Roman" w:hAnsi="Times New Roman" w:cs="Times New Roman"/>
                <w:b/>
                <w:bCs/>
              </w:rPr>
              <w:t>1</w:t>
            </w:r>
            <w:r w:rsidR="008D3E74" w:rsidRPr="00890281">
              <w:rPr>
                <w:rFonts w:ascii="Times New Roman" w:hAnsi="Times New Roman" w:cs="Times New Roman"/>
                <w:b/>
                <w:bCs/>
              </w:rPr>
              <w:t xml:space="preserve">) </w:t>
            </w:r>
            <w:r w:rsidR="008D3E74" w:rsidRPr="00890281">
              <w:rPr>
                <w:rFonts w:ascii="Times New Roman" w:hAnsi="Times New Roman" w:cs="Times New Roman"/>
                <w:bCs/>
              </w:rPr>
              <w:t>W</w:t>
            </w:r>
            <w:r w:rsidR="008D3E74" w:rsidRPr="00890281">
              <w:rPr>
                <w:rFonts w:ascii="Times New Roman" w:hAnsi="Times New Roman" w:cs="Times New Roman"/>
              </w:rPr>
              <w:t>ould you wear a smartwatch to help your doctor track your symptoms between appointments?</w:t>
            </w:r>
          </w:p>
        </w:tc>
        <w:tc>
          <w:tcPr>
            <w:tcW w:w="5490" w:type="dxa"/>
          </w:tcPr>
          <w:tbl>
            <w:tblPr>
              <w:tblW w:w="5173" w:type="dxa"/>
              <w:tblInd w:w="162" w:type="dxa"/>
              <w:tblLayout w:type="fixed"/>
              <w:tblLook w:val="0000" w:firstRow="0" w:lastRow="0" w:firstColumn="0" w:lastColumn="0" w:noHBand="0" w:noVBand="0"/>
            </w:tblPr>
            <w:tblGrid>
              <w:gridCol w:w="5173"/>
            </w:tblGrid>
            <w:tr w:rsidR="008D3E74" w:rsidRPr="00890281" w14:paraId="76273F7F" w14:textId="77777777" w:rsidTr="002771B4">
              <w:trPr>
                <w:trHeight w:val="245"/>
              </w:trPr>
              <w:tc>
                <w:tcPr>
                  <w:tcW w:w="5173" w:type="dxa"/>
                </w:tcPr>
                <w:p w14:paraId="1BF08B93"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t likely</w:t>
                  </w:r>
                </w:p>
              </w:tc>
            </w:tr>
            <w:tr w:rsidR="008D3E74" w:rsidRPr="00890281" w14:paraId="72DC2168" w14:textId="77777777" w:rsidTr="002771B4">
              <w:trPr>
                <w:trHeight w:val="275"/>
              </w:trPr>
              <w:tc>
                <w:tcPr>
                  <w:tcW w:w="5173" w:type="dxa"/>
                </w:tcPr>
                <w:p w14:paraId="5ABBD4B6"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Somewhat likely</w:t>
                  </w:r>
                </w:p>
              </w:tc>
            </w:tr>
            <w:tr w:rsidR="008D3E74" w:rsidRPr="00890281" w14:paraId="02A998F5" w14:textId="77777777" w:rsidTr="002771B4">
              <w:trPr>
                <w:trHeight w:val="297"/>
              </w:trPr>
              <w:tc>
                <w:tcPr>
                  <w:tcW w:w="5173" w:type="dxa"/>
                </w:tcPr>
                <w:p w14:paraId="01FA8414"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Likely</w:t>
                  </w:r>
                </w:p>
              </w:tc>
            </w:tr>
            <w:tr w:rsidR="008D3E74" w:rsidRPr="00890281" w14:paraId="0848B92C" w14:textId="77777777" w:rsidTr="002771B4">
              <w:trPr>
                <w:trHeight w:val="297"/>
              </w:trPr>
              <w:tc>
                <w:tcPr>
                  <w:tcW w:w="5173" w:type="dxa"/>
                </w:tcPr>
                <w:p w14:paraId="3F5DB07E"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4  </w:t>
                  </w:r>
                  <w:r w:rsidRPr="00890281">
                    <w:rPr>
                      <w:rFonts w:ascii="Times New Roman" w:eastAsia="Times New Roman" w:hAnsi="Times New Roman" w:cs="Times New Roman"/>
                      <w:sz w:val="24"/>
                      <w:szCs w:val="24"/>
                    </w:rPr>
                    <w:t>Very likely</w:t>
                  </w:r>
                </w:p>
              </w:tc>
            </w:tr>
          </w:tbl>
          <w:p w14:paraId="68F4924A" w14:textId="77777777" w:rsidR="008D3E74" w:rsidRPr="00890281" w:rsidRDefault="008D3E74" w:rsidP="002771B4">
            <w:pPr>
              <w:rPr>
                <w:rFonts w:ascii="Times New Roman" w:eastAsia="Times New Roman" w:hAnsi="Times New Roman" w:cs="Times New Roman"/>
                <w:sz w:val="24"/>
                <w:szCs w:val="24"/>
              </w:rPr>
            </w:pPr>
          </w:p>
        </w:tc>
      </w:tr>
    </w:tbl>
    <w:p w14:paraId="6C24F97F" w14:textId="77777777" w:rsidR="008D3E74" w:rsidRPr="00890281" w:rsidRDefault="008D3E74" w:rsidP="008D3E74">
      <w:pPr>
        <w:rPr>
          <w:rFonts w:ascii="Times New Roman" w:hAnsi="Times New Roman" w:cs="Times New Roman"/>
          <w:b/>
          <w:bCs/>
          <w:sz w:val="24"/>
          <w:szCs w:val="24"/>
          <w:u w:val="single"/>
        </w:rPr>
      </w:pPr>
    </w:p>
    <w:p w14:paraId="61847E29" w14:textId="77777777" w:rsidR="008D3E74" w:rsidRPr="00890281" w:rsidRDefault="008D3E74" w:rsidP="008D3E74">
      <w:pPr>
        <w:rPr>
          <w:rFonts w:ascii="Times New Roman" w:hAnsi="Times New Roman" w:cs="Times New Roman"/>
          <w:b/>
          <w:bCs/>
          <w:sz w:val="24"/>
          <w:szCs w:val="24"/>
          <w:u w:val="single"/>
        </w:rPr>
      </w:pPr>
    </w:p>
    <w:p w14:paraId="3288B48A" w14:textId="5E5CACEC" w:rsidR="008D3E74" w:rsidRPr="00890281" w:rsidRDefault="00823635" w:rsidP="008D3E74">
      <w:pPr>
        <w:rPr>
          <w:rFonts w:ascii="Times New Roman" w:hAnsi="Times New Roman" w:cs="Times New Roman"/>
          <w:b/>
          <w:sz w:val="24"/>
          <w:szCs w:val="24"/>
          <w:u w:val="single"/>
        </w:rPr>
      </w:pPr>
      <w:r w:rsidRPr="00890281">
        <w:rPr>
          <w:rFonts w:ascii="Times New Roman" w:hAnsi="Times New Roman" w:cs="Times New Roman"/>
          <w:b/>
          <w:sz w:val="24"/>
          <w:szCs w:val="24"/>
          <w:u w:val="single"/>
        </w:rPr>
        <w:t>Part D: Psychosocial Health</w:t>
      </w:r>
    </w:p>
    <w:p w14:paraId="55D48A70" w14:textId="5AF3AFCB" w:rsidR="008D3E74" w:rsidRPr="00890281" w:rsidRDefault="008D3E74" w:rsidP="00823635">
      <w:pPr>
        <w:rPr>
          <w:rFonts w:ascii="Times New Roman" w:eastAsia="Times New Roman" w:hAnsi="Times New Roman" w:cs="Times New Roman"/>
          <w:b/>
          <w:sz w:val="24"/>
          <w:szCs w:val="24"/>
        </w:rPr>
      </w:pPr>
      <w:r w:rsidRPr="00890281">
        <w:rPr>
          <w:rFonts w:ascii="Times New Roman" w:eastAsia="Times New Roman" w:hAnsi="Times New Roman" w:cs="Times New Roman"/>
          <w:b/>
          <w:sz w:val="24"/>
          <w:szCs w:val="24"/>
        </w:rPr>
        <w:t xml:space="preserve">The following are 37 Psychosocial Health Impact items including social distancing, hopes and worries, families and relationships, daily activities, </w:t>
      </w:r>
      <w:r w:rsidR="00F8317A" w:rsidRPr="00890281">
        <w:rPr>
          <w:rFonts w:ascii="Times New Roman" w:eastAsia="Times New Roman" w:hAnsi="Times New Roman" w:cs="Times New Roman"/>
          <w:b/>
          <w:sz w:val="24"/>
          <w:szCs w:val="24"/>
        </w:rPr>
        <w:t xml:space="preserve">health concerns, </w:t>
      </w:r>
      <w:r w:rsidR="007C1648" w:rsidRPr="00890281">
        <w:rPr>
          <w:rFonts w:ascii="Times New Roman" w:eastAsia="Times New Roman" w:hAnsi="Times New Roman" w:cs="Times New Roman"/>
          <w:b/>
          <w:sz w:val="24"/>
          <w:szCs w:val="24"/>
        </w:rPr>
        <w:t>and functioning, and the psychosocial health</w:t>
      </w:r>
      <w:r w:rsidRPr="00890281">
        <w:rPr>
          <w:rFonts w:ascii="Times New Roman" w:eastAsia="Times New Roman" w:hAnsi="Times New Roman" w:cs="Times New Roman"/>
          <w:b/>
          <w:sz w:val="24"/>
          <w:szCs w:val="24"/>
        </w:rPr>
        <w:t xml:space="preserve"> impact during the COVID-19 </w:t>
      </w:r>
      <w:r w:rsidR="003F288A" w:rsidRPr="00890281">
        <w:rPr>
          <w:rFonts w:ascii="Times New Roman" w:eastAsia="Times New Roman" w:hAnsi="Times New Roman" w:cs="Times New Roman"/>
          <w:b/>
          <w:sz w:val="24"/>
          <w:szCs w:val="24"/>
        </w:rPr>
        <w:t>outbreak</w:t>
      </w:r>
      <w:r w:rsidRPr="00890281">
        <w:rPr>
          <w:rFonts w:ascii="Times New Roman" w:eastAsia="Times New Roman" w:hAnsi="Times New Roman" w:cs="Times New Roman"/>
          <w:b/>
          <w:sz w:val="24"/>
          <w:szCs w:val="24"/>
        </w:rPr>
        <w:t>. It will take about 10 min</w:t>
      </w:r>
      <w:r w:rsidR="00623D16" w:rsidRPr="00890281">
        <w:rPr>
          <w:rFonts w:ascii="Times New Roman" w:eastAsia="Times New Roman" w:hAnsi="Times New Roman" w:cs="Times New Roman"/>
          <w:b/>
          <w:sz w:val="24"/>
          <w:szCs w:val="24"/>
        </w:rPr>
        <w:t>utes to complete.</w:t>
      </w:r>
    </w:p>
    <w:p w14:paraId="22DAD0DE" w14:textId="1E75E793" w:rsidR="008D3E74" w:rsidRPr="00890281" w:rsidRDefault="008D3E74" w:rsidP="00823635">
      <w:pPr>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Please answer the questions below by selecting the number that best represents how much you agree with the following statements </w:t>
      </w:r>
      <w:r w:rsidR="00A97727" w:rsidRPr="00890281">
        <w:rPr>
          <w:rFonts w:ascii="Times New Roman" w:eastAsiaTheme="minorEastAsia" w:hAnsi="Times New Roman" w:cs="Times New Roman"/>
          <w:b/>
          <w:color w:val="000000"/>
          <w:sz w:val="24"/>
          <w:szCs w:val="24"/>
          <w:lang w:eastAsia="zh-CN"/>
        </w:rPr>
        <w:t xml:space="preserve">during the COVID-19 </w:t>
      </w:r>
      <w:r w:rsidR="000307DC" w:rsidRPr="00890281">
        <w:rPr>
          <w:rFonts w:ascii="Times New Roman" w:eastAsiaTheme="minorEastAsia" w:hAnsi="Times New Roman" w:cs="Times New Roman"/>
          <w:b/>
          <w:color w:val="000000"/>
          <w:sz w:val="24"/>
          <w:szCs w:val="24"/>
          <w:lang w:eastAsia="zh-CN"/>
        </w:rPr>
        <w:t>outbreak</w:t>
      </w:r>
      <w:r w:rsidRPr="00890281">
        <w:rPr>
          <w:rFonts w:ascii="Times New Roman" w:eastAsiaTheme="minorEastAsia" w:hAnsi="Times New Roman" w:cs="Times New Roman"/>
          <w:b/>
          <w:color w:val="000000"/>
          <w:sz w:val="24"/>
          <w:szCs w:val="24"/>
          <w:lang w:eastAsia="zh-CN"/>
        </w:rPr>
        <w:t>…</w:t>
      </w:r>
    </w:p>
    <w:p w14:paraId="3F8B916A" w14:textId="3799B252" w:rsidR="008D3E74" w:rsidRPr="00890281" w:rsidRDefault="00404B98" w:rsidP="008D3E7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2</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as your ability to enjoy things decreased due to the COVID-19 outbreak?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439CC921" w14:textId="77777777" w:rsidTr="00DD24DA">
        <w:trPr>
          <w:trHeight w:val="202"/>
        </w:trPr>
        <w:tc>
          <w:tcPr>
            <w:tcW w:w="1458" w:type="dxa"/>
            <w:gridSpan w:val="2"/>
          </w:tcPr>
          <w:p w14:paraId="68567542" w14:textId="77777777" w:rsidR="008D3E74" w:rsidRPr="00890281" w:rsidRDefault="008D3E74" w:rsidP="00957219">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lastRenderedPageBreak/>
              <w:t>Not at all decreased…</w:t>
            </w:r>
          </w:p>
        </w:tc>
        <w:tc>
          <w:tcPr>
            <w:tcW w:w="688" w:type="dxa"/>
          </w:tcPr>
          <w:p w14:paraId="57DD587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196BD5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EEBA29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60C8E30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5BA66A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B01BA3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C52834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48277A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1C354B77" w14:textId="33E692BF" w:rsidR="008D3E74" w:rsidRPr="00890281" w:rsidRDefault="00DD24DA"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D</w:t>
            </w:r>
            <w:r w:rsidR="008D3E74" w:rsidRPr="00890281">
              <w:rPr>
                <w:rFonts w:ascii="Times New Roman" w:eastAsiaTheme="minorEastAsia" w:hAnsi="Times New Roman" w:cs="Times New Roman"/>
                <w:color w:val="000000"/>
                <w:sz w:val="24"/>
                <w:szCs w:val="24"/>
                <w:lang w:eastAsia="zh-CN"/>
              </w:rPr>
              <w:t>ecreased an extreme amount</w:t>
            </w:r>
          </w:p>
        </w:tc>
      </w:tr>
      <w:tr w:rsidR="008D3E74" w:rsidRPr="00890281" w14:paraId="6FF018D8" w14:textId="77777777" w:rsidTr="002771B4">
        <w:trPr>
          <w:trHeight w:val="202"/>
        </w:trPr>
        <w:tc>
          <w:tcPr>
            <w:tcW w:w="1073" w:type="dxa"/>
          </w:tcPr>
          <w:p w14:paraId="70DCD9F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63A2D6E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791B7DF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2EBD287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29C6BAF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7FE9B9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0DA4139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6A8FC3D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28582BD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5996240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ADC922A" w14:textId="77777777" w:rsidR="00823635" w:rsidRPr="00890281" w:rsidRDefault="00823635" w:rsidP="008D3E74">
      <w:pPr>
        <w:autoSpaceDE w:val="0"/>
        <w:autoSpaceDN w:val="0"/>
        <w:adjustRightInd w:val="0"/>
        <w:rPr>
          <w:rFonts w:ascii="Times New Roman" w:eastAsiaTheme="minorEastAsia" w:hAnsi="Times New Roman" w:cs="Times New Roman"/>
          <w:color w:val="000000"/>
          <w:sz w:val="24"/>
          <w:szCs w:val="24"/>
          <w:lang w:eastAsia="zh-CN"/>
        </w:rPr>
      </w:pPr>
    </w:p>
    <w:p w14:paraId="441872EC" w14:textId="0C83C986"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3</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well have you been able to concentrate or focus</w:t>
      </w:r>
      <w:r w:rsidR="00A97727" w:rsidRPr="00890281">
        <w:rPr>
          <w:rFonts w:ascii="Times New Roman" w:eastAsiaTheme="minorEastAsia" w:hAnsi="Times New Roman" w:cs="Times New Roman"/>
          <w:color w:val="000000"/>
          <w:sz w:val="24"/>
          <w:szCs w:val="24"/>
          <w:lang w:eastAsia="zh-CN"/>
        </w:rPr>
        <w:t xml:space="preserve"> during the COVID-19 </w:t>
      </w:r>
      <w:r w:rsidR="000307DC"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110"/>
        <w:gridCol w:w="963"/>
        <w:gridCol w:w="1073"/>
        <w:gridCol w:w="1073"/>
        <w:gridCol w:w="1075"/>
        <w:gridCol w:w="1073"/>
        <w:gridCol w:w="1073"/>
        <w:gridCol w:w="1073"/>
        <w:gridCol w:w="612"/>
        <w:gridCol w:w="461"/>
        <w:gridCol w:w="1075"/>
      </w:tblGrid>
      <w:tr w:rsidR="008D3E74" w:rsidRPr="00890281" w14:paraId="15C4E2E2" w14:textId="77777777" w:rsidTr="00623D16">
        <w:trPr>
          <w:trHeight w:val="202"/>
        </w:trPr>
        <w:tc>
          <w:tcPr>
            <w:tcW w:w="1183" w:type="dxa"/>
            <w:gridSpan w:val="2"/>
          </w:tcPr>
          <w:p w14:paraId="78FDAD2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w:t>
            </w:r>
          </w:p>
        </w:tc>
        <w:tc>
          <w:tcPr>
            <w:tcW w:w="963" w:type="dxa"/>
          </w:tcPr>
          <w:p w14:paraId="36E9E20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5910D6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8BCAAC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28F02CC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0F350C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16F6EE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AFEC17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3A504CB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359AFC11" w14:textId="5F92C0FE" w:rsidR="008D3E74" w:rsidRPr="00890281" w:rsidRDefault="00DD24DA"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w:t>
            </w:r>
            <w:r w:rsidR="008D3E74" w:rsidRPr="00890281">
              <w:rPr>
                <w:rFonts w:ascii="Times New Roman" w:eastAsiaTheme="minorEastAsia" w:hAnsi="Times New Roman" w:cs="Times New Roman"/>
                <w:color w:val="000000"/>
                <w:sz w:val="24"/>
                <w:szCs w:val="24"/>
                <w:lang w:eastAsia="zh-CN"/>
              </w:rPr>
              <w:t>xtreme</w:t>
            </w:r>
            <w:r w:rsidR="00623D16" w:rsidRPr="00890281">
              <w:rPr>
                <w:rFonts w:ascii="Times New Roman" w:eastAsiaTheme="minorEastAsia" w:hAnsi="Times New Roman" w:cs="Times New Roman"/>
                <w:color w:val="000000"/>
                <w:sz w:val="24"/>
                <w:szCs w:val="24"/>
                <w:lang w:eastAsia="zh-CN"/>
              </w:rPr>
              <w:t>ly</w:t>
            </w:r>
            <w:r w:rsidR="008D3E74" w:rsidRPr="00890281">
              <w:rPr>
                <w:rFonts w:ascii="Times New Roman" w:eastAsiaTheme="minorEastAsia" w:hAnsi="Times New Roman" w:cs="Times New Roman"/>
                <w:color w:val="000000"/>
                <w:sz w:val="24"/>
                <w:szCs w:val="24"/>
                <w:lang w:eastAsia="zh-CN"/>
              </w:rPr>
              <w:t xml:space="preserve"> well</w:t>
            </w:r>
          </w:p>
        </w:tc>
      </w:tr>
      <w:tr w:rsidR="008D3E74" w:rsidRPr="00890281" w14:paraId="21DA89B0" w14:textId="77777777" w:rsidTr="002771B4">
        <w:trPr>
          <w:trHeight w:val="202"/>
        </w:trPr>
        <w:tc>
          <w:tcPr>
            <w:tcW w:w="1073" w:type="dxa"/>
          </w:tcPr>
          <w:p w14:paraId="3D40AF4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758FF81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2F2DCCB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0B138F9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0877E75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7AF31F3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5C0171A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3E72B48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51840E6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52299F8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AE042A6" w14:textId="77777777" w:rsidR="00823635" w:rsidRPr="00890281" w:rsidRDefault="00823635" w:rsidP="008D3E74">
      <w:pPr>
        <w:autoSpaceDE w:val="0"/>
        <w:autoSpaceDN w:val="0"/>
        <w:adjustRightInd w:val="0"/>
        <w:rPr>
          <w:rFonts w:ascii="Times New Roman" w:eastAsiaTheme="minorEastAsia" w:hAnsi="Times New Roman" w:cs="Times New Roman"/>
          <w:color w:val="000000"/>
          <w:sz w:val="24"/>
          <w:szCs w:val="24"/>
          <w:lang w:eastAsia="zh-CN"/>
        </w:rPr>
      </w:pPr>
    </w:p>
    <w:p w14:paraId="6C9275DC" w14:textId="650E3180"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4</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as your ability to solve problems decreased</w:t>
      </w:r>
      <w:r w:rsidR="00A97727" w:rsidRPr="00890281">
        <w:rPr>
          <w:rFonts w:ascii="Times New Roman" w:eastAsiaTheme="minorEastAsia" w:hAnsi="Times New Roman" w:cs="Times New Roman"/>
          <w:color w:val="000000"/>
          <w:sz w:val="24"/>
          <w:szCs w:val="24"/>
          <w:lang w:eastAsia="zh-CN"/>
        </w:rPr>
        <w:t xml:space="preserve"> du</w:t>
      </w:r>
      <w:r w:rsidR="000307DC" w:rsidRPr="00890281">
        <w:rPr>
          <w:rFonts w:ascii="Times New Roman" w:eastAsiaTheme="minorEastAsia" w:hAnsi="Times New Roman" w:cs="Times New Roman"/>
          <w:color w:val="000000"/>
          <w:sz w:val="24"/>
          <w:szCs w:val="24"/>
          <w:lang w:eastAsia="zh-CN"/>
        </w:rPr>
        <w:t>e to</w:t>
      </w:r>
      <w:r w:rsidR="00A97727" w:rsidRPr="00890281">
        <w:rPr>
          <w:rFonts w:ascii="Times New Roman" w:eastAsiaTheme="minorEastAsia" w:hAnsi="Times New Roman" w:cs="Times New Roman"/>
          <w:color w:val="000000"/>
          <w:sz w:val="24"/>
          <w:szCs w:val="24"/>
          <w:lang w:eastAsia="zh-CN"/>
        </w:rPr>
        <w:t xml:space="preserve"> the COVID-19 </w:t>
      </w:r>
      <w:r w:rsidR="000307DC"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232D3309" w14:textId="77777777" w:rsidTr="00DD24DA">
        <w:trPr>
          <w:trHeight w:val="202"/>
        </w:trPr>
        <w:tc>
          <w:tcPr>
            <w:tcW w:w="1458" w:type="dxa"/>
            <w:gridSpan w:val="2"/>
          </w:tcPr>
          <w:p w14:paraId="49C0742E" w14:textId="77777777" w:rsidR="008D3E74" w:rsidRPr="00890281" w:rsidRDefault="008D3E74" w:rsidP="00DB2A8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decreased…</w:t>
            </w:r>
          </w:p>
        </w:tc>
        <w:tc>
          <w:tcPr>
            <w:tcW w:w="688" w:type="dxa"/>
          </w:tcPr>
          <w:p w14:paraId="7735DAE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81BDA1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F8A55B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4907DBA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D832F2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CB5951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D25284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35865FD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7F16A7B8" w14:textId="4123191D" w:rsidR="008D3E74" w:rsidRPr="00890281" w:rsidRDefault="00DD24DA"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D</w:t>
            </w:r>
            <w:r w:rsidR="008D3E74" w:rsidRPr="00890281">
              <w:rPr>
                <w:rFonts w:ascii="Times New Roman" w:eastAsiaTheme="minorEastAsia" w:hAnsi="Times New Roman" w:cs="Times New Roman"/>
                <w:color w:val="000000"/>
                <w:sz w:val="24"/>
                <w:szCs w:val="24"/>
                <w:lang w:eastAsia="zh-CN"/>
              </w:rPr>
              <w:t>ecreased an extreme amount</w:t>
            </w:r>
          </w:p>
        </w:tc>
      </w:tr>
      <w:tr w:rsidR="008D3E74" w:rsidRPr="00890281" w14:paraId="3928CDA7" w14:textId="77777777" w:rsidTr="002771B4">
        <w:trPr>
          <w:trHeight w:val="202"/>
        </w:trPr>
        <w:tc>
          <w:tcPr>
            <w:tcW w:w="1073" w:type="dxa"/>
          </w:tcPr>
          <w:p w14:paraId="180B970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0FAE525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2D9AC40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255F1F4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4D3ECAD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7CF980B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0ACBACB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2ACF5C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005D368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13016FC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6D664AA6" w14:textId="77777777" w:rsidR="008D3E74" w:rsidRPr="00890281" w:rsidRDefault="008D3E74" w:rsidP="008D3E74">
      <w:pPr>
        <w:rPr>
          <w:rFonts w:ascii="Times New Roman" w:eastAsiaTheme="minorEastAsia" w:hAnsi="Times New Roman" w:cs="Times New Roman"/>
          <w:color w:val="000000"/>
          <w:sz w:val="24"/>
          <w:szCs w:val="24"/>
          <w:lang w:eastAsia="zh-CN"/>
        </w:rPr>
      </w:pPr>
    </w:p>
    <w:p w14:paraId="084AC38F" w14:textId="77777777" w:rsidR="008D3E74" w:rsidRPr="00890281" w:rsidRDefault="008D3E74" w:rsidP="008D3E74">
      <w:pPr>
        <w:autoSpaceDE w:val="0"/>
        <w:autoSpaceDN w:val="0"/>
        <w:adjustRightInd w:val="0"/>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SOCIAL DISTANCING: </w:t>
      </w:r>
    </w:p>
    <w:p w14:paraId="3AFBE949" w14:textId="0869E201" w:rsidR="008D3E74" w:rsidRPr="00890281" w:rsidRDefault="008D3E74" w:rsidP="008D3E74">
      <w:pPr>
        <w:autoSpaceDE w:val="0"/>
        <w:autoSpaceDN w:val="0"/>
        <w:adjustRightInd w:val="0"/>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i/>
          <w:iCs/>
          <w:color w:val="000000"/>
          <w:sz w:val="24"/>
          <w:szCs w:val="24"/>
          <w:lang w:eastAsia="zh-CN"/>
        </w:rPr>
        <w:t xml:space="preserve">Social distancing </w:t>
      </w:r>
      <w:r w:rsidRPr="00890281">
        <w:rPr>
          <w:rFonts w:ascii="Times New Roman" w:eastAsiaTheme="minorEastAsia" w:hAnsi="Times New Roman" w:cs="Times New Roman"/>
          <w:b/>
          <w:color w:val="000000"/>
          <w:sz w:val="24"/>
          <w:szCs w:val="24"/>
          <w:lang w:eastAsia="zh-CN"/>
        </w:rPr>
        <w:t xml:space="preserve">means remaining away from settings where one would gather with others, avoiding mass gatherings, and maintaining a distance of approximately 6 feet (or 2 meters) from others whenever possible, outside of family members. </w:t>
      </w:r>
    </w:p>
    <w:p w14:paraId="1AF78034" w14:textId="15240A04" w:rsidR="008D3E74" w:rsidRPr="00890281" w:rsidRDefault="007266F4" w:rsidP="00823635">
      <w:pPr>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During the COVID-19 </w:t>
      </w:r>
      <w:r w:rsidR="000307DC" w:rsidRPr="00890281">
        <w:rPr>
          <w:rFonts w:ascii="Times New Roman" w:eastAsiaTheme="minorEastAsia" w:hAnsi="Times New Roman" w:cs="Times New Roman"/>
          <w:b/>
          <w:color w:val="000000"/>
          <w:sz w:val="24"/>
          <w:szCs w:val="24"/>
          <w:lang w:eastAsia="zh-CN"/>
        </w:rPr>
        <w:t>outbreak</w:t>
      </w:r>
      <w:r w:rsidR="00823635" w:rsidRPr="00890281">
        <w:rPr>
          <w:rFonts w:ascii="Times New Roman" w:eastAsiaTheme="minorEastAsia" w:hAnsi="Times New Roman" w:cs="Times New Roman"/>
          <w:b/>
          <w:color w:val="000000"/>
          <w:sz w:val="24"/>
          <w:szCs w:val="24"/>
          <w:lang w:eastAsia="zh-CN"/>
        </w:rPr>
        <w:t>:</w:t>
      </w:r>
    </w:p>
    <w:p w14:paraId="23FDFF91" w14:textId="1CA7845D"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5</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much has your time with other people changed compared to how you acted before the COVID-19 outbreak? </w:t>
      </w:r>
    </w:p>
    <w:tbl>
      <w:tblPr>
        <w:tblW w:w="0" w:type="auto"/>
        <w:tblInd w:w="-108" w:type="dxa"/>
        <w:tblLayout w:type="fixed"/>
        <w:tblLook w:val="0000" w:firstRow="0" w:lastRow="0" w:firstColumn="0" w:lastColumn="0" w:noHBand="0" w:noVBand="0"/>
      </w:tblPr>
      <w:tblGrid>
        <w:gridCol w:w="1073"/>
        <w:gridCol w:w="110"/>
        <w:gridCol w:w="963"/>
        <w:gridCol w:w="1073"/>
        <w:gridCol w:w="1073"/>
        <w:gridCol w:w="1075"/>
        <w:gridCol w:w="1073"/>
        <w:gridCol w:w="1073"/>
        <w:gridCol w:w="1073"/>
        <w:gridCol w:w="697"/>
        <w:gridCol w:w="376"/>
        <w:gridCol w:w="1075"/>
      </w:tblGrid>
      <w:tr w:rsidR="008D3E74" w:rsidRPr="00890281" w14:paraId="53019D62" w14:textId="77777777" w:rsidTr="002771B4">
        <w:trPr>
          <w:trHeight w:val="202"/>
        </w:trPr>
        <w:tc>
          <w:tcPr>
            <w:tcW w:w="1183" w:type="dxa"/>
            <w:gridSpan w:val="2"/>
          </w:tcPr>
          <w:p w14:paraId="62422BC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w:t>
            </w:r>
          </w:p>
        </w:tc>
        <w:tc>
          <w:tcPr>
            <w:tcW w:w="963" w:type="dxa"/>
          </w:tcPr>
          <w:p w14:paraId="1F9548E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D1BA6A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8D6415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7E95A88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E6F41E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D3FDBF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5E64A2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97" w:type="dxa"/>
          </w:tcPr>
          <w:p w14:paraId="5EB88A1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451" w:type="dxa"/>
            <w:gridSpan w:val="2"/>
          </w:tcPr>
          <w:p w14:paraId="6895B9B1"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An extreme amount</w:t>
            </w:r>
          </w:p>
        </w:tc>
      </w:tr>
      <w:tr w:rsidR="008D3E74" w:rsidRPr="00890281" w14:paraId="5D153E86" w14:textId="77777777" w:rsidTr="002771B4">
        <w:trPr>
          <w:trHeight w:val="202"/>
        </w:trPr>
        <w:tc>
          <w:tcPr>
            <w:tcW w:w="1073" w:type="dxa"/>
          </w:tcPr>
          <w:p w14:paraId="7FFF898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094BBA1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392FBBA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773FF78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6C08A0E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2212BA0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43778A3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5BFE3A7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4316DDC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5F47B5C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130C9378"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64820E93" w14:textId="4DED72BE"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6</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much have you been social distancing</w:t>
      </w:r>
      <w:r w:rsidR="00E1602D" w:rsidRPr="00890281">
        <w:rPr>
          <w:rFonts w:ascii="Times New Roman" w:eastAsiaTheme="minorEastAsia" w:hAnsi="Times New Roman" w:cs="Times New Roman"/>
          <w:color w:val="000000"/>
          <w:sz w:val="24"/>
          <w:szCs w:val="24"/>
          <w:lang w:eastAsia="zh-CN"/>
        </w:rPr>
        <w:t xml:space="preserve"> during the COVID-19 </w:t>
      </w:r>
      <w:r w:rsidR="000307DC"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110"/>
        <w:gridCol w:w="963"/>
        <w:gridCol w:w="1073"/>
        <w:gridCol w:w="1073"/>
        <w:gridCol w:w="1075"/>
        <w:gridCol w:w="1073"/>
        <w:gridCol w:w="1073"/>
        <w:gridCol w:w="1073"/>
        <w:gridCol w:w="697"/>
        <w:gridCol w:w="376"/>
        <w:gridCol w:w="1075"/>
      </w:tblGrid>
      <w:tr w:rsidR="008D3E74" w:rsidRPr="00890281" w14:paraId="662AAC4D" w14:textId="77777777" w:rsidTr="002771B4">
        <w:trPr>
          <w:trHeight w:val="202"/>
        </w:trPr>
        <w:tc>
          <w:tcPr>
            <w:tcW w:w="1183" w:type="dxa"/>
            <w:gridSpan w:val="2"/>
          </w:tcPr>
          <w:p w14:paraId="6C760F2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w:t>
            </w:r>
          </w:p>
        </w:tc>
        <w:tc>
          <w:tcPr>
            <w:tcW w:w="963" w:type="dxa"/>
          </w:tcPr>
          <w:p w14:paraId="082FCDF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CFC65C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9D8505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2A8FE2E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D0110C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CECD5F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4D854F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97" w:type="dxa"/>
          </w:tcPr>
          <w:p w14:paraId="7A3F8BF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451" w:type="dxa"/>
            <w:gridSpan w:val="2"/>
          </w:tcPr>
          <w:p w14:paraId="72E8C06B"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At all times</w:t>
            </w:r>
          </w:p>
        </w:tc>
      </w:tr>
      <w:tr w:rsidR="008D3E74" w:rsidRPr="00890281" w14:paraId="00147B6D" w14:textId="77777777" w:rsidTr="002771B4">
        <w:trPr>
          <w:trHeight w:val="202"/>
        </w:trPr>
        <w:tc>
          <w:tcPr>
            <w:tcW w:w="1073" w:type="dxa"/>
          </w:tcPr>
          <w:p w14:paraId="0E20E15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E707DA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5C911D0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46125EB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49C88AE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2D8522B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6790E6A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3CED3BE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7420FA3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302B16B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2CCFB680"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3799254B" w14:textId="3A3CB177"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lastRenderedPageBreak/>
        <w:t>(57</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stressful has it been for you to maintain social distancing</w:t>
      </w:r>
      <w:r w:rsidR="00E1602D" w:rsidRPr="00890281">
        <w:rPr>
          <w:rFonts w:ascii="Times New Roman" w:eastAsiaTheme="minorEastAsia" w:hAnsi="Times New Roman" w:cs="Times New Roman"/>
          <w:color w:val="000000"/>
          <w:sz w:val="24"/>
          <w:szCs w:val="24"/>
          <w:lang w:eastAsia="zh-CN"/>
        </w:rPr>
        <w:t xml:space="preserve"> during the COVID-19 </w:t>
      </w:r>
      <w:r w:rsidR="000307DC"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6C0677E7" w14:textId="77777777" w:rsidTr="002771B4">
        <w:trPr>
          <w:trHeight w:val="202"/>
        </w:trPr>
        <w:tc>
          <w:tcPr>
            <w:tcW w:w="1278" w:type="dxa"/>
            <w:gridSpan w:val="2"/>
          </w:tcPr>
          <w:p w14:paraId="093878B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stressful…</w:t>
            </w:r>
          </w:p>
        </w:tc>
        <w:tc>
          <w:tcPr>
            <w:tcW w:w="868" w:type="dxa"/>
          </w:tcPr>
          <w:p w14:paraId="567C402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7B6D88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C9EDA7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352FCC1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5B5656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B00BCA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650F82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6B4DBD1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205B5CDE" w14:textId="7C92259D"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Extremely </w:t>
            </w:r>
            <w:r w:rsidR="009D3833">
              <w:rPr>
                <w:rFonts w:ascii="Times New Roman" w:eastAsiaTheme="minorEastAsia" w:hAnsi="Times New Roman" w:cs="Times New Roman"/>
                <w:color w:val="000000"/>
                <w:sz w:val="24"/>
                <w:szCs w:val="24"/>
                <w:lang w:eastAsia="zh-CN"/>
              </w:rPr>
              <w:t>stressful</w:t>
            </w:r>
          </w:p>
        </w:tc>
      </w:tr>
      <w:tr w:rsidR="008D3E74" w:rsidRPr="00890281" w14:paraId="36C951E7" w14:textId="77777777" w:rsidTr="002771B4">
        <w:trPr>
          <w:trHeight w:val="202"/>
        </w:trPr>
        <w:tc>
          <w:tcPr>
            <w:tcW w:w="1073" w:type="dxa"/>
          </w:tcPr>
          <w:p w14:paraId="4F32CF2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6B41FD4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5D9EA57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2A3FDA2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6EA1861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5A17AA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5EEBBE0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14E5C61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4DED5F5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267021B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6457D326"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3ED52EE4" w14:textId="3BC553E2" w:rsidR="008D3E74" w:rsidRPr="00890281" w:rsidRDefault="008D3E74" w:rsidP="008D3E74">
      <w:pPr>
        <w:autoSpaceDE w:val="0"/>
        <w:autoSpaceDN w:val="0"/>
        <w:adjustRightInd w:val="0"/>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HOPES AND WORRIES: </w:t>
      </w:r>
    </w:p>
    <w:p w14:paraId="7CBA6B5D" w14:textId="666CA4E8" w:rsidR="008D3E74" w:rsidRPr="00890281" w:rsidRDefault="008D3E74" w:rsidP="008D3E74">
      <w:pPr>
        <w:autoSpaceDE w:val="0"/>
        <w:autoSpaceDN w:val="0"/>
        <w:adjustRightInd w:val="0"/>
        <w:rPr>
          <w:rFonts w:ascii="Times New Roman" w:eastAsiaTheme="minorEastAsia" w:hAnsi="Times New Roman" w:cs="Times New Roman"/>
          <w:b/>
          <w:bCs/>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Please rate how you have felt about the following </w:t>
      </w:r>
      <w:r w:rsidR="0078796F" w:rsidRPr="00890281">
        <w:rPr>
          <w:rFonts w:ascii="Times New Roman" w:eastAsiaTheme="minorEastAsia" w:hAnsi="Times New Roman" w:cs="Times New Roman"/>
          <w:b/>
          <w:color w:val="000000"/>
          <w:sz w:val="24"/>
          <w:szCs w:val="24"/>
          <w:lang w:eastAsia="zh-CN"/>
        </w:rPr>
        <w:t xml:space="preserve">during the COVID-19 </w:t>
      </w:r>
      <w:r w:rsidR="001C241D" w:rsidRPr="00890281">
        <w:rPr>
          <w:rFonts w:ascii="Times New Roman" w:eastAsiaTheme="minorEastAsia" w:hAnsi="Times New Roman" w:cs="Times New Roman"/>
          <w:b/>
          <w:color w:val="000000"/>
          <w:sz w:val="24"/>
          <w:szCs w:val="24"/>
          <w:lang w:eastAsia="zh-CN"/>
        </w:rPr>
        <w:t>outbreak</w:t>
      </w:r>
      <w:r w:rsidRPr="00890281">
        <w:rPr>
          <w:rFonts w:ascii="Times New Roman" w:eastAsiaTheme="minorEastAsia" w:hAnsi="Times New Roman" w:cs="Times New Roman"/>
          <w:b/>
          <w:bCs/>
          <w:color w:val="000000"/>
          <w:sz w:val="24"/>
          <w:szCs w:val="24"/>
          <w:lang w:eastAsia="zh-CN"/>
        </w:rPr>
        <w:t xml:space="preserve">: </w:t>
      </w:r>
    </w:p>
    <w:p w14:paraId="16B5C998" w14:textId="6ED759BF"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8</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worried have </w:t>
      </w:r>
      <w:r w:rsidR="008D3E74" w:rsidRPr="00890281">
        <w:rPr>
          <w:rFonts w:ascii="Times New Roman" w:eastAsiaTheme="minorEastAsia" w:hAnsi="Times New Roman" w:cs="Times New Roman"/>
          <w:b/>
          <w:bCs/>
          <w:color w:val="000000"/>
          <w:sz w:val="24"/>
          <w:szCs w:val="24"/>
          <w:lang w:eastAsia="zh-CN"/>
        </w:rPr>
        <w:t xml:space="preserve">you </w:t>
      </w:r>
      <w:r w:rsidR="008D3E74" w:rsidRPr="00890281">
        <w:rPr>
          <w:rFonts w:ascii="Times New Roman" w:eastAsiaTheme="minorEastAsia" w:hAnsi="Times New Roman" w:cs="Times New Roman"/>
          <w:color w:val="000000"/>
          <w:sz w:val="24"/>
          <w:szCs w:val="24"/>
          <w:lang w:eastAsia="zh-CN"/>
        </w:rPr>
        <w:t xml:space="preserve">been about coronavirus (COVID-19)?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3C892E05" w14:textId="77777777" w:rsidTr="002771B4">
        <w:trPr>
          <w:trHeight w:val="202"/>
        </w:trPr>
        <w:tc>
          <w:tcPr>
            <w:tcW w:w="1278" w:type="dxa"/>
            <w:gridSpan w:val="2"/>
          </w:tcPr>
          <w:p w14:paraId="57039AF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worried…</w:t>
            </w:r>
          </w:p>
        </w:tc>
        <w:tc>
          <w:tcPr>
            <w:tcW w:w="868" w:type="dxa"/>
          </w:tcPr>
          <w:p w14:paraId="405CF24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8C6C9D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D39D3E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7E82675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BC306B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3E6590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6F134D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E84B56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143125F0"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worried</w:t>
            </w:r>
          </w:p>
        </w:tc>
      </w:tr>
      <w:tr w:rsidR="008D3E74" w:rsidRPr="00890281" w14:paraId="6398AF3F" w14:textId="77777777" w:rsidTr="002771B4">
        <w:trPr>
          <w:trHeight w:val="202"/>
        </w:trPr>
        <w:tc>
          <w:tcPr>
            <w:tcW w:w="1073" w:type="dxa"/>
          </w:tcPr>
          <w:p w14:paraId="75B75AB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6211E9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0F9E57C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489927A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3692453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2477621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12FB154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56B0C9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36CFF77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635589E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387EA89"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403D8421" w14:textId="0E1C9F45"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59</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worried are you that </w:t>
      </w:r>
      <w:r w:rsidR="008D3E74" w:rsidRPr="00890281">
        <w:rPr>
          <w:rFonts w:ascii="Times New Roman" w:eastAsiaTheme="minorEastAsia" w:hAnsi="Times New Roman" w:cs="Times New Roman"/>
          <w:b/>
          <w:bCs/>
          <w:color w:val="000000"/>
          <w:sz w:val="24"/>
          <w:szCs w:val="24"/>
          <w:lang w:eastAsia="zh-CN"/>
        </w:rPr>
        <w:t xml:space="preserve">you </w:t>
      </w:r>
      <w:r w:rsidR="008D3E74" w:rsidRPr="00890281">
        <w:rPr>
          <w:rFonts w:ascii="Times New Roman" w:eastAsiaTheme="minorEastAsia" w:hAnsi="Times New Roman" w:cs="Times New Roman"/>
          <w:color w:val="000000"/>
          <w:sz w:val="24"/>
          <w:szCs w:val="24"/>
          <w:lang w:eastAsia="zh-CN"/>
        </w:rPr>
        <w:t xml:space="preserve">will be infected with coronavirus (COVID-19)?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61C8C46D" w14:textId="77777777" w:rsidTr="002771B4">
        <w:trPr>
          <w:trHeight w:val="202"/>
        </w:trPr>
        <w:tc>
          <w:tcPr>
            <w:tcW w:w="1278" w:type="dxa"/>
            <w:gridSpan w:val="2"/>
          </w:tcPr>
          <w:p w14:paraId="1302B14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worried…</w:t>
            </w:r>
          </w:p>
        </w:tc>
        <w:tc>
          <w:tcPr>
            <w:tcW w:w="868" w:type="dxa"/>
          </w:tcPr>
          <w:p w14:paraId="695852C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C6C6F8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6FFD36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7F5E015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466482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2EB39EA"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519AAD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4BCA6A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5451D0EC"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worried</w:t>
            </w:r>
          </w:p>
        </w:tc>
      </w:tr>
      <w:tr w:rsidR="008D3E74" w:rsidRPr="00890281" w14:paraId="27854395" w14:textId="77777777" w:rsidTr="002771B4">
        <w:trPr>
          <w:trHeight w:val="202"/>
        </w:trPr>
        <w:tc>
          <w:tcPr>
            <w:tcW w:w="1073" w:type="dxa"/>
          </w:tcPr>
          <w:p w14:paraId="6E24698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05F066E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72A7D10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2B0AED1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5D361C1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7FDF7F0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3C1A35D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54907FC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4681D24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7D6BB17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3E7E7B14"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154480D7" w14:textId="33D84AAE"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60</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worried are you that a </w:t>
      </w:r>
      <w:r w:rsidR="008D3E74" w:rsidRPr="00890281">
        <w:rPr>
          <w:rFonts w:ascii="Times New Roman" w:eastAsiaTheme="minorEastAsia" w:hAnsi="Times New Roman" w:cs="Times New Roman"/>
          <w:b/>
          <w:bCs/>
          <w:color w:val="000000"/>
          <w:sz w:val="24"/>
          <w:szCs w:val="24"/>
          <w:lang w:eastAsia="zh-CN"/>
        </w:rPr>
        <w:t xml:space="preserve">family member </w:t>
      </w:r>
      <w:r w:rsidR="008D3E74" w:rsidRPr="00890281">
        <w:rPr>
          <w:rFonts w:ascii="Times New Roman" w:eastAsiaTheme="minorEastAsia" w:hAnsi="Times New Roman" w:cs="Times New Roman"/>
          <w:color w:val="000000"/>
          <w:sz w:val="24"/>
          <w:szCs w:val="24"/>
          <w:lang w:eastAsia="zh-CN"/>
        </w:rPr>
        <w:t xml:space="preserve">will be infected with coronavirus (COVID-19)?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14A2F158" w14:textId="77777777" w:rsidTr="002771B4">
        <w:trPr>
          <w:trHeight w:val="202"/>
        </w:trPr>
        <w:tc>
          <w:tcPr>
            <w:tcW w:w="1278" w:type="dxa"/>
            <w:gridSpan w:val="2"/>
          </w:tcPr>
          <w:p w14:paraId="000F720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worried…</w:t>
            </w:r>
          </w:p>
        </w:tc>
        <w:tc>
          <w:tcPr>
            <w:tcW w:w="868" w:type="dxa"/>
          </w:tcPr>
          <w:p w14:paraId="6B9639A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D2F987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5F8BCA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526A787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99D05C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7F2E61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C7157B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6340032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29C5643B"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worried</w:t>
            </w:r>
          </w:p>
        </w:tc>
      </w:tr>
      <w:tr w:rsidR="008D3E74" w:rsidRPr="00890281" w14:paraId="748D6A12" w14:textId="77777777" w:rsidTr="002771B4">
        <w:trPr>
          <w:trHeight w:val="202"/>
        </w:trPr>
        <w:tc>
          <w:tcPr>
            <w:tcW w:w="1073" w:type="dxa"/>
          </w:tcPr>
          <w:p w14:paraId="4A11828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CC857E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4CE1B00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092AFEB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5179B9B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5D5C2F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34A6889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73D35F3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0EF9016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01B76AE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02B374A"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44F5014D" w14:textId="563FD523"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61</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worried are you that </w:t>
      </w:r>
      <w:r w:rsidR="008D3E74" w:rsidRPr="00890281">
        <w:rPr>
          <w:rFonts w:ascii="Times New Roman" w:eastAsiaTheme="minorEastAsia" w:hAnsi="Times New Roman" w:cs="Times New Roman"/>
          <w:b/>
          <w:bCs/>
          <w:color w:val="000000"/>
          <w:sz w:val="24"/>
          <w:szCs w:val="24"/>
          <w:lang w:eastAsia="zh-CN"/>
        </w:rPr>
        <w:t xml:space="preserve">others around you </w:t>
      </w:r>
      <w:r w:rsidR="008D3E74" w:rsidRPr="00890281">
        <w:rPr>
          <w:rFonts w:ascii="Times New Roman" w:eastAsiaTheme="minorEastAsia" w:hAnsi="Times New Roman" w:cs="Times New Roman"/>
          <w:color w:val="000000"/>
          <w:sz w:val="24"/>
          <w:szCs w:val="24"/>
          <w:lang w:eastAsia="zh-CN"/>
        </w:rPr>
        <w:t xml:space="preserve">will be infected with coronavirus (COVID-19)?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147609A8" w14:textId="77777777" w:rsidTr="002771B4">
        <w:trPr>
          <w:trHeight w:val="202"/>
        </w:trPr>
        <w:tc>
          <w:tcPr>
            <w:tcW w:w="1278" w:type="dxa"/>
            <w:gridSpan w:val="2"/>
          </w:tcPr>
          <w:p w14:paraId="063FC4B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worried…</w:t>
            </w:r>
          </w:p>
        </w:tc>
        <w:tc>
          <w:tcPr>
            <w:tcW w:w="868" w:type="dxa"/>
          </w:tcPr>
          <w:p w14:paraId="576A368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0BA028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AFECA3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3BA027B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A1FCCB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0FCE49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0DA4E7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520134B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13508E76"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worried</w:t>
            </w:r>
          </w:p>
        </w:tc>
      </w:tr>
      <w:tr w:rsidR="008D3E74" w:rsidRPr="00890281" w14:paraId="79714FC6" w14:textId="77777777" w:rsidTr="002771B4">
        <w:trPr>
          <w:trHeight w:val="202"/>
        </w:trPr>
        <w:tc>
          <w:tcPr>
            <w:tcW w:w="1073" w:type="dxa"/>
          </w:tcPr>
          <w:p w14:paraId="0F5D1BC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01FF0EB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30E4342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3DB1CCC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6909F4D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3E03A4D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2CD6BA4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4B5BD5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0B2C9FC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49F93BA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0B0E594B"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40843730" w14:textId="1A64785A" w:rsidR="008D3E74" w:rsidRPr="00890281" w:rsidRDefault="00F372BC"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b/>
          <w:color w:val="000000"/>
          <w:sz w:val="24"/>
          <w:szCs w:val="24"/>
          <w:lang w:eastAsia="zh-CN"/>
        </w:rPr>
        <w:t>6</w:t>
      </w:r>
      <w:r w:rsidR="00404B98" w:rsidRPr="00890281">
        <w:rPr>
          <w:rFonts w:ascii="Times New Roman" w:eastAsiaTheme="minorEastAsia" w:hAnsi="Times New Roman" w:cs="Times New Roman"/>
          <w:b/>
          <w:color w:val="000000"/>
          <w:sz w:val="24"/>
          <w:szCs w:val="24"/>
          <w:lang w:eastAsia="zh-CN"/>
        </w:rPr>
        <w:t>2</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w:t>
      </w:r>
      <w:r w:rsidR="00072B95" w:rsidRPr="00890281">
        <w:rPr>
          <w:rFonts w:ascii="Times New Roman" w:eastAsiaTheme="minorEastAsia" w:hAnsi="Times New Roman" w:cs="Times New Roman"/>
          <w:color w:val="000000"/>
          <w:sz w:val="24"/>
          <w:szCs w:val="24"/>
          <w:lang w:eastAsia="zh-CN"/>
        </w:rPr>
        <w:t xml:space="preserve">During the COVID-19 </w:t>
      </w:r>
      <w:r w:rsidR="001C241D"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how worried have you been about not being able to afford or access food?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3023F28A" w14:textId="77777777" w:rsidTr="002771B4">
        <w:trPr>
          <w:trHeight w:val="202"/>
        </w:trPr>
        <w:tc>
          <w:tcPr>
            <w:tcW w:w="1278" w:type="dxa"/>
            <w:gridSpan w:val="2"/>
          </w:tcPr>
          <w:p w14:paraId="2B45F4F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worried…</w:t>
            </w:r>
          </w:p>
        </w:tc>
        <w:tc>
          <w:tcPr>
            <w:tcW w:w="868" w:type="dxa"/>
          </w:tcPr>
          <w:p w14:paraId="35D3A15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2E158E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A1B742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3A43A96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0C7895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1ECF18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9F990F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63C43C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51010B86"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worried</w:t>
            </w:r>
          </w:p>
        </w:tc>
      </w:tr>
      <w:tr w:rsidR="008D3E74" w:rsidRPr="00890281" w14:paraId="52EBBED4" w14:textId="77777777" w:rsidTr="002771B4">
        <w:trPr>
          <w:trHeight w:val="202"/>
        </w:trPr>
        <w:tc>
          <w:tcPr>
            <w:tcW w:w="1073" w:type="dxa"/>
          </w:tcPr>
          <w:p w14:paraId="6E1C705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540DF1F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3608C4C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0972190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793607D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28D8949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17C8F62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1398818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5CADCA7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123D40C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3904BA5C"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056E321E" w14:textId="15B8BCE9"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lastRenderedPageBreak/>
        <w:t>(63</w:t>
      </w:r>
      <w:r w:rsidR="008D3E74" w:rsidRPr="00890281">
        <w:rPr>
          <w:rFonts w:ascii="Times New Roman" w:eastAsiaTheme="minorEastAsia" w:hAnsi="Times New Roman" w:cs="Times New Roman"/>
          <w:b/>
          <w:color w:val="000000"/>
          <w:sz w:val="24"/>
          <w:szCs w:val="24"/>
          <w:lang w:eastAsia="zh-CN"/>
        </w:rPr>
        <w:t>)</w:t>
      </w:r>
      <w:r w:rsidR="00534D2C" w:rsidRPr="00890281">
        <w:rPr>
          <w:rFonts w:ascii="Times New Roman" w:eastAsiaTheme="minorEastAsia" w:hAnsi="Times New Roman" w:cs="Times New Roman"/>
          <w:color w:val="000000"/>
          <w:sz w:val="24"/>
          <w:szCs w:val="24"/>
          <w:lang w:eastAsia="zh-CN"/>
        </w:rPr>
        <w:t xml:space="preserve"> H</w:t>
      </w:r>
      <w:r w:rsidR="008D3E74" w:rsidRPr="00890281">
        <w:rPr>
          <w:rFonts w:ascii="Times New Roman" w:eastAsiaTheme="minorEastAsia" w:hAnsi="Times New Roman" w:cs="Times New Roman"/>
          <w:color w:val="000000"/>
          <w:sz w:val="24"/>
          <w:szCs w:val="24"/>
          <w:lang w:eastAsia="zh-CN"/>
        </w:rPr>
        <w:t>ow worried have you been about access to important resources such as transportation or housing due to the COVID</w:t>
      </w:r>
      <w:r w:rsidR="00D41D4C" w:rsidRPr="00890281">
        <w:rPr>
          <w:rFonts w:ascii="Times New Roman" w:eastAsiaTheme="minorEastAsia" w:hAnsi="Times New Roman" w:cs="Times New Roman"/>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19 outbreak?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74B10A6D" w14:textId="77777777" w:rsidTr="002771B4">
        <w:trPr>
          <w:trHeight w:val="202"/>
        </w:trPr>
        <w:tc>
          <w:tcPr>
            <w:tcW w:w="1278" w:type="dxa"/>
            <w:gridSpan w:val="2"/>
          </w:tcPr>
          <w:p w14:paraId="6F85627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worried…</w:t>
            </w:r>
          </w:p>
        </w:tc>
        <w:tc>
          <w:tcPr>
            <w:tcW w:w="868" w:type="dxa"/>
          </w:tcPr>
          <w:p w14:paraId="6B1E761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AA4757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23B49D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178CC7BA"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ED6DF6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44501B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65F325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4D1A957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0FE58F24"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worried</w:t>
            </w:r>
          </w:p>
        </w:tc>
      </w:tr>
      <w:tr w:rsidR="008D3E74" w:rsidRPr="00890281" w14:paraId="3AE8119E" w14:textId="77777777" w:rsidTr="002771B4">
        <w:trPr>
          <w:trHeight w:val="202"/>
        </w:trPr>
        <w:tc>
          <w:tcPr>
            <w:tcW w:w="1073" w:type="dxa"/>
          </w:tcPr>
          <w:p w14:paraId="46E9FA3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930411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6B3D923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341EAAF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1792542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63B2FE0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64C87D0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7A70721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46D6D22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3A49C3C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3F8A4F3"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24DCF437" w14:textId="5E6D6164"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64</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To what degree has the COVID</w:t>
      </w:r>
      <w:r w:rsidR="00F1053D" w:rsidRPr="00890281">
        <w:rPr>
          <w:rFonts w:ascii="Times New Roman" w:eastAsiaTheme="minorEastAsia" w:hAnsi="Times New Roman" w:cs="Times New Roman"/>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19 crisis in your area created financial problems for you or your family? </w:t>
      </w:r>
    </w:p>
    <w:tbl>
      <w:tblPr>
        <w:tblW w:w="0" w:type="auto"/>
        <w:tblInd w:w="-108" w:type="dxa"/>
        <w:tblLayout w:type="fixed"/>
        <w:tblLook w:val="0000" w:firstRow="0" w:lastRow="0" w:firstColumn="0" w:lastColumn="0" w:noHBand="0" w:noVBand="0"/>
      </w:tblPr>
      <w:tblGrid>
        <w:gridCol w:w="1073"/>
        <w:gridCol w:w="205"/>
        <w:gridCol w:w="868"/>
        <w:gridCol w:w="1073"/>
        <w:gridCol w:w="1073"/>
        <w:gridCol w:w="1075"/>
        <w:gridCol w:w="1073"/>
        <w:gridCol w:w="1073"/>
        <w:gridCol w:w="1073"/>
        <w:gridCol w:w="612"/>
        <w:gridCol w:w="461"/>
        <w:gridCol w:w="1075"/>
      </w:tblGrid>
      <w:tr w:rsidR="008D3E74" w:rsidRPr="00890281" w14:paraId="79C3D98B" w14:textId="77777777" w:rsidTr="002771B4">
        <w:trPr>
          <w:trHeight w:val="202"/>
        </w:trPr>
        <w:tc>
          <w:tcPr>
            <w:tcW w:w="1278" w:type="dxa"/>
            <w:gridSpan w:val="2"/>
          </w:tcPr>
          <w:p w14:paraId="4B91B83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w:t>
            </w:r>
          </w:p>
        </w:tc>
        <w:tc>
          <w:tcPr>
            <w:tcW w:w="868" w:type="dxa"/>
          </w:tcPr>
          <w:p w14:paraId="30553F2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165340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288ECF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49F7C16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0C482E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DDEF85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DE9F75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13C1FD3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141B6379"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w:t>
            </w:r>
          </w:p>
        </w:tc>
      </w:tr>
      <w:tr w:rsidR="008D3E74" w:rsidRPr="00890281" w14:paraId="7A11F59B" w14:textId="77777777" w:rsidTr="002771B4">
        <w:trPr>
          <w:trHeight w:val="202"/>
        </w:trPr>
        <w:tc>
          <w:tcPr>
            <w:tcW w:w="1073" w:type="dxa"/>
          </w:tcPr>
          <w:p w14:paraId="697D995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27165F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2361A52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740881C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0567C89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798761A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59B96BB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3965A8F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0C0EE32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322CC1C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4FAADAF0" w14:textId="77777777" w:rsidR="00D41D4C" w:rsidRPr="00890281" w:rsidRDefault="00D41D4C" w:rsidP="008D3E74">
      <w:pPr>
        <w:autoSpaceDE w:val="0"/>
        <w:autoSpaceDN w:val="0"/>
        <w:adjustRightInd w:val="0"/>
        <w:rPr>
          <w:rFonts w:ascii="Times New Roman" w:eastAsiaTheme="minorEastAsia" w:hAnsi="Times New Roman" w:cs="Times New Roman"/>
          <w:color w:val="000000"/>
          <w:sz w:val="24"/>
          <w:szCs w:val="24"/>
          <w:lang w:eastAsia="zh-CN"/>
        </w:rPr>
      </w:pPr>
    </w:p>
    <w:p w14:paraId="3CF6E14D" w14:textId="30F8B0FE"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b/>
          <w:color w:val="000000"/>
          <w:sz w:val="24"/>
          <w:szCs w:val="24"/>
          <w:lang w:eastAsia="zh-CN"/>
        </w:rPr>
        <w:t>(65</w:t>
      </w:r>
      <w:r w:rsidR="008D3E74" w:rsidRPr="00890281">
        <w:rPr>
          <w:rFonts w:ascii="Times New Roman" w:eastAsiaTheme="minorEastAsia" w:hAnsi="Times New Roman" w:cs="Times New Roman"/>
          <w:b/>
          <w:color w:val="000000"/>
          <w:sz w:val="24"/>
          <w:szCs w:val="24"/>
          <w:lang w:eastAsia="zh-CN"/>
        </w:rPr>
        <w:t>)</w:t>
      </w:r>
      <w:r w:rsidR="008D3E74" w:rsidRPr="00890281">
        <w:rPr>
          <w:rFonts w:ascii="Times New Roman" w:eastAsiaTheme="minorEastAsia" w:hAnsi="Times New Roman" w:cs="Times New Roman"/>
          <w:color w:val="000000"/>
          <w:sz w:val="24"/>
          <w:szCs w:val="24"/>
          <w:lang w:eastAsia="zh-CN"/>
        </w:rPr>
        <w:t xml:space="preserve"> How much of the day do you actively seek information (read/hear) about coronavirus (COVID-19)? </w:t>
      </w:r>
    </w:p>
    <w:p w14:paraId="1476A8AD" w14:textId="42F0B2C2" w:rsidR="008D3E74" w:rsidRPr="00890281" w:rsidRDefault="008D3E74" w:rsidP="008D3E74">
      <w:pPr>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 </w:t>
      </w:r>
      <w:r w:rsidR="006B384A" w:rsidRPr="00890281">
        <w:rPr>
          <w:rFonts w:ascii="Times New Roman" w:eastAsiaTheme="minorEastAsia" w:hAnsi="Times New Roman" w:cs="Times New Roman"/>
          <w:color w:val="000000"/>
          <w:sz w:val="24"/>
          <w:szCs w:val="24"/>
          <w:lang w:eastAsia="zh-CN"/>
        </w:rPr>
        <w:t xml:space="preserve">Not at all </w:t>
      </w:r>
      <w:r w:rsidR="006B384A"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 </w:t>
      </w:r>
      <w:r w:rsidR="006B384A" w:rsidRPr="00890281">
        <w:rPr>
          <w:rFonts w:ascii="Times New Roman" w:eastAsiaTheme="minorEastAsia" w:hAnsi="Times New Roman" w:cs="Times New Roman"/>
          <w:color w:val="000000"/>
          <w:sz w:val="24"/>
          <w:szCs w:val="24"/>
          <w:lang w:eastAsia="zh-CN"/>
        </w:rPr>
        <w:t>Less than 1 hour</w:t>
      </w:r>
      <w:r w:rsidR="006B384A"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 </w:t>
      </w:r>
      <w:r w:rsidR="006B384A" w:rsidRPr="00890281">
        <w:rPr>
          <w:rFonts w:ascii="Times New Roman" w:eastAsiaTheme="minorEastAsia" w:hAnsi="Times New Roman" w:cs="Times New Roman"/>
          <w:color w:val="000000"/>
          <w:sz w:val="24"/>
          <w:szCs w:val="24"/>
          <w:lang w:eastAsia="zh-CN"/>
        </w:rPr>
        <w:t>1-3 hours</w:t>
      </w:r>
      <w:r w:rsidR="006B384A"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 </w:t>
      </w:r>
      <w:r w:rsidR="006B384A" w:rsidRPr="00890281">
        <w:rPr>
          <w:rFonts w:ascii="Times New Roman" w:eastAsiaTheme="minorEastAsia" w:hAnsi="Times New Roman" w:cs="Times New Roman"/>
          <w:color w:val="000000"/>
          <w:sz w:val="24"/>
          <w:szCs w:val="24"/>
          <w:lang w:eastAsia="zh-CN"/>
        </w:rPr>
        <w:t xml:space="preserve">4-6 hours </w:t>
      </w:r>
      <w:r w:rsidR="006B384A"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 xml:space="preserve"> </w:t>
      </w:r>
      <w:r w:rsidR="006B384A" w:rsidRPr="00890281">
        <w:rPr>
          <w:rFonts w:ascii="Times New Roman" w:eastAsiaTheme="minorEastAsia" w:hAnsi="Times New Roman" w:cs="Times New Roman"/>
          <w:color w:val="000000"/>
          <w:sz w:val="24"/>
          <w:szCs w:val="24"/>
          <w:lang w:eastAsia="zh-CN"/>
        </w:rPr>
        <w:t xml:space="preserve">Greater than </w:t>
      </w:r>
      <w:r w:rsidRPr="00890281">
        <w:rPr>
          <w:rFonts w:ascii="Times New Roman" w:eastAsiaTheme="minorEastAsia" w:hAnsi="Times New Roman" w:cs="Times New Roman"/>
          <w:color w:val="000000"/>
          <w:sz w:val="24"/>
          <w:szCs w:val="24"/>
          <w:lang w:eastAsia="zh-CN"/>
        </w:rPr>
        <w:t>6 hours</w:t>
      </w:r>
    </w:p>
    <w:p w14:paraId="2387FD78" w14:textId="77777777" w:rsidR="00762E70" w:rsidRPr="00890281" w:rsidRDefault="00762E70" w:rsidP="008D3E74">
      <w:pPr>
        <w:pStyle w:val="Default"/>
        <w:rPr>
          <w:rFonts w:ascii="Times New Roman" w:hAnsi="Times New Roman" w:cs="Times New Roman"/>
          <w:b/>
        </w:rPr>
      </w:pPr>
    </w:p>
    <w:p w14:paraId="2731A4CE" w14:textId="389ABE6C" w:rsidR="008D3E74" w:rsidRPr="00890281" w:rsidRDefault="00404B98" w:rsidP="008D3E74">
      <w:pPr>
        <w:pStyle w:val="Default"/>
        <w:rPr>
          <w:rFonts w:ascii="Times New Roman" w:hAnsi="Times New Roman" w:cs="Times New Roman"/>
        </w:rPr>
      </w:pPr>
      <w:r w:rsidRPr="00890281">
        <w:rPr>
          <w:rFonts w:ascii="Times New Roman" w:hAnsi="Times New Roman" w:cs="Times New Roman"/>
          <w:b/>
        </w:rPr>
        <w:t>(66</w:t>
      </w:r>
      <w:r w:rsidR="008D3E74" w:rsidRPr="00890281">
        <w:rPr>
          <w:rFonts w:ascii="Times New Roman" w:hAnsi="Times New Roman" w:cs="Times New Roman"/>
          <w:b/>
        </w:rPr>
        <w:t>)</w:t>
      </w:r>
      <w:r w:rsidR="008D3E74" w:rsidRPr="00890281">
        <w:rPr>
          <w:rFonts w:ascii="Times New Roman" w:hAnsi="Times New Roman" w:cs="Times New Roman"/>
        </w:rPr>
        <w:t xml:space="preserve"> Which sources do you consult? </w:t>
      </w:r>
      <w:r w:rsidR="00E514F6" w:rsidRPr="00890281">
        <w:rPr>
          <w:rFonts w:ascii="Times New Roman" w:eastAsia="Times New Roman" w:hAnsi="Times New Roman" w:cs="Times New Roman"/>
        </w:rPr>
        <w:t xml:space="preserve">Please select </w:t>
      </w:r>
      <w:r w:rsidR="00623D16" w:rsidRPr="00890281">
        <w:rPr>
          <w:rFonts w:ascii="Times New Roman" w:eastAsia="Times New Roman" w:hAnsi="Times New Roman" w:cs="Times New Roman"/>
        </w:rPr>
        <w:t xml:space="preserve">all </w:t>
      </w:r>
      <w:r w:rsidR="008D3E74" w:rsidRPr="00890281">
        <w:rPr>
          <w:rFonts w:ascii="Times New Roman" w:eastAsia="Times New Roman" w:hAnsi="Times New Roman" w:cs="Times New Roman"/>
        </w:rPr>
        <w:t>options</w:t>
      </w:r>
      <w:r w:rsidR="001A12CD" w:rsidRPr="00890281">
        <w:rPr>
          <w:rFonts w:ascii="Times New Roman" w:eastAsia="Times New Roman" w:hAnsi="Times New Roman" w:cs="Times New Roman"/>
        </w:rPr>
        <w:t xml:space="preserve"> that</w:t>
      </w:r>
      <w:r w:rsidR="00623D16" w:rsidRPr="00890281">
        <w:rPr>
          <w:rFonts w:ascii="Times New Roman" w:eastAsia="Times New Roman" w:hAnsi="Times New Roman" w:cs="Times New Roman"/>
        </w:rPr>
        <w:t xml:space="preserve"> apply</w:t>
      </w:r>
      <w:r w:rsidR="008D3E74" w:rsidRPr="00890281">
        <w:rPr>
          <w:rFonts w:ascii="Times New Roman" w:eastAsia="Times New Roman" w:hAnsi="Times New Roman" w:cs="Times New Roman"/>
        </w:rPr>
        <w:t xml:space="preserve"> to you.</w:t>
      </w:r>
    </w:p>
    <w:tbl>
      <w:tblPr>
        <w:tblW w:w="9456" w:type="dxa"/>
        <w:tblInd w:w="648" w:type="dxa"/>
        <w:tblLayout w:type="fixed"/>
        <w:tblLook w:val="0000" w:firstRow="0" w:lastRow="0" w:firstColumn="0" w:lastColumn="0" w:noHBand="0" w:noVBand="0"/>
      </w:tblPr>
      <w:tblGrid>
        <w:gridCol w:w="9456"/>
      </w:tblGrid>
      <w:tr w:rsidR="008D3E74" w:rsidRPr="00890281" w14:paraId="3B168C2E" w14:textId="77777777" w:rsidTr="002771B4">
        <w:trPr>
          <w:trHeight w:val="342"/>
        </w:trPr>
        <w:tc>
          <w:tcPr>
            <w:tcW w:w="9456" w:type="dxa"/>
          </w:tcPr>
          <w:p w14:paraId="368C2FE7"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Social media (Facebook, Twitter, Instagram)</w:t>
            </w:r>
          </w:p>
        </w:tc>
      </w:tr>
      <w:tr w:rsidR="008D3E74" w:rsidRPr="00890281" w14:paraId="5EF0951D" w14:textId="77777777" w:rsidTr="002771B4">
        <w:trPr>
          <w:trHeight w:val="333"/>
        </w:trPr>
        <w:tc>
          <w:tcPr>
            <w:tcW w:w="9456" w:type="dxa"/>
          </w:tcPr>
          <w:p w14:paraId="6B0CA3B0"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Online journalism</w:t>
            </w:r>
          </w:p>
        </w:tc>
      </w:tr>
      <w:tr w:rsidR="008D3E74" w:rsidRPr="00890281" w14:paraId="56BFA117" w14:textId="77777777" w:rsidTr="002771B4">
        <w:trPr>
          <w:trHeight w:val="360"/>
        </w:trPr>
        <w:tc>
          <w:tcPr>
            <w:tcW w:w="9456" w:type="dxa"/>
          </w:tcPr>
          <w:p w14:paraId="4E95753E" w14:textId="26A9853F" w:rsidR="008D3E74" w:rsidRPr="00890281" w:rsidRDefault="008D3E74" w:rsidP="002771B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007614DE" w:rsidRPr="00890281">
              <w:rPr>
                <w:rFonts w:ascii="Times New Roman" w:eastAsia="Times New Roman" w:hAnsi="Times New Roman" w:cs="Times New Roman"/>
                <w:sz w:val="24"/>
                <w:szCs w:val="24"/>
              </w:rPr>
              <w:t>Television (</w:t>
            </w:r>
            <w:r w:rsidRPr="00890281">
              <w:rPr>
                <w:rFonts w:ascii="Times New Roman" w:eastAsiaTheme="minorEastAsia" w:hAnsi="Times New Roman" w:cs="Times New Roman"/>
                <w:color w:val="000000"/>
                <w:sz w:val="24"/>
                <w:szCs w:val="24"/>
                <w:lang w:eastAsia="zh-CN"/>
              </w:rPr>
              <w:t>TV</w:t>
            </w:r>
            <w:r w:rsidR="007614DE" w:rsidRPr="00890281">
              <w:rPr>
                <w:rFonts w:ascii="Times New Roman" w:eastAsiaTheme="minorEastAsia" w:hAnsi="Times New Roman" w:cs="Times New Roman"/>
                <w:color w:val="000000"/>
                <w:sz w:val="24"/>
                <w:szCs w:val="24"/>
                <w:lang w:eastAsia="zh-CN"/>
              </w:rPr>
              <w:t>)</w:t>
            </w:r>
            <w:r w:rsidRPr="00890281">
              <w:rPr>
                <w:rFonts w:ascii="Times New Roman" w:eastAsiaTheme="minorEastAsia" w:hAnsi="Times New Roman" w:cs="Times New Roman"/>
                <w:color w:val="000000"/>
                <w:sz w:val="24"/>
                <w:szCs w:val="24"/>
                <w:lang w:eastAsia="zh-CN"/>
              </w:rPr>
              <w:t xml:space="preserve"> or radio news </w:t>
            </w:r>
          </w:p>
        </w:tc>
      </w:tr>
      <w:tr w:rsidR="008D3E74" w:rsidRPr="00890281" w14:paraId="13187821" w14:textId="77777777" w:rsidTr="002771B4">
        <w:trPr>
          <w:trHeight w:val="240"/>
        </w:trPr>
        <w:tc>
          <w:tcPr>
            <w:tcW w:w="9456" w:type="dxa"/>
          </w:tcPr>
          <w:p w14:paraId="1093D9D5"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Word of mouth</w:t>
            </w:r>
          </w:p>
        </w:tc>
      </w:tr>
      <w:tr w:rsidR="008D3E74" w:rsidRPr="00890281" w14:paraId="26A2C698" w14:textId="77777777" w:rsidTr="002771B4">
        <w:trPr>
          <w:trHeight w:val="351"/>
        </w:trPr>
        <w:tc>
          <w:tcPr>
            <w:tcW w:w="9456" w:type="dxa"/>
          </w:tcPr>
          <w:p w14:paraId="2CC542DC" w14:textId="19EBDD9B"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Pr="00890281">
              <w:rPr>
                <w:rFonts w:ascii="Times New Roman" w:eastAsia="Times New Roman" w:hAnsi="Times New Roman" w:cs="Times New Roman"/>
                <w:b/>
                <w:sz w:val="24"/>
                <w:szCs w:val="24"/>
              </w:rPr>
              <w:t xml:space="preserve"> </w:t>
            </w:r>
            <w:r w:rsidR="00623D16" w:rsidRPr="00890281">
              <w:rPr>
                <w:rFonts w:ascii="Times New Roman" w:eastAsia="Times New Roman" w:hAnsi="Times New Roman" w:cs="Times New Roman"/>
                <w:sz w:val="24"/>
                <w:szCs w:val="24"/>
              </w:rPr>
              <w:t>Please specify additional sources you consult</w:t>
            </w:r>
            <w:r w:rsidRPr="00890281">
              <w:rPr>
                <w:rFonts w:ascii="Times New Roman" w:eastAsia="Times New Roman" w:hAnsi="Times New Roman" w:cs="Times New Roman"/>
                <w:sz w:val="24"/>
                <w:szCs w:val="24"/>
              </w:rPr>
              <w:t>: _____________________________</w:t>
            </w:r>
          </w:p>
        </w:tc>
      </w:tr>
    </w:tbl>
    <w:p w14:paraId="7897F585" w14:textId="21A2672C"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67</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excessive is your need to seek information on COVID-19?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526CA22B" w14:textId="77777777" w:rsidTr="002771B4">
        <w:trPr>
          <w:trHeight w:val="202"/>
        </w:trPr>
        <w:tc>
          <w:tcPr>
            <w:tcW w:w="1458" w:type="dxa"/>
            <w:gridSpan w:val="2"/>
          </w:tcPr>
          <w:p w14:paraId="78B2F06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excessive…</w:t>
            </w:r>
          </w:p>
        </w:tc>
        <w:tc>
          <w:tcPr>
            <w:tcW w:w="688" w:type="dxa"/>
          </w:tcPr>
          <w:p w14:paraId="03BE118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DB2A3E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947DD6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15052FC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307A99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801985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03EFC7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1B67E8BA"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7C57E156"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excessive</w:t>
            </w:r>
          </w:p>
        </w:tc>
      </w:tr>
      <w:tr w:rsidR="008D3E74" w:rsidRPr="00890281" w14:paraId="5DE3C8E0" w14:textId="77777777" w:rsidTr="002771B4">
        <w:trPr>
          <w:trHeight w:val="202"/>
        </w:trPr>
        <w:tc>
          <w:tcPr>
            <w:tcW w:w="1073" w:type="dxa"/>
          </w:tcPr>
          <w:p w14:paraId="2C96244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6F9F39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0E03764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35DD23A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7FADE82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DAF1CB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51EE8E7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7DB9B0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4ED85AA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5D1A881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069E1025"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78DE1BF4" w14:textId="7A850859"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68</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To what extent are you avoiding information about COVID-19?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2B44177E" w14:textId="77777777" w:rsidTr="002771B4">
        <w:trPr>
          <w:trHeight w:val="202"/>
        </w:trPr>
        <w:tc>
          <w:tcPr>
            <w:tcW w:w="1458" w:type="dxa"/>
            <w:gridSpan w:val="2"/>
          </w:tcPr>
          <w:p w14:paraId="7BE3488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avoiding…</w:t>
            </w:r>
          </w:p>
        </w:tc>
        <w:tc>
          <w:tcPr>
            <w:tcW w:w="688" w:type="dxa"/>
          </w:tcPr>
          <w:p w14:paraId="5962BB5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BBAA18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1D44BA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48663C2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51F584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E8A62A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DF85A3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4BAADCC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74E5B455"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Complete avoidance</w:t>
            </w:r>
          </w:p>
        </w:tc>
      </w:tr>
      <w:tr w:rsidR="008D3E74" w:rsidRPr="00890281" w14:paraId="5B2CD5A0" w14:textId="77777777" w:rsidTr="002771B4">
        <w:trPr>
          <w:trHeight w:val="202"/>
        </w:trPr>
        <w:tc>
          <w:tcPr>
            <w:tcW w:w="1073" w:type="dxa"/>
          </w:tcPr>
          <w:p w14:paraId="6E4604E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0F37F53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70C7991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3449248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750C38B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70E8E29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31492BC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5F21F77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351F7F9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146E011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620C4825"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0C38984C" w14:textId="3DB520CF"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69</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w:t>
      </w:r>
      <w:r w:rsidR="008D3E74" w:rsidRPr="00890281">
        <w:rPr>
          <w:rFonts w:ascii="Times New Roman" w:eastAsiaTheme="minorEastAsia" w:hAnsi="Times New Roman" w:cs="Times New Roman"/>
          <w:color w:val="000000"/>
          <w:sz w:val="24"/>
          <w:szCs w:val="24"/>
          <w:u w:val="single"/>
          <w:lang w:eastAsia="zh-CN"/>
        </w:rPr>
        <w:t>hopeful are you</w:t>
      </w:r>
      <w:r w:rsidR="008D3E74" w:rsidRPr="00890281">
        <w:rPr>
          <w:rFonts w:ascii="Times New Roman" w:eastAsiaTheme="minorEastAsia" w:hAnsi="Times New Roman" w:cs="Times New Roman"/>
          <w:color w:val="000000"/>
          <w:sz w:val="24"/>
          <w:szCs w:val="24"/>
          <w:lang w:eastAsia="zh-CN"/>
        </w:rPr>
        <w:t xml:space="preserve"> that the coronavirus (COVID-19) problem will end soon?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22C308DB" w14:textId="77777777" w:rsidTr="002771B4">
        <w:trPr>
          <w:trHeight w:val="202"/>
        </w:trPr>
        <w:tc>
          <w:tcPr>
            <w:tcW w:w="1458" w:type="dxa"/>
            <w:gridSpan w:val="2"/>
          </w:tcPr>
          <w:p w14:paraId="723761D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lastRenderedPageBreak/>
              <w:t>Not at all hopeful…</w:t>
            </w:r>
          </w:p>
        </w:tc>
        <w:tc>
          <w:tcPr>
            <w:tcW w:w="688" w:type="dxa"/>
          </w:tcPr>
          <w:p w14:paraId="51B0705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8D24BC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6B349B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17200C0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37B6AB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0BA1BC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EC8F36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6E2E297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7BF93715"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hopeful</w:t>
            </w:r>
          </w:p>
        </w:tc>
      </w:tr>
      <w:tr w:rsidR="008D3E74" w:rsidRPr="00890281" w14:paraId="62FBC224" w14:textId="77777777" w:rsidTr="002771B4">
        <w:trPr>
          <w:trHeight w:val="202"/>
        </w:trPr>
        <w:tc>
          <w:tcPr>
            <w:tcW w:w="1073" w:type="dxa"/>
          </w:tcPr>
          <w:p w14:paraId="2F37868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003017F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501470C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3B36E9B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44B109E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56D545B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4EDF9DA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73AFB6E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3709A93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08ACA9D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6F53CBA6"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7CB880B5" w14:textId="0A55C424"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0</w:t>
      </w:r>
      <w:r w:rsidR="00F372BC"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w:t>
      </w:r>
      <w:r w:rsidR="008D3E74" w:rsidRPr="00890281">
        <w:rPr>
          <w:rFonts w:ascii="Times New Roman" w:eastAsiaTheme="minorEastAsia" w:hAnsi="Times New Roman" w:cs="Times New Roman"/>
          <w:color w:val="000000"/>
          <w:sz w:val="24"/>
          <w:szCs w:val="24"/>
          <w:u w:val="single"/>
          <w:lang w:eastAsia="zh-CN"/>
        </w:rPr>
        <w:t>likely is it</w:t>
      </w:r>
      <w:r w:rsidR="008D3E74" w:rsidRPr="00890281">
        <w:rPr>
          <w:rFonts w:ascii="Times New Roman" w:eastAsiaTheme="minorEastAsia" w:hAnsi="Times New Roman" w:cs="Times New Roman"/>
          <w:color w:val="000000"/>
          <w:sz w:val="24"/>
          <w:szCs w:val="24"/>
          <w:lang w:eastAsia="zh-CN"/>
        </w:rPr>
        <w:t xml:space="preserve"> that the coronavirus (COVID-19) problem will end soon?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708FE637" w14:textId="77777777" w:rsidTr="002771B4">
        <w:trPr>
          <w:trHeight w:val="202"/>
        </w:trPr>
        <w:tc>
          <w:tcPr>
            <w:tcW w:w="1458" w:type="dxa"/>
            <w:gridSpan w:val="2"/>
          </w:tcPr>
          <w:p w14:paraId="4D2EA50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likely…</w:t>
            </w:r>
          </w:p>
        </w:tc>
        <w:tc>
          <w:tcPr>
            <w:tcW w:w="688" w:type="dxa"/>
          </w:tcPr>
          <w:p w14:paraId="117EC2F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70A05A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6887B1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1CE5FE0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E4E93D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78A049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4DE966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5A3DCCA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0FE21D6F"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likely</w:t>
            </w:r>
          </w:p>
        </w:tc>
      </w:tr>
      <w:tr w:rsidR="008D3E74" w:rsidRPr="00890281" w14:paraId="150C2D06" w14:textId="77777777" w:rsidTr="002771B4">
        <w:trPr>
          <w:trHeight w:val="202"/>
        </w:trPr>
        <w:tc>
          <w:tcPr>
            <w:tcW w:w="1073" w:type="dxa"/>
          </w:tcPr>
          <w:p w14:paraId="5B7FC35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4F75C81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7489A18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5F07627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3959F4C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B1160C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74BB436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F15C9B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11E76E2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7678D83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0F27EDB7"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09D7313E" w14:textId="4E88B024"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1</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w:t>
      </w:r>
      <w:r w:rsidR="008D3E74" w:rsidRPr="00890281">
        <w:rPr>
          <w:rFonts w:ascii="Times New Roman" w:eastAsiaTheme="minorEastAsia" w:hAnsi="Times New Roman" w:cs="Times New Roman"/>
          <w:color w:val="000000"/>
          <w:sz w:val="24"/>
          <w:szCs w:val="24"/>
          <w:u w:val="single"/>
          <w:lang w:eastAsia="zh-CN"/>
        </w:rPr>
        <w:t>hopeful are you</w:t>
      </w:r>
      <w:r w:rsidR="008D3E74" w:rsidRPr="00890281">
        <w:rPr>
          <w:rFonts w:ascii="Times New Roman" w:eastAsiaTheme="minorEastAsia" w:hAnsi="Times New Roman" w:cs="Times New Roman"/>
          <w:color w:val="000000"/>
          <w:sz w:val="24"/>
          <w:szCs w:val="24"/>
          <w:lang w:eastAsia="zh-CN"/>
        </w:rPr>
        <w:t xml:space="preserve"> that there will be a vaccine or a cure for coronavirus (COVID-19) within the coming year?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4C757615" w14:textId="77777777" w:rsidTr="002771B4">
        <w:trPr>
          <w:trHeight w:val="202"/>
        </w:trPr>
        <w:tc>
          <w:tcPr>
            <w:tcW w:w="1458" w:type="dxa"/>
            <w:gridSpan w:val="2"/>
          </w:tcPr>
          <w:p w14:paraId="1F88CE0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hopeful…</w:t>
            </w:r>
          </w:p>
        </w:tc>
        <w:tc>
          <w:tcPr>
            <w:tcW w:w="688" w:type="dxa"/>
          </w:tcPr>
          <w:p w14:paraId="5E538B7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61B7B8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75DBAB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51D0B07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E0E584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75CE16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140D95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FDE575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5FC966B1"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hopeful</w:t>
            </w:r>
          </w:p>
        </w:tc>
      </w:tr>
      <w:tr w:rsidR="008D3E74" w:rsidRPr="00890281" w14:paraId="541CF6AA" w14:textId="77777777" w:rsidTr="002771B4">
        <w:trPr>
          <w:trHeight w:val="202"/>
        </w:trPr>
        <w:tc>
          <w:tcPr>
            <w:tcW w:w="1073" w:type="dxa"/>
          </w:tcPr>
          <w:p w14:paraId="513FDF0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1A5C738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67C9B7C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409CE33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5DC5106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6C139A2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470CEC3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55CE8FC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706EE66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6989520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62FB7F6"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1FB16143" w14:textId="0A2F9492"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2</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w:t>
      </w:r>
      <w:r w:rsidR="008D3E74" w:rsidRPr="00890281">
        <w:rPr>
          <w:rFonts w:ascii="Times New Roman" w:eastAsiaTheme="minorEastAsia" w:hAnsi="Times New Roman" w:cs="Times New Roman"/>
          <w:color w:val="000000"/>
          <w:sz w:val="24"/>
          <w:szCs w:val="24"/>
          <w:u w:val="single"/>
          <w:lang w:eastAsia="zh-CN"/>
        </w:rPr>
        <w:t>likely is it</w:t>
      </w:r>
      <w:r w:rsidR="008D3E74" w:rsidRPr="00890281">
        <w:rPr>
          <w:rFonts w:ascii="Times New Roman" w:eastAsiaTheme="minorEastAsia" w:hAnsi="Times New Roman" w:cs="Times New Roman"/>
          <w:color w:val="000000"/>
          <w:sz w:val="24"/>
          <w:szCs w:val="24"/>
          <w:lang w:eastAsia="zh-CN"/>
        </w:rPr>
        <w:t xml:space="preserve"> that there will be a vaccine or a cure for coronavirus (COVID-19) within the coming year?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55FD53DC" w14:textId="77777777" w:rsidTr="002771B4">
        <w:trPr>
          <w:trHeight w:val="202"/>
        </w:trPr>
        <w:tc>
          <w:tcPr>
            <w:tcW w:w="1458" w:type="dxa"/>
            <w:gridSpan w:val="2"/>
          </w:tcPr>
          <w:p w14:paraId="72ED1BC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likely…</w:t>
            </w:r>
          </w:p>
        </w:tc>
        <w:tc>
          <w:tcPr>
            <w:tcW w:w="688" w:type="dxa"/>
          </w:tcPr>
          <w:p w14:paraId="0D4FBCB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706C80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A3402A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6856287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C5B43B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442495A"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E04FB8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032513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2562AFC1"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likely</w:t>
            </w:r>
          </w:p>
        </w:tc>
      </w:tr>
      <w:tr w:rsidR="008D3E74" w:rsidRPr="00890281" w14:paraId="1336DAEE" w14:textId="77777777" w:rsidTr="002771B4">
        <w:trPr>
          <w:trHeight w:val="202"/>
        </w:trPr>
        <w:tc>
          <w:tcPr>
            <w:tcW w:w="1073" w:type="dxa"/>
          </w:tcPr>
          <w:p w14:paraId="7286F17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3DEB4F0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0744B5A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71F9EB9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1BD0A9F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2F166BE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0A35AB8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802E9A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32CABD0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26C29E1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3A798D64"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6D40B007" w14:textId="7BCCBAED" w:rsidR="008D3E74" w:rsidRPr="00890281" w:rsidRDefault="00823635" w:rsidP="008D3E74">
      <w:pPr>
        <w:autoSpaceDE w:val="0"/>
        <w:autoSpaceDN w:val="0"/>
        <w:adjustRightInd w:val="0"/>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FAMILY &amp; RELATIONSHIPS: </w:t>
      </w:r>
    </w:p>
    <w:p w14:paraId="65ADE464" w14:textId="25F0FE7D"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3</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many people live in your house at the present time (including you)? </w:t>
      </w:r>
    </w:p>
    <w:tbl>
      <w:tblPr>
        <w:tblW w:w="0" w:type="auto"/>
        <w:tblInd w:w="-108" w:type="dxa"/>
        <w:tblLayout w:type="fixed"/>
        <w:tblLook w:val="0000" w:firstRow="0" w:lastRow="0" w:firstColumn="0" w:lastColumn="0" w:noHBand="0" w:noVBand="0"/>
      </w:tblPr>
      <w:tblGrid>
        <w:gridCol w:w="1073"/>
        <w:gridCol w:w="25"/>
        <w:gridCol w:w="1048"/>
        <w:gridCol w:w="1073"/>
        <w:gridCol w:w="1073"/>
        <w:gridCol w:w="1075"/>
        <w:gridCol w:w="1073"/>
        <w:gridCol w:w="1073"/>
        <w:gridCol w:w="1073"/>
        <w:gridCol w:w="612"/>
        <w:gridCol w:w="461"/>
        <w:gridCol w:w="1075"/>
      </w:tblGrid>
      <w:tr w:rsidR="008D3E74" w:rsidRPr="00890281" w14:paraId="46917AC7" w14:textId="77777777" w:rsidTr="002771B4">
        <w:trPr>
          <w:trHeight w:val="202"/>
        </w:trPr>
        <w:tc>
          <w:tcPr>
            <w:tcW w:w="1098" w:type="dxa"/>
            <w:gridSpan w:val="2"/>
          </w:tcPr>
          <w:p w14:paraId="5B1FC73D" w14:textId="260805B2" w:rsidR="008D3E74" w:rsidRPr="00890281" w:rsidRDefault="00323AF9"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I live alone.</w:t>
            </w:r>
          </w:p>
        </w:tc>
        <w:tc>
          <w:tcPr>
            <w:tcW w:w="1048" w:type="dxa"/>
          </w:tcPr>
          <w:p w14:paraId="6D2B531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220653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FD7B53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314ED3D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821E46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744229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BEF5577"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07AE9DE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50ED9C49" w14:textId="77777777" w:rsidR="008D3E74" w:rsidRPr="00890281" w:rsidRDefault="008D3E74" w:rsidP="002771B4">
            <w:pPr>
              <w:rPr>
                <w:rFonts w:ascii="Times New Roman" w:eastAsiaTheme="minorEastAsia" w:hAnsi="Times New Roman" w:cs="Times New Roman"/>
                <w:color w:val="000000"/>
                <w:sz w:val="24"/>
                <w:szCs w:val="24"/>
                <w:lang w:eastAsia="zh-CN"/>
              </w:rPr>
            </w:pPr>
          </w:p>
        </w:tc>
      </w:tr>
      <w:tr w:rsidR="008D3E74" w:rsidRPr="00890281" w14:paraId="2C9FEEAB" w14:textId="77777777" w:rsidTr="002771B4">
        <w:trPr>
          <w:trHeight w:val="202"/>
        </w:trPr>
        <w:tc>
          <w:tcPr>
            <w:tcW w:w="1073" w:type="dxa"/>
          </w:tcPr>
          <w:p w14:paraId="5620117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274ACEA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7BE6E75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6446969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030B83C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6BCC601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1A8EF53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796181C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2CBC06A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4459305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10 or more</w:t>
            </w:r>
          </w:p>
        </w:tc>
      </w:tr>
      <w:tr w:rsidR="008D3E74" w:rsidRPr="00890281" w14:paraId="357F6596" w14:textId="77777777" w:rsidTr="002771B4">
        <w:trPr>
          <w:trHeight w:val="202"/>
        </w:trPr>
        <w:tc>
          <w:tcPr>
            <w:tcW w:w="1073" w:type="dxa"/>
          </w:tcPr>
          <w:p w14:paraId="596CE47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gridSpan w:val="2"/>
          </w:tcPr>
          <w:p w14:paraId="41848C1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4FFC57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347686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557C3EA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A7BAE3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5D6190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18B77E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gridSpan w:val="2"/>
          </w:tcPr>
          <w:p w14:paraId="6E84195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5CCCBD1A" w14:textId="77777777" w:rsidR="008D3E74" w:rsidRPr="00890281" w:rsidRDefault="008D3E74" w:rsidP="002771B4">
            <w:pPr>
              <w:rPr>
                <w:rFonts w:ascii="Times New Roman" w:eastAsiaTheme="minorEastAsia" w:hAnsi="Times New Roman" w:cs="Times New Roman"/>
                <w:color w:val="000000"/>
                <w:sz w:val="24"/>
                <w:szCs w:val="24"/>
                <w:lang w:eastAsia="zh-CN"/>
              </w:rPr>
            </w:pPr>
          </w:p>
        </w:tc>
      </w:tr>
    </w:tbl>
    <w:p w14:paraId="73690ED8" w14:textId="582F7430"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4</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Please describe your household members (indicate number): </w:t>
      </w:r>
    </w:p>
    <w:p w14:paraId="206B6F21" w14:textId="77777777"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Pr="00890281">
        <w:rPr>
          <w:rFonts w:ascii="Times New Roman" w:hAnsi="Times New Roman" w:cs="Times New Roman"/>
        </w:rPr>
        <w:t xml:space="preserve">Not applicable, I live alone </w:t>
      </w:r>
    </w:p>
    <w:p w14:paraId="549305CD" w14:textId="700503FE"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Child/children below the age of 5 </w:t>
      </w:r>
    </w:p>
    <w:p w14:paraId="275267E2" w14:textId="0B7724DB"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Child/children between 5-11 </w:t>
      </w:r>
    </w:p>
    <w:p w14:paraId="1F681DD9" w14:textId="74CDA984"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Child/children between 12-17 </w:t>
      </w:r>
    </w:p>
    <w:p w14:paraId="784DD203" w14:textId="10ED237E"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Child/children 18 or above </w:t>
      </w:r>
    </w:p>
    <w:p w14:paraId="5C7EC888" w14:textId="74775A08"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Partner/spouse </w:t>
      </w:r>
    </w:p>
    <w:p w14:paraId="06DFE499" w14:textId="21C5ED21"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lastRenderedPageBreak/>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Parent/parents </w:t>
      </w:r>
    </w:p>
    <w:p w14:paraId="5651773B" w14:textId="4126C728"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Other relative/relatives </w:t>
      </w:r>
    </w:p>
    <w:p w14:paraId="0E57EE60" w14:textId="07B31DE7"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 xml:space="preserve">___ </w:t>
      </w:r>
      <w:r w:rsidR="00404B98" w:rsidRPr="00890281">
        <w:rPr>
          <w:rFonts w:ascii="Times New Roman" w:eastAsia="Times New Roman" w:hAnsi="Times New Roman" w:cs="Times New Roman"/>
        </w:rPr>
        <w:t xml:space="preserve">Number of </w:t>
      </w:r>
      <w:r w:rsidRPr="00890281">
        <w:rPr>
          <w:rFonts w:ascii="Times New Roman" w:hAnsi="Times New Roman" w:cs="Times New Roman"/>
        </w:rPr>
        <w:t xml:space="preserve">Roommate/roommates </w:t>
      </w:r>
    </w:p>
    <w:p w14:paraId="5E60877B" w14:textId="067F41C1" w:rsidR="008D3E74" w:rsidRPr="00890281" w:rsidRDefault="000932CA" w:rsidP="008D3E74">
      <w:pPr>
        <w:pStyle w:val="Default"/>
        <w:ind w:left="720"/>
        <w:rPr>
          <w:rFonts w:ascii="Times New Roman" w:hAnsi="Times New Roman" w:cs="Times New Roman"/>
        </w:rPr>
      </w:pPr>
      <w:r w:rsidRPr="00890281">
        <w:rPr>
          <w:rFonts w:ascii="Times New Roman" w:eastAsia="Times New Roman" w:hAnsi="Times New Roman" w:cs="Times New Roman"/>
        </w:rPr>
        <w:t>___ If not</w:t>
      </w:r>
      <w:r w:rsidR="008B5ABF" w:rsidRPr="00890281">
        <w:rPr>
          <w:rFonts w:ascii="Times New Roman" w:eastAsia="Times New Roman" w:hAnsi="Times New Roman" w:cs="Times New Roman"/>
        </w:rPr>
        <w:t xml:space="preserve"> listed </w:t>
      </w:r>
      <w:r w:rsidR="00CC2F7B" w:rsidRPr="00890281">
        <w:rPr>
          <w:rFonts w:ascii="Times New Roman" w:eastAsia="Times New Roman" w:hAnsi="Times New Roman" w:cs="Times New Roman"/>
        </w:rPr>
        <w:t>abo</w:t>
      </w:r>
      <w:r w:rsidR="008B5ABF" w:rsidRPr="00890281">
        <w:rPr>
          <w:rFonts w:ascii="Times New Roman" w:eastAsia="Times New Roman" w:hAnsi="Times New Roman" w:cs="Times New Roman"/>
        </w:rPr>
        <w:t>ve</w:t>
      </w:r>
      <w:r w:rsidRPr="00890281">
        <w:rPr>
          <w:rFonts w:ascii="Times New Roman" w:eastAsia="Times New Roman" w:hAnsi="Times New Roman" w:cs="Times New Roman"/>
        </w:rPr>
        <w:t xml:space="preserve">, </w:t>
      </w:r>
      <w:r w:rsidR="008D3E74" w:rsidRPr="00890281">
        <w:rPr>
          <w:rFonts w:ascii="Times New Roman" w:eastAsia="Times New Roman" w:hAnsi="Times New Roman" w:cs="Times New Roman"/>
        </w:rPr>
        <w:t>please specify:</w:t>
      </w:r>
      <w:r w:rsidR="008D3E74" w:rsidRPr="00890281">
        <w:rPr>
          <w:rFonts w:ascii="Times New Roman" w:hAnsi="Times New Roman" w:cs="Times New Roman"/>
        </w:rPr>
        <w:t xml:space="preserve"> ________________________________________ </w:t>
      </w:r>
    </w:p>
    <w:p w14:paraId="383A52C6" w14:textId="109943A8" w:rsidR="008D3E74" w:rsidRPr="00890281" w:rsidRDefault="008D3E74" w:rsidP="008D3E74">
      <w:pPr>
        <w:pStyle w:val="Default"/>
        <w:ind w:left="720"/>
        <w:rPr>
          <w:rFonts w:ascii="Times New Roman" w:hAnsi="Times New Roman" w:cs="Times New Roman"/>
        </w:rPr>
      </w:pPr>
      <w:r w:rsidRPr="00890281">
        <w:rPr>
          <w:rFonts w:ascii="Times New Roman" w:eastAsia="Times New Roman" w:hAnsi="Times New Roman" w:cs="Times New Roman"/>
        </w:rPr>
        <w:t>___</w:t>
      </w:r>
      <w:r w:rsidRPr="00890281">
        <w:rPr>
          <w:rFonts w:ascii="Times New Roman" w:eastAsia="Times New Roman" w:hAnsi="Times New Roman" w:cs="Times New Roman"/>
          <w:b/>
          <w:vertAlign w:val="subscript"/>
        </w:rPr>
        <w:t xml:space="preserve"> </w:t>
      </w:r>
      <w:r w:rsidRPr="00890281">
        <w:rPr>
          <w:rFonts w:ascii="Times New Roman" w:hAnsi="Times New Roman" w:cs="Times New Roman"/>
        </w:rPr>
        <w:t xml:space="preserve">Someone in my household is pregnant/expecting child </w:t>
      </w:r>
      <w:r w:rsidR="00404B98" w:rsidRPr="00890281">
        <w:rPr>
          <w:rFonts w:ascii="Times New Roman" w:hAnsi="Times New Roman" w:cs="Times New Roman"/>
        </w:rPr>
        <w:t>(indicate number)</w:t>
      </w:r>
    </w:p>
    <w:p w14:paraId="30864EA5"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2B83EC2E" w14:textId="3D2C855D"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5</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Do you live with any pets? </w:t>
      </w:r>
    </w:p>
    <w:tbl>
      <w:tblPr>
        <w:tblW w:w="4602" w:type="dxa"/>
        <w:tblInd w:w="630" w:type="dxa"/>
        <w:tblLayout w:type="fixed"/>
        <w:tblLook w:val="0000" w:firstRow="0" w:lastRow="0" w:firstColumn="0" w:lastColumn="0" w:noHBand="0" w:noVBand="0"/>
      </w:tblPr>
      <w:tblGrid>
        <w:gridCol w:w="4602"/>
      </w:tblGrid>
      <w:tr w:rsidR="008D3E74" w:rsidRPr="00890281" w14:paraId="0104FF69" w14:textId="77777777" w:rsidTr="002771B4">
        <w:trPr>
          <w:trHeight w:val="297"/>
        </w:trPr>
        <w:tc>
          <w:tcPr>
            <w:tcW w:w="4602" w:type="dxa"/>
          </w:tcPr>
          <w:p w14:paraId="7F086B30"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No</w:t>
            </w:r>
          </w:p>
        </w:tc>
      </w:tr>
      <w:tr w:rsidR="008D3E74" w:rsidRPr="00890281" w14:paraId="6B336EA8" w14:textId="77777777" w:rsidTr="002771B4">
        <w:trPr>
          <w:trHeight w:val="517"/>
        </w:trPr>
        <w:tc>
          <w:tcPr>
            <w:tcW w:w="4602" w:type="dxa"/>
          </w:tcPr>
          <w:p w14:paraId="37C71312" w14:textId="77777777" w:rsidR="008D3E74" w:rsidRPr="00890281" w:rsidRDefault="008D3E74" w:rsidP="002771B4">
            <w:pPr>
              <w:rPr>
                <w:rFonts w:ascii="Times New Roman" w:eastAsia="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Yes</w:t>
            </w:r>
          </w:p>
        </w:tc>
      </w:tr>
    </w:tbl>
    <w:p w14:paraId="2F291586" w14:textId="65CDD96B"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bookmarkStart w:id="4" w:name="_Hlk97301173"/>
      <w:r w:rsidRPr="00890281">
        <w:rPr>
          <w:rFonts w:ascii="Times New Roman" w:hAnsi="Times New Roman" w:cs="Times New Roman"/>
          <w:b/>
          <w:sz w:val="24"/>
          <w:szCs w:val="24"/>
        </w:rPr>
        <w:t>(76</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w:t>
      </w:r>
      <w:r w:rsidR="0084540D" w:rsidRPr="00890281">
        <w:rPr>
          <w:rFonts w:ascii="Times New Roman" w:eastAsiaTheme="minorEastAsia" w:hAnsi="Times New Roman" w:cs="Times New Roman"/>
          <w:color w:val="000000"/>
          <w:sz w:val="24"/>
          <w:szCs w:val="24"/>
          <w:lang w:eastAsia="zh-CN"/>
        </w:rPr>
        <w:t>A</w:t>
      </w:r>
      <w:r w:rsidR="008D3E74" w:rsidRPr="00890281">
        <w:rPr>
          <w:rFonts w:ascii="Times New Roman" w:eastAsiaTheme="minorEastAsia" w:hAnsi="Times New Roman" w:cs="Times New Roman"/>
          <w:color w:val="000000"/>
          <w:sz w:val="24"/>
          <w:szCs w:val="24"/>
          <w:lang w:eastAsia="zh-CN"/>
        </w:rPr>
        <w:t>re you experiencing any of the following due to COVID-19</w:t>
      </w:r>
      <w:r w:rsidR="0084540D" w:rsidRPr="00890281">
        <w:rPr>
          <w:rFonts w:ascii="Times New Roman" w:eastAsiaTheme="minorEastAsia" w:hAnsi="Times New Roman" w:cs="Times New Roman"/>
          <w:color w:val="000000"/>
          <w:sz w:val="24"/>
          <w:szCs w:val="24"/>
          <w:lang w:eastAsia="zh-CN"/>
        </w:rPr>
        <w:t xml:space="preserve"> outbreak</w:t>
      </w:r>
      <w:r w:rsidR="008D3E74" w:rsidRPr="00890281">
        <w:rPr>
          <w:rFonts w:ascii="Times New Roman" w:eastAsiaTheme="minorEastAsia" w:hAnsi="Times New Roman" w:cs="Times New Roman"/>
          <w:color w:val="000000"/>
          <w:sz w:val="24"/>
          <w:szCs w:val="24"/>
          <w:lang w:eastAsia="zh-CN"/>
        </w:rPr>
        <w:t xml:space="preserve">? </w:t>
      </w:r>
      <w:r w:rsidR="00B7194A" w:rsidRPr="00890281">
        <w:rPr>
          <w:rFonts w:ascii="Times New Roman" w:eastAsia="Times New Roman" w:hAnsi="Times New Roman" w:cs="Times New Roman"/>
          <w:sz w:val="24"/>
          <w:szCs w:val="24"/>
        </w:rPr>
        <w:t>Please select</w:t>
      </w:r>
      <w:r w:rsidR="000932CA" w:rsidRPr="00890281">
        <w:rPr>
          <w:rFonts w:ascii="Times New Roman" w:eastAsia="Times New Roman" w:hAnsi="Times New Roman" w:cs="Times New Roman"/>
          <w:sz w:val="24"/>
          <w:szCs w:val="24"/>
        </w:rPr>
        <w:t xml:space="preserve"> all </w:t>
      </w:r>
      <w:r w:rsidR="008D3E74" w:rsidRPr="00890281">
        <w:rPr>
          <w:rFonts w:ascii="Times New Roman" w:eastAsia="Times New Roman" w:hAnsi="Times New Roman" w:cs="Times New Roman"/>
          <w:sz w:val="24"/>
          <w:szCs w:val="24"/>
        </w:rPr>
        <w:t xml:space="preserve">options </w:t>
      </w:r>
      <w:r w:rsidR="00B7194A" w:rsidRPr="00890281">
        <w:rPr>
          <w:rFonts w:ascii="Times New Roman" w:eastAsia="Times New Roman" w:hAnsi="Times New Roman" w:cs="Times New Roman"/>
          <w:sz w:val="24"/>
          <w:szCs w:val="24"/>
        </w:rPr>
        <w:t xml:space="preserve">that </w:t>
      </w:r>
      <w:r w:rsidR="000932CA" w:rsidRPr="00890281">
        <w:rPr>
          <w:rFonts w:ascii="Times New Roman" w:eastAsia="Times New Roman" w:hAnsi="Times New Roman" w:cs="Times New Roman"/>
          <w:sz w:val="24"/>
          <w:szCs w:val="24"/>
        </w:rPr>
        <w:t>apply</w:t>
      </w:r>
      <w:r w:rsidR="008D3E74" w:rsidRPr="00890281">
        <w:rPr>
          <w:rFonts w:ascii="Times New Roman" w:eastAsia="Times New Roman" w:hAnsi="Times New Roman" w:cs="Times New Roman"/>
          <w:sz w:val="24"/>
          <w:szCs w:val="24"/>
        </w:rPr>
        <w:t xml:space="preserve"> to you.</w:t>
      </w:r>
    </w:p>
    <w:bookmarkEnd w:id="4"/>
    <w:p w14:paraId="562B7E22"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 lost your job </w:t>
      </w:r>
    </w:p>
    <w:p w14:paraId="5D92D0FE"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r salary, hours, or contracts were significantly reduced </w:t>
      </w:r>
    </w:p>
    <w:p w14:paraId="646876AA"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 are working outside the home as an essential worker </w:t>
      </w:r>
    </w:p>
    <w:p w14:paraId="169D4229"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 are physically returning to your workplace </w:t>
      </w:r>
    </w:p>
    <w:p w14:paraId="29FFCFAD"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 are taking on increased childcare duties </w:t>
      </w:r>
    </w:p>
    <w:p w14:paraId="55CEDCD7"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 are spending increased time to educate or support your child/children’s education </w:t>
      </w:r>
    </w:p>
    <w:p w14:paraId="7BFAF865"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u have fallen physically ill </w:t>
      </w:r>
    </w:p>
    <w:p w14:paraId="66184827"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8</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Family/household member lost their job </w:t>
      </w:r>
    </w:p>
    <w:p w14:paraId="4C94FDF9"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9</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Family/household member’s salary, hours, or contracts were significantly reduced </w:t>
      </w:r>
    </w:p>
    <w:p w14:paraId="0AE01253"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0</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Family/household member or friend fallen physically ill </w:t>
      </w:r>
    </w:p>
    <w:p w14:paraId="512BBDF6"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Family/household member with a mental illness is showing increased symptoms </w:t>
      </w:r>
    </w:p>
    <w:p w14:paraId="16236EF8"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2</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Family/household member died of COVID19 </w:t>
      </w:r>
    </w:p>
    <w:p w14:paraId="6864E972"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Family/household member died unrelated to COVID19 </w:t>
      </w:r>
    </w:p>
    <w:p w14:paraId="025CB3F4"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4</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Someone you know has died of the Coronavirus </w:t>
      </w:r>
    </w:p>
    <w:p w14:paraId="39703C95"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5</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Someone you know has lost a friend or family member to the Coronavirus </w:t>
      </w:r>
    </w:p>
    <w:p w14:paraId="21D0E8AA"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 </w:t>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6</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None of the above </w:t>
      </w:r>
    </w:p>
    <w:p w14:paraId="667A85A4" w14:textId="77777777" w:rsidR="008D3E74" w:rsidRPr="00890281" w:rsidRDefault="008D3E74" w:rsidP="008D3E74">
      <w:pPr>
        <w:rPr>
          <w:rFonts w:ascii="Times New Roman" w:eastAsiaTheme="minorEastAsia" w:hAnsi="Times New Roman" w:cs="Times New Roman"/>
          <w:color w:val="000000"/>
          <w:sz w:val="24"/>
          <w:szCs w:val="24"/>
          <w:lang w:eastAsia="zh-CN"/>
        </w:rPr>
      </w:pPr>
    </w:p>
    <w:p w14:paraId="0565D426" w14:textId="5A54C2CE"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7</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How have the relationships between members of your family/household been </w:t>
      </w:r>
      <w:r w:rsidR="00D41D4C" w:rsidRPr="00890281">
        <w:rPr>
          <w:rFonts w:ascii="Times New Roman" w:eastAsiaTheme="minorEastAsia" w:hAnsi="Times New Roman" w:cs="Times New Roman"/>
          <w:color w:val="000000"/>
          <w:sz w:val="24"/>
          <w:szCs w:val="24"/>
          <w:lang w:eastAsia="zh-CN"/>
        </w:rPr>
        <w:t xml:space="preserve">during the COVID-19 </w:t>
      </w:r>
      <w:r w:rsidR="00873031"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3A6D97F9" w14:textId="77777777" w:rsidTr="002771B4">
        <w:trPr>
          <w:trHeight w:val="202"/>
        </w:trPr>
        <w:tc>
          <w:tcPr>
            <w:tcW w:w="1458" w:type="dxa"/>
            <w:gridSpan w:val="2"/>
          </w:tcPr>
          <w:p w14:paraId="2E887B0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lastRenderedPageBreak/>
              <w:t>Extremely negative…</w:t>
            </w:r>
          </w:p>
        </w:tc>
        <w:tc>
          <w:tcPr>
            <w:tcW w:w="688" w:type="dxa"/>
          </w:tcPr>
          <w:p w14:paraId="44E5022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091667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515CA1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2FF59CE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C923D7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14DB4E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D211F3C"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2AB8388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785D9D6F"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positive</w:t>
            </w:r>
          </w:p>
        </w:tc>
      </w:tr>
      <w:tr w:rsidR="008D3E74" w:rsidRPr="00890281" w14:paraId="68B99CF0" w14:textId="77777777" w:rsidTr="002771B4">
        <w:trPr>
          <w:trHeight w:val="202"/>
        </w:trPr>
        <w:tc>
          <w:tcPr>
            <w:tcW w:w="1073" w:type="dxa"/>
          </w:tcPr>
          <w:p w14:paraId="196BED9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5C87AF2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5C571C1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14DDB60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189C5D2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1AE15E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4E8C1BD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70159CF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0832911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16F5A4A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33C684F8"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61E7F981" w14:textId="4CD567B6"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8</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w:t>
      </w:r>
      <w:r w:rsidR="00D41D4C" w:rsidRPr="00890281">
        <w:rPr>
          <w:rFonts w:ascii="Times New Roman" w:eastAsiaTheme="minorEastAsia" w:hAnsi="Times New Roman" w:cs="Times New Roman"/>
          <w:color w:val="000000"/>
          <w:sz w:val="24"/>
          <w:szCs w:val="24"/>
          <w:lang w:eastAsia="zh-CN"/>
        </w:rPr>
        <w:t xml:space="preserve">During the COVID-19 </w:t>
      </w:r>
      <w:r w:rsidR="00A15B92"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how often did you feel that you lack companionship? </w:t>
      </w:r>
    </w:p>
    <w:p w14:paraId="1B5BBAC8"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Hardly ever</w:t>
      </w:r>
      <w:r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 </w:t>
      </w:r>
      <w:r w:rsidRPr="00890281">
        <w:rPr>
          <w:rFonts w:ascii="Times New Roman" w:eastAsiaTheme="minorEastAsia" w:hAnsi="Times New Roman" w:cs="Times New Roman"/>
          <w:color w:val="000000"/>
          <w:sz w:val="24"/>
          <w:szCs w:val="24"/>
          <w:lang w:eastAsia="zh-CN"/>
        </w:rPr>
        <w:t xml:space="preserve">Some of the time </w:t>
      </w:r>
      <w:r w:rsidRPr="00890281">
        <w:rPr>
          <w:rFonts w:ascii="Times New Roman" w:eastAsiaTheme="minorEastAsia" w:hAnsi="Times New Roman" w:cs="Times New Roman"/>
          <w:color w:val="000000"/>
          <w:sz w:val="24"/>
          <w:szCs w:val="24"/>
          <w:lang w:eastAsia="zh-CN"/>
        </w:rPr>
        <w:tab/>
      </w:r>
      <w:r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Often </w:t>
      </w:r>
    </w:p>
    <w:p w14:paraId="29195A3B"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4CA75F87" w14:textId="0F48E5C7"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79</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w:t>
      </w:r>
      <w:r w:rsidR="00D41D4C" w:rsidRPr="00890281">
        <w:rPr>
          <w:rFonts w:ascii="Times New Roman" w:eastAsiaTheme="minorEastAsia" w:hAnsi="Times New Roman" w:cs="Times New Roman"/>
          <w:color w:val="000000"/>
          <w:sz w:val="24"/>
          <w:szCs w:val="24"/>
          <w:lang w:eastAsia="zh-CN"/>
        </w:rPr>
        <w:t xml:space="preserve">During the COVID-19 </w:t>
      </w:r>
      <w:r w:rsidR="00A15B92"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how often did you feel left out? </w:t>
      </w:r>
    </w:p>
    <w:p w14:paraId="4C088C91"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Hardly ever</w:t>
      </w:r>
      <w:r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 </w:t>
      </w:r>
      <w:r w:rsidRPr="00890281">
        <w:rPr>
          <w:rFonts w:ascii="Times New Roman" w:eastAsiaTheme="minorEastAsia" w:hAnsi="Times New Roman" w:cs="Times New Roman"/>
          <w:color w:val="000000"/>
          <w:sz w:val="24"/>
          <w:szCs w:val="24"/>
          <w:lang w:eastAsia="zh-CN"/>
        </w:rPr>
        <w:t xml:space="preserve">Some of the time </w:t>
      </w:r>
      <w:r w:rsidRPr="00890281">
        <w:rPr>
          <w:rFonts w:ascii="Times New Roman" w:eastAsiaTheme="minorEastAsia" w:hAnsi="Times New Roman" w:cs="Times New Roman"/>
          <w:color w:val="000000"/>
          <w:sz w:val="24"/>
          <w:szCs w:val="24"/>
          <w:lang w:eastAsia="zh-CN"/>
        </w:rPr>
        <w:tab/>
      </w:r>
      <w:r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Often </w:t>
      </w:r>
    </w:p>
    <w:p w14:paraId="7F057E4C"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10CB31D5" w14:textId="3B3DB0FB" w:rsidR="008D3E74" w:rsidRPr="00890281" w:rsidRDefault="00404B98"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0</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w:t>
      </w:r>
      <w:r w:rsidR="00D41D4C" w:rsidRPr="00890281">
        <w:rPr>
          <w:rFonts w:ascii="Times New Roman" w:eastAsiaTheme="minorEastAsia" w:hAnsi="Times New Roman" w:cs="Times New Roman"/>
          <w:color w:val="000000"/>
          <w:sz w:val="24"/>
          <w:szCs w:val="24"/>
          <w:lang w:eastAsia="zh-CN"/>
        </w:rPr>
        <w:t xml:space="preserve">During the COVID-19 </w:t>
      </w:r>
      <w:r w:rsidR="00A15B92" w:rsidRPr="00890281">
        <w:rPr>
          <w:rFonts w:ascii="Times New Roman" w:eastAsiaTheme="minorEastAsia" w:hAnsi="Times New Roman" w:cs="Times New Roman"/>
          <w:color w:val="000000"/>
          <w:sz w:val="24"/>
          <w:szCs w:val="24"/>
          <w:lang w:eastAsia="zh-CN"/>
        </w:rPr>
        <w:t>outbreak</w:t>
      </w:r>
      <w:r w:rsidR="008D3E74" w:rsidRPr="00890281">
        <w:rPr>
          <w:rFonts w:ascii="Times New Roman" w:eastAsiaTheme="minorEastAsia" w:hAnsi="Times New Roman" w:cs="Times New Roman"/>
          <w:color w:val="000000"/>
          <w:sz w:val="24"/>
          <w:szCs w:val="24"/>
          <w:lang w:eastAsia="zh-CN"/>
        </w:rPr>
        <w:t xml:space="preserve">, how often did you feel isolated from others? </w:t>
      </w:r>
    </w:p>
    <w:p w14:paraId="5E43748B"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Hardly ever</w:t>
      </w:r>
      <w:r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2 </w:t>
      </w:r>
      <w:r w:rsidRPr="00890281">
        <w:rPr>
          <w:rFonts w:ascii="Times New Roman" w:eastAsiaTheme="minorEastAsia" w:hAnsi="Times New Roman" w:cs="Times New Roman"/>
          <w:color w:val="000000"/>
          <w:sz w:val="24"/>
          <w:szCs w:val="24"/>
          <w:lang w:eastAsia="zh-CN"/>
        </w:rPr>
        <w:t xml:space="preserve">Some of the time </w:t>
      </w:r>
      <w:r w:rsidRPr="00890281">
        <w:rPr>
          <w:rFonts w:ascii="Times New Roman" w:eastAsiaTheme="minorEastAsia" w:hAnsi="Times New Roman" w:cs="Times New Roman"/>
          <w:color w:val="000000"/>
          <w:sz w:val="24"/>
          <w:szCs w:val="24"/>
          <w:lang w:eastAsia="zh-CN"/>
        </w:rPr>
        <w:tab/>
      </w:r>
      <w:r w:rsidRPr="00890281">
        <w:rPr>
          <w:rFonts w:ascii="Times New Roman" w:eastAsiaTheme="minorEastAsia" w:hAnsi="Times New Roman" w:cs="Times New Roman"/>
          <w:color w:val="000000"/>
          <w:sz w:val="24"/>
          <w:szCs w:val="24"/>
          <w:lang w:eastAsia="zh-CN"/>
        </w:rPr>
        <w:tab/>
      </w: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Often </w:t>
      </w:r>
    </w:p>
    <w:p w14:paraId="5CDAF33A" w14:textId="77777777" w:rsidR="008D3E74" w:rsidRPr="00890281" w:rsidRDefault="008D3E74" w:rsidP="008D3E74">
      <w:pPr>
        <w:rPr>
          <w:rFonts w:ascii="Times New Roman" w:eastAsiaTheme="minorEastAsia" w:hAnsi="Times New Roman" w:cs="Times New Roman"/>
          <w:color w:val="000000"/>
          <w:sz w:val="24"/>
          <w:szCs w:val="24"/>
          <w:lang w:eastAsia="zh-CN"/>
        </w:rPr>
      </w:pPr>
    </w:p>
    <w:p w14:paraId="01D6C667" w14:textId="782C0B6F" w:rsidR="008D3E74" w:rsidRPr="00890281" w:rsidRDefault="00823635" w:rsidP="008D3E74">
      <w:pPr>
        <w:autoSpaceDE w:val="0"/>
        <w:autoSpaceDN w:val="0"/>
        <w:adjustRightInd w:val="0"/>
        <w:rPr>
          <w:rFonts w:ascii="Times New Roman" w:eastAsiaTheme="minorEastAsia" w:hAnsi="Times New Roman" w:cs="Times New Roman"/>
          <w:b/>
          <w:color w:val="000000"/>
          <w:sz w:val="24"/>
          <w:szCs w:val="24"/>
          <w:lang w:eastAsia="zh-CN"/>
        </w:rPr>
      </w:pPr>
      <w:r w:rsidRPr="00890281">
        <w:rPr>
          <w:rFonts w:ascii="Times New Roman" w:eastAsiaTheme="minorEastAsia" w:hAnsi="Times New Roman" w:cs="Times New Roman"/>
          <w:b/>
          <w:color w:val="000000"/>
          <w:sz w:val="24"/>
          <w:szCs w:val="24"/>
          <w:lang w:eastAsia="zh-CN"/>
        </w:rPr>
        <w:t xml:space="preserve">DAILY ACTIVITIES: </w:t>
      </w:r>
    </w:p>
    <w:p w14:paraId="2786104C" w14:textId="07140E7F" w:rsidR="008D3E74" w:rsidRPr="00890281" w:rsidRDefault="00404B98" w:rsidP="008D3E74">
      <w:pPr>
        <w:autoSpaceDE w:val="0"/>
        <w:autoSpaceDN w:val="0"/>
        <w:adjustRightInd w:val="0"/>
        <w:rPr>
          <w:rFonts w:ascii="Times New Roman" w:eastAsiaTheme="minorEastAsia" w:hAnsi="Times New Roman" w:cs="Times New Roman"/>
          <w:sz w:val="24"/>
          <w:szCs w:val="24"/>
          <w:lang w:eastAsia="zh-CN"/>
        </w:rPr>
      </w:pPr>
      <w:r w:rsidRPr="00890281">
        <w:rPr>
          <w:rFonts w:ascii="Times New Roman" w:hAnsi="Times New Roman" w:cs="Times New Roman"/>
          <w:b/>
          <w:sz w:val="24"/>
          <w:szCs w:val="24"/>
        </w:rPr>
        <w:t>(81</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sz w:val="24"/>
          <w:szCs w:val="24"/>
          <w:lang w:eastAsia="zh-CN"/>
        </w:rPr>
        <w:t xml:space="preserve"> </w:t>
      </w:r>
      <w:r w:rsidR="00FA1AFF" w:rsidRPr="00890281">
        <w:rPr>
          <w:rFonts w:ascii="Times New Roman" w:eastAsiaTheme="minorEastAsia" w:hAnsi="Times New Roman" w:cs="Times New Roman"/>
          <w:sz w:val="24"/>
          <w:szCs w:val="24"/>
          <w:lang w:eastAsia="zh-CN"/>
        </w:rPr>
        <w:t>P</w:t>
      </w:r>
      <w:r w:rsidR="008D3E74" w:rsidRPr="00890281">
        <w:rPr>
          <w:rFonts w:ascii="Times New Roman" w:eastAsiaTheme="minorEastAsia" w:hAnsi="Times New Roman" w:cs="Times New Roman"/>
          <w:sz w:val="24"/>
          <w:szCs w:val="24"/>
          <w:lang w:eastAsia="zh-CN"/>
        </w:rPr>
        <w:t>lease check all that apply and rate the extent of your overall engagement in the</w:t>
      </w:r>
      <w:r w:rsidR="00FA1AFF" w:rsidRPr="00890281">
        <w:rPr>
          <w:rFonts w:ascii="Times New Roman" w:eastAsiaTheme="minorEastAsia" w:hAnsi="Times New Roman" w:cs="Times New Roman"/>
          <w:sz w:val="24"/>
          <w:szCs w:val="24"/>
          <w:lang w:eastAsia="zh-CN"/>
        </w:rPr>
        <w:t xml:space="preserve"> following</w:t>
      </w:r>
      <w:r w:rsidR="008D3E74" w:rsidRPr="00890281">
        <w:rPr>
          <w:rFonts w:ascii="Times New Roman" w:eastAsiaTheme="minorEastAsia" w:hAnsi="Times New Roman" w:cs="Times New Roman"/>
          <w:sz w:val="24"/>
          <w:szCs w:val="24"/>
          <w:lang w:eastAsia="zh-CN"/>
        </w:rPr>
        <w:t xml:space="preserve"> activities relative to before the COVID-19 outbreak. </w:t>
      </w:r>
    </w:p>
    <w:p w14:paraId="5D2BF3E6" w14:textId="77777777" w:rsidR="008D3E74" w:rsidRPr="00890281" w:rsidRDefault="008D3E74" w:rsidP="008D3E74">
      <w:pPr>
        <w:pStyle w:val="Default"/>
        <w:rPr>
          <w:rFonts w:ascii="Times New Roman" w:hAnsi="Times New Roman" w:cs="Times New Roman"/>
        </w:rPr>
      </w:pPr>
    </w:p>
    <w:p w14:paraId="7A38A98D" w14:textId="1FABE39F" w:rsidR="008D3E74" w:rsidRPr="00890281" w:rsidRDefault="00E00A7B" w:rsidP="008D3E74">
      <w:pPr>
        <w:pStyle w:val="Default"/>
        <w:rPr>
          <w:rFonts w:ascii="Times New Roman" w:hAnsi="Times New Roman" w:cs="Times New Roman"/>
        </w:rPr>
      </w:pPr>
      <w:r w:rsidRPr="00890281">
        <w:rPr>
          <w:rFonts w:ascii="Times New Roman" w:hAnsi="Times New Roman" w:cs="Times New Roman"/>
        </w:rPr>
        <w:t>Exercise. P</w:t>
      </w:r>
      <w:r w:rsidRPr="00890281">
        <w:rPr>
          <w:rFonts w:ascii="Times New Roman" w:eastAsia="Times New Roman" w:hAnsi="Times New Roman" w:cs="Times New Roman"/>
        </w:rPr>
        <w:t>lease select</w:t>
      </w:r>
      <w:r w:rsidR="008D3E74" w:rsidRPr="00890281">
        <w:rPr>
          <w:rFonts w:ascii="Times New Roman" w:eastAsia="Times New Roman" w:hAnsi="Times New Roman" w:cs="Times New Roman"/>
        </w:rPr>
        <w:t xml:space="preserve"> </w:t>
      </w:r>
      <w:r w:rsidR="007F272F" w:rsidRPr="00890281">
        <w:rPr>
          <w:rFonts w:ascii="Times New Roman" w:eastAsia="Times New Roman" w:hAnsi="Times New Roman" w:cs="Times New Roman"/>
        </w:rPr>
        <w:t xml:space="preserve">all </w:t>
      </w:r>
      <w:r w:rsidR="008D3E74" w:rsidRPr="00890281">
        <w:rPr>
          <w:rFonts w:ascii="Times New Roman" w:eastAsia="Times New Roman" w:hAnsi="Times New Roman" w:cs="Times New Roman"/>
        </w:rPr>
        <w:t xml:space="preserve">options </w:t>
      </w:r>
      <w:r w:rsidR="007F272F" w:rsidRPr="00890281">
        <w:rPr>
          <w:rFonts w:ascii="Times New Roman" w:eastAsia="Times New Roman" w:hAnsi="Times New Roman" w:cs="Times New Roman"/>
        </w:rPr>
        <w:t>that apply</w:t>
      </w:r>
      <w:r w:rsidRPr="00890281">
        <w:rPr>
          <w:rFonts w:ascii="Times New Roman" w:eastAsia="Times New Roman" w:hAnsi="Times New Roman" w:cs="Times New Roman"/>
        </w:rPr>
        <w:t xml:space="preserve"> to you</w:t>
      </w:r>
      <w:r w:rsidR="008D3E74" w:rsidRPr="00890281">
        <w:rPr>
          <w:rFonts w:ascii="Times New Roman" w:eastAsia="Times New Roman" w:hAnsi="Times New Roman" w:cs="Times New Roman"/>
        </w:rPr>
        <w:t xml:space="preserve">: </w:t>
      </w:r>
    </w:p>
    <w:p w14:paraId="6ACD6EBF"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Walking  </w:t>
      </w:r>
    </w:p>
    <w:p w14:paraId="661E7E36"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Running  </w:t>
      </w:r>
    </w:p>
    <w:p w14:paraId="3ADCBBF4"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Spinning  </w:t>
      </w:r>
    </w:p>
    <w:p w14:paraId="41234D6B"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Yoga  </w:t>
      </w:r>
    </w:p>
    <w:p w14:paraId="025DCA2E"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Weights  </w:t>
      </w:r>
    </w:p>
    <w:p w14:paraId="6322050D"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Dancing </w:t>
      </w:r>
    </w:p>
    <w:p w14:paraId="2B28A25C"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Biking  </w:t>
      </w:r>
    </w:p>
    <w:p w14:paraId="50E97DB6"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8</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Hiking </w:t>
      </w:r>
    </w:p>
    <w:p w14:paraId="0998AA59" w14:textId="691778B7" w:rsidR="00E75AC3" w:rsidRPr="00890281" w:rsidRDefault="008D3E74" w:rsidP="00FA1AFF">
      <w:pPr>
        <w:autoSpaceDE w:val="0"/>
        <w:autoSpaceDN w:val="0"/>
        <w:adjustRightInd w:val="0"/>
        <w:ind w:left="720"/>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007F272F" w:rsidRPr="00890281">
        <w:rPr>
          <w:rFonts w:ascii="Times New Roman" w:eastAsia="Times New Roman" w:hAnsi="Times New Roman" w:cs="Times New Roman"/>
          <w:sz w:val="24"/>
          <w:szCs w:val="24"/>
        </w:rPr>
        <w:t xml:space="preserve"> P</w:t>
      </w:r>
      <w:r w:rsidRPr="00890281">
        <w:rPr>
          <w:rFonts w:ascii="Times New Roman" w:eastAsia="Times New Roman" w:hAnsi="Times New Roman" w:cs="Times New Roman"/>
          <w:sz w:val="24"/>
          <w:szCs w:val="24"/>
        </w:rPr>
        <w:t>lease specify</w:t>
      </w:r>
      <w:r w:rsidR="007F272F" w:rsidRPr="00890281">
        <w:rPr>
          <w:rFonts w:ascii="Times New Roman" w:eastAsia="Times New Roman" w:hAnsi="Times New Roman" w:cs="Times New Roman"/>
          <w:sz w:val="24"/>
          <w:szCs w:val="24"/>
        </w:rPr>
        <w:t xml:space="preserve"> additional exercise</w:t>
      </w:r>
      <w:r w:rsidRPr="00890281">
        <w:rPr>
          <w:rFonts w:ascii="Times New Roman" w:eastAsia="Times New Roman" w:hAnsi="Times New Roman" w:cs="Times New Roman"/>
          <w:sz w:val="24"/>
          <w:szCs w:val="24"/>
        </w:rPr>
        <w:t>:</w:t>
      </w:r>
      <w:r w:rsidRPr="00890281">
        <w:rPr>
          <w:rFonts w:ascii="Times New Roman" w:hAnsi="Times New Roman" w:cs="Times New Roman"/>
          <w:sz w:val="24"/>
          <w:szCs w:val="24"/>
        </w:rPr>
        <w:t xml:space="preserve"> ____________________________________</w:t>
      </w:r>
    </w:p>
    <w:p w14:paraId="447EF480" w14:textId="2AD960E0" w:rsidR="00FA1AFF" w:rsidRPr="00890281" w:rsidRDefault="00FA1AFF" w:rsidP="00FA1AFF">
      <w:pPr>
        <w:autoSpaceDE w:val="0"/>
        <w:autoSpaceDN w:val="0"/>
        <w:adjustRightInd w:val="0"/>
        <w:ind w:left="720"/>
        <w:rPr>
          <w:rFonts w:ascii="Times New Roman" w:hAnsi="Times New Roman" w:cs="Times New Roman"/>
          <w:sz w:val="24"/>
          <w:szCs w:val="24"/>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 xml:space="preserve">78 </w:t>
      </w:r>
      <w:r w:rsidRPr="00890281">
        <w:rPr>
          <w:rFonts w:ascii="Times New Roman" w:eastAsia="Times New Roman" w:hAnsi="Times New Roman" w:cs="Times New Roman"/>
          <w:sz w:val="24"/>
          <w:szCs w:val="24"/>
        </w:rPr>
        <w:t xml:space="preserve">No, I do not exercise. </w:t>
      </w:r>
    </w:p>
    <w:p w14:paraId="1845D8D3" w14:textId="77777777" w:rsidR="008D3E74" w:rsidRPr="00890281" w:rsidRDefault="008D3E74" w:rsidP="008D3E74">
      <w:pPr>
        <w:rPr>
          <w:rFonts w:ascii="Times New Roman" w:eastAsiaTheme="minorEastAsia" w:hAnsi="Times New Roman" w:cs="Times New Roman"/>
          <w:color w:val="000000"/>
          <w:sz w:val="24"/>
          <w:szCs w:val="24"/>
          <w:lang w:eastAsia="zh-CN"/>
        </w:rPr>
      </w:pPr>
    </w:p>
    <w:p w14:paraId="4A9BE720" w14:textId="740565FB" w:rsidR="008D3E74" w:rsidRPr="00890281" w:rsidRDefault="00960BF6" w:rsidP="008D3E74">
      <w:pPr>
        <w:rPr>
          <w:rFonts w:ascii="Times New Roman" w:hAnsi="Times New Roman" w:cs="Times New Roman"/>
          <w:sz w:val="24"/>
          <w:szCs w:val="24"/>
        </w:rPr>
      </w:pPr>
      <w:r w:rsidRPr="00890281">
        <w:rPr>
          <w:rFonts w:ascii="Times New Roman" w:hAnsi="Times New Roman" w:cs="Times New Roman"/>
          <w:b/>
          <w:sz w:val="24"/>
          <w:szCs w:val="24"/>
        </w:rPr>
        <w:t>(81</w:t>
      </w:r>
      <w:r w:rsidR="00CE7B3E" w:rsidRPr="00890281">
        <w:rPr>
          <w:rFonts w:ascii="Times New Roman" w:hAnsi="Times New Roman" w:cs="Times New Roman"/>
          <w:b/>
          <w:sz w:val="24"/>
          <w:szCs w:val="24"/>
        </w:rPr>
        <w:t>a</w:t>
      </w:r>
      <w:r w:rsidR="008D3E74" w:rsidRPr="00890281">
        <w:rPr>
          <w:rFonts w:ascii="Times New Roman" w:hAnsi="Times New Roman" w:cs="Times New Roman"/>
          <w:b/>
          <w:sz w:val="24"/>
          <w:szCs w:val="24"/>
        </w:rPr>
        <w:t xml:space="preserve">) </w:t>
      </w:r>
      <w:r w:rsidR="008D3E74" w:rsidRPr="00890281">
        <w:rPr>
          <w:rFonts w:ascii="Times New Roman" w:hAnsi="Times New Roman" w:cs="Times New Roman"/>
          <w:sz w:val="24"/>
          <w:szCs w:val="24"/>
        </w:rPr>
        <w:t>My exercise activity level has been</w:t>
      </w:r>
      <w:r w:rsidR="000C195E" w:rsidRPr="00890281">
        <w:rPr>
          <w:rFonts w:ascii="Times New Roman" w:hAnsi="Times New Roman" w:cs="Times New Roman"/>
          <w:sz w:val="24"/>
          <w:szCs w:val="24"/>
        </w:rPr>
        <w:t>:</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2F421AE8" w14:textId="77777777" w:rsidTr="002771B4">
        <w:trPr>
          <w:trHeight w:val="202"/>
        </w:trPr>
        <w:tc>
          <w:tcPr>
            <w:tcW w:w="1458" w:type="dxa"/>
            <w:gridSpan w:val="2"/>
          </w:tcPr>
          <w:p w14:paraId="59FE939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lastRenderedPageBreak/>
              <w:t>Less than usual…</w:t>
            </w:r>
          </w:p>
        </w:tc>
        <w:tc>
          <w:tcPr>
            <w:tcW w:w="688" w:type="dxa"/>
          </w:tcPr>
          <w:p w14:paraId="1671B17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2B234B8"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99D2E7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0E0B765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Same as usual</w:t>
            </w:r>
          </w:p>
        </w:tc>
        <w:tc>
          <w:tcPr>
            <w:tcW w:w="1073" w:type="dxa"/>
          </w:tcPr>
          <w:p w14:paraId="68C8113E"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E4A5A5A"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5791EF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72A4BAC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349E12C0"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More than usual</w:t>
            </w:r>
          </w:p>
        </w:tc>
      </w:tr>
      <w:tr w:rsidR="008D3E74" w:rsidRPr="00890281" w14:paraId="15E258FE" w14:textId="77777777" w:rsidTr="002771B4">
        <w:trPr>
          <w:trHeight w:val="202"/>
        </w:trPr>
        <w:tc>
          <w:tcPr>
            <w:tcW w:w="1073" w:type="dxa"/>
          </w:tcPr>
          <w:p w14:paraId="160EF0E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563B9CD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47FD9BC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674F1FA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617E202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3EA3A9B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27B2CAD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111D640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2F92BE3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2B98899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277CCF88" w14:textId="77777777" w:rsidR="008D3E74" w:rsidRPr="00890281" w:rsidRDefault="008D3E74" w:rsidP="008D3E74">
      <w:pPr>
        <w:rPr>
          <w:rFonts w:ascii="Times New Roman" w:eastAsiaTheme="minorEastAsia" w:hAnsi="Times New Roman" w:cs="Times New Roman"/>
          <w:color w:val="000000"/>
          <w:sz w:val="24"/>
          <w:szCs w:val="24"/>
          <w:lang w:eastAsia="zh-CN"/>
        </w:rPr>
      </w:pPr>
    </w:p>
    <w:p w14:paraId="7A326447" w14:textId="3DBA1259" w:rsidR="008D3E74" w:rsidRPr="00890281" w:rsidRDefault="001A7DCB"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2</w:t>
      </w:r>
      <w:r w:rsidR="008D3E74" w:rsidRPr="00890281">
        <w:rPr>
          <w:rFonts w:ascii="Times New Roman" w:hAnsi="Times New Roman" w:cs="Times New Roman"/>
          <w:b/>
          <w:sz w:val="24"/>
          <w:szCs w:val="24"/>
        </w:rPr>
        <w:t>)</w:t>
      </w:r>
      <w:r w:rsidR="00E00A7B" w:rsidRPr="00890281">
        <w:rPr>
          <w:rFonts w:ascii="Times New Roman" w:eastAsiaTheme="minorEastAsia" w:hAnsi="Times New Roman" w:cs="Times New Roman"/>
          <w:color w:val="000000"/>
          <w:sz w:val="24"/>
          <w:szCs w:val="24"/>
          <w:lang w:eastAsia="zh-CN"/>
        </w:rPr>
        <w:t xml:space="preserve"> Mindfulness. P</w:t>
      </w:r>
      <w:r w:rsidR="00E00A7B" w:rsidRPr="00890281">
        <w:rPr>
          <w:rFonts w:ascii="Times New Roman" w:eastAsia="Times New Roman" w:hAnsi="Times New Roman" w:cs="Times New Roman"/>
          <w:sz w:val="24"/>
          <w:szCs w:val="24"/>
        </w:rPr>
        <w:t xml:space="preserve">lease select </w:t>
      </w:r>
      <w:r w:rsidR="00FA298E" w:rsidRPr="00890281">
        <w:rPr>
          <w:rFonts w:ascii="Times New Roman" w:eastAsia="Times New Roman" w:hAnsi="Times New Roman" w:cs="Times New Roman"/>
          <w:sz w:val="24"/>
          <w:szCs w:val="24"/>
        </w:rPr>
        <w:t xml:space="preserve">all </w:t>
      </w:r>
      <w:r w:rsidR="008D3E74" w:rsidRPr="00890281">
        <w:rPr>
          <w:rFonts w:ascii="Times New Roman" w:eastAsia="Times New Roman" w:hAnsi="Times New Roman" w:cs="Times New Roman"/>
          <w:sz w:val="24"/>
          <w:szCs w:val="24"/>
        </w:rPr>
        <w:t xml:space="preserve">options </w:t>
      </w:r>
      <w:r w:rsidR="00E00A7B" w:rsidRPr="00890281">
        <w:rPr>
          <w:rFonts w:ascii="Times New Roman" w:eastAsia="Times New Roman" w:hAnsi="Times New Roman" w:cs="Times New Roman"/>
          <w:sz w:val="24"/>
          <w:szCs w:val="24"/>
        </w:rPr>
        <w:t xml:space="preserve">that </w:t>
      </w:r>
      <w:r w:rsidR="00FA298E" w:rsidRPr="00890281">
        <w:rPr>
          <w:rFonts w:ascii="Times New Roman" w:eastAsia="Times New Roman" w:hAnsi="Times New Roman" w:cs="Times New Roman"/>
          <w:sz w:val="24"/>
          <w:szCs w:val="24"/>
        </w:rPr>
        <w:t>apply</w:t>
      </w:r>
      <w:r w:rsidR="00D7701F" w:rsidRPr="00890281">
        <w:rPr>
          <w:rFonts w:ascii="Times New Roman" w:eastAsia="Times New Roman" w:hAnsi="Times New Roman" w:cs="Times New Roman"/>
          <w:sz w:val="24"/>
          <w:szCs w:val="24"/>
        </w:rPr>
        <w:t xml:space="preserve"> to you</w:t>
      </w:r>
      <w:r w:rsidR="008D3E74" w:rsidRPr="00890281">
        <w:rPr>
          <w:rFonts w:ascii="Times New Roman" w:eastAsiaTheme="minorEastAsia" w:hAnsi="Times New Roman" w:cs="Times New Roman"/>
          <w:color w:val="000000"/>
          <w:sz w:val="24"/>
          <w:szCs w:val="24"/>
          <w:lang w:eastAsia="zh-CN"/>
        </w:rPr>
        <w:t xml:space="preserve">: </w:t>
      </w:r>
    </w:p>
    <w:p w14:paraId="7A3DE9C1"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Meditation  </w:t>
      </w:r>
    </w:p>
    <w:p w14:paraId="343D9BF5"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Deep Breathing  </w:t>
      </w:r>
    </w:p>
    <w:p w14:paraId="3A94CFCF"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Body Scan  </w:t>
      </w:r>
    </w:p>
    <w:p w14:paraId="79F50ED0"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Visualization  </w:t>
      </w:r>
    </w:p>
    <w:p w14:paraId="494640DE"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Prayer </w:t>
      </w:r>
    </w:p>
    <w:p w14:paraId="27334F81" w14:textId="543163C0" w:rsidR="008D3E74" w:rsidRPr="00890281" w:rsidRDefault="008D3E74" w:rsidP="008D3E74">
      <w:pPr>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w:t>
      </w:r>
      <w:r w:rsidR="005E7111" w:rsidRPr="00890281">
        <w:rPr>
          <w:rFonts w:ascii="Times New Roman" w:eastAsiaTheme="minorEastAsia" w:hAnsi="Times New Roman" w:cs="Times New Roman"/>
          <w:color w:val="000000"/>
          <w:sz w:val="24"/>
          <w:szCs w:val="24"/>
          <w:lang w:eastAsia="zh-CN"/>
        </w:rPr>
        <w:t>R</w:t>
      </w:r>
      <w:r w:rsidRPr="00890281">
        <w:rPr>
          <w:rFonts w:ascii="Times New Roman" w:eastAsiaTheme="minorEastAsia" w:hAnsi="Times New Roman" w:cs="Times New Roman"/>
          <w:color w:val="000000"/>
          <w:sz w:val="24"/>
          <w:szCs w:val="24"/>
          <w:lang w:eastAsia="zh-CN"/>
        </w:rPr>
        <w:t xml:space="preserve">eligious/faith service  </w:t>
      </w:r>
    </w:p>
    <w:p w14:paraId="767DCCF2" w14:textId="7896E3C4"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00FA298E" w:rsidRPr="00890281">
        <w:rPr>
          <w:rFonts w:ascii="Times New Roman" w:eastAsia="Times New Roman" w:hAnsi="Times New Roman" w:cs="Times New Roman"/>
          <w:sz w:val="24"/>
          <w:szCs w:val="24"/>
        </w:rPr>
        <w:t xml:space="preserve"> P</w:t>
      </w:r>
      <w:r w:rsidRPr="00890281">
        <w:rPr>
          <w:rFonts w:ascii="Times New Roman" w:eastAsia="Times New Roman" w:hAnsi="Times New Roman" w:cs="Times New Roman"/>
          <w:sz w:val="24"/>
          <w:szCs w:val="24"/>
        </w:rPr>
        <w:t>lease specify</w:t>
      </w:r>
      <w:r w:rsidR="00FA298E" w:rsidRPr="00890281">
        <w:rPr>
          <w:rFonts w:ascii="Times New Roman" w:eastAsia="Times New Roman" w:hAnsi="Times New Roman" w:cs="Times New Roman"/>
          <w:sz w:val="24"/>
          <w:szCs w:val="24"/>
        </w:rPr>
        <w:t xml:space="preserve"> additional mindfulness</w:t>
      </w:r>
      <w:r w:rsidRPr="00890281">
        <w:rPr>
          <w:rFonts w:ascii="Times New Roman" w:eastAsia="Times New Roman" w:hAnsi="Times New Roman" w:cs="Times New Roman"/>
          <w:sz w:val="24"/>
          <w:szCs w:val="24"/>
        </w:rPr>
        <w:t>:</w:t>
      </w:r>
      <w:r w:rsidRPr="00890281">
        <w:rPr>
          <w:rFonts w:ascii="Times New Roman" w:hAnsi="Times New Roman" w:cs="Times New Roman"/>
          <w:sz w:val="24"/>
          <w:szCs w:val="24"/>
        </w:rPr>
        <w:t xml:space="preserve"> ____________________________________</w:t>
      </w:r>
    </w:p>
    <w:p w14:paraId="532C4BE3" w14:textId="77777777" w:rsidR="008D3E74" w:rsidRPr="00890281" w:rsidRDefault="008D3E74" w:rsidP="008D3E74">
      <w:pPr>
        <w:rPr>
          <w:rFonts w:ascii="Times New Roman" w:eastAsiaTheme="minorEastAsia" w:hAnsi="Times New Roman" w:cs="Times New Roman"/>
          <w:color w:val="000000"/>
          <w:sz w:val="24"/>
          <w:szCs w:val="24"/>
          <w:lang w:eastAsia="zh-CN"/>
        </w:rPr>
      </w:pPr>
    </w:p>
    <w:p w14:paraId="65681390" w14:textId="30DD7B1A" w:rsidR="008D3E74" w:rsidRPr="00890281" w:rsidRDefault="001A7DCB" w:rsidP="008D3E74">
      <w:pPr>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3</w:t>
      </w:r>
      <w:r w:rsidR="008D3E74" w:rsidRPr="00890281">
        <w:rPr>
          <w:rFonts w:ascii="Times New Roman" w:hAnsi="Times New Roman" w:cs="Times New Roman"/>
          <w:b/>
          <w:sz w:val="24"/>
          <w:szCs w:val="24"/>
        </w:rPr>
        <w:t xml:space="preserve">) </w:t>
      </w:r>
      <w:r w:rsidR="008D3E74" w:rsidRPr="00890281">
        <w:rPr>
          <w:rFonts w:ascii="Times New Roman" w:hAnsi="Times New Roman" w:cs="Times New Roman"/>
          <w:sz w:val="24"/>
          <w:szCs w:val="24"/>
        </w:rPr>
        <w:t>Overall, how much have you been engaging in mindfulness activities:</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2B972E61" w14:textId="77777777" w:rsidTr="002771B4">
        <w:trPr>
          <w:trHeight w:val="202"/>
        </w:trPr>
        <w:tc>
          <w:tcPr>
            <w:tcW w:w="1458" w:type="dxa"/>
            <w:gridSpan w:val="2"/>
          </w:tcPr>
          <w:p w14:paraId="64C35BD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Less than usual…</w:t>
            </w:r>
          </w:p>
        </w:tc>
        <w:tc>
          <w:tcPr>
            <w:tcW w:w="688" w:type="dxa"/>
          </w:tcPr>
          <w:p w14:paraId="35A65F5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AA403C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1313F6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295A646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Same as usual</w:t>
            </w:r>
          </w:p>
        </w:tc>
        <w:tc>
          <w:tcPr>
            <w:tcW w:w="1073" w:type="dxa"/>
          </w:tcPr>
          <w:p w14:paraId="0BC9B0C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38FD6C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03050C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68971DF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08652709"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More than usual</w:t>
            </w:r>
          </w:p>
        </w:tc>
      </w:tr>
      <w:tr w:rsidR="008D3E74" w:rsidRPr="00890281" w14:paraId="169B2A4D" w14:textId="77777777" w:rsidTr="002771B4">
        <w:trPr>
          <w:trHeight w:val="202"/>
        </w:trPr>
        <w:tc>
          <w:tcPr>
            <w:tcW w:w="1073" w:type="dxa"/>
          </w:tcPr>
          <w:p w14:paraId="61DB1C3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2DD6A08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1DD860F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110D818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4E2E298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5BFBD69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676441A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0C38C6D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79301D82"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45E8FF69"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59B28691" w14:textId="77777777" w:rsidR="008D3E74" w:rsidRPr="00890281" w:rsidRDefault="008D3E74" w:rsidP="008D3E74">
      <w:pPr>
        <w:autoSpaceDE w:val="0"/>
        <w:autoSpaceDN w:val="0"/>
        <w:adjustRightInd w:val="0"/>
        <w:rPr>
          <w:rFonts w:ascii="Times New Roman" w:eastAsiaTheme="minorEastAsia" w:hAnsi="Times New Roman" w:cs="Times New Roman"/>
          <w:color w:val="000000"/>
          <w:sz w:val="24"/>
          <w:szCs w:val="24"/>
          <w:lang w:eastAsia="zh-CN"/>
        </w:rPr>
      </w:pPr>
    </w:p>
    <w:p w14:paraId="30E1442A" w14:textId="7C531C5E" w:rsidR="008D3E74" w:rsidRPr="00890281" w:rsidRDefault="001A7DCB"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4</w:t>
      </w:r>
      <w:r w:rsidR="008D3E74" w:rsidRPr="00890281">
        <w:rPr>
          <w:rFonts w:ascii="Times New Roman" w:hAnsi="Times New Roman" w:cs="Times New Roman"/>
          <w:b/>
          <w:sz w:val="24"/>
          <w:szCs w:val="24"/>
        </w:rPr>
        <w:t xml:space="preserve">) </w:t>
      </w:r>
      <w:r w:rsidR="005E7111" w:rsidRPr="00890281">
        <w:rPr>
          <w:rFonts w:ascii="Times New Roman" w:eastAsiaTheme="minorEastAsia" w:hAnsi="Times New Roman" w:cs="Times New Roman"/>
          <w:color w:val="000000"/>
          <w:sz w:val="24"/>
          <w:szCs w:val="24"/>
          <w:lang w:eastAsia="zh-CN"/>
        </w:rPr>
        <w:t>Hobbie</w:t>
      </w:r>
      <w:r w:rsidR="00810C90" w:rsidRPr="00890281">
        <w:rPr>
          <w:rFonts w:ascii="Times New Roman" w:eastAsiaTheme="minorEastAsia" w:hAnsi="Times New Roman" w:cs="Times New Roman"/>
          <w:color w:val="000000"/>
          <w:sz w:val="24"/>
          <w:szCs w:val="24"/>
          <w:lang w:eastAsia="zh-CN"/>
        </w:rPr>
        <w:t>s</w:t>
      </w:r>
      <w:r w:rsidR="005E7111" w:rsidRPr="00890281">
        <w:rPr>
          <w:rFonts w:ascii="Times New Roman" w:eastAsiaTheme="minorEastAsia" w:hAnsi="Times New Roman" w:cs="Times New Roman"/>
          <w:color w:val="000000"/>
          <w:sz w:val="24"/>
          <w:szCs w:val="24"/>
          <w:lang w:eastAsia="zh-CN"/>
        </w:rPr>
        <w:t>. P</w:t>
      </w:r>
      <w:r w:rsidR="005E7111" w:rsidRPr="00890281">
        <w:rPr>
          <w:rFonts w:ascii="Times New Roman" w:eastAsia="Times New Roman" w:hAnsi="Times New Roman" w:cs="Times New Roman"/>
          <w:sz w:val="24"/>
          <w:szCs w:val="24"/>
        </w:rPr>
        <w:t>lease select</w:t>
      </w:r>
      <w:r w:rsidR="008D3E74" w:rsidRPr="00890281">
        <w:rPr>
          <w:rFonts w:ascii="Times New Roman" w:eastAsia="Times New Roman" w:hAnsi="Times New Roman" w:cs="Times New Roman"/>
          <w:sz w:val="24"/>
          <w:szCs w:val="24"/>
        </w:rPr>
        <w:t xml:space="preserve"> </w:t>
      </w:r>
      <w:r w:rsidR="00FA298E" w:rsidRPr="00890281">
        <w:rPr>
          <w:rFonts w:ascii="Times New Roman" w:eastAsia="Times New Roman" w:hAnsi="Times New Roman" w:cs="Times New Roman"/>
          <w:sz w:val="24"/>
          <w:szCs w:val="24"/>
        </w:rPr>
        <w:t xml:space="preserve">all </w:t>
      </w:r>
      <w:r w:rsidR="008D3E74" w:rsidRPr="00890281">
        <w:rPr>
          <w:rFonts w:ascii="Times New Roman" w:eastAsia="Times New Roman" w:hAnsi="Times New Roman" w:cs="Times New Roman"/>
          <w:sz w:val="24"/>
          <w:szCs w:val="24"/>
        </w:rPr>
        <w:t xml:space="preserve">options </w:t>
      </w:r>
      <w:r w:rsidR="00FA298E" w:rsidRPr="00890281">
        <w:rPr>
          <w:rFonts w:ascii="Times New Roman" w:eastAsia="Times New Roman" w:hAnsi="Times New Roman" w:cs="Times New Roman"/>
          <w:sz w:val="24"/>
          <w:szCs w:val="24"/>
        </w:rPr>
        <w:t xml:space="preserve">that apply </w:t>
      </w:r>
      <w:r w:rsidR="005E7111" w:rsidRPr="00890281">
        <w:rPr>
          <w:rFonts w:ascii="Times New Roman" w:eastAsia="Times New Roman" w:hAnsi="Times New Roman" w:cs="Times New Roman"/>
          <w:sz w:val="24"/>
          <w:szCs w:val="24"/>
        </w:rPr>
        <w:t>to you</w:t>
      </w:r>
      <w:r w:rsidR="008D3E74" w:rsidRPr="00890281">
        <w:rPr>
          <w:rFonts w:ascii="Times New Roman" w:eastAsiaTheme="minorEastAsia" w:hAnsi="Times New Roman" w:cs="Times New Roman"/>
          <w:color w:val="000000"/>
          <w:sz w:val="24"/>
          <w:szCs w:val="24"/>
          <w:lang w:eastAsia="zh-CN"/>
        </w:rPr>
        <w:t>:</w:t>
      </w:r>
    </w:p>
    <w:p w14:paraId="4D00D0C8"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1</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Gardening</w:t>
      </w:r>
    </w:p>
    <w:p w14:paraId="3356541C"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2</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Arts/Crafts  </w:t>
      </w:r>
    </w:p>
    <w:p w14:paraId="11E58CA4"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3</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Reading  </w:t>
      </w:r>
    </w:p>
    <w:p w14:paraId="2E513A95" w14:textId="77777777"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4</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Writing  </w:t>
      </w:r>
    </w:p>
    <w:p w14:paraId="7D413925" w14:textId="13B9ABBA"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5</w:t>
      </w:r>
      <w:r w:rsidRPr="00890281">
        <w:rPr>
          <w:rFonts w:ascii="Times New Roman" w:eastAsia="Times New Roman" w:hAnsi="Times New Roman" w:cs="Times New Roman"/>
          <w:sz w:val="24"/>
          <w:szCs w:val="24"/>
        </w:rPr>
        <w:t xml:space="preserve"> </w:t>
      </w:r>
      <w:r w:rsidR="007614DE" w:rsidRPr="00890281">
        <w:rPr>
          <w:rFonts w:ascii="Times New Roman" w:eastAsiaTheme="minorEastAsia" w:hAnsi="Times New Roman" w:cs="Times New Roman"/>
          <w:color w:val="000000"/>
          <w:sz w:val="24"/>
          <w:szCs w:val="24"/>
          <w:lang w:eastAsia="zh-CN"/>
        </w:rPr>
        <w:t>Watching television (TV)</w:t>
      </w:r>
      <w:r w:rsidRPr="00890281">
        <w:rPr>
          <w:rFonts w:ascii="Times New Roman" w:eastAsiaTheme="minorEastAsia" w:hAnsi="Times New Roman" w:cs="Times New Roman"/>
          <w:color w:val="000000"/>
          <w:sz w:val="24"/>
          <w:szCs w:val="24"/>
          <w:lang w:eastAsia="zh-CN"/>
        </w:rPr>
        <w:t xml:space="preserve">/movies </w:t>
      </w:r>
    </w:p>
    <w:p w14:paraId="4A3A4A89" w14:textId="77777777" w:rsidR="008D3E74" w:rsidRPr="00890281" w:rsidRDefault="008D3E74" w:rsidP="008D3E74">
      <w:pPr>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6</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Video Games  </w:t>
      </w:r>
    </w:p>
    <w:p w14:paraId="394A3A9E" w14:textId="77777777" w:rsidR="008D3E74" w:rsidRPr="00890281" w:rsidRDefault="008D3E74" w:rsidP="008D3E74">
      <w:pPr>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Cooking/Baking  </w:t>
      </w:r>
    </w:p>
    <w:p w14:paraId="6FB798DC" w14:textId="77777777" w:rsidR="008D3E74" w:rsidRPr="00890281" w:rsidRDefault="008D3E74" w:rsidP="008D3E74">
      <w:pPr>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8</w:t>
      </w:r>
      <w:r w:rsidRPr="00890281">
        <w:rPr>
          <w:rFonts w:ascii="Times New Roman" w:eastAsia="Times New Roman" w:hAnsi="Times New Roman" w:cs="Times New Roman"/>
          <w:sz w:val="24"/>
          <w:szCs w:val="24"/>
        </w:rPr>
        <w:t xml:space="preserve"> </w:t>
      </w:r>
      <w:r w:rsidRPr="00890281">
        <w:rPr>
          <w:rFonts w:ascii="Times New Roman" w:eastAsiaTheme="minorEastAsia" w:hAnsi="Times New Roman" w:cs="Times New Roman"/>
          <w:color w:val="000000"/>
          <w:sz w:val="24"/>
          <w:szCs w:val="24"/>
          <w:lang w:eastAsia="zh-CN"/>
        </w:rPr>
        <w:t xml:space="preserve">Music </w:t>
      </w:r>
    </w:p>
    <w:p w14:paraId="71702B7A" w14:textId="62692B01" w:rsidR="008D3E74" w:rsidRPr="00890281" w:rsidRDefault="008D3E74" w:rsidP="008D3E74">
      <w:pPr>
        <w:autoSpaceDE w:val="0"/>
        <w:autoSpaceDN w:val="0"/>
        <w:adjustRightInd w:val="0"/>
        <w:ind w:left="720"/>
        <w:rPr>
          <w:rFonts w:ascii="Times New Roman" w:eastAsiaTheme="minorEastAsia" w:hAnsi="Times New Roman" w:cs="Times New Roman"/>
          <w:color w:val="000000"/>
          <w:sz w:val="24"/>
          <w:szCs w:val="24"/>
          <w:lang w:eastAsia="zh-CN"/>
        </w:rPr>
      </w:pPr>
      <w:r w:rsidRPr="00890281">
        <w:rPr>
          <w:rFonts w:ascii="Segoe UI Symbol" w:eastAsia="Times New Roman" w:hAnsi="Segoe UI Symbol" w:cs="Segoe UI Symbol"/>
          <w:sz w:val="24"/>
          <w:szCs w:val="24"/>
        </w:rPr>
        <w:t>☐</w:t>
      </w:r>
      <w:r w:rsidRPr="00890281">
        <w:rPr>
          <w:rFonts w:ascii="Times New Roman" w:eastAsia="Times New Roman" w:hAnsi="Times New Roman" w:cs="Times New Roman"/>
          <w:b/>
          <w:sz w:val="24"/>
          <w:szCs w:val="24"/>
          <w:vertAlign w:val="subscript"/>
        </w:rPr>
        <w:t>77</w:t>
      </w:r>
      <w:r w:rsidR="00FA298E" w:rsidRPr="00890281">
        <w:rPr>
          <w:rFonts w:ascii="Times New Roman" w:eastAsia="Times New Roman" w:hAnsi="Times New Roman" w:cs="Times New Roman"/>
          <w:sz w:val="24"/>
          <w:szCs w:val="24"/>
        </w:rPr>
        <w:t xml:space="preserve"> P</w:t>
      </w:r>
      <w:r w:rsidRPr="00890281">
        <w:rPr>
          <w:rFonts w:ascii="Times New Roman" w:eastAsia="Times New Roman" w:hAnsi="Times New Roman" w:cs="Times New Roman"/>
          <w:sz w:val="24"/>
          <w:szCs w:val="24"/>
        </w:rPr>
        <w:t>lease specify</w:t>
      </w:r>
      <w:r w:rsidR="00FA298E" w:rsidRPr="00890281">
        <w:rPr>
          <w:rFonts w:ascii="Times New Roman" w:eastAsia="Times New Roman" w:hAnsi="Times New Roman" w:cs="Times New Roman"/>
          <w:sz w:val="24"/>
          <w:szCs w:val="24"/>
        </w:rPr>
        <w:t xml:space="preserve"> additional hobbies</w:t>
      </w:r>
      <w:r w:rsidRPr="00890281">
        <w:rPr>
          <w:rFonts w:ascii="Times New Roman" w:eastAsia="Times New Roman" w:hAnsi="Times New Roman" w:cs="Times New Roman"/>
          <w:sz w:val="24"/>
          <w:szCs w:val="24"/>
        </w:rPr>
        <w:t>:</w:t>
      </w:r>
      <w:r w:rsidRPr="00890281">
        <w:rPr>
          <w:rFonts w:ascii="Times New Roman" w:hAnsi="Times New Roman" w:cs="Times New Roman"/>
          <w:sz w:val="24"/>
          <w:szCs w:val="24"/>
        </w:rPr>
        <w:t xml:space="preserve"> ____________________________________</w:t>
      </w:r>
    </w:p>
    <w:p w14:paraId="7740D563" w14:textId="77777777" w:rsidR="008D3E74" w:rsidRPr="00890281" w:rsidRDefault="008D3E74" w:rsidP="008D3E74">
      <w:pPr>
        <w:ind w:left="720"/>
        <w:rPr>
          <w:rFonts w:ascii="Times New Roman" w:eastAsiaTheme="minorEastAsia" w:hAnsi="Times New Roman" w:cs="Times New Roman"/>
          <w:color w:val="000000"/>
          <w:sz w:val="24"/>
          <w:szCs w:val="24"/>
          <w:lang w:eastAsia="zh-CN"/>
        </w:rPr>
      </w:pPr>
    </w:p>
    <w:p w14:paraId="0D4730BA" w14:textId="0770AE2E" w:rsidR="008D3E74" w:rsidRPr="00890281" w:rsidRDefault="00F372BC" w:rsidP="008D3E74">
      <w:pPr>
        <w:rPr>
          <w:rFonts w:ascii="Times New Roman" w:hAnsi="Times New Roman" w:cs="Times New Roman"/>
          <w:sz w:val="24"/>
          <w:szCs w:val="24"/>
        </w:rPr>
      </w:pPr>
      <w:r w:rsidRPr="00890281">
        <w:rPr>
          <w:rFonts w:ascii="Times New Roman" w:hAnsi="Times New Roman" w:cs="Times New Roman"/>
          <w:b/>
          <w:sz w:val="24"/>
          <w:szCs w:val="24"/>
        </w:rPr>
        <w:lastRenderedPageBreak/>
        <w:t>(8</w:t>
      </w:r>
      <w:r w:rsidR="001A7DCB" w:rsidRPr="00890281">
        <w:rPr>
          <w:rFonts w:ascii="Times New Roman" w:hAnsi="Times New Roman" w:cs="Times New Roman"/>
          <w:b/>
          <w:sz w:val="24"/>
          <w:szCs w:val="24"/>
        </w:rPr>
        <w:t>5</w:t>
      </w:r>
      <w:r w:rsidR="008D3E74" w:rsidRPr="00890281">
        <w:rPr>
          <w:rFonts w:ascii="Times New Roman" w:hAnsi="Times New Roman" w:cs="Times New Roman"/>
          <w:b/>
          <w:sz w:val="24"/>
          <w:szCs w:val="24"/>
        </w:rPr>
        <w:t xml:space="preserve">) </w:t>
      </w:r>
      <w:r w:rsidR="008D3E74" w:rsidRPr="00890281">
        <w:rPr>
          <w:rFonts w:ascii="Times New Roman" w:hAnsi="Times New Roman" w:cs="Times New Roman"/>
          <w:sz w:val="24"/>
          <w:szCs w:val="24"/>
        </w:rPr>
        <w:t>Overall, how much have you been engaging in these hobbies:</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7B7C1831" w14:textId="77777777" w:rsidTr="002771B4">
        <w:trPr>
          <w:trHeight w:val="202"/>
        </w:trPr>
        <w:tc>
          <w:tcPr>
            <w:tcW w:w="1458" w:type="dxa"/>
            <w:gridSpan w:val="2"/>
          </w:tcPr>
          <w:p w14:paraId="7F25097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Less than usual…</w:t>
            </w:r>
          </w:p>
        </w:tc>
        <w:tc>
          <w:tcPr>
            <w:tcW w:w="688" w:type="dxa"/>
          </w:tcPr>
          <w:p w14:paraId="4AE9E9E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0ABF5FE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ACE9C4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134DF93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Same as usual</w:t>
            </w:r>
          </w:p>
        </w:tc>
        <w:tc>
          <w:tcPr>
            <w:tcW w:w="1073" w:type="dxa"/>
          </w:tcPr>
          <w:p w14:paraId="315F1125"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27218193"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4B74A2A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549151C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65FB79CA"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More than usual</w:t>
            </w:r>
          </w:p>
        </w:tc>
      </w:tr>
      <w:tr w:rsidR="008D3E74" w:rsidRPr="00890281" w14:paraId="0622A6BB" w14:textId="77777777" w:rsidTr="002771B4">
        <w:trPr>
          <w:trHeight w:val="202"/>
        </w:trPr>
        <w:tc>
          <w:tcPr>
            <w:tcW w:w="1073" w:type="dxa"/>
          </w:tcPr>
          <w:p w14:paraId="62B8F98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6D496EE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3530A35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25F6C0D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065073C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5775C52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5C191D5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4A869673"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2846947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36B984A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7A62FFEA" w14:textId="77777777" w:rsidR="008D3E74" w:rsidRPr="00890281" w:rsidRDefault="008D3E74" w:rsidP="008D3E74">
      <w:pPr>
        <w:rPr>
          <w:rFonts w:ascii="Times New Roman" w:eastAsiaTheme="minorEastAsia" w:hAnsi="Times New Roman" w:cs="Times New Roman"/>
          <w:b/>
          <w:color w:val="000000"/>
          <w:sz w:val="24"/>
          <w:szCs w:val="24"/>
          <w:lang w:eastAsia="zh-CN"/>
        </w:rPr>
      </w:pPr>
    </w:p>
    <w:p w14:paraId="1D0FBA93" w14:textId="26E596FA" w:rsidR="0055215D" w:rsidRPr="00890281" w:rsidRDefault="0055215D" w:rsidP="0055215D">
      <w:pPr>
        <w:spacing w:after="0" w:line="240" w:lineRule="auto"/>
        <w:rPr>
          <w:rFonts w:ascii="Times New Roman" w:eastAsia="Times New Roman" w:hAnsi="Times New Roman" w:cs="Times New Roman"/>
          <w:b/>
          <w:sz w:val="24"/>
          <w:szCs w:val="24"/>
        </w:rPr>
      </w:pPr>
      <w:r w:rsidRPr="00890281">
        <w:rPr>
          <w:rFonts w:ascii="Times New Roman" w:eastAsia="Times New Roman" w:hAnsi="Times New Roman" w:cs="Times New Roman"/>
          <w:b/>
          <w:sz w:val="24"/>
          <w:szCs w:val="24"/>
        </w:rPr>
        <w:t>HEALTH CONCERNS:</w:t>
      </w:r>
    </w:p>
    <w:p w14:paraId="7F755CC2" w14:textId="77777777" w:rsidR="0055215D" w:rsidRPr="00890281" w:rsidRDefault="0055215D" w:rsidP="0055215D">
      <w:pPr>
        <w:spacing w:after="0" w:line="240" w:lineRule="auto"/>
        <w:rPr>
          <w:rFonts w:ascii="Times New Roman" w:eastAsia="Times New Roman" w:hAnsi="Times New Roman" w:cs="Times New Roman"/>
          <w:b/>
          <w:sz w:val="24"/>
          <w:szCs w:val="24"/>
        </w:rPr>
      </w:pPr>
    </w:p>
    <w:p w14:paraId="547489FE" w14:textId="26CEFCB1" w:rsidR="0055215D" w:rsidRPr="00890281" w:rsidRDefault="001A7DCB" w:rsidP="0055215D">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6</w:t>
      </w:r>
      <w:r w:rsidR="0055215D" w:rsidRPr="00890281">
        <w:rPr>
          <w:rFonts w:ascii="Times New Roman" w:hAnsi="Times New Roman" w:cs="Times New Roman"/>
          <w:b/>
          <w:sz w:val="24"/>
          <w:szCs w:val="24"/>
        </w:rPr>
        <w:t>)</w:t>
      </w:r>
      <w:r w:rsidR="0055215D" w:rsidRPr="00890281">
        <w:rPr>
          <w:rFonts w:ascii="Times New Roman" w:eastAsiaTheme="minorEastAsia" w:hAnsi="Times New Roman" w:cs="Times New Roman"/>
          <w:color w:val="000000"/>
          <w:sz w:val="24"/>
          <w:szCs w:val="24"/>
          <w:lang w:eastAsia="zh-CN"/>
        </w:rPr>
        <w:t xml:space="preserve"> How has your sleep changed </w:t>
      </w:r>
      <w:r w:rsidR="00D41D4C" w:rsidRPr="00890281">
        <w:rPr>
          <w:rFonts w:ascii="Times New Roman" w:eastAsiaTheme="minorEastAsia" w:hAnsi="Times New Roman" w:cs="Times New Roman"/>
          <w:color w:val="000000"/>
          <w:sz w:val="24"/>
          <w:szCs w:val="24"/>
          <w:lang w:eastAsia="zh-CN"/>
        </w:rPr>
        <w:t>due to the COVID-19 outbreak</w:t>
      </w:r>
      <w:r w:rsidR="0055215D" w:rsidRPr="00890281">
        <w:rPr>
          <w:rFonts w:ascii="Times New Roman" w:eastAsiaTheme="minorEastAsia" w:hAnsi="Times New Roman" w:cs="Times New Roman"/>
          <w:color w:val="000000"/>
          <w:sz w:val="24"/>
          <w:szCs w:val="24"/>
          <w:lang w:eastAsia="zh-CN"/>
        </w:rPr>
        <w:t>?</w:t>
      </w:r>
    </w:p>
    <w:tbl>
      <w:tblPr>
        <w:tblW w:w="0" w:type="auto"/>
        <w:tblInd w:w="-108" w:type="dxa"/>
        <w:tblLayout w:type="fixed"/>
        <w:tblLook w:val="0000" w:firstRow="0" w:lastRow="0" w:firstColumn="0" w:lastColumn="0" w:noHBand="0" w:noVBand="0"/>
      </w:tblPr>
      <w:tblGrid>
        <w:gridCol w:w="1073"/>
        <w:gridCol w:w="385"/>
        <w:gridCol w:w="688"/>
        <w:gridCol w:w="1073"/>
        <w:gridCol w:w="759"/>
        <w:gridCol w:w="314"/>
        <w:gridCol w:w="946"/>
        <w:gridCol w:w="129"/>
        <w:gridCol w:w="1073"/>
        <w:gridCol w:w="238"/>
        <w:gridCol w:w="835"/>
        <w:gridCol w:w="1073"/>
        <w:gridCol w:w="612"/>
        <w:gridCol w:w="461"/>
        <w:gridCol w:w="1075"/>
      </w:tblGrid>
      <w:tr w:rsidR="0055215D" w:rsidRPr="00890281" w14:paraId="0FE0956C" w14:textId="77777777" w:rsidTr="00CD714D">
        <w:trPr>
          <w:trHeight w:val="202"/>
        </w:trPr>
        <w:tc>
          <w:tcPr>
            <w:tcW w:w="1458" w:type="dxa"/>
            <w:gridSpan w:val="2"/>
          </w:tcPr>
          <w:p w14:paraId="15DEB782"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Sleeping much less…</w:t>
            </w:r>
          </w:p>
        </w:tc>
        <w:tc>
          <w:tcPr>
            <w:tcW w:w="688" w:type="dxa"/>
          </w:tcPr>
          <w:p w14:paraId="1C32AEBA"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073" w:type="dxa"/>
          </w:tcPr>
          <w:p w14:paraId="5F65C765"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759" w:type="dxa"/>
          </w:tcPr>
          <w:p w14:paraId="5E9F65E0"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260" w:type="dxa"/>
            <w:gridSpan w:val="2"/>
          </w:tcPr>
          <w:p w14:paraId="241429B4" w14:textId="734D8C5E" w:rsidR="0055215D" w:rsidRPr="00890281" w:rsidRDefault="00CD714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 change</w:t>
            </w:r>
          </w:p>
        </w:tc>
        <w:tc>
          <w:tcPr>
            <w:tcW w:w="1202" w:type="dxa"/>
            <w:gridSpan w:val="2"/>
          </w:tcPr>
          <w:p w14:paraId="3490A460" w14:textId="51638E0E" w:rsidR="0055215D" w:rsidRPr="00890281" w:rsidRDefault="0055215D" w:rsidP="00963B37">
            <w:pPr>
              <w:rPr>
                <w:rFonts w:ascii="Times New Roman" w:eastAsiaTheme="minorEastAsia" w:hAnsi="Times New Roman" w:cs="Times New Roman"/>
                <w:color w:val="000000"/>
                <w:sz w:val="24"/>
                <w:szCs w:val="24"/>
                <w:lang w:eastAsia="zh-CN"/>
              </w:rPr>
            </w:pPr>
          </w:p>
        </w:tc>
        <w:tc>
          <w:tcPr>
            <w:tcW w:w="238" w:type="dxa"/>
          </w:tcPr>
          <w:p w14:paraId="2BFEC361"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908" w:type="dxa"/>
            <w:gridSpan w:val="2"/>
          </w:tcPr>
          <w:p w14:paraId="679A252C"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612" w:type="dxa"/>
          </w:tcPr>
          <w:p w14:paraId="1F90E706"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536" w:type="dxa"/>
            <w:gridSpan w:val="2"/>
          </w:tcPr>
          <w:p w14:paraId="14FB8316" w14:textId="77777777" w:rsidR="0055215D" w:rsidRPr="00890281" w:rsidRDefault="0055215D" w:rsidP="00963B37">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Sleeping much more</w:t>
            </w:r>
          </w:p>
        </w:tc>
      </w:tr>
      <w:tr w:rsidR="0055215D" w:rsidRPr="00890281" w14:paraId="48060841" w14:textId="77777777" w:rsidTr="00963B37">
        <w:trPr>
          <w:trHeight w:val="202"/>
        </w:trPr>
        <w:tc>
          <w:tcPr>
            <w:tcW w:w="1073" w:type="dxa"/>
          </w:tcPr>
          <w:p w14:paraId="35D10D14"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2FEF7EA0"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11D9891C"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gridSpan w:val="2"/>
          </w:tcPr>
          <w:p w14:paraId="616DA780"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gridSpan w:val="2"/>
          </w:tcPr>
          <w:p w14:paraId="46BFB968"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438B7CD"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gridSpan w:val="2"/>
          </w:tcPr>
          <w:p w14:paraId="4EF01853"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6BE214B9"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5B41DE9D"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09060BF9"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2A777351" w14:textId="77777777" w:rsidR="0055215D" w:rsidRPr="00890281" w:rsidRDefault="0055215D" w:rsidP="0055215D">
      <w:pPr>
        <w:rPr>
          <w:rFonts w:ascii="Times New Roman" w:eastAsiaTheme="minorEastAsia" w:hAnsi="Times New Roman" w:cs="Times New Roman"/>
          <w:b/>
          <w:color w:val="000000"/>
          <w:sz w:val="24"/>
          <w:szCs w:val="24"/>
          <w:lang w:eastAsia="zh-CN"/>
        </w:rPr>
      </w:pPr>
    </w:p>
    <w:p w14:paraId="438FABC3" w14:textId="77777777" w:rsidR="0055215D" w:rsidRPr="00890281" w:rsidRDefault="0055215D" w:rsidP="0055215D">
      <w:pPr>
        <w:spacing w:after="0" w:line="240" w:lineRule="auto"/>
        <w:rPr>
          <w:rFonts w:ascii="Times New Roman" w:eastAsia="Times New Roman" w:hAnsi="Times New Roman" w:cs="Times New Roman"/>
          <w:b/>
          <w:sz w:val="24"/>
          <w:szCs w:val="24"/>
        </w:rPr>
      </w:pPr>
    </w:p>
    <w:p w14:paraId="79BD40A9" w14:textId="17314A55" w:rsidR="0055215D" w:rsidRPr="00890281" w:rsidRDefault="00606E7D" w:rsidP="0055215D">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w:t>
      </w:r>
      <w:r w:rsidR="001A7DCB" w:rsidRPr="00890281">
        <w:rPr>
          <w:rFonts w:ascii="Times New Roman" w:hAnsi="Times New Roman" w:cs="Times New Roman"/>
          <w:b/>
          <w:sz w:val="24"/>
          <w:szCs w:val="24"/>
        </w:rPr>
        <w:t>87</w:t>
      </w:r>
      <w:r w:rsidR="0055215D" w:rsidRPr="00890281">
        <w:rPr>
          <w:rFonts w:ascii="Times New Roman" w:hAnsi="Times New Roman" w:cs="Times New Roman"/>
          <w:b/>
          <w:sz w:val="24"/>
          <w:szCs w:val="24"/>
        </w:rPr>
        <w:t>)</w:t>
      </w:r>
      <w:r w:rsidR="0055215D" w:rsidRPr="00890281">
        <w:rPr>
          <w:rFonts w:ascii="Times New Roman" w:eastAsiaTheme="minorEastAsia" w:hAnsi="Times New Roman" w:cs="Times New Roman"/>
          <w:color w:val="000000"/>
          <w:sz w:val="24"/>
          <w:szCs w:val="24"/>
          <w:lang w:eastAsia="zh-CN"/>
        </w:rPr>
        <w:t xml:space="preserve"> How much has your physical activity changed</w:t>
      </w:r>
      <w:r w:rsidR="00D41D4C" w:rsidRPr="00890281">
        <w:rPr>
          <w:rFonts w:ascii="Times New Roman" w:eastAsiaTheme="minorEastAsia" w:hAnsi="Times New Roman" w:cs="Times New Roman"/>
          <w:color w:val="000000"/>
          <w:sz w:val="24"/>
          <w:szCs w:val="24"/>
          <w:lang w:eastAsia="zh-CN"/>
        </w:rPr>
        <w:t xml:space="preserve"> due to the COVID-19 outbreak</w:t>
      </w:r>
      <w:r w:rsidR="0055215D" w:rsidRPr="00890281">
        <w:rPr>
          <w:rFonts w:ascii="Times New Roman" w:eastAsiaTheme="minorEastAsia" w:hAnsi="Times New Roman" w:cs="Times New Roman"/>
          <w:color w:val="000000"/>
          <w:sz w:val="24"/>
          <w:szCs w:val="24"/>
          <w:lang w:eastAsia="zh-CN"/>
        </w:rPr>
        <w:t>?</w:t>
      </w:r>
    </w:p>
    <w:tbl>
      <w:tblPr>
        <w:tblW w:w="0" w:type="auto"/>
        <w:tblInd w:w="-108" w:type="dxa"/>
        <w:tblLayout w:type="fixed"/>
        <w:tblLook w:val="0000" w:firstRow="0" w:lastRow="0" w:firstColumn="0" w:lastColumn="0" w:noHBand="0" w:noVBand="0"/>
      </w:tblPr>
      <w:tblGrid>
        <w:gridCol w:w="1073"/>
        <w:gridCol w:w="385"/>
        <w:gridCol w:w="688"/>
        <w:gridCol w:w="1073"/>
        <w:gridCol w:w="849"/>
        <w:gridCol w:w="224"/>
        <w:gridCol w:w="1075"/>
        <w:gridCol w:w="51"/>
        <w:gridCol w:w="1022"/>
        <w:gridCol w:w="1073"/>
        <w:gridCol w:w="1073"/>
        <w:gridCol w:w="612"/>
        <w:gridCol w:w="461"/>
        <w:gridCol w:w="1075"/>
      </w:tblGrid>
      <w:tr w:rsidR="0055215D" w:rsidRPr="00890281" w14:paraId="1EDE61E8" w14:textId="77777777" w:rsidTr="00CD714D">
        <w:trPr>
          <w:trHeight w:val="202"/>
        </w:trPr>
        <w:tc>
          <w:tcPr>
            <w:tcW w:w="1458" w:type="dxa"/>
            <w:gridSpan w:val="2"/>
          </w:tcPr>
          <w:p w14:paraId="6C669804"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Much less active…</w:t>
            </w:r>
          </w:p>
        </w:tc>
        <w:tc>
          <w:tcPr>
            <w:tcW w:w="688" w:type="dxa"/>
          </w:tcPr>
          <w:p w14:paraId="36E2BEC6"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073" w:type="dxa"/>
          </w:tcPr>
          <w:p w14:paraId="33BD8C5F"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849" w:type="dxa"/>
          </w:tcPr>
          <w:p w14:paraId="09BED535"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350" w:type="dxa"/>
            <w:gridSpan w:val="3"/>
          </w:tcPr>
          <w:p w14:paraId="79060AAC" w14:textId="0B4864B0" w:rsidR="0055215D" w:rsidRPr="00890281" w:rsidRDefault="00CD714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 change</w:t>
            </w:r>
          </w:p>
        </w:tc>
        <w:tc>
          <w:tcPr>
            <w:tcW w:w="1022" w:type="dxa"/>
          </w:tcPr>
          <w:p w14:paraId="77D46011" w14:textId="0F996871" w:rsidR="0055215D" w:rsidRPr="00890281" w:rsidRDefault="0055215D" w:rsidP="00963B37">
            <w:pPr>
              <w:rPr>
                <w:rFonts w:ascii="Times New Roman" w:eastAsiaTheme="minorEastAsia" w:hAnsi="Times New Roman" w:cs="Times New Roman"/>
                <w:color w:val="000000"/>
                <w:sz w:val="24"/>
                <w:szCs w:val="24"/>
                <w:lang w:eastAsia="zh-CN"/>
              </w:rPr>
            </w:pPr>
          </w:p>
        </w:tc>
        <w:tc>
          <w:tcPr>
            <w:tcW w:w="1073" w:type="dxa"/>
          </w:tcPr>
          <w:p w14:paraId="2976687C"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073" w:type="dxa"/>
          </w:tcPr>
          <w:p w14:paraId="3E931DB6"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612" w:type="dxa"/>
          </w:tcPr>
          <w:p w14:paraId="2CE79F97" w14:textId="77777777" w:rsidR="0055215D" w:rsidRPr="00890281" w:rsidRDefault="0055215D" w:rsidP="00963B37">
            <w:pPr>
              <w:rPr>
                <w:rFonts w:ascii="Times New Roman" w:eastAsiaTheme="minorEastAsia" w:hAnsi="Times New Roman" w:cs="Times New Roman"/>
                <w:color w:val="000000"/>
                <w:sz w:val="24"/>
                <w:szCs w:val="24"/>
                <w:lang w:eastAsia="zh-CN"/>
              </w:rPr>
            </w:pPr>
          </w:p>
        </w:tc>
        <w:tc>
          <w:tcPr>
            <w:tcW w:w="1536" w:type="dxa"/>
            <w:gridSpan w:val="2"/>
          </w:tcPr>
          <w:p w14:paraId="4CE240D7" w14:textId="77777777" w:rsidR="0055215D" w:rsidRPr="00890281" w:rsidRDefault="0055215D" w:rsidP="00963B37">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Much more active</w:t>
            </w:r>
          </w:p>
        </w:tc>
      </w:tr>
      <w:tr w:rsidR="0055215D" w:rsidRPr="00890281" w14:paraId="3B3349DA" w14:textId="77777777" w:rsidTr="00963B37">
        <w:trPr>
          <w:trHeight w:val="202"/>
        </w:trPr>
        <w:tc>
          <w:tcPr>
            <w:tcW w:w="1073" w:type="dxa"/>
          </w:tcPr>
          <w:p w14:paraId="545EC70A"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5306A898"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417EA084"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gridSpan w:val="2"/>
          </w:tcPr>
          <w:p w14:paraId="31E0C4DE"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16ED351E"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gridSpan w:val="2"/>
          </w:tcPr>
          <w:p w14:paraId="251B89C8"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2C8174E1"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7D6DB08E"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741B2919"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5104AB7A" w14:textId="77777777" w:rsidR="0055215D" w:rsidRPr="00890281" w:rsidRDefault="0055215D" w:rsidP="00963B37">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25B49DA0" w14:textId="77777777" w:rsidR="0055215D" w:rsidRPr="00890281" w:rsidRDefault="0055215D" w:rsidP="00823635">
      <w:pPr>
        <w:rPr>
          <w:rFonts w:ascii="Times New Roman" w:hAnsi="Times New Roman" w:cs="Times New Roman"/>
          <w:b/>
          <w:sz w:val="24"/>
          <w:szCs w:val="24"/>
        </w:rPr>
      </w:pPr>
    </w:p>
    <w:p w14:paraId="0AE38667" w14:textId="4CBF8C8C" w:rsidR="008D3E74" w:rsidRPr="00890281" w:rsidRDefault="00823635" w:rsidP="00823635">
      <w:pPr>
        <w:rPr>
          <w:rFonts w:ascii="Times New Roman" w:hAnsi="Times New Roman" w:cs="Times New Roman"/>
          <w:b/>
          <w:sz w:val="24"/>
          <w:szCs w:val="24"/>
        </w:rPr>
      </w:pPr>
      <w:r w:rsidRPr="00890281">
        <w:rPr>
          <w:rFonts w:ascii="Times New Roman" w:hAnsi="Times New Roman" w:cs="Times New Roman"/>
          <w:b/>
          <w:sz w:val="24"/>
          <w:szCs w:val="24"/>
        </w:rPr>
        <w:t>FUNCTIONING:</w:t>
      </w:r>
    </w:p>
    <w:p w14:paraId="55A7D41D" w14:textId="4223EDF7" w:rsidR="008D3E74" w:rsidRPr="00890281" w:rsidRDefault="001A7DCB"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8</w:t>
      </w:r>
      <w:r w:rsidR="008D3E74" w:rsidRPr="00890281">
        <w:rPr>
          <w:rFonts w:ascii="Times New Roman" w:hAnsi="Times New Roman" w:cs="Times New Roman"/>
          <w:b/>
          <w:sz w:val="24"/>
          <w:szCs w:val="24"/>
        </w:rPr>
        <w:t xml:space="preserve">) </w:t>
      </w:r>
      <w:r w:rsidR="008D3E74" w:rsidRPr="00890281">
        <w:rPr>
          <w:rFonts w:ascii="Times New Roman" w:eastAsiaTheme="minorEastAsia" w:hAnsi="Times New Roman" w:cs="Times New Roman"/>
          <w:color w:val="000000"/>
          <w:sz w:val="24"/>
          <w:szCs w:val="24"/>
          <w:lang w:eastAsia="zh-CN"/>
        </w:rPr>
        <w:t xml:space="preserve">Please rate the extent to which you have experienced </w:t>
      </w:r>
      <w:r w:rsidR="008D3E74" w:rsidRPr="00890281">
        <w:rPr>
          <w:rFonts w:ascii="Times New Roman" w:eastAsiaTheme="minorEastAsia" w:hAnsi="Times New Roman" w:cs="Times New Roman"/>
          <w:b/>
          <w:bCs/>
          <w:color w:val="000000"/>
          <w:sz w:val="24"/>
          <w:szCs w:val="24"/>
          <w:lang w:eastAsia="zh-CN"/>
        </w:rPr>
        <w:t xml:space="preserve">difficulties </w:t>
      </w:r>
      <w:r w:rsidR="008D3E74" w:rsidRPr="00890281">
        <w:rPr>
          <w:rFonts w:ascii="Times New Roman" w:eastAsiaTheme="minorEastAsia" w:hAnsi="Times New Roman" w:cs="Times New Roman"/>
          <w:color w:val="000000"/>
          <w:sz w:val="24"/>
          <w:szCs w:val="24"/>
          <w:lang w:eastAsia="zh-CN"/>
        </w:rPr>
        <w:t xml:space="preserve">in your life </w:t>
      </w:r>
      <w:r w:rsidR="00521280" w:rsidRPr="00890281">
        <w:rPr>
          <w:rFonts w:ascii="Times New Roman" w:eastAsiaTheme="minorEastAsia" w:hAnsi="Times New Roman" w:cs="Times New Roman"/>
          <w:color w:val="000000"/>
          <w:sz w:val="24"/>
          <w:szCs w:val="24"/>
          <w:lang w:eastAsia="zh-CN"/>
        </w:rPr>
        <w:t>due to the COVID-19 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6EA01C17" w14:textId="77777777" w:rsidTr="002771B4">
        <w:trPr>
          <w:trHeight w:val="202"/>
        </w:trPr>
        <w:tc>
          <w:tcPr>
            <w:tcW w:w="1458" w:type="dxa"/>
            <w:gridSpan w:val="2"/>
          </w:tcPr>
          <w:p w14:paraId="22814D4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I have experienced no difficulties…</w:t>
            </w:r>
          </w:p>
        </w:tc>
        <w:tc>
          <w:tcPr>
            <w:tcW w:w="688" w:type="dxa"/>
          </w:tcPr>
          <w:p w14:paraId="557F6AF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437B0CB"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786298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30F3C1F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265C54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654D06E2"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70DF5C0"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4D99A4EF"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1A594B07" w14:textId="0D77BBAF" w:rsidR="008D3E74" w:rsidRPr="00890281" w:rsidRDefault="00104E16"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I have experienced extreme</w:t>
            </w:r>
            <w:r w:rsidR="008D3E74" w:rsidRPr="00890281">
              <w:rPr>
                <w:rFonts w:ascii="Times New Roman" w:eastAsiaTheme="minorEastAsia" w:hAnsi="Times New Roman" w:cs="Times New Roman"/>
                <w:color w:val="000000"/>
                <w:sz w:val="24"/>
                <w:szCs w:val="24"/>
                <w:lang w:eastAsia="zh-CN"/>
              </w:rPr>
              <w:t xml:space="preserve"> difficulties</w:t>
            </w:r>
          </w:p>
        </w:tc>
      </w:tr>
      <w:tr w:rsidR="008D3E74" w:rsidRPr="00890281" w14:paraId="2EAE5648" w14:textId="77777777" w:rsidTr="002771B4">
        <w:trPr>
          <w:trHeight w:val="202"/>
        </w:trPr>
        <w:tc>
          <w:tcPr>
            <w:tcW w:w="1073" w:type="dxa"/>
          </w:tcPr>
          <w:p w14:paraId="0F628250"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512DF68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6B576D1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1401C3B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22BEC0D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0AF7CA47"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5F17A9AF"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29D578A4"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7D81EBCA"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7C3F97C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tc>
      </w:tr>
    </w:tbl>
    <w:p w14:paraId="0AD244D0" w14:textId="77777777" w:rsidR="00676B96" w:rsidRPr="00890281" w:rsidRDefault="00676B96" w:rsidP="008D3E74">
      <w:pPr>
        <w:autoSpaceDE w:val="0"/>
        <w:autoSpaceDN w:val="0"/>
        <w:adjustRightInd w:val="0"/>
        <w:rPr>
          <w:rFonts w:ascii="Times New Roman" w:eastAsiaTheme="minorEastAsia" w:hAnsi="Times New Roman" w:cs="Times New Roman"/>
          <w:color w:val="000000"/>
          <w:sz w:val="4"/>
          <w:szCs w:val="24"/>
          <w:lang w:eastAsia="zh-CN"/>
        </w:rPr>
      </w:pPr>
    </w:p>
    <w:p w14:paraId="77ABEFB9" w14:textId="3FE7B528" w:rsidR="008D3E74" w:rsidRPr="00890281" w:rsidRDefault="001A7DCB" w:rsidP="008D3E74">
      <w:pPr>
        <w:autoSpaceDE w:val="0"/>
        <w:autoSpaceDN w:val="0"/>
        <w:adjustRightInd w:val="0"/>
        <w:rPr>
          <w:rFonts w:ascii="Times New Roman" w:eastAsiaTheme="minorEastAsia" w:hAnsi="Times New Roman" w:cs="Times New Roman"/>
          <w:color w:val="000000"/>
          <w:sz w:val="24"/>
          <w:szCs w:val="24"/>
          <w:lang w:eastAsia="zh-CN"/>
        </w:rPr>
      </w:pPr>
      <w:r w:rsidRPr="00890281">
        <w:rPr>
          <w:rFonts w:ascii="Times New Roman" w:hAnsi="Times New Roman" w:cs="Times New Roman"/>
          <w:b/>
          <w:sz w:val="24"/>
          <w:szCs w:val="24"/>
        </w:rPr>
        <w:t>(89</w:t>
      </w:r>
      <w:r w:rsidR="008D3E74" w:rsidRPr="00890281">
        <w:rPr>
          <w:rFonts w:ascii="Times New Roman" w:hAnsi="Times New Roman" w:cs="Times New Roman"/>
          <w:b/>
          <w:sz w:val="24"/>
          <w:szCs w:val="24"/>
        </w:rPr>
        <w:t>)</w:t>
      </w:r>
      <w:r w:rsidR="008D3E74" w:rsidRPr="00890281">
        <w:rPr>
          <w:rFonts w:ascii="Times New Roman" w:eastAsiaTheme="minorEastAsia" w:hAnsi="Times New Roman" w:cs="Times New Roman"/>
          <w:color w:val="000000"/>
          <w:sz w:val="24"/>
          <w:szCs w:val="24"/>
          <w:lang w:eastAsia="zh-CN"/>
        </w:rPr>
        <w:t xml:space="preserve"> Please rate the degree of </w:t>
      </w:r>
      <w:r w:rsidR="008D3E74" w:rsidRPr="00890281">
        <w:rPr>
          <w:rFonts w:ascii="Times New Roman" w:eastAsiaTheme="minorEastAsia" w:hAnsi="Times New Roman" w:cs="Times New Roman"/>
          <w:b/>
          <w:bCs/>
          <w:color w:val="000000"/>
          <w:sz w:val="24"/>
          <w:szCs w:val="24"/>
          <w:lang w:eastAsia="zh-CN"/>
        </w:rPr>
        <w:t xml:space="preserve">distress </w:t>
      </w:r>
      <w:r w:rsidR="008D3E74" w:rsidRPr="00890281">
        <w:rPr>
          <w:rFonts w:ascii="Times New Roman" w:eastAsiaTheme="minorEastAsia" w:hAnsi="Times New Roman" w:cs="Times New Roman"/>
          <w:color w:val="000000"/>
          <w:sz w:val="24"/>
          <w:szCs w:val="24"/>
          <w:lang w:eastAsia="zh-CN"/>
        </w:rPr>
        <w:t xml:space="preserve">that you have had </w:t>
      </w:r>
      <w:r w:rsidR="00521280" w:rsidRPr="00890281">
        <w:rPr>
          <w:rFonts w:ascii="Times New Roman" w:eastAsiaTheme="minorEastAsia" w:hAnsi="Times New Roman" w:cs="Times New Roman"/>
          <w:color w:val="000000"/>
          <w:sz w:val="24"/>
          <w:szCs w:val="24"/>
          <w:lang w:eastAsia="zh-CN"/>
        </w:rPr>
        <w:t>due to the COVID-19 outbreak</w:t>
      </w:r>
      <w:r w:rsidR="008D3E74" w:rsidRPr="00890281">
        <w:rPr>
          <w:rFonts w:ascii="Times New Roman" w:eastAsiaTheme="minorEastAsia" w:hAnsi="Times New Roman" w:cs="Times New Roman"/>
          <w:color w:val="000000"/>
          <w:sz w:val="24"/>
          <w:szCs w:val="24"/>
          <w:lang w:eastAsia="zh-CN"/>
        </w:rPr>
        <w:t xml:space="preserve">: </w:t>
      </w:r>
    </w:p>
    <w:tbl>
      <w:tblPr>
        <w:tblW w:w="0" w:type="auto"/>
        <w:tblInd w:w="-108" w:type="dxa"/>
        <w:tblLayout w:type="fixed"/>
        <w:tblLook w:val="0000" w:firstRow="0" w:lastRow="0" w:firstColumn="0" w:lastColumn="0" w:noHBand="0" w:noVBand="0"/>
      </w:tblPr>
      <w:tblGrid>
        <w:gridCol w:w="1073"/>
        <w:gridCol w:w="385"/>
        <w:gridCol w:w="688"/>
        <w:gridCol w:w="1073"/>
        <w:gridCol w:w="1073"/>
        <w:gridCol w:w="1075"/>
        <w:gridCol w:w="1073"/>
        <w:gridCol w:w="1073"/>
        <w:gridCol w:w="1073"/>
        <w:gridCol w:w="612"/>
        <w:gridCol w:w="461"/>
        <w:gridCol w:w="1075"/>
      </w:tblGrid>
      <w:tr w:rsidR="008D3E74" w:rsidRPr="00890281" w14:paraId="3C61D5AA" w14:textId="77777777" w:rsidTr="0055215D">
        <w:trPr>
          <w:trHeight w:val="202"/>
        </w:trPr>
        <w:tc>
          <w:tcPr>
            <w:tcW w:w="1458" w:type="dxa"/>
            <w:gridSpan w:val="2"/>
          </w:tcPr>
          <w:p w14:paraId="1A18951B"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Not at all distressed…</w:t>
            </w:r>
          </w:p>
        </w:tc>
        <w:tc>
          <w:tcPr>
            <w:tcW w:w="688" w:type="dxa"/>
          </w:tcPr>
          <w:p w14:paraId="3C1CDAE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3A062B8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9BFC31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5" w:type="dxa"/>
          </w:tcPr>
          <w:p w14:paraId="6CAB166D"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7A8836B9"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56A86366"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073" w:type="dxa"/>
          </w:tcPr>
          <w:p w14:paraId="14FA1434"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612" w:type="dxa"/>
          </w:tcPr>
          <w:p w14:paraId="58E5C1B1" w14:textId="77777777" w:rsidR="008D3E74" w:rsidRPr="00890281" w:rsidRDefault="008D3E74" w:rsidP="002771B4">
            <w:pPr>
              <w:rPr>
                <w:rFonts w:ascii="Times New Roman" w:eastAsiaTheme="minorEastAsia" w:hAnsi="Times New Roman" w:cs="Times New Roman"/>
                <w:color w:val="000000"/>
                <w:sz w:val="24"/>
                <w:szCs w:val="24"/>
                <w:lang w:eastAsia="zh-CN"/>
              </w:rPr>
            </w:pPr>
          </w:p>
        </w:tc>
        <w:tc>
          <w:tcPr>
            <w:tcW w:w="1536" w:type="dxa"/>
            <w:gridSpan w:val="2"/>
          </w:tcPr>
          <w:p w14:paraId="014482FD" w14:textId="77777777" w:rsidR="008D3E74" w:rsidRPr="00890281" w:rsidRDefault="008D3E74" w:rsidP="002771B4">
            <w:pPr>
              <w:jc w:val="cente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Extremely distressed</w:t>
            </w:r>
          </w:p>
        </w:tc>
      </w:tr>
      <w:tr w:rsidR="008D3E74" w:rsidRPr="00890281" w14:paraId="2A70441A" w14:textId="77777777" w:rsidTr="0055215D">
        <w:trPr>
          <w:trHeight w:val="202"/>
        </w:trPr>
        <w:tc>
          <w:tcPr>
            <w:tcW w:w="1073" w:type="dxa"/>
          </w:tcPr>
          <w:p w14:paraId="104EA59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 </w:t>
            </w:r>
          </w:p>
        </w:tc>
        <w:tc>
          <w:tcPr>
            <w:tcW w:w="1073" w:type="dxa"/>
            <w:gridSpan w:val="2"/>
          </w:tcPr>
          <w:p w14:paraId="3434489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2 </w:t>
            </w:r>
          </w:p>
        </w:tc>
        <w:tc>
          <w:tcPr>
            <w:tcW w:w="1073" w:type="dxa"/>
          </w:tcPr>
          <w:p w14:paraId="54D16015"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3 </w:t>
            </w:r>
          </w:p>
        </w:tc>
        <w:tc>
          <w:tcPr>
            <w:tcW w:w="1073" w:type="dxa"/>
          </w:tcPr>
          <w:p w14:paraId="7F5FEB4E"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4 </w:t>
            </w:r>
          </w:p>
        </w:tc>
        <w:tc>
          <w:tcPr>
            <w:tcW w:w="1075" w:type="dxa"/>
          </w:tcPr>
          <w:p w14:paraId="1DD2FBD6"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5 </w:t>
            </w:r>
          </w:p>
        </w:tc>
        <w:tc>
          <w:tcPr>
            <w:tcW w:w="1073" w:type="dxa"/>
          </w:tcPr>
          <w:p w14:paraId="4213F4D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6 </w:t>
            </w:r>
          </w:p>
        </w:tc>
        <w:tc>
          <w:tcPr>
            <w:tcW w:w="1073" w:type="dxa"/>
          </w:tcPr>
          <w:p w14:paraId="12A3D8FC"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7 </w:t>
            </w:r>
          </w:p>
        </w:tc>
        <w:tc>
          <w:tcPr>
            <w:tcW w:w="1073" w:type="dxa"/>
          </w:tcPr>
          <w:p w14:paraId="32C7F3F8"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8 </w:t>
            </w:r>
          </w:p>
        </w:tc>
        <w:tc>
          <w:tcPr>
            <w:tcW w:w="1073" w:type="dxa"/>
            <w:gridSpan w:val="2"/>
          </w:tcPr>
          <w:p w14:paraId="3BE74251"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9 </w:t>
            </w:r>
          </w:p>
        </w:tc>
        <w:tc>
          <w:tcPr>
            <w:tcW w:w="1075" w:type="dxa"/>
          </w:tcPr>
          <w:p w14:paraId="1691845D" w14:textId="77777777" w:rsidR="008D3E74" w:rsidRPr="00890281" w:rsidRDefault="008D3E74" w:rsidP="002771B4">
            <w:pPr>
              <w:rPr>
                <w:rFonts w:ascii="Times New Roman" w:eastAsiaTheme="minorEastAsia" w:hAnsi="Times New Roman" w:cs="Times New Roman"/>
                <w:color w:val="000000"/>
                <w:sz w:val="24"/>
                <w:szCs w:val="24"/>
                <w:lang w:eastAsia="zh-CN"/>
              </w:rPr>
            </w:pPr>
            <w:r w:rsidRPr="00890281">
              <w:rPr>
                <w:rFonts w:ascii="Times New Roman" w:eastAsiaTheme="minorEastAsia" w:hAnsi="Times New Roman" w:cs="Times New Roman"/>
                <w:color w:val="000000"/>
                <w:sz w:val="24"/>
                <w:szCs w:val="24"/>
                <w:lang w:eastAsia="zh-CN"/>
              </w:rPr>
              <w:t xml:space="preserve">10 </w:t>
            </w:r>
          </w:p>
          <w:p w14:paraId="31E7F35F" w14:textId="77777777" w:rsidR="00BF4D13" w:rsidRPr="00890281" w:rsidRDefault="00BF4D13" w:rsidP="002771B4">
            <w:pPr>
              <w:rPr>
                <w:rFonts w:ascii="Times New Roman" w:eastAsiaTheme="minorEastAsia" w:hAnsi="Times New Roman" w:cs="Times New Roman"/>
                <w:color w:val="000000"/>
                <w:sz w:val="24"/>
                <w:szCs w:val="24"/>
                <w:lang w:eastAsia="zh-CN"/>
              </w:rPr>
            </w:pPr>
          </w:p>
        </w:tc>
      </w:tr>
    </w:tbl>
    <w:p w14:paraId="2ECB699B" w14:textId="388BB711" w:rsidR="00E76231" w:rsidRPr="00890281" w:rsidRDefault="00E76231" w:rsidP="00E76231">
      <w:pPr>
        <w:spacing w:after="0" w:line="240" w:lineRule="auto"/>
        <w:rPr>
          <w:rFonts w:ascii="Times New Roman" w:eastAsia="Times New Roman" w:hAnsi="Times New Roman" w:cs="Times New Roman"/>
          <w:b/>
          <w:sz w:val="4"/>
          <w:szCs w:val="24"/>
        </w:rPr>
      </w:pPr>
    </w:p>
    <w:tbl>
      <w:tblPr>
        <w:tblStyle w:val="TableGrid"/>
        <w:tblW w:w="0" w:type="auto"/>
        <w:tblLook w:val="04A0" w:firstRow="1" w:lastRow="0" w:firstColumn="1" w:lastColumn="0" w:noHBand="0" w:noVBand="1"/>
      </w:tblPr>
      <w:tblGrid>
        <w:gridCol w:w="10790"/>
      </w:tblGrid>
      <w:tr w:rsidR="00AC0CC3" w14:paraId="083E252F" w14:textId="77777777" w:rsidTr="00AC0CC3">
        <w:tc>
          <w:tcPr>
            <w:tcW w:w="10790" w:type="dxa"/>
            <w:shd w:val="clear" w:color="auto" w:fill="D9D9D9" w:themeFill="background1" w:themeFillShade="D9"/>
          </w:tcPr>
          <w:p w14:paraId="05705525" w14:textId="15A75DE4" w:rsidR="00725C39" w:rsidRPr="00890281" w:rsidRDefault="00563754" w:rsidP="00725C39">
            <w:pPr>
              <w:pBdr>
                <w:top w:val="nil"/>
                <w:left w:val="nil"/>
                <w:bottom w:val="nil"/>
                <w:right w:val="nil"/>
                <w:between w:val="nil"/>
              </w:pBdr>
              <w:rPr>
                <w:rFonts w:ascii="Times New Roman" w:hAnsi="Times New Roman" w:cs="Times New Roman"/>
                <w:sz w:val="24"/>
                <w:szCs w:val="24"/>
              </w:rPr>
            </w:pPr>
            <w:r w:rsidRPr="00890281">
              <w:rPr>
                <w:rFonts w:ascii="Times New Roman" w:hAnsi="Times New Roman" w:cs="Times New Roman"/>
                <w:b/>
                <w:sz w:val="24"/>
                <w:szCs w:val="24"/>
              </w:rPr>
              <w:t>This is the end of the survey. T</w:t>
            </w:r>
            <w:r w:rsidR="00676B96" w:rsidRPr="00890281">
              <w:rPr>
                <w:rFonts w:ascii="Times New Roman" w:hAnsi="Times New Roman" w:cs="Times New Roman"/>
                <w:b/>
                <w:sz w:val="24"/>
                <w:szCs w:val="24"/>
              </w:rPr>
              <w:t xml:space="preserve">hank you for your valuable time in completing this survey. </w:t>
            </w:r>
            <w:r w:rsidRPr="00890281">
              <w:rPr>
                <w:rFonts w:ascii="Times New Roman" w:hAnsi="Times New Roman" w:cs="Times New Roman"/>
                <w:b/>
                <w:bCs/>
                <w:sz w:val="24"/>
                <w:szCs w:val="24"/>
              </w:rPr>
              <w:t>If you need to review your respo</w:t>
            </w:r>
            <w:r w:rsidR="000D3BAF" w:rsidRPr="00890281">
              <w:rPr>
                <w:rFonts w:ascii="Times New Roman" w:hAnsi="Times New Roman" w:cs="Times New Roman"/>
                <w:b/>
                <w:bCs/>
                <w:sz w:val="24"/>
                <w:szCs w:val="24"/>
              </w:rPr>
              <w:t>nses,</w:t>
            </w:r>
            <w:r w:rsidRPr="00890281">
              <w:rPr>
                <w:rFonts w:ascii="Times New Roman" w:hAnsi="Times New Roman" w:cs="Times New Roman"/>
                <w:b/>
                <w:bCs/>
                <w:sz w:val="24"/>
                <w:szCs w:val="24"/>
              </w:rPr>
              <w:t xml:space="preserve"> go to the previous page(s) before submitting the responses. </w:t>
            </w:r>
            <w:r w:rsidR="00725C39" w:rsidRPr="00890281">
              <w:rPr>
                <w:rFonts w:ascii="Times New Roman" w:hAnsi="Times New Roman" w:cs="Times New Roman"/>
                <w:b/>
                <w:bCs/>
                <w:sz w:val="24"/>
                <w:szCs w:val="24"/>
              </w:rPr>
              <w:t xml:space="preserve">When you have </w:t>
            </w:r>
            <w:r w:rsidR="00725C39" w:rsidRPr="00890281">
              <w:rPr>
                <w:rFonts w:ascii="Times New Roman" w:hAnsi="Times New Roman" w:cs="Times New Roman"/>
                <w:b/>
                <w:bCs/>
                <w:sz w:val="24"/>
                <w:szCs w:val="24"/>
              </w:rPr>
              <w:lastRenderedPageBreak/>
              <w:t>com</w:t>
            </w:r>
            <w:r w:rsidR="000D3BAF" w:rsidRPr="00890281">
              <w:rPr>
                <w:rFonts w:ascii="Times New Roman" w:hAnsi="Times New Roman" w:cs="Times New Roman"/>
                <w:b/>
                <w:bCs/>
                <w:sz w:val="24"/>
                <w:szCs w:val="24"/>
              </w:rPr>
              <w:t xml:space="preserve">pleted the survey, </w:t>
            </w:r>
            <w:r w:rsidR="00725C39" w:rsidRPr="00890281">
              <w:rPr>
                <w:rFonts w:ascii="Times New Roman" w:hAnsi="Times New Roman" w:cs="Times New Roman"/>
                <w:b/>
                <w:bCs/>
                <w:sz w:val="24"/>
                <w:szCs w:val="24"/>
              </w:rPr>
              <w:t>click on the next p</w:t>
            </w:r>
            <w:r w:rsidR="000D3BAF" w:rsidRPr="00890281">
              <w:rPr>
                <w:rFonts w:ascii="Times New Roman" w:hAnsi="Times New Roman" w:cs="Times New Roman"/>
                <w:b/>
                <w:bCs/>
                <w:sz w:val="24"/>
                <w:szCs w:val="24"/>
              </w:rPr>
              <w:t xml:space="preserve">age button to submit your responses online. When the survey is submitted, </w:t>
            </w:r>
            <w:r w:rsidR="00725C39" w:rsidRPr="00890281">
              <w:rPr>
                <w:rFonts w:ascii="Times New Roman" w:hAnsi="Times New Roman" w:cs="Times New Roman"/>
                <w:b/>
                <w:bCs/>
                <w:sz w:val="24"/>
                <w:szCs w:val="24"/>
              </w:rPr>
              <w:t>you will see a submission confirmation message. </w:t>
            </w:r>
          </w:p>
          <w:p w14:paraId="417F1A86" w14:textId="77777777" w:rsidR="00725C39" w:rsidRPr="00890281" w:rsidRDefault="00725C39" w:rsidP="004F7E87">
            <w:pPr>
              <w:rPr>
                <w:rFonts w:ascii="Times New Roman" w:hAnsi="Times New Roman" w:cs="Times New Roman"/>
                <w:b/>
                <w:sz w:val="24"/>
                <w:szCs w:val="24"/>
              </w:rPr>
            </w:pPr>
          </w:p>
          <w:p w14:paraId="78E64C1B" w14:textId="741CC830" w:rsidR="00563754" w:rsidRPr="00890281" w:rsidRDefault="00676B96" w:rsidP="004F7E87">
            <w:pPr>
              <w:rPr>
                <w:rFonts w:ascii="Times New Roman" w:hAnsi="Times New Roman" w:cs="Times New Roman"/>
                <w:b/>
                <w:sz w:val="24"/>
                <w:szCs w:val="24"/>
              </w:rPr>
            </w:pPr>
            <w:r w:rsidRPr="00890281">
              <w:rPr>
                <w:rFonts w:ascii="Times New Roman" w:hAnsi="Times New Roman" w:cs="Times New Roman"/>
                <w:b/>
                <w:sz w:val="24"/>
                <w:szCs w:val="24"/>
              </w:rPr>
              <w:t xml:space="preserve">Please know that because </w:t>
            </w:r>
            <w:r w:rsidRPr="00890281">
              <w:rPr>
                <w:rFonts w:ascii="Times New Roman" w:eastAsiaTheme="minorEastAsia" w:hAnsi="Times New Roman" w:cs="Times New Roman"/>
                <w:b/>
                <w:color w:val="000000"/>
                <w:sz w:val="24"/>
                <w:szCs w:val="24"/>
                <w:lang w:eastAsia="zh-CN"/>
              </w:rPr>
              <w:t xml:space="preserve">the </w:t>
            </w:r>
            <w:r w:rsidR="00D15361" w:rsidRPr="00890281">
              <w:rPr>
                <w:rFonts w:ascii="Times New Roman" w:eastAsiaTheme="minorEastAsia" w:hAnsi="Times New Roman" w:cs="Times New Roman"/>
                <w:b/>
                <w:color w:val="000000"/>
                <w:sz w:val="24"/>
                <w:szCs w:val="24"/>
                <w:lang w:eastAsia="zh-CN"/>
              </w:rPr>
              <w:t xml:space="preserve">research </w:t>
            </w:r>
            <w:r w:rsidRPr="00890281">
              <w:rPr>
                <w:rFonts w:ascii="Times New Roman" w:eastAsiaTheme="minorEastAsia" w:hAnsi="Times New Roman" w:cs="Times New Roman"/>
                <w:b/>
                <w:color w:val="000000"/>
                <w:sz w:val="24"/>
                <w:szCs w:val="24"/>
                <w:lang w:eastAsia="zh-CN"/>
              </w:rPr>
              <w:t>study</w:t>
            </w:r>
            <w:r w:rsidRPr="00890281">
              <w:rPr>
                <w:rFonts w:ascii="Times New Roman" w:hAnsi="Times New Roman" w:cs="Times New Roman"/>
                <w:b/>
                <w:sz w:val="24"/>
                <w:szCs w:val="24"/>
              </w:rPr>
              <w:t xml:space="preserve"> is being done online and your responses will not be monitored in real time, we will not be making contact with you. </w:t>
            </w:r>
          </w:p>
          <w:p w14:paraId="1B0ED9A4" w14:textId="77777777" w:rsidR="00563754" w:rsidRPr="00890281" w:rsidRDefault="00563754" w:rsidP="004F7E87">
            <w:pPr>
              <w:rPr>
                <w:rFonts w:ascii="Times New Roman" w:hAnsi="Times New Roman" w:cs="Times New Roman"/>
                <w:b/>
                <w:sz w:val="10"/>
                <w:szCs w:val="24"/>
              </w:rPr>
            </w:pPr>
          </w:p>
          <w:p w14:paraId="39CB6A44" w14:textId="36028E03" w:rsidR="00B775AA" w:rsidRPr="00890281" w:rsidRDefault="005D779D" w:rsidP="004F7E87">
            <w:pPr>
              <w:rPr>
                <w:rFonts w:ascii="Times New Roman" w:hAnsi="Times New Roman" w:cs="Times New Roman"/>
                <w:b/>
                <w:sz w:val="24"/>
                <w:szCs w:val="24"/>
              </w:rPr>
            </w:pPr>
            <w:r w:rsidRPr="00890281">
              <w:rPr>
                <w:rFonts w:ascii="Times New Roman" w:hAnsi="Times New Roman" w:cs="Times New Roman"/>
                <w:b/>
                <w:sz w:val="24"/>
                <w:szCs w:val="24"/>
              </w:rPr>
              <w:t xml:space="preserve">Please contact Asian Health &amp; Service Center at </w:t>
            </w:r>
            <w:r w:rsidR="00B775AA" w:rsidRPr="00890281">
              <w:rPr>
                <w:rFonts w:ascii="Times New Roman" w:hAnsi="Times New Roman" w:cs="Times New Roman"/>
                <w:b/>
                <w:sz w:val="24"/>
                <w:szCs w:val="24"/>
              </w:rPr>
              <w:t>designated language specific lines for more information:</w:t>
            </w:r>
          </w:p>
          <w:p w14:paraId="49CF324A" w14:textId="77777777" w:rsidR="00B775AA" w:rsidRPr="00890281" w:rsidRDefault="00B775AA" w:rsidP="00B775AA">
            <w:pPr>
              <w:pStyle w:val="CommentText"/>
              <w:rPr>
                <w:rFonts w:ascii="Times New Roman" w:hAnsi="Times New Roman" w:cs="Times New Roman"/>
                <w:b/>
                <w:sz w:val="24"/>
                <w:szCs w:val="24"/>
              </w:rPr>
            </w:pPr>
            <w:r w:rsidRPr="00890281">
              <w:rPr>
                <w:rFonts w:ascii="Times New Roman" w:hAnsi="Times New Roman" w:cs="Times New Roman"/>
                <w:b/>
                <w:sz w:val="24"/>
                <w:szCs w:val="24"/>
              </w:rPr>
              <w:t>English: 503-772-5888</w:t>
            </w:r>
          </w:p>
          <w:p w14:paraId="2CC92237" w14:textId="77777777" w:rsidR="00B775AA" w:rsidRPr="00890281" w:rsidRDefault="00B775AA" w:rsidP="00B775AA">
            <w:pPr>
              <w:pStyle w:val="CommentText"/>
              <w:rPr>
                <w:rFonts w:ascii="Times New Roman" w:hAnsi="Times New Roman" w:cs="Times New Roman"/>
                <w:b/>
                <w:sz w:val="24"/>
                <w:szCs w:val="24"/>
              </w:rPr>
            </w:pPr>
            <w:r w:rsidRPr="00890281">
              <w:rPr>
                <w:rFonts w:ascii="Times New Roman" w:hAnsi="Times New Roman" w:cs="Times New Roman"/>
                <w:b/>
                <w:sz w:val="24"/>
                <w:szCs w:val="24"/>
              </w:rPr>
              <w:t>Cantonese: 503-772-5889</w:t>
            </w:r>
          </w:p>
          <w:p w14:paraId="3B326FF2" w14:textId="77777777" w:rsidR="00B775AA" w:rsidRPr="00890281" w:rsidRDefault="00B775AA" w:rsidP="00B775AA">
            <w:pPr>
              <w:pStyle w:val="CommentText"/>
              <w:rPr>
                <w:rFonts w:ascii="Times New Roman" w:hAnsi="Times New Roman" w:cs="Times New Roman"/>
                <w:b/>
                <w:sz w:val="24"/>
                <w:szCs w:val="24"/>
              </w:rPr>
            </w:pPr>
            <w:r w:rsidRPr="00890281">
              <w:rPr>
                <w:rFonts w:ascii="Times New Roman" w:hAnsi="Times New Roman" w:cs="Times New Roman"/>
                <w:b/>
                <w:sz w:val="24"/>
                <w:szCs w:val="24"/>
              </w:rPr>
              <w:t>Mandarin: 503-772-5890</w:t>
            </w:r>
          </w:p>
          <w:p w14:paraId="18FD7A32" w14:textId="77777777" w:rsidR="00B775AA" w:rsidRPr="00890281" w:rsidRDefault="00B775AA" w:rsidP="00B775AA">
            <w:pPr>
              <w:pStyle w:val="CommentText"/>
              <w:rPr>
                <w:rFonts w:ascii="Times New Roman" w:hAnsi="Times New Roman" w:cs="Times New Roman"/>
                <w:b/>
                <w:sz w:val="24"/>
                <w:szCs w:val="24"/>
              </w:rPr>
            </w:pPr>
            <w:r w:rsidRPr="00890281">
              <w:rPr>
                <w:rFonts w:ascii="Times New Roman" w:hAnsi="Times New Roman" w:cs="Times New Roman"/>
                <w:b/>
                <w:sz w:val="24"/>
                <w:szCs w:val="24"/>
              </w:rPr>
              <w:t>Korean: 503-772-5891</w:t>
            </w:r>
          </w:p>
          <w:p w14:paraId="41AAA02A" w14:textId="6E0AF412" w:rsidR="00B775AA" w:rsidRPr="00890281" w:rsidRDefault="00B775AA" w:rsidP="00B775AA">
            <w:pPr>
              <w:rPr>
                <w:rFonts w:ascii="Times New Roman" w:hAnsi="Times New Roman" w:cs="Times New Roman"/>
                <w:b/>
                <w:sz w:val="24"/>
                <w:szCs w:val="24"/>
              </w:rPr>
            </w:pPr>
            <w:r w:rsidRPr="00890281">
              <w:rPr>
                <w:rFonts w:ascii="Times New Roman" w:hAnsi="Times New Roman" w:cs="Times New Roman"/>
                <w:b/>
                <w:sz w:val="24"/>
                <w:szCs w:val="24"/>
              </w:rPr>
              <w:t xml:space="preserve">Vietnamese: 503-772-5892  </w:t>
            </w:r>
          </w:p>
          <w:p w14:paraId="050070DB" w14:textId="1D85254D" w:rsidR="004F7E87" w:rsidRPr="00890281" w:rsidRDefault="00B775AA" w:rsidP="004F7E87">
            <w:pPr>
              <w:rPr>
                <w:rFonts w:ascii="Times New Roman" w:hAnsi="Times New Roman" w:cs="Times New Roman"/>
                <w:b/>
                <w:sz w:val="24"/>
                <w:szCs w:val="24"/>
              </w:rPr>
            </w:pPr>
            <w:r w:rsidRPr="00890281">
              <w:rPr>
                <w:rFonts w:ascii="Times New Roman" w:hAnsi="Times New Roman" w:cs="Times New Roman"/>
                <w:b/>
                <w:sz w:val="24"/>
                <w:szCs w:val="24"/>
              </w:rPr>
              <w:t>You can also</w:t>
            </w:r>
            <w:r w:rsidR="00563754" w:rsidRPr="00890281">
              <w:rPr>
                <w:rFonts w:ascii="Times New Roman" w:hAnsi="Times New Roman" w:cs="Times New Roman"/>
                <w:b/>
                <w:sz w:val="24"/>
                <w:szCs w:val="24"/>
              </w:rPr>
              <w:t xml:space="preserve"> </w:t>
            </w:r>
            <w:r w:rsidRPr="00890281">
              <w:rPr>
                <w:rFonts w:ascii="Times New Roman" w:hAnsi="Times New Roman" w:cs="Times New Roman"/>
                <w:b/>
                <w:sz w:val="24"/>
                <w:szCs w:val="24"/>
              </w:rPr>
              <w:t>email at</w:t>
            </w:r>
            <w:r w:rsidR="004F7E87" w:rsidRPr="00890281">
              <w:rPr>
                <w:rFonts w:ascii="Times New Roman" w:hAnsi="Times New Roman" w:cs="Times New Roman"/>
                <w:b/>
                <w:sz w:val="24"/>
                <w:szCs w:val="24"/>
              </w:rPr>
              <w:t> </w:t>
            </w:r>
            <w:hyperlink r:id="rId11" w:history="1">
              <w:r w:rsidR="004F7E87" w:rsidRPr="00890281">
                <w:rPr>
                  <w:rFonts w:ascii="Times New Roman" w:hAnsi="Times New Roman" w:cs="Times New Roman"/>
                  <w:b/>
                  <w:sz w:val="24"/>
                  <w:szCs w:val="24"/>
                </w:rPr>
                <w:t>info@ahscpdx.org</w:t>
              </w:r>
            </w:hyperlink>
            <w:r w:rsidR="004F7E87" w:rsidRPr="00890281">
              <w:rPr>
                <w:rFonts w:ascii="Times New Roman" w:hAnsi="Times New Roman" w:cs="Times New Roman"/>
                <w:b/>
                <w:sz w:val="24"/>
                <w:szCs w:val="24"/>
              </w:rPr>
              <w:t xml:space="preserve"> or to contact your health care provider</w:t>
            </w:r>
            <w:r w:rsidR="002A0E38" w:rsidRPr="00890281">
              <w:rPr>
                <w:rFonts w:ascii="Times New Roman" w:hAnsi="Times New Roman" w:cs="Times New Roman"/>
                <w:b/>
                <w:sz w:val="24"/>
                <w:szCs w:val="24"/>
              </w:rPr>
              <w:t xml:space="preserve"> for</w:t>
            </w:r>
            <w:r w:rsidR="00520104" w:rsidRPr="00890281">
              <w:rPr>
                <w:rFonts w:ascii="Times New Roman" w:hAnsi="Times New Roman" w:cs="Times New Roman"/>
                <w:b/>
                <w:sz w:val="24"/>
                <w:szCs w:val="24"/>
              </w:rPr>
              <w:t xml:space="preserve"> information</w:t>
            </w:r>
            <w:r w:rsidR="004F7E87" w:rsidRPr="00890281">
              <w:rPr>
                <w:rFonts w:ascii="Times New Roman" w:hAnsi="Times New Roman" w:cs="Times New Roman"/>
                <w:b/>
                <w:sz w:val="24"/>
                <w:szCs w:val="24"/>
              </w:rPr>
              <w:t xml:space="preserve">. </w:t>
            </w:r>
          </w:p>
          <w:p w14:paraId="6C580380" w14:textId="77777777" w:rsidR="004F7E87" w:rsidRPr="00890281" w:rsidRDefault="004F7E87" w:rsidP="00E76231">
            <w:pPr>
              <w:rPr>
                <w:rFonts w:ascii="Times New Roman" w:hAnsi="Times New Roman" w:cs="Times New Roman"/>
                <w:b/>
                <w:sz w:val="24"/>
                <w:szCs w:val="24"/>
              </w:rPr>
            </w:pPr>
          </w:p>
          <w:p w14:paraId="7ED11AC2" w14:textId="7237EC84" w:rsidR="00B775AA" w:rsidRPr="00890281" w:rsidRDefault="000D3BAF" w:rsidP="00E76231">
            <w:pPr>
              <w:rPr>
                <w:rFonts w:ascii="Times New Roman" w:hAnsi="Times New Roman" w:cs="Times New Roman"/>
                <w:b/>
                <w:sz w:val="24"/>
                <w:szCs w:val="24"/>
              </w:rPr>
            </w:pPr>
            <w:r w:rsidRPr="00890281">
              <w:rPr>
                <w:rFonts w:ascii="Times New Roman" w:hAnsi="Times New Roman" w:cs="Times New Roman"/>
                <w:b/>
                <w:sz w:val="24"/>
                <w:szCs w:val="24"/>
              </w:rPr>
              <w:t xml:space="preserve">In general, if </w:t>
            </w:r>
            <w:r w:rsidR="00676B96" w:rsidRPr="00890281">
              <w:rPr>
                <w:rFonts w:ascii="Times New Roman" w:hAnsi="Times New Roman" w:cs="Times New Roman"/>
                <w:b/>
                <w:sz w:val="24"/>
                <w:szCs w:val="24"/>
              </w:rPr>
              <w:t xml:space="preserve">you have any </w:t>
            </w:r>
            <w:r w:rsidR="00FA51A0" w:rsidRPr="00890281">
              <w:rPr>
                <w:rFonts w:ascii="Times New Roman" w:hAnsi="Times New Roman" w:cs="Times New Roman"/>
                <w:b/>
                <w:sz w:val="24"/>
                <w:szCs w:val="24"/>
              </w:rPr>
              <w:t>emergent issues,</w:t>
            </w:r>
            <w:r w:rsidR="004F7E87" w:rsidRPr="00890281">
              <w:rPr>
                <w:rFonts w:ascii="Times New Roman" w:hAnsi="Times New Roman" w:cs="Times New Roman"/>
                <w:b/>
                <w:sz w:val="24"/>
                <w:szCs w:val="24"/>
              </w:rPr>
              <w:t xml:space="preserve"> you can call 911 or </w:t>
            </w:r>
            <w:r w:rsidR="00676B96" w:rsidRPr="00890281">
              <w:rPr>
                <w:rFonts w:ascii="Times New Roman" w:hAnsi="Times New Roman" w:cs="Times New Roman"/>
                <w:b/>
                <w:sz w:val="24"/>
                <w:szCs w:val="24"/>
              </w:rPr>
              <w:t>the SAMHSA National Ho</w:t>
            </w:r>
            <w:r w:rsidR="004F7E87" w:rsidRPr="00890281">
              <w:rPr>
                <w:rFonts w:ascii="Times New Roman" w:hAnsi="Times New Roman" w:cs="Times New Roman"/>
                <w:b/>
                <w:sz w:val="24"/>
                <w:szCs w:val="24"/>
              </w:rPr>
              <w:t xml:space="preserve">tline </w:t>
            </w:r>
            <w:hyperlink r:id="rId12" w:history="1">
              <w:r w:rsidR="004F7E87" w:rsidRPr="00890281">
                <w:rPr>
                  <w:rFonts w:ascii="Times New Roman" w:hAnsi="Times New Roman" w:cs="Times New Roman"/>
                  <w:b/>
                  <w:sz w:val="24"/>
                  <w:szCs w:val="24"/>
                </w:rPr>
                <w:t>1-800-662-HELP (4357)</w:t>
              </w:r>
            </w:hyperlink>
            <w:r w:rsidR="004F7E87" w:rsidRPr="00890281">
              <w:rPr>
                <w:rFonts w:ascii="Times New Roman" w:hAnsi="Times New Roman" w:cs="Times New Roman"/>
                <w:b/>
                <w:sz w:val="24"/>
                <w:szCs w:val="24"/>
              </w:rPr>
              <w:t xml:space="preserve"> which operates 24/7, 365-day-a-year</w:t>
            </w:r>
            <w:r w:rsidR="002A0E38" w:rsidRPr="00890281">
              <w:rPr>
                <w:rFonts w:ascii="Times New Roman" w:hAnsi="Times New Roman" w:cs="Times New Roman"/>
                <w:b/>
                <w:sz w:val="24"/>
                <w:szCs w:val="24"/>
              </w:rPr>
              <w:t xml:space="preserve"> and provides</w:t>
            </w:r>
            <w:r w:rsidR="004F7E87" w:rsidRPr="00890281">
              <w:rPr>
                <w:rFonts w:ascii="Times New Roman" w:hAnsi="Times New Roman" w:cs="Times New Roman"/>
                <w:b/>
                <w:sz w:val="24"/>
                <w:szCs w:val="24"/>
              </w:rPr>
              <w:t xml:space="preserve"> treatment referral and information service. </w:t>
            </w:r>
          </w:p>
          <w:p w14:paraId="70DE033A" w14:textId="77777777" w:rsidR="00B775AA" w:rsidRPr="00890281" w:rsidRDefault="00B775AA" w:rsidP="00E76231">
            <w:pPr>
              <w:rPr>
                <w:rFonts w:ascii="Times New Roman" w:hAnsi="Times New Roman" w:cs="Times New Roman"/>
                <w:b/>
                <w:sz w:val="24"/>
                <w:szCs w:val="24"/>
              </w:rPr>
            </w:pPr>
          </w:p>
          <w:p w14:paraId="11BCC748" w14:textId="77777777" w:rsidR="004F7E87" w:rsidRPr="00890281" w:rsidRDefault="00B775AA" w:rsidP="00EE03D2">
            <w:pPr>
              <w:rPr>
                <w:rFonts w:ascii="Times New Roman" w:hAnsi="Times New Roman" w:cs="Times New Roman"/>
                <w:b/>
                <w:sz w:val="24"/>
                <w:szCs w:val="24"/>
              </w:rPr>
            </w:pPr>
            <w:r w:rsidRPr="00890281">
              <w:rPr>
                <w:rFonts w:ascii="Times New Roman" w:hAnsi="Times New Roman" w:cs="Times New Roman"/>
                <w:b/>
                <w:sz w:val="24"/>
                <w:szCs w:val="24"/>
              </w:rPr>
              <w:t>Please ask for interpreter services as needed.</w:t>
            </w:r>
          </w:p>
          <w:p w14:paraId="1235CDE1" w14:textId="77777777" w:rsidR="003A7016" w:rsidRPr="00890281" w:rsidRDefault="003A7016" w:rsidP="00EE03D2">
            <w:pPr>
              <w:rPr>
                <w:rFonts w:ascii="Times New Roman" w:hAnsi="Times New Roman" w:cs="Times New Roman"/>
                <w:b/>
                <w:sz w:val="24"/>
                <w:szCs w:val="24"/>
              </w:rPr>
            </w:pPr>
          </w:p>
          <w:p w14:paraId="5E915386" w14:textId="43C4CB3B" w:rsidR="003A7016" w:rsidRPr="00EE03D2" w:rsidRDefault="00D15361" w:rsidP="00EE03D2">
            <w:pPr>
              <w:rPr>
                <w:rFonts w:ascii="Times New Roman" w:hAnsi="Times New Roman" w:cs="Times New Roman"/>
                <w:b/>
                <w:sz w:val="24"/>
                <w:szCs w:val="24"/>
              </w:rPr>
            </w:pPr>
            <w:r w:rsidRPr="00890281">
              <w:rPr>
                <w:rFonts w:ascii="Times New Roman" w:hAnsi="Times New Roman" w:cs="Times New Roman"/>
                <w:b/>
                <w:sz w:val="24"/>
                <w:szCs w:val="24"/>
              </w:rPr>
              <w:t>Please talk with Collaborator</w:t>
            </w:r>
            <w:r w:rsidR="00A8583C" w:rsidRPr="00890281">
              <w:rPr>
                <w:rFonts w:ascii="Times New Roman" w:hAnsi="Times New Roman" w:cs="Times New Roman"/>
                <w:b/>
                <w:sz w:val="24"/>
                <w:szCs w:val="24"/>
              </w:rPr>
              <w:t xml:space="preserve"> at </w:t>
            </w:r>
            <w:r w:rsidR="003A7016" w:rsidRPr="00890281">
              <w:rPr>
                <w:rFonts w:ascii="Times New Roman" w:hAnsi="Times New Roman" w:cs="Times New Roman"/>
                <w:b/>
                <w:sz w:val="24"/>
                <w:szCs w:val="24"/>
              </w:rPr>
              <w:t>Asian He</w:t>
            </w:r>
            <w:r w:rsidR="00A8583C" w:rsidRPr="00890281">
              <w:rPr>
                <w:rFonts w:ascii="Times New Roman" w:hAnsi="Times New Roman" w:cs="Times New Roman"/>
                <w:b/>
                <w:sz w:val="24"/>
                <w:szCs w:val="24"/>
              </w:rPr>
              <w:t>alth &amp; Service regarding your</w:t>
            </w:r>
            <w:r w:rsidR="003A7016" w:rsidRPr="00890281">
              <w:rPr>
                <w:rFonts w:ascii="Times New Roman" w:hAnsi="Times New Roman" w:cs="Times New Roman"/>
                <w:b/>
                <w:sz w:val="24"/>
                <w:szCs w:val="24"/>
              </w:rPr>
              <w:t xml:space="preserve"> gift card upon completion</w:t>
            </w:r>
            <w:r w:rsidR="000D3BAF" w:rsidRPr="00890281">
              <w:rPr>
                <w:rFonts w:ascii="Times New Roman" w:hAnsi="Times New Roman" w:cs="Times New Roman"/>
                <w:b/>
                <w:sz w:val="24"/>
                <w:szCs w:val="24"/>
              </w:rPr>
              <w:t xml:space="preserve"> of the </w:t>
            </w:r>
            <w:r w:rsidRPr="00890281">
              <w:rPr>
                <w:rFonts w:ascii="Times New Roman" w:eastAsia="Times New Roman" w:hAnsi="Times New Roman" w:cs="Times New Roman"/>
                <w:b/>
                <w:sz w:val="24"/>
              </w:rPr>
              <w:t xml:space="preserve">research </w:t>
            </w:r>
            <w:r w:rsidR="000D3BAF" w:rsidRPr="00890281">
              <w:rPr>
                <w:rFonts w:ascii="Times New Roman" w:eastAsia="Times New Roman" w:hAnsi="Times New Roman" w:cs="Times New Roman"/>
                <w:b/>
                <w:sz w:val="24"/>
              </w:rPr>
              <w:t>study</w:t>
            </w:r>
            <w:r w:rsidR="003A7016" w:rsidRPr="00890281">
              <w:rPr>
                <w:rFonts w:ascii="Times New Roman" w:hAnsi="Times New Roman" w:cs="Times New Roman"/>
                <w:b/>
                <w:sz w:val="24"/>
                <w:szCs w:val="24"/>
              </w:rPr>
              <w:t>.</w:t>
            </w:r>
          </w:p>
        </w:tc>
      </w:tr>
    </w:tbl>
    <w:p w14:paraId="1BA31054" w14:textId="77777777" w:rsidR="00563754" w:rsidRPr="00344FE8" w:rsidRDefault="00563754" w:rsidP="00E76231">
      <w:pPr>
        <w:spacing w:after="0" w:line="240" w:lineRule="auto"/>
        <w:rPr>
          <w:rFonts w:ascii="Times New Roman" w:eastAsia="Times New Roman" w:hAnsi="Times New Roman" w:cs="Times New Roman"/>
          <w:b/>
        </w:rPr>
      </w:pPr>
    </w:p>
    <w:sectPr w:rsidR="00563754" w:rsidRPr="00344FE8" w:rsidSect="002771B4">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B2499" w16cex:dateUtc="2020-12-09T18:25:00Z"/>
  <w16cex:commentExtensible w16cex:durableId="237B250B" w16cex:dateUtc="2020-12-09T18:27:00Z"/>
  <w16cex:commentExtensible w16cex:durableId="237B27CC" w16cex:dateUtc="2020-12-09T18:39:00Z"/>
  <w16cex:commentExtensible w16cex:durableId="237B2852" w16cex:dateUtc="2020-12-09T18: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E5F69E" w14:textId="77777777" w:rsidR="00D146E9" w:rsidRDefault="00D146E9">
      <w:pPr>
        <w:spacing w:after="0" w:line="240" w:lineRule="auto"/>
      </w:pPr>
      <w:r>
        <w:separator/>
      </w:r>
    </w:p>
  </w:endnote>
  <w:endnote w:type="continuationSeparator" w:id="0">
    <w:p w14:paraId="71EB1C5F" w14:textId="77777777" w:rsidR="00D146E9" w:rsidRDefault="00D146E9">
      <w:pPr>
        <w:spacing w:after="0" w:line="240" w:lineRule="auto"/>
      </w:pPr>
      <w:r>
        <w:continuationSeparator/>
      </w:r>
    </w:p>
  </w:endnote>
  <w:endnote w:type="continuationNotice" w:id="1">
    <w:p w14:paraId="6520A9EB" w14:textId="77777777" w:rsidR="00D146E9" w:rsidRDefault="00D146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rdo">
    <w:altName w:val="Calibri"/>
    <w:charset w:val="00"/>
    <w:family w:val="auto"/>
    <w:pitch w:val="default"/>
  </w:font>
  <w:font w:name="Garamond">
    <w:panose1 w:val="020204040303010108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600"/>
      <w:gridCol w:w="3600"/>
      <w:gridCol w:w="3600"/>
    </w:tblGrid>
    <w:tr w:rsidR="00B308E5" w14:paraId="79CCDFF1" w14:textId="77777777" w:rsidTr="45A74267">
      <w:tc>
        <w:tcPr>
          <w:tcW w:w="3600" w:type="dxa"/>
        </w:tcPr>
        <w:p w14:paraId="417A0CF5" w14:textId="5A5758C6" w:rsidR="00B308E5" w:rsidRDefault="00B308E5" w:rsidP="45A74267">
          <w:pPr>
            <w:pStyle w:val="Header"/>
            <w:ind w:left="-115"/>
          </w:pPr>
        </w:p>
      </w:tc>
      <w:tc>
        <w:tcPr>
          <w:tcW w:w="3600" w:type="dxa"/>
        </w:tcPr>
        <w:p w14:paraId="020B41A2" w14:textId="7C210AED" w:rsidR="00B308E5" w:rsidRDefault="00B308E5" w:rsidP="45A74267">
          <w:pPr>
            <w:pStyle w:val="Header"/>
            <w:jc w:val="center"/>
          </w:pPr>
        </w:p>
      </w:tc>
      <w:tc>
        <w:tcPr>
          <w:tcW w:w="3600" w:type="dxa"/>
        </w:tcPr>
        <w:p w14:paraId="38AB6ADD" w14:textId="2CC4407D" w:rsidR="00B308E5" w:rsidRDefault="00B308E5" w:rsidP="45A74267">
          <w:pPr>
            <w:pStyle w:val="Header"/>
            <w:ind w:right="-115"/>
            <w:jc w:val="right"/>
          </w:pPr>
        </w:p>
      </w:tc>
    </w:tr>
  </w:tbl>
  <w:p w14:paraId="0EF66D74" w14:textId="11B4F80F" w:rsidR="00B308E5" w:rsidRDefault="00B308E5" w:rsidP="45A74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584552" w14:textId="77777777" w:rsidR="00D146E9" w:rsidRDefault="00D146E9">
      <w:pPr>
        <w:spacing w:after="0" w:line="240" w:lineRule="auto"/>
      </w:pPr>
      <w:r>
        <w:separator/>
      </w:r>
    </w:p>
  </w:footnote>
  <w:footnote w:type="continuationSeparator" w:id="0">
    <w:p w14:paraId="23CF832B" w14:textId="77777777" w:rsidR="00D146E9" w:rsidRDefault="00D146E9">
      <w:pPr>
        <w:spacing w:after="0" w:line="240" w:lineRule="auto"/>
      </w:pPr>
      <w:r>
        <w:continuationSeparator/>
      </w:r>
    </w:p>
  </w:footnote>
  <w:footnote w:type="continuationNotice" w:id="1">
    <w:p w14:paraId="594A042E" w14:textId="77777777" w:rsidR="00D146E9" w:rsidRDefault="00D146E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5860499"/>
      <w:docPartObj>
        <w:docPartGallery w:val="Page Numbers (Top of Page)"/>
        <w:docPartUnique/>
      </w:docPartObj>
    </w:sdtPr>
    <w:sdtEndPr>
      <w:rPr>
        <w:rFonts w:ascii="Arial" w:hAnsi="Arial" w:cs="Arial"/>
        <w:noProof/>
      </w:rPr>
    </w:sdtEndPr>
    <w:sdtContent>
      <w:p w14:paraId="6FE9A54B" w14:textId="02BA998D" w:rsidR="00B308E5" w:rsidRPr="00392754" w:rsidRDefault="00B308E5" w:rsidP="00392754">
        <w:pPr>
          <w:pStyle w:val="Header"/>
          <w:jc w:val="right"/>
          <w:rPr>
            <w:rFonts w:ascii="Arial" w:hAnsi="Arial" w:cs="Arial"/>
          </w:rPr>
        </w:pPr>
        <w:r w:rsidRPr="00392754">
          <w:rPr>
            <w:rFonts w:ascii="Arial" w:hAnsi="Arial" w:cs="Arial"/>
          </w:rPr>
          <w:fldChar w:fldCharType="begin"/>
        </w:r>
        <w:r w:rsidRPr="00392754">
          <w:rPr>
            <w:rFonts w:ascii="Arial" w:hAnsi="Arial" w:cs="Arial"/>
          </w:rPr>
          <w:instrText xml:space="preserve"> PAGE   \* MERGEFORMAT </w:instrText>
        </w:r>
        <w:r w:rsidRPr="00392754">
          <w:rPr>
            <w:rFonts w:ascii="Arial" w:hAnsi="Arial" w:cs="Arial"/>
          </w:rPr>
          <w:fldChar w:fldCharType="separate"/>
        </w:r>
        <w:r>
          <w:rPr>
            <w:rFonts w:ascii="Arial" w:hAnsi="Arial" w:cs="Arial"/>
            <w:noProof/>
          </w:rPr>
          <w:t>1</w:t>
        </w:r>
        <w:r w:rsidRPr="00392754">
          <w:rPr>
            <w:rFonts w:ascii="Arial" w:hAnsi="Arial" w:cs="Arial"/>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E7C9C"/>
    <w:multiLevelType w:val="multilevel"/>
    <w:tmpl w:val="A6BAD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0F0A40"/>
    <w:multiLevelType w:val="multilevel"/>
    <w:tmpl w:val="E06C3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F15F15"/>
    <w:multiLevelType w:val="multilevel"/>
    <w:tmpl w:val="FB66F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0A2A7B"/>
    <w:multiLevelType w:val="multilevel"/>
    <w:tmpl w:val="D7EC2A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A403D0"/>
    <w:multiLevelType w:val="multilevel"/>
    <w:tmpl w:val="D2CEE0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405CB2"/>
    <w:multiLevelType w:val="multilevel"/>
    <w:tmpl w:val="D5E09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09303F"/>
    <w:multiLevelType w:val="hybridMultilevel"/>
    <w:tmpl w:val="79226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155842"/>
    <w:multiLevelType w:val="hybridMultilevel"/>
    <w:tmpl w:val="3F1EA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185895"/>
    <w:multiLevelType w:val="multilevel"/>
    <w:tmpl w:val="14DED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D1776E"/>
    <w:multiLevelType w:val="multilevel"/>
    <w:tmpl w:val="EF32EE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762F4A"/>
    <w:multiLevelType w:val="hybridMultilevel"/>
    <w:tmpl w:val="4F3E4CA8"/>
    <w:lvl w:ilvl="0" w:tplc="FFFFFFFF">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3F4E4981"/>
    <w:multiLevelType w:val="multilevel"/>
    <w:tmpl w:val="5F90A2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704733"/>
    <w:multiLevelType w:val="hybridMultilevel"/>
    <w:tmpl w:val="5E322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C5517E"/>
    <w:multiLevelType w:val="multilevel"/>
    <w:tmpl w:val="1A3E3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0B4C4C"/>
    <w:multiLevelType w:val="multilevel"/>
    <w:tmpl w:val="9B327A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F8D2733"/>
    <w:multiLevelType w:val="multilevel"/>
    <w:tmpl w:val="EEE45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4410F9A"/>
    <w:multiLevelType w:val="hybridMultilevel"/>
    <w:tmpl w:val="89B8C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AE0654"/>
    <w:multiLevelType w:val="multilevel"/>
    <w:tmpl w:val="CBB69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D0A1328"/>
    <w:multiLevelType w:val="multilevel"/>
    <w:tmpl w:val="136ED6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A662D8"/>
    <w:multiLevelType w:val="multilevel"/>
    <w:tmpl w:val="84400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F11526F"/>
    <w:multiLevelType w:val="multilevel"/>
    <w:tmpl w:val="804074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38A5FA2"/>
    <w:multiLevelType w:val="multilevel"/>
    <w:tmpl w:val="3F3C3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9495232"/>
    <w:multiLevelType w:val="multilevel"/>
    <w:tmpl w:val="23327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3112278"/>
    <w:multiLevelType w:val="multilevel"/>
    <w:tmpl w:val="F8567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C266D1"/>
    <w:multiLevelType w:val="multilevel"/>
    <w:tmpl w:val="365CF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A321327"/>
    <w:multiLevelType w:val="hybridMultilevel"/>
    <w:tmpl w:val="E8302C9C"/>
    <w:lvl w:ilvl="0" w:tplc="1C8C8FEC">
      <w:start w:val="12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5B423E"/>
    <w:multiLevelType w:val="hybridMultilevel"/>
    <w:tmpl w:val="EDCE7F00"/>
    <w:lvl w:ilvl="0" w:tplc="B7AE07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EBE08E3"/>
    <w:multiLevelType w:val="multilevel"/>
    <w:tmpl w:val="445257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6"/>
  </w:num>
  <w:num w:numId="2">
    <w:abstractNumId w:val="25"/>
  </w:num>
  <w:num w:numId="3">
    <w:abstractNumId w:val="16"/>
  </w:num>
  <w:num w:numId="4">
    <w:abstractNumId w:val="4"/>
  </w:num>
  <w:num w:numId="5">
    <w:abstractNumId w:val="24"/>
  </w:num>
  <w:num w:numId="6">
    <w:abstractNumId w:val="23"/>
  </w:num>
  <w:num w:numId="7">
    <w:abstractNumId w:val="17"/>
  </w:num>
  <w:num w:numId="8">
    <w:abstractNumId w:val="2"/>
  </w:num>
  <w:num w:numId="9">
    <w:abstractNumId w:val="0"/>
  </w:num>
  <w:num w:numId="10">
    <w:abstractNumId w:val="9"/>
  </w:num>
  <w:num w:numId="11">
    <w:abstractNumId w:val="15"/>
  </w:num>
  <w:num w:numId="12">
    <w:abstractNumId w:val="1"/>
  </w:num>
  <w:num w:numId="13">
    <w:abstractNumId w:val="22"/>
  </w:num>
  <w:num w:numId="14">
    <w:abstractNumId w:val="27"/>
  </w:num>
  <w:num w:numId="15">
    <w:abstractNumId w:val="8"/>
  </w:num>
  <w:num w:numId="16">
    <w:abstractNumId w:val="13"/>
  </w:num>
  <w:num w:numId="17">
    <w:abstractNumId w:val="11"/>
  </w:num>
  <w:num w:numId="18">
    <w:abstractNumId w:val="5"/>
  </w:num>
  <w:num w:numId="19">
    <w:abstractNumId w:val="21"/>
  </w:num>
  <w:num w:numId="20">
    <w:abstractNumId w:val="19"/>
  </w:num>
  <w:num w:numId="21">
    <w:abstractNumId w:val="18"/>
  </w:num>
  <w:num w:numId="22">
    <w:abstractNumId w:val="20"/>
  </w:num>
  <w:num w:numId="23">
    <w:abstractNumId w:val="3"/>
  </w:num>
  <w:num w:numId="24">
    <w:abstractNumId w:val="14"/>
  </w:num>
  <w:num w:numId="25">
    <w:abstractNumId w:val="6"/>
  </w:num>
  <w:num w:numId="26">
    <w:abstractNumId w:val="7"/>
  </w:num>
  <w:num w:numId="27">
    <w:abstractNumId w:val="12"/>
  </w:num>
  <w:num w:numId="28">
    <w:abstractNumId w:val="1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F131478"/>
    <w:rsid w:val="00000986"/>
    <w:rsid w:val="00002160"/>
    <w:rsid w:val="000038F0"/>
    <w:rsid w:val="00006689"/>
    <w:rsid w:val="00011A37"/>
    <w:rsid w:val="00012AA4"/>
    <w:rsid w:val="00017436"/>
    <w:rsid w:val="0002330F"/>
    <w:rsid w:val="000234B9"/>
    <w:rsid w:val="000261B4"/>
    <w:rsid w:val="0002624F"/>
    <w:rsid w:val="000264DB"/>
    <w:rsid w:val="000307DC"/>
    <w:rsid w:val="000315C3"/>
    <w:rsid w:val="0003483A"/>
    <w:rsid w:val="00035D74"/>
    <w:rsid w:val="00037A40"/>
    <w:rsid w:val="000400C5"/>
    <w:rsid w:val="0004049A"/>
    <w:rsid w:val="00042EA7"/>
    <w:rsid w:val="0004310E"/>
    <w:rsid w:val="00043449"/>
    <w:rsid w:val="000434C4"/>
    <w:rsid w:val="00043630"/>
    <w:rsid w:val="000518FD"/>
    <w:rsid w:val="00054EEB"/>
    <w:rsid w:val="00055679"/>
    <w:rsid w:val="000559C2"/>
    <w:rsid w:val="00056EC3"/>
    <w:rsid w:val="00057557"/>
    <w:rsid w:val="00057841"/>
    <w:rsid w:val="000617C0"/>
    <w:rsid w:val="000626E2"/>
    <w:rsid w:val="00064A52"/>
    <w:rsid w:val="00066054"/>
    <w:rsid w:val="00066738"/>
    <w:rsid w:val="0007076D"/>
    <w:rsid w:val="00070AA9"/>
    <w:rsid w:val="00072B95"/>
    <w:rsid w:val="00073740"/>
    <w:rsid w:val="000740CE"/>
    <w:rsid w:val="00074E49"/>
    <w:rsid w:val="000760AF"/>
    <w:rsid w:val="00076102"/>
    <w:rsid w:val="00077196"/>
    <w:rsid w:val="00085470"/>
    <w:rsid w:val="00086E60"/>
    <w:rsid w:val="0009264D"/>
    <w:rsid w:val="000928C0"/>
    <w:rsid w:val="000932CA"/>
    <w:rsid w:val="000947D0"/>
    <w:rsid w:val="000A0B51"/>
    <w:rsid w:val="000A2A58"/>
    <w:rsid w:val="000A3E70"/>
    <w:rsid w:val="000A65D8"/>
    <w:rsid w:val="000A721A"/>
    <w:rsid w:val="000A7516"/>
    <w:rsid w:val="000A7D94"/>
    <w:rsid w:val="000B03A5"/>
    <w:rsid w:val="000C00D5"/>
    <w:rsid w:val="000C195E"/>
    <w:rsid w:val="000C701F"/>
    <w:rsid w:val="000C7BA5"/>
    <w:rsid w:val="000D1ACF"/>
    <w:rsid w:val="000D1BB1"/>
    <w:rsid w:val="000D1C6D"/>
    <w:rsid w:val="000D320C"/>
    <w:rsid w:val="000D3BAF"/>
    <w:rsid w:val="000D686D"/>
    <w:rsid w:val="000E10C4"/>
    <w:rsid w:val="000E2D0B"/>
    <w:rsid w:val="000E610A"/>
    <w:rsid w:val="000F151A"/>
    <w:rsid w:val="000F22F0"/>
    <w:rsid w:val="000F2968"/>
    <w:rsid w:val="00100486"/>
    <w:rsid w:val="00100B06"/>
    <w:rsid w:val="00101C68"/>
    <w:rsid w:val="00103BA7"/>
    <w:rsid w:val="00104E16"/>
    <w:rsid w:val="001103B7"/>
    <w:rsid w:val="00113135"/>
    <w:rsid w:val="001169DA"/>
    <w:rsid w:val="00121C3A"/>
    <w:rsid w:val="001248C2"/>
    <w:rsid w:val="00126CEA"/>
    <w:rsid w:val="00126DAA"/>
    <w:rsid w:val="0013257C"/>
    <w:rsid w:val="001337DB"/>
    <w:rsid w:val="00133B29"/>
    <w:rsid w:val="00136D5E"/>
    <w:rsid w:val="00140AC7"/>
    <w:rsid w:val="00142FC8"/>
    <w:rsid w:val="00144AB0"/>
    <w:rsid w:val="00146483"/>
    <w:rsid w:val="00150964"/>
    <w:rsid w:val="00152069"/>
    <w:rsid w:val="001557CB"/>
    <w:rsid w:val="00157766"/>
    <w:rsid w:val="001605A9"/>
    <w:rsid w:val="00161181"/>
    <w:rsid w:val="001630EE"/>
    <w:rsid w:val="001643E1"/>
    <w:rsid w:val="001650B5"/>
    <w:rsid w:val="00165203"/>
    <w:rsid w:val="00165872"/>
    <w:rsid w:val="00166601"/>
    <w:rsid w:val="00167C4C"/>
    <w:rsid w:val="0017055E"/>
    <w:rsid w:val="001723BD"/>
    <w:rsid w:val="00173148"/>
    <w:rsid w:val="00173277"/>
    <w:rsid w:val="001747D4"/>
    <w:rsid w:val="00174A71"/>
    <w:rsid w:val="00182F4A"/>
    <w:rsid w:val="00183155"/>
    <w:rsid w:val="00183CA5"/>
    <w:rsid w:val="00193F90"/>
    <w:rsid w:val="00194730"/>
    <w:rsid w:val="00194882"/>
    <w:rsid w:val="001A12CD"/>
    <w:rsid w:val="001A13EB"/>
    <w:rsid w:val="001A2EFC"/>
    <w:rsid w:val="001A4C1F"/>
    <w:rsid w:val="001A5108"/>
    <w:rsid w:val="001A7DCB"/>
    <w:rsid w:val="001B090C"/>
    <w:rsid w:val="001B1B79"/>
    <w:rsid w:val="001B3818"/>
    <w:rsid w:val="001B71E8"/>
    <w:rsid w:val="001C0132"/>
    <w:rsid w:val="001C10B7"/>
    <w:rsid w:val="001C241D"/>
    <w:rsid w:val="001C3570"/>
    <w:rsid w:val="001C4452"/>
    <w:rsid w:val="001C4B51"/>
    <w:rsid w:val="001C4C36"/>
    <w:rsid w:val="001C6358"/>
    <w:rsid w:val="001D0E9A"/>
    <w:rsid w:val="001D1B75"/>
    <w:rsid w:val="001D1F61"/>
    <w:rsid w:val="001D54C7"/>
    <w:rsid w:val="001D5D77"/>
    <w:rsid w:val="001D6ADB"/>
    <w:rsid w:val="001D7731"/>
    <w:rsid w:val="001E322E"/>
    <w:rsid w:val="001F30B9"/>
    <w:rsid w:val="001F55C3"/>
    <w:rsid w:val="002028DC"/>
    <w:rsid w:val="00203675"/>
    <w:rsid w:val="002036EC"/>
    <w:rsid w:val="00203782"/>
    <w:rsid w:val="00204319"/>
    <w:rsid w:val="00207767"/>
    <w:rsid w:val="00207E41"/>
    <w:rsid w:val="00212257"/>
    <w:rsid w:val="002132C7"/>
    <w:rsid w:val="00219BA6"/>
    <w:rsid w:val="002205C3"/>
    <w:rsid w:val="002210F6"/>
    <w:rsid w:val="002215AF"/>
    <w:rsid w:val="00222600"/>
    <w:rsid w:val="00223962"/>
    <w:rsid w:val="0022608C"/>
    <w:rsid w:val="00226E7A"/>
    <w:rsid w:val="00226F9C"/>
    <w:rsid w:val="0023279C"/>
    <w:rsid w:val="002349AE"/>
    <w:rsid w:val="00235188"/>
    <w:rsid w:val="00235479"/>
    <w:rsid w:val="0024029B"/>
    <w:rsid w:val="00241864"/>
    <w:rsid w:val="00243B6B"/>
    <w:rsid w:val="00243F31"/>
    <w:rsid w:val="00244698"/>
    <w:rsid w:val="00244C73"/>
    <w:rsid w:val="00246FB6"/>
    <w:rsid w:val="00247E58"/>
    <w:rsid w:val="00252E75"/>
    <w:rsid w:val="002550EF"/>
    <w:rsid w:val="00261C45"/>
    <w:rsid w:val="002771B4"/>
    <w:rsid w:val="0028268F"/>
    <w:rsid w:val="00282F07"/>
    <w:rsid w:val="00285179"/>
    <w:rsid w:val="00291538"/>
    <w:rsid w:val="00293DF9"/>
    <w:rsid w:val="0029419F"/>
    <w:rsid w:val="00294AB1"/>
    <w:rsid w:val="00294B7A"/>
    <w:rsid w:val="00294F13"/>
    <w:rsid w:val="0029536A"/>
    <w:rsid w:val="0029557A"/>
    <w:rsid w:val="00295F14"/>
    <w:rsid w:val="0029604C"/>
    <w:rsid w:val="00296E2E"/>
    <w:rsid w:val="002A0E38"/>
    <w:rsid w:val="002A4896"/>
    <w:rsid w:val="002A4FFD"/>
    <w:rsid w:val="002A5322"/>
    <w:rsid w:val="002A5968"/>
    <w:rsid w:val="002A5EAF"/>
    <w:rsid w:val="002A6590"/>
    <w:rsid w:val="002B2DA7"/>
    <w:rsid w:val="002B5BE1"/>
    <w:rsid w:val="002B5C4D"/>
    <w:rsid w:val="002B6937"/>
    <w:rsid w:val="002B6D32"/>
    <w:rsid w:val="002C1699"/>
    <w:rsid w:val="002C3463"/>
    <w:rsid w:val="002C3963"/>
    <w:rsid w:val="002C69EE"/>
    <w:rsid w:val="002C710D"/>
    <w:rsid w:val="002C7958"/>
    <w:rsid w:val="002C7A3B"/>
    <w:rsid w:val="002D0A9E"/>
    <w:rsid w:val="002D5289"/>
    <w:rsid w:val="002D595C"/>
    <w:rsid w:val="002D6A22"/>
    <w:rsid w:val="002D7609"/>
    <w:rsid w:val="002D7CDB"/>
    <w:rsid w:val="002DEE43"/>
    <w:rsid w:val="002DF1B9"/>
    <w:rsid w:val="002E1114"/>
    <w:rsid w:val="002E11D5"/>
    <w:rsid w:val="002E3F0E"/>
    <w:rsid w:val="002E5BEE"/>
    <w:rsid w:val="002E737F"/>
    <w:rsid w:val="002F2DCE"/>
    <w:rsid w:val="002F5483"/>
    <w:rsid w:val="002F5E77"/>
    <w:rsid w:val="002F75BF"/>
    <w:rsid w:val="003021CA"/>
    <w:rsid w:val="00302C01"/>
    <w:rsid w:val="00302CD7"/>
    <w:rsid w:val="00303738"/>
    <w:rsid w:val="00303F7D"/>
    <w:rsid w:val="003068CE"/>
    <w:rsid w:val="00307174"/>
    <w:rsid w:val="00311108"/>
    <w:rsid w:val="00312B91"/>
    <w:rsid w:val="00313328"/>
    <w:rsid w:val="003134D5"/>
    <w:rsid w:val="00315F97"/>
    <w:rsid w:val="00320D14"/>
    <w:rsid w:val="00320E7D"/>
    <w:rsid w:val="003224DE"/>
    <w:rsid w:val="00322548"/>
    <w:rsid w:val="00322DB7"/>
    <w:rsid w:val="003234F7"/>
    <w:rsid w:val="00323AF9"/>
    <w:rsid w:val="00325EF2"/>
    <w:rsid w:val="0032679D"/>
    <w:rsid w:val="003271D5"/>
    <w:rsid w:val="0032726A"/>
    <w:rsid w:val="00334ADA"/>
    <w:rsid w:val="003379D3"/>
    <w:rsid w:val="00337B3B"/>
    <w:rsid w:val="00342AF4"/>
    <w:rsid w:val="00344FE8"/>
    <w:rsid w:val="00346706"/>
    <w:rsid w:val="00350DDB"/>
    <w:rsid w:val="00352466"/>
    <w:rsid w:val="00354A9D"/>
    <w:rsid w:val="0035612C"/>
    <w:rsid w:val="00357A6F"/>
    <w:rsid w:val="00362FA5"/>
    <w:rsid w:val="0036436B"/>
    <w:rsid w:val="00364E42"/>
    <w:rsid w:val="003677A4"/>
    <w:rsid w:val="00370B27"/>
    <w:rsid w:val="00381015"/>
    <w:rsid w:val="00385464"/>
    <w:rsid w:val="0038635C"/>
    <w:rsid w:val="00387150"/>
    <w:rsid w:val="00391AE3"/>
    <w:rsid w:val="00392754"/>
    <w:rsid w:val="00393900"/>
    <w:rsid w:val="003955AC"/>
    <w:rsid w:val="0039585A"/>
    <w:rsid w:val="00395C6B"/>
    <w:rsid w:val="00397E3D"/>
    <w:rsid w:val="003A0CB2"/>
    <w:rsid w:val="003A1F03"/>
    <w:rsid w:val="003A2432"/>
    <w:rsid w:val="003A6EF3"/>
    <w:rsid w:val="003A7016"/>
    <w:rsid w:val="003B0369"/>
    <w:rsid w:val="003B46A8"/>
    <w:rsid w:val="003C191F"/>
    <w:rsid w:val="003C26DE"/>
    <w:rsid w:val="003C3312"/>
    <w:rsid w:val="003C3F98"/>
    <w:rsid w:val="003C4359"/>
    <w:rsid w:val="003CC5F0"/>
    <w:rsid w:val="003D2F88"/>
    <w:rsid w:val="003D31A5"/>
    <w:rsid w:val="003D7A14"/>
    <w:rsid w:val="003DB52F"/>
    <w:rsid w:val="003E05AD"/>
    <w:rsid w:val="003E2107"/>
    <w:rsid w:val="003E4656"/>
    <w:rsid w:val="003E47B7"/>
    <w:rsid w:val="003E521E"/>
    <w:rsid w:val="003E5736"/>
    <w:rsid w:val="003E6CAB"/>
    <w:rsid w:val="003F13E2"/>
    <w:rsid w:val="003F1A66"/>
    <w:rsid w:val="003F288A"/>
    <w:rsid w:val="003F38DD"/>
    <w:rsid w:val="003F449B"/>
    <w:rsid w:val="003F55EF"/>
    <w:rsid w:val="003F65E9"/>
    <w:rsid w:val="003F7F41"/>
    <w:rsid w:val="00401D4D"/>
    <w:rsid w:val="00402688"/>
    <w:rsid w:val="00404B98"/>
    <w:rsid w:val="00406341"/>
    <w:rsid w:val="00407E33"/>
    <w:rsid w:val="004155E4"/>
    <w:rsid w:val="00415D4B"/>
    <w:rsid w:val="00423546"/>
    <w:rsid w:val="00423A14"/>
    <w:rsid w:val="0042542A"/>
    <w:rsid w:val="0042605D"/>
    <w:rsid w:val="00430616"/>
    <w:rsid w:val="00434E27"/>
    <w:rsid w:val="0043625D"/>
    <w:rsid w:val="004363B8"/>
    <w:rsid w:val="004367D1"/>
    <w:rsid w:val="00437D3C"/>
    <w:rsid w:val="0044498B"/>
    <w:rsid w:val="00453DE7"/>
    <w:rsid w:val="0045424E"/>
    <w:rsid w:val="00456584"/>
    <w:rsid w:val="004566D3"/>
    <w:rsid w:val="0045718C"/>
    <w:rsid w:val="00457D0E"/>
    <w:rsid w:val="004602A6"/>
    <w:rsid w:val="00460677"/>
    <w:rsid w:val="0046626A"/>
    <w:rsid w:val="00466AB4"/>
    <w:rsid w:val="00467990"/>
    <w:rsid w:val="00470ABD"/>
    <w:rsid w:val="00471B16"/>
    <w:rsid w:val="00473792"/>
    <w:rsid w:val="00474ADC"/>
    <w:rsid w:val="00474D5F"/>
    <w:rsid w:val="004762C2"/>
    <w:rsid w:val="004771F0"/>
    <w:rsid w:val="00480369"/>
    <w:rsid w:val="00481FCC"/>
    <w:rsid w:val="00482EE6"/>
    <w:rsid w:val="00483517"/>
    <w:rsid w:val="00485787"/>
    <w:rsid w:val="00492078"/>
    <w:rsid w:val="00492EC7"/>
    <w:rsid w:val="00493E0A"/>
    <w:rsid w:val="00493E6C"/>
    <w:rsid w:val="004963B8"/>
    <w:rsid w:val="00496BEB"/>
    <w:rsid w:val="004A1548"/>
    <w:rsid w:val="004A700C"/>
    <w:rsid w:val="004A702B"/>
    <w:rsid w:val="004B2004"/>
    <w:rsid w:val="004B6065"/>
    <w:rsid w:val="004B60E9"/>
    <w:rsid w:val="004B760A"/>
    <w:rsid w:val="004C440A"/>
    <w:rsid w:val="004C488E"/>
    <w:rsid w:val="004C4923"/>
    <w:rsid w:val="004C63F1"/>
    <w:rsid w:val="004D0773"/>
    <w:rsid w:val="004D2193"/>
    <w:rsid w:val="004D4D21"/>
    <w:rsid w:val="004D67D7"/>
    <w:rsid w:val="004D6842"/>
    <w:rsid w:val="004D6D60"/>
    <w:rsid w:val="004D7AF7"/>
    <w:rsid w:val="004E0E33"/>
    <w:rsid w:val="004E3369"/>
    <w:rsid w:val="004E7E4F"/>
    <w:rsid w:val="004F27B1"/>
    <w:rsid w:val="004F353F"/>
    <w:rsid w:val="004F3819"/>
    <w:rsid w:val="004F4145"/>
    <w:rsid w:val="004F414D"/>
    <w:rsid w:val="004F4DAC"/>
    <w:rsid w:val="004F6722"/>
    <w:rsid w:val="004F697A"/>
    <w:rsid w:val="004F7E87"/>
    <w:rsid w:val="00500004"/>
    <w:rsid w:val="00502DCD"/>
    <w:rsid w:val="005038E0"/>
    <w:rsid w:val="00504217"/>
    <w:rsid w:val="005069E4"/>
    <w:rsid w:val="00507B47"/>
    <w:rsid w:val="00510BE8"/>
    <w:rsid w:val="00513569"/>
    <w:rsid w:val="00515825"/>
    <w:rsid w:val="00520104"/>
    <w:rsid w:val="005207C1"/>
    <w:rsid w:val="00521280"/>
    <w:rsid w:val="00521E41"/>
    <w:rsid w:val="005226A7"/>
    <w:rsid w:val="005245AA"/>
    <w:rsid w:val="005249C9"/>
    <w:rsid w:val="00525C64"/>
    <w:rsid w:val="0052799F"/>
    <w:rsid w:val="005304A9"/>
    <w:rsid w:val="00530D5E"/>
    <w:rsid w:val="005322D5"/>
    <w:rsid w:val="0053268B"/>
    <w:rsid w:val="005339BB"/>
    <w:rsid w:val="00534B8D"/>
    <w:rsid w:val="00534D2C"/>
    <w:rsid w:val="00540946"/>
    <w:rsid w:val="005409E2"/>
    <w:rsid w:val="005411F1"/>
    <w:rsid w:val="005415FF"/>
    <w:rsid w:val="00541F71"/>
    <w:rsid w:val="0054272B"/>
    <w:rsid w:val="005430FE"/>
    <w:rsid w:val="005455BC"/>
    <w:rsid w:val="00547AF3"/>
    <w:rsid w:val="0055215D"/>
    <w:rsid w:val="0055511C"/>
    <w:rsid w:val="00556DF8"/>
    <w:rsid w:val="005572C2"/>
    <w:rsid w:val="005572F8"/>
    <w:rsid w:val="00560782"/>
    <w:rsid w:val="00561D40"/>
    <w:rsid w:val="00561F5C"/>
    <w:rsid w:val="005629F1"/>
    <w:rsid w:val="005631A8"/>
    <w:rsid w:val="00563754"/>
    <w:rsid w:val="00563EFD"/>
    <w:rsid w:val="00565CB7"/>
    <w:rsid w:val="0056630D"/>
    <w:rsid w:val="005663A6"/>
    <w:rsid w:val="0057391C"/>
    <w:rsid w:val="00577374"/>
    <w:rsid w:val="005801F1"/>
    <w:rsid w:val="00580F05"/>
    <w:rsid w:val="005824D6"/>
    <w:rsid w:val="00582D0E"/>
    <w:rsid w:val="00583145"/>
    <w:rsid w:val="0058546B"/>
    <w:rsid w:val="00585B60"/>
    <w:rsid w:val="005903CD"/>
    <w:rsid w:val="00591521"/>
    <w:rsid w:val="00594EB4"/>
    <w:rsid w:val="00595591"/>
    <w:rsid w:val="00596986"/>
    <w:rsid w:val="005A0C7D"/>
    <w:rsid w:val="005A1A97"/>
    <w:rsid w:val="005A2BF1"/>
    <w:rsid w:val="005A5800"/>
    <w:rsid w:val="005A636D"/>
    <w:rsid w:val="005A75EA"/>
    <w:rsid w:val="005B1776"/>
    <w:rsid w:val="005B2310"/>
    <w:rsid w:val="005B308A"/>
    <w:rsid w:val="005B5852"/>
    <w:rsid w:val="005B5914"/>
    <w:rsid w:val="005B6257"/>
    <w:rsid w:val="005B6B01"/>
    <w:rsid w:val="005C02D1"/>
    <w:rsid w:val="005C0BF5"/>
    <w:rsid w:val="005C11AA"/>
    <w:rsid w:val="005C18AC"/>
    <w:rsid w:val="005C1BA2"/>
    <w:rsid w:val="005C3964"/>
    <w:rsid w:val="005C4FB3"/>
    <w:rsid w:val="005D779D"/>
    <w:rsid w:val="005D77C3"/>
    <w:rsid w:val="005E184E"/>
    <w:rsid w:val="005E4018"/>
    <w:rsid w:val="005E4BA0"/>
    <w:rsid w:val="005E7111"/>
    <w:rsid w:val="005E9C9B"/>
    <w:rsid w:val="005F1641"/>
    <w:rsid w:val="005F37C3"/>
    <w:rsid w:val="005F487C"/>
    <w:rsid w:val="005F7112"/>
    <w:rsid w:val="0060009A"/>
    <w:rsid w:val="00600AEF"/>
    <w:rsid w:val="00601194"/>
    <w:rsid w:val="00601705"/>
    <w:rsid w:val="0060282F"/>
    <w:rsid w:val="00602F9D"/>
    <w:rsid w:val="006032F8"/>
    <w:rsid w:val="006042BC"/>
    <w:rsid w:val="006046DC"/>
    <w:rsid w:val="00604BD5"/>
    <w:rsid w:val="00606617"/>
    <w:rsid w:val="00606E7D"/>
    <w:rsid w:val="006072C5"/>
    <w:rsid w:val="00607B00"/>
    <w:rsid w:val="00607DCD"/>
    <w:rsid w:val="0061139B"/>
    <w:rsid w:val="00612191"/>
    <w:rsid w:val="006132F7"/>
    <w:rsid w:val="00617B88"/>
    <w:rsid w:val="00617F72"/>
    <w:rsid w:val="00620A7C"/>
    <w:rsid w:val="0062186F"/>
    <w:rsid w:val="00623D16"/>
    <w:rsid w:val="00625986"/>
    <w:rsid w:val="00625A29"/>
    <w:rsid w:val="00626B04"/>
    <w:rsid w:val="00626C06"/>
    <w:rsid w:val="006274B0"/>
    <w:rsid w:val="0062EEA0"/>
    <w:rsid w:val="00631158"/>
    <w:rsid w:val="0063570D"/>
    <w:rsid w:val="006375FB"/>
    <w:rsid w:val="0063784E"/>
    <w:rsid w:val="00643477"/>
    <w:rsid w:val="00644BB9"/>
    <w:rsid w:val="00652D18"/>
    <w:rsid w:val="006534F1"/>
    <w:rsid w:val="006538B7"/>
    <w:rsid w:val="00654D47"/>
    <w:rsid w:val="006558BA"/>
    <w:rsid w:val="00657EAF"/>
    <w:rsid w:val="00662377"/>
    <w:rsid w:val="00664410"/>
    <w:rsid w:val="00672448"/>
    <w:rsid w:val="00672824"/>
    <w:rsid w:val="0067457A"/>
    <w:rsid w:val="00675150"/>
    <w:rsid w:val="00676B57"/>
    <w:rsid w:val="00676B96"/>
    <w:rsid w:val="0067785F"/>
    <w:rsid w:val="0068059C"/>
    <w:rsid w:val="0068092F"/>
    <w:rsid w:val="00680CBF"/>
    <w:rsid w:val="00681EC3"/>
    <w:rsid w:val="00687307"/>
    <w:rsid w:val="006873C0"/>
    <w:rsid w:val="0068795B"/>
    <w:rsid w:val="0069120B"/>
    <w:rsid w:val="00692027"/>
    <w:rsid w:val="00692CF3"/>
    <w:rsid w:val="006941ED"/>
    <w:rsid w:val="00694F04"/>
    <w:rsid w:val="00697454"/>
    <w:rsid w:val="006A0E5B"/>
    <w:rsid w:val="006A19E2"/>
    <w:rsid w:val="006A6771"/>
    <w:rsid w:val="006A7E68"/>
    <w:rsid w:val="006B384A"/>
    <w:rsid w:val="006B4142"/>
    <w:rsid w:val="006B4F61"/>
    <w:rsid w:val="006B7464"/>
    <w:rsid w:val="006C141C"/>
    <w:rsid w:val="006C3C25"/>
    <w:rsid w:val="006C66B7"/>
    <w:rsid w:val="006E371C"/>
    <w:rsid w:val="006E37E0"/>
    <w:rsid w:val="006F30B0"/>
    <w:rsid w:val="006F436F"/>
    <w:rsid w:val="006F4B79"/>
    <w:rsid w:val="0070252C"/>
    <w:rsid w:val="007047AB"/>
    <w:rsid w:val="007062D5"/>
    <w:rsid w:val="00706FD1"/>
    <w:rsid w:val="007107DA"/>
    <w:rsid w:val="00712DC4"/>
    <w:rsid w:val="00714680"/>
    <w:rsid w:val="007176DD"/>
    <w:rsid w:val="007177BA"/>
    <w:rsid w:val="00717A82"/>
    <w:rsid w:val="00720048"/>
    <w:rsid w:val="00721D32"/>
    <w:rsid w:val="00723075"/>
    <w:rsid w:val="007232B3"/>
    <w:rsid w:val="00723ABC"/>
    <w:rsid w:val="007251A9"/>
    <w:rsid w:val="00725BC9"/>
    <w:rsid w:val="00725C39"/>
    <w:rsid w:val="00726548"/>
    <w:rsid w:val="007266F4"/>
    <w:rsid w:val="00727E2A"/>
    <w:rsid w:val="0072AB55"/>
    <w:rsid w:val="0072B3B8"/>
    <w:rsid w:val="0073422D"/>
    <w:rsid w:val="00735094"/>
    <w:rsid w:val="00740E4F"/>
    <w:rsid w:val="00742F12"/>
    <w:rsid w:val="00743115"/>
    <w:rsid w:val="00743C44"/>
    <w:rsid w:val="00745037"/>
    <w:rsid w:val="00745A9B"/>
    <w:rsid w:val="00750F6C"/>
    <w:rsid w:val="00752547"/>
    <w:rsid w:val="00753A6E"/>
    <w:rsid w:val="0075438A"/>
    <w:rsid w:val="00755B83"/>
    <w:rsid w:val="007614DE"/>
    <w:rsid w:val="007618EF"/>
    <w:rsid w:val="007624F9"/>
    <w:rsid w:val="00762E70"/>
    <w:rsid w:val="00763D5D"/>
    <w:rsid w:val="0077120E"/>
    <w:rsid w:val="0077125B"/>
    <w:rsid w:val="00772042"/>
    <w:rsid w:val="00776109"/>
    <w:rsid w:val="00776768"/>
    <w:rsid w:val="0078208D"/>
    <w:rsid w:val="00782A8D"/>
    <w:rsid w:val="007846EF"/>
    <w:rsid w:val="00784BB2"/>
    <w:rsid w:val="00785D12"/>
    <w:rsid w:val="007873D6"/>
    <w:rsid w:val="0078796F"/>
    <w:rsid w:val="00790F82"/>
    <w:rsid w:val="007911C4"/>
    <w:rsid w:val="00793706"/>
    <w:rsid w:val="007950ED"/>
    <w:rsid w:val="00797889"/>
    <w:rsid w:val="007978DA"/>
    <w:rsid w:val="007A19C9"/>
    <w:rsid w:val="007A2631"/>
    <w:rsid w:val="007A60BE"/>
    <w:rsid w:val="007A6DD7"/>
    <w:rsid w:val="007B090A"/>
    <w:rsid w:val="007B1A53"/>
    <w:rsid w:val="007B1CA8"/>
    <w:rsid w:val="007B2BD0"/>
    <w:rsid w:val="007B2E58"/>
    <w:rsid w:val="007B4E96"/>
    <w:rsid w:val="007B77A5"/>
    <w:rsid w:val="007B7A07"/>
    <w:rsid w:val="007C06E1"/>
    <w:rsid w:val="007C1648"/>
    <w:rsid w:val="007C2AB3"/>
    <w:rsid w:val="007C3997"/>
    <w:rsid w:val="007C5496"/>
    <w:rsid w:val="007C69CB"/>
    <w:rsid w:val="007D0765"/>
    <w:rsid w:val="007D1A43"/>
    <w:rsid w:val="007D38B7"/>
    <w:rsid w:val="007D559C"/>
    <w:rsid w:val="007D55B4"/>
    <w:rsid w:val="007D7DEC"/>
    <w:rsid w:val="007D7E72"/>
    <w:rsid w:val="007E00C4"/>
    <w:rsid w:val="007E0A39"/>
    <w:rsid w:val="007E27F8"/>
    <w:rsid w:val="007E2A22"/>
    <w:rsid w:val="007E2F07"/>
    <w:rsid w:val="007E36A7"/>
    <w:rsid w:val="007E5AC3"/>
    <w:rsid w:val="007E7C26"/>
    <w:rsid w:val="007F006D"/>
    <w:rsid w:val="007F01EC"/>
    <w:rsid w:val="007F0553"/>
    <w:rsid w:val="007F201E"/>
    <w:rsid w:val="007F272F"/>
    <w:rsid w:val="007F71D8"/>
    <w:rsid w:val="007F738F"/>
    <w:rsid w:val="0080087F"/>
    <w:rsid w:val="00800D63"/>
    <w:rsid w:val="008040BE"/>
    <w:rsid w:val="00807768"/>
    <w:rsid w:val="00810A25"/>
    <w:rsid w:val="00810C90"/>
    <w:rsid w:val="00814802"/>
    <w:rsid w:val="0082058C"/>
    <w:rsid w:val="00823635"/>
    <w:rsid w:val="008248DD"/>
    <w:rsid w:val="00824ADA"/>
    <w:rsid w:val="00827C73"/>
    <w:rsid w:val="00831644"/>
    <w:rsid w:val="0083368D"/>
    <w:rsid w:val="00834A4F"/>
    <w:rsid w:val="00834C53"/>
    <w:rsid w:val="0083657E"/>
    <w:rsid w:val="00836597"/>
    <w:rsid w:val="008404B4"/>
    <w:rsid w:val="008435DE"/>
    <w:rsid w:val="0084540D"/>
    <w:rsid w:val="00847D0A"/>
    <w:rsid w:val="00850E55"/>
    <w:rsid w:val="00852E88"/>
    <w:rsid w:val="0085495A"/>
    <w:rsid w:val="00855360"/>
    <w:rsid w:val="00855AAB"/>
    <w:rsid w:val="00855D77"/>
    <w:rsid w:val="00855ED6"/>
    <w:rsid w:val="00856CE3"/>
    <w:rsid w:val="00857DE4"/>
    <w:rsid w:val="00860353"/>
    <w:rsid w:val="008609D2"/>
    <w:rsid w:val="00861105"/>
    <w:rsid w:val="00864869"/>
    <w:rsid w:val="00864BA9"/>
    <w:rsid w:val="00864BD5"/>
    <w:rsid w:val="0086593C"/>
    <w:rsid w:val="00866C7B"/>
    <w:rsid w:val="00867648"/>
    <w:rsid w:val="008678B2"/>
    <w:rsid w:val="00873031"/>
    <w:rsid w:val="00873508"/>
    <w:rsid w:val="00876A43"/>
    <w:rsid w:val="00880DEF"/>
    <w:rsid w:val="008830E8"/>
    <w:rsid w:val="00885B9F"/>
    <w:rsid w:val="00886F23"/>
    <w:rsid w:val="00890010"/>
    <w:rsid w:val="00890281"/>
    <w:rsid w:val="0089164F"/>
    <w:rsid w:val="00893A07"/>
    <w:rsid w:val="00893C8E"/>
    <w:rsid w:val="0089416D"/>
    <w:rsid w:val="008946A6"/>
    <w:rsid w:val="00894904"/>
    <w:rsid w:val="0089696E"/>
    <w:rsid w:val="008974AE"/>
    <w:rsid w:val="008A2149"/>
    <w:rsid w:val="008A2C6D"/>
    <w:rsid w:val="008A3349"/>
    <w:rsid w:val="008A46AC"/>
    <w:rsid w:val="008A71AF"/>
    <w:rsid w:val="008B2094"/>
    <w:rsid w:val="008B4D49"/>
    <w:rsid w:val="008B54C2"/>
    <w:rsid w:val="008B5ABF"/>
    <w:rsid w:val="008B61B4"/>
    <w:rsid w:val="008C064A"/>
    <w:rsid w:val="008C1900"/>
    <w:rsid w:val="008C2B41"/>
    <w:rsid w:val="008C4F14"/>
    <w:rsid w:val="008C577C"/>
    <w:rsid w:val="008C7314"/>
    <w:rsid w:val="008C7516"/>
    <w:rsid w:val="008D0D1F"/>
    <w:rsid w:val="008D1A37"/>
    <w:rsid w:val="008D21F8"/>
    <w:rsid w:val="008D28A2"/>
    <w:rsid w:val="008D2A04"/>
    <w:rsid w:val="008D3430"/>
    <w:rsid w:val="008D37B7"/>
    <w:rsid w:val="008D3E74"/>
    <w:rsid w:val="008D426E"/>
    <w:rsid w:val="008D6D47"/>
    <w:rsid w:val="008E177D"/>
    <w:rsid w:val="008E4BFF"/>
    <w:rsid w:val="008E66C9"/>
    <w:rsid w:val="008E76D2"/>
    <w:rsid w:val="008E7843"/>
    <w:rsid w:val="008F09BA"/>
    <w:rsid w:val="008F20DD"/>
    <w:rsid w:val="008F6C8E"/>
    <w:rsid w:val="008F7053"/>
    <w:rsid w:val="008F7824"/>
    <w:rsid w:val="008F7BB5"/>
    <w:rsid w:val="009020CE"/>
    <w:rsid w:val="00903D7F"/>
    <w:rsid w:val="00904CBD"/>
    <w:rsid w:val="009051C4"/>
    <w:rsid w:val="00910747"/>
    <w:rsid w:val="00911CA7"/>
    <w:rsid w:val="00920219"/>
    <w:rsid w:val="0092087E"/>
    <w:rsid w:val="00921922"/>
    <w:rsid w:val="00923E2F"/>
    <w:rsid w:val="009244EC"/>
    <w:rsid w:val="009265CE"/>
    <w:rsid w:val="00926CEE"/>
    <w:rsid w:val="00926CF7"/>
    <w:rsid w:val="009271B8"/>
    <w:rsid w:val="009325F0"/>
    <w:rsid w:val="00932C8A"/>
    <w:rsid w:val="00933458"/>
    <w:rsid w:val="00933AE4"/>
    <w:rsid w:val="00937132"/>
    <w:rsid w:val="00941029"/>
    <w:rsid w:val="0094165F"/>
    <w:rsid w:val="0094277E"/>
    <w:rsid w:val="00942C01"/>
    <w:rsid w:val="00943DF2"/>
    <w:rsid w:val="00944AB8"/>
    <w:rsid w:val="00945571"/>
    <w:rsid w:val="009468CB"/>
    <w:rsid w:val="0094695A"/>
    <w:rsid w:val="009500B4"/>
    <w:rsid w:val="00951543"/>
    <w:rsid w:val="009518A7"/>
    <w:rsid w:val="00951BCB"/>
    <w:rsid w:val="00951E07"/>
    <w:rsid w:val="00951FA1"/>
    <w:rsid w:val="009533B9"/>
    <w:rsid w:val="00955EA6"/>
    <w:rsid w:val="00957219"/>
    <w:rsid w:val="00957A11"/>
    <w:rsid w:val="00960BF6"/>
    <w:rsid w:val="00960D64"/>
    <w:rsid w:val="00960E5C"/>
    <w:rsid w:val="009618A6"/>
    <w:rsid w:val="00961F9C"/>
    <w:rsid w:val="00962760"/>
    <w:rsid w:val="00963804"/>
    <w:rsid w:val="00963B37"/>
    <w:rsid w:val="00967ABF"/>
    <w:rsid w:val="009704CE"/>
    <w:rsid w:val="00970836"/>
    <w:rsid w:val="00970A06"/>
    <w:rsid w:val="00971C5D"/>
    <w:rsid w:val="00973869"/>
    <w:rsid w:val="00980953"/>
    <w:rsid w:val="00982B72"/>
    <w:rsid w:val="00985BB9"/>
    <w:rsid w:val="009860CD"/>
    <w:rsid w:val="00987A78"/>
    <w:rsid w:val="00991FB8"/>
    <w:rsid w:val="0099307A"/>
    <w:rsid w:val="0099488E"/>
    <w:rsid w:val="00995BF8"/>
    <w:rsid w:val="00996318"/>
    <w:rsid w:val="0099653D"/>
    <w:rsid w:val="009A08BF"/>
    <w:rsid w:val="009A2384"/>
    <w:rsid w:val="009A78C8"/>
    <w:rsid w:val="009B09C2"/>
    <w:rsid w:val="009B0FE3"/>
    <w:rsid w:val="009B1490"/>
    <w:rsid w:val="009B2BC8"/>
    <w:rsid w:val="009C05CE"/>
    <w:rsid w:val="009C1C46"/>
    <w:rsid w:val="009C3642"/>
    <w:rsid w:val="009C5E90"/>
    <w:rsid w:val="009C77FC"/>
    <w:rsid w:val="009C7C7E"/>
    <w:rsid w:val="009D2898"/>
    <w:rsid w:val="009D3833"/>
    <w:rsid w:val="009D4F88"/>
    <w:rsid w:val="009E16F9"/>
    <w:rsid w:val="009E1F0E"/>
    <w:rsid w:val="009E29B7"/>
    <w:rsid w:val="009E5100"/>
    <w:rsid w:val="009E654E"/>
    <w:rsid w:val="009F4457"/>
    <w:rsid w:val="00A03FB8"/>
    <w:rsid w:val="00A06335"/>
    <w:rsid w:val="00A07198"/>
    <w:rsid w:val="00A07C23"/>
    <w:rsid w:val="00A15B92"/>
    <w:rsid w:val="00A16B6B"/>
    <w:rsid w:val="00A16CEF"/>
    <w:rsid w:val="00A24574"/>
    <w:rsid w:val="00A24A5B"/>
    <w:rsid w:val="00A3017B"/>
    <w:rsid w:val="00A30265"/>
    <w:rsid w:val="00A3344F"/>
    <w:rsid w:val="00A34314"/>
    <w:rsid w:val="00A374E1"/>
    <w:rsid w:val="00A41501"/>
    <w:rsid w:val="00A418FA"/>
    <w:rsid w:val="00A41ED3"/>
    <w:rsid w:val="00A42078"/>
    <w:rsid w:val="00A42B59"/>
    <w:rsid w:val="00A44ED6"/>
    <w:rsid w:val="00A45194"/>
    <w:rsid w:val="00A4574D"/>
    <w:rsid w:val="00A546EC"/>
    <w:rsid w:val="00A55109"/>
    <w:rsid w:val="00A61558"/>
    <w:rsid w:val="00A62756"/>
    <w:rsid w:val="00A63652"/>
    <w:rsid w:val="00A673D2"/>
    <w:rsid w:val="00A72D28"/>
    <w:rsid w:val="00A741BA"/>
    <w:rsid w:val="00A77296"/>
    <w:rsid w:val="00A82B18"/>
    <w:rsid w:val="00A84DCC"/>
    <w:rsid w:val="00A8583C"/>
    <w:rsid w:val="00A85F7F"/>
    <w:rsid w:val="00A85FF9"/>
    <w:rsid w:val="00A86C9A"/>
    <w:rsid w:val="00A926DC"/>
    <w:rsid w:val="00A94B6F"/>
    <w:rsid w:val="00A97727"/>
    <w:rsid w:val="00AA0415"/>
    <w:rsid w:val="00AA08D9"/>
    <w:rsid w:val="00AA222D"/>
    <w:rsid w:val="00AA2C43"/>
    <w:rsid w:val="00AA500C"/>
    <w:rsid w:val="00AA5919"/>
    <w:rsid w:val="00AB196D"/>
    <w:rsid w:val="00AB42EE"/>
    <w:rsid w:val="00AB65E8"/>
    <w:rsid w:val="00AB738B"/>
    <w:rsid w:val="00AC0CC3"/>
    <w:rsid w:val="00AC10B3"/>
    <w:rsid w:val="00AC20B0"/>
    <w:rsid w:val="00AC5F6E"/>
    <w:rsid w:val="00AC6F7B"/>
    <w:rsid w:val="00AC71F1"/>
    <w:rsid w:val="00AC79A2"/>
    <w:rsid w:val="00AD3666"/>
    <w:rsid w:val="00AD4134"/>
    <w:rsid w:val="00AD5524"/>
    <w:rsid w:val="00AD59B0"/>
    <w:rsid w:val="00AD707E"/>
    <w:rsid w:val="00AD709D"/>
    <w:rsid w:val="00AE0118"/>
    <w:rsid w:val="00AE1514"/>
    <w:rsid w:val="00AE2020"/>
    <w:rsid w:val="00AE31AA"/>
    <w:rsid w:val="00AE6431"/>
    <w:rsid w:val="00AF50B6"/>
    <w:rsid w:val="00AF5B64"/>
    <w:rsid w:val="00AF646B"/>
    <w:rsid w:val="00AF688B"/>
    <w:rsid w:val="00B01983"/>
    <w:rsid w:val="00B0255B"/>
    <w:rsid w:val="00B0269C"/>
    <w:rsid w:val="00B0420C"/>
    <w:rsid w:val="00B050CC"/>
    <w:rsid w:val="00B16178"/>
    <w:rsid w:val="00B1705D"/>
    <w:rsid w:val="00B17133"/>
    <w:rsid w:val="00B215BB"/>
    <w:rsid w:val="00B231E0"/>
    <w:rsid w:val="00B23AD9"/>
    <w:rsid w:val="00B23B5D"/>
    <w:rsid w:val="00B242B2"/>
    <w:rsid w:val="00B24A31"/>
    <w:rsid w:val="00B26EDD"/>
    <w:rsid w:val="00B273A1"/>
    <w:rsid w:val="00B30397"/>
    <w:rsid w:val="00B308E5"/>
    <w:rsid w:val="00B30D5F"/>
    <w:rsid w:val="00B32925"/>
    <w:rsid w:val="00B33982"/>
    <w:rsid w:val="00B34B76"/>
    <w:rsid w:val="00B360B7"/>
    <w:rsid w:val="00B373C5"/>
    <w:rsid w:val="00B40973"/>
    <w:rsid w:val="00B418F0"/>
    <w:rsid w:val="00B41F5B"/>
    <w:rsid w:val="00B4267E"/>
    <w:rsid w:val="00B43A90"/>
    <w:rsid w:val="00B45BA9"/>
    <w:rsid w:val="00B50A73"/>
    <w:rsid w:val="00B51537"/>
    <w:rsid w:val="00B559B5"/>
    <w:rsid w:val="00B56CC6"/>
    <w:rsid w:val="00B619EF"/>
    <w:rsid w:val="00B64216"/>
    <w:rsid w:val="00B714D3"/>
    <w:rsid w:val="00B7194A"/>
    <w:rsid w:val="00B728B6"/>
    <w:rsid w:val="00B72B00"/>
    <w:rsid w:val="00B73385"/>
    <w:rsid w:val="00B7464A"/>
    <w:rsid w:val="00B752AE"/>
    <w:rsid w:val="00B762C8"/>
    <w:rsid w:val="00B76DC8"/>
    <w:rsid w:val="00B775AA"/>
    <w:rsid w:val="00B7FB4F"/>
    <w:rsid w:val="00B8024D"/>
    <w:rsid w:val="00B80619"/>
    <w:rsid w:val="00B82B1D"/>
    <w:rsid w:val="00B8414A"/>
    <w:rsid w:val="00B85240"/>
    <w:rsid w:val="00B858F2"/>
    <w:rsid w:val="00B85C6A"/>
    <w:rsid w:val="00B87F02"/>
    <w:rsid w:val="00B9305C"/>
    <w:rsid w:val="00B93DFB"/>
    <w:rsid w:val="00B94F0B"/>
    <w:rsid w:val="00B971FC"/>
    <w:rsid w:val="00B97916"/>
    <w:rsid w:val="00B9EAD2"/>
    <w:rsid w:val="00BA00A5"/>
    <w:rsid w:val="00BA0982"/>
    <w:rsid w:val="00BA2E0B"/>
    <w:rsid w:val="00BA48DA"/>
    <w:rsid w:val="00BA6264"/>
    <w:rsid w:val="00BB0610"/>
    <w:rsid w:val="00BB5CCA"/>
    <w:rsid w:val="00BB5F30"/>
    <w:rsid w:val="00BB6FA9"/>
    <w:rsid w:val="00BC1299"/>
    <w:rsid w:val="00BC2C64"/>
    <w:rsid w:val="00BC2CFF"/>
    <w:rsid w:val="00BC3FC2"/>
    <w:rsid w:val="00BC4F37"/>
    <w:rsid w:val="00BC63C4"/>
    <w:rsid w:val="00BD06AC"/>
    <w:rsid w:val="00BD0F87"/>
    <w:rsid w:val="00BD15A7"/>
    <w:rsid w:val="00BD1954"/>
    <w:rsid w:val="00BD1CAA"/>
    <w:rsid w:val="00BD2522"/>
    <w:rsid w:val="00BD2817"/>
    <w:rsid w:val="00BD3934"/>
    <w:rsid w:val="00BD3DA5"/>
    <w:rsid w:val="00BD4503"/>
    <w:rsid w:val="00BD555B"/>
    <w:rsid w:val="00BD5C86"/>
    <w:rsid w:val="00BD63BF"/>
    <w:rsid w:val="00BD67C0"/>
    <w:rsid w:val="00BD7170"/>
    <w:rsid w:val="00BE3398"/>
    <w:rsid w:val="00BE6150"/>
    <w:rsid w:val="00BF27D8"/>
    <w:rsid w:val="00BF35D9"/>
    <w:rsid w:val="00BF4D13"/>
    <w:rsid w:val="00BF65A0"/>
    <w:rsid w:val="00BF65EC"/>
    <w:rsid w:val="00C00E32"/>
    <w:rsid w:val="00C02096"/>
    <w:rsid w:val="00C03917"/>
    <w:rsid w:val="00C05AEF"/>
    <w:rsid w:val="00C06599"/>
    <w:rsid w:val="00C067D6"/>
    <w:rsid w:val="00C06F4A"/>
    <w:rsid w:val="00C07056"/>
    <w:rsid w:val="00C14145"/>
    <w:rsid w:val="00C15333"/>
    <w:rsid w:val="00C2090B"/>
    <w:rsid w:val="00C21DDE"/>
    <w:rsid w:val="00C225A4"/>
    <w:rsid w:val="00C23945"/>
    <w:rsid w:val="00C2603D"/>
    <w:rsid w:val="00C275DB"/>
    <w:rsid w:val="00C27BDD"/>
    <w:rsid w:val="00C300F0"/>
    <w:rsid w:val="00C313CB"/>
    <w:rsid w:val="00C36AA8"/>
    <w:rsid w:val="00C40CE0"/>
    <w:rsid w:val="00C42D76"/>
    <w:rsid w:val="00C43564"/>
    <w:rsid w:val="00C44298"/>
    <w:rsid w:val="00C4653F"/>
    <w:rsid w:val="00C46A7B"/>
    <w:rsid w:val="00C51B04"/>
    <w:rsid w:val="00C521E9"/>
    <w:rsid w:val="00C53183"/>
    <w:rsid w:val="00C53CBF"/>
    <w:rsid w:val="00C6049A"/>
    <w:rsid w:val="00C627BC"/>
    <w:rsid w:val="00C6453A"/>
    <w:rsid w:val="00C6513B"/>
    <w:rsid w:val="00C66831"/>
    <w:rsid w:val="00C66B35"/>
    <w:rsid w:val="00C70782"/>
    <w:rsid w:val="00C70893"/>
    <w:rsid w:val="00C723E6"/>
    <w:rsid w:val="00C72E9B"/>
    <w:rsid w:val="00C75809"/>
    <w:rsid w:val="00C76A13"/>
    <w:rsid w:val="00C77E71"/>
    <w:rsid w:val="00C858CD"/>
    <w:rsid w:val="00C87545"/>
    <w:rsid w:val="00C918FC"/>
    <w:rsid w:val="00C92D9D"/>
    <w:rsid w:val="00C937E3"/>
    <w:rsid w:val="00C94BBF"/>
    <w:rsid w:val="00C95570"/>
    <w:rsid w:val="00C96E7B"/>
    <w:rsid w:val="00C971DB"/>
    <w:rsid w:val="00CA1E36"/>
    <w:rsid w:val="00CA306E"/>
    <w:rsid w:val="00CA4B25"/>
    <w:rsid w:val="00CA57A5"/>
    <w:rsid w:val="00CA6F7A"/>
    <w:rsid w:val="00CA7D02"/>
    <w:rsid w:val="00CB09D7"/>
    <w:rsid w:val="00CB270C"/>
    <w:rsid w:val="00CB3C80"/>
    <w:rsid w:val="00CB425A"/>
    <w:rsid w:val="00CB4A65"/>
    <w:rsid w:val="00CB4D38"/>
    <w:rsid w:val="00CB5A32"/>
    <w:rsid w:val="00CB6B48"/>
    <w:rsid w:val="00CC056E"/>
    <w:rsid w:val="00CC1B1D"/>
    <w:rsid w:val="00CC2F7B"/>
    <w:rsid w:val="00CC3694"/>
    <w:rsid w:val="00CC4CE9"/>
    <w:rsid w:val="00CD0C7B"/>
    <w:rsid w:val="00CD486B"/>
    <w:rsid w:val="00CD714D"/>
    <w:rsid w:val="00CE38D8"/>
    <w:rsid w:val="00CE429E"/>
    <w:rsid w:val="00CE50EE"/>
    <w:rsid w:val="00CE705A"/>
    <w:rsid w:val="00CE7B3E"/>
    <w:rsid w:val="00CF0CB6"/>
    <w:rsid w:val="00CF15A3"/>
    <w:rsid w:val="00CF2F9A"/>
    <w:rsid w:val="00CF593E"/>
    <w:rsid w:val="00D0141A"/>
    <w:rsid w:val="00D01BE8"/>
    <w:rsid w:val="00D04532"/>
    <w:rsid w:val="00D04844"/>
    <w:rsid w:val="00D04D15"/>
    <w:rsid w:val="00D06AF7"/>
    <w:rsid w:val="00D10312"/>
    <w:rsid w:val="00D119E6"/>
    <w:rsid w:val="00D125D0"/>
    <w:rsid w:val="00D126DD"/>
    <w:rsid w:val="00D1294B"/>
    <w:rsid w:val="00D141C1"/>
    <w:rsid w:val="00D146E9"/>
    <w:rsid w:val="00D15361"/>
    <w:rsid w:val="00D15B27"/>
    <w:rsid w:val="00D168CA"/>
    <w:rsid w:val="00D20958"/>
    <w:rsid w:val="00D20F7B"/>
    <w:rsid w:val="00D248A6"/>
    <w:rsid w:val="00D24D25"/>
    <w:rsid w:val="00D27FF5"/>
    <w:rsid w:val="00D306EB"/>
    <w:rsid w:val="00D309CC"/>
    <w:rsid w:val="00D33831"/>
    <w:rsid w:val="00D3432C"/>
    <w:rsid w:val="00D35675"/>
    <w:rsid w:val="00D35B66"/>
    <w:rsid w:val="00D367F8"/>
    <w:rsid w:val="00D37401"/>
    <w:rsid w:val="00D405B7"/>
    <w:rsid w:val="00D41D4C"/>
    <w:rsid w:val="00D41EEF"/>
    <w:rsid w:val="00D41F88"/>
    <w:rsid w:val="00D43D01"/>
    <w:rsid w:val="00D508A0"/>
    <w:rsid w:val="00D51E0C"/>
    <w:rsid w:val="00D57377"/>
    <w:rsid w:val="00D60855"/>
    <w:rsid w:val="00D61021"/>
    <w:rsid w:val="00D62FC7"/>
    <w:rsid w:val="00D64F83"/>
    <w:rsid w:val="00D6517A"/>
    <w:rsid w:val="00D65F57"/>
    <w:rsid w:val="00D662DD"/>
    <w:rsid w:val="00D666C0"/>
    <w:rsid w:val="00D67878"/>
    <w:rsid w:val="00D67B08"/>
    <w:rsid w:val="00D67D18"/>
    <w:rsid w:val="00D7043E"/>
    <w:rsid w:val="00D71228"/>
    <w:rsid w:val="00D718B8"/>
    <w:rsid w:val="00D73D00"/>
    <w:rsid w:val="00D77001"/>
    <w:rsid w:val="00D7701F"/>
    <w:rsid w:val="00D8142D"/>
    <w:rsid w:val="00D837D1"/>
    <w:rsid w:val="00D900FA"/>
    <w:rsid w:val="00D90730"/>
    <w:rsid w:val="00D90799"/>
    <w:rsid w:val="00D94C98"/>
    <w:rsid w:val="00D95440"/>
    <w:rsid w:val="00D96C60"/>
    <w:rsid w:val="00DA21D8"/>
    <w:rsid w:val="00DA37AC"/>
    <w:rsid w:val="00DA38DE"/>
    <w:rsid w:val="00DA700B"/>
    <w:rsid w:val="00DA74CF"/>
    <w:rsid w:val="00DB1678"/>
    <w:rsid w:val="00DB2A87"/>
    <w:rsid w:val="00DB3268"/>
    <w:rsid w:val="00DB4204"/>
    <w:rsid w:val="00DB4D60"/>
    <w:rsid w:val="00DB5CEA"/>
    <w:rsid w:val="00DB5FAD"/>
    <w:rsid w:val="00DC0EBB"/>
    <w:rsid w:val="00DC1000"/>
    <w:rsid w:val="00DC41A2"/>
    <w:rsid w:val="00DC4856"/>
    <w:rsid w:val="00DC48AF"/>
    <w:rsid w:val="00DC4EF5"/>
    <w:rsid w:val="00DC6287"/>
    <w:rsid w:val="00DD0C4F"/>
    <w:rsid w:val="00DD15F0"/>
    <w:rsid w:val="00DD1DC4"/>
    <w:rsid w:val="00DD24DA"/>
    <w:rsid w:val="00DD2570"/>
    <w:rsid w:val="00DD29CA"/>
    <w:rsid w:val="00DD3001"/>
    <w:rsid w:val="00DD57ED"/>
    <w:rsid w:val="00DD644B"/>
    <w:rsid w:val="00DE1316"/>
    <w:rsid w:val="00DE2945"/>
    <w:rsid w:val="00DE2B6C"/>
    <w:rsid w:val="00DE5CF9"/>
    <w:rsid w:val="00DE5E49"/>
    <w:rsid w:val="00DE6962"/>
    <w:rsid w:val="00DF190C"/>
    <w:rsid w:val="00DF2099"/>
    <w:rsid w:val="00DF40BB"/>
    <w:rsid w:val="00DF4F42"/>
    <w:rsid w:val="00DF5BE8"/>
    <w:rsid w:val="00DF6906"/>
    <w:rsid w:val="00DF7030"/>
    <w:rsid w:val="00DF73DD"/>
    <w:rsid w:val="00E00A7B"/>
    <w:rsid w:val="00E02CCF"/>
    <w:rsid w:val="00E068B8"/>
    <w:rsid w:val="00E0766B"/>
    <w:rsid w:val="00E1031C"/>
    <w:rsid w:val="00E11DF5"/>
    <w:rsid w:val="00E13DDF"/>
    <w:rsid w:val="00E14442"/>
    <w:rsid w:val="00E1602D"/>
    <w:rsid w:val="00E169CE"/>
    <w:rsid w:val="00E16C44"/>
    <w:rsid w:val="00E17B50"/>
    <w:rsid w:val="00E17BFD"/>
    <w:rsid w:val="00E2004C"/>
    <w:rsid w:val="00E2007D"/>
    <w:rsid w:val="00E231D2"/>
    <w:rsid w:val="00E238CA"/>
    <w:rsid w:val="00E251AE"/>
    <w:rsid w:val="00E2658C"/>
    <w:rsid w:val="00E30651"/>
    <w:rsid w:val="00E30B2D"/>
    <w:rsid w:val="00E317AF"/>
    <w:rsid w:val="00E321BD"/>
    <w:rsid w:val="00E330CC"/>
    <w:rsid w:val="00E34F1A"/>
    <w:rsid w:val="00E366EA"/>
    <w:rsid w:val="00E37AC1"/>
    <w:rsid w:val="00E403C1"/>
    <w:rsid w:val="00E4256F"/>
    <w:rsid w:val="00E42C3D"/>
    <w:rsid w:val="00E44002"/>
    <w:rsid w:val="00E45853"/>
    <w:rsid w:val="00E511F7"/>
    <w:rsid w:val="00E514F6"/>
    <w:rsid w:val="00E55135"/>
    <w:rsid w:val="00E5535C"/>
    <w:rsid w:val="00E566B5"/>
    <w:rsid w:val="00E566FA"/>
    <w:rsid w:val="00E5744C"/>
    <w:rsid w:val="00E6102E"/>
    <w:rsid w:val="00E62E20"/>
    <w:rsid w:val="00E6565C"/>
    <w:rsid w:val="00E65B04"/>
    <w:rsid w:val="00E745CE"/>
    <w:rsid w:val="00E74E58"/>
    <w:rsid w:val="00E75A80"/>
    <w:rsid w:val="00E75AC3"/>
    <w:rsid w:val="00E76231"/>
    <w:rsid w:val="00E7DE83"/>
    <w:rsid w:val="00E80F6C"/>
    <w:rsid w:val="00E81307"/>
    <w:rsid w:val="00E84DF9"/>
    <w:rsid w:val="00E850E4"/>
    <w:rsid w:val="00E90B0A"/>
    <w:rsid w:val="00E91F25"/>
    <w:rsid w:val="00E92404"/>
    <w:rsid w:val="00E92A54"/>
    <w:rsid w:val="00EA3043"/>
    <w:rsid w:val="00EA3588"/>
    <w:rsid w:val="00EA44B8"/>
    <w:rsid w:val="00EB2374"/>
    <w:rsid w:val="00EB3AA8"/>
    <w:rsid w:val="00EB4683"/>
    <w:rsid w:val="00EB5058"/>
    <w:rsid w:val="00EB54ED"/>
    <w:rsid w:val="00EB6160"/>
    <w:rsid w:val="00EC080B"/>
    <w:rsid w:val="00EC26AB"/>
    <w:rsid w:val="00EC2A46"/>
    <w:rsid w:val="00EC3039"/>
    <w:rsid w:val="00ED141A"/>
    <w:rsid w:val="00ED2D26"/>
    <w:rsid w:val="00ED394E"/>
    <w:rsid w:val="00ED3CC0"/>
    <w:rsid w:val="00ED4275"/>
    <w:rsid w:val="00ED46D6"/>
    <w:rsid w:val="00ED598C"/>
    <w:rsid w:val="00ED5D90"/>
    <w:rsid w:val="00ED6F62"/>
    <w:rsid w:val="00EE03D2"/>
    <w:rsid w:val="00EE0529"/>
    <w:rsid w:val="00EE1224"/>
    <w:rsid w:val="00EE12B8"/>
    <w:rsid w:val="00EE2C5E"/>
    <w:rsid w:val="00EE2E37"/>
    <w:rsid w:val="00EE325E"/>
    <w:rsid w:val="00EE3CEA"/>
    <w:rsid w:val="00EE4546"/>
    <w:rsid w:val="00EE468D"/>
    <w:rsid w:val="00EE716C"/>
    <w:rsid w:val="00EE7220"/>
    <w:rsid w:val="00EF1B4E"/>
    <w:rsid w:val="00EF1DA8"/>
    <w:rsid w:val="00EF244A"/>
    <w:rsid w:val="00EF3A12"/>
    <w:rsid w:val="00EF573C"/>
    <w:rsid w:val="00EF687C"/>
    <w:rsid w:val="00EFF062"/>
    <w:rsid w:val="00F04AF4"/>
    <w:rsid w:val="00F0F00F"/>
    <w:rsid w:val="00F1053D"/>
    <w:rsid w:val="00F12B09"/>
    <w:rsid w:val="00F14DAC"/>
    <w:rsid w:val="00F21BFC"/>
    <w:rsid w:val="00F2759D"/>
    <w:rsid w:val="00F27A81"/>
    <w:rsid w:val="00F321D3"/>
    <w:rsid w:val="00F321FC"/>
    <w:rsid w:val="00F33C4B"/>
    <w:rsid w:val="00F372BC"/>
    <w:rsid w:val="00F37A4E"/>
    <w:rsid w:val="00F44F01"/>
    <w:rsid w:val="00F46FF6"/>
    <w:rsid w:val="00F51653"/>
    <w:rsid w:val="00F53478"/>
    <w:rsid w:val="00F57100"/>
    <w:rsid w:val="00F60359"/>
    <w:rsid w:val="00F60FF1"/>
    <w:rsid w:val="00F61CD8"/>
    <w:rsid w:val="00F61F06"/>
    <w:rsid w:val="00F61F0D"/>
    <w:rsid w:val="00F66A8C"/>
    <w:rsid w:val="00F67B87"/>
    <w:rsid w:val="00F7137C"/>
    <w:rsid w:val="00F71EC8"/>
    <w:rsid w:val="00F720AF"/>
    <w:rsid w:val="00F722A6"/>
    <w:rsid w:val="00F73E04"/>
    <w:rsid w:val="00F7499D"/>
    <w:rsid w:val="00F7541D"/>
    <w:rsid w:val="00F81E48"/>
    <w:rsid w:val="00F8317A"/>
    <w:rsid w:val="00F91730"/>
    <w:rsid w:val="00F95A0C"/>
    <w:rsid w:val="00FA01B0"/>
    <w:rsid w:val="00FA05F6"/>
    <w:rsid w:val="00FA09D7"/>
    <w:rsid w:val="00FA1AFF"/>
    <w:rsid w:val="00FA298E"/>
    <w:rsid w:val="00FA51A0"/>
    <w:rsid w:val="00FA7573"/>
    <w:rsid w:val="00FB1034"/>
    <w:rsid w:val="00FB1D0D"/>
    <w:rsid w:val="00FB1F93"/>
    <w:rsid w:val="00FB79BA"/>
    <w:rsid w:val="00FC1BC8"/>
    <w:rsid w:val="00FC2596"/>
    <w:rsid w:val="00FD0805"/>
    <w:rsid w:val="00FD0973"/>
    <w:rsid w:val="00FD0AD5"/>
    <w:rsid w:val="00FD340C"/>
    <w:rsid w:val="00FD3804"/>
    <w:rsid w:val="00FD434C"/>
    <w:rsid w:val="00FD44EA"/>
    <w:rsid w:val="00FD54B9"/>
    <w:rsid w:val="00FD644C"/>
    <w:rsid w:val="00FE23A6"/>
    <w:rsid w:val="00FE62C7"/>
    <w:rsid w:val="00FF0EEB"/>
    <w:rsid w:val="00FF1B4C"/>
    <w:rsid w:val="00FF48BB"/>
    <w:rsid w:val="00FF5955"/>
    <w:rsid w:val="01035DA8"/>
    <w:rsid w:val="011360C0"/>
    <w:rsid w:val="011EAE17"/>
    <w:rsid w:val="0122898D"/>
    <w:rsid w:val="0159A2DF"/>
    <w:rsid w:val="0159E0D1"/>
    <w:rsid w:val="0167B0C9"/>
    <w:rsid w:val="01696BCD"/>
    <w:rsid w:val="0172762A"/>
    <w:rsid w:val="0179848D"/>
    <w:rsid w:val="01799B12"/>
    <w:rsid w:val="0187DFA6"/>
    <w:rsid w:val="018901E3"/>
    <w:rsid w:val="0189BC23"/>
    <w:rsid w:val="01908781"/>
    <w:rsid w:val="019D5929"/>
    <w:rsid w:val="01A20AA0"/>
    <w:rsid w:val="01A7D625"/>
    <w:rsid w:val="01B2CEE6"/>
    <w:rsid w:val="01C2A68D"/>
    <w:rsid w:val="01C688C3"/>
    <w:rsid w:val="01D35C9A"/>
    <w:rsid w:val="01DA3C20"/>
    <w:rsid w:val="01E3A5D9"/>
    <w:rsid w:val="01E78F27"/>
    <w:rsid w:val="01E95292"/>
    <w:rsid w:val="01EFE2E7"/>
    <w:rsid w:val="01FD2DB3"/>
    <w:rsid w:val="0201B47A"/>
    <w:rsid w:val="021834A1"/>
    <w:rsid w:val="0222B68D"/>
    <w:rsid w:val="0225EC60"/>
    <w:rsid w:val="02483F94"/>
    <w:rsid w:val="024D35C5"/>
    <w:rsid w:val="0254C8D6"/>
    <w:rsid w:val="0262E39E"/>
    <w:rsid w:val="02636447"/>
    <w:rsid w:val="026763EA"/>
    <w:rsid w:val="026927DE"/>
    <w:rsid w:val="0270B879"/>
    <w:rsid w:val="027A05AE"/>
    <w:rsid w:val="027A5748"/>
    <w:rsid w:val="02860892"/>
    <w:rsid w:val="02A01733"/>
    <w:rsid w:val="02A1DCC0"/>
    <w:rsid w:val="02A520EC"/>
    <w:rsid w:val="02AA5A75"/>
    <w:rsid w:val="02B53CC4"/>
    <w:rsid w:val="02BE5EDD"/>
    <w:rsid w:val="02C229BD"/>
    <w:rsid w:val="02EBCEF1"/>
    <w:rsid w:val="02F64A4C"/>
    <w:rsid w:val="0300948E"/>
    <w:rsid w:val="0308F1DA"/>
    <w:rsid w:val="0311BC7D"/>
    <w:rsid w:val="031A1529"/>
    <w:rsid w:val="03310DCB"/>
    <w:rsid w:val="0336E568"/>
    <w:rsid w:val="033C63C9"/>
    <w:rsid w:val="034360C7"/>
    <w:rsid w:val="0346C412"/>
    <w:rsid w:val="03A3DE34"/>
    <w:rsid w:val="03A5CEBB"/>
    <w:rsid w:val="03A895D4"/>
    <w:rsid w:val="03AA4C17"/>
    <w:rsid w:val="03AD1B77"/>
    <w:rsid w:val="03BB5D43"/>
    <w:rsid w:val="03BBFC30"/>
    <w:rsid w:val="03E0B509"/>
    <w:rsid w:val="03EAF363"/>
    <w:rsid w:val="03F17419"/>
    <w:rsid w:val="03FA8FC1"/>
    <w:rsid w:val="03FDD776"/>
    <w:rsid w:val="040C6D1C"/>
    <w:rsid w:val="04142BA7"/>
    <w:rsid w:val="041A3C26"/>
    <w:rsid w:val="042A9DF7"/>
    <w:rsid w:val="042CF452"/>
    <w:rsid w:val="043106AF"/>
    <w:rsid w:val="043E2503"/>
    <w:rsid w:val="043F83A1"/>
    <w:rsid w:val="044F0799"/>
    <w:rsid w:val="0455D2B8"/>
    <w:rsid w:val="046BFC9E"/>
    <w:rsid w:val="047C8157"/>
    <w:rsid w:val="0487945E"/>
    <w:rsid w:val="048856C1"/>
    <w:rsid w:val="04970F7B"/>
    <w:rsid w:val="049A309E"/>
    <w:rsid w:val="04A2C84F"/>
    <w:rsid w:val="04B1254F"/>
    <w:rsid w:val="04BC9992"/>
    <w:rsid w:val="04D7B356"/>
    <w:rsid w:val="04D9DDC6"/>
    <w:rsid w:val="04F62589"/>
    <w:rsid w:val="04FB9C5E"/>
    <w:rsid w:val="050E3156"/>
    <w:rsid w:val="05263D61"/>
    <w:rsid w:val="052C3825"/>
    <w:rsid w:val="052F1763"/>
    <w:rsid w:val="05305C50"/>
    <w:rsid w:val="053A8CF5"/>
    <w:rsid w:val="053DB938"/>
    <w:rsid w:val="053E2F2E"/>
    <w:rsid w:val="054EC55B"/>
    <w:rsid w:val="05563005"/>
    <w:rsid w:val="0556C317"/>
    <w:rsid w:val="055BCD0B"/>
    <w:rsid w:val="056DD784"/>
    <w:rsid w:val="0571A0AB"/>
    <w:rsid w:val="05809204"/>
    <w:rsid w:val="0585CCA6"/>
    <w:rsid w:val="058BB9AC"/>
    <w:rsid w:val="059F1B5D"/>
    <w:rsid w:val="05AA8D71"/>
    <w:rsid w:val="05AF4D1F"/>
    <w:rsid w:val="05B0C397"/>
    <w:rsid w:val="05B8C061"/>
    <w:rsid w:val="05C11ADF"/>
    <w:rsid w:val="05CD2CEB"/>
    <w:rsid w:val="05CDC314"/>
    <w:rsid w:val="05CF01F4"/>
    <w:rsid w:val="05DD5279"/>
    <w:rsid w:val="05E93C29"/>
    <w:rsid w:val="0604F845"/>
    <w:rsid w:val="0608C2E9"/>
    <w:rsid w:val="06165829"/>
    <w:rsid w:val="06171886"/>
    <w:rsid w:val="06238DA5"/>
    <w:rsid w:val="06294492"/>
    <w:rsid w:val="0633CD53"/>
    <w:rsid w:val="0633D84E"/>
    <w:rsid w:val="063947A1"/>
    <w:rsid w:val="064B9210"/>
    <w:rsid w:val="065B1C35"/>
    <w:rsid w:val="06606049"/>
    <w:rsid w:val="0675AE27"/>
    <w:rsid w:val="0677E754"/>
    <w:rsid w:val="067EF746"/>
    <w:rsid w:val="069F63B8"/>
    <w:rsid w:val="06AAA35D"/>
    <w:rsid w:val="06AF031A"/>
    <w:rsid w:val="06BC62CF"/>
    <w:rsid w:val="06BDCA3B"/>
    <w:rsid w:val="06CD4B53"/>
    <w:rsid w:val="06E16B63"/>
    <w:rsid w:val="06E731AE"/>
    <w:rsid w:val="06FC917D"/>
    <w:rsid w:val="06FE72B3"/>
    <w:rsid w:val="0717B3DD"/>
    <w:rsid w:val="0724FECF"/>
    <w:rsid w:val="0744A112"/>
    <w:rsid w:val="074FD82D"/>
    <w:rsid w:val="07509834"/>
    <w:rsid w:val="075FCA1A"/>
    <w:rsid w:val="0771D99C"/>
    <w:rsid w:val="07780F11"/>
    <w:rsid w:val="07B4AACE"/>
    <w:rsid w:val="07C0D1D0"/>
    <w:rsid w:val="07DA59EC"/>
    <w:rsid w:val="07E473F6"/>
    <w:rsid w:val="07E6E214"/>
    <w:rsid w:val="081EBBED"/>
    <w:rsid w:val="082B8F10"/>
    <w:rsid w:val="08307091"/>
    <w:rsid w:val="0842D53B"/>
    <w:rsid w:val="084A65B3"/>
    <w:rsid w:val="0856CBD9"/>
    <w:rsid w:val="085C25E0"/>
    <w:rsid w:val="086B1436"/>
    <w:rsid w:val="08AA3862"/>
    <w:rsid w:val="08B8067D"/>
    <w:rsid w:val="08D84B6D"/>
    <w:rsid w:val="08D94BD5"/>
    <w:rsid w:val="08ED14D3"/>
    <w:rsid w:val="09149F26"/>
    <w:rsid w:val="0920FC48"/>
    <w:rsid w:val="0924F541"/>
    <w:rsid w:val="092799A6"/>
    <w:rsid w:val="093D9A4B"/>
    <w:rsid w:val="095E892B"/>
    <w:rsid w:val="095E96DB"/>
    <w:rsid w:val="096B073F"/>
    <w:rsid w:val="0971378B"/>
    <w:rsid w:val="097F094E"/>
    <w:rsid w:val="099A9BA8"/>
    <w:rsid w:val="099AF94E"/>
    <w:rsid w:val="099BBB52"/>
    <w:rsid w:val="099FDC5A"/>
    <w:rsid w:val="09A540D5"/>
    <w:rsid w:val="09A88B4D"/>
    <w:rsid w:val="09B520F0"/>
    <w:rsid w:val="09CB138D"/>
    <w:rsid w:val="09CF338C"/>
    <w:rsid w:val="09DE3EA8"/>
    <w:rsid w:val="09E205E7"/>
    <w:rsid w:val="09FCCCB6"/>
    <w:rsid w:val="0A41DFDC"/>
    <w:rsid w:val="0A5CD66B"/>
    <w:rsid w:val="0A6DEA9E"/>
    <w:rsid w:val="0A7E803B"/>
    <w:rsid w:val="0A843EC4"/>
    <w:rsid w:val="0A8D151D"/>
    <w:rsid w:val="0A9942D5"/>
    <w:rsid w:val="0A9D8DFC"/>
    <w:rsid w:val="0AB05010"/>
    <w:rsid w:val="0AB87222"/>
    <w:rsid w:val="0ABAB438"/>
    <w:rsid w:val="0ABC9C11"/>
    <w:rsid w:val="0ABE4F1A"/>
    <w:rsid w:val="0AC470D6"/>
    <w:rsid w:val="0ACDE61B"/>
    <w:rsid w:val="0ADCD57C"/>
    <w:rsid w:val="0ADF4A35"/>
    <w:rsid w:val="0AE4BE9F"/>
    <w:rsid w:val="0AEA9EF6"/>
    <w:rsid w:val="0AEF027A"/>
    <w:rsid w:val="0AEFEF18"/>
    <w:rsid w:val="0B0313E5"/>
    <w:rsid w:val="0B13DFAA"/>
    <w:rsid w:val="0B16FD0D"/>
    <w:rsid w:val="0B29AAD9"/>
    <w:rsid w:val="0B2E1780"/>
    <w:rsid w:val="0B38283B"/>
    <w:rsid w:val="0B3CEBF8"/>
    <w:rsid w:val="0B415D57"/>
    <w:rsid w:val="0B44C085"/>
    <w:rsid w:val="0B4F609C"/>
    <w:rsid w:val="0B53C6EE"/>
    <w:rsid w:val="0B5CC215"/>
    <w:rsid w:val="0B64BDC6"/>
    <w:rsid w:val="0B73716B"/>
    <w:rsid w:val="0B7907B6"/>
    <w:rsid w:val="0B7F9859"/>
    <w:rsid w:val="0B81BC2C"/>
    <w:rsid w:val="0BB13134"/>
    <w:rsid w:val="0BB535A8"/>
    <w:rsid w:val="0BBD25AA"/>
    <w:rsid w:val="0BD8A2D7"/>
    <w:rsid w:val="0BF0B6FE"/>
    <w:rsid w:val="0BF2C835"/>
    <w:rsid w:val="0BFB2D4A"/>
    <w:rsid w:val="0C18563D"/>
    <w:rsid w:val="0C1ABC30"/>
    <w:rsid w:val="0C2A1515"/>
    <w:rsid w:val="0C30DDF3"/>
    <w:rsid w:val="0C317BE6"/>
    <w:rsid w:val="0C35F74A"/>
    <w:rsid w:val="0C53F722"/>
    <w:rsid w:val="0C720C70"/>
    <w:rsid w:val="0C812B1E"/>
    <w:rsid w:val="0C917F33"/>
    <w:rsid w:val="0C989372"/>
    <w:rsid w:val="0C989A67"/>
    <w:rsid w:val="0CA35D3D"/>
    <w:rsid w:val="0CACDEF9"/>
    <w:rsid w:val="0CAFB627"/>
    <w:rsid w:val="0CB5E215"/>
    <w:rsid w:val="0CBE872B"/>
    <w:rsid w:val="0CD4620D"/>
    <w:rsid w:val="0CE11EFF"/>
    <w:rsid w:val="0CF6414C"/>
    <w:rsid w:val="0D1D8C8D"/>
    <w:rsid w:val="0D1DFCC7"/>
    <w:rsid w:val="0D1E8152"/>
    <w:rsid w:val="0D30A59F"/>
    <w:rsid w:val="0D392C19"/>
    <w:rsid w:val="0D446337"/>
    <w:rsid w:val="0D44C141"/>
    <w:rsid w:val="0D48D26B"/>
    <w:rsid w:val="0D584C93"/>
    <w:rsid w:val="0D68669F"/>
    <w:rsid w:val="0D689F07"/>
    <w:rsid w:val="0D8985B1"/>
    <w:rsid w:val="0D9D8A0F"/>
    <w:rsid w:val="0DAA6339"/>
    <w:rsid w:val="0DAFF770"/>
    <w:rsid w:val="0DB0BB06"/>
    <w:rsid w:val="0DB504F2"/>
    <w:rsid w:val="0DC61EB8"/>
    <w:rsid w:val="0DDFD488"/>
    <w:rsid w:val="0DEA8643"/>
    <w:rsid w:val="0DED5BD2"/>
    <w:rsid w:val="0DFC87D9"/>
    <w:rsid w:val="0E02C988"/>
    <w:rsid w:val="0E04FCFD"/>
    <w:rsid w:val="0E168C1B"/>
    <w:rsid w:val="0E346916"/>
    <w:rsid w:val="0E347BAD"/>
    <w:rsid w:val="0E35CDF6"/>
    <w:rsid w:val="0E4A1933"/>
    <w:rsid w:val="0E5108DF"/>
    <w:rsid w:val="0E5F1284"/>
    <w:rsid w:val="0E88F4EE"/>
    <w:rsid w:val="0EA700E9"/>
    <w:rsid w:val="0EB63861"/>
    <w:rsid w:val="0EB750B0"/>
    <w:rsid w:val="0EC179DE"/>
    <w:rsid w:val="0EFDA4D7"/>
    <w:rsid w:val="0F249C9C"/>
    <w:rsid w:val="0F24DE55"/>
    <w:rsid w:val="0F287BC9"/>
    <w:rsid w:val="0F3247C0"/>
    <w:rsid w:val="0F459B2B"/>
    <w:rsid w:val="0F4B3E07"/>
    <w:rsid w:val="0F6152A0"/>
    <w:rsid w:val="0F69EDB8"/>
    <w:rsid w:val="0FA34FEB"/>
    <w:rsid w:val="0FABCB8B"/>
    <w:rsid w:val="0FB39C60"/>
    <w:rsid w:val="0FB71CAD"/>
    <w:rsid w:val="0FF14B48"/>
    <w:rsid w:val="0FFC52C7"/>
    <w:rsid w:val="10063B9C"/>
    <w:rsid w:val="100C45E4"/>
    <w:rsid w:val="10159E2F"/>
    <w:rsid w:val="1026B2A4"/>
    <w:rsid w:val="10379FF5"/>
    <w:rsid w:val="104C816C"/>
    <w:rsid w:val="1050F219"/>
    <w:rsid w:val="105F797C"/>
    <w:rsid w:val="1062B64C"/>
    <w:rsid w:val="10778296"/>
    <w:rsid w:val="108C7B44"/>
    <w:rsid w:val="108F92B2"/>
    <w:rsid w:val="10A15DBA"/>
    <w:rsid w:val="10AFF483"/>
    <w:rsid w:val="10B1AC7C"/>
    <w:rsid w:val="10D52AD1"/>
    <w:rsid w:val="10D94A7E"/>
    <w:rsid w:val="10EA2974"/>
    <w:rsid w:val="10EDB19E"/>
    <w:rsid w:val="10F03E4E"/>
    <w:rsid w:val="11014881"/>
    <w:rsid w:val="1103AE15"/>
    <w:rsid w:val="112483B9"/>
    <w:rsid w:val="112940A7"/>
    <w:rsid w:val="1145BFA8"/>
    <w:rsid w:val="1160227C"/>
    <w:rsid w:val="1172CC50"/>
    <w:rsid w:val="1181C3A3"/>
    <w:rsid w:val="118312FA"/>
    <w:rsid w:val="11853AF5"/>
    <w:rsid w:val="1189465B"/>
    <w:rsid w:val="118CDEFC"/>
    <w:rsid w:val="1192F7CD"/>
    <w:rsid w:val="119C7A9F"/>
    <w:rsid w:val="11A1C142"/>
    <w:rsid w:val="11A35C51"/>
    <w:rsid w:val="11B3B1C6"/>
    <w:rsid w:val="11B64969"/>
    <w:rsid w:val="11BAC35B"/>
    <w:rsid w:val="11D098E0"/>
    <w:rsid w:val="11D87C65"/>
    <w:rsid w:val="11E7C46D"/>
    <w:rsid w:val="11F3C6B2"/>
    <w:rsid w:val="11FBA7BA"/>
    <w:rsid w:val="121A1794"/>
    <w:rsid w:val="12202224"/>
    <w:rsid w:val="122E6FB6"/>
    <w:rsid w:val="12338828"/>
    <w:rsid w:val="12400B21"/>
    <w:rsid w:val="1243435D"/>
    <w:rsid w:val="12619D02"/>
    <w:rsid w:val="12766F5A"/>
    <w:rsid w:val="12773958"/>
    <w:rsid w:val="12852865"/>
    <w:rsid w:val="12871A3F"/>
    <w:rsid w:val="1290D0C4"/>
    <w:rsid w:val="1295008D"/>
    <w:rsid w:val="12A10AB0"/>
    <w:rsid w:val="12A95E0D"/>
    <w:rsid w:val="12AE124C"/>
    <w:rsid w:val="12B704B3"/>
    <w:rsid w:val="12B9B200"/>
    <w:rsid w:val="12BB1A26"/>
    <w:rsid w:val="12D2E2C1"/>
    <w:rsid w:val="12F1AAE7"/>
    <w:rsid w:val="12F92661"/>
    <w:rsid w:val="132640C6"/>
    <w:rsid w:val="132872D3"/>
    <w:rsid w:val="132959CB"/>
    <w:rsid w:val="132E18DB"/>
    <w:rsid w:val="1340F326"/>
    <w:rsid w:val="13598494"/>
    <w:rsid w:val="13628E36"/>
    <w:rsid w:val="13648CEC"/>
    <w:rsid w:val="136AE09E"/>
    <w:rsid w:val="137BE60B"/>
    <w:rsid w:val="137F9FAC"/>
    <w:rsid w:val="1380900E"/>
    <w:rsid w:val="138E99EC"/>
    <w:rsid w:val="139E2E75"/>
    <w:rsid w:val="139EA823"/>
    <w:rsid w:val="13AB1B30"/>
    <w:rsid w:val="13C1D8BA"/>
    <w:rsid w:val="13CA6B05"/>
    <w:rsid w:val="13D193C9"/>
    <w:rsid w:val="13DE1CBD"/>
    <w:rsid w:val="13DEF48D"/>
    <w:rsid w:val="13E280A4"/>
    <w:rsid w:val="13ED8C97"/>
    <w:rsid w:val="14066B40"/>
    <w:rsid w:val="140C9A43"/>
    <w:rsid w:val="141953B8"/>
    <w:rsid w:val="141ACF06"/>
    <w:rsid w:val="144417E0"/>
    <w:rsid w:val="1445318A"/>
    <w:rsid w:val="1446A6CE"/>
    <w:rsid w:val="145B9D81"/>
    <w:rsid w:val="14613EDA"/>
    <w:rsid w:val="1471685E"/>
    <w:rsid w:val="14767ED9"/>
    <w:rsid w:val="147D86E0"/>
    <w:rsid w:val="1485A03A"/>
    <w:rsid w:val="1486576C"/>
    <w:rsid w:val="148F5087"/>
    <w:rsid w:val="14937550"/>
    <w:rsid w:val="14A3A4A9"/>
    <w:rsid w:val="14A5859B"/>
    <w:rsid w:val="14B2141F"/>
    <w:rsid w:val="14B22E67"/>
    <w:rsid w:val="14D0901E"/>
    <w:rsid w:val="14D49427"/>
    <w:rsid w:val="14EB5288"/>
    <w:rsid w:val="14F460CD"/>
    <w:rsid w:val="150D6A0A"/>
    <w:rsid w:val="1512AF81"/>
    <w:rsid w:val="1533FCFF"/>
    <w:rsid w:val="15470AFA"/>
    <w:rsid w:val="154B6DAC"/>
    <w:rsid w:val="154DE6E9"/>
    <w:rsid w:val="158C64F2"/>
    <w:rsid w:val="159DB48F"/>
    <w:rsid w:val="15B270E3"/>
    <w:rsid w:val="15D992EA"/>
    <w:rsid w:val="15DCB891"/>
    <w:rsid w:val="15DF8BCD"/>
    <w:rsid w:val="16069D61"/>
    <w:rsid w:val="1621FCDC"/>
    <w:rsid w:val="16357268"/>
    <w:rsid w:val="16626707"/>
    <w:rsid w:val="16669A5B"/>
    <w:rsid w:val="1668C06C"/>
    <w:rsid w:val="168B6C11"/>
    <w:rsid w:val="16A74337"/>
    <w:rsid w:val="16BE5AC1"/>
    <w:rsid w:val="16BF3FB7"/>
    <w:rsid w:val="16C19855"/>
    <w:rsid w:val="16C70C45"/>
    <w:rsid w:val="16DA2263"/>
    <w:rsid w:val="16E6875C"/>
    <w:rsid w:val="16FA72A2"/>
    <w:rsid w:val="1707D147"/>
    <w:rsid w:val="170836D2"/>
    <w:rsid w:val="1709C812"/>
    <w:rsid w:val="170F0CF6"/>
    <w:rsid w:val="17150C50"/>
    <w:rsid w:val="171750C8"/>
    <w:rsid w:val="171DB0C4"/>
    <w:rsid w:val="17204264"/>
    <w:rsid w:val="173298DC"/>
    <w:rsid w:val="1757E2A1"/>
    <w:rsid w:val="1761A0A4"/>
    <w:rsid w:val="178A451B"/>
    <w:rsid w:val="17B19693"/>
    <w:rsid w:val="17BDBB21"/>
    <w:rsid w:val="17C5CC78"/>
    <w:rsid w:val="17CA8B57"/>
    <w:rsid w:val="17CDC01D"/>
    <w:rsid w:val="17D83047"/>
    <w:rsid w:val="17E9A243"/>
    <w:rsid w:val="17EAA5C3"/>
    <w:rsid w:val="17ED85B0"/>
    <w:rsid w:val="17EF0FF7"/>
    <w:rsid w:val="17F0A8BA"/>
    <w:rsid w:val="17FAA56F"/>
    <w:rsid w:val="181EBB2F"/>
    <w:rsid w:val="18269A92"/>
    <w:rsid w:val="1827D550"/>
    <w:rsid w:val="182EB7E9"/>
    <w:rsid w:val="18459B9F"/>
    <w:rsid w:val="1855EA24"/>
    <w:rsid w:val="186C7A43"/>
    <w:rsid w:val="186DF322"/>
    <w:rsid w:val="1873399F"/>
    <w:rsid w:val="187D8700"/>
    <w:rsid w:val="187F05AC"/>
    <w:rsid w:val="1880C284"/>
    <w:rsid w:val="188172B9"/>
    <w:rsid w:val="18873F0A"/>
    <w:rsid w:val="18B8162D"/>
    <w:rsid w:val="18C416A2"/>
    <w:rsid w:val="18C45F3D"/>
    <w:rsid w:val="18D205E1"/>
    <w:rsid w:val="18E84299"/>
    <w:rsid w:val="18E9A0D4"/>
    <w:rsid w:val="18EC3C22"/>
    <w:rsid w:val="18F2C879"/>
    <w:rsid w:val="19007C1E"/>
    <w:rsid w:val="191678BA"/>
    <w:rsid w:val="1919DE76"/>
    <w:rsid w:val="1923CF2C"/>
    <w:rsid w:val="19264A43"/>
    <w:rsid w:val="193139DA"/>
    <w:rsid w:val="1942AE9E"/>
    <w:rsid w:val="1963D720"/>
    <w:rsid w:val="19660C9D"/>
    <w:rsid w:val="1976BF6C"/>
    <w:rsid w:val="19A3D9D4"/>
    <w:rsid w:val="19A85BD3"/>
    <w:rsid w:val="19B96E13"/>
    <w:rsid w:val="19C7E69C"/>
    <w:rsid w:val="19D77583"/>
    <w:rsid w:val="19F09109"/>
    <w:rsid w:val="19F76116"/>
    <w:rsid w:val="19F9E201"/>
    <w:rsid w:val="19FC7819"/>
    <w:rsid w:val="1A1240FC"/>
    <w:rsid w:val="1A1564E9"/>
    <w:rsid w:val="1A2F4847"/>
    <w:rsid w:val="1A35F29C"/>
    <w:rsid w:val="1A3DA035"/>
    <w:rsid w:val="1A3EAE16"/>
    <w:rsid w:val="1A464DDA"/>
    <w:rsid w:val="1A4D6091"/>
    <w:rsid w:val="1A4E3611"/>
    <w:rsid w:val="1A61ECFB"/>
    <w:rsid w:val="1A6A0E32"/>
    <w:rsid w:val="1A7CF73B"/>
    <w:rsid w:val="1A7EFEA1"/>
    <w:rsid w:val="1A8827D9"/>
    <w:rsid w:val="1A88EB9B"/>
    <w:rsid w:val="1A9D9CD1"/>
    <w:rsid w:val="1AA9C317"/>
    <w:rsid w:val="1ABBF0FB"/>
    <w:rsid w:val="1AC49F5B"/>
    <w:rsid w:val="1ADE3F7F"/>
    <w:rsid w:val="1AEBC26C"/>
    <w:rsid w:val="1AF474AB"/>
    <w:rsid w:val="1B237458"/>
    <w:rsid w:val="1B26C954"/>
    <w:rsid w:val="1B284BC3"/>
    <w:rsid w:val="1B2AFD5F"/>
    <w:rsid w:val="1B538B8E"/>
    <w:rsid w:val="1B585190"/>
    <w:rsid w:val="1B687840"/>
    <w:rsid w:val="1B71C368"/>
    <w:rsid w:val="1B83C0B3"/>
    <w:rsid w:val="1B8B95F3"/>
    <w:rsid w:val="1B8BD80C"/>
    <w:rsid w:val="1B998A41"/>
    <w:rsid w:val="1B9A790B"/>
    <w:rsid w:val="1B9C6888"/>
    <w:rsid w:val="1BB1D7F2"/>
    <w:rsid w:val="1BBDD895"/>
    <w:rsid w:val="1BBEDFCC"/>
    <w:rsid w:val="1BCD6414"/>
    <w:rsid w:val="1BD07A50"/>
    <w:rsid w:val="1BD490BE"/>
    <w:rsid w:val="1BE18AA1"/>
    <w:rsid w:val="1C0B880F"/>
    <w:rsid w:val="1C138043"/>
    <w:rsid w:val="1C26D1EF"/>
    <w:rsid w:val="1C2766DC"/>
    <w:rsid w:val="1C2B0ED1"/>
    <w:rsid w:val="1C33B076"/>
    <w:rsid w:val="1C3E6FB8"/>
    <w:rsid w:val="1C4F6DC5"/>
    <w:rsid w:val="1C7D5F8F"/>
    <w:rsid w:val="1C813A72"/>
    <w:rsid w:val="1C884BFE"/>
    <w:rsid w:val="1C8939A4"/>
    <w:rsid w:val="1C96E679"/>
    <w:rsid w:val="1C992BE6"/>
    <w:rsid w:val="1CA7F7CA"/>
    <w:rsid w:val="1CA9DAA1"/>
    <w:rsid w:val="1CACE504"/>
    <w:rsid w:val="1CBD2B12"/>
    <w:rsid w:val="1CD5923E"/>
    <w:rsid w:val="1CDC7098"/>
    <w:rsid w:val="1CEEA735"/>
    <w:rsid w:val="1D019CC8"/>
    <w:rsid w:val="1D12EF19"/>
    <w:rsid w:val="1D2CB68C"/>
    <w:rsid w:val="1D3B48B8"/>
    <w:rsid w:val="1D4BA3E6"/>
    <w:rsid w:val="1D531760"/>
    <w:rsid w:val="1D6706F1"/>
    <w:rsid w:val="1D766C01"/>
    <w:rsid w:val="1D850153"/>
    <w:rsid w:val="1D8A639B"/>
    <w:rsid w:val="1D903043"/>
    <w:rsid w:val="1D917D4B"/>
    <w:rsid w:val="1DAD129E"/>
    <w:rsid w:val="1DB0563B"/>
    <w:rsid w:val="1DB2DB1D"/>
    <w:rsid w:val="1DCE1C31"/>
    <w:rsid w:val="1DF06BDA"/>
    <w:rsid w:val="1DF0FD5D"/>
    <w:rsid w:val="1E05DF8C"/>
    <w:rsid w:val="1E0FBA7A"/>
    <w:rsid w:val="1E12A6D3"/>
    <w:rsid w:val="1E238D66"/>
    <w:rsid w:val="1E2EAAC4"/>
    <w:rsid w:val="1E34C1F2"/>
    <w:rsid w:val="1E48424A"/>
    <w:rsid w:val="1E5697BE"/>
    <w:rsid w:val="1E5C4F02"/>
    <w:rsid w:val="1E76A941"/>
    <w:rsid w:val="1E774EED"/>
    <w:rsid w:val="1E7DA0DD"/>
    <w:rsid w:val="1E90B0AF"/>
    <w:rsid w:val="1E9291A1"/>
    <w:rsid w:val="1E965A4F"/>
    <w:rsid w:val="1E992018"/>
    <w:rsid w:val="1EAB1981"/>
    <w:rsid w:val="1EB929BE"/>
    <w:rsid w:val="1EBA1AF7"/>
    <w:rsid w:val="1EBC5288"/>
    <w:rsid w:val="1EBDA81B"/>
    <w:rsid w:val="1EC4761E"/>
    <w:rsid w:val="1ECBD318"/>
    <w:rsid w:val="1ECC71FD"/>
    <w:rsid w:val="1ED0FAE2"/>
    <w:rsid w:val="1EEB01DD"/>
    <w:rsid w:val="1EEB79B5"/>
    <w:rsid w:val="1EEF252A"/>
    <w:rsid w:val="1F0AB88A"/>
    <w:rsid w:val="1F0CFD38"/>
    <w:rsid w:val="1F0F0806"/>
    <w:rsid w:val="1F0F76E5"/>
    <w:rsid w:val="1F13B8F1"/>
    <w:rsid w:val="1F13EC9F"/>
    <w:rsid w:val="1F2809F7"/>
    <w:rsid w:val="1F2CD1A1"/>
    <w:rsid w:val="1F40800E"/>
    <w:rsid w:val="1F55AE4E"/>
    <w:rsid w:val="1F59EDE1"/>
    <w:rsid w:val="1F6DB54A"/>
    <w:rsid w:val="1F7A0DFA"/>
    <w:rsid w:val="1F7A4C90"/>
    <w:rsid w:val="1F7DDE67"/>
    <w:rsid w:val="1F993BCC"/>
    <w:rsid w:val="1F9AAEFC"/>
    <w:rsid w:val="1F9CE4F1"/>
    <w:rsid w:val="1FA382C3"/>
    <w:rsid w:val="1FB4EFA9"/>
    <w:rsid w:val="1FC793EB"/>
    <w:rsid w:val="1FD946F3"/>
    <w:rsid w:val="1FDE1B11"/>
    <w:rsid w:val="1FEB173D"/>
    <w:rsid w:val="1FFEFA56"/>
    <w:rsid w:val="20386700"/>
    <w:rsid w:val="20392CC2"/>
    <w:rsid w:val="203DA541"/>
    <w:rsid w:val="204C5376"/>
    <w:rsid w:val="204FF8A3"/>
    <w:rsid w:val="205477D1"/>
    <w:rsid w:val="205D2F71"/>
    <w:rsid w:val="207703D7"/>
    <w:rsid w:val="208313FB"/>
    <w:rsid w:val="209637CC"/>
    <w:rsid w:val="2097DA44"/>
    <w:rsid w:val="20BCF1D2"/>
    <w:rsid w:val="20C3DAE7"/>
    <w:rsid w:val="20C5294C"/>
    <w:rsid w:val="20DD8D07"/>
    <w:rsid w:val="20DDFD85"/>
    <w:rsid w:val="20E35E48"/>
    <w:rsid w:val="20EF0237"/>
    <w:rsid w:val="20F4A2A8"/>
    <w:rsid w:val="21019CE1"/>
    <w:rsid w:val="2107BDD0"/>
    <w:rsid w:val="210A4C67"/>
    <w:rsid w:val="212CEF94"/>
    <w:rsid w:val="2153E0B3"/>
    <w:rsid w:val="216F5FA4"/>
    <w:rsid w:val="21798D7F"/>
    <w:rsid w:val="218A9D53"/>
    <w:rsid w:val="218DA837"/>
    <w:rsid w:val="21B4A157"/>
    <w:rsid w:val="21BA558E"/>
    <w:rsid w:val="21BEC046"/>
    <w:rsid w:val="21C22DF4"/>
    <w:rsid w:val="21C2DA8C"/>
    <w:rsid w:val="21E1D96C"/>
    <w:rsid w:val="21E32F3D"/>
    <w:rsid w:val="21E479C4"/>
    <w:rsid w:val="21EA1589"/>
    <w:rsid w:val="21F81E7E"/>
    <w:rsid w:val="220052E0"/>
    <w:rsid w:val="220137CF"/>
    <w:rsid w:val="220D744F"/>
    <w:rsid w:val="2219199F"/>
    <w:rsid w:val="22213EFD"/>
    <w:rsid w:val="2226A3BE"/>
    <w:rsid w:val="2226DCA0"/>
    <w:rsid w:val="22298873"/>
    <w:rsid w:val="223D766F"/>
    <w:rsid w:val="2244E552"/>
    <w:rsid w:val="224855FE"/>
    <w:rsid w:val="227E8CE1"/>
    <w:rsid w:val="22AF2450"/>
    <w:rsid w:val="22BBE8FC"/>
    <w:rsid w:val="22CF8CDF"/>
    <w:rsid w:val="22D6C0E0"/>
    <w:rsid w:val="22DB26E1"/>
    <w:rsid w:val="22E093BC"/>
    <w:rsid w:val="22E0A8FB"/>
    <w:rsid w:val="22E3A660"/>
    <w:rsid w:val="22E43048"/>
    <w:rsid w:val="22E668C9"/>
    <w:rsid w:val="22FA0F5C"/>
    <w:rsid w:val="22FECE01"/>
    <w:rsid w:val="230115C6"/>
    <w:rsid w:val="2302342D"/>
    <w:rsid w:val="2310BFC1"/>
    <w:rsid w:val="2318512F"/>
    <w:rsid w:val="2327BBEA"/>
    <w:rsid w:val="232B548E"/>
    <w:rsid w:val="234E8165"/>
    <w:rsid w:val="234F45C1"/>
    <w:rsid w:val="2350529D"/>
    <w:rsid w:val="2351F723"/>
    <w:rsid w:val="2356000D"/>
    <w:rsid w:val="2374BB09"/>
    <w:rsid w:val="23781219"/>
    <w:rsid w:val="237A8DEB"/>
    <w:rsid w:val="2385049D"/>
    <w:rsid w:val="238511E3"/>
    <w:rsid w:val="23879FB0"/>
    <w:rsid w:val="238D9DCC"/>
    <w:rsid w:val="2393A31F"/>
    <w:rsid w:val="2396D131"/>
    <w:rsid w:val="239BD303"/>
    <w:rsid w:val="23AB1DD6"/>
    <w:rsid w:val="23AD9371"/>
    <w:rsid w:val="23AF46EC"/>
    <w:rsid w:val="23BCEFF7"/>
    <w:rsid w:val="23BF5996"/>
    <w:rsid w:val="23C53811"/>
    <w:rsid w:val="23C8EB24"/>
    <w:rsid w:val="23C92C80"/>
    <w:rsid w:val="23DC7AF7"/>
    <w:rsid w:val="23DDFB98"/>
    <w:rsid w:val="23E8FC3A"/>
    <w:rsid w:val="23FAF5E6"/>
    <w:rsid w:val="23FE4151"/>
    <w:rsid w:val="2401D724"/>
    <w:rsid w:val="24058573"/>
    <w:rsid w:val="240AAC8B"/>
    <w:rsid w:val="240DCD4B"/>
    <w:rsid w:val="2413ED06"/>
    <w:rsid w:val="24188B33"/>
    <w:rsid w:val="241F4940"/>
    <w:rsid w:val="2420B7CB"/>
    <w:rsid w:val="243BE21F"/>
    <w:rsid w:val="24423CE2"/>
    <w:rsid w:val="244C6FC4"/>
    <w:rsid w:val="2471CF91"/>
    <w:rsid w:val="247B815B"/>
    <w:rsid w:val="247DFCAB"/>
    <w:rsid w:val="2490F48B"/>
    <w:rsid w:val="24A468BC"/>
    <w:rsid w:val="24B2009A"/>
    <w:rsid w:val="24B9BE68"/>
    <w:rsid w:val="24C6EAF6"/>
    <w:rsid w:val="24CE2A4A"/>
    <w:rsid w:val="24D81501"/>
    <w:rsid w:val="24DB1010"/>
    <w:rsid w:val="24E66C76"/>
    <w:rsid w:val="24EECD66"/>
    <w:rsid w:val="24FF0F45"/>
    <w:rsid w:val="2503D7BB"/>
    <w:rsid w:val="25041FAE"/>
    <w:rsid w:val="25063C24"/>
    <w:rsid w:val="2508F86E"/>
    <w:rsid w:val="25100A6E"/>
    <w:rsid w:val="251EA014"/>
    <w:rsid w:val="25257F59"/>
    <w:rsid w:val="2527D076"/>
    <w:rsid w:val="25290EC4"/>
    <w:rsid w:val="2546D63A"/>
    <w:rsid w:val="254DE7EF"/>
    <w:rsid w:val="2579C809"/>
    <w:rsid w:val="258E4D59"/>
    <w:rsid w:val="259925E7"/>
    <w:rsid w:val="25A624B2"/>
    <w:rsid w:val="25D0EE76"/>
    <w:rsid w:val="25D4B0B7"/>
    <w:rsid w:val="25DBF894"/>
    <w:rsid w:val="25FC07D9"/>
    <w:rsid w:val="26202A2B"/>
    <w:rsid w:val="264838BF"/>
    <w:rsid w:val="26504388"/>
    <w:rsid w:val="2652E2FF"/>
    <w:rsid w:val="2658BFD4"/>
    <w:rsid w:val="2663B46D"/>
    <w:rsid w:val="26655EC9"/>
    <w:rsid w:val="2671152D"/>
    <w:rsid w:val="2679A185"/>
    <w:rsid w:val="2680705B"/>
    <w:rsid w:val="26820810"/>
    <w:rsid w:val="268A68DB"/>
    <w:rsid w:val="26A85F5B"/>
    <w:rsid w:val="26B0B314"/>
    <w:rsid w:val="26B64F70"/>
    <w:rsid w:val="26BCBBC1"/>
    <w:rsid w:val="27146A40"/>
    <w:rsid w:val="274256F0"/>
    <w:rsid w:val="27482335"/>
    <w:rsid w:val="2748AD9D"/>
    <w:rsid w:val="275F9D6A"/>
    <w:rsid w:val="276C3618"/>
    <w:rsid w:val="276C45C8"/>
    <w:rsid w:val="27749DD2"/>
    <w:rsid w:val="277989D5"/>
    <w:rsid w:val="278F8AD5"/>
    <w:rsid w:val="2793511B"/>
    <w:rsid w:val="27AB41B5"/>
    <w:rsid w:val="27B1474F"/>
    <w:rsid w:val="27B6B946"/>
    <w:rsid w:val="27B71D67"/>
    <w:rsid w:val="27BADC67"/>
    <w:rsid w:val="27D33A21"/>
    <w:rsid w:val="27D805FB"/>
    <w:rsid w:val="27E98DB9"/>
    <w:rsid w:val="27F5BF3A"/>
    <w:rsid w:val="2804F1D2"/>
    <w:rsid w:val="280C2757"/>
    <w:rsid w:val="2823236D"/>
    <w:rsid w:val="282E74FB"/>
    <w:rsid w:val="283DDCE6"/>
    <w:rsid w:val="2841049A"/>
    <w:rsid w:val="28427006"/>
    <w:rsid w:val="28471EC0"/>
    <w:rsid w:val="284890F7"/>
    <w:rsid w:val="28587DEF"/>
    <w:rsid w:val="28588C22"/>
    <w:rsid w:val="2864767D"/>
    <w:rsid w:val="2866E276"/>
    <w:rsid w:val="28675344"/>
    <w:rsid w:val="28684C18"/>
    <w:rsid w:val="2868CB1C"/>
    <w:rsid w:val="2872B124"/>
    <w:rsid w:val="28A1B7AA"/>
    <w:rsid w:val="28A651EB"/>
    <w:rsid w:val="28AFC64A"/>
    <w:rsid w:val="28BC9147"/>
    <w:rsid w:val="28C962FE"/>
    <w:rsid w:val="28E720F3"/>
    <w:rsid w:val="28E89AF9"/>
    <w:rsid w:val="29030E21"/>
    <w:rsid w:val="2916D13B"/>
    <w:rsid w:val="2926C570"/>
    <w:rsid w:val="2929B253"/>
    <w:rsid w:val="292DE8EA"/>
    <w:rsid w:val="292E222C"/>
    <w:rsid w:val="29535CFD"/>
    <w:rsid w:val="29550E3F"/>
    <w:rsid w:val="2959D0F8"/>
    <w:rsid w:val="295AEE4C"/>
    <w:rsid w:val="295E9846"/>
    <w:rsid w:val="296334CF"/>
    <w:rsid w:val="2975375B"/>
    <w:rsid w:val="29898CFA"/>
    <w:rsid w:val="298C6920"/>
    <w:rsid w:val="299123EF"/>
    <w:rsid w:val="2996BE8C"/>
    <w:rsid w:val="29973D62"/>
    <w:rsid w:val="299B242F"/>
    <w:rsid w:val="29A19B6D"/>
    <w:rsid w:val="29A2D4DF"/>
    <w:rsid w:val="29ADA68C"/>
    <w:rsid w:val="29B6E042"/>
    <w:rsid w:val="29E0E3D9"/>
    <w:rsid w:val="29E113CE"/>
    <w:rsid w:val="29E8BD95"/>
    <w:rsid w:val="29EF9B46"/>
    <w:rsid w:val="29F100E1"/>
    <w:rsid w:val="29F8A178"/>
    <w:rsid w:val="2A0214BD"/>
    <w:rsid w:val="2A124B62"/>
    <w:rsid w:val="2A3FF9F9"/>
    <w:rsid w:val="2A55BB97"/>
    <w:rsid w:val="2AA73B47"/>
    <w:rsid w:val="2AC582B4"/>
    <w:rsid w:val="2AC7CEDC"/>
    <w:rsid w:val="2ACBDA16"/>
    <w:rsid w:val="2AD2E9B5"/>
    <w:rsid w:val="2AE8E811"/>
    <w:rsid w:val="2AEA72E8"/>
    <w:rsid w:val="2AECCDF5"/>
    <w:rsid w:val="2AF84DBF"/>
    <w:rsid w:val="2B11EBE2"/>
    <w:rsid w:val="2B1D88E1"/>
    <w:rsid w:val="2B25F736"/>
    <w:rsid w:val="2B355CE0"/>
    <w:rsid w:val="2B368A01"/>
    <w:rsid w:val="2B44A94A"/>
    <w:rsid w:val="2B5108CC"/>
    <w:rsid w:val="2B5D93A8"/>
    <w:rsid w:val="2B612B0B"/>
    <w:rsid w:val="2B62B6AD"/>
    <w:rsid w:val="2B64C11C"/>
    <w:rsid w:val="2B6E5096"/>
    <w:rsid w:val="2B8419CF"/>
    <w:rsid w:val="2B9AFE3A"/>
    <w:rsid w:val="2BA213D3"/>
    <w:rsid w:val="2BA4C4C2"/>
    <w:rsid w:val="2BA7330E"/>
    <w:rsid w:val="2BB9D51A"/>
    <w:rsid w:val="2BC44837"/>
    <w:rsid w:val="2BCBB54C"/>
    <w:rsid w:val="2BCE90A8"/>
    <w:rsid w:val="2BD204CE"/>
    <w:rsid w:val="2BDE297F"/>
    <w:rsid w:val="2BDF3606"/>
    <w:rsid w:val="2BE9EADB"/>
    <w:rsid w:val="2BEFF9BA"/>
    <w:rsid w:val="2BF2C28B"/>
    <w:rsid w:val="2C0334CA"/>
    <w:rsid w:val="2C06D143"/>
    <w:rsid w:val="2C1CC66B"/>
    <w:rsid w:val="2C1CFB61"/>
    <w:rsid w:val="2C516097"/>
    <w:rsid w:val="2C5B5426"/>
    <w:rsid w:val="2C6BD23D"/>
    <w:rsid w:val="2C778D7A"/>
    <w:rsid w:val="2C81DD7E"/>
    <w:rsid w:val="2C9C14BB"/>
    <w:rsid w:val="2C9EFFFB"/>
    <w:rsid w:val="2CA4A8DB"/>
    <w:rsid w:val="2CA5FA4E"/>
    <w:rsid w:val="2CABFA65"/>
    <w:rsid w:val="2CBFC333"/>
    <w:rsid w:val="2CC013D2"/>
    <w:rsid w:val="2CC035A4"/>
    <w:rsid w:val="2CC0A0DC"/>
    <w:rsid w:val="2CC18A82"/>
    <w:rsid w:val="2CD36740"/>
    <w:rsid w:val="2CD4E51B"/>
    <w:rsid w:val="2CDCE2F9"/>
    <w:rsid w:val="2CDFDDB6"/>
    <w:rsid w:val="2CEFA22F"/>
    <w:rsid w:val="2CEFB1DF"/>
    <w:rsid w:val="2CF5A8C2"/>
    <w:rsid w:val="2D03A12B"/>
    <w:rsid w:val="2D305BF1"/>
    <w:rsid w:val="2D36CE9B"/>
    <w:rsid w:val="2D4AA3C0"/>
    <w:rsid w:val="2D651806"/>
    <w:rsid w:val="2D67F549"/>
    <w:rsid w:val="2D6B5599"/>
    <w:rsid w:val="2D7518A6"/>
    <w:rsid w:val="2D8C36CB"/>
    <w:rsid w:val="2D938DF2"/>
    <w:rsid w:val="2D9EF363"/>
    <w:rsid w:val="2DB2AA1D"/>
    <w:rsid w:val="2DC69A3F"/>
    <w:rsid w:val="2DC946C9"/>
    <w:rsid w:val="2E2F78C5"/>
    <w:rsid w:val="2E4671AF"/>
    <w:rsid w:val="2E4762C0"/>
    <w:rsid w:val="2E57F0A0"/>
    <w:rsid w:val="2E5CFFD8"/>
    <w:rsid w:val="2E5D3B86"/>
    <w:rsid w:val="2E7259E3"/>
    <w:rsid w:val="2E7BD302"/>
    <w:rsid w:val="2E80C325"/>
    <w:rsid w:val="2E88A98E"/>
    <w:rsid w:val="2E8AD1C8"/>
    <w:rsid w:val="2E8EB6CA"/>
    <w:rsid w:val="2E98C2A0"/>
    <w:rsid w:val="2EAB1A9C"/>
    <w:rsid w:val="2EABD9D5"/>
    <w:rsid w:val="2EAF275B"/>
    <w:rsid w:val="2EC28FB3"/>
    <w:rsid w:val="2ECB92D8"/>
    <w:rsid w:val="2EDCC5E5"/>
    <w:rsid w:val="2EDD265E"/>
    <w:rsid w:val="2EE21D99"/>
    <w:rsid w:val="2EE599EA"/>
    <w:rsid w:val="2EFAB8FA"/>
    <w:rsid w:val="2F0A36FD"/>
    <w:rsid w:val="2F0CF989"/>
    <w:rsid w:val="2F0D6946"/>
    <w:rsid w:val="2F0E8C0C"/>
    <w:rsid w:val="2F10E544"/>
    <w:rsid w:val="2F1666FB"/>
    <w:rsid w:val="2F1C4170"/>
    <w:rsid w:val="2F25B472"/>
    <w:rsid w:val="2F298F38"/>
    <w:rsid w:val="2F425614"/>
    <w:rsid w:val="2F43647D"/>
    <w:rsid w:val="2F483058"/>
    <w:rsid w:val="2F553598"/>
    <w:rsid w:val="2F5611E8"/>
    <w:rsid w:val="2F61840D"/>
    <w:rsid w:val="2F6643C5"/>
    <w:rsid w:val="2F69AB65"/>
    <w:rsid w:val="2F6B8271"/>
    <w:rsid w:val="2F734E2B"/>
    <w:rsid w:val="2F796B02"/>
    <w:rsid w:val="2F8E91DF"/>
    <w:rsid w:val="2F91A086"/>
    <w:rsid w:val="2F970FB3"/>
    <w:rsid w:val="2F9BBF98"/>
    <w:rsid w:val="2FA26F9E"/>
    <w:rsid w:val="2FA2B1BE"/>
    <w:rsid w:val="2FA7F5D3"/>
    <w:rsid w:val="2FB57619"/>
    <w:rsid w:val="2FBACD3D"/>
    <w:rsid w:val="2FC883F6"/>
    <w:rsid w:val="2FC8B3CA"/>
    <w:rsid w:val="2FCACA00"/>
    <w:rsid w:val="2FE2A611"/>
    <w:rsid w:val="2FEAC276"/>
    <w:rsid w:val="2FEFE54B"/>
    <w:rsid w:val="300E2A44"/>
    <w:rsid w:val="300EC41A"/>
    <w:rsid w:val="3012FAF4"/>
    <w:rsid w:val="301DCD8B"/>
    <w:rsid w:val="30240598"/>
    <w:rsid w:val="302AB871"/>
    <w:rsid w:val="302EF381"/>
    <w:rsid w:val="30406D80"/>
    <w:rsid w:val="304F59CD"/>
    <w:rsid w:val="306A1184"/>
    <w:rsid w:val="3078F041"/>
    <w:rsid w:val="307C952A"/>
    <w:rsid w:val="308AF7E8"/>
    <w:rsid w:val="30979684"/>
    <w:rsid w:val="30A7E0DB"/>
    <w:rsid w:val="30A9A7BF"/>
    <w:rsid w:val="30AB4314"/>
    <w:rsid w:val="30B2375C"/>
    <w:rsid w:val="30C9C6D9"/>
    <w:rsid w:val="30F4EED3"/>
    <w:rsid w:val="3108D054"/>
    <w:rsid w:val="3110D8BC"/>
    <w:rsid w:val="3111B8DE"/>
    <w:rsid w:val="311470C0"/>
    <w:rsid w:val="311BC566"/>
    <w:rsid w:val="3123EC09"/>
    <w:rsid w:val="31268654"/>
    <w:rsid w:val="3129CAA2"/>
    <w:rsid w:val="313FEFB4"/>
    <w:rsid w:val="3148E368"/>
    <w:rsid w:val="3152A4FF"/>
    <w:rsid w:val="3153FD88"/>
    <w:rsid w:val="316796D3"/>
    <w:rsid w:val="316A9370"/>
    <w:rsid w:val="31782614"/>
    <w:rsid w:val="31825BD2"/>
    <w:rsid w:val="319D00FA"/>
    <w:rsid w:val="31B7F380"/>
    <w:rsid w:val="31BC5EC0"/>
    <w:rsid w:val="31C4D934"/>
    <w:rsid w:val="31CFA1F2"/>
    <w:rsid w:val="31D18AE5"/>
    <w:rsid w:val="31D52B1D"/>
    <w:rsid w:val="31D591A2"/>
    <w:rsid w:val="32037E47"/>
    <w:rsid w:val="320A4EB9"/>
    <w:rsid w:val="321354E8"/>
    <w:rsid w:val="32196CE1"/>
    <w:rsid w:val="323B10AC"/>
    <w:rsid w:val="323CCD5B"/>
    <w:rsid w:val="32460F43"/>
    <w:rsid w:val="324B4729"/>
    <w:rsid w:val="324EF348"/>
    <w:rsid w:val="3252ACF9"/>
    <w:rsid w:val="32622BFD"/>
    <w:rsid w:val="326FD0ED"/>
    <w:rsid w:val="3272EB39"/>
    <w:rsid w:val="32797537"/>
    <w:rsid w:val="328409A2"/>
    <w:rsid w:val="3289D882"/>
    <w:rsid w:val="32978644"/>
    <w:rsid w:val="329AE4E6"/>
    <w:rsid w:val="32A27143"/>
    <w:rsid w:val="32A40E52"/>
    <w:rsid w:val="32CF6E85"/>
    <w:rsid w:val="32D0D1D9"/>
    <w:rsid w:val="32F1DD4B"/>
    <w:rsid w:val="32FEFA17"/>
    <w:rsid w:val="32FFC92D"/>
    <w:rsid w:val="33009A3C"/>
    <w:rsid w:val="3305ADA3"/>
    <w:rsid w:val="330CEA70"/>
    <w:rsid w:val="330D936A"/>
    <w:rsid w:val="3310C817"/>
    <w:rsid w:val="331360FF"/>
    <w:rsid w:val="331746E3"/>
    <w:rsid w:val="331EDFB0"/>
    <w:rsid w:val="3322C047"/>
    <w:rsid w:val="3328006D"/>
    <w:rsid w:val="33294221"/>
    <w:rsid w:val="3346A540"/>
    <w:rsid w:val="3370085F"/>
    <w:rsid w:val="33988378"/>
    <w:rsid w:val="33A9DF12"/>
    <w:rsid w:val="33AA8EDE"/>
    <w:rsid w:val="33AD56A7"/>
    <w:rsid w:val="33BBA55B"/>
    <w:rsid w:val="33F0187D"/>
    <w:rsid w:val="33F0A0A8"/>
    <w:rsid w:val="33FB6AA6"/>
    <w:rsid w:val="3434F530"/>
    <w:rsid w:val="343F1CC0"/>
    <w:rsid w:val="344176F0"/>
    <w:rsid w:val="34438ECA"/>
    <w:rsid w:val="344B1F5F"/>
    <w:rsid w:val="3453401D"/>
    <w:rsid w:val="34693D4D"/>
    <w:rsid w:val="346ABE34"/>
    <w:rsid w:val="346B2BA9"/>
    <w:rsid w:val="3477EAC8"/>
    <w:rsid w:val="348C4DD9"/>
    <w:rsid w:val="348DA1B5"/>
    <w:rsid w:val="34A273E5"/>
    <w:rsid w:val="34B0C34F"/>
    <w:rsid w:val="34B61734"/>
    <w:rsid w:val="34C10329"/>
    <w:rsid w:val="34F359E9"/>
    <w:rsid w:val="350988D4"/>
    <w:rsid w:val="350F66CC"/>
    <w:rsid w:val="35106216"/>
    <w:rsid w:val="351B6455"/>
    <w:rsid w:val="352827C5"/>
    <w:rsid w:val="3532B995"/>
    <w:rsid w:val="353F2AD9"/>
    <w:rsid w:val="3540D4B1"/>
    <w:rsid w:val="3545D226"/>
    <w:rsid w:val="354D0B37"/>
    <w:rsid w:val="3560D646"/>
    <w:rsid w:val="35646E02"/>
    <w:rsid w:val="35669B1C"/>
    <w:rsid w:val="356DB76D"/>
    <w:rsid w:val="357D2490"/>
    <w:rsid w:val="35A8A732"/>
    <w:rsid w:val="35B9E455"/>
    <w:rsid w:val="35BD2AC3"/>
    <w:rsid w:val="35C3F28A"/>
    <w:rsid w:val="35E2F735"/>
    <w:rsid w:val="35E8512C"/>
    <w:rsid w:val="35EDBECC"/>
    <w:rsid w:val="35F096E2"/>
    <w:rsid w:val="35FCA6D0"/>
    <w:rsid w:val="360402BF"/>
    <w:rsid w:val="360AE177"/>
    <w:rsid w:val="36183B85"/>
    <w:rsid w:val="361FB614"/>
    <w:rsid w:val="3627FCAE"/>
    <w:rsid w:val="3659DBAD"/>
    <w:rsid w:val="366AAA1A"/>
    <w:rsid w:val="367D27B8"/>
    <w:rsid w:val="3680CB27"/>
    <w:rsid w:val="36895A57"/>
    <w:rsid w:val="36A02ADD"/>
    <w:rsid w:val="36B52C2E"/>
    <w:rsid w:val="36B9226F"/>
    <w:rsid w:val="36CB092E"/>
    <w:rsid w:val="36D39BFF"/>
    <w:rsid w:val="36D4C6B5"/>
    <w:rsid w:val="36D881C5"/>
    <w:rsid w:val="36DB99DB"/>
    <w:rsid w:val="36DD341E"/>
    <w:rsid w:val="36E30BE1"/>
    <w:rsid w:val="36EE850D"/>
    <w:rsid w:val="36FF2002"/>
    <w:rsid w:val="3717B948"/>
    <w:rsid w:val="3720C426"/>
    <w:rsid w:val="37214F9E"/>
    <w:rsid w:val="372E2569"/>
    <w:rsid w:val="373004E7"/>
    <w:rsid w:val="37337710"/>
    <w:rsid w:val="3749C895"/>
    <w:rsid w:val="3750F035"/>
    <w:rsid w:val="376E5609"/>
    <w:rsid w:val="37782310"/>
    <w:rsid w:val="377A5D78"/>
    <w:rsid w:val="377F1D9B"/>
    <w:rsid w:val="378166EE"/>
    <w:rsid w:val="37868EBA"/>
    <w:rsid w:val="37944B81"/>
    <w:rsid w:val="37A39B66"/>
    <w:rsid w:val="37B0B8B9"/>
    <w:rsid w:val="37B150F6"/>
    <w:rsid w:val="37BD872D"/>
    <w:rsid w:val="37C92866"/>
    <w:rsid w:val="37CD0AF7"/>
    <w:rsid w:val="37CE0B1B"/>
    <w:rsid w:val="37DB9D34"/>
    <w:rsid w:val="37E6C6BB"/>
    <w:rsid w:val="37EAB806"/>
    <w:rsid w:val="37EAD52C"/>
    <w:rsid w:val="38086644"/>
    <w:rsid w:val="381AF25B"/>
    <w:rsid w:val="381BA945"/>
    <w:rsid w:val="381E140C"/>
    <w:rsid w:val="3820A2FA"/>
    <w:rsid w:val="382EBD6E"/>
    <w:rsid w:val="383DE2A2"/>
    <w:rsid w:val="383F398F"/>
    <w:rsid w:val="3845FE04"/>
    <w:rsid w:val="384D0B72"/>
    <w:rsid w:val="385C4D43"/>
    <w:rsid w:val="3874511D"/>
    <w:rsid w:val="38745226"/>
    <w:rsid w:val="38769D72"/>
    <w:rsid w:val="38814DBD"/>
    <w:rsid w:val="3885EB56"/>
    <w:rsid w:val="388EADA4"/>
    <w:rsid w:val="3894342E"/>
    <w:rsid w:val="3896841A"/>
    <w:rsid w:val="389721DD"/>
    <w:rsid w:val="38A2D383"/>
    <w:rsid w:val="38A3C0A9"/>
    <w:rsid w:val="38BD83B9"/>
    <w:rsid w:val="38C89927"/>
    <w:rsid w:val="38D50EB8"/>
    <w:rsid w:val="38DF64E0"/>
    <w:rsid w:val="38F64A1C"/>
    <w:rsid w:val="3901926B"/>
    <w:rsid w:val="3907EE3E"/>
    <w:rsid w:val="3915DC68"/>
    <w:rsid w:val="391AEAE8"/>
    <w:rsid w:val="392056D1"/>
    <w:rsid w:val="392E0B1F"/>
    <w:rsid w:val="393C54BC"/>
    <w:rsid w:val="393FD3FF"/>
    <w:rsid w:val="394F78AC"/>
    <w:rsid w:val="39597933"/>
    <w:rsid w:val="3971C2F4"/>
    <w:rsid w:val="397CA996"/>
    <w:rsid w:val="398A628E"/>
    <w:rsid w:val="39970BCF"/>
    <w:rsid w:val="399E10EF"/>
    <w:rsid w:val="39B34EF6"/>
    <w:rsid w:val="39B60661"/>
    <w:rsid w:val="39C67804"/>
    <w:rsid w:val="39E6163E"/>
    <w:rsid w:val="39E6424D"/>
    <w:rsid w:val="39E781CB"/>
    <w:rsid w:val="39EE9287"/>
    <w:rsid w:val="39F70FF9"/>
    <w:rsid w:val="39F98EF8"/>
    <w:rsid w:val="3A109559"/>
    <w:rsid w:val="3A14BD69"/>
    <w:rsid w:val="3A25F30C"/>
    <w:rsid w:val="3A2719F7"/>
    <w:rsid w:val="3A31A535"/>
    <w:rsid w:val="3A36C0C4"/>
    <w:rsid w:val="3A852A3F"/>
    <w:rsid w:val="3A92D1AF"/>
    <w:rsid w:val="3AA96953"/>
    <w:rsid w:val="3AAA252E"/>
    <w:rsid w:val="3AD5327C"/>
    <w:rsid w:val="3ADE375C"/>
    <w:rsid w:val="3AE31AB6"/>
    <w:rsid w:val="3AF3A907"/>
    <w:rsid w:val="3B0D9355"/>
    <w:rsid w:val="3B14B4D3"/>
    <w:rsid w:val="3B15CA31"/>
    <w:rsid w:val="3B15DBFC"/>
    <w:rsid w:val="3B186842"/>
    <w:rsid w:val="3B25C377"/>
    <w:rsid w:val="3B2C2160"/>
    <w:rsid w:val="3B6CF463"/>
    <w:rsid w:val="3B731BB0"/>
    <w:rsid w:val="3B775218"/>
    <w:rsid w:val="3B784694"/>
    <w:rsid w:val="3B78D0EE"/>
    <w:rsid w:val="3B85CC7B"/>
    <w:rsid w:val="3BA20212"/>
    <w:rsid w:val="3BAD7B62"/>
    <w:rsid w:val="3BB2C1E8"/>
    <w:rsid w:val="3BB68FEC"/>
    <w:rsid w:val="3BCE82F7"/>
    <w:rsid w:val="3BD49F09"/>
    <w:rsid w:val="3BDFDDC8"/>
    <w:rsid w:val="3BE69F6F"/>
    <w:rsid w:val="3BE732E5"/>
    <w:rsid w:val="3BEA2D5B"/>
    <w:rsid w:val="3BED3802"/>
    <w:rsid w:val="3C0118F5"/>
    <w:rsid w:val="3C042C9C"/>
    <w:rsid w:val="3C1501D1"/>
    <w:rsid w:val="3C18F5D3"/>
    <w:rsid w:val="3C1A0BB1"/>
    <w:rsid w:val="3C231BDC"/>
    <w:rsid w:val="3C33C19E"/>
    <w:rsid w:val="3C3D6CC7"/>
    <w:rsid w:val="3C3E4D95"/>
    <w:rsid w:val="3C4D8A17"/>
    <w:rsid w:val="3C5C449A"/>
    <w:rsid w:val="3C62E374"/>
    <w:rsid w:val="3C698493"/>
    <w:rsid w:val="3C79216D"/>
    <w:rsid w:val="3C7DDE32"/>
    <w:rsid w:val="3CA99532"/>
    <w:rsid w:val="3CD1407E"/>
    <w:rsid w:val="3CD3A3F2"/>
    <w:rsid w:val="3CD899C3"/>
    <w:rsid w:val="3CE06A15"/>
    <w:rsid w:val="3D07578C"/>
    <w:rsid w:val="3D09D51B"/>
    <w:rsid w:val="3D39FB94"/>
    <w:rsid w:val="3D3DFE4B"/>
    <w:rsid w:val="3D43A244"/>
    <w:rsid w:val="3D4F13FB"/>
    <w:rsid w:val="3D50CAE1"/>
    <w:rsid w:val="3D5F628F"/>
    <w:rsid w:val="3D6C3B28"/>
    <w:rsid w:val="3D78326E"/>
    <w:rsid w:val="3D78C121"/>
    <w:rsid w:val="3D8CDAB9"/>
    <w:rsid w:val="3D910FF6"/>
    <w:rsid w:val="3DA3A7E8"/>
    <w:rsid w:val="3DAA6DB6"/>
    <w:rsid w:val="3DB55949"/>
    <w:rsid w:val="3DC31056"/>
    <w:rsid w:val="3DD28EC8"/>
    <w:rsid w:val="3DDE2898"/>
    <w:rsid w:val="3DDF0D5B"/>
    <w:rsid w:val="3DE15289"/>
    <w:rsid w:val="3DEBFD08"/>
    <w:rsid w:val="3DF02A00"/>
    <w:rsid w:val="3DF34399"/>
    <w:rsid w:val="3E128295"/>
    <w:rsid w:val="3E1502E1"/>
    <w:rsid w:val="3E168CD5"/>
    <w:rsid w:val="3E16FF57"/>
    <w:rsid w:val="3E1BF116"/>
    <w:rsid w:val="3E1FE017"/>
    <w:rsid w:val="3E216332"/>
    <w:rsid w:val="3E2E8D1A"/>
    <w:rsid w:val="3E330A50"/>
    <w:rsid w:val="3E363B03"/>
    <w:rsid w:val="3E3A2571"/>
    <w:rsid w:val="3E3B6220"/>
    <w:rsid w:val="3E4616E9"/>
    <w:rsid w:val="3E48716F"/>
    <w:rsid w:val="3E52F756"/>
    <w:rsid w:val="3E5C97CE"/>
    <w:rsid w:val="3E665CF6"/>
    <w:rsid w:val="3E67A980"/>
    <w:rsid w:val="3E68F588"/>
    <w:rsid w:val="3E6A3A14"/>
    <w:rsid w:val="3E718E25"/>
    <w:rsid w:val="3E746A24"/>
    <w:rsid w:val="3E74E4CC"/>
    <w:rsid w:val="3E865F38"/>
    <w:rsid w:val="3E8AE4C0"/>
    <w:rsid w:val="3E9742BD"/>
    <w:rsid w:val="3EAEACD8"/>
    <w:rsid w:val="3EC67FD1"/>
    <w:rsid w:val="3EDA3C02"/>
    <w:rsid w:val="3EE9F73B"/>
    <w:rsid w:val="3EEC20B3"/>
    <w:rsid w:val="3EFA171F"/>
    <w:rsid w:val="3F017365"/>
    <w:rsid w:val="3F181EEF"/>
    <w:rsid w:val="3F1FBA30"/>
    <w:rsid w:val="3F2CD9E0"/>
    <w:rsid w:val="3F3134E7"/>
    <w:rsid w:val="3F40480D"/>
    <w:rsid w:val="3F58D036"/>
    <w:rsid w:val="3F6C8BCE"/>
    <w:rsid w:val="3F807BF0"/>
    <w:rsid w:val="3F855E79"/>
    <w:rsid w:val="3F875EC3"/>
    <w:rsid w:val="3F87F8C7"/>
    <w:rsid w:val="3FB56AA9"/>
    <w:rsid w:val="3FB9C755"/>
    <w:rsid w:val="3FDA3CF5"/>
    <w:rsid w:val="3FF0BB92"/>
    <w:rsid w:val="3FF44C7F"/>
    <w:rsid w:val="3FFF4D48"/>
    <w:rsid w:val="400543A5"/>
    <w:rsid w:val="400B3E97"/>
    <w:rsid w:val="40125CC0"/>
    <w:rsid w:val="4019B3DC"/>
    <w:rsid w:val="4019D240"/>
    <w:rsid w:val="40252F5F"/>
    <w:rsid w:val="4029D315"/>
    <w:rsid w:val="402DE714"/>
    <w:rsid w:val="4037248B"/>
    <w:rsid w:val="405C7E4D"/>
    <w:rsid w:val="40607264"/>
    <w:rsid w:val="4067C78B"/>
    <w:rsid w:val="40765EE5"/>
    <w:rsid w:val="407BF923"/>
    <w:rsid w:val="4099B187"/>
    <w:rsid w:val="40AB05F3"/>
    <w:rsid w:val="40AD7C56"/>
    <w:rsid w:val="40D8E97F"/>
    <w:rsid w:val="40F36D58"/>
    <w:rsid w:val="40F717F7"/>
    <w:rsid w:val="40F79F0E"/>
    <w:rsid w:val="4112DC4C"/>
    <w:rsid w:val="4115DB6E"/>
    <w:rsid w:val="4124E2BC"/>
    <w:rsid w:val="41320A6E"/>
    <w:rsid w:val="413D0D0B"/>
    <w:rsid w:val="414228BE"/>
    <w:rsid w:val="4156F5DB"/>
    <w:rsid w:val="415AC257"/>
    <w:rsid w:val="41605CD7"/>
    <w:rsid w:val="4169933C"/>
    <w:rsid w:val="41717D28"/>
    <w:rsid w:val="418F3683"/>
    <w:rsid w:val="41927E17"/>
    <w:rsid w:val="41A849AE"/>
    <w:rsid w:val="41AE2137"/>
    <w:rsid w:val="41B27BB3"/>
    <w:rsid w:val="41BA2983"/>
    <w:rsid w:val="41BBAC07"/>
    <w:rsid w:val="41BE75A3"/>
    <w:rsid w:val="41C0FFC0"/>
    <w:rsid w:val="41C8D4A4"/>
    <w:rsid w:val="41D2D8E9"/>
    <w:rsid w:val="41EC62DF"/>
    <w:rsid w:val="41ED70BE"/>
    <w:rsid w:val="41F6A4CC"/>
    <w:rsid w:val="4202B19E"/>
    <w:rsid w:val="42172E7A"/>
    <w:rsid w:val="421A9E5F"/>
    <w:rsid w:val="42256D68"/>
    <w:rsid w:val="423252A7"/>
    <w:rsid w:val="42329793"/>
    <w:rsid w:val="423300E7"/>
    <w:rsid w:val="42352ACD"/>
    <w:rsid w:val="4240BC88"/>
    <w:rsid w:val="4244AAE7"/>
    <w:rsid w:val="4244D27F"/>
    <w:rsid w:val="42552073"/>
    <w:rsid w:val="426AB5E5"/>
    <w:rsid w:val="427AC62E"/>
    <w:rsid w:val="427EEA20"/>
    <w:rsid w:val="42806FA9"/>
    <w:rsid w:val="42909BE3"/>
    <w:rsid w:val="42A11D16"/>
    <w:rsid w:val="42B3E162"/>
    <w:rsid w:val="42C1DA3D"/>
    <w:rsid w:val="42D4AF29"/>
    <w:rsid w:val="42DF3E87"/>
    <w:rsid w:val="42E9DC83"/>
    <w:rsid w:val="42F1ED25"/>
    <w:rsid w:val="42F52528"/>
    <w:rsid w:val="432EF544"/>
    <w:rsid w:val="43411CA7"/>
    <w:rsid w:val="43447DB4"/>
    <w:rsid w:val="434FF600"/>
    <w:rsid w:val="437132AC"/>
    <w:rsid w:val="4371D531"/>
    <w:rsid w:val="4372717C"/>
    <w:rsid w:val="4373CC53"/>
    <w:rsid w:val="43749825"/>
    <w:rsid w:val="4378E950"/>
    <w:rsid w:val="43872646"/>
    <w:rsid w:val="4396AB31"/>
    <w:rsid w:val="439D5203"/>
    <w:rsid w:val="43A73E49"/>
    <w:rsid w:val="43ACCF94"/>
    <w:rsid w:val="43BE4D5A"/>
    <w:rsid w:val="43C13DC9"/>
    <w:rsid w:val="43D6B79B"/>
    <w:rsid w:val="43F0DCB0"/>
    <w:rsid w:val="43F2C39B"/>
    <w:rsid w:val="43FD49EE"/>
    <w:rsid w:val="440796BA"/>
    <w:rsid w:val="441C12DA"/>
    <w:rsid w:val="4439D8FD"/>
    <w:rsid w:val="4448BFB2"/>
    <w:rsid w:val="44578CDE"/>
    <w:rsid w:val="446D7834"/>
    <w:rsid w:val="4477B49B"/>
    <w:rsid w:val="44911043"/>
    <w:rsid w:val="44915BAC"/>
    <w:rsid w:val="44963E21"/>
    <w:rsid w:val="44AAAE5E"/>
    <w:rsid w:val="44AAB0C5"/>
    <w:rsid w:val="44CBD623"/>
    <w:rsid w:val="44CE166C"/>
    <w:rsid w:val="44D866F9"/>
    <w:rsid w:val="44DC3C4D"/>
    <w:rsid w:val="44E8D43F"/>
    <w:rsid w:val="45075932"/>
    <w:rsid w:val="45165332"/>
    <w:rsid w:val="451A1F21"/>
    <w:rsid w:val="4525C3C9"/>
    <w:rsid w:val="452FEF70"/>
    <w:rsid w:val="45430220"/>
    <w:rsid w:val="4547F88D"/>
    <w:rsid w:val="4559C461"/>
    <w:rsid w:val="455B83F9"/>
    <w:rsid w:val="456BDF9A"/>
    <w:rsid w:val="4581981D"/>
    <w:rsid w:val="458B07CB"/>
    <w:rsid w:val="458E41BD"/>
    <w:rsid w:val="458FB7E6"/>
    <w:rsid w:val="45991162"/>
    <w:rsid w:val="45A74267"/>
    <w:rsid w:val="45B482D9"/>
    <w:rsid w:val="45B55977"/>
    <w:rsid w:val="45D12017"/>
    <w:rsid w:val="45DB6323"/>
    <w:rsid w:val="45E89AC0"/>
    <w:rsid w:val="45E8CC0D"/>
    <w:rsid w:val="45F72CD2"/>
    <w:rsid w:val="45F97AFF"/>
    <w:rsid w:val="45FAD3C4"/>
    <w:rsid w:val="4612196A"/>
    <w:rsid w:val="462BA2E1"/>
    <w:rsid w:val="462D8593"/>
    <w:rsid w:val="46339229"/>
    <w:rsid w:val="463983F8"/>
    <w:rsid w:val="463BE2BE"/>
    <w:rsid w:val="46549311"/>
    <w:rsid w:val="46567854"/>
    <w:rsid w:val="46638E03"/>
    <w:rsid w:val="4681D180"/>
    <w:rsid w:val="46850768"/>
    <w:rsid w:val="46856363"/>
    <w:rsid w:val="468796C2"/>
    <w:rsid w:val="468FC8F2"/>
    <w:rsid w:val="46964DA3"/>
    <w:rsid w:val="46A77724"/>
    <w:rsid w:val="46ADFE6A"/>
    <w:rsid w:val="46B5216F"/>
    <w:rsid w:val="46B64CF3"/>
    <w:rsid w:val="46BF3EA6"/>
    <w:rsid w:val="46C9559D"/>
    <w:rsid w:val="46CF3383"/>
    <w:rsid w:val="46D2E19C"/>
    <w:rsid w:val="46D8F4CD"/>
    <w:rsid w:val="46E40AB4"/>
    <w:rsid w:val="46E4362B"/>
    <w:rsid w:val="46E71916"/>
    <w:rsid w:val="46F064C7"/>
    <w:rsid w:val="4720E3DF"/>
    <w:rsid w:val="472C7AA9"/>
    <w:rsid w:val="47316F3B"/>
    <w:rsid w:val="4735F3DE"/>
    <w:rsid w:val="47367D94"/>
    <w:rsid w:val="47703980"/>
    <w:rsid w:val="47726578"/>
    <w:rsid w:val="477A0453"/>
    <w:rsid w:val="477D5B49"/>
    <w:rsid w:val="47972A68"/>
    <w:rsid w:val="479C0E80"/>
    <w:rsid w:val="47A8E5D9"/>
    <w:rsid w:val="47AF59B1"/>
    <w:rsid w:val="47B65C85"/>
    <w:rsid w:val="47BA8E49"/>
    <w:rsid w:val="47CC24AB"/>
    <w:rsid w:val="47CD6372"/>
    <w:rsid w:val="47CDDEE3"/>
    <w:rsid w:val="47F36201"/>
    <w:rsid w:val="47FC5287"/>
    <w:rsid w:val="47FF5E64"/>
    <w:rsid w:val="4801FA3F"/>
    <w:rsid w:val="4807AF6C"/>
    <w:rsid w:val="480F17F2"/>
    <w:rsid w:val="481DB285"/>
    <w:rsid w:val="4822606C"/>
    <w:rsid w:val="4830EA2E"/>
    <w:rsid w:val="4848ACD7"/>
    <w:rsid w:val="484D28CD"/>
    <w:rsid w:val="485D59B2"/>
    <w:rsid w:val="4876D248"/>
    <w:rsid w:val="489E4104"/>
    <w:rsid w:val="48A61DD0"/>
    <w:rsid w:val="48ACA5E5"/>
    <w:rsid w:val="48C77AA0"/>
    <w:rsid w:val="48EF7ED1"/>
    <w:rsid w:val="48EFB12D"/>
    <w:rsid w:val="490E35D9"/>
    <w:rsid w:val="49178B26"/>
    <w:rsid w:val="4918F0E6"/>
    <w:rsid w:val="491BAC75"/>
    <w:rsid w:val="49287841"/>
    <w:rsid w:val="4954DD70"/>
    <w:rsid w:val="495E8EF9"/>
    <w:rsid w:val="4979BE3F"/>
    <w:rsid w:val="498BCEB8"/>
    <w:rsid w:val="49B94F3A"/>
    <w:rsid w:val="49C19C43"/>
    <w:rsid w:val="49C31572"/>
    <w:rsid w:val="49C58A5C"/>
    <w:rsid w:val="49CD2EC7"/>
    <w:rsid w:val="49DF7FB4"/>
    <w:rsid w:val="49E7BFBD"/>
    <w:rsid w:val="49EF8E04"/>
    <w:rsid w:val="49FC9C7D"/>
    <w:rsid w:val="4A1C4255"/>
    <w:rsid w:val="4A20FF53"/>
    <w:rsid w:val="4A24F5BF"/>
    <w:rsid w:val="4A284537"/>
    <w:rsid w:val="4A300F9C"/>
    <w:rsid w:val="4A3759F4"/>
    <w:rsid w:val="4A39DADC"/>
    <w:rsid w:val="4A423FDD"/>
    <w:rsid w:val="4A4D5F90"/>
    <w:rsid w:val="4A4FD382"/>
    <w:rsid w:val="4A56CB40"/>
    <w:rsid w:val="4A589815"/>
    <w:rsid w:val="4A5B83F2"/>
    <w:rsid w:val="4A666E95"/>
    <w:rsid w:val="4A676DE5"/>
    <w:rsid w:val="4A80DDFA"/>
    <w:rsid w:val="4A886398"/>
    <w:rsid w:val="4A8B0017"/>
    <w:rsid w:val="4A99C4A1"/>
    <w:rsid w:val="4A9BF77A"/>
    <w:rsid w:val="4AAD08E2"/>
    <w:rsid w:val="4AB26AA7"/>
    <w:rsid w:val="4AC4081B"/>
    <w:rsid w:val="4AC76714"/>
    <w:rsid w:val="4AE78063"/>
    <w:rsid w:val="4AEC5748"/>
    <w:rsid w:val="4AECE7A6"/>
    <w:rsid w:val="4AFC9FBB"/>
    <w:rsid w:val="4B03BE3F"/>
    <w:rsid w:val="4B0AF5A0"/>
    <w:rsid w:val="4B114687"/>
    <w:rsid w:val="4B13F986"/>
    <w:rsid w:val="4B1BD3F3"/>
    <w:rsid w:val="4B3459B1"/>
    <w:rsid w:val="4B35B3F2"/>
    <w:rsid w:val="4B43867F"/>
    <w:rsid w:val="4B50518A"/>
    <w:rsid w:val="4B6EE03E"/>
    <w:rsid w:val="4B703A45"/>
    <w:rsid w:val="4B7AA662"/>
    <w:rsid w:val="4B7D83A6"/>
    <w:rsid w:val="4B8B84CC"/>
    <w:rsid w:val="4B941157"/>
    <w:rsid w:val="4B954BA8"/>
    <w:rsid w:val="4B95DBA7"/>
    <w:rsid w:val="4B9E11B4"/>
    <w:rsid w:val="4BB10F68"/>
    <w:rsid w:val="4BC0A382"/>
    <w:rsid w:val="4BD4DB81"/>
    <w:rsid w:val="4BDDCAA6"/>
    <w:rsid w:val="4BE60C64"/>
    <w:rsid w:val="4C0B6ADE"/>
    <w:rsid w:val="4C2F949B"/>
    <w:rsid w:val="4C331321"/>
    <w:rsid w:val="4C40C389"/>
    <w:rsid w:val="4C419B4B"/>
    <w:rsid w:val="4C50ACEB"/>
    <w:rsid w:val="4C585ECA"/>
    <w:rsid w:val="4C5C79DA"/>
    <w:rsid w:val="4C616A28"/>
    <w:rsid w:val="4C67A859"/>
    <w:rsid w:val="4C697D57"/>
    <w:rsid w:val="4C71B03D"/>
    <w:rsid w:val="4C877C37"/>
    <w:rsid w:val="4C8CE9F5"/>
    <w:rsid w:val="4C8FF6C2"/>
    <w:rsid w:val="4CA1E50A"/>
    <w:rsid w:val="4CA1F733"/>
    <w:rsid w:val="4CC36C2B"/>
    <w:rsid w:val="4CC54172"/>
    <w:rsid w:val="4CCA6A50"/>
    <w:rsid w:val="4CD5E645"/>
    <w:rsid w:val="4CE70944"/>
    <w:rsid w:val="4D0FD9D5"/>
    <w:rsid w:val="4D115DE7"/>
    <w:rsid w:val="4D147D9C"/>
    <w:rsid w:val="4D165F31"/>
    <w:rsid w:val="4D269A54"/>
    <w:rsid w:val="4D2EEF0D"/>
    <w:rsid w:val="4D322845"/>
    <w:rsid w:val="4D33AE5D"/>
    <w:rsid w:val="4D3718A6"/>
    <w:rsid w:val="4D39489E"/>
    <w:rsid w:val="4D420458"/>
    <w:rsid w:val="4D43F9AF"/>
    <w:rsid w:val="4D516B14"/>
    <w:rsid w:val="4D60F886"/>
    <w:rsid w:val="4D6A3884"/>
    <w:rsid w:val="4D6F175A"/>
    <w:rsid w:val="4D70E69A"/>
    <w:rsid w:val="4D73FD16"/>
    <w:rsid w:val="4D7CF153"/>
    <w:rsid w:val="4D914A58"/>
    <w:rsid w:val="4D9C0AC0"/>
    <w:rsid w:val="4DA54E88"/>
    <w:rsid w:val="4DB5D11B"/>
    <w:rsid w:val="4DBD442E"/>
    <w:rsid w:val="4DBD63C6"/>
    <w:rsid w:val="4DD51160"/>
    <w:rsid w:val="4DE3DA1E"/>
    <w:rsid w:val="4DEA12AE"/>
    <w:rsid w:val="4DEB6986"/>
    <w:rsid w:val="4DEC7D4C"/>
    <w:rsid w:val="4DFD4E6C"/>
    <w:rsid w:val="4E0CE0C6"/>
    <w:rsid w:val="4E1E3EC3"/>
    <w:rsid w:val="4E266FB0"/>
    <w:rsid w:val="4E26803C"/>
    <w:rsid w:val="4E3279FE"/>
    <w:rsid w:val="4E42BEDE"/>
    <w:rsid w:val="4E593815"/>
    <w:rsid w:val="4E5AB71B"/>
    <w:rsid w:val="4E6657BF"/>
    <w:rsid w:val="4E78E8FF"/>
    <w:rsid w:val="4E92A7DE"/>
    <w:rsid w:val="4E9B2E67"/>
    <w:rsid w:val="4EA3A3FD"/>
    <w:rsid w:val="4EBEE6CF"/>
    <w:rsid w:val="4EC2A675"/>
    <w:rsid w:val="4EC389DE"/>
    <w:rsid w:val="4ECD9497"/>
    <w:rsid w:val="4ED00DA0"/>
    <w:rsid w:val="4ED16B42"/>
    <w:rsid w:val="4EE9115E"/>
    <w:rsid w:val="4F0FF470"/>
    <w:rsid w:val="4F1882CF"/>
    <w:rsid w:val="4F1EDE3D"/>
    <w:rsid w:val="4F2BE808"/>
    <w:rsid w:val="4F2EFF04"/>
    <w:rsid w:val="4F32F7E5"/>
    <w:rsid w:val="4F368B9D"/>
    <w:rsid w:val="4F38043B"/>
    <w:rsid w:val="4F448DE8"/>
    <w:rsid w:val="4F4597F8"/>
    <w:rsid w:val="4F53877B"/>
    <w:rsid w:val="4F5C7CAE"/>
    <w:rsid w:val="4F6FBDC3"/>
    <w:rsid w:val="4F81C0F5"/>
    <w:rsid w:val="4F88A6CC"/>
    <w:rsid w:val="4F8E05E9"/>
    <w:rsid w:val="4F96DD94"/>
    <w:rsid w:val="4FB5EA7C"/>
    <w:rsid w:val="4FBED836"/>
    <w:rsid w:val="4FBF7497"/>
    <w:rsid w:val="4FD21EEF"/>
    <w:rsid w:val="4FE29702"/>
    <w:rsid w:val="4FE8AB73"/>
    <w:rsid w:val="4FEE9A06"/>
    <w:rsid w:val="4FF0362B"/>
    <w:rsid w:val="5000B2A8"/>
    <w:rsid w:val="501F840E"/>
    <w:rsid w:val="50265E4F"/>
    <w:rsid w:val="50376DA9"/>
    <w:rsid w:val="5047153B"/>
    <w:rsid w:val="50549112"/>
    <w:rsid w:val="505BD406"/>
    <w:rsid w:val="506476CA"/>
    <w:rsid w:val="5065ABB6"/>
    <w:rsid w:val="506925B2"/>
    <w:rsid w:val="507B195B"/>
    <w:rsid w:val="508EF18C"/>
    <w:rsid w:val="50A05DCC"/>
    <w:rsid w:val="50AB9DD8"/>
    <w:rsid w:val="50ACB8FD"/>
    <w:rsid w:val="50AFBB44"/>
    <w:rsid w:val="50B423B7"/>
    <w:rsid w:val="50CCA494"/>
    <w:rsid w:val="50D6ECCE"/>
    <w:rsid w:val="50D86D59"/>
    <w:rsid w:val="50DCD4D2"/>
    <w:rsid w:val="50DE1DD5"/>
    <w:rsid w:val="50E97D20"/>
    <w:rsid w:val="50FBAC8F"/>
    <w:rsid w:val="5102B098"/>
    <w:rsid w:val="51048C06"/>
    <w:rsid w:val="511A6E28"/>
    <w:rsid w:val="511DC252"/>
    <w:rsid w:val="51241E0E"/>
    <w:rsid w:val="5126C25D"/>
    <w:rsid w:val="512EE0B4"/>
    <w:rsid w:val="51306A72"/>
    <w:rsid w:val="5133499F"/>
    <w:rsid w:val="51509288"/>
    <w:rsid w:val="5159E5C4"/>
    <w:rsid w:val="516BAA81"/>
    <w:rsid w:val="516F2418"/>
    <w:rsid w:val="51906C1B"/>
    <w:rsid w:val="51A3F3B3"/>
    <w:rsid w:val="51A741F5"/>
    <w:rsid w:val="51A7C010"/>
    <w:rsid w:val="51B5D86C"/>
    <w:rsid w:val="51BBFAC9"/>
    <w:rsid w:val="51C7BA0F"/>
    <w:rsid w:val="51C839F0"/>
    <w:rsid w:val="51D56535"/>
    <w:rsid w:val="51DAA54D"/>
    <w:rsid w:val="51DC7D94"/>
    <w:rsid w:val="51EC6EA1"/>
    <w:rsid w:val="51F5EBDA"/>
    <w:rsid w:val="51FFCCE2"/>
    <w:rsid w:val="5205E630"/>
    <w:rsid w:val="5206226F"/>
    <w:rsid w:val="520AFA70"/>
    <w:rsid w:val="520F99C8"/>
    <w:rsid w:val="521B77CA"/>
    <w:rsid w:val="52214360"/>
    <w:rsid w:val="52300B0E"/>
    <w:rsid w:val="52415692"/>
    <w:rsid w:val="5246BB9C"/>
    <w:rsid w:val="525BF7D8"/>
    <w:rsid w:val="526043DE"/>
    <w:rsid w:val="52677099"/>
    <w:rsid w:val="5270F330"/>
    <w:rsid w:val="527A729C"/>
    <w:rsid w:val="5284AB6E"/>
    <w:rsid w:val="5290F2EA"/>
    <w:rsid w:val="52B0DF03"/>
    <w:rsid w:val="52C399D1"/>
    <w:rsid w:val="52DA8B47"/>
    <w:rsid w:val="52DC36E0"/>
    <w:rsid w:val="52DDAD67"/>
    <w:rsid w:val="52E2C3B4"/>
    <w:rsid w:val="52E82075"/>
    <w:rsid w:val="52EE129B"/>
    <w:rsid w:val="52F9AD67"/>
    <w:rsid w:val="52FADC4A"/>
    <w:rsid w:val="5305F49A"/>
    <w:rsid w:val="530A117A"/>
    <w:rsid w:val="530E04E8"/>
    <w:rsid w:val="531ECC40"/>
    <w:rsid w:val="5320A085"/>
    <w:rsid w:val="5328631A"/>
    <w:rsid w:val="5329D221"/>
    <w:rsid w:val="5353EDF2"/>
    <w:rsid w:val="53628615"/>
    <w:rsid w:val="5384B468"/>
    <w:rsid w:val="539D0427"/>
    <w:rsid w:val="53A01375"/>
    <w:rsid w:val="53A24390"/>
    <w:rsid w:val="53AAE3F9"/>
    <w:rsid w:val="53B41692"/>
    <w:rsid w:val="53B60DDD"/>
    <w:rsid w:val="53DE68B0"/>
    <w:rsid w:val="53E567AA"/>
    <w:rsid w:val="53EBB672"/>
    <w:rsid w:val="53F0949C"/>
    <w:rsid w:val="53FC0C0E"/>
    <w:rsid w:val="53FCD9AD"/>
    <w:rsid w:val="5402C9A6"/>
    <w:rsid w:val="540A2DE3"/>
    <w:rsid w:val="540D85AE"/>
    <w:rsid w:val="54158976"/>
    <w:rsid w:val="54185889"/>
    <w:rsid w:val="542E9EE6"/>
    <w:rsid w:val="54421908"/>
    <w:rsid w:val="5448982C"/>
    <w:rsid w:val="545EBCBA"/>
    <w:rsid w:val="5467CE76"/>
    <w:rsid w:val="547F2271"/>
    <w:rsid w:val="5485CC96"/>
    <w:rsid w:val="548B78BA"/>
    <w:rsid w:val="548FF672"/>
    <w:rsid w:val="54928F5B"/>
    <w:rsid w:val="54965C5F"/>
    <w:rsid w:val="54A7AFE6"/>
    <w:rsid w:val="54AEB98D"/>
    <w:rsid w:val="54B9826E"/>
    <w:rsid w:val="54C4C037"/>
    <w:rsid w:val="54C76A7A"/>
    <w:rsid w:val="54D9AA82"/>
    <w:rsid w:val="54E614DB"/>
    <w:rsid w:val="54FD9735"/>
    <w:rsid w:val="55000DF4"/>
    <w:rsid w:val="550859EB"/>
    <w:rsid w:val="5526E57D"/>
    <w:rsid w:val="552B145D"/>
    <w:rsid w:val="553CCBB5"/>
    <w:rsid w:val="55416AEC"/>
    <w:rsid w:val="5542A887"/>
    <w:rsid w:val="554B141A"/>
    <w:rsid w:val="5558C042"/>
    <w:rsid w:val="555F08D5"/>
    <w:rsid w:val="5568257D"/>
    <w:rsid w:val="55788050"/>
    <w:rsid w:val="557F9416"/>
    <w:rsid w:val="55A9AF82"/>
    <w:rsid w:val="55C02508"/>
    <w:rsid w:val="55EA8784"/>
    <w:rsid w:val="55F4EA70"/>
    <w:rsid w:val="55F6D997"/>
    <w:rsid w:val="55F84CFC"/>
    <w:rsid w:val="55FE348E"/>
    <w:rsid w:val="56086E7D"/>
    <w:rsid w:val="560CF891"/>
    <w:rsid w:val="56145C75"/>
    <w:rsid w:val="56227D6D"/>
    <w:rsid w:val="563714B3"/>
    <w:rsid w:val="5642953B"/>
    <w:rsid w:val="5648EC73"/>
    <w:rsid w:val="564B8078"/>
    <w:rsid w:val="564CE621"/>
    <w:rsid w:val="56524C87"/>
    <w:rsid w:val="56535023"/>
    <w:rsid w:val="5658A11E"/>
    <w:rsid w:val="56660E7E"/>
    <w:rsid w:val="5674367D"/>
    <w:rsid w:val="5677E047"/>
    <w:rsid w:val="567AB8A1"/>
    <w:rsid w:val="567DABC1"/>
    <w:rsid w:val="568E79A7"/>
    <w:rsid w:val="568F6CF2"/>
    <w:rsid w:val="56982038"/>
    <w:rsid w:val="56B0BBCB"/>
    <w:rsid w:val="56B983B5"/>
    <w:rsid w:val="56BE75EB"/>
    <w:rsid w:val="56C4B8E9"/>
    <w:rsid w:val="56CE9DF2"/>
    <w:rsid w:val="56D069C9"/>
    <w:rsid w:val="56E2EE2B"/>
    <w:rsid w:val="56E7A638"/>
    <w:rsid w:val="56F1DE6F"/>
    <w:rsid w:val="56F922E2"/>
    <w:rsid w:val="56FF94C4"/>
    <w:rsid w:val="570DEA00"/>
    <w:rsid w:val="5713DD19"/>
    <w:rsid w:val="57242399"/>
    <w:rsid w:val="574716A4"/>
    <w:rsid w:val="574968F1"/>
    <w:rsid w:val="57555A17"/>
    <w:rsid w:val="5763F09A"/>
    <w:rsid w:val="577ACFA8"/>
    <w:rsid w:val="5780A825"/>
    <w:rsid w:val="57850861"/>
    <w:rsid w:val="5795DBB0"/>
    <w:rsid w:val="5798830D"/>
    <w:rsid w:val="579B59B5"/>
    <w:rsid w:val="579F29BF"/>
    <w:rsid w:val="579FD072"/>
    <w:rsid w:val="57B89B37"/>
    <w:rsid w:val="57C7BC3E"/>
    <w:rsid w:val="57D483E7"/>
    <w:rsid w:val="57D5A68E"/>
    <w:rsid w:val="57DA4751"/>
    <w:rsid w:val="57DE659C"/>
    <w:rsid w:val="57E45825"/>
    <w:rsid w:val="57EA7B67"/>
    <w:rsid w:val="57F3B4E9"/>
    <w:rsid w:val="57F411A8"/>
    <w:rsid w:val="57FBD43D"/>
    <w:rsid w:val="57FC59D1"/>
    <w:rsid w:val="5802CC41"/>
    <w:rsid w:val="58099EEA"/>
    <w:rsid w:val="58107F7F"/>
    <w:rsid w:val="5813B0A8"/>
    <w:rsid w:val="5816561D"/>
    <w:rsid w:val="581A7A46"/>
    <w:rsid w:val="581D2334"/>
    <w:rsid w:val="581E3AD4"/>
    <w:rsid w:val="582508AE"/>
    <w:rsid w:val="5825A842"/>
    <w:rsid w:val="5841B6B6"/>
    <w:rsid w:val="58467C75"/>
    <w:rsid w:val="584F3D9E"/>
    <w:rsid w:val="58675DC1"/>
    <w:rsid w:val="587901F8"/>
    <w:rsid w:val="588630FE"/>
    <w:rsid w:val="58872D2F"/>
    <w:rsid w:val="589E970E"/>
    <w:rsid w:val="58A70AC0"/>
    <w:rsid w:val="58CCA203"/>
    <w:rsid w:val="58D16C37"/>
    <w:rsid w:val="58DAEFF3"/>
    <w:rsid w:val="58DCD4BD"/>
    <w:rsid w:val="58F10AF2"/>
    <w:rsid w:val="5905B500"/>
    <w:rsid w:val="5917B3FC"/>
    <w:rsid w:val="591D4D32"/>
    <w:rsid w:val="5923AE2A"/>
    <w:rsid w:val="5925BBD4"/>
    <w:rsid w:val="593A6B1F"/>
    <w:rsid w:val="5942DFBA"/>
    <w:rsid w:val="5949946D"/>
    <w:rsid w:val="594A831C"/>
    <w:rsid w:val="594B1C4D"/>
    <w:rsid w:val="59511A42"/>
    <w:rsid w:val="5954E667"/>
    <w:rsid w:val="59598BA3"/>
    <w:rsid w:val="595A1E2F"/>
    <w:rsid w:val="59624823"/>
    <w:rsid w:val="5964F0F3"/>
    <w:rsid w:val="596B9CE3"/>
    <w:rsid w:val="596BBE20"/>
    <w:rsid w:val="597D89DA"/>
    <w:rsid w:val="598553B1"/>
    <w:rsid w:val="59A0564B"/>
    <w:rsid w:val="59A909A4"/>
    <w:rsid w:val="59BB5573"/>
    <w:rsid w:val="59D1663D"/>
    <w:rsid w:val="59DD48D4"/>
    <w:rsid w:val="59E195EB"/>
    <w:rsid w:val="59E90340"/>
    <w:rsid w:val="59EDE2BB"/>
    <w:rsid w:val="59EEF554"/>
    <w:rsid w:val="59EFCF05"/>
    <w:rsid w:val="59FF9CF9"/>
    <w:rsid w:val="5A165BA0"/>
    <w:rsid w:val="5A27C45C"/>
    <w:rsid w:val="5A33F25E"/>
    <w:rsid w:val="5A475458"/>
    <w:rsid w:val="5A5D8366"/>
    <w:rsid w:val="5A63D1A6"/>
    <w:rsid w:val="5A65AED6"/>
    <w:rsid w:val="5A701F25"/>
    <w:rsid w:val="5A705053"/>
    <w:rsid w:val="5A710E34"/>
    <w:rsid w:val="5A7586A3"/>
    <w:rsid w:val="5A825B87"/>
    <w:rsid w:val="5A85B3C4"/>
    <w:rsid w:val="5A8CEF98"/>
    <w:rsid w:val="5A907BA1"/>
    <w:rsid w:val="5A9245EF"/>
    <w:rsid w:val="5A9B0EFB"/>
    <w:rsid w:val="5AA1F38F"/>
    <w:rsid w:val="5AAB3314"/>
    <w:rsid w:val="5AB1AF3D"/>
    <w:rsid w:val="5AC7D417"/>
    <w:rsid w:val="5AD1966C"/>
    <w:rsid w:val="5AD4775C"/>
    <w:rsid w:val="5ADE02DF"/>
    <w:rsid w:val="5AE8D719"/>
    <w:rsid w:val="5AEC16D4"/>
    <w:rsid w:val="5AFD0703"/>
    <w:rsid w:val="5AFD5A81"/>
    <w:rsid w:val="5B0027A0"/>
    <w:rsid w:val="5B0F1A73"/>
    <w:rsid w:val="5B143D0B"/>
    <w:rsid w:val="5B1B32F5"/>
    <w:rsid w:val="5B2EB9DE"/>
    <w:rsid w:val="5B38A72C"/>
    <w:rsid w:val="5B3EA55E"/>
    <w:rsid w:val="5B4D249A"/>
    <w:rsid w:val="5B5D3278"/>
    <w:rsid w:val="5B743C01"/>
    <w:rsid w:val="5B7813A1"/>
    <w:rsid w:val="5B7E9F4D"/>
    <w:rsid w:val="5B893B74"/>
    <w:rsid w:val="5B8F1ABA"/>
    <w:rsid w:val="5B8FE991"/>
    <w:rsid w:val="5B96DB22"/>
    <w:rsid w:val="5BA5FEB4"/>
    <w:rsid w:val="5BB01E61"/>
    <w:rsid w:val="5BB2AA51"/>
    <w:rsid w:val="5BC05039"/>
    <w:rsid w:val="5BC49138"/>
    <w:rsid w:val="5BC62117"/>
    <w:rsid w:val="5BC64CCA"/>
    <w:rsid w:val="5BD9F69E"/>
    <w:rsid w:val="5BDE1A60"/>
    <w:rsid w:val="5BF68CC5"/>
    <w:rsid w:val="5BF7FD7D"/>
    <w:rsid w:val="5BF9FD34"/>
    <w:rsid w:val="5C3254F7"/>
    <w:rsid w:val="5C348F85"/>
    <w:rsid w:val="5C392FBE"/>
    <w:rsid w:val="5C3B9841"/>
    <w:rsid w:val="5C3D9BCF"/>
    <w:rsid w:val="5C498728"/>
    <w:rsid w:val="5C5D42BE"/>
    <w:rsid w:val="5C6884E8"/>
    <w:rsid w:val="5C69EFD3"/>
    <w:rsid w:val="5C71D15C"/>
    <w:rsid w:val="5C8C5559"/>
    <w:rsid w:val="5C92B6F6"/>
    <w:rsid w:val="5C932744"/>
    <w:rsid w:val="5C93CBBE"/>
    <w:rsid w:val="5C95DF3E"/>
    <w:rsid w:val="5C97CB88"/>
    <w:rsid w:val="5CA4F6AA"/>
    <w:rsid w:val="5CA8E522"/>
    <w:rsid w:val="5CA9CFEC"/>
    <w:rsid w:val="5CBC27A5"/>
    <w:rsid w:val="5CC376B2"/>
    <w:rsid w:val="5CC8551E"/>
    <w:rsid w:val="5CEE3492"/>
    <w:rsid w:val="5CF4B25E"/>
    <w:rsid w:val="5CF811C0"/>
    <w:rsid w:val="5CF93FCE"/>
    <w:rsid w:val="5CFAB122"/>
    <w:rsid w:val="5CFBAD45"/>
    <w:rsid w:val="5D0C5A86"/>
    <w:rsid w:val="5D12581C"/>
    <w:rsid w:val="5D17804D"/>
    <w:rsid w:val="5D230121"/>
    <w:rsid w:val="5D2E222A"/>
    <w:rsid w:val="5D55C786"/>
    <w:rsid w:val="5D597AE3"/>
    <w:rsid w:val="5D9CB4A2"/>
    <w:rsid w:val="5DA0F3CA"/>
    <w:rsid w:val="5DA8076F"/>
    <w:rsid w:val="5DAEAA03"/>
    <w:rsid w:val="5DBA1E9D"/>
    <w:rsid w:val="5DC75996"/>
    <w:rsid w:val="5DC80B43"/>
    <w:rsid w:val="5DCD5F19"/>
    <w:rsid w:val="5DD898EC"/>
    <w:rsid w:val="5DDE568A"/>
    <w:rsid w:val="5DDF84F9"/>
    <w:rsid w:val="5DEBFEFF"/>
    <w:rsid w:val="5E007BBB"/>
    <w:rsid w:val="5E00BF5C"/>
    <w:rsid w:val="5E0975D7"/>
    <w:rsid w:val="5E0A2176"/>
    <w:rsid w:val="5E19C092"/>
    <w:rsid w:val="5E1AFA47"/>
    <w:rsid w:val="5E224999"/>
    <w:rsid w:val="5E40B0B5"/>
    <w:rsid w:val="5E478AFA"/>
    <w:rsid w:val="5E49C203"/>
    <w:rsid w:val="5E4AF236"/>
    <w:rsid w:val="5E4DF352"/>
    <w:rsid w:val="5E633659"/>
    <w:rsid w:val="5E63CF37"/>
    <w:rsid w:val="5E6C84FE"/>
    <w:rsid w:val="5E76B912"/>
    <w:rsid w:val="5E80E3C3"/>
    <w:rsid w:val="5E97919A"/>
    <w:rsid w:val="5EB167F5"/>
    <w:rsid w:val="5EB8AD83"/>
    <w:rsid w:val="5EBD3130"/>
    <w:rsid w:val="5ED76DA3"/>
    <w:rsid w:val="5EE3BD5F"/>
    <w:rsid w:val="5EFB3FC6"/>
    <w:rsid w:val="5EFFA9A9"/>
    <w:rsid w:val="5F12AC7A"/>
    <w:rsid w:val="5F131478"/>
    <w:rsid w:val="5F1730C2"/>
    <w:rsid w:val="5F1FF997"/>
    <w:rsid w:val="5F327BE9"/>
    <w:rsid w:val="5F3DCEED"/>
    <w:rsid w:val="5F3DD486"/>
    <w:rsid w:val="5F537FA5"/>
    <w:rsid w:val="5F565D71"/>
    <w:rsid w:val="5F587AAB"/>
    <w:rsid w:val="5F5B3D7F"/>
    <w:rsid w:val="5F5DE7CA"/>
    <w:rsid w:val="5F67AF50"/>
    <w:rsid w:val="5F6BC92A"/>
    <w:rsid w:val="5F7EF438"/>
    <w:rsid w:val="5F8000F4"/>
    <w:rsid w:val="5F863BC5"/>
    <w:rsid w:val="5F98EC72"/>
    <w:rsid w:val="5F9E0456"/>
    <w:rsid w:val="5FA7A3A3"/>
    <w:rsid w:val="5FA9F48D"/>
    <w:rsid w:val="5FD864BF"/>
    <w:rsid w:val="5FE0EC37"/>
    <w:rsid w:val="5FF61634"/>
    <w:rsid w:val="600268F0"/>
    <w:rsid w:val="601D3A14"/>
    <w:rsid w:val="601D66E9"/>
    <w:rsid w:val="60214CD4"/>
    <w:rsid w:val="602E0097"/>
    <w:rsid w:val="60358442"/>
    <w:rsid w:val="60386DE0"/>
    <w:rsid w:val="604697C7"/>
    <w:rsid w:val="604E5574"/>
    <w:rsid w:val="605EED75"/>
    <w:rsid w:val="6061797E"/>
    <w:rsid w:val="6099333A"/>
    <w:rsid w:val="60A037F0"/>
    <w:rsid w:val="60A170C2"/>
    <w:rsid w:val="60B89C9E"/>
    <w:rsid w:val="60C45CAC"/>
    <w:rsid w:val="60D70C01"/>
    <w:rsid w:val="60D9398C"/>
    <w:rsid w:val="60E5F63B"/>
    <w:rsid w:val="6101EED8"/>
    <w:rsid w:val="61151925"/>
    <w:rsid w:val="61171AF3"/>
    <w:rsid w:val="611B9795"/>
    <w:rsid w:val="612FD0B5"/>
    <w:rsid w:val="61394563"/>
    <w:rsid w:val="61537553"/>
    <w:rsid w:val="615895D1"/>
    <w:rsid w:val="6158C50B"/>
    <w:rsid w:val="616E6213"/>
    <w:rsid w:val="617B2964"/>
    <w:rsid w:val="617D735A"/>
    <w:rsid w:val="618D3568"/>
    <w:rsid w:val="619452DE"/>
    <w:rsid w:val="61A5F9FE"/>
    <w:rsid w:val="61A87EF3"/>
    <w:rsid w:val="61AB299D"/>
    <w:rsid w:val="61AC5744"/>
    <w:rsid w:val="61B17402"/>
    <w:rsid w:val="61C717A3"/>
    <w:rsid w:val="61CABA16"/>
    <w:rsid w:val="61CF936C"/>
    <w:rsid w:val="61E34E72"/>
    <w:rsid w:val="61EA8ECE"/>
    <w:rsid w:val="61F6FDFA"/>
    <w:rsid w:val="622368F0"/>
    <w:rsid w:val="62247555"/>
    <w:rsid w:val="622D8C9D"/>
    <w:rsid w:val="6250149C"/>
    <w:rsid w:val="625B3453"/>
    <w:rsid w:val="6278CAE7"/>
    <w:rsid w:val="62857697"/>
    <w:rsid w:val="62910A9E"/>
    <w:rsid w:val="6296B683"/>
    <w:rsid w:val="62C8D037"/>
    <w:rsid w:val="62CC71DA"/>
    <w:rsid w:val="62CF42A6"/>
    <w:rsid w:val="62DB666A"/>
    <w:rsid w:val="62F1A245"/>
    <w:rsid w:val="62FB57A5"/>
    <w:rsid w:val="62FE1198"/>
    <w:rsid w:val="630DCFDB"/>
    <w:rsid w:val="63201569"/>
    <w:rsid w:val="63284971"/>
    <w:rsid w:val="633803DF"/>
    <w:rsid w:val="635A6AAC"/>
    <w:rsid w:val="635E12F7"/>
    <w:rsid w:val="63991202"/>
    <w:rsid w:val="63A920A9"/>
    <w:rsid w:val="63B1E970"/>
    <w:rsid w:val="63BCC931"/>
    <w:rsid w:val="63DB22A7"/>
    <w:rsid w:val="63DD3CFA"/>
    <w:rsid w:val="63E009D0"/>
    <w:rsid w:val="63EAD915"/>
    <w:rsid w:val="63EC8145"/>
    <w:rsid w:val="63FFFDE1"/>
    <w:rsid w:val="640A4427"/>
    <w:rsid w:val="64126EA1"/>
    <w:rsid w:val="641604BA"/>
    <w:rsid w:val="641730F3"/>
    <w:rsid w:val="641B46AB"/>
    <w:rsid w:val="6421FAB4"/>
    <w:rsid w:val="64380B7D"/>
    <w:rsid w:val="643B0217"/>
    <w:rsid w:val="6440D98E"/>
    <w:rsid w:val="645448D0"/>
    <w:rsid w:val="646ABE80"/>
    <w:rsid w:val="646B8BD3"/>
    <w:rsid w:val="64782C99"/>
    <w:rsid w:val="647960AE"/>
    <w:rsid w:val="647FE55C"/>
    <w:rsid w:val="64846D83"/>
    <w:rsid w:val="648BBCE4"/>
    <w:rsid w:val="64964107"/>
    <w:rsid w:val="649EDCCB"/>
    <w:rsid w:val="64A0ADCB"/>
    <w:rsid w:val="64A410D0"/>
    <w:rsid w:val="64C58817"/>
    <w:rsid w:val="64D48060"/>
    <w:rsid w:val="64DE70E0"/>
    <w:rsid w:val="64EB4B6F"/>
    <w:rsid w:val="64F02547"/>
    <w:rsid w:val="64F466D2"/>
    <w:rsid w:val="6511E75D"/>
    <w:rsid w:val="65133D51"/>
    <w:rsid w:val="651358C6"/>
    <w:rsid w:val="6517FE59"/>
    <w:rsid w:val="6519E4C3"/>
    <w:rsid w:val="652990FF"/>
    <w:rsid w:val="653DAB73"/>
    <w:rsid w:val="65405AE0"/>
    <w:rsid w:val="654271B2"/>
    <w:rsid w:val="65489910"/>
    <w:rsid w:val="655E6F59"/>
    <w:rsid w:val="656098C8"/>
    <w:rsid w:val="6583F7EE"/>
    <w:rsid w:val="65BF1FCA"/>
    <w:rsid w:val="65C2681A"/>
    <w:rsid w:val="65C7675F"/>
    <w:rsid w:val="65CDAFB3"/>
    <w:rsid w:val="65DB0AAE"/>
    <w:rsid w:val="65E03915"/>
    <w:rsid w:val="65E70073"/>
    <w:rsid w:val="65EBD984"/>
    <w:rsid w:val="65ED5E4A"/>
    <w:rsid w:val="65F01A27"/>
    <w:rsid w:val="65F4A47C"/>
    <w:rsid w:val="65F629C8"/>
    <w:rsid w:val="65FC2DED"/>
    <w:rsid w:val="6609F4B1"/>
    <w:rsid w:val="66174F13"/>
    <w:rsid w:val="6617ECC3"/>
    <w:rsid w:val="6619D729"/>
    <w:rsid w:val="661FC4A7"/>
    <w:rsid w:val="66287C4D"/>
    <w:rsid w:val="6628A447"/>
    <w:rsid w:val="66365C0C"/>
    <w:rsid w:val="664D48BE"/>
    <w:rsid w:val="66551FE1"/>
    <w:rsid w:val="6661AEB7"/>
    <w:rsid w:val="667C4DC9"/>
    <w:rsid w:val="6687E338"/>
    <w:rsid w:val="66A3BCCA"/>
    <w:rsid w:val="66A9D703"/>
    <w:rsid w:val="66D310A5"/>
    <w:rsid w:val="66FB0F08"/>
    <w:rsid w:val="66FD8D23"/>
    <w:rsid w:val="66FED5AB"/>
    <w:rsid w:val="67090B27"/>
    <w:rsid w:val="6712A98D"/>
    <w:rsid w:val="67152322"/>
    <w:rsid w:val="6717FA85"/>
    <w:rsid w:val="671B9F13"/>
    <w:rsid w:val="67240F46"/>
    <w:rsid w:val="67273DA4"/>
    <w:rsid w:val="6740C792"/>
    <w:rsid w:val="67470AB2"/>
    <w:rsid w:val="6750FF49"/>
    <w:rsid w:val="675AF02B"/>
    <w:rsid w:val="676337C0"/>
    <w:rsid w:val="6765DC9D"/>
    <w:rsid w:val="6770C8F7"/>
    <w:rsid w:val="6794ECF1"/>
    <w:rsid w:val="679966E8"/>
    <w:rsid w:val="67AC6702"/>
    <w:rsid w:val="67B26E69"/>
    <w:rsid w:val="67B490F6"/>
    <w:rsid w:val="67BC9E17"/>
    <w:rsid w:val="67BF60EC"/>
    <w:rsid w:val="67C78E5B"/>
    <w:rsid w:val="67D01A9B"/>
    <w:rsid w:val="67D182BB"/>
    <w:rsid w:val="67DCD752"/>
    <w:rsid w:val="67DFFC8F"/>
    <w:rsid w:val="67FAC27C"/>
    <w:rsid w:val="68010134"/>
    <w:rsid w:val="6809D2AD"/>
    <w:rsid w:val="680D04A9"/>
    <w:rsid w:val="680F39CA"/>
    <w:rsid w:val="68197A31"/>
    <w:rsid w:val="682CC6EB"/>
    <w:rsid w:val="68389C39"/>
    <w:rsid w:val="683ACB26"/>
    <w:rsid w:val="6849881F"/>
    <w:rsid w:val="684FBE2B"/>
    <w:rsid w:val="685C9A92"/>
    <w:rsid w:val="68884F49"/>
    <w:rsid w:val="68AB1B16"/>
    <w:rsid w:val="68BAB838"/>
    <w:rsid w:val="68CC8685"/>
    <w:rsid w:val="68CC9DAB"/>
    <w:rsid w:val="68DDE104"/>
    <w:rsid w:val="68E1F3D8"/>
    <w:rsid w:val="68E91808"/>
    <w:rsid w:val="68E94AAC"/>
    <w:rsid w:val="68E97704"/>
    <w:rsid w:val="68F4AD27"/>
    <w:rsid w:val="68F4CA6C"/>
    <w:rsid w:val="6909B9C1"/>
    <w:rsid w:val="691AEF0D"/>
    <w:rsid w:val="6933F3C6"/>
    <w:rsid w:val="6951B6D2"/>
    <w:rsid w:val="69537517"/>
    <w:rsid w:val="6958F229"/>
    <w:rsid w:val="6964F850"/>
    <w:rsid w:val="697CF8E9"/>
    <w:rsid w:val="6986C3AB"/>
    <w:rsid w:val="6987E6B8"/>
    <w:rsid w:val="698CABA7"/>
    <w:rsid w:val="698FA357"/>
    <w:rsid w:val="699017BB"/>
    <w:rsid w:val="699B104F"/>
    <w:rsid w:val="699D1325"/>
    <w:rsid w:val="69A2A32B"/>
    <w:rsid w:val="69A393CC"/>
    <w:rsid w:val="69ADB304"/>
    <w:rsid w:val="69D0A06D"/>
    <w:rsid w:val="69D2A635"/>
    <w:rsid w:val="69E2E007"/>
    <w:rsid w:val="69E30E5F"/>
    <w:rsid w:val="69E67CD8"/>
    <w:rsid w:val="69EE9D46"/>
    <w:rsid w:val="6A0E08D2"/>
    <w:rsid w:val="6A0EE703"/>
    <w:rsid w:val="6A1B6F7E"/>
    <w:rsid w:val="6A21B82B"/>
    <w:rsid w:val="6A2D43AC"/>
    <w:rsid w:val="6A3115ED"/>
    <w:rsid w:val="6A395F53"/>
    <w:rsid w:val="6A407D67"/>
    <w:rsid w:val="6A44C5F0"/>
    <w:rsid w:val="6A4FF232"/>
    <w:rsid w:val="6A5A37CA"/>
    <w:rsid w:val="6A6609BA"/>
    <w:rsid w:val="6A75F075"/>
    <w:rsid w:val="6A788AF2"/>
    <w:rsid w:val="6A8D1A54"/>
    <w:rsid w:val="6A94ABD5"/>
    <w:rsid w:val="6A9F798E"/>
    <w:rsid w:val="6AA3EBF2"/>
    <w:rsid w:val="6AABEA9A"/>
    <w:rsid w:val="6AB176D9"/>
    <w:rsid w:val="6AC466E1"/>
    <w:rsid w:val="6ACE6F9D"/>
    <w:rsid w:val="6AD6B2FB"/>
    <w:rsid w:val="6ADCFEA9"/>
    <w:rsid w:val="6ADFF712"/>
    <w:rsid w:val="6AE6F660"/>
    <w:rsid w:val="6AF2DA0D"/>
    <w:rsid w:val="6AFEF750"/>
    <w:rsid w:val="6B0169AD"/>
    <w:rsid w:val="6B0AF060"/>
    <w:rsid w:val="6B10A9E5"/>
    <w:rsid w:val="6B11015B"/>
    <w:rsid w:val="6B33BFC8"/>
    <w:rsid w:val="6B384C2A"/>
    <w:rsid w:val="6B387477"/>
    <w:rsid w:val="6B399667"/>
    <w:rsid w:val="6B399B00"/>
    <w:rsid w:val="6B4DAF03"/>
    <w:rsid w:val="6B5C6F31"/>
    <w:rsid w:val="6B724CF8"/>
    <w:rsid w:val="6B7656E7"/>
    <w:rsid w:val="6B791502"/>
    <w:rsid w:val="6B7B36BE"/>
    <w:rsid w:val="6B9653B6"/>
    <w:rsid w:val="6BA669BA"/>
    <w:rsid w:val="6BA76DD9"/>
    <w:rsid w:val="6BABC6E2"/>
    <w:rsid w:val="6BB0655B"/>
    <w:rsid w:val="6BB1A51B"/>
    <w:rsid w:val="6BBBD332"/>
    <w:rsid w:val="6BCA9F8D"/>
    <w:rsid w:val="6BD51F7C"/>
    <w:rsid w:val="6BD62D4F"/>
    <w:rsid w:val="6BDA7EBA"/>
    <w:rsid w:val="6BDE0C37"/>
    <w:rsid w:val="6BDF9812"/>
    <w:rsid w:val="6BE1BC9B"/>
    <w:rsid w:val="6BF286D5"/>
    <w:rsid w:val="6BFD0577"/>
    <w:rsid w:val="6BFE95A5"/>
    <w:rsid w:val="6BFFA9B5"/>
    <w:rsid w:val="6C061F0D"/>
    <w:rsid w:val="6C1E142C"/>
    <w:rsid w:val="6C202DF4"/>
    <w:rsid w:val="6C3342FD"/>
    <w:rsid w:val="6C3C0FCA"/>
    <w:rsid w:val="6C463258"/>
    <w:rsid w:val="6C4A4C32"/>
    <w:rsid w:val="6C4E3899"/>
    <w:rsid w:val="6C54CFDE"/>
    <w:rsid w:val="6C5CAA3C"/>
    <w:rsid w:val="6C7DE577"/>
    <w:rsid w:val="6C831837"/>
    <w:rsid w:val="6C8ACDA6"/>
    <w:rsid w:val="6C93EC97"/>
    <w:rsid w:val="6CA766BA"/>
    <w:rsid w:val="6CAB9657"/>
    <w:rsid w:val="6CB981CD"/>
    <w:rsid w:val="6CBCED21"/>
    <w:rsid w:val="6CBDCB7D"/>
    <w:rsid w:val="6CC5508B"/>
    <w:rsid w:val="6CC8CC5C"/>
    <w:rsid w:val="6CCD7B7A"/>
    <w:rsid w:val="6CD105A4"/>
    <w:rsid w:val="6CD72F0A"/>
    <w:rsid w:val="6CE34FD0"/>
    <w:rsid w:val="6CE867C9"/>
    <w:rsid w:val="6CEBBFF0"/>
    <w:rsid w:val="6D02344D"/>
    <w:rsid w:val="6D0A2786"/>
    <w:rsid w:val="6D11EA8B"/>
    <w:rsid w:val="6D246F21"/>
    <w:rsid w:val="6D29F208"/>
    <w:rsid w:val="6D30E9C4"/>
    <w:rsid w:val="6D5B41A7"/>
    <w:rsid w:val="6D5D4246"/>
    <w:rsid w:val="6D6327EA"/>
    <w:rsid w:val="6D773876"/>
    <w:rsid w:val="6D7F6E7D"/>
    <w:rsid w:val="6D8362F2"/>
    <w:rsid w:val="6D8EB69E"/>
    <w:rsid w:val="6D9454AF"/>
    <w:rsid w:val="6DA108FE"/>
    <w:rsid w:val="6DA87C4F"/>
    <w:rsid w:val="6DB6FD9B"/>
    <w:rsid w:val="6DCB4C25"/>
    <w:rsid w:val="6DDDAD96"/>
    <w:rsid w:val="6DE857A6"/>
    <w:rsid w:val="6DF16675"/>
    <w:rsid w:val="6E0214AC"/>
    <w:rsid w:val="6E062460"/>
    <w:rsid w:val="6E06EB33"/>
    <w:rsid w:val="6E10C5AA"/>
    <w:rsid w:val="6E20B54D"/>
    <w:rsid w:val="6E3344BD"/>
    <w:rsid w:val="6E58BD82"/>
    <w:rsid w:val="6E6E2787"/>
    <w:rsid w:val="6E74335A"/>
    <w:rsid w:val="6E8202F5"/>
    <w:rsid w:val="6E8862CE"/>
    <w:rsid w:val="6E8E3A2F"/>
    <w:rsid w:val="6E929882"/>
    <w:rsid w:val="6E9E5030"/>
    <w:rsid w:val="6E9EC06A"/>
    <w:rsid w:val="6EA4F4AE"/>
    <w:rsid w:val="6EA9AF46"/>
    <w:rsid w:val="6EABEAE2"/>
    <w:rsid w:val="6EC6E90F"/>
    <w:rsid w:val="6EC8B18F"/>
    <w:rsid w:val="6EDF9BAE"/>
    <w:rsid w:val="6EE90563"/>
    <w:rsid w:val="6EF25704"/>
    <w:rsid w:val="6F013E6A"/>
    <w:rsid w:val="6F01CEAF"/>
    <w:rsid w:val="6F0F4F02"/>
    <w:rsid w:val="6F1AF614"/>
    <w:rsid w:val="6F24A99E"/>
    <w:rsid w:val="6F2C6223"/>
    <w:rsid w:val="6F35F375"/>
    <w:rsid w:val="6F475C92"/>
    <w:rsid w:val="6F4BB497"/>
    <w:rsid w:val="6F54385A"/>
    <w:rsid w:val="6F75E4E9"/>
    <w:rsid w:val="6FA17857"/>
    <w:rsid w:val="6FABC8F0"/>
    <w:rsid w:val="6FB93BE6"/>
    <w:rsid w:val="6FBACEF3"/>
    <w:rsid w:val="6FBB1079"/>
    <w:rsid w:val="6FBBBB92"/>
    <w:rsid w:val="6FC3BE34"/>
    <w:rsid w:val="6FC4F702"/>
    <w:rsid w:val="6FDBDF09"/>
    <w:rsid w:val="6FE85BBF"/>
    <w:rsid w:val="6FFC81CE"/>
    <w:rsid w:val="700788D1"/>
    <w:rsid w:val="701190BB"/>
    <w:rsid w:val="7019B291"/>
    <w:rsid w:val="70485405"/>
    <w:rsid w:val="70544213"/>
    <w:rsid w:val="70567572"/>
    <w:rsid w:val="7058F4E9"/>
    <w:rsid w:val="7066420A"/>
    <w:rsid w:val="706A2F72"/>
    <w:rsid w:val="706C312B"/>
    <w:rsid w:val="707442F2"/>
    <w:rsid w:val="70788B1F"/>
    <w:rsid w:val="707E58CA"/>
    <w:rsid w:val="708B8959"/>
    <w:rsid w:val="70A08BA6"/>
    <w:rsid w:val="70B4B7BB"/>
    <w:rsid w:val="70C749D4"/>
    <w:rsid w:val="70CC69AD"/>
    <w:rsid w:val="70EB36B4"/>
    <w:rsid w:val="70EDD0FB"/>
    <w:rsid w:val="70FC25FB"/>
    <w:rsid w:val="71009E09"/>
    <w:rsid w:val="7114EEC5"/>
    <w:rsid w:val="7116240A"/>
    <w:rsid w:val="71162E41"/>
    <w:rsid w:val="7122DCC4"/>
    <w:rsid w:val="7125BA92"/>
    <w:rsid w:val="71329514"/>
    <w:rsid w:val="713471B3"/>
    <w:rsid w:val="7138CC6E"/>
    <w:rsid w:val="713E5B2F"/>
    <w:rsid w:val="71414DCD"/>
    <w:rsid w:val="7149FA4B"/>
    <w:rsid w:val="7157859B"/>
    <w:rsid w:val="716E3CA8"/>
    <w:rsid w:val="7175925E"/>
    <w:rsid w:val="717A175C"/>
    <w:rsid w:val="717BBBAD"/>
    <w:rsid w:val="718D72E4"/>
    <w:rsid w:val="7192490F"/>
    <w:rsid w:val="71A0EC9D"/>
    <w:rsid w:val="71A6808D"/>
    <w:rsid w:val="71AC20EF"/>
    <w:rsid w:val="71B3B9E6"/>
    <w:rsid w:val="71B78FC6"/>
    <w:rsid w:val="71B9AE5A"/>
    <w:rsid w:val="71C86B76"/>
    <w:rsid w:val="71DCC716"/>
    <w:rsid w:val="71E1D3E0"/>
    <w:rsid w:val="71E314C2"/>
    <w:rsid w:val="71F08D6C"/>
    <w:rsid w:val="71F2CAA6"/>
    <w:rsid w:val="71F40141"/>
    <w:rsid w:val="720D666E"/>
    <w:rsid w:val="72161925"/>
    <w:rsid w:val="721AD765"/>
    <w:rsid w:val="7221036C"/>
    <w:rsid w:val="722A303F"/>
    <w:rsid w:val="72329F21"/>
    <w:rsid w:val="72337E1F"/>
    <w:rsid w:val="7235EE34"/>
    <w:rsid w:val="724C161B"/>
    <w:rsid w:val="7255021F"/>
    <w:rsid w:val="725EA0A5"/>
    <w:rsid w:val="727015FF"/>
    <w:rsid w:val="72820602"/>
    <w:rsid w:val="7283A6D5"/>
    <w:rsid w:val="7283FE30"/>
    <w:rsid w:val="7284E570"/>
    <w:rsid w:val="728545E3"/>
    <w:rsid w:val="72AE9F50"/>
    <w:rsid w:val="72B85539"/>
    <w:rsid w:val="72D687F1"/>
    <w:rsid w:val="72DECC26"/>
    <w:rsid w:val="72E06797"/>
    <w:rsid w:val="72FA55C5"/>
    <w:rsid w:val="7317B282"/>
    <w:rsid w:val="731E49F4"/>
    <w:rsid w:val="7348C241"/>
    <w:rsid w:val="73491132"/>
    <w:rsid w:val="73493D80"/>
    <w:rsid w:val="735BFEE5"/>
    <w:rsid w:val="737F7541"/>
    <w:rsid w:val="738B8423"/>
    <w:rsid w:val="738F25F6"/>
    <w:rsid w:val="73952E5F"/>
    <w:rsid w:val="7397F4DC"/>
    <w:rsid w:val="739B4947"/>
    <w:rsid w:val="73A56323"/>
    <w:rsid w:val="73AF240C"/>
    <w:rsid w:val="73C502C3"/>
    <w:rsid w:val="73CE5AB4"/>
    <w:rsid w:val="73D8B24E"/>
    <w:rsid w:val="73DBCDE9"/>
    <w:rsid w:val="73E09273"/>
    <w:rsid w:val="73E44C06"/>
    <w:rsid w:val="73E78B48"/>
    <w:rsid w:val="73EB0396"/>
    <w:rsid w:val="73EEEEFF"/>
    <w:rsid w:val="73F89473"/>
    <w:rsid w:val="7402537F"/>
    <w:rsid w:val="740864B1"/>
    <w:rsid w:val="74086592"/>
    <w:rsid w:val="74163F14"/>
    <w:rsid w:val="742AC78C"/>
    <w:rsid w:val="74400966"/>
    <w:rsid w:val="746135F8"/>
    <w:rsid w:val="74845638"/>
    <w:rsid w:val="748E819C"/>
    <w:rsid w:val="74B00C64"/>
    <w:rsid w:val="74B6725D"/>
    <w:rsid w:val="74D1B752"/>
    <w:rsid w:val="74E073FB"/>
    <w:rsid w:val="74E501DE"/>
    <w:rsid w:val="74F0E57B"/>
    <w:rsid w:val="74F412A1"/>
    <w:rsid w:val="7510A8B7"/>
    <w:rsid w:val="752A0ADB"/>
    <w:rsid w:val="752AE852"/>
    <w:rsid w:val="7531FE65"/>
    <w:rsid w:val="753C6DA1"/>
    <w:rsid w:val="7559882E"/>
    <w:rsid w:val="755AEAFB"/>
    <w:rsid w:val="755C16B6"/>
    <w:rsid w:val="755E2F8D"/>
    <w:rsid w:val="75964167"/>
    <w:rsid w:val="759CD966"/>
    <w:rsid w:val="75B11415"/>
    <w:rsid w:val="75D622E3"/>
    <w:rsid w:val="75DB93A1"/>
    <w:rsid w:val="75E45051"/>
    <w:rsid w:val="75F12E78"/>
    <w:rsid w:val="75FD0C83"/>
    <w:rsid w:val="76089BE2"/>
    <w:rsid w:val="760B68B8"/>
    <w:rsid w:val="7621C77F"/>
    <w:rsid w:val="7622F637"/>
    <w:rsid w:val="763263FE"/>
    <w:rsid w:val="7635988A"/>
    <w:rsid w:val="763D83C8"/>
    <w:rsid w:val="76468EBC"/>
    <w:rsid w:val="7646CFEC"/>
    <w:rsid w:val="76480F94"/>
    <w:rsid w:val="76490C42"/>
    <w:rsid w:val="766197E4"/>
    <w:rsid w:val="766860CC"/>
    <w:rsid w:val="766E0D97"/>
    <w:rsid w:val="766E629F"/>
    <w:rsid w:val="767F9DCF"/>
    <w:rsid w:val="768A0548"/>
    <w:rsid w:val="768E9DC1"/>
    <w:rsid w:val="76990A77"/>
    <w:rsid w:val="76994F50"/>
    <w:rsid w:val="76B37CD0"/>
    <w:rsid w:val="76BA85F8"/>
    <w:rsid w:val="76BC73FD"/>
    <w:rsid w:val="76BF7C97"/>
    <w:rsid w:val="76C322CA"/>
    <w:rsid w:val="76DED449"/>
    <w:rsid w:val="76F5866F"/>
    <w:rsid w:val="770083BF"/>
    <w:rsid w:val="7705BDCF"/>
    <w:rsid w:val="770E2552"/>
    <w:rsid w:val="77171B52"/>
    <w:rsid w:val="77192B78"/>
    <w:rsid w:val="7726684E"/>
    <w:rsid w:val="77303535"/>
    <w:rsid w:val="77325FF2"/>
    <w:rsid w:val="77493239"/>
    <w:rsid w:val="774CE562"/>
    <w:rsid w:val="774E0E6C"/>
    <w:rsid w:val="77574CEC"/>
    <w:rsid w:val="77622AE5"/>
    <w:rsid w:val="7789CE41"/>
    <w:rsid w:val="77A273B7"/>
    <w:rsid w:val="77A5936C"/>
    <w:rsid w:val="77DE44E4"/>
    <w:rsid w:val="77F4823E"/>
    <w:rsid w:val="77F7B7E0"/>
    <w:rsid w:val="7800BF05"/>
    <w:rsid w:val="7808C0F8"/>
    <w:rsid w:val="7814262A"/>
    <w:rsid w:val="7839B16A"/>
    <w:rsid w:val="784BB540"/>
    <w:rsid w:val="7851FC64"/>
    <w:rsid w:val="786FB53A"/>
    <w:rsid w:val="7876C151"/>
    <w:rsid w:val="7879A46E"/>
    <w:rsid w:val="78A7D474"/>
    <w:rsid w:val="78B55643"/>
    <w:rsid w:val="78B65193"/>
    <w:rsid w:val="78C26022"/>
    <w:rsid w:val="78D2688B"/>
    <w:rsid w:val="78D8C5B4"/>
    <w:rsid w:val="78F2E5F8"/>
    <w:rsid w:val="78F59AC3"/>
    <w:rsid w:val="78F6004D"/>
    <w:rsid w:val="78FAA943"/>
    <w:rsid w:val="790078F5"/>
    <w:rsid w:val="791C68D1"/>
    <w:rsid w:val="791E602B"/>
    <w:rsid w:val="792204E7"/>
    <w:rsid w:val="793AB1E4"/>
    <w:rsid w:val="793E257E"/>
    <w:rsid w:val="7942ECFA"/>
    <w:rsid w:val="795F57FF"/>
    <w:rsid w:val="79611E4F"/>
    <w:rsid w:val="7971FBC3"/>
    <w:rsid w:val="797B5BD8"/>
    <w:rsid w:val="797D0E42"/>
    <w:rsid w:val="799F4107"/>
    <w:rsid w:val="79BB87F7"/>
    <w:rsid w:val="79BDF7F3"/>
    <w:rsid w:val="79C2950A"/>
    <w:rsid w:val="79C344A7"/>
    <w:rsid w:val="79CF6115"/>
    <w:rsid w:val="79F11F98"/>
    <w:rsid w:val="79F406CE"/>
    <w:rsid w:val="7A0669AA"/>
    <w:rsid w:val="7A0C16A9"/>
    <w:rsid w:val="7A1B68F2"/>
    <w:rsid w:val="7A34F399"/>
    <w:rsid w:val="7A353505"/>
    <w:rsid w:val="7A39EABF"/>
    <w:rsid w:val="7A419533"/>
    <w:rsid w:val="7A459CE4"/>
    <w:rsid w:val="7A46FE94"/>
    <w:rsid w:val="7A5A9C8A"/>
    <w:rsid w:val="7A6591FF"/>
    <w:rsid w:val="7A857020"/>
    <w:rsid w:val="7A8A8687"/>
    <w:rsid w:val="7A8C1816"/>
    <w:rsid w:val="7AA51829"/>
    <w:rsid w:val="7AAB632D"/>
    <w:rsid w:val="7AAC3A9B"/>
    <w:rsid w:val="7AB12EC4"/>
    <w:rsid w:val="7AB819A1"/>
    <w:rsid w:val="7ACA36AB"/>
    <w:rsid w:val="7AD042C2"/>
    <w:rsid w:val="7AECE1D2"/>
    <w:rsid w:val="7B005997"/>
    <w:rsid w:val="7B061C65"/>
    <w:rsid w:val="7B12DF0C"/>
    <w:rsid w:val="7B175467"/>
    <w:rsid w:val="7B1C79A2"/>
    <w:rsid w:val="7B2734CD"/>
    <w:rsid w:val="7B27EE65"/>
    <w:rsid w:val="7B4A9547"/>
    <w:rsid w:val="7B59D31F"/>
    <w:rsid w:val="7B65738B"/>
    <w:rsid w:val="7B668C66"/>
    <w:rsid w:val="7B701EB0"/>
    <w:rsid w:val="7B924D23"/>
    <w:rsid w:val="7BA1B345"/>
    <w:rsid w:val="7BA96AC3"/>
    <w:rsid w:val="7BAEA0CB"/>
    <w:rsid w:val="7BB5D157"/>
    <w:rsid w:val="7BB68410"/>
    <w:rsid w:val="7BCDED1C"/>
    <w:rsid w:val="7BD861CF"/>
    <w:rsid w:val="7BE1BFFC"/>
    <w:rsid w:val="7BE51AD8"/>
    <w:rsid w:val="7BF34B80"/>
    <w:rsid w:val="7BFCB258"/>
    <w:rsid w:val="7BFEDBA3"/>
    <w:rsid w:val="7C0164F7"/>
    <w:rsid w:val="7C105A8D"/>
    <w:rsid w:val="7C185B2E"/>
    <w:rsid w:val="7C2B3150"/>
    <w:rsid w:val="7C398AC3"/>
    <w:rsid w:val="7C3A821A"/>
    <w:rsid w:val="7C3DF648"/>
    <w:rsid w:val="7C3F7E2B"/>
    <w:rsid w:val="7C42CA43"/>
    <w:rsid w:val="7C46486A"/>
    <w:rsid w:val="7C5736F8"/>
    <w:rsid w:val="7C5A231F"/>
    <w:rsid w:val="7C6085F7"/>
    <w:rsid w:val="7C652916"/>
    <w:rsid w:val="7C657AE1"/>
    <w:rsid w:val="7C71E6AD"/>
    <w:rsid w:val="7C776C4F"/>
    <w:rsid w:val="7C79F16D"/>
    <w:rsid w:val="7C850744"/>
    <w:rsid w:val="7C90992B"/>
    <w:rsid w:val="7CA015DB"/>
    <w:rsid w:val="7CAAFC11"/>
    <w:rsid w:val="7CB693D1"/>
    <w:rsid w:val="7CCC3298"/>
    <w:rsid w:val="7D0F35B5"/>
    <w:rsid w:val="7D1035CA"/>
    <w:rsid w:val="7D10B364"/>
    <w:rsid w:val="7D12E342"/>
    <w:rsid w:val="7D172805"/>
    <w:rsid w:val="7D1AFB2E"/>
    <w:rsid w:val="7D1B8DC5"/>
    <w:rsid w:val="7D1E6B50"/>
    <w:rsid w:val="7D265787"/>
    <w:rsid w:val="7D2E5729"/>
    <w:rsid w:val="7D318BD6"/>
    <w:rsid w:val="7D323350"/>
    <w:rsid w:val="7D369E48"/>
    <w:rsid w:val="7D38480B"/>
    <w:rsid w:val="7D3BE9B8"/>
    <w:rsid w:val="7D4971EB"/>
    <w:rsid w:val="7D5D0422"/>
    <w:rsid w:val="7D803AE1"/>
    <w:rsid w:val="7D8519C9"/>
    <w:rsid w:val="7D8DF86E"/>
    <w:rsid w:val="7D9B4971"/>
    <w:rsid w:val="7DA817BE"/>
    <w:rsid w:val="7DAA0F29"/>
    <w:rsid w:val="7DBA6059"/>
    <w:rsid w:val="7DC0C90A"/>
    <w:rsid w:val="7DCEF566"/>
    <w:rsid w:val="7DDE9AA4"/>
    <w:rsid w:val="7DE41FB2"/>
    <w:rsid w:val="7DED759C"/>
    <w:rsid w:val="7DF5DBB3"/>
    <w:rsid w:val="7DF75AC1"/>
    <w:rsid w:val="7E0A09BE"/>
    <w:rsid w:val="7E0CE336"/>
    <w:rsid w:val="7E1B2A36"/>
    <w:rsid w:val="7E1C3B85"/>
    <w:rsid w:val="7E4A2CEF"/>
    <w:rsid w:val="7E4E2F43"/>
    <w:rsid w:val="7E580BF8"/>
    <w:rsid w:val="7E595E5C"/>
    <w:rsid w:val="7E67E320"/>
    <w:rsid w:val="7E759F45"/>
    <w:rsid w:val="7E779FCB"/>
    <w:rsid w:val="7E802EC6"/>
    <w:rsid w:val="7EA161EA"/>
    <w:rsid w:val="7EAD7A2F"/>
    <w:rsid w:val="7EAF629A"/>
    <w:rsid w:val="7EBE73C6"/>
    <w:rsid w:val="7ECACAF6"/>
    <w:rsid w:val="7ED86B62"/>
    <w:rsid w:val="7EDAAE9F"/>
    <w:rsid w:val="7EE366C2"/>
    <w:rsid w:val="7EEBE976"/>
    <w:rsid w:val="7EF41A66"/>
    <w:rsid w:val="7EF55812"/>
    <w:rsid w:val="7EF6FE84"/>
    <w:rsid w:val="7EF9FE9F"/>
    <w:rsid w:val="7EFDE1BE"/>
    <w:rsid w:val="7F0773FA"/>
    <w:rsid w:val="7F1108E2"/>
    <w:rsid w:val="7F1F404B"/>
    <w:rsid w:val="7F26D110"/>
    <w:rsid w:val="7F3FE8A9"/>
    <w:rsid w:val="7F409E27"/>
    <w:rsid w:val="7F48EB84"/>
    <w:rsid w:val="7F679B72"/>
    <w:rsid w:val="7F6EF623"/>
    <w:rsid w:val="7F706160"/>
    <w:rsid w:val="7F759F2D"/>
    <w:rsid w:val="7F799126"/>
    <w:rsid w:val="7F862840"/>
    <w:rsid w:val="7F9F4AED"/>
    <w:rsid w:val="7FA57049"/>
    <w:rsid w:val="7FB52091"/>
    <w:rsid w:val="7FC48BCE"/>
    <w:rsid w:val="7FC4EB3A"/>
    <w:rsid w:val="7FC7321B"/>
    <w:rsid w:val="7FCEF144"/>
    <w:rsid w:val="7FD4854B"/>
    <w:rsid w:val="7FD8A377"/>
    <w:rsid w:val="7FDBD8BD"/>
    <w:rsid w:val="7FE5D3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06731"/>
  <w15:chartTrackingRefBased/>
  <w15:docId w15:val="{46D18E4F-51CF-406D-9EA9-EE29164B9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F7E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F7E8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UnresolvedMention1">
    <w:name w:val="Unresolved Mention1"/>
    <w:basedOn w:val="DefaultParagraphFont"/>
    <w:uiPriority w:val="99"/>
    <w:semiHidden/>
    <w:unhideWhenUsed/>
    <w:rsid w:val="007E27F8"/>
    <w:rPr>
      <w:color w:val="605E5C"/>
      <w:shd w:val="clear" w:color="auto" w:fill="E1DFDD"/>
    </w:r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534B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B8D"/>
    <w:rPr>
      <w:rFonts w:ascii="Segoe UI" w:hAnsi="Segoe UI" w:cs="Segoe UI"/>
      <w:sz w:val="18"/>
      <w:szCs w:val="18"/>
    </w:rPr>
  </w:style>
  <w:style w:type="character" w:customStyle="1" w:styleId="Mention1">
    <w:name w:val="Mention1"/>
    <w:basedOn w:val="DefaultParagraphFont"/>
    <w:uiPriority w:val="99"/>
    <w:unhideWhenUsed/>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7C3997"/>
    <w:rPr>
      <w:b/>
      <w:bCs/>
    </w:rPr>
  </w:style>
  <w:style w:type="character" w:customStyle="1" w:styleId="CommentSubjectChar">
    <w:name w:val="Comment Subject Char"/>
    <w:basedOn w:val="CommentTextChar"/>
    <w:link w:val="CommentSubject"/>
    <w:uiPriority w:val="99"/>
    <w:semiHidden/>
    <w:rsid w:val="007C3997"/>
    <w:rPr>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xxmsonormal">
    <w:name w:val="x_x_msonormal"/>
    <w:basedOn w:val="Normal"/>
    <w:rsid w:val="00E11DF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xsecondstring">
    <w:name w:val="x_x_secondstring"/>
    <w:basedOn w:val="DefaultParagraphFont"/>
    <w:rsid w:val="00E11DF5"/>
  </w:style>
  <w:style w:type="paragraph" w:styleId="NormalWeb">
    <w:name w:val="Normal (Web)"/>
    <w:basedOn w:val="Normal"/>
    <w:uiPriority w:val="99"/>
    <w:semiHidden/>
    <w:unhideWhenUsed/>
    <w:rsid w:val="00397E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x8lfyfpxk">
    <w:name w:val="markx8lfyfpxk"/>
    <w:basedOn w:val="DefaultParagraphFont"/>
    <w:rsid w:val="00397E3D"/>
  </w:style>
  <w:style w:type="character" w:customStyle="1" w:styleId="markihmbrqlkh">
    <w:name w:val="markihmbrqlkh"/>
    <w:basedOn w:val="DefaultParagraphFont"/>
    <w:rsid w:val="00397E3D"/>
  </w:style>
  <w:style w:type="character" w:customStyle="1" w:styleId="2hwztce1zkwqjyzgqxpmay">
    <w:name w:val="_2hwztce1zkwqjyzgqxpmay"/>
    <w:basedOn w:val="DefaultParagraphFont"/>
    <w:rsid w:val="00397E3D"/>
  </w:style>
  <w:style w:type="character" w:customStyle="1" w:styleId="markyjl9lq29n">
    <w:name w:val="markyjl9lq29n"/>
    <w:basedOn w:val="DefaultParagraphFont"/>
    <w:rsid w:val="00173148"/>
  </w:style>
  <w:style w:type="character" w:customStyle="1" w:styleId="mark4l6p57mdn">
    <w:name w:val="mark4l6p57mdn"/>
    <w:basedOn w:val="DefaultParagraphFont"/>
    <w:rsid w:val="00173148"/>
  </w:style>
  <w:style w:type="character" w:customStyle="1" w:styleId="mark7wilo69ek">
    <w:name w:val="mark7wilo69ek"/>
    <w:basedOn w:val="DefaultParagraphFont"/>
    <w:rsid w:val="00173148"/>
  </w:style>
  <w:style w:type="character" w:customStyle="1" w:styleId="mark8zoayexlt">
    <w:name w:val="mark8zoayexlt"/>
    <w:basedOn w:val="DefaultParagraphFont"/>
    <w:rsid w:val="00173148"/>
  </w:style>
  <w:style w:type="character" w:customStyle="1" w:styleId="markyfhgdolnj">
    <w:name w:val="markyfhgdolnj"/>
    <w:basedOn w:val="DefaultParagraphFont"/>
    <w:rsid w:val="00173148"/>
  </w:style>
  <w:style w:type="character" w:customStyle="1" w:styleId="firststring">
    <w:name w:val="firststring"/>
    <w:basedOn w:val="DefaultParagraphFont"/>
    <w:rsid w:val="009618A6"/>
  </w:style>
  <w:style w:type="character" w:customStyle="1" w:styleId="secondstring">
    <w:name w:val="secondstring"/>
    <w:basedOn w:val="DefaultParagraphFont"/>
    <w:rsid w:val="009618A6"/>
  </w:style>
  <w:style w:type="character" w:customStyle="1" w:styleId="value">
    <w:name w:val="value"/>
    <w:basedOn w:val="DefaultParagraphFont"/>
    <w:rsid w:val="00226F9C"/>
  </w:style>
  <w:style w:type="character" w:customStyle="1" w:styleId="UnresolvedMention2">
    <w:name w:val="Unresolved Mention2"/>
    <w:basedOn w:val="DefaultParagraphFont"/>
    <w:uiPriority w:val="99"/>
    <w:semiHidden/>
    <w:unhideWhenUsed/>
    <w:rsid w:val="00893A07"/>
    <w:rPr>
      <w:color w:val="605E5C"/>
      <w:shd w:val="clear" w:color="auto" w:fill="E1DFDD"/>
    </w:rPr>
  </w:style>
  <w:style w:type="character" w:customStyle="1" w:styleId="Mention2">
    <w:name w:val="Mention2"/>
    <w:basedOn w:val="DefaultParagraphFont"/>
    <w:uiPriority w:val="99"/>
    <w:unhideWhenUsed/>
    <w:rsid w:val="008D3E74"/>
    <w:rPr>
      <w:color w:val="2B579A"/>
      <w:shd w:val="clear" w:color="auto" w:fill="E6E6E6"/>
    </w:rPr>
  </w:style>
  <w:style w:type="character" w:customStyle="1" w:styleId="normaltextrun">
    <w:name w:val="normaltextrun"/>
    <w:basedOn w:val="DefaultParagraphFont"/>
    <w:rsid w:val="008D3E74"/>
  </w:style>
  <w:style w:type="paragraph" w:customStyle="1" w:styleId="Default">
    <w:name w:val="Default"/>
    <w:rsid w:val="008D3E74"/>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paragraph">
    <w:name w:val="paragraph"/>
    <w:basedOn w:val="Normal"/>
    <w:rsid w:val="008D3E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8D3E74"/>
  </w:style>
  <w:style w:type="paragraph" w:styleId="Revision">
    <w:name w:val="Revision"/>
    <w:hidden/>
    <w:uiPriority w:val="99"/>
    <w:semiHidden/>
    <w:rsid w:val="000261B4"/>
    <w:pPr>
      <w:spacing w:after="0" w:line="240" w:lineRule="auto"/>
    </w:pPr>
  </w:style>
  <w:style w:type="character" w:customStyle="1" w:styleId="Heading3Char">
    <w:name w:val="Heading 3 Char"/>
    <w:basedOn w:val="DefaultParagraphFont"/>
    <w:link w:val="Heading3"/>
    <w:uiPriority w:val="9"/>
    <w:rsid w:val="004F7E87"/>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semiHidden/>
    <w:rsid w:val="004F7E87"/>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5637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35286">
      <w:bodyDiv w:val="1"/>
      <w:marLeft w:val="0"/>
      <w:marRight w:val="0"/>
      <w:marTop w:val="0"/>
      <w:marBottom w:val="0"/>
      <w:divBdr>
        <w:top w:val="none" w:sz="0" w:space="0" w:color="auto"/>
        <w:left w:val="none" w:sz="0" w:space="0" w:color="auto"/>
        <w:bottom w:val="none" w:sz="0" w:space="0" w:color="auto"/>
        <w:right w:val="none" w:sz="0" w:space="0" w:color="auto"/>
      </w:divBdr>
    </w:div>
    <w:div w:id="60762828">
      <w:bodyDiv w:val="1"/>
      <w:marLeft w:val="0"/>
      <w:marRight w:val="0"/>
      <w:marTop w:val="0"/>
      <w:marBottom w:val="0"/>
      <w:divBdr>
        <w:top w:val="none" w:sz="0" w:space="0" w:color="auto"/>
        <w:left w:val="none" w:sz="0" w:space="0" w:color="auto"/>
        <w:bottom w:val="none" w:sz="0" w:space="0" w:color="auto"/>
        <w:right w:val="none" w:sz="0" w:space="0" w:color="auto"/>
      </w:divBdr>
    </w:div>
    <w:div w:id="108935565">
      <w:bodyDiv w:val="1"/>
      <w:marLeft w:val="0"/>
      <w:marRight w:val="0"/>
      <w:marTop w:val="0"/>
      <w:marBottom w:val="0"/>
      <w:divBdr>
        <w:top w:val="none" w:sz="0" w:space="0" w:color="auto"/>
        <w:left w:val="none" w:sz="0" w:space="0" w:color="auto"/>
        <w:bottom w:val="none" w:sz="0" w:space="0" w:color="auto"/>
        <w:right w:val="none" w:sz="0" w:space="0" w:color="auto"/>
      </w:divBdr>
    </w:div>
    <w:div w:id="444731701">
      <w:bodyDiv w:val="1"/>
      <w:marLeft w:val="0"/>
      <w:marRight w:val="0"/>
      <w:marTop w:val="0"/>
      <w:marBottom w:val="0"/>
      <w:divBdr>
        <w:top w:val="none" w:sz="0" w:space="0" w:color="auto"/>
        <w:left w:val="none" w:sz="0" w:space="0" w:color="auto"/>
        <w:bottom w:val="none" w:sz="0" w:space="0" w:color="auto"/>
        <w:right w:val="none" w:sz="0" w:space="0" w:color="auto"/>
      </w:divBdr>
    </w:div>
    <w:div w:id="452097809">
      <w:bodyDiv w:val="1"/>
      <w:marLeft w:val="0"/>
      <w:marRight w:val="0"/>
      <w:marTop w:val="0"/>
      <w:marBottom w:val="0"/>
      <w:divBdr>
        <w:top w:val="none" w:sz="0" w:space="0" w:color="auto"/>
        <w:left w:val="none" w:sz="0" w:space="0" w:color="auto"/>
        <w:bottom w:val="none" w:sz="0" w:space="0" w:color="auto"/>
        <w:right w:val="none" w:sz="0" w:space="0" w:color="auto"/>
      </w:divBdr>
    </w:div>
    <w:div w:id="482428123">
      <w:bodyDiv w:val="1"/>
      <w:marLeft w:val="0"/>
      <w:marRight w:val="0"/>
      <w:marTop w:val="0"/>
      <w:marBottom w:val="0"/>
      <w:divBdr>
        <w:top w:val="none" w:sz="0" w:space="0" w:color="auto"/>
        <w:left w:val="none" w:sz="0" w:space="0" w:color="auto"/>
        <w:bottom w:val="none" w:sz="0" w:space="0" w:color="auto"/>
        <w:right w:val="none" w:sz="0" w:space="0" w:color="auto"/>
      </w:divBdr>
    </w:div>
    <w:div w:id="506215500">
      <w:bodyDiv w:val="1"/>
      <w:marLeft w:val="0"/>
      <w:marRight w:val="0"/>
      <w:marTop w:val="0"/>
      <w:marBottom w:val="0"/>
      <w:divBdr>
        <w:top w:val="none" w:sz="0" w:space="0" w:color="auto"/>
        <w:left w:val="none" w:sz="0" w:space="0" w:color="auto"/>
        <w:bottom w:val="none" w:sz="0" w:space="0" w:color="auto"/>
        <w:right w:val="none" w:sz="0" w:space="0" w:color="auto"/>
      </w:divBdr>
      <w:divsChild>
        <w:div w:id="1659961918">
          <w:marLeft w:val="0"/>
          <w:marRight w:val="0"/>
          <w:marTop w:val="0"/>
          <w:marBottom w:val="0"/>
          <w:divBdr>
            <w:top w:val="single" w:sz="6" w:space="0" w:color="5B616B"/>
            <w:left w:val="single" w:sz="6" w:space="0" w:color="5B616B"/>
            <w:bottom w:val="single" w:sz="6" w:space="0" w:color="5B616B"/>
            <w:right w:val="single" w:sz="6" w:space="0" w:color="5B616B"/>
          </w:divBdr>
        </w:div>
        <w:div w:id="12415728">
          <w:marLeft w:val="0"/>
          <w:marRight w:val="0"/>
          <w:marTop w:val="0"/>
          <w:marBottom w:val="0"/>
          <w:divBdr>
            <w:top w:val="none" w:sz="0" w:space="0" w:color="auto"/>
            <w:left w:val="none" w:sz="0" w:space="0" w:color="auto"/>
            <w:bottom w:val="none" w:sz="0" w:space="0" w:color="auto"/>
            <w:right w:val="none" w:sz="0" w:space="0" w:color="auto"/>
          </w:divBdr>
        </w:div>
      </w:divsChild>
    </w:div>
    <w:div w:id="538787271">
      <w:bodyDiv w:val="1"/>
      <w:marLeft w:val="0"/>
      <w:marRight w:val="0"/>
      <w:marTop w:val="0"/>
      <w:marBottom w:val="0"/>
      <w:divBdr>
        <w:top w:val="none" w:sz="0" w:space="0" w:color="auto"/>
        <w:left w:val="none" w:sz="0" w:space="0" w:color="auto"/>
        <w:bottom w:val="none" w:sz="0" w:space="0" w:color="auto"/>
        <w:right w:val="none" w:sz="0" w:space="0" w:color="auto"/>
      </w:divBdr>
    </w:div>
    <w:div w:id="676426705">
      <w:bodyDiv w:val="1"/>
      <w:marLeft w:val="0"/>
      <w:marRight w:val="0"/>
      <w:marTop w:val="0"/>
      <w:marBottom w:val="0"/>
      <w:divBdr>
        <w:top w:val="none" w:sz="0" w:space="0" w:color="auto"/>
        <w:left w:val="none" w:sz="0" w:space="0" w:color="auto"/>
        <w:bottom w:val="none" w:sz="0" w:space="0" w:color="auto"/>
        <w:right w:val="none" w:sz="0" w:space="0" w:color="auto"/>
      </w:divBdr>
    </w:div>
    <w:div w:id="732890871">
      <w:bodyDiv w:val="1"/>
      <w:marLeft w:val="0"/>
      <w:marRight w:val="0"/>
      <w:marTop w:val="0"/>
      <w:marBottom w:val="0"/>
      <w:divBdr>
        <w:top w:val="none" w:sz="0" w:space="0" w:color="auto"/>
        <w:left w:val="none" w:sz="0" w:space="0" w:color="auto"/>
        <w:bottom w:val="none" w:sz="0" w:space="0" w:color="auto"/>
        <w:right w:val="none" w:sz="0" w:space="0" w:color="auto"/>
      </w:divBdr>
    </w:div>
    <w:div w:id="747771531">
      <w:bodyDiv w:val="1"/>
      <w:marLeft w:val="0"/>
      <w:marRight w:val="0"/>
      <w:marTop w:val="0"/>
      <w:marBottom w:val="0"/>
      <w:divBdr>
        <w:top w:val="none" w:sz="0" w:space="0" w:color="auto"/>
        <w:left w:val="none" w:sz="0" w:space="0" w:color="auto"/>
        <w:bottom w:val="none" w:sz="0" w:space="0" w:color="auto"/>
        <w:right w:val="none" w:sz="0" w:space="0" w:color="auto"/>
      </w:divBdr>
    </w:div>
    <w:div w:id="760177968">
      <w:bodyDiv w:val="1"/>
      <w:marLeft w:val="0"/>
      <w:marRight w:val="0"/>
      <w:marTop w:val="0"/>
      <w:marBottom w:val="0"/>
      <w:divBdr>
        <w:top w:val="none" w:sz="0" w:space="0" w:color="auto"/>
        <w:left w:val="none" w:sz="0" w:space="0" w:color="auto"/>
        <w:bottom w:val="none" w:sz="0" w:space="0" w:color="auto"/>
        <w:right w:val="none" w:sz="0" w:space="0" w:color="auto"/>
      </w:divBdr>
    </w:div>
    <w:div w:id="775515964">
      <w:bodyDiv w:val="1"/>
      <w:marLeft w:val="0"/>
      <w:marRight w:val="0"/>
      <w:marTop w:val="0"/>
      <w:marBottom w:val="0"/>
      <w:divBdr>
        <w:top w:val="none" w:sz="0" w:space="0" w:color="auto"/>
        <w:left w:val="none" w:sz="0" w:space="0" w:color="auto"/>
        <w:bottom w:val="none" w:sz="0" w:space="0" w:color="auto"/>
        <w:right w:val="none" w:sz="0" w:space="0" w:color="auto"/>
      </w:divBdr>
    </w:div>
    <w:div w:id="837840686">
      <w:bodyDiv w:val="1"/>
      <w:marLeft w:val="0"/>
      <w:marRight w:val="0"/>
      <w:marTop w:val="0"/>
      <w:marBottom w:val="0"/>
      <w:divBdr>
        <w:top w:val="none" w:sz="0" w:space="0" w:color="auto"/>
        <w:left w:val="none" w:sz="0" w:space="0" w:color="auto"/>
        <w:bottom w:val="none" w:sz="0" w:space="0" w:color="auto"/>
        <w:right w:val="none" w:sz="0" w:space="0" w:color="auto"/>
      </w:divBdr>
    </w:div>
    <w:div w:id="853617191">
      <w:bodyDiv w:val="1"/>
      <w:marLeft w:val="0"/>
      <w:marRight w:val="0"/>
      <w:marTop w:val="0"/>
      <w:marBottom w:val="0"/>
      <w:divBdr>
        <w:top w:val="none" w:sz="0" w:space="0" w:color="auto"/>
        <w:left w:val="none" w:sz="0" w:space="0" w:color="auto"/>
        <w:bottom w:val="none" w:sz="0" w:space="0" w:color="auto"/>
        <w:right w:val="none" w:sz="0" w:space="0" w:color="auto"/>
      </w:divBdr>
    </w:div>
    <w:div w:id="896890913">
      <w:bodyDiv w:val="1"/>
      <w:marLeft w:val="0"/>
      <w:marRight w:val="0"/>
      <w:marTop w:val="0"/>
      <w:marBottom w:val="0"/>
      <w:divBdr>
        <w:top w:val="none" w:sz="0" w:space="0" w:color="auto"/>
        <w:left w:val="none" w:sz="0" w:space="0" w:color="auto"/>
        <w:bottom w:val="none" w:sz="0" w:space="0" w:color="auto"/>
        <w:right w:val="none" w:sz="0" w:space="0" w:color="auto"/>
      </w:divBdr>
    </w:div>
    <w:div w:id="960379350">
      <w:bodyDiv w:val="1"/>
      <w:marLeft w:val="0"/>
      <w:marRight w:val="0"/>
      <w:marTop w:val="0"/>
      <w:marBottom w:val="0"/>
      <w:divBdr>
        <w:top w:val="none" w:sz="0" w:space="0" w:color="auto"/>
        <w:left w:val="none" w:sz="0" w:space="0" w:color="auto"/>
        <w:bottom w:val="none" w:sz="0" w:space="0" w:color="auto"/>
        <w:right w:val="none" w:sz="0" w:space="0" w:color="auto"/>
      </w:divBdr>
    </w:div>
    <w:div w:id="978993441">
      <w:bodyDiv w:val="1"/>
      <w:marLeft w:val="0"/>
      <w:marRight w:val="0"/>
      <w:marTop w:val="0"/>
      <w:marBottom w:val="0"/>
      <w:divBdr>
        <w:top w:val="none" w:sz="0" w:space="0" w:color="auto"/>
        <w:left w:val="none" w:sz="0" w:space="0" w:color="auto"/>
        <w:bottom w:val="none" w:sz="0" w:space="0" w:color="auto"/>
        <w:right w:val="none" w:sz="0" w:space="0" w:color="auto"/>
      </w:divBdr>
      <w:divsChild>
        <w:div w:id="1606503113">
          <w:marLeft w:val="0"/>
          <w:marRight w:val="0"/>
          <w:marTop w:val="0"/>
          <w:marBottom w:val="0"/>
          <w:divBdr>
            <w:top w:val="none" w:sz="0" w:space="0" w:color="auto"/>
            <w:left w:val="none" w:sz="0" w:space="0" w:color="auto"/>
            <w:bottom w:val="none" w:sz="0" w:space="0" w:color="auto"/>
            <w:right w:val="none" w:sz="0" w:space="0" w:color="auto"/>
          </w:divBdr>
          <w:divsChild>
            <w:div w:id="390929499">
              <w:marLeft w:val="0"/>
              <w:marRight w:val="0"/>
              <w:marTop w:val="0"/>
              <w:marBottom w:val="0"/>
              <w:divBdr>
                <w:top w:val="none" w:sz="0" w:space="0" w:color="auto"/>
                <w:left w:val="none" w:sz="0" w:space="0" w:color="auto"/>
                <w:bottom w:val="none" w:sz="0" w:space="0" w:color="auto"/>
                <w:right w:val="none" w:sz="0" w:space="0" w:color="auto"/>
              </w:divBdr>
              <w:divsChild>
                <w:div w:id="11136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174520">
          <w:marLeft w:val="0"/>
          <w:marRight w:val="0"/>
          <w:marTop w:val="0"/>
          <w:marBottom w:val="0"/>
          <w:divBdr>
            <w:top w:val="none" w:sz="0" w:space="0" w:color="auto"/>
            <w:left w:val="none" w:sz="0" w:space="0" w:color="auto"/>
            <w:bottom w:val="none" w:sz="0" w:space="0" w:color="auto"/>
            <w:right w:val="none" w:sz="0" w:space="0" w:color="auto"/>
          </w:divBdr>
          <w:divsChild>
            <w:div w:id="1698003212">
              <w:marLeft w:val="0"/>
              <w:marRight w:val="0"/>
              <w:marTop w:val="0"/>
              <w:marBottom w:val="0"/>
              <w:divBdr>
                <w:top w:val="none" w:sz="0" w:space="0" w:color="auto"/>
                <w:left w:val="none" w:sz="0" w:space="0" w:color="auto"/>
                <w:bottom w:val="none" w:sz="0" w:space="0" w:color="auto"/>
                <w:right w:val="none" w:sz="0" w:space="0" w:color="auto"/>
              </w:divBdr>
              <w:divsChild>
                <w:div w:id="59579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661553">
      <w:bodyDiv w:val="1"/>
      <w:marLeft w:val="0"/>
      <w:marRight w:val="0"/>
      <w:marTop w:val="0"/>
      <w:marBottom w:val="0"/>
      <w:divBdr>
        <w:top w:val="none" w:sz="0" w:space="0" w:color="auto"/>
        <w:left w:val="none" w:sz="0" w:space="0" w:color="auto"/>
        <w:bottom w:val="none" w:sz="0" w:space="0" w:color="auto"/>
        <w:right w:val="none" w:sz="0" w:space="0" w:color="auto"/>
      </w:divBdr>
    </w:div>
    <w:div w:id="1078986613">
      <w:bodyDiv w:val="1"/>
      <w:marLeft w:val="0"/>
      <w:marRight w:val="0"/>
      <w:marTop w:val="0"/>
      <w:marBottom w:val="0"/>
      <w:divBdr>
        <w:top w:val="none" w:sz="0" w:space="0" w:color="auto"/>
        <w:left w:val="none" w:sz="0" w:space="0" w:color="auto"/>
        <w:bottom w:val="none" w:sz="0" w:space="0" w:color="auto"/>
        <w:right w:val="none" w:sz="0" w:space="0" w:color="auto"/>
      </w:divBdr>
    </w:div>
    <w:div w:id="1106970034">
      <w:bodyDiv w:val="1"/>
      <w:marLeft w:val="0"/>
      <w:marRight w:val="0"/>
      <w:marTop w:val="0"/>
      <w:marBottom w:val="0"/>
      <w:divBdr>
        <w:top w:val="none" w:sz="0" w:space="0" w:color="auto"/>
        <w:left w:val="none" w:sz="0" w:space="0" w:color="auto"/>
        <w:bottom w:val="none" w:sz="0" w:space="0" w:color="auto"/>
        <w:right w:val="none" w:sz="0" w:space="0" w:color="auto"/>
      </w:divBdr>
    </w:div>
    <w:div w:id="1161117162">
      <w:bodyDiv w:val="1"/>
      <w:marLeft w:val="0"/>
      <w:marRight w:val="0"/>
      <w:marTop w:val="0"/>
      <w:marBottom w:val="0"/>
      <w:divBdr>
        <w:top w:val="none" w:sz="0" w:space="0" w:color="auto"/>
        <w:left w:val="none" w:sz="0" w:space="0" w:color="auto"/>
        <w:bottom w:val="none" w:sz="0" w:space="0" w:color="auto"/>
        <w:right w:val="none" w:sz="0" w:space="0" w:color="auto"/>
      </w:divBdr>
    </w:div>
    <w:div w:id="1267734920">
      <w:bodyDiv w:val="1"/>
      <w:marLeft w:val="0"/>
      <w:marRight w:val="0"/>
      <w:marTop w:val="0"/>
      <w:marBottom w:val="0"/>
      <w:divBdr>
        <w:top w:val="none" w:sz="0" w:space="0" w:color="auto"/>
        <w:left w:val="none" w:sz="0" w:space="0" w:color="auto"/>
        <w:bottom w:val="none" w:sz="0" w:space="0" w:color="auto"/>
        <w:right w:val="none" w:sz="0" w:space="0" w:color="auto"/>
      </w:divBdr>
    </w:div>
    <w:div w:id="1294485201">
      <w:bodyDiv w:val="1"/>
      <w:marLeft w:val="0"/>
      <w:marRight w:val="0"/>
      <w:marTop w:val="0"/>
      <w:marBottom w:val="0"/>
      <w:divBdr>
        <w:top w:val="none" w:sz="0" w:space="0" w:color="auto"/>
        <w:left w:val="none" w:sz="0" w:space="0" w:color="auto"/>
        <w:bottom w:val="none" w:sz="0" w:space="0" w:color="auto"/>
        <w:right w:val="none" w:sz="0" w:space="0" w:color="auto"/>
      </w:divBdr>
      <w:divsChild>
        <w:div w:id="1240749463">
          <w:marLeft w:val="0"/>
          <w:marRight w:val="0"/>
          <w:marTop w:val="75"/>
          <w:marBottom w:val="0"/>
          <w:divBdr>
            <w:top w:val="none" w:sz="0" w:space="0" w:color="auto"/>
            <w:left w:val="none" w:sz="0" w:space="0" w:color="auto"/>
            <w:bottom w:val="none" w:sz="0" w:space="0" w:color="auto"/>
            <w:right w:val="none" w:sz="0" w:space="0" w:color="auto"/>
          </w:divBdr>
        </w:div>
        <w:div w:id="631636761">
          <w:marLeft w:val="0"/>
          <w:marRight w:val="0"/>
          <w:marTop w:val="75"/>
          <w:marBottom w:val="0"/>
          <w:divBdr>
            <w:top w:val="none" w:sz="0" w:space="0" w:color="auto"/>
            <w:left w:val="none" w:sz="0" w:space="0" w:color="auto"/>
            <w:bottom w:val="none" w:sz="0" w:space="0" w:color="auto"/>
            <w:right w:val="none" w:sz="0" w:space="0" w:color="auto"/>
          </w:divBdr>
        </w:div>
      </w:divsChild>
    </w:div>
    <w:div w:id="1307779700">
      <w:bodyDiv w:val="1"/>
      <w:marLeft w:val="0"/>
      <w:marRight w:val="0"/>
      <w:marTop w:val="0"/>
      <w:marBottom w:val="0"/>
      <w:divBdr>
        <w:top w:val="none" w:sz="0" w:space="0" w:color="auto"/>
        <w:left w:val="none" w:sz="0" w:space="0" w:color="auto"/>
        <w:bottom w:val="none" w:sz="0" w:space="0" w:color="auto"/>
        <w:right w:val="none" w:sz="0" w:space="0" w:color="auto"/>
      </w:divBdr>
      <w:divsChild>
        <w:div w:id="1189679212">
          <w:marLeft w:val="0"/>
          <w:marRight w:val="0"/>
          <w:marTop w:val="75"/>
          <w:marBottom w:val="0"/>
          <w:divBdr>
            <w:top w:val="none" w:sz="0" w:space="0" w:color="auto"/>
            <w:left w:val="none" w:sz="0" w:space="0" w:color="auto"/>
            <w:bottom w:val="none" w:sz="0" w:space="0" w:color="auto"/>
            <w:right w:val="none" w:sz="0" w:space="0" w:color="auto"/>
          </w:divBdr>
        </w:div>
        <w:div w:id="352732157">
          <w:marLeft w:val="0"/>
          <w:marRight w:val="0"/>
          <w:marTop w:val="75"/>
          <w:marBottom w:val="0"/>
          <w:divBdr>
            <w:top w:val="none" w:sz="0" w:space="0" w:color="auto"/>
            <w:left w:val="none" w:sz="0" w:space="0" w:color="auto"/>
            <w:bottom w:val="none" w:sz="0" w:space="0" w:color="auto"/>
            <w:right w:val="none" w:sz="0" w:space="0" w:color="auto"/>
          </w:divBdr>
        </w:div>
      </w:divsChild>
    </w:div>
    <w:div w:id="1402292022">
      <w:bodyDiv w:val="1"/>
      <w:marLeft w:val="0"/>
      <w:marRight w:val="0"/>
      <w:marTop w:val="0"/>
      <w:marBottom w:val="0"/>
      <w:divBdr>
        <w:top w:val="none" w:sz="0" w:space="0" w:color="auto"/>
        <w:left w:val="none" w:sz="0" w:space="0" w:color="auto"/>
        <w:bottom w:val="none" w:sz="0" w:space="0" w:color="auto"/>
        <w:right w:val="none" w:sz="0" w:space="0" w:color="auto"/>
      </w:divBdr>
    </w:div>
    <w:div w:id="1580019577">
      <w:bodyDiv w:val="1"/>
      <w:marLeft w:val="0"/>
      <w:marRight w:val="0"/>
      <w:marTop w:val="0"/>
      <w:marBottom w:val="0"/>
      <w:divBdr>
        <w:top w:val="none" w:sz="0" w:space="0" w:color="auto"/>
        <w:left w:val="none" w:sz="0" w:space="0" w:color="auto"/>
        <w:bottom w:val="none" w:sz="0" w:space="0" w:color="auto"/>
        <w:right w:val="none" w:sz="0" w:space="0" w:color="auto"/>
      </w:divBdr>
      <w:divsChild>
        <w:div w:id="210459869">
          <w:marLeft w:val="0"/>
          <w:marRight w:val="0"/>
          <w:marTop w:val="0"/>
          <w:marBottom w:val="0"/>
          <w:divBdr>
            <w:top w:val="none" w:sz="0" w:space="0" w:color="auto"/>
            <w:left w:val="none" w:sz="0" w:space="0" w:color="auto"/>
            <w:bottom w:val="none" w:sz="0" w:space="0" w:color="auto"/>
            <w:right w:val="none" w:sz="0" w:space="0" w:color="auto"/>
          </w:divBdr>
        </w:div>
        <w:div w:id="922566059">
          <w:marLeft w:val="0"/>
          <w:marRight w:val="0"/>
          <w:marTop w:val="0"/>
          <w:marBottom w:val="0"/>
          <w:divBdr>
            <w:top w:val="none" w:sz="0" w:space="0" w:color="auto"/>
            <w:left w:val="none" w:sz="0" w:space="0" w:color="auto"/>
            <w:bottom w:val="none" w:sz="0" w:space="0" w:color="auto"/>
            <w:right w:val="none" w:sz="0" w:space="0" w:color="auto"/>
          </w:divBdr>
        </w:div>
        <w:div w:id="1779639462">
          <w:marLeft w:val="0"/>
          <w:marRight w:val="0"/>
          <w:marTop w:val="0"/>
          <w:marBottom w:val="0"/>
          <w:divBdr>
            <w:top w:val="none" w:sz="0" w:space="0" w:color="auto"/>
            <w:left w:val="none" w:sz="0" w:space="0" w:color="auto"/>
            <w:bottom w:val="none" w:sz="0" w:space="0" w:color="auto"/>
            <w:right w:val="none" w:sz="0" w:space="0" w:color="auto"/>
          </w:divBdr>
        </w:div>
        <w:div w:id="37559277">
          <w:marLeft w:val="0"/>
          <w:marRight w:val="0"/>
          <w:marTop w:val="0"/>
          <w:marBottom w:val="0"/>
          <w:divBdr>
            <w:top w:val="none" w:sz="0" w:space="0" w:color="auto"/>
            <w:left w:val="none" w:sz="0" w:space="0" w:color="auto"/>
            <w:bottom w:val="none" w:sz="0" w:space="0" w:color="auto"/>
            <w:right w:val="none" w:sz="0" w:space="0" w:color="auto"/>
          </w:divBdr>
        </w:div>
        <w:div w:id="1731029758">
          <w:marLeft w:val="0"/>
          <w:marRight w:val="0"/>
          <w:marTop w:val="0"/>
          <w:marBottom w:val="0"/>
          <w:divBdr>
            <w:top w:val="none" w:sz="0" w:space="0" w:color="auto"/>
            <w:left w:val="none" w:sz="0" w:space="0" w:color="auto"/>
            <w:bottom w:val="none" w:sz="0" w:space="0" w:color="auto"/>
            <w:right w:val="none" w:sz="0" w:space="0" w:color="auto"/>
          </w:divBdr>
        </w:div>
        <w:div w:id="1077634172">
          <w:marLeft w:val="0"/>
          <w:marRight w:val="0"/>
          <w:marTop w:val="0"/>
          <w:marBottom w:val="0"/>
          <w:divBdr>
            <w:top w:val="none" w:sz="0" w:space="0" w:color="auto"/>
            <w:left w:val="none" w:sz="0" w:space="0" w:color="auto"/>
            <w:bottom w:val="none" w:sz="0" w:space="0" w:color="auto"/>
            <w:right w:val="none" w:sz="0" w:space="0" w:color="auto"/>
          </w:divBdr>
        </w:div>
        <w:div w:id="98530683">
          <w:marLeft w:val="0"/>
          <w:marRight w:val="0"/>
          <w:marTop w:val="0"/>
          <w:marBottom w:val="0"/>
          <w:divBdr>
            <w:top w:val="none" w:sz="0" w:space="0" w:color="auto"/>
            <w:left w:val="none" w:sz="0" w:space="0" w:color="auto"/>
            <w:bottom w:val="none" w:sz="0" w:space="0" w:color="auto"/>
            <w:right w:val="none" w:sz="0" w:space="0" w:color="auto"/>
          </w:divBdr>
        </w:div>
        <w:div w:id="352191850">
          <w:marLeft w:val="0"/>
          <w:marRight w:val="0"/>
          <w:marTop w:val="0"/>
          <w:marBottom w:val="0"/>
          <w:divBdr>
            <w:top w:val="none" w:sz="0" w:space="0" w:color="auto"/>
            <w:left w:val="none" w:sz="0" w:space="0" w:color="auto"/>
            <w:bottom w:val="none" w:sz="0" w:space="0" w:color="auto"/>
            <w:right w:val="none" w:sz="0" w:space="0" w:color="auto"/>
          </w:divBdr>
        </w:div>
        <w:div w:id="1422531811">
          <w:marLeft w:val="0"/>
          <w:marRight w:val="0"/>
          <w:marTop w:val="0"/>
          <w:marBottom w:val="0"/>
          <w:divBdr>
            <w:top w:val="none" w:sz="0" w:space="0" w:color="auto"/>
            <w:left w:val="none" w:sz="0" w:space="0" w:color="auto"/>
            <w:bottom w:val="none" w:sz="0" w:space="0" w:color="auto"/>
            <w:right w:val="none" w:sz="0" w:space="0" w:color="auto"/>
          </w:divBdr>
          <w:divsChild>
            <w:div w:id="1015696295">
              <w:marLeft w:val="0"/>
              <w:marRight w:val="0"/>
              <w:marTop w:val="0"/>
              <w:marBottom w:val="0"/>
              <w:divBdr>
                <w:top w:val="none" w:sz="0" w:space="0" w:color="auto"/>
                <w:left w:val="none" w:sz="0" w:space="0" w:color="auto"/>
                <w:bottom w:val="none" w:sz="0" w:space="0" w:color="auto"/>
                <w:right w:val="none" w:sz="0" w:space="0" w:color="auto"/>
              </w:divBdr>
            </w:div>
            <w:div w:id="1818062721">
              <w:marLeft w:val="0"/>
              <w:marRight w:val="0"/>
              <w:marTop w:val="0"/>
              <w:marBottom w:val="0"/>
              <w:divBdr>
                <w:top w:val="none" w:sz="0" w:space="0" w:color="auto"/>
                <w:left w:val="none" w:sz="0" w:space="0" w:color="auto"/>
                <w:bottom w:val="none" w:sz="0" w:space="0" w:color="auto"/>
                <w:right w:val="none" w:sz="0" w:space="0" w:color="auto"/>
              </w:divBdr>
            </w:div>
          </w:divsChild>
        </w:div>
        <w:div w:id="892884170">
          <w:marLeft w:val="0"/>
          <w:marRight w:val="0"/>
          <w:marTop w:val="0"/>
          <w:marBottom w:val="0"/>
          <w:divBdr>
            <w:top w:val="none" w:sz="0" w:space="0" w:color="auto"/>
            <w:left w:val="none" w:sz="0" w:space="0" w:color="auto"/>
            <w:bottom w:val="none" w:sz="0" w:space="0" w:color="auto"/>
            <w:right w:val="none" w:sz="0" w:space="0" w:color="auto"/>
          </w:divBdr>
        </w:div>
        <w:div w:id="1879006002">
          <w:marLeft w:val="0"/>
          <w:marRight w:val="0"/>
          <w:marTop w:val="0"/>
          <w:marBottom w:val="0"/>
          <w:divBdr>
            <w:top w:val="none" w:sz="0" w:space="0" w:color="auto"/>
            <w:left w:val="none" w:sz="0" w:space="0" w:color="auto"/>
            <w:bottom w:val="none" w:sz="0" w:space="0" w:color="auto"/>
            <w:right w:val="none" w:sz="0" w:space="0" w:color="auto"/>
          </w:divBdr>
        </w:div>
        <w:div w:id="1053961913">
          <w:marLeft w:val="0"/>
          <w:marRight w:val="0"/>
          <w:marTop w:val="0"/>
          <w:marBottom w:val="0"/>
          <w:divBdr>
            <w:top w:val="none" w:sz="0" w:space="0" w:color="auto"/>
            <w:left w:val="none" w:sz="0" w:space="0" w:color="auto"/>
            <w:bottom w:val="none" w:sz="0" w:space="0" w:color="auto"/>
            <w:right w:val="none" w:sz="0" w:space="0" w:color="auto"/>
          </w:divBdr>
        </w:div>
        <w:div w:id="375395002">
          <w:marLeft w:val="0"/>
          <w:marRight w:val="0"/>
          <w:marTop w:val="0"/>
          <w:marBottom w:val="0"/>
          <w:divBdr>
            <w:top w:val="none" w:sz="0" w:space="0" w:color="auto"/>
            <w:left w:val="none" w:sz="0" w:space="0" w:color="auto"/>
            <w:bottom w:val="none" w:sz="0" w:space="0" w:color="auto"/>
            <w:right w:val="none" w:sz="0" w:space="0" w:color="auto"/>
          </w:divBdr>
        </w:div>
        <w:div w:id="1774207417">
          <w:marLeft w:val="0"/>
          <w:marRight w:val="0"/>
          <w:marTop w:val="0"/>
          <w:marBottom w:val="0"/>
          <w:divBdr>
            <w:top w:val="none" w:sz="0" w:space="0" w:color="auto"/>
            <w:left w:val="none" w:sz="0" w:space="0" w:color="auto"/>
            <w:bottom w:val="none" w:sz="0" w:space="0" w:color="auto"/>
            <w:right w:val="none" w:sz="0" w:space="0" w:color="auto"/>
          </w:divBdr>
        </w:div>
        <w:div w:id="1603293117">
          <w:marLeft w:val="0"/>
          <w:marRight w:val="0"/>
          <w:marTop w:val="0"/>
          <w:marBottom w:val="0"/>
          <w:divBdr>
            <w:top w:val="none" w:sz="0" w:space="0" w:color="auto"/>
            <w:left w:val="none" w:sz="0" w:space="0" w:color="auto"/>
            <w:bottom w:val="none" w:sz="0" w:space="0" w:color="auto"/>
            <w:right w:val="none" w:sz="0" w:space="0" w:color="auto"/>
          </w:divBdr>
        </w:div>
        <w:div w:id="741871107">
          <w:marLeft w:val="0"/>
          <w:marRight w:val="0"/>
          <w:marTop w:val="0"/>
          <w:marBottom w:val="0"/>
          <w:divBdr>
            <w:top w:val="none" w:sz="0" w:space="0" w:color="auto"/>
            <w:left w:val="none" w:sz="0" w:space="0" w:color="auto"/>
            <w:bottom w:val="none" w:sz="0" w:space="0" w:color="auto"/>
            <w:right w:val="none" w:sz="0" w:space="0" w:color="auto"/>
          </w:divBdr>
        </w:div>
        <w:div w:id="601844074">
          <w:marLeft w:val="0"/>
          <w:marRight w:val="0"/>
          <w:marTop w:val="0"/>
          <w:marBottom w:val="0"/>
          <w:divBdr>
            <w:top w:val="none" w:sz="0" w:space="0" w:color="auto"/>
            <w:left w:val="none" w:sz="0" w:space="0" w:color="auto"/>
            <w:bottom w:val="none" w:sz="0" w:space="0" w:color="auto"/>
            <w:right w:val="none" w:sz="0" w:space="0" w:color="auto"/>
          </w:divBdr>
        </w:div>
        <w:div w:id="876509489">
          <w:marLeft w:val="0"/>
          <w:marRight w:val="0"/>
          <w:marTop w:val="0"/>
          <w:marBottom w:val="0"/>
          <w:divBdr>
            <w:top w:val="none" w:sz="0" w:space="0" w:color="auto"/>
            <w:left w:val="none" w:sz="0" w:space="0" w:color="auto"/>
            <w:bottom w:val="none" w:sz="0" w:space="0" w:color="auto"/>
            <w:right w:val="none" w:sz="0" w:space="0" w:color="auto"/>
          </w:divBdr>
        </w:div>
        <w:div w:id="1993095301">
          <w:marLeft w:val="0"/>
          <w:marRight w:val="0"/>
          <w:marTop w:val="0"/>
          <w:marBottom w:val="0"/>
          <w:divBdr>
            <w:top w:val="none" w:sz="0" w:space="0" w:color="auto"/>
            <w:left w:val="none" w:sz="0" w:space="0" w:color="auto"/>
            <w:bottom w:val="none" w:sz="0" w:space="0" w:color="auto"/>
            <w:right w:val="none" w:sz="0" w:space="0" w:color="auto"/>
          </w:divBdr>
        </w:div>
        <w:div w:id="1739277748">
          <w:marLeft w:val="0"/>
          <w:marRight w:val="0"/>
          <w:marTop w:val="0"/>
          <w:marBottom w:val="0"/>
          <w:divBdr>
            <w:top w:val="none" w:sz="0" w:space="0" w:color="auto"/>
            <w:left w:val="none" w:sz="0" w:space="0" w:color="auto"/>
            <w:bottom w:val="none" w:sz="0" w:space="0" w:color="auto"/>
            <w:right w:val="none" w:sz="0" w:space="0" w:color="auto"/>
          </w:divBdr>
        </w:div>
        <w:div w:id="894463440">
          <w:marLeft w:val="0"/>
          <w:marRight w:val="0"/>
          <w:marTop w:val="0"/>
          <w:marBottom w:val="0"/>
          <w:divBdr>
            <w:top w:val="none" w:sz="0" w:space="0" w:color="auto"/>
            <w:left w:val="none" w:sz="0" w:space="0" w:color="auto"/>
            <w:bottom w:val="none" w:sz="0" w:space="0" w:color="auto"/>
            <w:right w:val="none" w:sz="0" w:space="0" w:color="auto"/>
          </w:divBdr>
        </w:div>
      </w:divsChild>
    </w:div>
    <w:div w:id="1784375255">
      <w:bodyDiv w:val="1"/>
      <w:marLeft w:val="0"/>
      <w:marRight w:val="0"/>
      <w:marTop w:val="0"/>
      <w:marBottom w:val="0"/>
      <w:divBdr>
        <w:top w:val="none" w:sz="0" w:space="0" w:color="auto"/>
        <w:left w:val="none" w:sz="0" w:space="0" w:color="auto"/>
        <w:bottom w:val="none" w:sz="0" w:space="0" w:color="auto"/>
        <w:right w:val="none" w:sz="0" w:space="0" w:color="auto"/>
      </w:divBdr>
    </w:div>
    <w:div w:id="1791775656">
      <w:bodyDiv w:val="1"/>
      <w:marLeft w:val="0"/>
      <w:marRight w:val="0"/>
      <w:marTop w:val="0"/>
      <w:marBottom w:val="0"/>
      <w:divBdr>
        <w:top w:val="none" w:sz="0" w:space="0" w:color="auto"/>
        <w:left w:val="none" w:sz="0" w:space="0" w:color="auto"/>
        <w:bottom w:val="none" w:sz="0" w:space="0" w:color="auto"/>
        <w:right w:val="none" w:sz="0" w:space="0" w:color="auto"/>
      </w:divBdr>
    </w:div>
    <w:div w:id="1896354090">
      <w:bodyDiv w:val="1"/>
      <w:marLeft w:val="0"/>
      <w:marRight w:val="0"/>
      <w:marTop w:val="0"/>
      <w:marBottom w:val="0"/>
      <w:divBdr>
        <w:top w:val="none" w:sz="0" w:space="0" w:color="auto"/>
        <w:left w:val="none" w:sz="0" w:space="0" w:color="auto"/>
        <w:bottom w:val="none" w:sz="0" w:space="0" w:color="auto"/>
        <w:right w:val="none" w:sz="0" w:space="0" w:color="auto"/>
      </w:divBdr>
    </w:div>
    <w:div w:id="2008050104">
      <w:bodyDiv w:val="1"/>
      <w:marLeft w:val="0"/>
      <w:marRight w:val="0"/>
      <w:marTop w:val="0"/>
      <w:marBottom w:val="0"/>
      <w:divBdr>
        <w:top w:val="none" w:sz="0" w:space="0" w:color="auto"/>
        <w:left w:val="none" w:sz="0" w:space="0" w:color="auto"/>
        <w:bottom w:val="none" w:sz="0" w:space="0" w:color="auto"/>
        <w:right w:val="none" w:sz="0" w:space="0" w:color="auto"/>
      </w:divBdr>
    </w:div>
    <w:div w:id="2009012634">
      <w:bodyDiv w:val="1"/>
      <w:marLeft w:val="0"/>
      <w:marRight w:val="0"/>
      <w:marTop w:val="0"/>
      <w:marBottom w:val="0"/>
      <w:divBdr>
        <w:top w:val="none" w:sz="0" w:space="0" w:color="auto"/>
        <w:left w:val="none" w:sz="0" w:space="0" w:color="auto"/>
        <w:bottom w:val="none" w:sz="0" w:space="0" w:color="auto"/>
        <w:right w:val="none" w:sz="0" w:space="0" w:color="auto"/>
      </w:divBdr>
    </w:div>
    <w:div w:id="2025477024">
      <w:bodyDiv w:val="1"/>
      <w:marLeft w:val="0"/>
      <w:marRight w:val="0"/>
      <w:marTop w:val="0"/>
      <w:marBottom w:val="0"/>
      <w:divBdr>
        <w:top w:val="none" w:sz="0" w:space="0" w:color="auto"/>
        <w:left w:val="none" w:sz="0" w:space="0" w:color="auto"/>
        <w:bottom w:val="none" w:sz="0" w:space="0" w:color="auto"/>
        <w:right w:val="none" w:sz="0" w:space="0" w:color="auto"/>
      </w:divBdr>
    </w:div>
    <w:div w:id="2049839708">
      <w:bodyDiv w:val="1"/>
      <w:marLeft w:val="0"/>
      <w:marRight w:val="0"/>
      <w:marTop w:val="0"/>
      <w:marBottom w:val="0"/>
      <w:divBdr>
        <w:top w:val="none" w:sz="0" w:space="0" w:color="auto"/>
        <w:left w:val="none" w:sz="0" w:space="0" w:color="auto"/>
        <w:bottom w:val="none" w:sz="0" w:space="0" w:color="auto"/>
        <w:right w:val="none" w:sz="0" w:space="0" w:color="auto"/>
      </w:divBdr>
    </w:div>
    <w:div w:id="2074428244">
      <w:bodyDiv w:val="1"/>
      <w:marLeft w:val="0"/>
      <w:marRight w:val="0"/>
      <w:marTop w:val="0"/>
      <w:marBottom w:val="0"/>
      <w:divBdr>
        <w:top w:val="none" w:sz="0" w:space="0" w:color="auto"/>
        <w:left w:val="none" w:sz="0" w:space="0" w:color="auto"/>
        <w:bottom w:val="none" w:sz="0" w:space="0" w:color="auto"/>
        <w:right w:val="none" w:sz="0" w:space="0" w:color="auto"/>
      </w:divBdr>
    </w:div>
    <w:div w:id="2089422682">
      <w:bodyDiv w:val="1"/>
      <w:marLeft w:val="0"/>
      <w:marRight w:val="0"/>
      <w:marTop w:val="0"/>
      <w:marBottom w:val="0"/>
      <w:divBdr>
        <w:top w:val="none" w:sz="0" w:space="0" w:color="auto"/>
        <w:left w:val="none" w:sz="0" w:space="0" w:color="auto"/>
        <w:bottom w:val="none" w:sz="0" w:space="0" w:color="auto"/>
        <w:right w:val="none" w:sz="0" w:space="0" w:color="auto"/>
      </w:divBdr>
    </w:div>
    <w:div w:id="2113737665">
      <w:bodyDiv w:val="1"/>
      <w:marLeft w:val="0"/>
      <w:marRight w:val="0"/>
      <w:marTop w:val="0"/>
      <w:marBottom w:val="0"/>
      <w:divBdr>
        <w:top w:val="none" w:sz="0" w:space="0" w:color="auto"/>
        <w:left w:val="none" w:sz="0" w:space="0" w:color="auto"/>
        <w:bottom w:val="none" w:sz="0" w:space="0" w:color="auto"/>
        <w:right w:val="none" w:sz="0" w:space="0" w:color="auto"/>
      </w:divBdr>
    </w:div>
    <w:div w:id="2146266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tel:1800662435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info@ahscpdx.org" TargetMode="External"/><Relationship Id="rId5" Type="http://schemas.openxmlformats.org/officeDocument/2006/relationships/footnotes" Target="footnotes.xml"/><Relationship Id="rId10" Type="http://schemas.openxmlformats.org/officeDocument/2006/relationships/hyperlink" Target="https://www.bls.gov/emp/tables/emp-by-detailed-occupation.htm"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8</TotalTime>
  <Pages>25</Pages>
  <Words>5191</Words>
  <Characters>2959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la, Katherine C</dc:creator>
  <cp:keywords/>
  <dc:description/>
  <cp:lastModifiedBy>Nguyen-Truong, Connie Kim Yen</cp:lastModifiedBy>
  <cp:revision>189</cp:revision>
  <cp:lastPrinted>2023-04-01T03:13:00Z</cp:lastPrinted>
  <dcterms:created xsi:type="dcterms:W3CDTF">2020-12-09T19:12:00Z</dcterms:created>
  <dcterms:modified xsi:type="dcterms:W3CDTF">2024-01-22T05:29:00Z</dcterms:modified>
</cp:coreProperties>
</file>